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B3B28" w14:textId="2E9866FA" w:rsidR="009834E1" w:rsidRPr="00D70622" w:rsidRDefault="00745932" w:rsidP="009834E1">
      <w:pPr>
        <w:spacing w:line="360" w:lineRule="auto"/>
        <w:ind w:firstLine="0"/>
        <w:rPr>
          <w:rFonts w:cs="Times New Roman"/>
          <w:b/>
          <w:sz w:val="28"/>
          <w:szCs w:val="28"/>
          <w:lang w:val="en-US"/>
        </w:rPr>
      </w:pPr>
      <w:r w:rsidRPr="00D70622">
        <w:rPr>
          <w:rFonts w:cs="Times New Roman"/>
          <w:b/>
          <w:sz w:val="28"/>
          <w:szCs w:val="28"/>
          <w:lang w:val="en-US"/>
        </w:rPr>
        <w:t>Supplementary Materials</w:t>
      </w:r>
      <w:bookmarkStart w:id="0" w:name="_GoBack"/>
      <w:bookmarkEnd w:id="0"/>
    </w:p>
    <w:p w14:paraId="715A28C7" w14:textId="7B74F3E9" w:rsidR="002744BC" w:rsidRPr="00F90A72" w:rsidRDefault="009834E1" w:rsidP="00523069">
      <w:pPr>
        <w:spacing w:line="360" w:lineRule="auto"/>
        <w:ind w:firstLine="0"/>
        <w:rPr>
          <w:rFonts w:cs="Times New Roman"/>
          <w:b/>
          <w:bCs/>
          <w:szCs w:val="24"/>
          <w:lang w:val="en-US"/>
        </w:rPr>
      </w:pPr>
      <w:r w:rsidRPr="00F90A72">
        <w:rPr>
          <w:rFonts w:cs="Times New Roman"/>
          <w:b/>
          <w:bCs/>
          <w:szCs w:val="24"/>
          <w:lang w:val="en-US"/>
        </w:rPr>
        <w:t xml:space="preserve">Appendix S1. </w:t>
      </w:r>
      <w:r w:rsidRPr="00F90A72">
        <w:rPr>
          <w:b/>
          <w:lang w:val="en-US"/>
        </w:rPr>
        <w:t>PRISMA C</w:t>
      </w:r>
      <w:r w:rsidR="00D52E5E" w:rsidRPr="00F90A72">
        <w:rPr>
          <w:b/>
          <w:lang w:val="en-US"/>
        </w:rPr>
        <w:t>hecklist</w:t>
      </w:r>
    </w:p>
    <w:tbl>
      <w:tblPr>
        <w:tblW w:w="5000" w:type="pct"/>
        <w:tblBorders>
          <w:top w:val="nil"/>
          <w:left w:val="nil"/>
          <w:bottom w:val="nil"/>
          <w:right w:val="nil"/>
        </w:tblBorders>
        <w:tblLook w:val="0000" w:firstRow="0" w:lastRow="0" w:firstColumn="0" w:lastColumn="0" w:noHBand="0" w:noVBand="0"/>
      </w:tblPr>
      <w:tblGrid>
        <w:gridCol w:w="1597"/>
        <w:gridCol w:w="440"/>
        <w:gridCol w:w="5697"/>
        <w:gridCol w:w="1280"/>
      </w:tblGrid>
      <w:tr w:rsidR="00FD1F2F" w:rsidRPr="000A0E35" w14:paraId="1610C0E8" w14:textId="77777777" w:rsidTr="00C32979">
        <w:trPr>
          <w:trHeight w:val="663"/>
        </w:trPr>
        <w:tc>
          <w:tcPr>
            <w:tcW w:w="88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CBB5188" w14:textId="77777777" w:rsidR="00FD1F2F" w:rsidRPr="000A0E35" w:rsidRDefault="00FD1F2F" w:rsidP="00CB2BA6">
            <w:pPr>
              <w:pStyle w:val="Default"/>
              <w:rPr>
                <w:color w:val="FFFFFF"/>
                <w:sz w:val="20"/>
                <w:szCs w:val="20"/>
              </w:rPr>
            </w:pPr>
            <w:bookmarkStart w:id="1" w:name="_Hlk2630412"/>
            <w:bookmarkStart w:id="2" w:name="_Hlk2630472"/>
            <w:bookmarkStart w:id="3" w:name="_Hlk2632070"/>
            <w:proofErr w:type="spellStart"/>
            <w:r w:rsidRPr="000A0E35">
              <w:rPr>
                <w:b/>
                <w:bCs/>
                <w:color w:val="FFFFFF"/>
                <w:sz w:val="20"/>
                <w:szCs w:val="20"/>
              </w:rPr>
              <w:t>Section</w:t>
            </w:r>
            <w:proofErr w:type="spellEnd"/>
            <w:r w:rsidRPr="000A0E35">
              <w:rPr>
                <w:b/>
                <w:bCs/>
                <w:color w:val="FFFFFF"/>
                <w:sz w:val="20"/>
                <w:szCs w:val="20"/>
              </w:rPr>
              <w:t>/</w:t>
            </w:r>
            <w:proofErr w:type="spellStart"/>
            <w:r w:rsidRPr="000A0E35">
              <w:rPr>
                <w:b/>
                <w:bCs/>
                <w:color w:val="FFFFFF"/>
                <w:sz w:val="20"/>
                <w:szCs w:val="20"/>
              </w:rPr>
              <w:t>topic</w:t>
            </w:r>
            <w:proofErr w:type="spellEnd"/>
            <w:r w:rsidRPr="000A0E35">
              <w:rPr>
                <w:b/>
                <w:bCs/>
                <w:color w:val="FFFFFF"/>
                <w:sz w:val="20"/>
                <w:szCs w:val="20"/>
              </w:rPr>
              <w:t xml:space="preserve"> </w:t>
            </w:r>
          </w:p>
        </w:tc>
        <w:tc>
          <w:tcPr>
            <w:tcW w:w="2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933AFAA" w14:textId="77777777" w:rsidR="00FD1F2F" w:rsidRPr="000A0E35" w:rsidRDefault="00FD1F2F" w:rsidP="00CB2BA6">
            <w:pPr>
              <w:pStyle w:val="Default"/>
              <w:jc w:val="right"/>
              <w:rPr>
                <w:b/>
                <w:bCs/>
                <w:color w:val="FFFFFF"/>
                <w:sz w:val="20"/>
                <w:szCs w:val="20"/>
              </w:rPr>
            </w:pPr>
            <w:r w:rsidRPr="000A0E35">
              <w:rPr>
                <w:b/>
                <w:bCs/>
                <w:color w:val="FFFFFF"/>
                <w:sz w:val="20"/>
                <w:szCs w:val="20"/>
              </w:rPr>
              <w:t>#</w:t>
            </w:r>
          </w:p>
        </w:tc>
        <w:tc>
          <w:tcPr>
            <w:tcW w:w="316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E6DDC1" w14:textId="77777777" w:rsidR="00FD1F2F" w:rsidRPr="000A0E35" w:rsidRDefault="00FD1F2F" w:rsidP="00CB2BA6">
            <w:pPr>
              <w:pStyle w:val="Default"/>
              <w:rPr>
                <w:color w:val="FFFFFF"/>
                <w:sz w:val="20"/>
                <w:szCs w:val="20"/>
              </w:rPr>
            </w:pPr>
            <w:r w:rsidRPr="000A0E35">
              <w:rPr>
                <w:b/>
                <w:bCs/>
                <w:color w:val="FFFFFF"/>
                <w:sz w:val="20"/>
                <w:szCs w:val="20"/>
              </w:rPr>
              <w:t xml:space="preserve">Checklist item </w:t>
            </w:r>
          </w:p>
        </w:tc>
        <w:tc>
          <w:tcPr>
            <w:tcW w:w="71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9D61C84" w14:textId="77777777" w:rsidR="00FD1F2F" w:rsidRPr="000A0E35" w:rsidRDefault="00FD1F2F" w:rsidP="00CB2BA6">
            <w:pPr>
              <w:pStyle w:val="Default"/>
              <w:rPr>
                <w:color w:val="FFFFFF"/>
                <w:sz w:val="20"/>
                <w:szCs w:val="20"/>
              </w:rPr>
            </w:pPr>
            <w:proofErr w:type="spellStart"/>
            <w:r w:rsidRPr="000A0E35">
              <w:rPr>
                <w:b/>
                <w:bCs/>
                <w:color w:val="FFFFFF"/>
                <w:sz w:val="20"/>
                <w:szCs w:val="20"/>
              </w:rPr>
              <w:t>Reported</w:t>
            </w:r>
            <w:proofErr w:type="spellEnd"/>
            <w:r w:rsidRPr="000A0E35">
              <w:rPr>
                <w:b/>
                <w:bCs/>
                <w:color w:val="FFFFFF"/>
                <w:sz w:val="20"/>
                <w:szCs w:val="20"/>
              </w:rPr>
              <w:t xml:space="preserve"> </w:t>
            </w:r>
            <w:proofErr w:type="spellStart"/>
            <w:r w:rsidRPr="000A0E35">
              <w:rPr>
                <w:b/>
                <w:bCs/>
                <w:color w:val="FFFFFF"/>
                <w:sz w:val="20"/>
                <w:szCs w:val="20"/>
              </w:rPr>
              <w:t>on</w:t>
            </w:r>
            <w:proofErr w:type="spellEnd"/>
            <w:r w:rsidRPr="000A0E35">
              <w:rPr>
                <w:b/>
                <w:bCs/>
                <w:color w:val="FFFFFF"/>
                <w:sz w:val="20"/>
                <w:szCs w:val="20"/>
              </w:rPr>
              <w:t xml:space="preserve"> </w:t>
            </w:r>
            <w:proofErr w:type="spellStart"/>
            <w:r w:rsidRPr="000A0E35">
              <w:rPr>
                <w:b/>
                <w:bCs/>
                <w:color w:val="FFFFFF"/>
                <w:sz w:val="20"/>
                <w:szCs w:val="20"/>
              </w:rPr>
              <w:t>page</w:t>
            </w:r>
            <w:proofErr w:type="spellEnd"/>
            <w:r w:rsidRPr="000A0E35">
              <w:rPr>
                <w:b/>
                <w:bCs/>
                <w:color w:val="FFFFFF"/>
                <w:sz w:val="20"/>
                <w:szCs w:val="20"/>
              </w:rPr>
              <w:t xml:space="preserve"> # </w:t>
            </w:r>
          </w:p>
        </w:tc>
      </w:tr>
      <w:tr w:rsidR="00FD1F2F" w:rsidRPr="000A0E35" w14:paraId="5052F5B0" w14:textId="77777777" w:rsidTr="00C32979">
        <w:trPr>
          <w:trHeight w:val="351"/>
        </w:trPr>
        <w:tc>
          <w:tcPr>
            <w:tcW w:w="42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54CAA" w14:textId="77777777" w:rsidR="00FD1F2F" w:rsidRPr="000A0E35" w:rsidRDefault="00FD1F2F" w:rsidP="00CB2BA6">
            <w:pPr>
              <w:pStyle w:val="Default"/>
              <w:rPr>
                <w:sz w:val="20"/>
                <w:szCs w:val="20"/>
              </w:rPr>
            </w:pPr>
            <w:r w:rsidRPr="000A0E35">
              <w:rPr>
                <w:b/>
                <w:bCs/>
                <w:sz w:val="20"/>
                <w:szCs w:val="20"/>
              </w:rPr>
              <w:t xml:space="preserve">TITLE </w:t>
            </w:r>
          </w:p>
        </w:tc>
        <w:tc>
          <w:tcPr>
            <w:tcW w:w="710" w:type="pct"/>
            <w:tcBorders>
              <w:top w:val="double" w:sz="5" w:space="0" w:color="000000"/>
              <w:left w:val="single" w:sz="5" w:space="0" w:color="000000"/>
              <w:bottom w:val="single" w:sz="5" w:space="0" w:color="000000"/>
              <w:right w:val="single" w:sz="5" w:space="0" w:color="000000"/>
            </w:tcBorders>
            <w:shd w:val="clear" w:color="auto" w:fill="FFFFCC"/>
          </w:tcPr>
          <w:p w14:paraId="7B1ADB10" w14:textId="77777777" w:rsidR="00FD1F2F" w:rsidRPr="000A0E35" w:rsidRDefault="00FD1F2F" w:rsidP="00CB2BA6">
            <w:pPr>
              <w:pStyle w:val="Default"/>
              <w:jc w:val="right"/>
              <w:rPr>
                <w:color w:val="auto"/>
                <w:sz w:val="20"/>
                <w:szCs w:val="20"/>
              </w:rPr>
            </w:pPr>
          </w:p>
        </w:tc>
      </w:tr>
      <w:tr w:rsidR="00FD1F2F" w:rsidRPr="000A0E35" w14:paraId="3E6813DE" w14:textId="77777777" w:rsidTr="00C32979">
        <w:trPr>
          <w:trHeight w:val="323"/>
        </w:trPr>
        <w:tc>
          <w:tcPr>
            <w:tcW w:w="886" w:type="pct"/>
            <w:tcBorders>
              <w:top w:val="single" w:sz="5" w:space="0" w:color="000000"/>
              <w:left w:val="single" w:sz="5" w:space="0" w:color="000000"/>
              <w:bottom w:val="double" w:sz="2" w:space="0" w:color="FFFFCC"/>
              <w:right w:val="single" w:sz="5" w:space="0" w:color="000000"/>
            </w:tcBorders>
          </w:tcPr>
          <w:p w14:paraId="19A84AF7" w14:textId="77777777" w:rsidR="00FD1F2F" w:rsidRPr="000A0E35" w:rsidRDefault="00FD1F2F" w:rsidP="00CB2BA6">
            <w:pPr>
              <w:pStyle w:val="Default"/>
              <w:spacing w:before="40" w:after="40"/>
              <w:rPr>
                <w:sz w:val="20"/>
                <w:szCs w:val="20"/>
              </w:rPr>
            </w:pPr>
            <w:proofErr w:type="spellStart"/>
            <w:r w:rsidRPr="000A0E35">
              <w:rPr>
                <w:sz w:val="20"/>
                <w:szCs w:val="20"/>
              </w:rPr>
              <w:t>Title</w:t>
            </w:r>
            <w:proofErr w:type="spellEnd"/>
            <w:r w:rsidRPr="000A0E35">
              <w:rPr>
                <w:sz w:val="20"/>
                <w:szCs w:val="20"/>
              </w:rPr>
              <w:t xml:space="preserve"> </w:t>
            </w:r>
          </w:p>
        </w:tc>
        <w:tc>
          <w:tcPr>
            <w:tcW w:w="244" w:type="pct"/>
            <w:tcBorders>
              <w:top w:val="single" w:sz="5" w:space="0" w:color="000000"/>
              <w:left w:val="single" w:sz="5" w:space="0" w:color="000000"/>
              <w:bottom w:val="double" w:sz="2" w:space="0" w:color="FFFFCC"/>
              <w:right w:val="single" w:sz="5" w:space="0" w:color="000000"/>
            </w:tcBorders>
          </w:tcPr>
          <w:p w14:paraId="68509A07" w14:textId="77777777" w:rsidR="00FD1F2F" w:rsidRPr="000A0E35" w:rsidRDefault="00FD1F2F" w:rsidP="00CB2BA6">
            <w:pPr>
              <w:pStyle w:val="Default"/>
              <w:spacing w:before="40" w:after="40"/>
              <w:jc w:val="right"/>
              <w:rPr>
                <w:sz w:val="20"/>
                <w:szCs w:val="20"/>
              </w:rPr>
            </w:pPr>
            <w:r w:rsidRPr="000A0E35">
              <w:rPr>
                <w:sz w:val="20"/>
                <w:szCs w:val="20"/>
              </w:rPr>
              <w:t>1</w:t>
            </w:r>
          </w:p>
        </w:tc>
        <w:tc>
          <w:tcPr>
            <w:tcW w:w="3160" w:type="pct"/>
            <w:tcBorders>
              <w:top w:val="single" w:sz="5" w:space="0" w:color="000000"/>
              <w:left w:val="single" w:sz="5" w:space="0" w:color="000000"/>
              <w:bottom w:val="double" w:sz="5" w:space="0" w:color="000000"/>
              <w:right w:val="single" w:sz="5" w:space="0" w:color="000000"/>
            </w:tcBorders>
          </w:tcPr>
          <w:p w14:paraId="7731F680"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Identify the report as a systematic review, meta-analysis, or both. </w:t>
            </w:r>
          </w:p>
        </w:tc>
        <w:tc>
          <w:tcPr>
            <w:tcW w:w="710" w:type="pct"/>
            <w:tcBorders>
              <w:top w:val="single" w:sz="5" w:space="0" w:color="000000"/>
              <w:left w:val="single" w:sz="5" w:space="0" w:color="000000"/>
              <w:bottom w:val="double" w:sz="5" w:space="0" w:color="000000"/>
              <w:right w:val="single" w:sz="5" w:space="0" w:color="000000"/>
            </w:tcBorders>
          </w:tcPr>
          <w:p w14:paraId="52CA8549" w14:textId="394FA492" w:rsidR="00FD1F2F" w:rsidRPr="000A0E35" w:rsidRDefault="004D4205" w:rsidP="00CB2BA6">
            <w:pPr>
              <w:pStyle w:val="Default"/>
              <w:spacing w:before="40" w:after="40"/>
              <w:rPr>
                <w:color w:val="auto"/>
                <w:sz w:val="20"/>
                <w:szCs w:val="20"/>
              </w:rPr>
            </w:pPr>
            <w:r>
              <w:rPr>
                <w:color w:val="auto"/>
                <w:sz w:val="20"/>
                <w:szCs w:val="20"/>
              </w:rPr>
              <w:t>1</w:t>
            </w:r>
          </w:p>
        </w:tc>
      </w:tr>
      <w:tr w:rsidR="00FD1F2F" w:rsidRPr="000A0E35" w14:paraId="769A501E" w14:textId="77777777" w:rsidTr="00C32979">
        <w:trPr>
          <w:trHeight w:val="335"/>
        </w:trPr>
        <w:tc>
          <w:tcPr>
            <w:tcW w:w="42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CEF707" w14:textId="77777777" w:rsidR="00FD1F2F" w:rsidRPr="000A0E35" w:rsidRDefault="00FD1F2F" w:rsidP="00CB2BA6">
            <w:pPr>
              <w:pStyle w:val="Default"/>
              <w:rPr>
                <w:sz w:val="20"/>
                <w:szCs w:val="20"/>
              </w:rPr>
            </w:pPr>
            <w:r w:rsidRPr="000A0E35">
              <w:rPr>
                <w:b/>
                <w:bCs/>
                <w:sz w:val="20"/>
                <w:szCs w:val="20"/>
              </w:rPr>
              <w:t xml:space="preserve">ABSTRACT </w:t>
            </w:r>
          </w:p>
        </w:tc>
        <w:tc>
          <w:tcPr>
            <w:tcW w:w="710" w:type="pct"/>
            <w:tcBorders>
              <w:top w:val="double" w:sz="5" w:space="0" w:color="000000"/>
              <w:left w:val="single" w:sz="5" w:space="0" w:color="000000"/>
              <w:bottom w:val="single" w:sz="5" w:space="0" w:color="000000"/>
              <w:right w:val="single" w:sz="5" w:space="0" w:color="000000"/>
            </w:tcBorders>
            <w:shd w:val="clear" w:color="auto" w:fill="FFFFCC"/>
          </w:tcPr>
          <w:p w14:paraId="53E7970A" w14:textId="77777777" w:rsidR="00FD1F2F" w:rsidRPr="000A0E35" w:rsidRDefault="00FD1F2F" w:rsidP="00CB2BA6">
            <w:pPr>
              <w:pStyle w:val="Default"/>
              <w:jc w:val="right"/>
              <w:rPr>
                <w:color w:val="auto"/>
                <w:sz w:val="20"/>
                <w:szCs w:val="20"/>
              </w:rPr>
            </w:pPr>
          </w:p>
        </w:tc>
      </w:tr>
      <w:tr w:rsidR="00FD1F2F" w:rsidRPr="004D4205" w14:paraId="2A9825B5" w14:textId="77777777" w:rsidTr="00C32979">
        <w:trPr>
          <w:trHeight w:val="810"/>
        </w:trPr>
        <w:tc>
          <w:tcPr>
            <w:tcW w:w="886" w:type="pct"/>
            <w:tcBorders>
              <w:top w:val="single" w:sz="5" w:space="0" w:color="000000"/>
              <w:left w:val="single" w:sz="5" w:space="0" w:color="000000"/>
              <w:bottom w:val="double" w:sz="2" w:space="0" w:color="FFFFCC"/>
              <w:right w:val="single" w:sz="5" w:space="0" w:color="000000"/>
            </w:tcBorders>
          </w:tcPr>
          <w:p w14:paraId="190087E9" w14:textId="77777777" w:rsidR="00FD1F2F" w:rsidRPr="000A0E35" w:rsidRDefault="00FD1F2F" w:rsidP="00CB2BA6">
            <w:pPr>
              <w:pStyle w:val="Default"/>
              <w:spacing w:before="40" w:after="40"/>
              <w:rPr>
                <w:sz w:val="20"/>
                <w:szCs w:val="20"/>
              </w:rPr>
            </w:pPr>
            <w:proofErr w:type="spellStart"/>
            <w:r w:rsidRPr="000A0E35">
              <w:rPr>
                <w:sz w:val="20"/>
                <w:szCs w:val="20"/>
              </w:rPr>
              <w:t>Structured</w:t>
            </w:r>
            <w:proofErr w:type="spellEnd"/>
            <w:r w:rsidRPr="000A0E35">
              <w:rPr>
                <w:sz w:val="20"/>
                <w:szCs w:val="20"/>
              </w:rPr>
              <w:t xml:space="preserve"> </w:t>
            </w:r>
            <w:proofErr w:type="spellStart"/>
            <w:r w:rsidRPr="000A0E35">
              <w:rPr>
                <w:sz w:val="20"/>
                <w:szCs w:val="20"/>
              </w:rPr>
              <w:t>summary</w:t>
            </w:r>
            <w:proofErr w:type="spellEnd"/>
            <w:r w:rsidRPr="000A0E35">
              <w:rPr>
                <w:sz w:val="20"/>
                <w:szCs w:val="20"/>
              </w:rPr>
              <w:t xml:space="preserve"> </w:t>
            </w:r>
          </w:p>
        </w:tc>
        <w:tc>
          <w:tcPr>
            <w:tcW w:w="244" w:type="pct"/>
            <w:tcBorders>
              <w:top w:val="single" w:sz="5" w:space="0" w:color="000000"/>
              <w:left w:val="single" w:sz="5" w:space="0" w:color="000000"/>
              <w:bottom w:val="double" w:sz="2" w:space="0" w:color="FFFFCC"/>
              <w:right w:val="single" w:sz="5" w:space="0" w:color="000000"/>
            </w:tcBorders>
          </w:tcPr>
          <w:p w14:paraId="446AB69B" w14:textId="77777777" w:rsidR="00FD1F2F" w:rsidRPr="000A0E35" w:rsidRDefault="00FD1F2F" w:rsidP="00CB2BA6">
            <w:pPr>
              <w:pStyle w:val="Default"/>
              <w:spacing w:before="40" w:after="40"/>
              <w:jc w:val="right"/>
              <w:rPr>
                <w:sz w:val="20"/>
                <w:szCs w:val="20"/>
              </w:rPr>
            </w:pPr>
            <w:r w:rsidRPr="000A0E35">
              <w:rPr>
                <w:sz w:val="20"/>
                <w:szCs w:val="20"/>
              </w:rPr>
              <w:t>2</w:t>
            </w:r>
          </w:p>
        </w:tc>
        <w:tc>
          <w:tcPr>
            <w:tcW w:w="3160" w:type="pct"/>
            <w:tcBorders>
              <w:top w:val="single" w:sz="5" w:space="0" w:color="000000"/>
              <w:left w:val="single" w:sz="5" w:space="0" w:color="000000"/>
              <w:bottom w:val="double" w:sz="5" w:space="0" w:color="000000"/>
              <w:right w:val="single" w:sz="5" w:space="0" w:color="000000"/>
            </w:tcBorders>
          </w:tcPr>
          <w:p w14:paraId="4CEC44A8"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10" w:type="pct"/>
            <w:tcBorders>
              <w:top w:val="single" w:sz="5" w:space="0" w:color="000000"/>
              <w:left w:val="single" w:sz="5" w:space="0" w:color="000000"/>
              <w:bottom w:val="double" w:sz="5" w:space="0" w:color="000000"/>
              <w:right w:val="single" w:sz="5" w:space="0" w:color="000000"/>
            </w:tcBorders>
          </w:tcPr>
          <w:p w14:paraId="1F12AD89" w14:textId="58EF0C32" w:rsidR="00FD1F2F" w:rsidRPr="004D4205" w:rsidRDefault="004D4205" w:rsidP="00CB2BA6">
            <w:pPr>
              <w:pStyle w:val="Default"/>
              <w:spacing w:before="40" w:after="40"/>
              <w:rPr>
                <w:color w:val="auto"/>
                <w:sz w:val="20"/>
                <w:szCs w:val="20"/>
                <w:lang w:val="en-US"/>
              </w:rPr>
            </w:pPr>
            <w:r>
              <w:rPr>
                <w:color w:val="auto"/>
                <w:sz w:val="20"/>
                <w:szCs w:val="20"/>
                <w:lang w:val="en-US"/>
              </w:rPr>
              <w:t>2</w:t>
            </w:r>
          </w:p>
        </w:tc>
      </w:tr>
      <w:tr w:rsidR="00FD1F2F" w:rsidRPr="000A0E35" w14:paraId="1F58D814" w14:textId="77777777" w:rsidTr="00C32979">
        <w:trPr>
          <w:trHeight w:val="335"/>
        </w:trPr>
        <w:tc>
          <w:tcPr>
            <w:tcW w:w="42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B486D" w14:textId="77777777" w:rsidR="00FD1F2F" w:rsidRPr="000A0E35" w:rsidRDefault="00FD1F2F" w:rsidP="00CB2BA6">
            <w:pPr>
              <w:pStyle w:val="Default"/>
              <w:rPr>
                <w:sz w:val="20"/>
                <w:szCs w:val="20"/>
              </w:rPr>
            </w:pPr>
            <w:r w:rsidRPr="000A0E35">
              <w:rPr>
                <w:b/>
                <w:bCs/>
                <w:sz w:val="20"/>
                <w:szCs w:val="20"/>
              </w:rPr>
              <w:t xml:space="preserve">INTRODUCTION </w:t>
            </w:r>
          </w:p>
        </w:tc>
        <w:tc>
          <w:tcPr>
            <w:tcW w:w="710" w:type="pct"/>
            <w:tcBorders>
              <w:top w:val="double" w:sz="5" w:space="0" w:color="000000"/>
              <w:left w:val="single" w:sz="5" w:space="0" w:color="000000"/>
              <w:bottom w:val="single" w:sz="5" w:space="0" w:color="000000"/>
              <w:right w:val="single" w:sz="5" w:space="0" w:color="000000"/>
            </w:tcBorders>
            <w:shd w:val="clear" w:color="auto" w:fill="FFFFCC"/>
          </w:tcPr>
          <w:p w14:paraId="424655DD" w14:textId="77777777" w:rsidR="00FD1F2F" w:rsidRPr="000A0E35" w:rsidRDefault="00FD1F2F" w:rsidP="00CB2BA6">
            <w:pPr>
              <w:pStyle w:val="Default"/>
              <w:jc w:val="right"/>
              <w:rPr>
                <w:color w:val="auto"/>
                <w:sz w:val="20"/>
                <w:szCs w:val="20"/>
              </w:rPr>
            </w:pPr>
          </w:p>
        </w:tc>
      </w:tr>
      <w:tr w:rsidR="00FD1F2F" w:rsidRPr="000A0E35" w14:paraId="6038CEF0" w14:textId="77777777" w:rsidTr="00C32979">
        <w:trPr>
          <w:trHeight w:val="333"/>
        </w:trPr>
        <w:tc>
          <w:tcPr>
            <w:tcW w:w="886" w:type="pct"/>
            <w:tcBorders>
              <w:top w:val="single" w:sz="5" w:space="0" w:color="000000"/>
              <w:left w:val="single" w:sz="5" w:space="0" w:color="000000"/>
              <w:bottom w:val="single" w:sz="5" w:space="0" w:color="000000"/>
              <w:right w:val="single" w:sz="5" w:space="0" w:color="000000"/>
            </w:tcBorders>
          </w:tcPr>
          <w:p w14:paraId="2E66341C" w14:textId="77777777" w:rsidR="00FD1F2F" w:rsidRPr="000A0E35" w:rsidRDefault="00FD1F2F" w:rsidP="00CB2BA6">
            <w:pPr>
              <w:pStyle w:val="Default"/>
              <w:spacing w:before="40" w:after="40"/>
              <w:rPr>
                <w:sz w:val="20"/>
                <w:szCs w:val="20"/>
              </w:rPr>
            </w:pPr>
            <w:proofErr w:type="spellStart"/>
            <w:r w:rsidRPr="000A0E35">
              <w:rPr>
                <w:sz w:val="20"/>
                <w:szCs w:val="20"/>
              </w:rPr>
              <w:t>Rationale</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21E9DC88" w14:textId="77777777" w:rsidR="00FD1F2F" w:rsidRPr="000A0E35" w:rsidRDefault="00FD1F2F" w:rsidP="00CB2BA6">
            <w:pPr>
              <w:pStyle w:val="Default"/>
              <w:spacing w:before="40" w:after="40"/>
              <w:jc w:val="right"/>
              <w:rPr>
                <w:sz w:val="20"/>
                <w:szCs w:val="20"/>
              </w:rPr>
            </w:pPr>
            <w:r w:rsidRPr="000A0E35">
              <w:rPr>
                <w:sz w:val="20"/>
                <w:szCs w:val="20"/>
              </w:rPr>
              <w:t>3</w:t>
            </w:r>
          </w:p>
        </w:tc>
        <w:tc>
          <w:tcPr>
            <w:tcW w:w="3160" w:type="pct"/>
            <w:tcBorders>
              <w:top w:val="single" w:sz="5" w:space="0" w:color="000000"/>
              <w:left w:val="single" w:sz="5" w:space="0" w:color="000000"/>
              <w:bottom w:val="single" w:sz="5" w:space="0" w:color="000000"/>
              <w:right w:val="single" w:sz="5" w:space="0" w:color="000000"/>
            </w:tcBorders>
          </w:tcPr>
          <w:p w14:paraId="23BE1663"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escribe the rationale for the review in the context of what is already known. </w:t>
            </w:r>
          </w:p>
        </w:tc>
        <w:tc>
          <w:tcPr>
            <w:tcW w:w="710" w:type="pct"/>
            <w:tcBorders>
              <w:top w:val="single" w:sz="5" w:space="0" w:color="000000"/>
              <w:left w:val="single" w:sz="5" w:space="0" w:color="000000"/>
              <w:bottom w:val="single" w:sz="5" w:space="0" w:color="000000"/>
              <w:right w:val="single" w:sz="5" w:space="0" w:color="000000"/>
            </w:tcBorders>
          </w:tcPr>
          <w:p w14:paraId="4E6DAAA8" w14:textId="6C3B161A" w:rsidR="00FD1F2F" w:rsidRPr="000A0E35" w:rsidRDefault="004D4205" w:rsidP="00CB2BA6">
            <w:pPr>
              <w:pStyle w:val="Default"/>
              <w:spacing w:before="40" w:after="40"/>
              <w:rPr>
                <w:color w:val="auto"/>
                <w:sz w:val="20"/>
                <w:szCs w:val="20"/>
              </w:rPr>
            </w:pPr>
            <w:r>
              <w:rPr>
                <w:color w:val="auto"/>
                <w:sz w:val="20"/>
                <w:szCs w:val="20"/>
              </w:rPr>
              <w:t>3</w:t>
            </w:r>
            <w:r w:rsidR="00FD1F2F" w:rsidRPr="000A0E35">
              <w:rPr>
                <w:color w:val="auto"/>
                <w:sz w:val="20"/>
                <w:szCs w:val="20"/>
              </w:rPr>
              <w:t>-</w:t>
            </w:r>
            <w:r>
              <w:rPr>
                <w:color w:val="auto"/>
                <w:sz w:val="20"/>
                <w:szCs w:val="20"/>
              </w:rPr>
              <w:t>4</w:t>
            </w:r>
          </w:p>
        </w:tc>
      </w:tr>
      <w:tr w:rsidR="00FD1F2F" w:rsidRPr="000A0E35" w14:paraId="10EE8E88" w14:textId="77777777" w:rsidTr="00C32979">
        <w:trPr>
          <w:trHeight w:val="568"/>
        </w:trPr>
        <w:tc>
          <w:tcPr>
            <w:tcW w:w="886" w:type="pct"/>
            <w:tcBorders>
              <w:top w:val="single" w:sz="5" w:space="0" w:color="000000"/>
              <w:left w:val="single" w:sz="5" w:space="0" w:color="000000"/>
              <w:bottom w:val="double" w:sz="2" w:space="0" w:color="FFFFCC"/>
              <w:right w:val="single" w:sz="5" w:space="0" w:color="000000"/>
            </w:tcBorders>
          </w:tcPr>
          <w:p w14:paraId="7E67BA34" w14:textId="77777777" w:rsidR="00FD1F2F" w:rsidRPr="000A0E35" w:rsidRDefault="00FD1F2F" w:rsidP="00CB2BA6">
            <w:pPr>
              <w:pStyle w:val="Default"/>
              <w:spacing w:before="40" w:after="40"/>
              <w:rPr>
                <w:sz w:val="20"/>
                <w:szCs w:val="20"/>
              </w:rPr>
            </w:pPr>
            <w:proofErr w:type="spellStart"/>
            <w:r w:rsidRPr="000A0E35">
              <w:rPr>
                <w:sz w:val="20"/>
                <w:szCs w:val="20"/>
              </w:rPr>
              <w:t>Objectives</w:t>
            </w:r>
            <w:proofErr w:type="spellEnd"/>
            <w:r w:rsidRPr="000A0E35">
              <w:rPr>
                <w:sz w:val="20"/>
                <w:szCs w:val="20"/>
              </w:rPr>
              <w:t xml:space="preserve"> </w:t>
            </w:r>
          </w:p>
        </w:tc>
        <w:tc>
          <w:tcPr>
            <w:tcW w:w="244" w:type="pct"/>
            <w:tcBorders>
              <w:top w:val="single" w:sz="5" w:space="0" w:color="000000"/>
              <w:left w:val="single" w:sz="5" w:space="0" w:color="000000"/>
              <w:bottom w:val="double" w:sz="2" w:space="0" w:color="FFFFCC"/>
              <w:right w:val="single" w:sz="5" w:space="0" w:color="000000"/>
            </w:tcBorders>
          </w:tcPr>
          <w:p w14:paraId="6C5F681B" w14:textId="77777777" w:rsidR="00FD1F2F" w:rsidRPr="000A0E35" w:rsidRDefault="00FD1F2F" w:rsidP="00CB2BA6">
            <w:pPr>
              <w:pStyle w:val="Default"/>
              <w:spacing w:before="40" w:after="40"/>
              <w:jc w:val="right"/>
              <w:rPr>
                <w:sz w:val="20"/>
                <w:szCs w:val="20"/>
              </w:rPr>
            </w:pPr>
            <w:r w:rsidRPr="000A0E35">
              <w:rPr>
                <w:sz w:val="20"/>
                <w:szCs w:val="20"/>
              </w:rPr>
              <w:t>4</w:t>
            </w:r>
          </w:p>
        </w:tc>
        <w:tc>
          <w:tcPr>
            <w:tcW w:w="3160" w:type="pct"/>
            <w:tcBorders>
              <w:top w:val="single" w:sz="5" w:space="0" w:color="000000"/>
              <w:left w:val="single" w:sz="5" w:space="0" w:color="000000"/>
              <w:bottom w:val="double" w:sz="5" w:space="0" w:color="000000"/>
              <w:right w:val="single" w:sz="5" w:space="0" w:color="000000"/>
            </w:tcBorders>
          </w:tcPr>
          <w:p w14:paraId="2329C088"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ovide an explicit statement of questions being addressed with reference to participants, interventions, comparisons, outcomes, and study design (PICOS). </w:t>
            </w:r>
          </w:p>
        </w:tc>
        <w:tc>
          <w:tcPr>
            <w:tcW w:w="710" w:type="pct"/>
            <w:tcBorders>
              <w:top w:val="single" w:sz="5" w:space="0" w:color="000000"/>
              <w:left w:val="single" w:sz="5" w:space="0" w:color="000000"/>
              <w:bottom w:val="double" w:sz="5" w:space="0" w:color="000000"/>
              <w:right w:val="single" w:sz="5" w:space="0" w:color="000000"/>
            </w:tcBorders>
          </w:tcPr>
          <w:p w14:paraId="13CBEA77" w14:textId="75AFABA3" w:rsidR="00FD1F2F" w:rsidRPr="000A0E35" w:rsidRDefault="004D4205" w:rsidP="00CB2BA6">
            <w:pPr>
              <w:pStyle w:val="Default"/>
              <w:spacing w:before="40" w:after="40"/>
              <w:rPr>
                <w:color w:val="auto"/>
                <w:sz w:val="20"/>
                <w:szCs w:val="20"/>
              </w:rPr>
            </w:pPr>
            <w:r>
              <w:rPr>
                <w:color w:val="auto"/>
                <w:sz w:val="20"/>
                <w:szCs w:val="20"/>
              </w:rPr>
              <w:t>4</w:t>
            </w:r>
          </w:p>
        </w:tc>
      </w:tr>
      <w:tr w:rsidR="00FD1F2F" w:rsidRPr="000A0E35" w14:paraId="7E965379" w14:textId="77777777" w:rsidTr="00C32979">
        <w:trPr>
          <w:trHeight w:val="335"/>
        </w:trPr>
        <w:tc>
          <w:tcPr>
            <w:tcW w:w="42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EACD5" w14:textId="77777777" w:rsidR="00FD1F2F" w:rsidRPr="000A0E35" w:rsidRDefault="00FD1F2F" w:rsidP="00CB2BA6">
            <w:pPr>
              <w:pStyle w:val="Default"/>
              <w:rPr>
                <w:sz w:val="20"/>
                <w:szCs w:val="20"/>
              </w:rPr>
            </w:pPr>
            <w:r w:rsidRPr="000A0E35">
              <w:rPr>
                <w:b/>
                <w:bCs/>
                <w:sz w:val="20"/>
                <w:szCs w:val="20"/>
              </w:rPr>
              <w:t xml:space="preserve">METHODS </w:t>
            </w:r>
          </w:p>
        </w:tc>
        <w:tc>
          <w:tcPr>
            <w:tcW w:w="710" w:type="pct"/>
            <w:tcBorders>
              <w:top w:val="double" w:sz="5" w:space="0" w:color="000000"/>
              <w:left w:val="single" w:sz="5" w:space="0" w:color="000000"/>
              <w:bottom w:val="single" w:sz="5" w:space="0" w:color="000000"/>
              <w:right w:val="single" w:sz="5" w:space="0" w:color="000000"/>
            </w:tcBorders>
            <w:shd w:val="clear" w:color="auto" w:fill="FFFFCC"/>
          </w:tcPr>
          <w:p w14:paraId="3B992E69" w14:textId="77777777" w:rsidR="00FD1F2F" w:rsidRPr="000A0E35" w:rsidRDefault="00FD1F2F" w:rsidP="00CB2BA6">
            <w:pPr>
              <w:pStyle w:val="Default"/>
              <w:jc w:val="right"/>
              <w:rPr>
                <w:color w:val="auto"/>
                <w:sz w:val="20"/>
                <w:szCs w:val="20"/>
              </w:rPr>
            </w:pPr>
          </w:p>
        </w:tc>
      </w:tr>
      <w:tr w:rsidR="00FD1F2F" w:rsidRPr="000A0E35" w14:paraId="5E20206D"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680D4749" w14:textId="77777777" w:rsidR="00FD1F2F" w:rsidRPr="000A0E35" w:rsidRDefault="00FD1F2F" w:rsidP="00CB2BA6">
            <w:pPr>
              <w:pStyle w:val="Default"/>
              <w:spacing w:before="40" w:after="40"/>
              <w:rPr>
                <w:sz w:val="20"/>
                <w:szCs w:val="20"/>
              </w:rPr>
            </w:pPr>
            <w:proofErr w:type="spellStart"/>
            <w:r w:rsidRPr="000A0E35">
              <w:rPr>
                <w:sz w:val="20"/>
                <w:szCs w:val="20"/>
              </w:rPr>
              <w:t>Protocol</w:t>
            </w:r>
            <w:proofErr w:type="spellEnd"/>
            <w:r w:rsidRPr="000A0E35">
              <w:rPr>
                <w:sz w:val="20"/>
                <w:szCs w:val="20"/>
              </w:rPr>
              <w:t xml:space="preserve"> </w:t>
            </w:r>
            <w:proofErr w:type="spellStart"/>
            <w:r w:rsidRPr="000A0E35">
              <w:rPr>
                <w:sz w:val="20"/>
                <w:szCs w:val="20"/>
              </w:rPr>
              <w:t>and</w:t>
            </w:r>
            <w:proofErr w:type="spellEnd"/>
            <w:r w:rsidRPr="000A0E35">
              <w:rPr>
                <w:sz w:val="20"/>
                <w:szCs w:val="20"/>
              </w:rPr>
              <w:t xml:space="preserve"> </w:t>
            </w:r>
            <w:proofErr w:type="spellStart"/>
            <w:r w:rsidRPr="000A0E35">
              <w:rPr>
                <w:sz w:val="20"/>
                <w:szCs w:val="20"/>
              </w:rPr>
              <w:t>registration</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60749EF3" w14:textId="77777777" w:rsidR="00FD1F2F" w:rsidRPr="000A0E35" w:rsidRDefault="00FD1F2F" w:rsidP="00CB2BA6">
            <w:pPr>
              <w:pStyle w:val="Default"/>
              <w:spacing w:before="40" w:after="40"/>
              <w:jc w:val="right"/>
              <w:rPr>
                <w:sz w:val="20"/>
                <w:szCs w:val="20"/>
              </w:rPr>
            </w:pPr>
            <w:r w:rsidRPr="000A0E35">
              <w:rPr>
                <w:sz w:val="20"/>
                <w:szCs w:val="20"/>
              </w:rPr>
              <w:t>5</w:t>
            </w:r>
          </w:p>
        </w:tc>
        <w:tc>
          <w:tcPr>
            <w:tcW w:w="3160" w:type="pct"/>
            <w:tcBorders>
              <w:top w:val="single" w:sz="5" w:space="0" w:color="000000"/>
              <w:left w:val="single" w:sz="5" w:space="0" w:color="000000"/>
              <w:bottom w:val="single" w:sz="5" w:space="0" w:color="000000"/>
              <w:right w:val="single" w:sz="5" w:space="0" w:color="000000"/>
            </w:tcBorders>
          </w:tcPr>
          <w:p w14:paraId="7502AB89"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Indicate if a review protocol exists, if and where it can be accessed (e.g., Web address), and, if available, provide registration information including registration number. </w:t>
            </w:r>
          </w:p>
        </w:tc>
        <w:tc>
          <w:tcPr>
            <w:tcW w:w="710" w:type="pct"/>
            <w:tcBorders>
              <w:top w:val="single" w:sz="5" w:space="0" w:color="000000"/>
              <w:left w:val="single" w:sz="5" w:space="0" w:color="000000"/>
              <w:bottom w:val="single" w:sz="5" w:space="0" w:color="000000"/>
              <w:right w:val="single" w:sz="5" w:space="0" w:color="000000"/>
            </w:tcBorders>
          </w:tcPr>
          <w:p w14:paraId="027BB01E" w14:textId="77777777" w:rsidR="00FD1F2F" w:rsidRPr="000A0E35" w:rsidRDefault="00FD1F2F" w:rsidP="00CB2BA6">
            <w:pPr>
              <w:pStyle w:val="Default"/>
              <w:spacing w:before="40" w:after="40"/>
              <w:rPr>
                <w:color w:val="auto"/>
                <w:sz w:val="20"/>
                <w:szCs w:val="20"/>
              </w:rPr>
            </w:pPr>
            <w:r w:rsidRPr="000A0E35">
              <w:rPr>
                <w:color w:val="auto"/>
                <w:sz w:val="20"/>
                <w:szCs w:val="20"/>
              </w:rPr>
              <w:t>N/A</w:t>
            </w:r>
          </w:p>
        </w:tc>
      </w:tr>
      <w:tr w:rsidR="00FD1F2F" w:rsidRPr="000A0E35" w14:paraId="71BBAA8F"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1188D1EA" w14:textId="77777777" w:rsidR="00FD1F2F" w:rsidRPr="000A0E35" w:rsidRDefault="00FD1F2F" w:rsidP="00CB2BA6">
            <w:pPr>
              <w:pStyle w:val="Default"/>
              <w:spacing w:before="40" w:after="40"/>
              <w:rPr>
                <w:sz w:val="20"/>
                <w:szCs w:val="20"/>
              </w:rPr>
            </w:pPr>
            <w:proofErr w:type="spellStart"/>
            <w:r w:rsidRPr="000A0E35">
              <w:rPr>
                <w:sz w:val="20"/>
                <w:szCs w:val="20"/>
              </w:rPr>
              <w:t>Eligibility</w:t>
            </w:r>
            <w:proofErr w:type="spellEnd"/>
            <w:r w:rsidRPr="000A0E35">
              <w:rPr>
                <w:sz w:val="20"/>
                <w:szCs w:val="20"/>
              </w:rPr>
              <w:t xml:space="preserve"> </w:t>
            </w:r>
            <w:proofErr w:type="spellStart"/>
            <w:r w:rsidRPr="000A0E35">
              <w:rPr>
                <w:sz w:val="20"/>
                <w:szCs w:val="20"/>
              </w:rPr>
              <w:t>criteria</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48E9C018" w14:textId="77777777" w:rsidR="00FD1F2F" w:rsidRPr="000A0E35" w:rsidRDefault="00FD1F2F" w:rsidP="00CB2BA6">
            <w:pPr>
              <w:pStyle w:val="Default"/>
              <w:spacing w:before="40" w:after="40"/>
              <w:jc w:val="right"/>
              <w:rPr>
                <w:sz w:val="20"/>
                <w:szCs w:val="20"/>
              </w:rPr>
            </w:pPr>
            <w:r w:rsidRPr="000A0E35">
              <w:rPr>
                <w:sz w:val="20"/>
                <w:szCs w:val="20"/>
              </w:rPr>
              <w:t>6</w:t>
            </w:r>
          </w:p>
        </w:tc>
        <w:tc>
          <w:tcPr>
            <w:tcW w:w="3160" w:type="pct"/>
            <w:tcBorders>
              <w:top w:val="single" w:sz="5" w:space="0" w:color="000000"/>
              <w:left w:val="single" w:sz="5" w:space="0" w:color="000000"/>
              <w:bottom w:val="single" w:sz="5" w:space="0" w:color="000000"/>
              <w:right w:val="single" w:sz="5" w:space="0" w:color="000000"/>
            </w:tcBorders>
          </w:tcPr>
          <w:p w14:paraId="4A7B3A80"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Specify study characteristics (e.g., PICOS, length of follow-up) and report characteristics (e.g., years considered, language, publication status) used as criteria for eligibility, giving rationale. </w:t>
            </w:r>
          </w:p>
        </w:tc>
        <w:tc>
          <w:tcPr>
            <w:tcW w:w="710" w:type="pct"/>
            <w:tcBorders>
              <w:top w:val="single" w:sz="5" w:space="0" w:color="000000"/>
              <w:left w:val="single" w:sz="5" w:space="0" w:color="000000"/>
              <w:bottom w:val="single" w:sz="5" w:space="0" w:color="000000"/>
              <w:right w:val="single" w:sz="5" w:space="0" w:color="000000"/>
            </w:tcBorders>
          </w:tcPr>
          <w:p w14:paraId="74801BE9" w14:textId="26291995" w:rsidR="00FD1F2F" w:rsidRPr="000A0E35" w:rsidRDefault="00F25C0B" w:rsidP="00CB2BA6">
            <w:pPr>
              <w:pStyle w:val="Default"/>
              <w:spacing w:before="40" w:after="40"/>
              <w:rPr>
                <w:color w:val="auto"/>
                <w:sz w:val="20"/>
                <w:szCs w:val="20"/>
              </w:rPr>
            </w:pPr>
            <w:r>
              <w:rPr>
                <w:color w:val="auto"/>
                <w:sz w:val="20"/>
                <w:szCs w:val="20"/>
              </w:rPr>
              <w:t>4-</w:t>
            </w:r>
            <w:r w:rsidR="004D4205">
              <w:rPr>
                <w:color w:val="auto"/>
                <w:sz w:val="20"/>
                <w:szCs w:val="20"/>
              </w:rPr>
              <w:t>5</w:t>
            </w:r>
          </w:p>
        </w:tc>
      </w:tr>
      <w:tr w:rsidR="00FD1F2F" w:rsidRPr="000A0E35" w14:paraId="4790358F"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478B25F6" w14:textId="77777777" w:rsidR="00FD1F2F" w:rsidRPr="000A0E35" w:rsidRDefault="00FD1F2F" w:rsidP="00CB2BA6">
            <w:pPr>
              <w:pStyle w:val="Default"/>
              <w:spacing w:before="40" w:after="40"/>
              <w:rPr>
                <w:sz w:val="20"/>
                <w:szCs w:val="20"/>
              </w:rPr>
            </w:pPr>
            <w:proofErr w:type="spellStart"/>
            <w:r w:rsidRPr="000A0E35">
              <w:rPr>
                <w:sz w:val="20"/>
                <w:szCs w:val="20"/>
              </w:rPr>
              <w:t>Information</w:t>
            </w:r>
            <w:proofErr w:type="spellEnd"/>
            <w:r w:rsidRPr="000A0E35">
              <w:rPr>
                <w:sz w:val="20"/>
                <w:szCs w:val="20"/>
              </w:rPr>
              <w:t xml:space="preserve"> </w:t>
            </w:r>
            <w:proofErr w:type="spellStart"/>
            <w:r w:rsidRPr="000A0E35">
              <w:rPr>
                <w:sz w:val="20"/>
                <w:szCs w:val="20"/>
              </w:rPr>
              <w:t>source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403C2B81" w14:textId="77777777" w:rsidR="00FD1F2F" w:rsidRPr="000A0E35" w:rsidRDefault="00FD1F2F" w:rsidP="00CB2BA6">
            <w:pPr>
              <w:pStyle w:val="Default"/>
              <w:spacing w:before="40" w:after="40"/>
              <w:jc w:val="right"/>
              <w:rPr>
                <w:sz w:val="20"/>
                <w:szCs w:val="20"/>
              </w:rPr>
            </w:pPr>
            <w:r w:rsidRPr="000A0E35">
              <w:rPr>
                <w:sz w:val="20"/>
                <w:szCs w:val="20"/>
              </w:rPr>
              <w:t>7</w:t>
            </w:r>
          </w:p>
        </w:tc>
        <w:tc>
          <w:tcPr>
            <w:tcW w:w="3160" w:type="pct"/>
            <w:tcBorders>
              <w:top w:val="single" w:sz="5" w:space="0" w:color="000000"/>
              <w:left w:val="single" w:sz="5" w:space="0" w:color="000000"/>
              <w:bottom w:val="single" w:sz="5" w:space="0" w:color="000000"/>
              <w:right w:val="single" w:sz="5" w:space="0" w:color="000000"/>
            </w:tcBorders>
          </w:tcPr>
          <w:p w14:paraId="5F5DC53C"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escribe all information sources (e.g., databases with dates of coverage, contact with study authors to identify additional studies) in the search and date last searched. </w:t>
            </w:r>
          </w:p>
        </w:tc>
        <w:tc>
          <w:tcPr>
            <w:tcW w:w="710" w:type="pct"/>
            <w:tcBorders>
              <w:top w:val="single" w:sz="5" w:space="0" w:color="000000"/>
              <w:left w:val="single" w:sz="5" w:space="0" w:color="000000"/>
              <w:bottom w:val="single" w:sz="5" w:space="0" w:color="000000"/>
              <w:right w:val="single" w:sz="5" w:space="0" w:color="000000"/>
            </w:tcBorders>
          </w:tcPr>
          <w:p w14:paraId="2B6472AE" w14:textId="4E52EE93" w:rsidR="00FD1F2F" w:rsidRPr="000A0E35" w:rsidRDefault="004D4205" w:rsidP="00CB2BA6">
            <w:pPr>
              <w:pStyle w:val="Default"/>
              <w:spacing w:before="40" w:after="40"/>
              <w:rPr>
                <w:color w:val="auto"/>
                <w:sz w:val="20"/>
                <w:szCs w:val="20"/>
              </w:rPr>
            </w:pPr>
            <w:r>
              <w:rPr>
                <w:color w:val="auto"/>
                <w:sz w:val="20"/>
                <w:szCs w:val="20"/>
              </w:rPr>
              <w:t>5</w:t>
            </w:r>
          </w:p>
        </w:tc>
      </w:tr>
      <w:tr w:rsidR="00FD1F2F" w:rsidRPr="000A0E35" w14:paraId="5A9C8FE8"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02637935" w14:textId="77777777" w:rsidR="00FD1F2F" w:rsidRPr="000A0E35" w:rsidRDefault="00FD1F2F" w:rsidP="00CB2BA6">
            <w:pPr>
              <w:pStyle w:val="Default"/>
              <w:spacing w:before="40" w:after="40"/>
              <w:rPr>
                <w:sz w:val="20"/>
                <w:szCs w:val="20"/>
              </w:rPr>
            </w:pPr>
            <w:proofErr w:type="spellStart"/>
            <w:r w:rsidRPr="000A0E35">
              <w:rPr>
                <w:sz w:val="20"/>
                <w:szCs w:val="20"/>
              </w:rPr>
              <w:t>Search</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3D2D99F4" w14:textId="77777777" w:rsidR="00FD1F2F" w:rsidRPr="000A0E35" w:rsidRDefault="00FD1F2F" w:rsidP="00CB2BA6">
            <w:pPr>
              <w:pStyle w:val="Default"/>
              <w:spacing w:before="40" w:after="40"/>
              <w:jc w:val="right"/>
              <w:rPr>
                <w:sz w:val="20"/>
                <w:szCs w:val="20"/>
              </w:rPr>
            </w:pPr>
            <w:r w:rsidRPr="000A0E35">
              <w:rPr>
                <w:sz w:val="20"/>
                <w:szCs w:val="20"/>
              </w:rPr>
              <w:t>8</w:t>
            </w:r>
          </w:p>
        </w:tc>
        <w:tc>
          <w:tcPr>
            <w:tcW w:w="3160" w:type="pct"/>
            <w:tcBorders>
              <w:top w:val="single" w:sz="5" w:space="0" w:color="000000"/>
              <w:left w:val="single" w:sz="5" w:space="0" w:color="000000"/>
              <w:bottom w:val="single" w:sz="5" w:space="0" w:color="000000"/>
              <w:right w:val="single" w:sz="5" w:space="0" w:color="000000"/>
            </w:tcBorders>
          </w:tcPr>
          <w:p w14:paraId="19780C39"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esent full electronic search strategy for at least one database, including any limits used, such that it could be repeated. </w:t>
            </w:r>
          </w:p>
        </w:tc>
        <w:tc>
          <w:tcPr>
            <w:tcW w:w="710" w:type="pct"/>
            <w:tcBorders>
              <w:top w:val="single" w:sz="5" w:space="0" w:color="000000"/>
              <w:left w:val="single" w:sz="5" w:space="0" w:color="000000"/>
              <w:bottom w:val="single" w:sz="5" w:space="0" w:color="000000"/>
              <w:right w:val="single" w:sz="5" w:space="0" w:color="000000"/>
            </w:tcBorders>
          </w:tcPr>
          <w:p w14:paraId="2D79A460" w14:textId="77777777" w:rsidR="00FD1F2F" w:rsidRPr="000A0E35" w:rsidRDefault="00FD1F2F" w:rsidP="00CB2BA6">
            <w:pPr>
              <w:pStyle w:val="Default"/>
              <w:spacing w:before="40" w:after="40"/>
              <w:rPr>
                <w:color w:val="auto"/>
                <w:sz w:val="20"/>
                <w:szCs w:val="20"/>
              </w:rPr>
            </w:pPr>
            <w:proofErr w:type="spellStart"/>
            <w:r w:rsidRPr="000A0E35">
              <w:rPr>
                <w:color w:val="auto"/>
                <w:sz w:val="20"/>
                <w:szCs w:val="20"/>
              </w:rPr>
              <w:t>Appendices</w:t>
            </w:r>
            <w:proofErr w:type="spellEnd"/>
          </w:p>
          <w:p w14:paraId="2EA3BD29" w14:textId="1D66BC11" w:rsidR="00FD1F2F" w:rsidRPr="000A0E35" w:rsidRDefault="00FD1F2F" w:rsidP="00CB2BA6">
            <w:pPr>
              <w:pStyle w:val="Default"/>
              <w:spacing w:before="40" w:after="40"/>
              <w:rPr>
                <w:color w:val="auto"/>
                <w:sz w:val="20"/>
                <w:szCs w:val="20"/>
              </w:rPr>
            </w:pPr>
            <w:r w:rsidRPr="000A0E35">
              <w:rPr>
                <w:color w:val="auto"/>
                <w:sz w:val="20"/>
                <w:szCs w:val="20"/>
              </w:rPr>
              <w:t>S2 &amp; S3</w:t>
            </w:r>
          </w:p>
        </w:tc>
      </w:tr>
      <w:tr w:rsidR="00FD1F2F" w:rsidRPr="000A0E35" w14:paraId="1A57F19F"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43499218" w14:textId="77777777" w:rsidR="00FD1F2F" w:rsidRPr="000A0E35" w:rsidRDefault="00FD1F2F" w:rsidP="00CB2BA6">
            <w:pPr>
              <w:pStyle w:val="Default"/>
              <w:spacing w:before="40" w:after="40"/>
              <w:rPr>
                <w:sz w:val="20"/>
                <w:szCs w:val="20"/>
              </w:rPr>
            </w:pPr>
            <w:proofErr w:type="spellStart"/>
            <w:r w:rsidRPr="000A0E35">
              <w:rPr>
                <w:sz w:val="20"/>
                <w:szCs w:val="20"/>
              </w:rPr>
              <w:t>Study</w:t>
            </w:r>
            <w:proofErr w:type="spellEnd"/>
            <w:r w:rsidRPr="000A0E35">
              <w:rPr>
                <w:sz w:val="20"/>
                <w:szCs w:val="20"/>
              </w:rPr>
              <w:t xml:space="preserve"> </w:t>
            </w:r>
            <w:proofErr w:type="spellStart"/>
            <w:r w:rsidRPr="000A0E35">
              <w:rPr>
                <w:sz w:val="20"/>
                <w:szCs w:val="20"/>
              </w:rPr>
              <w:t>selection</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78768240" w14:textId="77777777" w:rsidR="00FD1F2F" w:rsidRPr="000A0E35" w:rsidRDefault="00FD1F2F" w:rsidP="00CB2BA6">
            <w:pPr>
              <w:pStyle w:val="Default"/>
              <w:spacing w:before="40" w:after="40"/>
              <w:jc w:val="right"/>
              <w:rPr>
                <w:sz w:val="20"/>
                <w:szCs w:val="20"/>
              </w:rPr>
            </w:pPr>
            <w:r w:rsidRPr="000A0E35">
              <w:rPr>
                <w:sz w:val="20"/>
                <w:szCs w:val="20"/>
              </w:rPr>
              <w:t>9</w:t>
            </w:r>
          </w:p>
        </w:tc>
        <w:tc>
          <w:tcPr>
            <w:tcW w:w="3160" w:type="pct"/>
            <w:tcBorders>
              <w:top w:val="single" w:sz="5" w:space="0" w:color="000000"/>
              <w:left w:val="single" w:sz="5" w:space="0" w:color="000000"/>
              <w:bottom w:val="single" w:sz="5" w:space="0" w:color="000000"/>
              <w:right w:val="single" w:sz="5" w:space="0" w:color="000000"/>
            </w:tcBorders>
          </w:tcPr>
          <w:p w14:paraId="756FC1CA"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State the process for selecting studies (i.e., screening, eligibility, included in systematic review, and, if applicable, included in the meta-analysis). </w:t>
            </w:r>
          </w:p>
        </w:tc>
        <w:tc>
          <w:tcPr>
            <w:tcW w:w="710" w:type="pct"/>
            <w:tcBorders>
              <w:top w:val="single" w:sz="5" w:space="0" w:color="000000"/>
              <w:left w:val="single" w:sz="5" w:space="0" w:color="000000"/>
              <w:bottom w:val="single" w:sz="5" w:space="0" w:color="000000"/>
              <w:right w:val="single" w:sz="5" w:space="0" w:color="000000"/>
            </w:tcBorders>
          </w:tcPr>
          <w:p w14:paraId="5B6A5BFD" w14:textId="242263D1" w:rsidR="00FD1F2F" w:rsidRPr="000A0E35" w:rsidRDefault="004D4205" w:rsidP="00CB2BA6">
            <w:pPr>
              <w:pStyle w:val="Default"/>
              <w:spacing w:before="40" w:after="40"/>
              <w:rPr>
                <w:color w:val="auto"/>
                <w:sz w:val="20"/>
                <w:szCs w:val="20"/>
              </w:rPr>
            </w:pPr>
            <w:r>
              <w:rPr>
                <w:color w:val="auto"/>
                <w:sz w:val="20"/>
                <w:szCs w:val="20"/>
              </w:rPr>
              <w:t>5</w:t>
            </w:r>
          </w:p>
        </w:tc>
      </w:tr>
      <w:tr w:rsidR="00FD1F2F" w:rsidRPr="000A0E35" w14:paraId="4282BE49"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3ADD2C24" w14:textId="77777777" w:rsidR="00FD1F2F" w:rsidRPr="000A0E35" w:rsidRDefault="00FD1F2F" w:rsidP="00CB2BA6">
            <w:pPr>
              <w:pStyle w:val="Default"/>
              <w:spacing w:before="40" w:after="40"/>
              <w:rPr>
                <w:sz w:val="20"/>
                <w:szCs w:val="20"/>
              </w:rPr>
            </w:pPr>
            <w:r w:rsidRPr="000A0E35">
              <w:rPr>
                <w:sz w:val="20"/>
                <w:szCs w:val="20"/>
              </w:rPr>
              <w:t xml:space="preserve">Data </w:t>
            </w:r>
            <w:proofErr w:type="spellStart"/>
            <w:r w:rsidRPr="000A0E35">
              <w:rPr>
                <w:sz w:val="20"/>
                <w:szCs w:val="20"/>
              </w:rPr>
              <w:t>collection</w:t>
            </w:r>
            <w:proofErr w:type="spellEnd"/>
            <w:r w:rsidRPr="000A0E35">
              <w:rPr>
                <w:sz w:val="20"/>
                <w:szCs w:val="20"/>
              </w:rPr>
              <w:t xml:space="preserve"> </w:t>
            </w:r>
            <w:proofErr w:type="spellStart"/>
            <w:r w:rsidRPr="000A0E35">
              <w:rPr>
                <w:sz w:val="20"/>
                <w:szCs w:val="20"/>
              </w:rPr>
              <w:t>proces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51F33094" w14:textId="77777777" w:rsidR="00FD1F2F" w:rsidRPr="000A0E35" w:rsidRDefault="00FD1F2F" w:rsidP="00CB2BA6">
            <w:pPr>
              <w:pStyle w:val="Default"/>
              <w:spacing w:before="40" w:after="40"/>
              <w:jc w:val="right"/>
              <w:rPr>
                <w:sz w:val="20"/>
                <w:szCs w:val="20"/>
              </w:rPr>
            </w:pPr>
            <w:r w:rsidRPr="000A0E35">
              <w:rPr>
                <w:sz w:val="20"/>
                <w:szCs w:val="20"/>
              </w:rPr>
              <w:t>10</w:t>
            </w:r>
          </w:p>
        </w:tc>
        <w:tc>
          <w:tcPr>
            <w:tcW w:w="3160" w:type="pct"/>
            <w:tcBorders>
              <w:top w:val="single" w:sz="5" w:space="0" w:color="000000"/>
              <w:left w:val="single" w:sz="5" w:space="0" w:color="000000"/>
              <w:bottom w:val="single" w:sz="5" w:space="0" w:color="000000"/>
              <w:right w:val="single" w:sz="5" w:space="0" w:color="000000"/>
            </w:tcBorders>
          </w:tcPr>
          <w:p w14:paraId="799B6CE3"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escribe method of data extraction from reports (e.g., piloted forms, independently, in duplicate) and any processes for obtaining and confirming data from investigators. </w:t>
            </w:r>
          </w:p>
        </w:tc>
        <w:tc>
          <w:tcPr>
            <w:tcW w:w="710" w:type="pct"/>
            <w:tcBorders>
              <w:top w:val="single" w:sz="5" w:space="0" w:color="000000"/>
              <w:left w:val="single" w:sz="5" w:space="0" w:color="000000"/>
              <w:bottom w:val="single" w:sz="5" w:space="0" w:color="000000"/>
              <w:right w:val="single" w:sz="5" w:space="0" w:color="000000"/>
            </w:tcBorders>
          </w:tcPr>
          <w:p w14:paraId="5AAD3979" w14:textId="1BB27114" w:rsidR="00FD1F2F" w:rsidRPr="000A0E35" w:rsidRDefault="0073397A" w:rsidP="00CB2BA6">
            <w:pPr>
              <w:pStyle w:val="Default"/>
              <w:spacing w:before="40" w:after="40"/>
              <w:rPr>
                <w:color w:val="auto"/>
                <w:sz w:val="20"/>
                <w:szCs w:val="20"/>
              </w:rPr>
            </w:pPr>
            <w:r>
              <w:rPr>
                <w:color w:val="auto"/>
                <w:sz w:val="20"/>
                <w:szCs w:val="20"/>
              </w:rPr>
              <w:t>5-</w:t>
            </w:r>
            <w:r w:rsidR="004D4205">
              <w:rPr>
                <w:color w:val="auto"/>
                <w:sz w:val="20"/>
                <w:szCs w:val="20"/>
              </w:rPr>
              <w:t>6</w:t>
            </w:r>
          </w:p>
        </w:tc>
      </w:tr>
      <w:tr w:rsidR="00FD1F2F" w:rsidRPr="000A0E35" w14:paraId="48BE7D06"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2CCABC81" w14:textId="77777777" w:rsidR="00FD1F2F" w:rsidRPr="000A0E35" w:rsidRDefault="00FD1F2F" w:rsidP="00CB2BA6">
            <w:pPr>
              <w:pStyle w:val="Default"/>
              <w:spacing w:before="40" w:after="40"/>
              <w:rPr>
                <w:sz w:val="20"/>
                <w:szCs w:val="20"/>
              </w:rPr>
            </w:pPr>
            <w:r w:rsidRPr="000A0E35">
              <w:rPr>
                <w:sz w:val="20"/>
                <w:szCs w:val="20"/>
              </w:rPr>
              <w:t xml:space="preserve">Data </w:t>
            </w:r>
            <w:proofErr w:type="spellStart"/>
            <w:r w:rsidRPr="000A0E35">
              <w:rPr>
                <w:sz w:val="20"/>
                <w:szCs w:val="20"/>
              </w:rPr>
              <w:t>item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78AE6D5D" w14:textId="77777777" w:rsidR="00FD1F2F" w:rsidRPr="000A0E35" w:rsidRDefault="00FD1F2F" w:rsidP="00CB2BA6">
            <w:pPr>
              <w:pStyle w:val="Default"/>
              <w:spacing w:before="40" w:after="40"/>
              <w:jc w:val="right"/>
              <w:rPr>
                <w:sz w:val="20"/>
                <w:szCs w:val="20"/>
              </w:rPr>
            </w:pPr>
            <w:r w:rsidRPr="000A0E35">
              <w:rPr>
                <w:sz w:val="20"/>
                <w:szCs w:val="20"/>
              </w:rPr>
              <w:t>11</w:t>
            </w:r>
          </w:p>
        </w:tc>
        <w:tc>
          <w:tcPr>
            <w:tcW w:w="3160" w:type="pct"/>
            <w:tcBorders>
              <w:top w:val="single" w:sz="5" w:space="0" w:color="000000"/>
              <w:left w:val="single" w:sz="5" w:space="0" w:color="000000"/>
              <w:bottom w:val="single" w:sz="5" w:space="0" w:color="000000"/>
              <w:right w:val="single" w:sz="5" w:space="0" w:color="000000"/>
            </w:tcBorders>
          </w:tcPr>
          <w:p w14:paraId="56A67415"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List and define all variables for which data were sought (e.g., PICOS, funding sources) and any assumptions and simplifications made. </w:t>
            </w:r>
          </w:p>
        </w:tc>
        <w:tc>
          <w:tcPr>
            <w:tcW w:w="710" w:type="pct"/>
            <w:tcBorders>
              <w:top w:val="single" w:sz="5" w:space="0" w:color="000000"/>
              <w:left w:val="single" w:sz="5" w:space="0" w:color="000000"/>
              <w:bottom w:val="single" w:sz="5" w:space="0" w:color="000000"/>
              <w:right w:val="single" w:sz="5" w:space="0" w:color="000000"/>
            </w:tcBorders>
          </w:tcPr>
          <w:p w14:paraId="4AC027AA" w14:textId="43E15D9E" w:rsidR="00FD1F2F" w:rsidRPr="000A0E35" w:rsidRDefault="00F17B2C" w:rsidP="00CB2BA6">
            <w:pPr>
              <w:pStyle w:val="Default"/>
              <w:spacing w:before="40" w:after="40"/>
              <w:rPr>
                <w:color w:val="auto"/>
                <w:sz w:val="20"/>
                <w:szCs w:val="20"/>
              </w:rPr>
            </w:pPr>
            <w:r>
              <w:rPr>
                <w:color w:val="auto"/>
                <w:sz w:val="20"/>
                <w:szCs w:val="20"/>
              </w:rPr>
              <w:t>4</w:t>
            </w:r>
          </w:p>
        </w:tc>
      </w:tr>
      <w:tr w:rsidR="00FD1F2F" w:rsidRPr="000A0E35" w14:paraId="0F4CE77D"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4ECF27F8"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Risk of bias in individual studies </w:t>
            </w:r>
          </w:p>
        </w:tc>
        <w:tc>
          <w:tcPr>
            <w:tcW w:w="244" w:type="pct"/>
            <w:tcBorders>
              <w:top w:val="single" w:sz="5" w:space="0" w:color="000000"/>
              <w:left w:val="single" w:sz="5" w:space="0" w:color="000000"/>
              <w:bottom w:val="single" w:sz="5" w:space="0" w:color="000000"/>
              <w:right w:val="single" w:sz="5" w:space="0" w:color="000000"/>
            </w:tcBorders>
          </w:tcPr>
          <w:p w14:paraId="7C3D384C" w14:textId="77777777" w:rsidR="00FD1F2F" w:rsidRPr="000A0E35" w:rsidRDefault="00FD1F2F" w:rsidP="00CB2BA6">
            <w:pPr>
              <w:pStyle w:val="Default"/>
              <w:spacing w:before="40" w:after="40"/>
              <w:jc w:val="right"/>
              <w:rPr>
                <w:sz w:val="20"/>
                <w:szCs w:val="20"/>
              </w:rPr>
            </w:pPr>
            <w:r w:rsidRPr="000A0E35">
              <w:rPr>
                <w:sz w:val="20"/>
                <w:szCs w:val="20"/>
              </w:rPr>
              <w:t>12</w:t>
            </w:r>
          </w:p>
        </w:tc>
        <w:tc>
          <w:tcPr>
            <w:tcW w:w="3160" w:type="pct"/>
            <w:tcBorders>
              <w:top w:val="single" w:sz="5" w:space="0" w:color="000000"/>
              <w:left w:val="single" w:sz="5" w:space="0" w:color="000000"/>
              <w:bottom w:val="single" w:sz="5" w:space="0" w:color="000000"/>
              <w:right w:val="single" w:sz="5" w:space="0" w:color="000000"/>
            </w:tcBorders>
          </w:tcPr>
          <w:p w14:paraId="53A5A854"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710" w:type="pct"/>
            <w:tcBorders>
              <w:top w:val="single" w:sz="5" w:space="0" w:color="000000"/>
              <w:left w:val="single" w:sz="5" w:space="0" w:color="000000"/>
              <w:bottom w:val="single" w:sz="5" w:space="0" w:color="000000"/>
              <w:right w:val="single" w:sz="5" w:space="0" w:color="000000"/>
            </w:tcBorders>
          </w:tcPr>
          <w:p w14:paraId="15378DF0" w14:textId="2A02CF05" w:rsidR="00FD1F2F" w:rsidRPr="000A0E35" w:rsidRDefault="004D4205" w:rsidP="00CB2BA6">
            <w:pPr>
              <w:pStyle w:val="Default"/>
              <w:spacing w:before="40" w:after="40"/>
              <w:rPr>
                <w:color w:val="auto"/>
                <w:sz w:val="20"/>
                <w:szCs w:val="20"/>
              </w:rPr>
            </w:pPr>
            <w:r>
              <w:rPr>
                <w:color w:val="auto"/>
                <w:sz w:val="20"/>
                <w:szCs w:val="20"/>
              </w:rPr>
              <w:t>6</w:t>
            </w:r>
          </w:p>
        </w:tc>
      </w:tr>
      <w:tr w:rsidR="00FD1F2F" w:rsidRPr="000A0E35" w14:paraId="52A6E5C4" w14:textId="77777777" w:rsidTr="00C32979">
        <w:trPr>
          <w:trHeight w:val="333"/>
        </w:trPr>
        <w:tc>
          <w:tcPr>
            <w:tcW w:w="886" w:type="pct"/>
            <w:tcBorders>
              <w:top w:val="single" w:sz="5" w:space="0" w:color="000000"/>
              <w:left w:val="single" w:sz="5" w:space="0" w:color="000000"/>
              <w:bottom w:val="single" w:sz="5" w:space="0" w:color="000000"/>
              <w:right w:val="single" w:sz="5" w:space="0" w:color="000000"/>
            </w:tcBorders>
          </w:tcPr>
          <w:p w14:paraId="14595BD6" w14:textId="77777777" w:rsidR="00FD1F2F" w:rsidRPr="000A0E35" w:rsidRDefault="00FD1F2F" w:rsidP="00CB2BA6">
            <w:pPr>
              <w:pStyle w:val="Default"/>
              <w:spacing w:before="40" w:after="40"/>
              <w:rPr>
                <w:sz w:val="20"/>
                <w:szCs w:val="20"/>
              </w:rPr>
            </w:pPr>
            <w:proofErr w:type="spellStart"/>
            <w:r w:rsidRPr="000A0E35">
              <w:rPr>
                <w:sz w:val="20"/>
                <w:szCs w:val="20"/>
              </w:rPr>
              <w:t>Summary</w:t>
            </w:r>
            <w:proofErr w:type="spellEnd"/>
            <w:r w:rsidRPr="000A0E35">
              <w:rPr>
                <w:sz w:val="20"/>
                <w:szCs w:val="20"/>
              </w:rPr>
              <w:t xml:space="preserve"> </w:t>
            </w:r>
            <w:proofErr w:type="spellStart"/>
            <w:r w:rsidRPr="000A0E35">
              <w:rPr>
                <w:sz w:val="20"/>
                <w:szCs w:val="20"/>
              </w:rPr>
              <w:t>measure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4324E7C6" w14:textId="77777777" w:rsidR="00FD1F2F" w:rsidRPr="000A0E35" w:rsidRDefault="00FD1F2F" w:rsidP="00CB2BA6">
            <w:pPr>
              <w:pStyle w:val="Default"/>
              <w:spacing w:before="40" w:after="40"/>
              <w:jc w:val="right"/>
              <w:rPr>
                <w:sz w:val="20"/>
                <w:szCs w:val="20"/>
              </w:rPr>
            </w:pPr>
            <w:r w:rsidRPr="000A0E35">
              <w:rPr>
                <w:sz w:val="20"/>
                <w:szCs w:val="20"/>
              </w:rPr>
              <w:t>13</w:t>
            </w:r>
          </w:p>
        </w:tc>
        <w:tc>
          <w:tcPr>
            <w:tcW w:w="3160" w:type="pct"/>
            <w:tcBorders>
              <w:top w:val="single" w:sz="5" w:space="0" w:color="000000"/>
              <w:left w:val="single" w:sz="5" w:space="0" w:color="000000"/>
              <w:bottom w:val="single" w:sz="5" w:space="0" w:color="000000"/>
              <w:right w:val="single" w:sz="5" w:space="0" w:color="000000"/>
            </w:tcBorders>
          </w:tcPr>
          <w:p w14:paraId="79DC7842"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State the principal summary measures (e.g., risk ratio, difference in means). </w:t>
            </w:r>
          </w:p>
        </w:tc>
        <w:tc>
          <w:tcPr>
            <w:tcW w:w="710" w:type="pct"/>
            <w:tcBorders>
              <w:top w:val="single" w:sz="5" w:space="0" w:color="000000"/>
              <w:left w:val="single" w:sz="5" w:space="0" w:color="000000"/>
              <w:bottom w:val="single" w:sz="5" w:space="0" w:color="000000"/>
              <w:right w:val="single" w:sz="5" w:space="0" w:color="000000"/>
            </w:tcBorders>
          </w:tcPr>
          <w:p w14:paraId="19FE7A4F" w14:textId="77777777" w:rsidR="00FD1F2F" w:rsidRPr="000A0E35" w:rsidRDefault="00FD1F2F" w:rsidP="00CB2BA6">
            <w:pPr>
              <w:pStyle w:val="Default"/>
              <w:spacing w:before="40" w:after="40"/>
              <w:rPr>
                <w:color w:val="auto"/>
                <w:sz w:val="20"/>
                <w:szCs w:val="20"/>
              </w:rPr>
            </w:pPr>
            <w:r w:rsidRPr="000A0E35">
              <w:rPr>
                <w:color w:val="auto"/>
                <w:sz w:val="20"/>
                <w:szCs w:val="20"/>
              </w:rPr>
              <w:t>N</w:t>
            </w:r>
            <w:r w:rsidRPr="000A0E35">
              <w:rPr>
                <w:sz w:val="20"/>
                <w:szCs w:val="20"/>
              </w:rPr>
              <w:t>/A</w:t>
            </w:r>
          </w:p>
        </w:tc>
      </w:tr>
      <w:tr w:rsidR="00FD1F2F" w:rsidRPr="000A0E35" w14:paraId="323E4AB1" w14:textId="77777777" w:rsidTr="00C32979">
        <w:trPr>
          <w:trHeight w:val="580"/>
        </w:trPr>
        <w:tc>
          <w:tcPr>
            <w:tcW w:w="886" w:type="pct"/>
            <w:tcBorders>
              <w:top w:val="single" w:sz="5" w:space="0" w:color="000000"/>
              <w:left w:val="single" w:sz="5" w:space="0" w:color="000000"/>
              <w:bottom w:val="single" w:sz="5" w:space="0" w:color="000000"/>
              <w:right w:val="single" w:sz="5" w:space="0" w:color="000000"/>
            </w:tcBorders>
          </w:tcPr>
          <w:p w14:paraId="67C96B77" w14:textId="77777777" w:rsidR="00FD1F2F" w:rsidRPr="000A0E35" w:rsidRDefault="00FD1F2F" w:rsidP="00CB2BA6">
            <w:pPr>
              <w:pStyle w:val="Default"/>
              <w:spacing w:before="40" w:after="40"/>
              <w:rPr>
                <w:sz w:val="20"/>
                <w:szCs w:val="20"/>
              </w:rPr>
            </w:pPr>
            <w:proofErr w:type="spellStart"/>
            <w:r w:rsidRPr="000A0E35">
              <w:rPr>
                <w:sz w:val="20"/>
                <w:szCs w:val="20"/>
              </w:rPr>
              <w:t>Synthesis</w:t>
            </w:r>
            <w:proofErr w:type="spellEnd"/>
            <w:r w:rsidRPr="000A0E35">
              <w:rPr>
                <w:sz w:val="20"/>
                <w:szCs w:val="20"/>
              </w:rPr>
              <w:t xml:space="preserve"> </w:t>
            </w:r>
            <w:proofErr w:type="spellStart"/>
            <w:r w:rsidRPr="000A0E35">
              <w:rPr>
                <w:sz w:val="20"/>
                <w:szCs w:val="20"/>
              </w:rPr>
              <w:t>of</w:t>
            </w:r>
            <w:proofErr w:type="spellEnd"/>
            <w:r w:rsidRPr="000A0E35">
              <w:rPr>
                <w:sz w:val="20"/>
                <w:szCs w:val="20"/>
              </w:rPr>
              <w:t xml:space="preserve"> </w:t>
            </w:r>
            <w:proofErr w:type="spellStart"/>
            <w:r w:rsidRPr="000A0E35">
              <w:rPr>
                <w:sz w:val="20"/>
                <w:szCs w:val="20"/>
              </w:rPr>
              <w:t>result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352C9736" w14:textId="77777777" w:rsidR="00FD1F2F" w:rsidRPr="000A0E35" w:rsidRDefault="00FD1F2F" w:rsidP="00CB2BA6">
            <w:pPr>
              <w:pStyle w:val="Default"/>
              <w:spacing w:before="40" w:after="40"/>
              <w:jc w:val="right"/>
              <w:rPr>
                <w:sz w:val="20"/>
                <w:szCs w:val="20"/>
              </w:rPr>
            </w:pPr>
            <w:r w:rsidRPr="000A0E35">
              <w:rPr>
                <w:sz w:val="20"/>
                <w:szCs w:val="20"/>
              </w:rPr>
              <w:t>14</w:t>
            </w:r>
          </w:p>
        </w:tc>
        <w:tc>
          <w:tcPr>
            <w:tcW w:w="3160" w:type="pct"/>
            <w:tcBorders>
              <w:top w:val="single" w:sz="5" w:space="0" w:color="000000"/>
              <w:left w:val="single" w:sz="5" w:space="0" w:color="000000"/>
              <w:bottom w:val="single" w:sz="5" w:space="0" w:color="000000"/>
              <w:right w:val="single" w:sz="5" w:space="0" w:color="000000"/>
            </w:tcBorders>
          </w:tcPr>
          <w:p w14:paraId="0AB1CA70" w14:textId="77777777" w:rsidR="00FD1F2F" w:rsidRPr="000A0E35" w:rsidRDefault="00FD1F2F" w:rsidP="00CB2BA6">
            <w:pPr>
              <w:pStyle w:val="Default"/>
              <w:spacing w:before="40" w:after="40"/>
              <w:rPr>
                <w:sz w:val="20"/>
                <w:szCs w:val="20"/>
                <w:lang w:val="en-US"/>
              </w:rPr>
            </w:pPr>
            <w:r w:rsidRPr="000A0E35">
              <w:rPr>
                <w:sz w:val="20"/>
                <w:szCs w:val="20"/>
                <w:lang w:val="en-US"/>
              </w:rPr>
              <w:t>Describe the methods of handling data and combining results of studies, if done, including measures of consistency (e.g., I</w:t>
            </w:r>
            <w:r w:rsidRPr="000A0E35">
              <w:rPr>
                <w:sz w:val="20"/>
                <w:szCs w:val="20"/>
                <w:vertAlign w:val="superscript"/>
                <w:lang w:val="en-US"/>
              </w:rPr>
              <w:t>2</w:t>
            </w:r>
            <w:r w:rsidRPr="000A0E35">
              <w:rPr>
                <w:sz w:val="20"/>
                <w:szCs w:val="20"/>
                <w:lang w:val="en-US"/>
              </w:rPr>
              <w:t xml:space="preserve">) for each meta-analysis. </w:t>
            </w:r>
          </w:p>
        </w:tc>
        <w:tc>
          <w:tcPr>
            <w:tcW w:w="710" w:type="pct"/>
            <w:tcBorders>
              <w:top w:val="single" w:sz="5" w:space="0" w:color="000000"/>
              <w:left w:val="single" w:sz="5" w:space="0" w:color="000000"/>
              <w:bottom w:val="single" w:sz="5" w:space="0" w:color="000000"/>
              <w:right w:val="single" w:sz="5" w:space="0" w:color="000000"/>
            </w:tcBorders>
          </w:tcPr>
          <w:p w14:paraId="61AFD9AA" w14:textId="71E890D1" w:rsidR="00FD1F2F" w:rsidRPr="000A0E35" w:rsidRDefault="004D4205" w:rsidP="00CB2BA6">
            <w:pPr>
              <w:pStyle w:val="Default"/>
              <w:spacing w:before="40" w:after="40"/>
              <w:rPr>
                <w:color w:val="auto"/>
                <w:sz w:val="20"/>
                <w:szCs w:val="20"/>
              </w:rPr>
            </w:pPr>
            <w:r>
              <w:rPr>
                <w:color w:val="auto"/>
                <w:sz w:val="20"/>
                <w:szCs w:val="20"/>
              </w:rPr>
              <w:t>6</w:t>
            </w:r>
          </w:p>
        </w:tc>
      </w:tr>
    </w:tbl>
    <w:bookmarkEnd w:id="1"/>
    <w:p w14:paraId="72E89640" w14:textId="514FA2CC" w:rsidR="00FD1F2F" w:rsidRPr="000A0E35" w:rsidRDefault="00FD1F2F" w:rsidP="00163914">
      <w:pPr>
        <w:pStyle w:val="CM1"/>
        <w:rPr>
          <w:rFonts w:ascii="Times New Roman" w:hAnsi="Times New Roman"/>
          <w:sz w:val="20"/>
          <w:szCs w:val="20"/>
        </w:rPr>
      </w:pPr>
      <w:r w:rsidRPr="000A0E35">
        <w:rPr>
          <w:rFonts w:ascii="Times New Roman" w:hAnsi="Times New Roman"/>
          <w:sz w:val="20"/>
          <w:szCs w:val="20"/>
        </w:rPr>
        <w:t xml:space="preserve"> </w:t>
      </w:r>
    </w:p>
    <w:tbl>
      <w:tblPr>
        <w:tblW w:w="5000" w:type="pct"/>
        <w:tblBorders>
          <w:top w:val="nil"/>
          <w:left w:val="nil"/>
          <w:bottom w:val="nil"/>
          <w:right w:val="nil"/>
        </w:tblBorders>
        <w:tblLook w:val="0000" w:firstRow="0" w:lastRow="0" w:firstColumn="0" w:lastColumn="0" w:noHBand="0" w:noVBand="0"/>
      </w:tblPr>
      <w:tblGrid>
        <w:gridCol w:w="1597"/>
        <w:gridCol w:w="440"/>
        <w:gridCol w:w="5517"/>
        <w:gridCol w:w="1460"/>
      </w:tblGrid>
      <w:tr w:rsidR="00FD1F2F" w:rsidRPr="000A0E35" w14:paraId="6139612B" w14:textId="77777777" w:rsidTr="00C32979">
        <w:trPr>
          <w:trHeight w:val="663"/>
        </w:trPr>
        <w:tc>
          <w:tcPr>
            <w:tcW w:w="88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D91AD8" w14:textId="77777777" w:rsidR="00FD1F2F" w:rsidRPr="000A0E35" w:rsidRDefault="00FD1F2F" w:rsidP="00CB2BA6">
            <w:pPr>
              <w:pStyle w:val="Default"/>
              <w:rPr>
                <w:color w:val="FFFFFF"/>
                <w:sz w:val="20"/>
                <w:szCs w:val="20"/>
              </w:rPr>
            </w:pPr>
            <w:proofErr w:type="spellStart"/>
            <w:r w:rsidRPr="000A0E35">
              <w:rPr>
                <w:b/>
                <w:bCs/>
                <w:color w:val="FFFFFF"/>
                <w:sz w:val="20"/>
                <w:szCs w:val="20"/>
              </w:rPr>
              <w:lastRenderedPageBreak/>
              <w:t>Section</w:t>
            </w:r>
            <w:proofErr w:type="spellEnd"/>
            <w:r w:rsidRPr="000A0E35">
              <w:rPr>
                <w:b/>
                <w:bCs/>
                <w:color w:val="FFFFFF"/>
                <w:sz w:val="20"/>
                <w:szCs w:val="20"/>
              </w:rPr>
              <w:t>/</w:t>
            </w:r>
            <w:proofErr w:type="spellStart"/>
            <w:r w:rsidRPr="000A0E35">
              <w:rPr>
                <w:b/>
                <w:bCs/>
                <w:color w:val="FFFFFF"/>
                <w:sz w:val="20"/>
                <w:szCs w:val="20"/>
              </w:rPr>
              <w:t>topic</w:t>
            </w:r>
            <w:proofErr w:type="spellEnd"/>
            <w:r w:rsidRPr="000A0E35">
              <w:rPr>
                <w:b/>
                <w:bCs/>
                <w:color w:val="FFFFFF"/>
                <w:sz w:val="20"/>
                <w:szCs w:val="20"/>
              </w:rPr>
              <w:t xml:space="preserve"> </w:t>
            </w:r>
          </w:p>
        </w:tc>
        <w:tc>
          <w:tcPr>
            <w:tcW w:w="2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E7CB94" w14:textId="77777777" w:rsidR="00FD1F2F" w:rsidRPr="000A0E35" w:rsidRDefault="00FD1F2F" w:rsidP="00CB2BA6">
            <w:pPr>
              <w:pStyle w:val="Default"/>
              <w:jc w:val="right"/>
              <w:rPr>
                <w:sz w:val="20"/>
                <w:szCs w:val="20"/>
              </w:rPr>
            </w:pPr>
            <w:r w:rsidRPr="000A0E35">
              <w:rPr>
                <w:b/>
                <w:bCs/>
                <w:color w:val="FFFFFF"/>
                <w:sz w:val="20"/>
                <w:szCs w:val="20"/>
              </w:rPr>
              <w:t>#</w:t>
            </w:r>
          </w:p>
        </w:tc>
        <w:tc>
          <w:tcPr>
            <w:tcW w:w="306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79B0F4" w14:textId="77777777" w:rsidR="00FD1F2F" w:rsidRPr="000A0E35" w:rsidRDefault="00FD1F2F" w:rsidP="00CB2BA6">
            <w:pPr>
              <w:pStyle w:val="Default"/>
              <w:rPr>
                <w:color w:val="FFFFFF"/>
                <w:sz w:val="20"/>
                <w:szCs w:val="20"/>
              </w:rPr>
            </w:pPr>
            <w:r w:rsidRPr="000A0E35">
              <w:rPr>
                <w:b/>
                <w:bCs/>
                <w:color w:val="FFFFFF"/>
                <w:sz w:val="20"/>
                <w:szCs w:val="20"/>
              </w:rPr>
              <w:t xml:space="preserve">Checklist item </w:t>
            </w:r>
          </w:p>
        </w:tc>
        <w:tc>
          <w:tcPr>
            <w:tcW w:w="81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8863F5B" w14:textId="77777777" w:rsidR="00FD1F2F" w:rsidRPr="000A0E35" w:rsidRDefault="00FD1F2F" w:rsidP="00CB2BA6">
            <w:pPr>
              <w:pStyle w:val="Default"/>
              <w:rPr>
                <w:color w:val="FFFFFF"/>
                <w:sz w:val="20"/>
                <w:szCs w:val="20"/>
              </w:rPr>
            </w:pPr>
            <w:proofErr w:type="spellStart"/>
            <w:r w:rsidRPr="000A0E35">
              <w:rPr>
                <w:b/>
                <w:bCs/>
                <w:color w:val="FFFFFF"/>
                <w:sz w:val="20"/>
                <w:szCs w:val="20"/>
              </w:rPr>
              <w:t>Reported</w:t>
            </w:r>
            <w:proofErr w:type="spellEnd"/>
            <w:r w:rsidRPr="000A0E35">
              <w:rPr>
                <w:b/>
                <w:bCs/>
                <w:color w:val="FFFFFF"/>
                <w:sz w:val="20"/>
                <w:szCs w:val="20"/>
              </w:rPr>
              <w:t xml:space="preserve"> </w:t>
            </w:r>
            <w:proofErr w:type="spellStart"/>
            <w:r w:rsidRPr="000A0E35">
              <w:rPr>
                <w:b/>
                <w:bCs/>
                <w:color w:val="FFFFFF"/>
                <w:sz w:val="20"/>
                <w:szCs w:val="20"/>
              </w:rPr>
              <w:t>on</w:t>
            </w:r>
            <w:proofErr w:type="spellEnd"/>
            <w:r w:rsidRPr="000A0E35">
              <w:rPr>
                <w:b/>
                <w:bCs/>
                <w:color w:val="FFFFFF"/>
                <w:sz w:val="20"/>
                <w:szCs w:val="20"/>
              </w:rPr>
              <w:t xml:space="preserve"> </w:t>
            </w:r>
            <w:proofErr w:type="spellStart"/>
            <w:r w:rsidRPr="000A0E35">
              <w:rPr>
                <w:b/>
                <w:bCs/>
                <w:color w:val="FFFFFF"/>
                <w:sz w:val="20"/>
                <w:szCs w:val="20"/>
              </w:rPr>
              <w:t>page</w:t>
            </w:r>
            <w:proofErr w:type="spellEnd"/>
            <w:r w:rsidRPr="000A0E35">
              <w:rPr>
                <w:b/>
                <w:bCs/>
                <w:color w:val="FFFFFF"/>
                <w:sz w:val="20"/>
                <w:szCs w:val="20"/>
              </w:rPr>
              <w:t xml:space="preserve"> # </w:t>
            </w:r>
          </w:p>
        </w:tc>
      </w:tr>
      <w:tr w:rsidR="00FD1F2F" w:rsidRPr="000A0E35" w14:paraId="4191EA20" w14:textId="77777777" w:rsidTr="00C32979">
        <w:trPr>
          <w:trHeight w:val="575"/>
        </w:trPr>
        <w:tc>
          <w:tcPr>
            <w:tcW w:w="886" w:type="pct"/>
            <w:tcBorders>
              <w:top w:val="double" w:sz="5" w:space="0" w:color="000000"/>
              <w:left w:val="single" w:sz="5" w:space="0" w:color="000000"/>
              <w:bottom w:val="single" w:sz="5" w:space="0" w:color="000000"/>
              <w:right w:val="single" w:sz="5" w:space="0" w:color="000000"/>
            </w:tcBorders>
          </w:tcPr>
          <w:p w14:paraId="7151AA06"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Risk of bias across studies </w:t>
            </w:r>
          </w:p>
        </w:tc>
        <w:tc>
          <w:tcPr>
            <w:tcW w:w="244" w:type="pct"/>
            <w:tcBorders>
              <w:top w:val="double" w:sz="5" w:space="0" w:color="000000"/>
              <w:left w:val="single" w:sz="5" w:space="0" w:color="000000"/>
              <w:bottom w:val="single" w:sz="5" w:space="0" w:color="000000"/>
              <w:right w:val="single" w:sz="5" w:space="0" w:color="000000"/>
            </w:tcBorders>
          </w:tcPr>
          <w:p w14:paraId="64F4AE99" w14:textId="77777777" w:rsidR="00FD1F2F" w:rsidRPr="000A0E35" w:rsidRDefault="00FD1F2F" w:rsidP="00CB2BA6">
            <w:pPr>
              <w:pStyle w:val="Default"/>
              <w:spacing w:before="40" w:after="40"/>
              <w:jc w:val="right"/>
              <w:rPr>
                <w:sz w:val="20"/>
                <w:szCs w:val="20"/>
              </w:rPr>
            </w:pPr>
            <w:r w:rsidRPr="000A0E35">
              <w:rPr>
                <w:sz w:val="20"/>
                <w:szCs w:val="20"/>
              </w:rPr>
              <w:t>15</w:t>
            </w:r>
          </w:p>
        </w:tc>
        <w:tc>
          <w:tcPr>
            <w:tcW w:w="3060" w:type="pct"/>
            <w:tcBorders>
              <w:top w:val="double" w:sz="5" w:space="0" w:color="000000"/>
              <w:left w:val="single" w:sz="5" w:space="0" w:color="000000"/>
              <w:bottom w:val="single" w:sz="5" w:space="0" w:color="000000"/>
              <w:right w:val="single" w:sz="5" w:space="0" w:color="000000"/>
            </w:tcBorders>
          </w:tcPr>
          <w:p w14:paraId="19DB1EB1"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Specify any assessment of risk of bias that may affect the cumulative evidence (e.g., publication bias, selective reporting within studies). </w:t>
            </w:r>
          </w:p>
        </w:tc>
        <w:tc>
          <w:tcPr>
            <w:tcW w:w="810" w:type="pct"/>
            <w:tcBorders>
              <w:top w:val="double" w:sz="5" w:space="0" w:color="000000"/>
              <w:left w:val="single" w:sz="5" w:space="0" w:color="000000"/>
              <w:bottom w:val="single" w:sz="5" w:space="0" w:color="000000"/>
              <w:right w:val="single" w:sz="5" w:space="0" w:color="000000"/>
            </w:tcBorders>
          </w:tcPr>
          <w:p w14:paraId="0635307D" w14:textId="77777777" w:rsidR="00FD1F2F" w:rsidRPr="000A0E35" w:rsidRDefault="00FD1F2F" w:rsidP="00CB2BA6">
            <w:pPr>
              <w:pStyle w:val="Default"/>
              <w:spacing w:before="40" w:after="40"/>
              <w:rPr>
                <w:color w:val="auto"/>
                <w:sz w:val="20"/>
                <w:szCs w:val="20"/>
              </w:rPr>
            </w:pPr>
            <w:r w:rsidRPr="000A0E35">
              <w:rPr>
                <w:color w:val="auto"/>
                <w:sz w:val="20"/>
                <w:szCs w:val="20"/>
              </w:rPr>
              <w:t>N</w:t>
            </w:r>
            <w:r w:rsidRPr="000A0E35">
              <w:rPr>
                <w:sz w:val="20"/>
                <w:szCs w:val="20"/>
              </w:rPr>
              <w:t>/A</w:t>
            </w:r>
          </w:p>
        </w:tc>
      </w:tr>
      <w:tr w:rsidR="00FD1F2F" w:rsidRPr="000A0E35" w14:paraId="3E4B3520" w14:textId="77777777" w:rsidTr="00C32979">
        <w:trPr>
          <w:trHeight w:val="568"/>
        </w:trPr>
        <w:tc>
          <w:tcPr>
            <w:tcW w:w="886" w:type="pct"/>
            <w:tcBorders>
              <w:top w:val="single" w:sz="5" w:space="0" w:color="000000"/>
              <w:left w:val="single" w:sz="5" w:space="0" w:color="000000"/>
              <w:bottom w:val="double" w:sz="2" w:space="0" w:color="FFFFCC"/>
              <w:right w:val="single" w:sz="5" w:space="0" w:color="000000"/>
            </w:tcBorders>
          </w:tcPr>
          <w:p w14:paraId="15CFA8BE" w14:textId="77777777" w:rsidR="00FD1F2F" w:rsidRPr="000A0E35" w:rsidRDefault="00FD1F2F" w:rsidP="00CB2BA6">
            <w:pPr>
              <w:pStyle w:val="Default"/>
              <w:spacing w:before="40" w:after="40"/>
              <w:rPr>
                <w:sz w:val="20"/>
                <w:szCs w:val="20"/>
              </w:rPr>
            </w:pPr>
            <w:proofErr w:type="spellStart"/>
            <w:r w:rsidRPr="000A0E35">
              <w:rPr>
                <w:sz w:val="20"/>
                <w:szCs w:val="20"/>
              </w:rPr>
              <w:t>Additional</w:t>
            </w:r>
            <w:proofErr w:type="spellEnd"/>
            <w:r w:rsidRPr="000A0E35">
              <w:rPr>
                <w:sz w:val="20"/>
                <w:szCs w:val="20"/>
              </w:rPr>
              <w:t xml:space="preserve"> </w:t>
            </w:r>
            <w:proofErr w:type="spellStart"/>
            <w:r w:rsidRPr="000A0E35">
              <w:rPr>
                <w:sz w:val="20"/>
                <w:szCs w:val="20"/>
              </w:rPr>
              <w:t>analyses</w:t>
            </w:r>
            <w:proofErr w:type="spellEnd"/>
            <w:r w:rsidRPr="000A0E35">
              <w:rPr>
                <w:sz w:val="20"/>
                <w:szCs w:val="20"/>
              </w:rPr>
              <w:t xml:space="preserve"> </w:t>
            </w:r>
          </w:p>
        </w:tc>
        <w:tc>
          <w:tcPr>
            <w:tcW w:w="244" w:type="pct"/>
            <w:tcBorders>
              <w:top w:val="single" w:sz="5" w:space="0" w:color="000000"/>
              <w:left w:val="single" w:sz="5" w:space="0" w:color="000000"/>
              <w:bottom w:val="double" w:sz="2" w:space="0" w:color="FFFFCC"/>
              <w:right w:val="single" w:sz="5" w:space="0" w:color="000000"/>
            </w:tcBorders>
          </w:tcPr>
          <w:p w14:paraId="5A892FB4" w14:textId="77777777" w:rsidR="00FD1F2F" w:rsidRPr="000A0E35" w:rsidRDefault="00FD1F2F" w:rsidP="00CB2BA6">
            <w:pPr>
              <w:pStyle w:val="Default"/>
              <w:spacing w:before="40" w:after="40"/>
              <w:jc w:val="right"/>
              <w:rPr>
                <w:sz w:val="20"/>
                <w:szCs w:val="20"/>
              </w:rPr>
            </w:pPr>
            <w:r w:rsidRPr="000A0E35">
              <w:rPr>
                <w:sz w:val="20"/>
                <w:szCs w:val="20"/>
              </w:rPr>
              <w:t>16</w:t>
            </w:r>
          </w:p>
        </w:tc>
        <w:tc>
          <w:tcPr>
            <w:tcW w:w="3060" w:type="pct"/>
            <w:tcBorders>
              <w:top w:val="single" w:sz="5" w:space="0" w:color="000000"/>
              <w:left w:val="single" w:sz="5" w:space="0" w:color="000000"/>
              <w:bottom w:val="double" w:sz="5" w:space="0" w:color="000000"/>
              <w:right w:val="single" w:sz="5" w:space="0" w:color="000000"/>
            </w:tcBorders>
          </w:tcPr>
          <w:p w14:paraId="5BF7EC73"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escribe methods of additional analyses (e.g., sensitivity or subgroup analyses, meta-regression), if done, indicating which were pre-specified. </w:t>
            </w:r>
          </w:p>
        </w:tc>
        <w:tc>
          <w:tcPr>
            <w:tcW w:w="810" w:type="pct"/>
            <w:tcBorders>
              <w:top w:val="single" w:sz="5" w:space="0" w:color="000000"/>
              <w:left w:val="single" w:sz="5" w:space="0" w:color="000000"/>
              <w:bottom w:val="double" w:sz="5" w:space="0" w:color="000000"/>
              <w:right w:val="single" w:sz="5" w:space="0" w:color="000000"/>
            </w:tcBorders>
          </w:tcPr>
          <w:p w14:paraId="5136CC5F" w14:textId="77777777" w:rsidR="00FD1F2F" w:rsidRPr="000A0E35" w:rsidRDefault="00FD1F2F" w:rsidP="00CB2BA6">
            <w:pPr>
              <w:pStyle w:val="Default"/>
              <w:spacing w:before="40" w:after="40"/>
              <w:rPr>
                <w:color w:val="auto"/>
                <w:sz w:val="20"/>
                <w:szCs w:val="20"/>
              </w:rPr>
            </w:pPr>
            <w:r w:rsidRPr="000A0E35">
              <w:rPr>
                <w:color w:val="auto"/>
                <w:sz w:val="20"/>
                <w:szCs w:val="20"/>
              </w:rPr>
              <w:t>N</w:t>
            </w:r>
            <w:r w:rsidRPr="000A0E35">
              <w:rPr>
                <w:sz w:val="20"/>
                <w:szCs w:val="20"/>
              </w:rPr>
              <w:t>/A</w:t>
            </w:r>
          </w:p>
        </w:tc>
      </w:tr>
      <w:tr w:rsidR="00FD1F2F" w:rsidRPr="000A0E35" w14:paraId="7F311EDB" w14:textId="77777777" w:rsidTr="00C32979">
        <w:trPr>
          <w:trHeight w:val="335"/>
        </w:trPr>
        <w:tc>
          <w:tcPr>
            <w:tcW w:w="41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41D395" w14:textId="77777777" w:rsidR="00FD1F2F" w:rsidRPr="000A0E35" w:rsidRDefault="00FD1F2F" w:rsidP="00CB2BA6">
            <w:pPr>
              <w:pStyle w:val="Default"/>
              <w:rPr>
                <w:sz w:val="20"/>
                <w:szCs w:val="20"/>
              </w:rPr>
            </w:pPr>
            <w:r w:rsidRPr="000A0E35">
              <w:rPr>
                <w:b/>
                <w:bCs/>
                <w:sz w:val="20"/>
                <w:szCs w:val="20"/>
              </w:rPr>
              <w:t xml:space="preserve">RESULTS </w:t>
            </w:r>
          </w:p>
        </w:tc>
        <w:tc>
          <w:tcPr>
            <w:tcW w:w="810" w:type="pct"/>
            <w:tcBorders>
              <w:top w:val="double" w:sz="5" w:space="0" w:color="000000"/>
              <w:left w:val="single" w:sz="5" w:space="0" w:color="000000"/>
              <w:bottom w:val="single" w:sz="5" w:space="0" w:color="000000"/>
              <w:right w:val="single" w:sz="5" w:space="0" w:color="000000"/>
            </w:tcBorders>
            <w:shd w:val="clear" w:color="auto" w:fill="FFFFCC"/>
          </w:tcPr>
          <w:p w14:paraId="065ED57F" w14:textId="77777777" w:rsidR="00FD1F2F" w:rsidRPr="000A0E35" w:rsidRDefault="00FD1F2F" w:rsidP="00CB2BA6">
            <w:pPr>
              <w:pStyle w:val="Default"/>
              <w:jc w:val="center"/>
              <w:rPr>
                <w:color w:val="auto"/>
                <w:sz w:val="20"/>
                <w:szCs w:val="20"/>
              </w:rPr>
            </w:pPr>
          </w:p>
        </w:tc>
      </w:tr>
      <w:tr w:rsidR="00FD1F2F" w:rsidRPr="000A0E35" w14:paraId="7A88958B"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1A79C0D4" w14:textId="77777777" w:rsidR="00FD1F2F" w:rsidRPr="000A0E35" w:rsidRDefault="00FD1F2F" w:rsidP="00CB2BA6">
            <w:pPr>
              <w:pStyle w:val="Default"/>
              <w:spacing w:before="40" w:after="40"/>
              <w:rPr>
                <w:sz w:val="20"/>
                <w:szCs w:val="20"/>
              </w:rPr>
            </w:pPr>
            <w:proofErr w:type="spellStart"/>
            <w:r w:rsidRPr="000A0E35">
              <w:rPr>
                <w:sz w:val="20"/>
                <w:szCs w:val="20"/>
              </w:rPr>
              <w:t>Study</w:t>
            </w:r>
            <w:proofErr w:type="spellEnd"/>
            <w:r w:rsidRPr="000A0E35">
              <w:rPr>
                <w:sz w:val="20"/>
                <w:szCs w:val="20"/>
              </w:rPr>
              <w:t xml:space="preserve"> </w:t>
            </w:r>
            <w:proofErr w:type="spellStart"/>
            <w:r w:rsidRPr="000A0E35">
              <w:rPr>
                <w:sz w:val="20"/>
                <w:szCs w:val="20"/>
              </w:rPr>
              <w:t>selection</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4BE755DD" w14:textId="77777777" w:rsidR="00FD1F2F" w:rsidRPr="000A0E35" w:rsidRDefault="00FD1F2F" w:rsidP="00CB2BA6">
            <w:pPr>
              <w:pStyle w:val="Default"/>
              <w:spacing w:before="40" w:after="40"/>
              <w:jc w:val="right"/>
              <w:rPr>
                <w:sz w:val="20"/>
                <w:szCs w:val="20"/>
              </w:rPr>
            </w:pPr>
            <w:r w:rsidRPr="000A0E35">
              <w:rPr>
                <w:sz w:val="20"/>
                <w:szCs w:val="20"/>
              </w:rPr>
              <w:t>17</w:t>
            </w:r>
          </w:p>
        </w:tc>
        <w:tc>
          <w:tcPr>
            <w:tcW w:w="3060" w:type="pct"/>
            <w:tcBorders>
              <w:top w:val="single" w:sz="5" w:space="0" w:color="000000"/>
              <w:left w:val="single" w:sz="5" w:space="0" w:color="000000"/>
              <w:bottom w:val="single" w:sz="5" w:space="0" w:color="000000"/>
              <w:right w:val="single" w:sz="5" w:space="0" w:color="000000"/>
            </w:tcBorders>
          </w:tcPr>
          <w:p w14:paraId="04D5D8C1"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Give numbers of studies screened, assessed for eligibility, and included in the review, with reasons for exclusions at each stage, ideally with a flow diagram. </w:t>
            </w:r>
          </w:p>
        </w:tc>
        <w:tc>
          <w:tcPr>
            <w:tcW w:w="810" w:type="pct"/>
            <w:tcBorders>
              <w:top w:val="single" w:sz="5" w:space="0" w:color="000000"/>
              <w:left w:val="single" w:sz="5" w:space="0" w:color="000000"/>
              <w:bottom w:val="single" w:sz="5" w:space="0" w:color="000000"/>
              <w:right w:val="single" w:sz="5" w:space="0" w:color="000000"/>
            </w:tcBorders>
          </w:tcPr>
          <w:p w14:paraId="1AE912F2" w14:textId="53FBFA75" w:rsidR="00FD1F2F" w:rsidRPr="000A0E35" w:rsidRDefault="00DA0264" w:rsidP="00CB2BA6">
            <w:pPr>
              <w:pStyle w:val="Default"/>
              <w:spacing w:before="40" w:after="40"/>
              <w:rPr>
                <w:color w:val="auto"/>
                <w:sz w:val="20"/>
                <w:szCs w:val="20"/>
              </w:rPr>
            </w:pPr>
            <w:r>
              <w:rPr>
                <w:sz w:val="20"/>
                <w:szCs w:val="20"/>
              </w:rPr>
              <w:t>5</w:t>
            </w:r>
          </w:p>
        </w:tc>
      </w:tr>
      <w:tr w:rsidR="00FD1F2F" w:rsidRPr="000A0E35" w14:paraId="7979CC9D"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64DDE836" w14:textId="77777777" w:rsidR="00FD1F2F" w:rsidRPr="000A0E35" w:rsidRDefault="00FD1F2F" w:rsidP="00CB2BA6">
            <w:pPr>
              <w:pStyle w:val="Default"/>
              <w:spacing w:before="40" w:after="40"/>
              <w:rPr>
                <w:sz w:val="20"/>
                <w:szCs w:val="20"/>
              </w:rPr>
            </w:pPr>
            <w:proofErr w:type="spellStart"/>
            <w:r w:rsidRPr="000A0E35">
              <w:rPr>
                <w:sz w:val="20"/>
                <w:szCs w:val="20"/>
              </w:rPr>
              <w:t>Study</w:t>
            </w:r>
            <w:proofErr w:type="spellEnd"/>
            <w:r w:rsidRPr="000A0E35">
              <w:rPr>
                <w:sz w:val="20"/>
                <w:szCs w:val="20"/>
              </w:rPr>
              <w:t xml:space="preserve"> </w:t>
            </w:r>
            <w:proofErr w:type="spellStart"/>
            <w:r w:rsidRPr="000A0E35">
              <w:rPr>
                <w:sz w:val="20"/>
                <w:szCs w:val="20"/>
              </w:rPr>
              <w:t>characteristic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30223D0E" w14:textId="77777777" w:rsidR="00FD1F2F" w:rsidRPr="000A0E35" w:rsidRDefault="00FD1F2F" w:rsidP="00CB2BA6">
            <w:pPr>
              <w:pStyle w:val="Default"/>
              <w:spacing w:before="40" w:after="40"/>
              <w:jc w:val="right"/>
              <w:rPr>
                <w:sz w:val="20"/>
                <w:szCs w:val="20"/>
              </w:rPr>
            </w:pPr>
            <w:r w:rsidRPr="000A0E35">
              <w:rPr>
                <w:sz w:val="20"/>
                <w:szCs w:val="20"/>
              </w:rPr>
              <w:t>18</w:t>
            </w:r>
          </w:p>
        </w:tc>
        <w:tc>
          <w:tcPr>
            <w:tcW w:w="3060" w:type="pct"/>
            <w:tcBorders>
              <w:top w:val="single" w:sz="5" w:space="0" w:color="000000"/>
              <w:left w:val="single" w:sz="5" w:space="0" w:color="000000"/>
              <w:bottom w:val="single" w:sz="5" w:space="0" w:color="000000"/>
              <w:right w:val="single" w:sz="5" w:space="0" w:color="000000"/>
            </w:tcBorders>
          </w:tcPr>
          <w:p w14:paraId="2C8D08F8"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For each study, present characteristics for which data were extracted (e.g., study size, PICOS, follow-up period) and provide the citations. </w:t>
            </w:r>
          </w:p>
        </w:tc>
        <w:tc>
          <w:tcPr>
            <w:tcW w:w="810" w:type="pct"/>
            <w:tcBorders>
              <w:top w:val="single" w:sz="5" w:space="0" w:color="000000"/>
              <w:left w:val="single" w:sz="5" w:space="0" w:color="000000"/>
              <w:bottom w:val="single" w:sz="5" w:space="0" w:color="000000"/>
              <w:right w:val="single" w:sz="5" w:space="0" w:color="000000"/>
            </w:tcBorders>
          </w:tcPr>
          <w:p w14:paraId="399DE57D" w14:textId="252F6214" w:rsidR="00FD1F2F" w:rsidRPr="000A0E35" w:rsidRDefault="00DA0264" w:rsidP="00CB2BA6">
            <w:pPr>
              <w:pStyle w:val="Default"/>
              <w:spacing w:before="40" w:after="40"/>
              <w:rPr>
                <w:color w:val="auto"/>
                <w:sz w:val="20"/>
                <w:szCs w:val="20"/>
              </w:rPr>
            </w:pPr>
            <w:r>
              <w:rPr>
                <w:color w:val="auto"/>
                <w:sz w:val="20"/>
                <w:szCs w:val="20"/>
              </w:rPr>
              <w:t xml:space="preserve">6-7 </w:t>
            </w:r>
            <w:r w:rsidR="00FD1F2F" w:rsidRPr="000A0E35">
              <w:rPr>
                <w:color w:val="auto"/>
                <w:sz w:val="20"/>
                <w:szCs w:val="20"/>
              </w:rPr>
              <w:t xml:space="preserve">&amp; </w:t>
            </w:r>
            <w:proofErr w:type="spellStart"/>
            <w:r w:rsidR="00FD1F2F" w:rsidRPr="000A0E35">
              <w:rPr>
                <w:color w:val="auto"/>
                <w:sz w:val="20"/>
                <w:szCs w:val="20"/>
              </w:rPr>
              <w:t>Table</w:t>
            </w:r>
            <w:r>
              <w:rPr>
                <w:color w:val="auto"/>
                <w:sz w:val="20"/>
                <w:szCs w:val="20"/>
              </w:rPr>
              <w:t>s</w:t>
            </w:r>
            <w:proofErr w:type="spellEnd"/>
            <w:r w:rsidR="00FD1F2F" w:rsidRPr="000A0E35">
              <w:rPr>
                <w:color w:val="auto"/>
                <w:sz w:val="20"/>
                <w:szCs w:val="20"/>
              </w:rPr>
              <w:t xml:space="preserve"> 1</w:t>
            </w:r>
            <w:r>
              <w:rPr>
                <w:color w:val="auto"/>
                <w:sz w:val="20"/>
                <w:szCs w:val="20"/>
              </w:rPr>
              <w:t xml:space="preserve"> &amp; 2</w:t>
            </w:r>
          </w:p>
        </w:tc>
      </w:tr>
      <w:tr w:rsidR="00FD1F2F" w:rsidRPr="000A0E35" w14:paraId="4D700581" w14:textId="77777777" w:rsidTr="00C32979">
        <w:trPr>
          <w:trHeight w:val="333"/>
        </w:trPr>
        <w:tc>
          <w:tcPr>
            <w:tcW w:w="886" w:type="pct"/>
            <w:tcBorders>
              <w:top w:val="single" w:sz="5" w:space="0" w:color="000000"/>
              <w:left w:val="single" w:sz="5" w:space="0" w:color="000000"/>
              <w:bottom w:val="single" w:sz="5" w:space="0" w:color="000000"/>
              <w:right w:val="single" w:sz="5" w:space="0" w:color="000000"/>
            </w:tcBorders>
          </w:tcPr>
          <w:p w14:paraId="50ABABEE"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Risk of bias within studies </w:t>
            </w:r>
          </w:p>
        </w:tc>
        <w:tc>
          <w:tcPr>
            <w:tcW w:w="244" w:type="pct"/>
            <w:tcBorders>
              <w:top w:val="single" w:sz="5" w:space="0" w:color="000000"/>
              <w:left w:val="single" w:sz="5" w:space="0" w:color="000000"/>
              <w:bottom w:val="single" w:sz="5" w:space="0" w:color="000000"/>
              <w:right w:val="single" w:sz="5" w:space="0" w:color="000000"/>
            </w:tcBorders>
          </w:tcPr>
          <w:p w14:paraId="64EF9DE7" w14:textId="77777777" w:rsidR="00FD1F2F" w:rsidRPr="000A0E35" w:rsidRDefault="00FD1F2F" w:rsidP="00CB2BA6">
            <w:pPr>
              <w:pStyle w:val="Default"/>
              <w:spacing w:before="40" w:after="40"/>
              <w:jc w:val="right"/>
              <w:rPr>
                <w:sz w:val="20"/>
                <w:szCs w:val="20"/>
              </w:rPr>
            </w:pPr>
            <w:r w:rsidRPr="000A0E35">
              <w:rPr>
                <w:sz w:val="20"/>
                <w:szCs w:val="20"/>
              </w:rPr>
              <w:t>19</w:t>
            </w:r>
          </w:p>
        </w:tc>
        <w:tc>
          <w:tcPr>
            <w:tcW w:w="3060" w:type="pct"/>
            <w:tcBorders>
              <w:top w:val="single" w:sz="5" w:space="0" w:color="000000"/>
              <w:left w:val="single" w:sz="5" w:space="0" w:color="000000"/>
              <w:bottom w:val="single" w:sz="5" w:space="0" w:color="000000"/>
              <w:right w:val="single" w:sz="5" w:space="0" w:color="000000"/>
            </w:tcBorders>
          </w:tcPr>
          <w:p w14:paraId="57899BF4"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esent data on risk of bias of each study and, if available, any outcome level assessment (see item 12). </w:t>
            </w:r>
          </w:p>
        </w:tc>
        <w:tc>
          <w:tcPr>
            <w:tcW w:w="810" w:type="pct"/>
            <w:tcBorders>
              <w:top w:val="single" w:sz="5" w:space="0" w:color="000000"/>
              <w:left w:val="single" w:sz="5" w:space="0" w:color="000000"/>
              <w:bottom w:val="single" w:sz="5" w:space="0" w:color="000000"/>
              <w:right w:val="single" w:sz="5" w:space="0" w:color="000000"/>
            </w:tcBorders>
          </w:tcPr>
          <w:p w14:paraId="5530D534" w14:textId="1C3E4F72" w:rsidR="00FD1F2F" w:rsidRPr="000A0E35" w:rsidRDefault="00DA0264" w:rsidP="00CB2BA6">
            <w:pPr>
              <w:pStyle w:val="Default"/>
              <w:spacing w:before="40" w:after="40"/>
              <w:rPr>
                <w:color w:val="auto"/>
                <w:sz w:val="20"/>
                <w:szCs w:val="20"/>
              </w:rPr>
            </w:pPr>
            <w:r>
              <w:rPr>
                <w:color w:val="auto"/>
                <w:sz w:val="20"/>
                <w:szCs w:val="20"/>
              </w:rPr>
              <w:t>8</w:t>
            </w:r>
            <w:r w:rsidR="00FD1F2F" w:rsidRPr="000A0E35">
              <w:rPr>
                <w:color w:val="auto"/>
                <w:sz w:val="20"/>
                <w:szCs w:val="20"/>
              </w:rPr>
              <w:t xml:space="preserve"> &amp;</w:t>
            </w:r>
            <w:r w:rsidR="007E1760">
              <w:rPr>
                <w:color w:val="auto"/>
                <w:sz w:val="20"/>
                <w:szCs w:val="20"/>
              </w:rPr>
              <w:t xml:space="preserve"> </w:t>
            </w:r>
            <w:proofErr w:type="spellStart"/>
            <w:r w:rsidR="00FD1F2F" w:rsidRPr="000A0E35">
              <w:rPr>
                <w:color w:val="auto"/>
                <w:sz w:val="20"/>
                <w:szCs w:val="20"/>
              </w:rPr>
              <w:t>Table</w:t>
            </w:r>
            <w:proofErr w:type="spellEnd"/>
            <w:r w:rsidR="00FD1F2F" w:rsidRPr="000A0E35">
              <w:rPr>
                <w:color w:val="auto"/>
                <w:sz w:val="20"/>
                <w:szCs w:val="20"/>
              </w:rPr>
              <w:t xml:space="preserve"> </w:t>
            </w:r>
            <w:r>
              <w:rPr>
                <w:color w:val="auto"/>
                <w:sz w:val="20"/>
                <w:szCs w:val="20"/>
              </w:rPr>
              <w:t>2</w:t>
            </w:r>
            <w:r w:rsidR="00FD1F2F" w:rsidRPr="000A0E35">
              <w:rPr>
                <w:color w:val="auto"/>
                <w:sz w:val="20"/>
                <w:szCs w:val="20"/>
              </w:rPr>
              <w:t xml:space="preserve"> </w:t>
            </w:r>
            <w:r w:rsidR="007E1760">
              <w:rPr>
                <w:color w:val="auto"/>
                <w:sz w:val="20"/>
                <w:szCs w:val="20"/>
              </w:rPr>
              <w:t>&amp;</w:t>
            </w:r>
            <w:r w:rsidR="00FD1F2F" w:rsidRPr="000A0E35">
              <w:rPr>
                <w:color w:val="auto"/>
                <w:sz w:val="20"/>
                <w:szCs w:val="20"/>
              </w:rPr>
              <w:t xml:space="preserve"> </w:t>
            </w:r>
            <w:proofErr w:type="spellStart"/>
            <w:r w:rsidR="00FD1F2F" w:rsidRPr="000A0E35">
              <w:rPr>
                <w:color w:val="auto"/>
                <w:sz w:val="20"/>
                <w:szCs w:val="20"/>
              </w:rPr>
              <w:t>Appendix</w:t>
            </w:r>
            <w:proofErr w:type="spellEnd"/>
            <w:r w:rsidR="00FD1F2F" w:rsidRPr="000A0E35">
              <w:rPr>
                <w:color w:val="auto"/>
                <w:sz w:val="20"/>
                <w:szCs w:val="20"/>
              </w:rPr>
              <w:t xml:space="preserve"> S4</w:t>
            </w:r>
          </w:p>
        </w:tc>
      </w:tr>
      <w:tr w:rsidR="00FD1F2F" w:rsidRPr="000A0E35" w14:paraId="5930AE47"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5D9008FE" w14:textId="77777777" w:rsidR="00FD1F2F" w:rsidRPr="000A0E35" w:rsidRDefault="00FD1F2F" w:rsidP="00CB2BA6">
            <w:pPr>
              <w:pStyle w:val="Default"/>
              <w:spacing w:before="40" w:after="40"/>
              <w:rPr>
                <w:sz w:val="20"/>
                <w:szCs w:val="20"/>
              </w:rPr>
            </w:pPr>
            <w:proofErr w:type="spellStart"/>
            <w:r w:rsidRPr="000A0E35">
              <w:rPr>
                <w:sz w:val="20"/>
                <w:szCs w:val="20"/>
              </w:rPr>
              <w:t>Results</w:t>
            </w:r>
            <w:proofErr w:type="spellEnd"/>
            <w:r w:rsidRPr="000A0E35">
              <w:rPr>
                <w:sz w:val="20"/>
                <w:szCs w:val="20"/>
              </w:rPr>
              <w:t xml:space="preserve"> </w:t>
            </w:r>
            <w:proofErr w:type="spellStart"/>
            <w:r w:rsidRPr="000A0E35">
              <w:rPr>
                <w:sz w:val="20"/>
                <w:szCs w:val="20"/>
              </w:rPr>
              <w:t>of</w:t>
            </w:r>
            <w:proofErr w:type="spellEnd"/>
            <w:r w:rsidRPr="000A0E35">
              <w:rPr>
                <w:sz w:val="20"/>
                <w:szCs w:val="20"/>
              </w:rPr>
              <w:t xml:space="preserve"> individual </w:t>
            </w:r>
            <w:proofErr w:type="spellStart"/>
            <w:r w:rsidRPr="000A0E35">
              <w:rPr>
                <w:sz w:val="20"/>
                <w:szCs w:val="20"/>
              </w:rPr>
              <w:t>studie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79B5DE06" w14:textId="77777777" w:rsidR="00FD1F2F" w:rsidRPr="000A0E35" w:rsidRDefault="00FD1F2F" w:rsidP="00CB2BA6">
            <w:pPr>
              <w:pStyle w:val="Default"/>
              <w:spacing w:before="40" w:after="40"/>
              <w:jc w:val="right"/>
              <w:rPr>
                <w:sz w:val="20"/>
                <w:szCs w:val="20"/>
              </w:rPr>
            </w:pPr>
            <w:r w:rsidRPr="000A0E35">
              <w:rPr>
                <w:sz w:val="20"/>
                <w:szCs w:val="20"/>
              </w:rPr>
              <w:t>20</w:t>
            </w:r>
          </w:p>
        </w:tc>
        <w:tc>
          <w:tcPr>
            <w:tcW w:w="3060" w:type="pct"/>
            <w:tcBorders>
              <w:top w:val="single" w:sz="5" w:space="0" w:color="000000"/>
              <w:left w:val="single" w:sz="5" w:space="0" w:color="000000"/>
              <w:bottom w:val="single" w:sz="5" w:space="0" w:color="000000"/>
              <w:right w:val="single" w:sz="5" w:space="0" w:color="000000"/>
            </w:tcBorders>
          </w:tcPr>
          <w:p w14:paraId="51137FA5"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810" w:type="pct"/>
            <w:tcBorders>
              <w:top w:val="single" w:sz="5" w:space="0" w:color="000000"/>
              <w:left w:val="single" w:sz="5" w:space="0" w:color="000000"/>
              <w:bottom w:val="single" w:sz="5" w:space="0" w:color="000000"/>
              <w:right w:val="single" w:sz="5" w:space="0" w:color="000000"/>
            </w:tcBorders>
          </w:tcPr>
          <w:p w14:paraId="7414B355" w14:textId="2FE6B44F" w:rsidR="00FD1F2F" w:rsidRPr="000A0E35" w:rsidRDefault="00DA0264" w:rsidP="00CB2BA6">
            <w:pPr>
              <w:pStyle w:val="Default"/>
              <w:spacing w:before="40" w:after="40"/>
              <w:rPr>
                <w:color w:val="auto"/>
                <w:sz w:val="20"/>
                <w:szCs w:val="20"/>
              </w:rPr>
            </w:pPr>
            <w:r>
              <w:rPr>
                <w:color w:val="auto"/>
                <w:sz w:val="20"/>
                <w:szCs w:val="20"/>
              </w:rPr>
              <w:t>7</w:t>
            </w:r>
            <w:r w:rsidR="00FD1F2F" w:rsidRPr="000A0E35">
              <w:rPr>
                <w:color w:val="auto"/>
                <w:sz w:val="20"/>
                <w:szCs w:val="20"/>
              </w:rPr>
              <w:t>-</w:t>
            </w:r>
            <w:r>
              <w:rPr>
                <w:color w:val="auto"/>
                <w:sz w:val="20"/>
                <w:szCs w:val="20"/>
              </w:rPr>
              <w:t>8</w:t>
            </w:r>
            <w:r w:rsidR="00FD1F2F" w:rsidRPr="000A0E35">
              <w:rPr>
                <w:color w:val="auto"/>
                <w:sz w:val="20"/>
                <w:szCs w:val="20"/>
              </w:rPr>
              <w:t xml:space="preserve"> &amp; </w:t>
            </w:r>
            <w:proofErr w:type="spellStart"/>
            <w:r w:rsidR="00FD1F2F" w:rsidRPr="000A0E35">
              <w:rPr>
                <w:color w:val="auto"/>
                <w:sz w:val="20"/>
                <w:szCs w:val="20"/>
              </w:rPr>
              <w:t>Table</w:t>
            </w:r>
            <w:proofErr w:type="spellEnd"/>
            <w:r w:rsidR="00FD1F2F" w:rsidRPr="000A0E35">
              <w:rPr>
                <w:color w:val="auto"/>
                <w:sz w:val="20"/>
                <w:szCs w:val="20"/>
              </w:rPr>
              <w:t xml:space="preserve"> </w:t>
            </w:r>
            <w:r>
              <w:rPr>
                <w:color w:val="auto"/>
                <w:sz w:val="20"/>
                <w:szCs w:val="20"/>
              </w:rPr>
              <w:t>3</w:t>
            </w:r>
            <w:r w:rsidR="00FD1F2F" w:rsidRPr="000A0E35">
              <w:rPr>
                <w:color w:val="auto"/>
                <w:sz w:val="20"/>
                <w:szCs w:val="20"/>
              </w:rPr>
              <w:t xml:space="preserve"> &amp; </w:t>
            </w:r>
            <w:proofErr w:type="spellStart"/>
            <w:r w:rsidR="00FD1F2F" w:rsidRPr="000A0E35">
              <w:rPr>
                <w:color w:val="auto"/>
                <w:sz w:val="20"/>
                <w:szCs w:val="20"/>
              </w:rPr>
              <w:t>Appendix</w:t>
            </w:r>
            <w:proofErr w:type="spellEnd"/>
            <w:r w:rsidR="00FD1F2F" w:rsidRPr="000A0E35">
              <w:rPr>
                <w:color w:val="auto"/>
                <w:sz w:val="20"/>
                <w:szCs w:val="20"/>
              </w:rPr>
              <w:t xml:space="preserve"> S4</w:t>
            </w:r>
          </w:p>
        </w:tc>
      </w:tr>
      <w:tr w:rsidR="00FD1F2F" w:rsidRPr="000A0E35" w14:paraId="0E88DAAD" w14:textId="77777777" w:rsidTr="00C32979">
        <w:trPr>
          <w:trHeight w:val="335"/>
        </w:trPr>
        <w:tc>
          <w:tcPr>
            <w:tcW w:w="886" w:type="pct"/>
            <w:tcBorders>
              <w:top w:val="single" w:sz="5" w:space="0" w:color="000000"/>
              <w:left w:val="single" w:sz="5" w:space="0" w:color="000000"/>
              <w:bottom w:val="single" w:sz="5" w:space="0" w:color="000000"/>
              <w:right w:val="single" w:sz="5" w:space="0" w:color="000000"/>
            </w:tcBorders>
          </w:tcPr>
          <w:p w14:paraId="3B9AB0EF" w14:textId="77777777" w:rsidR="00FD1F2F" w:rsidRPr="000A0E35" w:rsidRDefault="00FD1F2F" w:rsidP="00CB2BA6">
            <w:pPr>
              <w:pStyle w:val="Default"/>
              <w:spacing w:before="40" w:after="40"/>
              <w:rPr>
                <w:sz w:val="20"/>
                <w:szCs w:val="20"/>
              </w:rPr>
            </w:pPr>
            <w:proofErr w:type="spellStart"/>
            <w:r w:rsidRPr="000A0E35">
              <w:rPr>
                <w:sz w:val="20"/>
                <w:szCs w:val="20"/>
              </w:rPr>
              <w:t>Synthesis</w:t>
            </w:r>
            <w:proofErr w:type="spellEnd"/>
            <w:r w:rsidRPr="000A0E35">
              <w:rPr>
                <w:sz w:val="20"/>
                <w:szCs w:val="20"/>
              </w:rPr>
              <w:t xml:space="preserve"> </w:t>
            </w:r>
            <w:proofErr w:type="spellStart"/>
            <w:r w:rsidRPr="000A0E35">
              <w:rPr>
                <w:sz w:val="20"/>
                <w:szCs w:val="20"/>
              </w:rPr>
              <w:t>of</w:t>
            </w:r>
            <w:proofErr w:type="spellEnd"/>
            <w:r w:rsidRPr="000A0E35">
              <w:rPr>
                <w:sz w:val="20"/>
                <w:szCs w:val="20"/>
              </w:rPr>
              <w:t xml:space="preserve"> </w:t>
            </w:r>
            <w:proofErr w:type="spellStart"/>
            <w:r w:rsidRPr="000A0E35">
              <w:rPr>
                <w:sz w:val="20"/>
                <w:szCs w:val="20"/>
              </w:rPr>
              <w:t>result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3882A42E" w14:textId="77777777" w:rsidR="00FD1F2F" w:rsidRPr="000A0E35" w:rsidRDefault="00FD1F2F" w:rsidP="00CB2BA6">
            <w:pPr>
              <w:pStyle w:val="Default"/>
              <w:spacing w:before="40" w:after="40"/>
              <w:jc w:val="right"/>
              <w:rPr>
                <w:sz w:val="20"/>
                <w:szCs w:val="20"/>
              </w:rPr>
            </w:pPr>
            <w:r w:rsidRPr="000A0E35">
              <w:rPr>
                <w:sz w:val="20"/>
                <w:szCs w:val="20"/>
              </w:rPr>
              <w:t>21</w:t>
            </w:r>
          </w:p>
        </w:tc>
        <w:tc>
          <w:tcPr>
            <w:tcW w:w="3060" w:type="pct"/>
            <w:tcBorders>
              <w:top w:val="single" w:sz="5" w:space="0" w:color="000000"/>
              <w:left w:val="single" w:sz="5" w:space="0" w:color="000000"/>
              <w:bottom w:val="single" w:sz="5" w:space="0" w:color="000000"/>
              <w:right w:val="single" w:sz="5" w:space="0" w:color="000000"/>
            </w:tcBorders>
          </w:tcPr>
          <w:p w14:paraId="06E14D02"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esent results of each meta-analysis done, including confidence intervals and measures of consistency. </w:t>
            </w:r>
          </w:p>
        </w:tc>
        <w:tc>
          <w:tcPr>
            <w:tcW w:w="810" w:type="pct"/>
            <w:tcBorders>
              <w:top w:val="single" w:sz="5" w:space="0" w:color="000000"/>
              <w:left w:val="single" w:sz="5" w:space="0" w:color="000000"/>
              <w:bottom w:val="single" w:sz="5" w:space="0" w:color="000000"/>
              <w:right w:val="single" w:sz="5" w:space="0" w:color="000000"/>
            </w:tcBorders>
          </w:tcPr>
          <w:p w14:paraId="0C540678" w14:textId="6FE7591E" w:rsidR="00FD1F2F" w:rsidRPr="000A0E35" w:rsidRDefault="00DA0264" w:rsidP="00CB2BA6">
            <w:pPr>
              <w:pStyle w:val="Default"/>
              <w:spacing w:before="40" w:after="40"/>
              <w:rPr>
                <w:color w:val="auto"/>
                <w:sz w:val="20"/>
                <w:szCs w:val="20"/>
              </w:rPr>
            </w:pPr>
            <w:r>
              <w:rPr>
                <w:color w:val="auto"/>
                <w:sz w:val="20"/>
                <w:szCs w:val="20"/>
              </w:rPr>
              <w:t>7-8</w:t>
            </w:r>
            <w:r w:rsidR="00FD1F2F" w:rsidRPr="000A0E35">
              <w:rPr>
                <w:color w:val="auto"/>
                <w:sz w:val="20"/>
                <w:szCs w:val="20"/>
              </w:rPr>
              <w:t xml:space="preserve"> &amp; </w:t>
            </w:r>
            <w:proofErr w:type="spellStart"/>
            <w:r w:rsidR="00FD1F2F" w:rsidRPr="000A0E35">
              <w:rPr>
                <w:color w:val="auto"/>
                <w:sz w:val="20"/>
                <w:szCs w:val="20"/>
              </w:rPr>
              <w:t>Table</w:t>
            </w:r>
            <w:proofErr w:type="spellEnd"/>
            <w:r w:rsidR="00FD1F2F" w:rsidRPr="000A0E35">
              <w:rPr>
                <w:color w:val="auto"/>
                <w:sz w:val="20"/>
                <w:szCs w:val="20"/>
              </w:rPr>
              <w:t xml:space="preserve"> </w:t>
            </w:r>
            <w:r>
              <w:rPr>
                <w:color w:val="auto"/>
                <w:sz w:val="20"/>
                <w:szCs w:val="20"/>
              </w:rPr>
              <w:t>3</w:t>
            </w:r>
          </w:p>
        </w:tc>
      </w:tr>
      <w:tr w:rsidR="00FD1F2F" w:rsidRPr="000A0E35" w14:paraId="1BDD79AA" w14:textId="77777777" w:rsidTr="00C32979">
        <w:trPr>
          <w:trHeight w:val="333"/>
        </w:trPr>
        <w:tc>
          <w:tcPr>
            <w:tcW w:w="886" w:type="pct"/>
            <w:tcBorders>
              <w:top w:val="single" w:sz="5" w:space="0" w:color="000000"/>
              <w:left w:val="single" w:sz="5" w:space="0" w:color="000000"/>
              <w:bottom w:val="single" w:sz="5" w:space="0" w:color="000000"/>
              <w:right w:val="single" w:sz="5" w:space="0" w:color="000000"/>
            </w:tcBorders>
          </w:tcPr>
          <w:p w14:paraId="3339D15A"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Risk of bias across studies </w:t>
            </w:r>
          </w:p>
        </w:tc>
        <w:tc>
          <w:tcPr>
            <w:tcW w:w="244" w:type="pct"/>
            <w:tcBorders>
              <w:top w:val="single" w:sz="5" w:space="0" w:color="000000"/>
              <w:left w:val="single" w:sz="5" w:space="0" w:color="000000"/>
              <w:bottom w:val="single" w:sz="5" w:space="0" w:color="000000"/>
              <w:right w:val="single" w:sz="5" w:space="0" w:color="000000"/>
            </w:tcBorders>
          </w:tcPr>
          <w:p w14:paraId="4C212D81" w14:textId="77777777" w:rsidR="00FD1F2F" w:rsidRPr="000A0E35" w:rsidRDefault="00FD1F2F" w:rsidP="00CB2BA6">
            <w:pPr>
              <w:pStyle w:val="Default"/>
              <w:spacing w:before="40" w:after="40"/>
              <w:jc w:val="right"/>
              <w:rPr>
                <w:sz w:val="20"/>
                <w:szCs w:val="20"/>
              </w:rPr>
            </w:pPr>
            <w:r w:rsidRPr="000A0E35">
              <w:rPr>
                <w:sz w:val="20"/>
                <w:szCs w:val="20"/>
              </w:rPr>
              <w:t>22</w:t>
            </w:r>
          </w:p>
        </w:tc>
        <w:tc>
          <w:tcPr>
            <w:tcW w:w="3060" w:type="pct"/>
            <w:tcBorders>
              <w:top w:val="single" w:sz="5" w:space="0" w:color="000000"/>
              <w:left w:val="single" w:sz="5" w:space="0" w:color="000000"/>
              <w:bottom w:val="single" w:sz="5" w:space="0" w:color="000000"/>
              <w:right w:val="single" w:sz="5" w:space="0" w:color="000000"/>
            </w:tcBorders>
          </w:tcPr>
          <w:p w14:paraId="2FDB9677"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esent results of any assessment of risk of bias across studies (see Item 15). </w:t>
            </w:r>
          </w:p>
        </w:tc>
        <w:tc>
          <w:tcPr>
            <w:tcW w:w="810" w:type="pct"/>
            <w:tcBorders>
              <w:top w:val="single" w:sz="5" w:space="0" w:color="000000"/>
              <w:left w:val="single" w:sz="5" w:space="0" w:color="000000"/>
              <w:bottom w:val="single" w:sz="5" w:space="0" w:color="000000"/>
              <w:right w:val="single" w:sz="5" w:space="0" w:color="000000"/>
            </w:tcBorders>
          </w:tcPr>
          <w:p w14:paraId="16281C97" w14:textId="77777777" w:rsidR="00FD1F2F" w:rsidRPr="000A0E35" w:rsidRDefault="00FD1F2F" w:rsidP="00CB2BA6">
            <w:pPr>
              <w:pStyle w:val="Default"/>
              <w:spacing w:before="40" w:after="40"/>
              <w:rPr>
                <w:color w:val="auto"/>
                <w:sz w:val="20"/>
                <w:szCs w:val="20"/>
              </w:rPr>
            </w:pPr>
            <w:r w:rsidRPr="000A0E35">
              <w:rPr>
                <w:color w:val="auto"/>
                <w:sz w:val="20"/>
                <w:szCs w:val="20"/>
              </w:rPr>
              <w:t>N</w:t>
            </w:r>
            <w:r w:rsidRPr="000A0E35">
              <w:rPr>
                <w:sz w:val="20"/>
                <w:szCs w:val="20"/>
              </w:rPr>
              <w:t>/A</w:t>
            </w:r>
          </w:p>
        </w:tc>
      </w:tr>
      <w:tr w:rsidR="00FD1F2F" w:rsidRPr="000A0E35" w14:paraId="76E2ED05" w14:textId="77777777" w:rsidTr="00C32979">
        <w:trPr>
          <w:trHeight w:val="393"/>
        </w:trPr>
        <w:tc>
          <w:tcPr>
            <w:tcW w:w="886" w:type="pct"/>
            <w:tcBorders>
              <w:top w:val="single" w:sz="5" w:space="0" w:color="000000"/>
              <w:left w:val="single" w:sz="5" w:space="0" w:color="000000"/>
              <w:bottom w:val="double" w:sz="2" w:space="0" w:color="FFFFCC"/>
              <w:right w:val="single" w:sz="5" w:space="0" w:color="000000"/>
            </w:tcBorders>
          </w:tcPr>
          <w:p w14:paraId="1A913A10" w14:textId="77777777" w:rsidR="00FD1F2F" w:rsidRPr="000A0E35" w:rsidRDefault="00FD1F2F" w:rsidP="00CB2BA6">
            <w:pPr>
              <w:pStyle w:val="Default"/>
              <w:spacing w:before="40" w:after="40"/>
              <w:rPr>
                <w:sz w:val="20"/>
                <w:szCs w:val="20"/>
              </w:rPr>
            </w:pPr>
            <w:proofErr w:type="spellStart"/>
            <w:r w:rsidRPr="000A0E35">
              <w:rPr>
                <w:sz w:val="20"/>
                <w:szCs w:val="20"/>
              </w:rPr>
              <w:t>Additional</w:t>
            </w:r>
            <w:proofErr w:type="spellEnd"/>
            <w:r w:rsidRPr="000A0E35">
              <w:rPr>
                <w:sz w:val="20"/>
                <w:szCs w:val="20"/>
              </w:rPr>
              <w:t xml:space="preserve"> </w:t>
            </w:r>
            <w:proofErr w:type="spellStart"/>
            <w:r w:rsidRPr="000A0E35">
              <w:rPr>
                <w:sz w:val="20"/>
                <w:szCs w:val="20"/>
              </w:rPr>
              <w:t>analysis</w:t>
            </w:r>
            <w:proofErr w:type="spellEnd"/>
            <w:r w:rsidRPr="000A0E35">
              <w:rPr>
                <w:sz w:val="20"/>
                <w:szCs w:val="20"/>
              </w:rPr>
              <w:t xml:space="preserve"> </w:t>
            </w:r>
          </w:p>
        </w:tc>
        <w:tc>
          <w:tcPr>
            <w:tcW w:w="244" w:type="pct"/>
            <w:tcBorders>
              <w:top w:val="single" w:sz="5" w:space="0" w:color="000000"/>
              <w:left w:val="single" w:sz="5" w:space="0" w:color="000000"/>
              <w:bottom w:val="double" w:sz="2" w:space="0" w:color="FFFFCC"/>
              <w:right w:val="single" w:sz="5" w:space="0" w:color="000000"/>
            </w:tcBorders>
          </w:tcPr>
          <w:p w14:paraId="506D4058" w14:textId="77777777" w:rsidR="00FD1F2F" w:rsidRPr="000A0E35" w:rsidRDefault="00FD1F2F" w:rsidP="00CB2BA6">
            <w:pPr>
              <w:pStyle w:val="Default"/>
              <w:spacing w:before="40" w:after="40"/>
              <w:jc w:val="right"/>
              <w:rPr>
                <w:sz w:val="20"/>
                <w:szCs w:val="20"/>
              </w:rPr>
            </w:pPr>
            <w:r w:rsidRPr="000A0E35">
              <w:rPr>
                <w:sz w:val="20"/>
                <w:szCs w:val="20"/>
              </w:rPr>
              <w:t>23</w:t>
            </w:r>
          </w:p>
        </w:tc>
        <w:tc>
          <w:tcPr>
            <w:tcW w:w="3060" w:type="pct"/>
            <w:tcBorders>
              <w:top w:val="single" w:sz="5" w:space="0" w:color="000000"/>
              <w:left w:val="single" w:sz="5" w:space="0" w:color="000000"/>
              <w:bottom w:val="double" w:sz="5" w:space="0" w:color="000000"/>
              <w:right w:val="single" w:sz="5" w:space="0" w:color="000000"/>
            </w:tcBorders>
          </w:tcPr>
          <w:p w14:paraId="0A4A4338"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Give results of additional analyses, if done (e.g., sensitivity or subgroup analyses, meta-regression [see Item 16]). </w:t>
            </w:r>
          </w:p>
        </w:tc>
        <w:tc>
          <w:tcPr>
            <w:tcW w:w="810" w:type="pct"/>
            <w:tcBorders>
              <w:top w:val="single" w:sz="5" w:space="0" w:color="000000"/>
              <w:left w:val="single" w:sz="5" w:space="0" w:color="000000"/>
              <w:bottom w:val="double" w:sz="5" w:space="0" w:color="000000"/>
              <w:right w:val="single" w:sz="5" w:space="0" w:color="000000"/>
            </w:tcBorders>
          </w:tcPr>
          <w:p w14:paraId="5E016740" w14:textId="77777777" w:rsidR="00FD1F2F" w:rsidRPr="000A0E35" w:rsidRDefault="00FD1F2F" w:rsidP="00CB2BA6">
            <w:pPr>
              <w:pStyle w:val="Default"/>
              <w:spacing w:before="40" w:after="40"/>
              <w:rPr>
                <w:color w:val="auto"/>
                <w:sz w:val="20"/>
                <w:szCs w:val="20"/>
              </w:rPr>
            </w:pPr>
            <w:r w:rsidRPr="000A0E35">
              <w:rPr>
                <w:color w:val="auto"/>
                <w:sz w:val="20"/>
                <w:szCs w:val="20"/>
              </w:rPr>
              <w:t>N</w:t>
            </w:r>
            <w:r w:rsidRPr="000A0E35">
              <w:rPr>
                <w:sz w:val="20"/>
                <w:szCs w:val="20"/>
              </w:rPr>
              <w:t>/A</w:t>
            </w:r>
          </w:p>
        </w:tc>
      </w:tr>
      <w:tr w:rsidR="00FD1F2F" w:rsidRPr="000A0E35" w14:paraId="48E14DF3" w14:textId="77777777" w:rsidTr="00C32979">
        <w:trPr>
          <w:trHeight w:val="335"/>
        </w:trPr>
        <w:tc>
          <w:tcPr>
            <w:tcW w:w="41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BD2CC" w14:textId="77777777" w:rsidR="00FD1F2F" w:rsidRPr="000A0E35" w:rsidRDefault="00FD1F2F" w:rsidP="00CB2BA6">
            <w:pPr>
              <w:pStyle w:val="Default"/>
              <w:rPr>
                <w:sz w:val="20"/>
                <w:szCs w:val="20"/>
              </w:rPr>
            </w:pPr>
            <w:r w:rsidRPr="000A0E35">
              <w:rPr>
                <w:b/>
                <w:bCs/>
                <w:sz w:val="20"/>
                <w:szCs w:val="20"/>
              </w:rPr>
              <w:t xml:space="preserve">DISCUSSION </w:t>
            </w:r>
          </w:p>
        </w:tc>
        <w:tc>
          <w:tcPr>
            <w:tcW w:w="810" w:type="pct"/>
            <w:tcBorders>
              <w:top w:val="double" w:sz="5" w:space="0" w:color="000000"/>
              <w:left w:val="single" w:sz="5" w:space="0" w:color="000000"/>
              <w:bottom w:val="single" w:sz="5" w:space="0" w:color="000000"/>
              <w:right w:val="single" w:sz="5" w:space="0" w:color="000000"/>
            </w:tcBorders>
            <w:shd w:val="clear" w:color="auto" w:fill="FFFFCC"/>
          </w:tcPr>
          <w:p w14:paraId="2CC2D139" w14:textId="77777777" w:rsidR="00FD1F2F" w:rsidRPr="000A0E35" w:rsidRDefault="00FD1F2F" w:rsidP="00CB2BA6">
            <w:pPr>
              <w:pStyle w:val="Default"/>
              <w:jc w:val="center"/>
              <w:rPr>
                <w:color w:val="auto"/>
                <w:sz w:val="20"/>
                <w:szCs w:val="20"/>
              </w:rPr>
            </w:pPr>
          </w:p>
        </w:tc>
      </w:tr>
      <w:tr w:rsidR="00FD1F2F" w:rsidRPr="000A0E35" w14:paraId="33D2B82E"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06783FBE" w14:textId="77777777" w:rsidR="00FD1F2F" w:rsidRPr="000A0E35" w:rsidRDefault="00FD1F2F" w:rsidP="00CB2BA6">
            <w:pPr>
              <w:pStyle w:val="Default"/>
              <w:spacing w:before="40" w:after="40"/>
              <w:rPr>
                <w:sz w:val="20"/>
                <w:szCs w:val="20"/>
              </w:rPr>
            </w:pPr>
            <w:proofErr w:type="spellStart"/>
            <w:r w:rsidRPr="000A0E35">
              <w:rPr>
                <w:sz w:val="20"/>
                <w:szCs w:val="20"/>
              </w:rPr>
              <w:t>Summary</w:t>
            </w:r>
            <w:proofErr w:type="spellEnd"/>
            <w:r w:rsidRPr="000A0E35">
              <w:rPr>
                <w:sz w:val="20"/>
                <w:szCs w:val="20"/>
              </w:rPr>
              <w:t xml:space="preserve"> </w:t>
            </w:r>
            <w:proofErr w:type="spellStart"/>
            <w:r w:rsidRPr="000A0E35">
              <w:rPr>
                <w:sz w:val="20"/>
                <w:szCs w:val="20"/>
              </w:rPr>
              <w:t>of</w:t>
            </w:r>
            <w:proofErr w:type="spellEnd"/>
            <w:r w:rsidRPr="000A0E35">
              <w:rPr>
                <w:sz w:val="20"/>
                <w:szCs w:val="20"/>
              </w:rPr>
              <w:t xml:space="preserve"> </w:t>
            </w:r>
            <w:proofErr w:type="spellStart"/>
            <w:r w:rsidRPr="000A0E35">
              <w:rPr>
                <w:sz w:val="20"/>
                <w:szCs w:val="20"/>
              </w:rPr>
              <w:t>evidence</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4E32150B" w14:textId="77777777" w:rsidR="00FD1F2F" w:rsidRPr="000A0E35" w:rsidRDefault="00FD1F2F" w:rsidP="00CB2BA6">
            <w:pPr>
              <w:pStyle w:val="Default"/>
              <w:spacing w:before="40" w:after="40"/>
              <w:jc w:val="right"/>
              <w:rPr>
                <w:sz w:val="20"/>
                <w:szCs w:val="20"/>
              </w:rPr>
            </w:pPr>
            <w:r w:rsidRPr="000A0E35">
              <w:rPr>
                <w:sz w:val="20"/>
                <w:szCs w:val="20"/>
              </w:rPr>
              <w:t>24</w:t>
            </w:r>
          </w:p>
        </w:tc>
        <w:tc>
          <w:tcPr>
            <w:tcW w:w="3060" w:type="pct"/>
            <w:tcBorders>
              <w:top w:val="single" w:sz="5" w:space="0" w:color="000000"/>
              <w:left w:val="single" w:sz="5" w:space="0" w:color="000000"/>
              <w:bottom w:val="single" w:sz="5" w:space="0" w:color="000000"/>
              <w:right w:val="single" w:sz="5" w:space="0" w:color="000000"/>
            </w:tcBorders>
          </w:tcPr>
          <w:p w14:paraId="725E2999"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Summarize the main findings including the strength of evidence for each main outcome; consider their relevance to key groups (e.g., healthcare providers, users, and policy makers). </w:t>
            </w:r>
          </w:p>
        </w:tc>
        <w:tc>
          <w:tcPr>
            <w:tcW w:w="810" w:type="pct"/>
            <w:tcBorders>
              <w:top w:val="single" w:sz="5" w:space="0" w:color="000000"/>
              <w:left w:val="single" w:sz="5" w:space="0" w:color="000000"/>
              <w:bottom w:val="single" w:sz="5" w:space="0" w:color="000000"/>
              <w:right w:val="single" w:sz="5" w:space="0" w:color="000000"/>
            </w:tcBorders>
          </w:tcPr>
          <w:p w14:paraId="216ED449" w14:textId="67E801EA" w:rsidR="00FD1F2F" w:rsidRPr="000A0E35" w:rsidRDefault="00DA0264" w:rsidP="00CB2BA6">
            <w:pPr>
              <w:pStyle w:val="Default"/>
              <w:spacing w:before="40" w:after="40"/>
              <w:rPr>
                <w:color w:val="auto"/>
                <w:sz w:val="20"/>
                <w:szCs w:val="20"/>
              </w:rPr>
            </w:pPr>
            <w:r>
              <w:rPr>
                <w:color w:val="auto"/>
                <w:sz w:val="20"/>
                <w:szCs w:val="20"/>
              </w:rPr>
              <w:t>9-10</w:t>
            </w:r>
          </w:p>
        </w:tc>
      </w:tr>
      <w:tr w:rsidR="00FD1F2F" w:rsidRPr="000A0E35" w14:paraId="0F5B33E0" w14:textId="77777777" w:rsidTr="00C32979">
        <w:trPr>
          <w:trHeight w:val="578"/>
        </w:trPr>
        <w:tc>
          <w:tcPr>
            <w:tcW w:w="886" w:type="pct"/>
            <w:tcBorders>
              <w:top w:val="single" w:sz="5" w:space="0" w:color="000000"/>
              <w:left w:val="single" w:sz="5" w:space="0" w:color="000000"/>
              <w:bottom w:val="single" w:sz="5" w:space="0" w:color="000000"/>
              <w:right w:val="single" w:sz="5" w:space="0" w:color="000000"/>
            </w:tcBorders>
          </w:tcPr>
          <w:p w14:paraId="35F09760" w14:textId="77777777" w:rsidR="00FD1F2F" w:rsidRPr="000A0E35" w:rsidRDefault="00FD1F2F" w:rsidP="00CB2BA6">
            <w:pPr>
              <w:pStyle w:val="Default"/>
              <w:spacing w:before="40" w:after="40"/>
              <w:rPr>
                <w:sz w:val="20"/>
                <w:szCs w:val="20"/>
              </w:rPr>
            </w:pPr>
            <w:proofErr w:type="spellStart"/>
            <w:r w:rsidRPr="000A0E35">
              <w:rPr>
                <w:sz w:val="20"/>
                <w:szCs w:val="20"/>
              </w:rPr>
              <w:t>Limitations</w:t>
            </w:r>
            <w:proofErr w:type="spellEnd"/>
            <w:r w:rsidRPr="000A0E35">
              <w:rPr>
                <w:sz w:val="20"/>
                <w:szCs w:val="20"/>
              </w:rPr>
              <w:t xml:space="preserve"> </w:t>
            </w:r>
          </w:p>
        </w:tc>
        <w:tc>
          <w:tcPr>
            <w:tcW w:w="244" w:type="pct"/>
            <w:tcBorders>
              <w:top w:val="single" w:sz="5" w:space="0" w:color="000000"/>
              <w:left w:val="single" w:sz="5" w:space="0" w:color="000000"/>
              <w:bottom w:val="single" w:sz="5" w:space="0" w:color="000000"/>
              <w:right w:val="single" w:sz="5" w:space="0" w:color="000000"/>
            </w:tcBorders>
          </w:tcPr>
          <w:p w14:paraId="69EC0F78" w14:textId="77777777" w:rsidR="00FD1F2F" w:rsidRPr="000A0E35" w:rsidRDefault="00FD1F2F" w:rsidP="00CB2BA6">
            <w:pPr>
              <w:pStyle w:val="Default"/>
              <w:spacing w:before="40" w:after="40"/>
              <w:jc w:val="right"/>
              <w:rPr>
                <w:sz w:val="20"/>
                <w:szCs w:val="20"/>
              </w:rPr>
            </w:pPr>
            <w:r w:rsidRPr="000A0E35">
              <w:rPr>
                <w:sz w:val="20"/>
                <w:szCs w:val="20"/>
              </w:rPr>
              <w:t>25</w:t>
            </w:r>
          </w:p>
        </w:tc>
        <w:tc>
          <w:tcPr>
            <w:tcW w:w="3060" w:type="pct"/>
            <w:tcBorders>
              <w:top w:val="single" w:sz="5" w:space="0" w:color="000000"/>
              <w:left w:val="single" w:sz="5" w:space="0" w:color="000000"/>
              <w:bottom w:val="single" w:sz="5" w:space="0" w:color="000000"/>
              <w:right w:val="single" w:sz="5" w:space="0" w:color="000000"/>
            </w:tcBorders>
          </w:tcPr>
          <w:p w14:paraId="201A6761"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iscuss limitations at study and outcome level (e.g., risk of bias), and at review-level (e.g., incomplete retrieval of identified research, reporting bias). </w:t>
            </w:r>
          </w:p>
        </w:tc>
        <w:tc>
          <w:tcPr>
            <w:tcW w:w="810" w:type="pct"/>
            <w:tcBorders>
              <w:top w:val="single" w:sz="5" w:space="0" w:color="000000"/>
              <w:left w:val="single" w:sz="5" w:space="0" w:color="000000"/>
              <w:bottom w:val="single" w:sz="5" w:space="0" w:color="000000"/>
              <w:right w:val="single" w:sz="5" w:space="0" w:color="000000"/>
            </w:tcBorders>
          </w:tcPr>
          <w:p w14:paraId="2FFCC696" w14:textId="3DF3E05F" w:rsidR="00FD1F2F" w:rsidRPr="000A0E35" w:rsidRDefault="00FD1F2F" w:rsidP="00CB2BA6">
            <w:pPr>
              <w:pStyle w:val="Default"/>
              <w:spacing w:before="40" w:after="40"/>
              <w:rPr>
                <w:color w:val="auto"/>
                <w:sz w:val="20"/>
                <w:szCs w:val="20"/>
              </w:rPr>
            </w:pPr>
            <w:r w:rsidRPr="000A0E35">
              <w:rPr>
                <w:color w:val="auto"/>
                <w:sz w:val="20"/>
                <w:szCs w:val="20"/>
              </w:rPr>
              <w:t>1</w:t>
            </w:r>
            <w:r w:rsidR="00DA0264">
              <w:rPr>
                <w:color w:val="auto"/>
                <w:sz w:val="20"/>
                <w:szCs w:val="20"/>
              </w:rPr>
              <w:t>0</w:t>
            </w:r>
            <w:r w:rsidRPr="000A0E35">
              <w:rPr>
                <w:color w:val="auto"/>
                <w:sz w:val="20"/>
                <w:szCs w:val="20"/>
              </w:rPr>
              <w:t>-1</w:t>
            </w:r>
            <w:r w:rsidR="00DA0264">
              <w:rPr>
                <w:color w:val="auto"/>
                <w:sz w:val="20"/>
                <w:szCs w:val="20"/>
              </w:rPr>
              <w:t>1</w:t>
            </w:r>
          </w:p>
        </w:tc>
      </w:tr>
      <w:tr w:rsidR="00FD1F2F" w:rsidRPr="000A0E35" w14:paraId="2F3C58C1" w14:textId="77777777" w:rsidTr="00C32979">
        <w:trPr>
          <w:trHeight w:val="420"/>
        </w:trPr>
        <w:tc>
          <w:tcPr>
            <w:tcW w:w="886" w:type="pct"/>
            <w:tcBorders>
              <w:top w:val="single" w:sz="5" w:space="0" w:color="000000"/>
              <w:left w:val="single" w:sz="5" w:space="0" w:color="000000"/>
              <w:bottom w:val="double" w:sz="2" w:space="0" w:color="FFFFCC"/>
              <w:right w:val="single" w:sz="5" w:space="0" w:color="000000"/>
            </w:tcBorders>
          </w:tcPr>
          <w:p w14:paraId="38E1C183" w14:textId="77777777" w:rsidR="00FD1F2F" w:rsidRPr="000A0E35" w:rsidRDefault="00FD1F2F" w:rsidP="00CB2BA6">
            <w:pPr>
              <w:pStyle w:val="Default"/>
              <w:spacing w:before="40" w:after="40"/>
              <w:rPr>
                <w:sz w:val="20"/>
                <w:szCs w:val="20"/>
              </w:rPr>
            </w:pPr>
            <w:proofErr w:type="spellStart"/>
            <w:r w:rsidRPr="000A0E35">
              <w:rPr>
                <w:sz w:val="20"/>
                <w:szCs w:val="20"/>
              </w:rPr>
              <w:t>Conclusions</w:t>
            </w:r>
            <w:proofErr w:type="spellEnd"/>
            <w:r w:rsidRPr="000A0E35">
              <w:rPr>
                <w:sz w:val="20"/>
                <w:szCs w:val="20"/>
              </w:rPr>
              <w:t xml:space="preserve"> </w:t>
            </w:r>
          </w:p>
        </w:tc>
        <w:tc>
          <w:tcPr>
            <w:tcW w:w="244" w:type="pct"/>
            <w:tcBorders>
              <w:top w:val="single" w:sz="5" w:space="0" w:color="000000"/>
              <w:left w:val="single" w:sz="5" w:space="0" w:color="000000"/>
              <w:bottom w:val="double" w:sz="2" w:space="0" w:color="FFFFCC"/>
              <w:right w:val="single" w:sz="5" w:space="0" w:color="000000"/>
            </w:tcBorders>
          </w:tcPr>
          <w:p w14:paraId="47C98DB7" w14:textId="77777777" w:rsidR="00FD1F2F" w:rsidRPr="000A0E35" w:rsidRDefault="00FD1F2F" w:rsidP="00CB2BA6">
            <w:pPr>
              <w:pStyle w:val="Default"/>
              <w:spacing w:before="40" w:after="40"/>
              <w:jc w:val="right"/>
              <w:rPr>
                <w:sz w:val="20"/>
                <w:szCs w:val="20"/>
              </w:rPr>
            </w:pPr>
            <w:r w:rsidRPr="000A0E35">
              <w:rPr>
                <w:sz w:val="20"/>
                <w:szCs w:val="20"/>
              </w:rPr>
              <w:t>26</w:t>
            </w:r>
          </w:p>
        </w:tc>
        <w:tc>
          <w:tcPr>
            <w:tcW w:w="3060" w:type="pct"/>
            <w:tcBorders>
              <w:top w:val="single" w:sz="5" w:space="0" w:color="000000"/>
              <w:left w:val="single" w:sz="5" w:space="0" w:color="000000"/>
              <w:bottom w:val="double" w:sz="5" w:space="0" w:color="000000"/>
              <w:right w:val="single" w:sz="5" w:space="0" w:color="000000"/>
            </w:tcBorders>
          </w:tcPr>
          <w:p w14:paraId="1A4E7821"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Provide a general interpretation of the results in the context of other evidence, and implications for future research. </w:t>
            </w:r>
          </w:p>
        </w:tc>
        <w:tc>
          <w:tcPr>
            <w:tcW w:w="810" w:type="pct"/>
            <w:tcBorders>
              <w:top w:val="single" w:sz="5" w:space="0" w:color="000000"/>
              <w:left w:val="single" w:sz="5" w:space="0" w:color="000000"/>
              <w:bottom w:val="double" w:sz="5" w:space="0" w:color="000000"/>
              <w:right w:val="single" w:sz="5" w:space="0" w:color="000000"/>
            </w:tcBorders>
          </w:tcPr>
          <w:p w14:paraId="4F634AE0" w14:textId="66C25CE7" w:rsidR="00FD1F2F" w:rsidRPr="000A0E35" w:rsidRDefault="00FD1F2F" w:rsidP="00CB2BA6">
            <w:pPr>
              <w:pStyle w:val="Default"/>
              <w:spacing w:before="40" w:after="40"/>
              <w:rPr>
                <w:color w:val="auto"/>
                <w:sz w:val="20"/>
                <w:szCs w:val="20"/>
              </w:rPr>
            </w:pPr>
            <w:r w:rsidRPr="000A0E35">
              <w:rPr>
                <w:color w:val="auto"/>
                <w:sz w:val="20"/>
                <w:szCs w:val="20"/>
              </w:rPr>
              <w:t>1</w:t>
            </w:r>
            <w:r w:rsidR="00DA0264">
              <w:rPr>
                <w:color w:val="auto"/>
                <w:sz w:val="20"/>
                <w:szCs w:val="20"/>
              </w:rPr>
              <w:t>1</w:t>
            </w:r>
            <w:r w:rsidR="00095201">
              <w:rPr>
                <w:color w:val="auto"/>
                <w:sz w:val="20"/>
                <w:szCs w:val="20"/>
              </w:rPr>
              <w:t>-1</w:t>
            </w:r>
            <w:r w:rsidR="00DA0264">
              <w:rPr>
                <w:color w:val="auto"/>
                <w:sz w:val="20"/>
                <w:szCs w:val="20"/>
              </w:rPr>
              <w:t>2</w:t>
            </w:r>
          </w:p>
        </w:tc>
      </w:tr>
      <w:tr w:rsidR="00FD1F2F" w:rsidRPr="000A0E35" w14:paraId="12EAF4E7" w14:textId="77777777" w:rsidTr="00C32979">
        <w:trPr>
          <w:trHeight w:val="333"/>
        </w:trPr>
        <w:tc>
          <w:tcPr>
            <w:tcW w:w="41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5B4BD" w14:textId="77777777" w:rsidR="00FD1F2F" w:rsidRPr="000A0E35" w:rsidRDefault="00FD1F2F" w:rsidP="00CB2BA6">
            <w:pPr>
              <w:pStyle w:val="Default"/>
              <w:rPr>
                <w:sz w:val="20"/>
                <w:szCs w:val="20"/>
              </w:rPr>
            </w:pPr>
            <w:r w:rsidRPr="000A0E35">
              <w:rPr>
                <w:b/>
                <w:bCs/>
                <w:sz w:val="20"/>
                <w:szCs w:val="20"/>
              </w:rPr>
              <w:t xml:space="preserve">FUNDING </w:t>
            </w:r>
          </w:p>
        </w:tc>
        <w:tc>
          <w:tcPr>
            <w:tcW w:w="810" w:type="pct"/>
            <w:tcBorders>
              <w:top w:val="double" w:sz="5" w:space="0" w:color="000000"/>
              <w:left w:val="single" w:sz="5" w:space="0" w:color="000000"/>
              <w:bottom w:val="single" w:sz="5" w:space="0" w:color="000000"/>
              <w:right w:val="single" w:sz="5" w:space="0" w:color="000000"/>
            </w:tcBorders>
            <w:shd w:val="clear" w:color="auto" w:fill="FFFFCC"/>
          </w:tcPr>
          <w:p w14:paraId="76937B37" w14:textId="77777777" w:rsidR="00FD1F2F" w:rsidRPr="000A0E35" w:rsidRDefault="00FD1F2F" w:rsidP="00CB2BA6">
            <w:pPr>
              <w:pStyle w:val="Default"/>
              <w:jc w:val="center"/>
              <w:rPr>
                <w:color w:val="auto"/>
                <w:sz w:val="20"/>
                <w:szCs w:val="20"/>
              </w:rPr>
            </w:pPr>
          </w:p>
        </w:tc>
      </w:tr>
      <w:tr w:rsidR="00FD1F2F" w:rsidRPr="000A0E35" w14:paraId="3A60A79E" w14:textId="77777777" w:rsidTr="00C32979">
        <w:trPr>
          <w:trHeight w:val="570"/>
        </w:trPr>
        <w:tc>
          <w:tcPr>
            <w:tcW w:w="886" w:type="pct"/>
            <w:tcBorders>
              <w:top w:val="single" w:sz="5" w:space="0" w:color="000000"/>
              <w:left w:val="single" w:sz="5" w:space="0" w:color="000000"/>
              <w:bottom w:val="double" w:sz="5" w:space="0" w:color="000000"/>
              <w:right w:val="single" w:sz="5" w:space="0" w:color="000000"/>
            </w:tcBorders>
          </w:tcPr>
          <w:p w14:paraId="5AC20893" w14:textId="77777777" w:rsidR="00FD1F2F" w:rsidRPr="000A0E35" w:rsidRDefault="00FD1F2F" w:rsidP="00CB2BA6">
            <w:pPr>
              <w:pStyle w:val="Default"/>
              <w:spacing w:before="40" w:after="40"/>
              <w:rPr>
                <w:sz w:val="20"/>
                <w:szCs w:val="20"/>
              </w:rPr>
            </w:pPr>
            <w:proofErr w:type="spellStart"/>
            <w:r w:rsidRPr="000A0E35">
              <w:rPr>
                <w:sz w:val="20"/>
                <w:szCs w:val="20"/>
              </w:rPr>
              <w:t>Funding</w:t>
            </w:r>
            <w:proofErr w:type="spellEnd"/>
            <w:r w:rsidRPr="000A0E35">
              <w:rPr>
                <w:sz w:val="20"/>
                <w:szCs w:val="20"/>
              </w:rPr>
              <w:t xml:space="preserve"> </w:t>
            </w:r>
          </w:p>
        </w:tc>
        <w:tc>
          <w:tcPr>
            <w:tcW w:w="244" w:type="pct"/>
            <w:tcBorders>
              <w:top w:val="single" w:sz="5" w:space="0" w:color="000000"/>
              <w:left w:val="single" w:sz="5" w:space="0" w:color="000000"/>
              <w:bottom w:val="double" w:sz="5" w:space="0" w:color="000000"/>
              <w:right w:val="single" w:sz="5" w:space="0" w:color="000000"/>
            </w:tcBorders>
          </w:tcPr>
          <w:p w14:paraId="60CFD441" w14:textId="77777777" w:rsidR="00FD1F2F" w:rsidRPr="000A0E35" w:rsidRDefault="00FD1F2F" w:rsidP="00CB2BA6">
            <w:pPr>
              <w:pStyle w:val="Default"/>
              <w:spacing w:before="40" w:after="40"/>
              <w:jc w:val="right"/>
              <w:rPr>
                <w:sz w:val="20"/>
                <w:szCs w:val="20"/>
              </w:rPr>
            </w:pPr>
            <w:r w:rsidRPr="000A0E35">
              <w:rPr>
                <w:sz w:val="20"/>
                <w:szCs w:val="20"/>
              </w:rPr>
              <w:t>27</w:t>
            </w:r>
          </w:p>
        </w:tc>
        <w:tc>
          <w:tcPr>
            <w:tcW w:w="3060" w:type="pct"/>
            <w:tcBorders>
              <w:top w:val="single" w:sz="5" w:space="0" w:color="000000"/>
              <w:left w:val="single" w:sz="5" w:space="0" w:color="000000"/>
              <w:bottom w:val="double" w:sz="5" w:space="0" w:color="000000"/>
              <w:right w:val="single" w:sz="5" w:space="0" w:color="000000"/>
            </w:tcBorders>
          </w:tcPr>
          <w:p w14:paraId="200EAE30" w14:textId="77777777" w:rsidR="00FD1F2F" w:rsidRPr="000A0E35" w:rsidRDefault="00FD1F2F" w:rsidP="00CB2BA6">
            <w:pPr>
              <w:pStyle w:val="Default"/>
              <w:spacing w:before="40" w:after="40"/>
              <w:rPr>
                <w:sz w:val="20"/>
                <w:szCs w:val="20"/>
                <w:lang w:val="en-US"/>
              </w:rPr>
            </w:pPr>
            <w:r w:rsidRPr="000A0E35">
              <w:rPr>
                <w:sz w:val="20"/>
                <w:szCs w:val="20"/>
                <w:lang w:val="en-US"/>
              </w:rPr>
              <w:t xml:space="preserve">Describe sources of funding for the systematic review and other support (e.g., supply of data); role of funders for the systematic review. </w:t>
            </w:r>
          </w:p>
        </w:tc>
        <w:tc>
          <w:tcPr>
            <w:tcW w:w="810" w:type="pct"/>
            <w:tcBorders>
              <w:top w:val="single" w:sz="5" w:space="0" w:color="000000"/>
              <w:left w:val="single" w:sz="5" w:space="0" w:color="000000"/>
              <w:bottom w:val="double" w:sz="5" w:space="0" w:color="000000"/>
              <w:right w:val="single" w:sz="5" w:space="0" w:color="000000"/>
            </w:tcBorders>
          </w:tcPr>
          <w:p w14:paraId="6E3D227A" w14:textId="681C4357" w:rsidR="00FD1F2F" w:rsidRPr="000A0E35" w:rsidRDefault="00095201" w:rsidP="00CB2BA6">
            <w:pPr>
              <w:pStyle w:val="Default"/>
              <w:spacing w:before="40" w:after="40"/>
              <w:rPr>
                <w:color w:val="auto"/>
                <w:sz w:val="20"/>
                <w:szCs w:val="20"/>
              </w:rPr>
            </w:pPr>
            <w:r>
              <w:rPr>
                <w:color w:val="auto"/>
                <w:sz w:val="20"/>
                <w:szCs w:val="20"/>
              </w:rPr>
              <w:t>N/A</w:t>
            </w:r>
          </w:p>
        </w:tc>
      </w:tr>
      <w:bookmarkEnd w:id="2"/>
      <w:bookmarkEnd w:id="3"/>
    </w:tbl>
    <w:p w14:paraId="25092213" w14:textId="77777777" w:rsidR="00C32979" w:rsidRPr="000A0E35" w:rsidRDefault="00C32979" w:rsidP="00914713">
      <w:pPr>
        <w:spacing w:line="360" w:lineRule="auto"/>
        <w:ind w:firstLine="0"/>
        <w:rPr>
          <w:rFonts w:cs="Times New Roman"/>
          <w:b/>
          <w:bCs/>
          <w:sz w:val="20"/>
          <w:szCs w:val="20"/>
          <w:lang w:val="en-US"/>
        </w:rPr>
      </w:pPr>
    </w:p>
    <w:p w14:paraId="72D3FA9C" w14:textId="77777777" w:rsidR="00C32979" w:rsidRPr="000A0E35" w:rsidRDefault="00C32979" w:rsidP="00914713">
      <w:pPr>
        <w:spacing w:line="360" w:lineRule="auto"/>
        <w:ind w:firstLine="0"/>
        <w:rPr>
          <w:rFonts w:cs="Times New Roman"/>
          <w:b/>
          <w:bCs/>
          <w:sz w:val="20"/>
          <w:szCs w:val="20"/>
          <w:lang w:val="en-US"/>
        </w:rPr>
      </w:pPr>
    </w:p>
    <w:p w14:paraId="5C6A43CC" w14:textId="77777777" w:rsidR="001C05DC" w:rsidRDefault="001C05DC" w:rsidP="00914713">
      <w:pPr>
        <w:spacing w:line="360" w:lineRule="auto"/>
        <w:ind w:firstLine="0"/>
        <w:rPr>
          <w:rFonts w:cs="Times New Roman"/>
          <w:b/>
          <w:bCs/>
          <w:szCs w:val="24"/>
          <w:lang w:val="en-US"/>
        </w:rPr>
      </w:pPr>
    </w:p>
    <w:p w14:paraId="6B853889" w14:textId="77777777" w:rsidR="001C05DC" w:rsidRDefault="001C05DC" w:rsidP="00914713">
      <w:pPr>
        <w:spacing w:line="360" w:lineRule="auto"/>
        <w:ind w:firstLine="0"/>
        <w:rPr>
          <w:rFonts w:cs="Times New Roman"/>
          <w:b/>
          <w:bCs/>
          <w:szCs w:val="24"/>
          <w:lang w:val="en-US"/>
        </w:rPr>
      </w:pPr>
    </w:p>
    <w:p w14:paraId="796A5E1B" w14:textId="49730686" w:rsidR="001C05DC" w:rsidRDefault="001C05DC" w:rsidP="00914713">
      <w:pPr>
        <w:spacing w:line="360" w:lineRule="auto"/>
        <w:ind w:firstLine="0"/>
        <w:rPr>
          <w:rFonts w:cs="Times New Roman"/>
          <w:b/>
          <w:bCs/>
          <w:szCs w:val="24"/>
          <w:lang w:val="en-US"/>
        </w:rPr>
      </w:pPr>
    </w:p>
    <w:p w14:paraId="5CCE1F24" w14:textId="77777777" w:rsidR="00DA0264" w:rsidRDefault="00DA0264" w:rsidP="00914713">
      <w:pPr>
        <w:spacing w:line="360" w:lineRule="auto"/>
        <w:ind w:firstLine="0"/>
        <w:rPr>
          <w:rFonts w:cs="Times New Roman"/>
          <w:b/>
          <w:bCs/>
          <w:szCs w:val="24"/>
          <w:lang w:val="en-US"/>
        </w:rPr>
      </w:pPr>
    </w:p>
    <w:p w14:paraId="72B49414" w14:textId="77777777" w:rsidR="001C05DC" w:rsidRDefault="001C05DC" w:rsidP="00914713">
      <w:pPr>
        <w:spacing w:line="360" w:lineRule="auto"/>
        <w:ind w:firstLine="0"/>
        <w:rPr>
          <w:rFonts w:cs="Times New Roman"/>
          <w:b/>
          <w:bCs/>
          <w:szCs w:val="24"/>
          <w:lang w:val="en-US"/>
        </w:rPr>
      </w:pPr>
    </w:p>
    <w:p w14:paraId="34428B36" w14:textId="00A91C70" w:rsidR="00157512" w:rsidRDefault="00640FDB" w:rsidP="00914713">
      <w:pPr>
        <w:spacing w:line="360" w:lineRule="auto"/>
        <w:ind w:firstLine="0"/>
        <w:rPr>
          <w:rFonts w:cs="Times New Roman"/>
          <w:b/>
          <w:bCs/>
          <w:szCs w:val="24"/>
          <w:lang w:val="en-US"/>
        </w:rPr>
      </w:pPr>
      <w:r w:rsidRPr="00EB7F6E">
        <w:rPr>
          <w:rFonts w:cs="Times New Roman"/>
          <w:b/>
          <w:bCs/>
          <w:szCs w:val="24"/>
          <w:lang w:val="en-US"/>
        </w:rPr>
        <w:lastRenderedPageBreak/>
        <w:t xml:space="preserve">Appendix </w:t>
      </w:r>
      <w:r w:rsidR="00B953CA" w:rsidRPr="00EB7F6E">
        <w:rPr>
          <w:rFonts w:cs="Times New Roman"/>
          <w:b/>
          <w:bCs/>
          <w:szCs w:val="24"/>
          <w:lang w:val="en-US"/>
        </w:rPr>
        <w:t>S</w:t>
      </w:r>
      <w:r w:rsidR="00545D61">
        <w:rPr>
          <w:rFonts w:cs="Times New Roman"/>
          <w:b/>
          <w:bCs/>
          <w:szCs w:val="24"/>
          <w:lang w:val="en-US"/>
        </w:rPr>
        <w:t>2</w:t>
      </w:r>
      <w:r w:rsidR="00482B2F" w:rsidRPr="00EB7F6E">
        <w:rPr>
          <w:rFonts w:cs="Times New Roman"/>
          <w:b/>
          <w:bCs/>
          <w:szCs w:val="24"/>
          <w:lang w:val="en-US"/>
        </w:rPr>
        <w:t xml:space="preserve">. </w:t>
      </w:r>
      <w:r w:rsidR="00482B2F" w:rsidRPr="00EB7F6E">
        <w:rPr>
          <w:b/>
          <w:lang w:val="en-US"/>
        </w:rPr>
        <w:t>PubMed</w:t>
      </w:r>
      <w:r w:rsidR="00482B2F" w:rsidRPr="00EB7F6E">
        <w:rPr>
          <w:rFonts w:cs="Times New Roman"/>
          <w:b/>
          <w:bCs/>
          <w:szCs w:val="24"/>
          <w:lang w:val="en-US"/>
        </w:rPr>
        <w:t xml:space="preserve"> search strategy</w:t>
      </w:r>
    </w:p>
    <w:p w14:paraId="51A532D0" w14:textId="0FCC8622" w:rsidR="00250870" w:rsidRPr="00EB7F6E" w:rsidRDefault="00640FDB" w:rsidP="00914713">
      <w:pPr>
        <w:spacing w:line="360" w:lineRule="auto"/>
        <w:ind w:firstLine="0"/>
        <w:rPr>
          <w:rFonts w:cs="Times New Roman"/>
          <w:b/>
          <w:bCs/>
          <w:szCs w:val="24"/>
          <w:lang w:val="en-US"/>
        </w:rPr>
      </w:pPr>
      <w:r w:rsidRPr="00EB7F6E">
        <w:rPr>
          <w:rFonts w:cs="Times New Roman"/>
          <w:b/>
          <w:bCs/>
          <w:szCs w:val="24"/>
          <w:lang w:val="en-US"/>
        </w:rPr>
        <w:t>Search 1</w:t>
      </w:r>
    </w:p>
    <w:p w14:paraId="16D05CC6" w14:textId="77777777" w:rsidR="006A6220" w:rsidRPr="00EB7F6E" w:rsidRDefault="006A6220" w:rsidP="00914713">
      <w:pPr>
        <w:spacing w:line="360" w:lineRule="auto"/>
        <w:ind w:firstLine="0"/>
        <w:rPr>
          <w:rFonts w:cs="Times New Roman"/>
          <w:bCs/>
          <w:szCs w:val="24"/>
          <w:lang w:val="en-US"/>
        </w:rPr>
      </w:pPr>
      <w:r w:rsidRPr="00EB7F6E">
        <w:rPr>
          <w:rFonts w:cs="Times New Roman"/>
          <w:bCs/>
          <w:szCs w:val="24"/>
          <w:lang w:val="en-US"/>
        </w:rPr>
        <w:t>1.“Benzodiazepines” [</w:t>
      </w:r>
      <w:proofErr w:type="spellStart"/>
      <w:r w:rsidRPr="00EB7F6E">
        <w:rPr>
          <w:rFonts w:cs="Times New Roman"/>
          <w:bCs/>
          <w:szCs w:val="24"/>
          <w:lang w:val="en-US"/>
        </w:rPr>
        <w:t>MeSH</w:t>
      </w:r>
      <w:proofErr w:type="spellEnd"/>
      <w:r w:rsidRPr="00EB7F6E">
        <w:rPr>
          <w:rFonts w:cs="Times New Roman"/>
          <w:bCs/>
          <w:szCs w:val="24"/>
          <w:lang w:val="en-US"/>
        </w:rPr>
        <w:t xml:space="preserve"> Terms]</w:t>
      </w:r>
    </w:p>
    <w:p w14:paraId="5283E3C2" w14:textId="77777777" w:rsidR="006A6220" w:rsidRPr="00EB7F6E" w:rsidRDefault="006A6220" w:rsidP="00914713">
      <w:pPr>
        <w:spacing w:line="360" w:lineRule="auto"/>
        <w:ind w:firstLine="0"/>
        <w:rPr>
          <w:rFonts w:cs="Times New Roman"/>
          <w:bCs/>
          <w:szCs w:val="24"/>
          <w:lang w:val="en-US"/>
        </w:rPr>
      </w:pPr>
      <w:r w:rsidRPr="00EB7F6E">
        <w:rPr>
          <w:rFonts w:cs="Times New Roman"/>
          <w:bCs/>
          <w:szCs w:val="24"/>
          <w:lang w:val="en-US"/>
        </w:rPr>
        <w:t>2. Benzodiazepine misuse [Title/abstract]</w:t>
      </w:r>
    </w:p>
    <w:p w14:paraId="28C55C6D" w14:textId="77777777" w:rsidR="006A6220" w:rsidRPr="00EB7F6E" w:rsidRDefault="006A6220" w:rsidP="00914713">
      <w:pPr>
        <w:spacing w:line="360" w:lineRule="auto"/>
        <w:ind w:firstLine="0"/>
        <w:rPr>
          <w:rFonts w:cs="Times New Roman"/>
          <w:bCs/>
          <w:szCs w:val="24"/>
          <w:lang w:val="en-US"/>
        </w:rPr>
      </w:pPr>
      <w:r w:rsidRPr="00EB7F6E">
        <w:rPr>
          <w:rFonts w:cs="Times New Roman"/>
          <w:bCs/>
          <w:szCs w:val="24"/>
          <w:lang w:val="en-US"/>
        </w:rPr>
        <w:t>3. Benzodiazepine abuse [Title/abstract]</w:t>
      </w:r>
    </w:p>
    <w:p w14:paraId="3FC25639" w14:textId="77777777" w:rsidR="005D640A" w:rsidRPr="00EB7F6E" w:rsidRDefault="005D640A" w:rsidP="00914713">
      <w:pPr>
        <w:spacing w:line="360" w:lineRule="auto"/>
        <w:ind w:firstLine="0"/>
        <w:rPr>
          <w:rFonts w:cs="Times New Roman"/>
          <w:bCs/>
          <w:szCs w:val="24"/>
          <w:lang w:val="en-US"/>
        </w:rPr>
      </w:pPr>
      <w:r w:rsidRPr="00EB7F6E">
        <w:rPr>
          <w:rFonts w:cs="Times New Roman"/>
          <w:bCs/>
          <w:szCs w:val="24"/>
          <w:lang w:val="en-US"/>
        </w:rPr>
        <w:t xml:space="preserve">4. Benzodiazepine dependence [Title/abstract] </w:t>
      </w:r>
    </w:p>
    <w:p w14:paraId="146C38EB" w14:textId="0427F7FE" w:rsidR="006A6220" w:rsidRPr="00EB7F6E" w:rsidRDefault="005D640A" w:rsidP="00914713">
      <w:pPr>
        <w:spacing w:line="360" w:lineRule="auto"/>
        <w:ind w:firstLine="0"/>
        <w:rPr>
          <w:rFonts w:cs="Times New Roman"/>
          <w:bCs/>
          <w:szCs w:val="24"/>
          <w:lang w:val="en-US"/>
        </w:rPr>
      </w:pPr>
      <w:r w:rsidRPr="00EB7F6E">
        <w:rPr>
          <w:rFonts w:cs="Times New Roman"/>
          <w:bCs/>
          <w:szCs w:val="24"/>
          <w:lang w:val="en-US"/>
        </w:rPr>
        <w:t xml:space="preserve">5. </w:t>
      </w:r>
      <w:r w:rsidR="003F55AA" w:rsidRPr="00EB7F6E">
        <w:rPr>
          <w:rFonts w:cs="Times New Roman"/>
          <w:bCs/>
          <w:szCs w:val="24"/>
          <w:lang w:val="en-US"/>
        </w:rPr>
        <w:t>“Anti-anxiety agents” [</w:t>
      </w:r>
      <w:proofErr w:type="spellStart"/>
      <w:r w:rsidR="003F55AA" w:rsidRPr="00EB7F6E">
        <w:rPr>
          <w:rFonts w:cs="Times New Roman"/>
          <w:bCs/>
          <w:szCs w:val="24"/>
          <w:lang w:val="en-US"/>
        </w:rPr>
        <w:t>MeSH</w:t>
      </w:r>
      <w:proofErr w:type="spellEnd"/>
      <w:r w:rsidR="003F55AA" w:rsidRPr="00EB7F6E">
        <w:rPr>
          <w:rFonts w:cs="Times New Roman"/>
          <w:bCs/>
          <w:szCs w:val="24"/>
          <w:lang w:val="en-US"/>
        </w:rPr>
        <w:t xml:space="preserve"> Terms]</w:t>
      </w:r>
    </w:p>
    <w:p w14:paraId="0C618F29" w14:textId="7631E13E" w:rsidR="003F55AA" w:rsidRPr="00EB7F6E" w:rsidRDefault="003F55AA" w:rsidP="00914713">
      <w:pPr>
        <w:spacing w:line="360" w:lineRule="auto"/>
        <w:ind w:firstLine="0"/>
        <w:rPr>
          <w:rFonts w:cs="Times New Roman"/>
          <w:bCs/>
          <w:szCs w:val="24"/>
          <w:lang w:val="en-US"/>
        </w:rPr>
      </w:pPr>
      <w:r w:rsidRPr="00EB7F6E">
        <w:rPr>
          <w:rFonts w:cs="Times New Roman"/>
          <w:bCs/>
          <w:szCs w:val="24"/>
          <w:lang w:val="en-US"/>
        </w:rPr>
        <w:t xml:space="preserve">6. </w:t>
      </w:r>
      <w:r w:rsidR="00835901" w:rsidRPr="00EB7F6E">
        <w:rPr>
          <w:rFonts w:cs="Times New Roman"/>
          <w:bCs/>
          <w:szCs w:val="24"/>
          <w:lang w:val="en-US"/>
        </w:rPr>
        <w:t>“Hypnotics and sedatives” [</w:t>
      </w:r>
      <w:proofErr w:type="spellStart"/>
      <w:r w:rsidR="00835901" w:rsidRPr="00EB7F6E">
        <w:rPr>
          <w:rFonts w:cs="Times New Roman"/>
          <w:bCs/>
          <w:szCs w:val="24"/>
          <w:lang w:val="en-US"/>
        </w:rPr>
        <w:t>MeSH</w:t>
      </w:r>
      <w:proofErr w:type="spellEnd"/>
      <w:r w:rsidR="00835901" w:rsidRPr="00EB7F6E">
        <w:rPr>
          <w:rFonts w:cs="Times New Roman"/>
          <w:bCs/>
          <w:szCs w:val="24"/>
          <w:lang w:val="en-US"/>
        </w:rPr>
        <w:t xml:space="preserve"> Terms]</w:t>
      </w:r>
    </w:p>
    <w:p w14:paraId="729AED0C" w14:textId="033F2FC6" w:rsidR="00835901" w:rsidRPr="00EB7F6E" w:rsidRDefault="00835901" w:rsidP="00914713">
      <w:pPr>
        <w:spacing w:line="360" w:lineRule="auto"/>
        <w:ind w:firstLine="0"/>
        <w:rPr>
          <w:rFonts w:cs="Times New Roman"/>
          <w:bCs/>
          <w:szCs w:val="24"/>
          <w:lang w:val="en-US"/>
        </w:rPr>
      </w:pPr>
      <w:r w:rsidRPr="00EB7F6E">
        <w:rPr>
          <w:rFonts w:cs="Times New Roman"/>
          <w:bCs/>
          <w:szCs w:val="24"/>
          <w:lang w:val="en-US"/>
        </w:rPr>
        <w:t>7. “Tranquilizing agents” [</w:t>
      </w:r>
      <w:proofErr w:type="spellStart"/>
      <w:r w:rsidRPr="00EB7F6E">
        <w:rPr>
          <w:rFonts w:cs="Times New Roman"/>
          <w:bCs/>
          <w:szCs w:val="24"/>
          <w:lang w:val="en-US"/>
        </w:rPr>
        <w:t>MeSH</w:t>
      </w:r>
      <w:proofErr w:type="spellEnd"/>
      <w:r w:rsidRPr="00EB7F6E">
        <w:rPr>
          <w:rFonts w:cs="Times New Roman"/>
          <w:bCs/>
          <w:szCs w:val="24"/>
          <w:lang w:val="en-US"/>
        </w:rPr>
        <w:t xml:space="preserve"> Terms]</w:t>
      </w:r>
    </w:p>
    <w:p w14:paraId="0E2CB02E" w14:textId="77777777" w:rsidR="00835901" w:rsidRPr="00EB7F6E" w:rsidRDefault="00835901" w:rsidP="00914713">
      <w:pPr>
        <w:spacing w:line="360" w:lineRule="auto"/>
        <w:ind w:firstLine="0"/>
        <w:rPr>
          <w:rFonts w:cs="Times New Roman"/>
          <w:bCs/>
          <w:szCs w:val="24"/>
          <w:lang w:val="en-US"/>
        </w:rPr>
      </w:pPr>
      <w:r w:rsidRPr="00EB7F6E">
        <w:rPr>
          <w:rFonts w:cs="Times New Roman"/>
          <w:bCs/>
          <w:szCs w:val="24"/>
          <w:lang w:val="en-US"/>
        </w:rPr>
        <w:t xml:space="preserve">8. #1 </w:t>
      </w:r>
      <w:r w:rsidR="00640FDB" w:rsidRPr="00EB7F6E">
        <w:rPr>
          <w:rFonts w:cs="Times New Roman"/>
          <w:bCs/>
          <w:szCs w:val="24"/>
          <w:lang w:val="en-US"/>
        </w:rPr>
        <w:t xml:space="preserve">OR </w:t>
      </w:r>
      <w:r w:rsidRPr="00EB7F6E">
        <w:rPr>
          <w:rFonts w:cs="Times New Roman"/>
          <w:bCs/>
          <w:szCs w:val="24"/>
          <w:lang w:val="en-US"/>
        </w:rPr>
        <w:t xml:space="preserve">#2 </w:t>
      </w:r>
      <w:r w:rsidR="00640FDB" w:rsidRPr="00EB7F6E">
        <w:rPr>
          <w:rFonts w:cs="Times New Roman"/>
          <w:bCs/>
          <w:szCs w:val="24"/>
          <w:lang w:val="en-US"/>
        </w:rPr>
        <w:t xml:space="preserve">OR </w:t>
      </w:r>
      <w:r w:rsidRPr="00EB7F6E">
        <w:rPr>
          <w:rFonts w:cs="Times New Roman"/>
          <w:bCs/>
          <w:szCs w:val="24"/>
          <w:lang w:val="en-US"/>
        </w:rPr>
        <w:t xml:space="preserve">#3 </w:t>
      </w:r>
      <w:r w:rsidR="00640FDB" w:rsidRPr="00EB7F6E">
        <w:rPr>
          <w:rFonts w:cs="Times New Roman"/>
          <w:bCs/>
          <w:szCs w:val="24"/>
          <w:lang w:val="en-US"/>
        </w:rPr>
        <w:t xml:space="preserve">OR </w:t>
      </w:r>
      <w:r w:rsidRPr="00EB7F6E">
        <w:rPr>
          <w:rFonts w:cs="Times New Roman"/>
          <w:bCs/>
          <w:szCs w:val="24"/>
          <w:lang w:val="en-US"/>
        </w:rPr>
        <w:t xml:space="preserve">#4 </w:t>
      </w:r>
      <w:r w:rsidR="00640FDB" w:rsidRPr="00EB7F6E">
        <w:rPr>
          <w:rFonts w:cs="Times New Roman"/>
          <w:bCs/>
          <w:szCs w:val="24"/>
          <w:lang w:val="en-US"/>
        </w:rPr>
        <w:t xml:space="preserve">OR </w:t>
      </w:r>
      <w:r w:rsidRPr="00EB7F6E">
        <w:rPr>
          <w:rFonts w:cs="Times New Roman"/>
          <w:bCs/>
          <w:szCs w:val="24"/>
          <w:lang w:val="en-US"/>
        </w:rPr>
        <w:t xml:space="preserve">#5 </w:t>
      </w:r>
      <w:r w:rsidR="00640FDB" w:rsidRPr="00EB7F6E">
        <w:rPr>
          <w:rFonts w:cs="Times New Roman"/>
          <w:bCs/>
          <w:szCs w:val="24"/>
          <w:lang w:val="en-US"/>
        </w:rPr>
        <w:t xml:space="preserve">OR </w:t>
      </w:r>
      <w:r w:rsidRPr="00EB7F6E">
        <w:rPr>
          <w:rFonts w:cs="Times New Roman"/>
          <w:bCs/>
          <w:szCs w:val="24"/>
          <w:lang w:val="en-US"/>
        </w:rPr>
        <w:t xml:space="preserve">#6 </w:t>
      </w:r>
      <w:r w:rsidR="00640FDB" w:rsidRPr="00EB7F6E">
        <w:rPr>
          <w:rFonts w:cs="Times New Roman"/>
          <w:bCs/>
          <w:szCs w:val="24"/>
          <w:lang w:val="en-US"/>
        </w:rPr>
        <w:t xml:space="preserve">OR </w:t>
      </w:r>
      <w:r w:rsidRPr="00EB7F6E">
        <w:rPr>
          <w:rFonts w:cs="Times New Roman"/>
          <w:bCs/>
          <w:szCs w:val="24"/>
          <w:lang w:val="en-US"/>
        </w:rPr>
        <w:t>#7</w:t>
      </w:r>
    </w:p>
    <w:p w14:paraId="3AB46DA6" w14:textId="2F9CAE97" w:rsidR="00835901" w:rsidRPr="00EB7F6E" w:rsidRDefault="00835901" w:rsidP="00914713">
      <w:pPr>
        <w:spacing w:line="360" w:lineRule="auto"/>
        <w:ind w:firstLine="0"/>
        <w:rPr>
          <w:rFonts w:cs="Times New Roman"/>
          <w:bCs/>
          <w:szCs w:val="24"/>
          <w:lang w:val="en-US"/>
        </w:rPr>
      </w:pPr>
      <w:r w:rsidRPr="00EB7F6E">
        <w:rPr>
          <w:rFonts w:cs="Times New Roman"/>
          <w:szCs w:val="24"/>
          <w:lang w:val="en-US"/>
        </w:rPr>
        <w:t>9</w:t>
      </w:r>
      <w:r w:rsidR="00250870" w:rsidRPr="00EB7F6E">
        <w:rPr>
          <w:rFonts w:cs="Times New Roman"/>
          <w:szCs w:val="24"/>
          <w:lang w:val="en-US"/>
        </w:rPr>
        <w:t xml:space="preserve">. </w:t>
      </w:r>
      <w:r w:rsidRPr="00EB7F6E">
        <w:rPr>
          <w:rFonts w:cs="Times New Roman"/>
          <w:szCs w:val="24"/>
          <w:lang w:val="en-US"/>
        </w:rPr>
        <w:t xml:space="preserve">Cognitive decline </w:t>
      </w:r>
      <w:r w:rsidRPr="00EB7F6E">
        <w:rPr>
          <w:rFonts w:cs="Times New Roman"/>
          <w:bCs/>
          <w:szCs w:val="24"/>
          <w:lang w:val="en-US"/>
        </w:rPr>
        <w:t>[Title/abstract]</w:t>
      </w:r>
    </w:p>
    <w:p w14:paraId="28E2A4C8" w14:textId="39B7E17A" w:rsidR="00835901" w:rsidRPr="00EB7F6E" w:rsidRDefault="00835901" w:rsidP="00914713">
      <w:pPr>
        <w:spacing w:line="360" w:lineRule="auto"/>
        <w:ind w:firstLine="0"/>
        <w:rPr>
          <w:rFonts w:cs="Times New Roman"/>
          <w:bCs/>
          <w:szCs w:val="24"/>
          <w:lang w:val="en-US"/>
        </w:rPr>
      </w:pPr>
      <w:r w:rsidRPr="00EB7F6E">
        <w:rPr>
          <w:rFonts w:cs="Times New Roman"/>
          <w:szCs w:val="24"/>
          <w:lang w:val="en-US"/>
        </w:rPr>
        <w:t xml:space="preserve">10. Cognitive disorder </w:t>
      </w:r>
      <w:r w:rsidRPr="00EB7F6E">
        <w:rPr>
          <w:rFonts w:cs="Times New Roman"/>
          <w:bCs/>
          <w:szCs w:val="24"/>
          <w:lang w:val="en-US"/>
        </w:rPr>
        <w:t>[Title/abstract]</w:t>
      </w:r>
    </w:p>
    <w:p w14:paraId="79A747B1" w14:textId="6556325B" w:rsidR="00835901" w:rsidRPr="00EB7F6E" w:rsidRDefault="00835901" w:rsidP="00914713">
      <w:pPr>
        <w:spacing w:line="360" w:lineRule="auto"/>
        <w:ind w:firstLine="0"/>
        <w:rPr>
          <w:rFonts w:cs="Times New Roman"/>
          <w:bCs/>
          <w:szCs w:val="24"/>
          <w:lang w:val="en-US"/>
        </w:rPr>
      </w:pPr>
      <w:r w:rsidRPr="00EB7F6E">
        <w:rPr>
          <w:rFonts w:cs="Times New Roman"/>
          <w:szCs w:val="24"/>
          <w:lang w:val="en-US"/>
        </w:rPr>
        <w:t xml:space="preserve">11. Cognitive function </w:t>
      </w:r>
      <w:r w:rsidRPr="00EB7F6E">
        <w:rPr>
          <w:rFonts w:cs="Times New Roman"/>
          <w:bCs/>
          <w:szCs w:val="24"/>
          <w:lang w:val="en-US"/>
        </w:rPr>
        <w:t>[Title/abstract]</w:t>
      </w:r>
    </w:p>
    <w:p w14:paraId="3B97F000" w14:textId="77777777" w:rsidR="00CE3025" w:rsidRPr="00EB7F6E" w:rsidRDefault="00835901" w:rsidP="00914713">
      <w:pPr>
        <w:spacing w:line="360" w:lineRule="auto"/>
        <w:ind w:firstLine="0"/>
        <w:rPr>
          <w:rFonts w:cs="Times New Roman"/>
          <w:bCs/>
          <w:szCs w:val="24"/>
          <w:lang w:val="en-US"/>
        </w:rPr>
      </w:pPr>
      <w:r w:rsidRPr="00EB7F6E">
        <w:rPr>
          <w:rFonts w:cs="Times New Roman"/>
          <w:bCs/>
          <w:szCs w:val="24"/>
          <w:lang w:val="en-US"/>
        </w:rPr>
        <w:t xml:space="preserve">12. </w:t>
      </w:r>
      <w:r w:rsidR="00CE3025" w:rsidRPr="00EB7F6E">
        <w:rPr>
          <w:rFonts w:cs="Times New Roman"/>
          <w:bCs/>
          <w:szCs w:val="24"/>
          <w:lang w:val="en-US"/>
        </w:rPr>
        <w:t xml:space="preserve">#9 </w:t>
      </w:r>
      <w:r w:rsidR="00640FDB" w:rsidRPr="00EB7F6E">
        <w:rPr>
          <w:rFonts w:cs="Times New Roman"/>
          <w:bCs/>
          <w:szCs w:val="24"/>
          <w:lang w:val="en-US"/>
        </w:rPr>
        <w:t xml:space="preserve">OR </w:t>
      </w:r>
      <w:r w:rsidR="00CE3025" w:rsidRPr="00EB7F6E">
        <w:rPr>
          <w:rFonts w:cs="Times New Roman"/>
          <w:bCs/>
          <w:szCs w:val="24"/>
          <w:lang w:val="en-US"/>
        </w:rPr>
        <w:t xml:space="preserve">#10 </w:t>
      </w:r>
      <w:r w:rsidR="00640FDB" w:rsidRPr="00EB7F6E">
        <w:rPr>
          <w:rFonts w:cs="Times New Roman"/>
          <w:bCs/>
          <w:szCs w:val="24"/>
          <w:lang w:val="en-US"/>
        </w:rPr>
        <w:t xml:space="preserve">OR </w:t>
      </w:r>
      <w:r w:rsidR="00CE3025" w:rsidRPr="00EB7F6E">
        <w:rPr>
          <w:rFonts w:cs="Times New Roman"/>
          <w:bCs/>
          <w:szCs w:val="24"/>
          <w:lang w:val="en-US"/>
        </w:rPr>
        <w:t>#11</w:t>
      </w:r>
    </w:p>
    <w:p w14:paraId="178AF8C5" w14:textId="5CFE6DB3" w:rsidR="00250870" w:rsidRPr="00EB7F6E" w:rsidRDefault="00CE3025" w:rsidP="00914713">
      <w:pPr>
        <w:spacing w:line="360" w:lineRule="auto"/>
        <w:ind w:firstLine="0"/>
        <w:rPr>
          <w:rFonts w:cs="Times New Roman"/>
          <w:bCs/>
          <w:szCs w:val="24"/>
          <w:lang w:val="en-US"/>
        </w:rPr>
      </w:pPr>
      <w:r w:rsidRPr="00EB7F6E">
        <w:rPr>
          <w:rFonts w:cs="Times New Roman"/>
          <w:bCs/>
          <w:szCs w:val="24"/>
          <w:lang w:val="en-US"/>
        </w:rPr>
        <w:t>1</w:t>
      </w:r>
      <w:r w:rsidR="00250870" w:rsidRPr="00EB7F6E">
        <w:rPr>
          <w:rFonts w:cs="Times New Roman"/>
          <w:bCs/>
          <w:szCs w:val="24"/>
          <w:lang w:val="en-US"/>
        </w:rPr>
        <w:t>3. #</w:t>
      </w:r>
      <w:r w:rsidRPr="00EB7F6E">
        <w:rPr>
          <w:rFonts w:cs="Times New Roman"/>
          <w:bCs/>
          <w:szCs w:val="24"/>
          <w:lang w:val="en-US"/>
        </w:rPr>
        <w:t>8</w:t>
      </w:r>
      <w:r w:rsidR="00250870" w:rsidRPr="00EB7F6E">
        <w:rPr>
          <w:rFonts w:cs="Times New Roman"/>
          <w:bCs/>
          <w:szCs w:val="24"/>
          <w:lang w:val="en-US"/>
        </w:rPr>
        <w:t xml:space="preserve"> AND #</w:t>
      </w:r>
      <w:r w:rsidRPr="00EB7F6E">
        <w:rPr>
          <w:rFonts w:cs="Times New Roman"/>
          <w:bCs/>
          <w:szCs w:val="24"/>
          <w:lang w:val="en-US"/>
        </w:rPr>
        <w:t>1</w:t>
      </w:r>
      <w:r w:rsidR="00250870" w:rsidRPr="00EB7F6E">
        <w:rPr>
          <w:rFonts w:cs="Times New Roman"/>
          <w:bCs/>
          <w:szCs w:val="24"/>
          <w:lang w:val="en-US"/>
        </w:rPr>
        <w:t>2</w:t>
      </w:r>
    </w:p>
    <w:p w14:paraId="458FD408" w14:textId="2CE7D9C3" w:rsidR="00421CC1" w:rsidRPr="00EB7F6E" w:rsidRDefault="00CE3025" w:rsidP="00914713">
      <w:pPr>
        <w:spacing w:line="360" w:lineRule="auto"/>
        <w:ind w:firstLine="0"/>
        <w:rPr>
          <w:rFonts w:cs="Times New Roman"/>
          <w:szCs w:val="24"/>
          <w:lang w:val="en-US"/>
        </w:rPr>
      </w:pPr>
      <w:r w:rsidRPr="00EB7F6E">
        <w:rPr>
          <w:rFonts w:cs="Times New Roman"/>
          <w:bCs/>
          <w:szCs w:val="24"/>
          <w:lang w:val="en-US"/>
        </w:rPr>
        <w:t>1</w:t>
      </w:r>
      <w:r w:rsidR="00250870" w:rsidRPr="00EB7F6E">
        <w:rPr>
          <w:rFonts w:cs="Times New Roman"/>
          <w:bCs/>
          <w:szCs w:val="24"/>
          <w:lang w:val="en-US"/>
        </w:rPr>
        <w:t>4.</w:t>
      </w:r>
      <w:r w:rsidR="00421CC1" w:rsidRPr="00EB7F6E">
        <w:rPr>
          <w:rFonts w:cs="Times New Roman"/>
          <w:bCs/>
          <w:szCs w:val="24"/>
          <w:lang w:val="en-US"/>
        </w:rPr>
        <w:t xml:space="preserve"> </w:t>
      </w:r>
      <w:r w:rsidR="00421CC1" w:rsidRPr="00EB7F6E">
        <w:rPr>
          <w:rFonts w:cs="Times New Roman"/>
          <w:szCs w:val="24"/>
          <w:lang w:val="en-US"/>
        </w:rPr>
        <w:t>"</w:t>
      </w:r>
      <w:r w:rsidR="00791263" w:rsidRPr="00EB7F6E">
        <w:rPr>
          <w:rFonts w:cs="Times New Roman"/>
          <w:szCs w:val="24"/>
          <w:lang w:val="en-US"/>
        </w:rPr>
        <w:t>H</w:t>
      </w:r>
      <w:r w:rsidR="00421CC1" w:rsidRPr="00EB7F6E">
        <w:rPr>
          <w:rFonts w:cs="Times New Roman"/>
          <w:szCs w:val="24"/>
          <w:lang w:val="en-US"/>
        </w:rPr>
        <w:t>umans" [</w:t>
      </w:r>
      <w:proofErr w:type="spellStart"/>
      <w:r w:rsidR="00421CC1" w:rsidRPr="00EB7F6E">
        <w:rPr>
          <w:rFonts w:cs="Times New Roman"/>
          <w:szCs w:val="24"/>
          <w:lang w:val="en-US"/>
        </w:rPr>
        <w:t>MeSH</w:t>
      </w:r>
      <w:proofErr w:type="spellEnd"/>
      <w:r w:rsidR="00421CC1" w:rsidRPr="00EB7F6E">
        <w:rPr>
          <w:rFonts w:cs="Times New Roman"/>
          <w:szCs w:val="24"/>
          <w:lang w:val="en-US"/>
        </w:rPr>
        <w:t xml:space="preserve"> Terms]</w:t>
      </w:r>
    </w:p>
    <w:p w14:paraId="28F98C3A" w14:textId="0A79C57C" w:rsidR="00421CC1" w:rsidRPr="00EB7F6E" w:rsidRDefault="00CE3025" w:rsidP="00914713">
      <w:pPr>
        <w:spacing w:line="360" w:lineRule="auto"/>
        <w:ind w:firstLine="0"/>
        <w:rPr>
          <w:rFonts w:cs="Times New Roman"/>
          <w:szCs w:val="24"/>
          <w:lang w:val="en-US"/>
        </w:rPr>
      </w:pPr>
      <w:r w:rsidRPr="00EB7F6E">
        <w:rPr>
          <w:rFonts w:cs="Times New Roman"/>
          <w:szCs w:val="24"/>
          <w:lang w:val="en-US"/>
        </w:rPr>
        <w:t>1</w:t>
      </w:r>
      <w:r w:rsidR="00421CC1" w:rsidRPr="00EB7F6E">
        <w:rPr>
          <w:rFonts w:cs="Times New Roman"/>
          <w:szCs w:val="24"/>
          <w:lang w:val="en-US"/>
        </w:rPr>
        <w:t>5. English [</w:t>
      </w:r>
      <w:r w:rsidR="00791263" w:rsidRPr="00EB7F6E">
        <w:rPr>
          <w:rFonts w:cs="Times New Roman"/>
          <w:szCs w:val="24"/>
          <w:lang w:val="en-US"/>
        </w:rPr>
        <w:t>L</w:t>
      </w:r>
      <w:r w:rsidR="00421CC1" w:rsidRPr="00EB7F6E">
        <w:rPr>
          <w:rFonts w:cs="Times New Roman"/>
          <w:szCs w:val="24"/>
          <w:lang w:val="en-US"/>
        </w:rPr>
        <w:t>anguage]</w:t>
      </w:r>
    </w:p>
    <w:p w14:paraId="78BF9415" w14:textId="334B4E5E" w:rsidR="00AB126C" w:rsidRPr="00712D1C" w:rsidRDefault="00CE3025" w:rsidP="00914713">
      <w:pPr>
        <w:spacing w:line="360" w:lineRule="auto"/>
        <w:ind w:firstLine="0"/>
        <w:rPr>
          <w:rFonts w:cs="Times New Roman"/>
          <w:bCs/>
          <w:szCs w:val="24"/>
          <w:lang w:val="en-US"/>
        </w:rPr>
      </w:pPr>
      <w:r w:rsidRPr="00EB7F6E">
        <w:rPr>
          <w:rFonts w:cs="Times New Roman"/>
          <w:bCs/>
          <w:szCs w:val="24"/>
          <w:lang w:val="en-US"/>
        </w:rPr>
        <w:t>1</w:t>
      </w:r>
      <w:r w:rsidR="00421CC1" w:rsidRPr="00EB7F6E">
        <w:rPr>
          <w:rFonts w:cs="Times New Roman"/>
          <w:bCs/>
          <w:szCs w:val="24"/>
          <w:lang w:val="en-US"/>
        </w:rPr>
        <w:t>6. #</w:t>
      </w:r>
      <w:r w:rsidRPr="00EB7F6E">
        <w:rPr>
          <w:rFonts w:cs="Times New Roman"/>
          <w:bCs/>
          <w:szCs w:val="24"/>
          <w:lang w:val="en-US"/>
        </w:rPr>
        <w:t>1</w:t>
      </w:r>
      <w:r w:rsidR="00421CC1" w:rsidRPr="00EB7F6E">
        <w:rPr>
          <w:rFonts w:cs="Times New Roman"/>
          <w:bCs/>
          <w:szCs w:val="24"/>
          <w:lang w:val="en-US"/>
        </w:rPr>
        <w:t>3 AND #</w:t>
      </w:r>
      <w:r w:rsidRPr="00EB7F6E">
        <w:rPr>
          <w:rFonts w:cs="Times New Roman"/>
          <w:bCs/>
          <w:szCs w:val="24"/>
          <w:lang w:val="en-US"/>
        </w:rPr>
        <w:t>1</w:t>
      </w:r>
      <w:r w:rsidR="00421CC1" w:rsidRPr="00EB7F6E">
        <w:rPr>
          <w:rFonts w:cs="Times New Roman"/>
          <w:bCs/>
          <w:szCs w:val="24"/>
          <w:lang w:val="en-US"/>
        </w:rPr>
        <w:t>4 AND #</w:t>
      </w:r>
      <w:r w:rsidRPr="00EB7F6E">
        <w:rPr>
          <w:rFonts w:cs="Times New Roman"/>
          <w:bCs/>
          <w:szCs w:val="24"/>
          <w:lang w:val="en-US"/>
        </w:rPr>
        <w:t>1</w:t>
      </w:r>
      <w:r w:rsidR="00421CC1" w:rsidRPr="00EB7F6E">
        <w:rPr>
          <w:rFonts w:cs="Times New Roman"/>
          <w:bCs/>
          <w:szCs w:val="24"/>
          <w:lang w:val="en-US"/>
        </w:rPr>
        <w:t>5</w:t>
      </w:r>
      <w:r w:rsidR="00640FDB" w:rsidRPr="00EB7F6E">
        <w:rPr>
          <w:rFonts w:cs="Times New Roman"/>
          <w:bCs/>
          <w:szCs w:val="24"/>
          <w:lang w:val="en-US"/>
        </w:rPr>
        <w:t xml:space="preserve"> </w:t>
      </w:r>
    </w:p>
    <w:p w14:paraId="2C7525E6" w14:textId="66A5912F" w:rsidR="009A61C3" w:rsidRPr="00EB7F6E" w:rsidRDefault="00640FDB" w:rsidP="00914713">
      <w:pPr>
        <w:spacing w:line="360" w:lineRule="auto"/>
        <w:ind w:firstLine="0"/>
        <w:rPr>
          <w:rFonts w:cs="Times New Roman"/>
          <w:b/>
          <w:bCs/>
          <w:szCs w:val="24"/>
          <w:lang w:val="en-US"/>
        </w:rPr>
      </w:pPr>
      <w:r w:rsidRPr="00EB7F6E">
        <w:rPr>
          <w:rFonts w:cs="Times New Roman"/>
          <w:b/>
          <w:szCs w:val="24"/>
          <w:lang w:val="en-US"/>
        </w:rPr>
        <w:t>Search 2</w:t>
      </w:r>
    </w:p>
    <w:p w14:paraId="54B1A710" w14:textId="432F03C8" w:rsidR="00FC37D5" w:rsidRPr="00EB7F6E" w:rsidRDefault="008A503E" w:rsidP="008A503E">
      <w:pPr>
        <w:spacing w:line="360" w:lineRule="auto"/>
        <w:ind w:firstLine="0"/>
        <w:rPr>
          <w:rFonts w:cs="Times New Roman"/>
          <w:bCs/>
          <w:szCs w:val="24"/>
          <w:lang w:val="en-US"/>
        </w:rPr>
      </w:pPr>
      <w:r w:rsidRPr="00EB7F6E">
        <w:rPr>
          <w:rFonts w:hAnsiTheme="minorHAnsi" w:cstheme="minorHAnsi"/>
          <w:bCs/>
          <w:szCs w:val="24"/>
          <w:lang w:val="en-US"/>
        </w:rPr>
        <w:t>1.</w:t>
      </w:r>
      <w:r w:rsidRPr="00EB7F6E">
        <w:rPr>
          <w:rFonts w:cs="Times New Roman"/>
          <w:bCs/>
          <w:szCs w:val="24"/>
          <w:lang w:val="en-US"/>
        </w:rPr>
        <w:t xml:space="preserve"> </w:t>
      </w:r>
      <w:r w:rsidR="00224B3D" w:rsidRPr="00EB7F6E">
        <w:rPr>
          <w:rFonts w:cs="Times New Roman"/>
          <w:bCs/>
          <w:szCs w:val="24"/>
          <w:lang w:val="en-US"/>
        </w:rPr>
        <w:t>“</w:t>
      </w:r>
      <w:r w:rsidRPr="00EB7F6E">
        <w:rPr>
          <w:rFonts w:cs="Times New Roman"/>
          <w:bCs/>
          <w:szCs w:val="24"/>
          <w:lang w:val="en-US"/>
        </w:rPr>
        <w:t>Z-drugs</w:t>
      </w:r>
      <w:r w:rsidR="00224B3D" w:rsidRPr="00EB7F6E">
        <w:rPr>
          <w:rFonts w:cs="Times New Roman"/>
          <w:bCs/>
          <w:szCs w:val="24"/>
          <w:lang w:val="en-US"/>
        </w:rPr>
        <w:t>”</w:t>
      </w:r>
      <w:r w:rsidRPr="00EB7F6E">
        <w:rPr>
          <w:rFonts w:cs="Times New Roman"/>
          <w:bCs/>
          <w:szCs w:val="24"/>
          <w:lang w:val="en-US"/>
        </w:rPr>
        <w:t xml:space="preserve"> [All Fields] </w:t>
      </w:r>
    </w:p>
    <w:p w14:paraId="0BD97F30" w14:textId="6D433E2E" w:rsidR="008A503E" w:rsidRPr="00EB7F6E" w:rsidRDefault="008A503E" w:rsidP="00914713">
      <w:pPr>
        <w:spacing w:line="360" w:lineRule="auto"/>
        <w:ind w:firstLine="0"/>
        <w:rPr>
          <w:rFonts w:cs="Times New Roman"/>
          <w:bCs/>
          <w:szCs w:val="24"/>
          <w:lang w:val="en-US"/>
        </w:rPr>
      </w:pPr>
      <w:r w:rsidRPr="00EB7F6E">
        <w:rPr>
          <w:rFonts w:hAnsiTheme="minorHAnsi" w:cstheme="minorHAnsi"/>
          <w:lang w:val="en-US"/>
        </w:rPr>
        <w:t xml:space="preserve">2. </w:t>
      </w:r>
      <w:r w:rsidR="00224B3D" w:rsidRPr="00EB7F6E">
        <w:rPr>
          <w:rFonts w:hAnsiTheme="minorHAnsi" w:cstheme="minorHAnsi"/>
          <w:lang w:val="en-US"/>
        </w:rPr>
        <w:t xml:space="preserve"> </w:t>
      </w:r>
      <w:r w:rsidR="00224B3D" w:rsidRPr="00EB7F6E">
        <w:rPr>
          <w:rFonts w:cs="Times New Roman"/>
          <w:bCs/>
          <w:szCs w:val="24"/>
          <w:lang w:val="en-US"/>
        </w:rPr>
        <w:t>"Zolpidem"[Supplementary Concept] OR "zolpidem"[All Fields]</w:t>
      </w:r>
    </w:p>
    <w:p w14:paraId="47B5618C" w14:textId="79236D1A" w:rsidR="00224B3D"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 xml:space="preserve">3. </w:t>
      </w:r>
      <w:r w:rsidRPr="00EB7F6E">
        <w:rPr>
          <w:rFonts w:cs="Times New Roman"/>
          <w:bCs/>
          <w:szCs w:val="24"/>
          <w:lang w:val="en-US"/>
        </w:rPr>
        <w:t>"Zaleplon"[Supplementary Concept] OR "zaleplon"[All Fields]</w:t>
      </w:r>
    </w:p>
    <w:p w14:paraId="5F1D65FF" w14:textId="42F146AD" w:rsidR="00224B3D"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 xml:space="preserve">4. </w:t>
      </w:r>
      <w:r w:rsidRPr="00EB7F6E">
        <w:rPr>
          <w:rFonts w:hAnsiTheme="minorHAnsi" w:cstheme="minorHAnsi"/>
          <w:lang w:val="en-US"/>
        </w:rPr>
        <w:t>“</w:t>
      </w:r>
      <w:r w:rsidRPr="00EB7F6E">
        <w:rPr>
          <w:rFonts w:cs="Times New Roman"/>
          <w:bCs/>
          <w:szCs w:val="24"/>
          <w:lang w:val="en-US"/>
        </w:rPr>
        <w:t>Zopiclone"[Supplementary Concept] OR "zopiclone"[All Fields]</w:t>
      </w:r>
    </w:p>
    <w:p w14:paraId="3D3140AD" w14:textId="263DDA8C" w:rsidR="00224B3D"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 xml:space="preserve">5. </w:t>
      </w:r>
      <w:r w:rsidRPr="00EB7F6E">
        <w:rPr>
          <w:rFonts w:cs="Times New Roman"/>
          <w:bCs/>
          <w:szCs w:val="24"/>
          <w:lang w:val="en-US"/>
        </w:rPr>
        <w:t>"Eszopiclone"[</w:t>
      </w:r>
      <w:proofErr w:type="spellStart"/>
      <w:r w:rsidRPr="00EB7F6E">
        <w:rPr>
          <w:rFonts w:cs="Times New Roman"/>
          <w:bCs/>
          <w:szCs w:val="24"/>
          <w:lang w:val="en-US"/>
        </w:rPr>
        <w:t>MeSH</w:t>
      </w:r>
      <w:proofErr w:type="spellEnd"/>
      <w:r w:rsidRPr="00EB7F6E">
        <w:rPr>
          <w:rFonts w:cs="Times New Roman"/>
          <w:bCs/>
          <w:szCs w:val="24"/>
          <w:lang w:val="en-US"/>
        </w:rPr>
        <w:t xml:space="preserve"> Terms] OR "eszopiclone"[All Fields]</w:t>
      </w:r>
    </w:p>
    <w:p w14:paraId="2DF5FB16" w14:textId="71A8CFAA" w:rsidR="00224B3D"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 xml:space="preserve">6.  </w:t>
      </w:r>
      <w:r w:rsidRPr="00EB7F6E">
        <w:rPr>
          <w:rFonts w:cs="Times New Roman"/>
          <w:bCs/>
          <w:szCs w:val="24"/>
          <w:lang w:val="en-US"/>
        </w:rPr>
        <w:t>#</w:t>
      </w:r>
      <w:r w:rsidR="00235027" w:rsidRPr="00EB7F6E">
        <w:rPr>
          <w:rFonts w:cs="Times New Roman"/>
          <w:bCs/>
          <w:szCs w:val="24"/>
          <w:lang w:val="en-US"/>
        </w:rPr>
        <w:t xml:space="preserve">1 </w:t>
      </w:r>
      <w:r w:rsidRPr="00EB7F6E">
        <w:rPr>
          <w:rFonts w:cs="Times New Roman"/>
          <w:bCs/>
          <w:szCs w:val="24"/>
          <w:lang w:val="en-US"/>
        </w:rPr>
        <w:t>OR #2 OR #3 OR #4 OR #5</w:t>
      </w:r>
    </w:p>
    <w:p w14:paraId="55F2325C" w14:textId="34FBE39E" w:rsidR="00FC37D5"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7</w:t>
      </w:r>
      <w:r w:rsidR="00FC37D5" w:rsidRPr="00EB7F6E">
        <w:rPr>
          <w:rFonts w:hAnsiTheme="minorHAnsi" w:cstheme="minorHAnsi"/>
          <w:lang w:val="en-US"/>
        </w:rPr>
        <w:t xml:space="preserve">. </w:t>
      </w:r>
      <w:r w:rsidR="00FC37D5" w:rsidRPr="00EB7F6E">
        <w:rPr>
          <w:rFonts w:cs="Times New Roman"/>
          <w:szCs w:val="24"/>
          <w:lang w:val="en-US"/>
        </w:rPr>
        <w:t xml:space="preserve">Cognitive decline </w:t>
      </w:r>
      <w:r w:rsidR="00FC37D5" w:rsidRPr="00EB7F6E">
        <w:rPr>
          <w:rFonts w:cs="Times New Roman"/>
          <w:bCs/>
          <w:szCs w:val="24"/>
          <w:lang w:val="en-US"/>
        </w:rPr>
        <w:t>[Title/abstract]</w:t>
      </w:r>
    </w:p>
    <w:p w14:paraId="469A1A2F" w14:textId="517EF34C" w:rsidR="00FC37D5"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8</w:t>
      </w:r>
      <w:r w:rsidR="00FC37D5" w:rsidRPr="00EB7F6E">
        <w:rPr>
          <w:rFonts w:hAnsiTheme="minorHAnsi" w:cstheme="minorHAnsi"/>
          <w:lang w:val="en-US"/>
        </w:rPr>
        <w:t xml:space="preserve">. </w:t>
      </w:r>
      <w:r w:rsidR="00FC37D5" w:rsidRPr="00EB7F6E">
        <w:rPr>
          <w:rFonts w:cs="Times New Roman"/>
          <w:szCs w:val="24"/>
          <w:lang w:val="en-US"/>
        </w:rPr>
        <w:t xml:space="preserve">Cognitive disorder </w:t>
      </w:r>
      <w:r w:rsidR="00FC37D5" w:rsidRPr="00EB7F6E">
        <w:rPr>
          <w:rFonts w:cs="Times New Roman"/>
          <w:bCs/>
          <w:szCs w:val="24"/>
          <w:lang w:val="en-US"/>
        </w:rPr>
        <w:t>[Title/abstract]</w:t>
      </w:r>
    </w:p>
    <w:p w14:paraId="6C49AA6F" w14:textId="0E78882D" w:rsidR="00FC37D5" w:rsidRPr="00EB7F6E" w:rsidRDefault="00224B3D" w:rsidP="00914713">
      <w:pPr>
        <w:spacing w:line="360" w:lineRule="auto"/>
        <w:ind w:firstLine="0"/>
        <w:rPr>
          <w:rFonts w:cs="Times New Roman"/>
          <w:bCs/>
          <w:szCs w:val="24"/>
          <w:lang w:val="en-US"/>
        </w:rPr>
      </w:pPr>
      <w:r w:rsidRPr="00EB7F6E">
        <w:rPr>
          <w:rFonts w:hAnsiTheme="minorHAnsi" w:cstheme="minorHAnsi"/>
          <w:lang w:val="en-US"/>
        </w:rPr>
        <w:t>9</w:t>
      </w:r>
      <w:r w:rsidR="00FC37D5" w:rsidRPr="00EB7F6E">
        <w:rPr>
          <w:rFonts w:hAnsiTheme="minorHAnsi" w:cstheme="minorHAnsi"/>
          <w:lang w:val="en-US"/>
        </w:rPr>
        <w:t xml:space="preserve">. </w:t>
      </w:r>
      <w:r w:rsidR="00FC37D5" w:rsidRPr="00EB7F6E">
        <w:rPr>
          <w:rFonts w:cs="Times New Roman"/>
          <w:szCs w:val="24"/>
          <w:lang w:val="en-US"/>
        </w:rPr>
        <w:t xml:space="preserve">Cognitive function </w:t>
      </w:r>
      <w:r w:rsidR="00FC37D5" w:rsidRPr="00EB7F6E">
        <w:rPr>
          <w:rFonts w:cs="Times New Roman"/>
          <w:bCs/>
          <w:szCs w:val="24"/>
          <w:lang w:val="en-US"/>
        </w:rPr>
        <w:t>[Title/abstract]</w:t>
      </w:r>
    </w:p>
    <w:p w14:paraId="637C58E3" w14:textId="70F4B2AF" w:rsidR="00FC37D5" w:rsidRPr="00EB7F6E" w:rsidRDefault="00224B3D" w:rsidP="00914713">
      <w:pPr>
        <w:spacing w:line="360" w:lineRule="auto"/>
        <w:ind w:firstLine="0"/>
        <w:rPr>
          <w:rFonts w:cs="Times New Roman"/>
          <w:bCs/>
          <w:szCs w:val="24"/>
          <w:lang w:val="en-US"/>
        </w:rPr>
      </w:pPr>
      <w:r w:rsidRPr="00EB7F6E">
        <w:rPr>
          <w:rFonts w:cs="Times New Roman"/>
          <w:bCs/>
          <w:szCs w:val="24"/>
          <w:lang w:val="en-US"/>
        </w:rPr>
        <w:t>10</w:t>
      </w:r>
      <w:r w:rsidR="009A61C3" w:rsidRPr="00EB7F6E">
        <w:rPr>
          <w:rFonts w:cs="Times New Roman"/>
          <w:bCs/>
          <w:szCs w:val="24"/>
          <w:lang w:val="en-US"/>
        </w:rPr>
        <w:t xml:space="preserve">. </w:t>
      </w:r>
      <w:r w:rsidR="00FC37D5" w:rsidRPr="00EB7F6E">
        <w:rPr>
          <w:rFonts w:cs="Times New Roman"/>
          <w:bCs/>
          <w:szCs w:val="24"/>
          <w:lang w:val="en-US"/>
        </w:rPr>
        <w:t>#</w:t>
      </w:r>
      <w:r w:rsidRPr="00EB7F6E">
        <w:rPr>
          <w:rFonts w:cs="Times New Roman"/>
          <w:bCs/>
          <w:szCs w:val="24"/>
          <w:lang w:val="en-US"/>
        </w:rPr>
        <w:t>7</w:t>
      </w:r>
      <w:r w:rsidR="00FC37D5" w:rsidRPr="00EB7F6E">
        <w:rPr>
          <w:rFonts w:cs="Times New Roman"/>
          <w:bCs/>
          <w:szCs w:val="24"/>
          <w:lang w:val="en-US"/>
        </w:rPr>
        <w:t xml:space="preserve"> </w:t>
      </w:r>
      <w:r w:rsidR="009A61C3" w:rsidRPr="00EB7F6E">
        <w:rPr>
          <w:rFonts w:cs="Times New Roman"/>
          <w:bCs/>
          <w:szCs w:val="24"/>
          <w:lang w:val="en-US"/>
        </w:rPr>
        <w:t xml:space="preserve">OR </w:t>
      </w:r>
      <w:r w:rsidR="00FC37D5" w:rsidRPr="00EB7F6E">
        <w:rPr>
          <w:rFonts w:cs="Times New Roman"/>
          <w:bCs/>
          <w:szCs w:val="24"/>
          <w:lang w:val="en-US"/>
        </w:rPr>
        <w:t>#</w:t>
      </w:r>
      <w:r w:rsidRPr="00EB7F6E">
        <w:rPr>
          <w:rFonts w:cs="Times New Roman"/>
          <w:bCs/>
          <w:szCs w:val="24"/>
          <w:lang w:val="en-US"/>
        </w:rPr>
        <w:t>8</w:t>
      </w:r>
      <w:r w:rsidR="00FC37D5" w:rsidRPr="00EB7F6E">
        <w:rPr>
          <w:rFonts w:cs="Times New Roman"/>
          <w:bCs/>
          <w:szCs w:val="24"/>
          <w:lang w:val="en-US"/>
        </w:rPr>
        <w:t xml:space="preserve"> </w:t>
      </w:r>
      <w:r w:rsidR="009A61C3" w:rsidRPr="00EB7F6E">
        <w:rPr>
          <w:rFonts w:cs="Times New Roman"/>
          <w:bCs/>
          <w:szCs w:val="24"/>
          <w:lang w:val="en-US"/>
        </w:rPr>
        <w:t xml:space="preserve">OR </w:t>
      </w:r>
      <w:r w:rsidR="00FC37D5" w:rsidRPr="00EB7F6E">
        <w:rPr>
          <w:rFonts w:cs="Times New Roman"/>
          <w:bCs/>
          <w:szCs w:val="24"/>
          <w:lang w:val="en-US"/>
        </w:rPr>
        <w:t>#</w:t>
      </w:r>
      <w:r w:rsidRPr="00EB7F6E">
        <w:rPr>
          <w:rFonts w:cs="Times New Roman"/>
          <w:bCs/>
          <w:szCs w:val="24"/>
          <w:lang w:val="en-US"/>
        </w:rPr>
        <w:t>9</w:t>
      </w:r>
    </w:p>
    <w:p w14:paraId="12D91AF1" w14:textId="7A1DFB2A" w:rsidR="009A61C3" w:rsidRPr="00EB7F6E" w:rsidRDefault="00FC37D5" w:rsidP="00914713">
      <w:pPr>
        <w:spacing w:line="360" w:lineRule="auto"/>
        <w:ind w:firstLine="0"/>
        <w:rPr>
          <w:rFonts w:cs="Times New Roman"/>
          <w:bCs/>
          <w:szCs w:val="24"/>
          <w:lang w:val="en-US"/>
        </w:rPr>
      </w:pPr>
      <w:r w:rsidRPr="00EB7F6E">
        <w:rPr>
          <w:rFonts w:cs="Times New Roman"/>
          <w:bCs/>
          <w:szCs w:val="24"/>
          <w:lang w:val="en-US"/>
        </w:rPr>
        <w:t>11</w:t>
      </w:r>
      <w:r w:rsidR="009A61C3" w:rsidRPr="00EB7F6E">
        <w:rPr>
          <w:rFonts w:cs="Times New Roman"/>
          <w:bCs/>
          <w:szCs w:val="24"/>
          <w:lang w:val="en-US"/>
        </w:rPr>
        <w:t>. #</w:t>
      </w:r>
      <w:r w:rsidR="00224B3D" w:rsidRPr="00EB7F6E">
        <w:rPr>
          <w:rFonts w:cs="Times New Roman"/>
          <w:bCs/>
          <w:szCs w:val="24"/>
          <w:lang w:val="en-US"/>
        </w:rPr>
        <w:t>6</w:t>
      </w:r>
      <w:r w:rsidR="009A61C3" w:rsidRPr="00EB7F6E">
        <w:rPr>
          <w:rFonts w:cs="Times New Roman"/>
          <w:bCs/>
          <w:szCs w:val="24"/>
          <w:lang w:val="en-US"/>
        </w:rPr>
        <w:t xml:space="preserve"> AND #</w:t>
      </w:r>
      <w:r w:rsidR="00224B3D" w:rsidRPr="00EB7F6E">
        <w:rPr>
          <w:rFonts w:cs="Times New Roman"/>
          <w:bCs/>
          <w:szCs w:val="24"/>
          <w:lang w:val="en-US"/>
        </w:rPr>
        <w:t>10</w:t>
      </w:r>
    </w:p>
    <w:p w14:paraId="662719ED" w14:textId="2E4CBDD1" w:rsidR="009A61C3" w:rsidRPr="00EB7F6E" w:rsidRDefault="00FC37D5" w:rsidP="00914713">
      <w:pPr>
        <w:spacing w:line="360" w:lineRule="auto"/>
        <w:ind w:firstLine="0"/>
        <w:rPr>
          <w:rFonts w:cs="Times New Roman"/>
          <w:szCs w:val="24"/>
          <w:lang w:val="en-US"/>
        </w:rPr>
      </w:pPr>
      <w:r w:rsidRPr="00EB7F6E">
        <w:rPr>
          <w:rFonts w:cs="Times New Roman"/>
          <w:bCs/>
          <w:szCs w:val="24"/>
          <w:lang w:val="en-US"/>
        </w:rPr>
        <w:t>12</w:t>
      </w:r>
      <w:r w:rsidR="009A61C3" w:rsidRPr="00EB7F6E">
        <w:rPr>
          <w:rFonts w:cs="Times New Roman"/>
          <w:bCs/>
          <w:szCs w:val="24"/>
          <w:lang w:val="en-US"/>
        </w:rPr>
        <w:t xml:space="preserve">. </w:t>
      </w:r>
      <w:r w:rsidR="009A61C3" w:rsidRPr="00EB7F6E">
        <w:rPr>
          <w:rFonts w:cs="Times New Roman"/>
          <w:szCs w:val="24"/>
          <w:lang w:val="en-US"/>
        </w:rPr>
        <w:t>"</w:t>
      </w:r>
      <w:r w:rsidRPr="00EB7F6E">
        <w:rPr>
          <w:rFonts w:cs="Times New Roman"/>
          <w:szCs w:val="24"/>
          <w:lang w:val="en-US"/>
        </w:rPr>
        <w:t>H</w:t>
      </w:r>
      <w:r w:rsidR="009A61C3" w:rsidRPr="00EB7F6E">
        <w:rPr>
          <w:rFonts w:cs="Times New Roman"/>
          <w:szCs w:val="24"/>
          <w:lang w:val="en-US"/>
        </w:rPr>
        <w:t>umans" [</w:t>
      </w:r>
      <w:proofErr w:type="spellStart"/>
      <w:r w:rsidR="009A61C3" w:rsidRPr="00EB7F6E">
        <w:rPr>
          <w:rFonts w:cs="Times New Roman"/>
          <w:szCs w:val="24"/>
          <w:lang w:val="en-US"/>
        </w:rPr>
        <w:t>MeSH</w:t>
      </w:r>
      <w:proofErr w:type="spellEnd"/>
      <w:r w:rsidR="009A61C3" w:rsidRPr="00EB7F6E">
        <w:rPr>
          <w:rFonts w:cs="Times New Roman"/>
          <w:szCs w:val="24"/>
          <w:lang w:val="en-US"/>
        </w:rPr>
        <w:t xml:space="preserve"> Terms]</w:t>
      </w:r>
    </w:p>
    <w:p w14:paraId="051A79AF" w14:textId="3083B99B" w:rsidR="009A61C3" w:rsidRPr="00EB7F6E" w:rsidRDefault="00FC37D5" w:rsidP="00914713">
      <w:pPr>
        <w:spacing w:line="360" w:lineRule="auto"/>
        <w:ind w:firstLine="0"/>
        <w:rPr>
          <w:rFonts w:cs="Times New Roman"/>
          <w:szCs w:val="24"/>
          <w:lang w:val="en-US"/>
        </w:rPr>
      </w:pPr>
      <w:r w:rsidRPr="00EB7F6E">
        <w:rPr>
          <w:rFonts w:cs="Times New Roman"/>
          <w:szCs w:val="24"/>
          <w:lang w:val="en-US"/>
        </w:rPr>
        <w:t>13</w:t>
      </w:r>
      <w:r w:rsidR="009A61C3" w:rsidRPr="00EB7F6E">
        <w:rPr>
          <w:rFonts w:cs="Times New Roman"/>
          <w:szCs w:val="24"/>
          <w:lang w:val="en-US"/>
        </w:rPr>
        <w:t>. English [</w:t>
      </w:r>
      <w:r w:rsidRPr="00EB7F6E">
        <w:rPr>
          <w:rFonts w:cs="Times New Roman"/>
          <w:szCs w:val="24"/>
          <w:lang w:val="en-US"/>
        </w:rPr>
        <w:t>L</w:t>
      </w:r>
      <w:r w:rsidR="009A61C3" w:rsidRPr="00EB7F6E">
        <w:rPr>
          <w:rFonts w:cs="Times New Roman"/>
          <w:szCs w:val="24"/>
          <w:lang w:val="en-US"/>
        </w:rPr>
        <w:t>anguage]</w:t>
      </w:r>
    </w:p>
    <w:p w14:paraId="69D9CC6B" w14:textId="77777777" w:rsidR="00712D1C" w:rsidRDefault="00FC37D5" w:rsidP="00914713">
      <w:pPr>
        <w:spacing w:line="360" w:lineRule="auto"/>
        <w:ind w:firstLine="0"/>
        <w:rPr>
          <w:rFonts w:cs="Times New Roman"/>
          <w:bCs/>
          <w:szCs w:val="24"/>
          <w:lang w:val="en-US"/>
        </w:rPr>
      </w:pPr>
      <w:r w:rsidRPr="00EB7F6E">
        <w:rPr>
          <w:rFonts w:cs="Times New Roman"/>
          <w:bCs/>
          <w:szCs w:val="24"/>
          <w:lang w:val="en-US"/>
        </w:rPr>
        <w:t>14</w:t>
      </w:r>
      <w:r w:rsidR="009A61C3" w:rsidRPr="00EB7F6E">
        <w:rPr>
          <w:rFonts w:cs="Times New Roman"/>
          <w:bCs/>
          <w:szCs w:val="24"/>
          <w:lang w:val="en-US"/>
        </w:rPr>
        <w:t>. #</w:t>
      </w:r>
      <w:r w:rsidRPr="00EB7F6E">
        <w:rPr>
          <w:rFonts w:cs="Times New Roman"/>
          <w:bCs/>
          <w:szCs w:val="24"/>
          <w:lang w:val="en-US"/>
        </w:rPr>
        <w:t>11</w:t>
      </w:r>
      <w:r w:rsidR="009A61C3" w:rsidRPr="00EB7F6E">
        <w:rPr>
          <w:rFonts w:cs="Times New Roman"/>
          <w:bCs/>
          <w:szCs w:val="24"/>
          <w:lang w:val="en-US"/>
        </w:rPr>
        <w:t xml:space="preserve"> AND #</w:t>
      </w:r>
      <w:r w:rsidRPr="00EB7F6E">
        <w:rPr>
          <w:rFonts w:cs="Times New Roman"/>
          <w:bCs/>
          <w:szCs w:val="24"/>
          <w:lang w:val="en-US"/>
        </w:rPr>
        <w:t>12</w:t>
      </w:r>
      <w:r w:rsidR="009A61C3" w:rsidRPr="00EB7F6E">
        <w:rPr>
          <w:rFonts w:cs="Times New Roman"/>
          <w:bCs/>
          <w:szCs w:val="24"/>
          <w:lang w:val="en-US"/>
        </w:rPr>
        <w:t xml:space="preserve"> AND #</w:t>
      </w:r>
      <w:r w:rsidRPr="00EB7F6E">
        <w:rPr>
          <w:rFonts w:cs="Times New Roman"/>
          <w:bCs/>
          <w:szCs w:val="24"/>
          <w:lang w:val="en-US"/>
        </w:rPr>
        <w:t>13</w:t>
      </w:r>
    </w:p>
    <w:p w14:paraId="2AE17720" w14:textId="62EDD50A" w:rsidR="00914713" w:rsidRPr="00712D1C" w:rsidRDefault="00482B2F" w:rsidP="00914713">
      <w:pPr>
        <w:spacing w:line="360" w:lineRule="auto"/>
        <w:ind w:firstLine="0"/>
        <w:rPr>
          <w:rFonts w:cs="Times New Roman"/>
          <w:bCs/>
          <w:szCs w:val="24"/>
          <w:lang w:val="en-US"/>
        </w:rPr>
      </w:pPr>
      <w:r w:rsidRPr="00EB7F6E">
        <w:rPr>
          <w:rFonts w:cs="Times New Roman"/>
          <w:b/>
          <w:bCs/>
          <w:szCs w:val="24"/>
          <w:lang w:val="en-US"/>
        </w:rPr>
        <w:lastRenderedPageBreak/>
        <w:t xml:space="preserve">Appendix </w:t>
      </w:r>
      <w:r w:rsidR="00B953CA" w:rsidRPr="00EB7F6E">
        <w:rPr>
          <w:rFonts w:cs="Times New Roman"/>
          <w:b/>
          <w:bCs/>
          <w:szCs w:val="24"/>
          <w:lang w:val="en-US"/>
        </w:rPr>
        <w:t>S</w:t>
      </w:r>
      <w:r w:rsidR="00712D1C">
        <w:rPr>
          <w:rFonts w:cs="Times New Roman"/>
          <w:b/>
          <w:bCs/>
          <w:szCs w:val="24"/>
          <w:lang w:val="en-US"/>
        </w:rPr>
        <w:t>3</w:t>
      </w:r>
      <w:r w:rsidRPr="00EB7F6E">
        <w:rPr>
          <w:rFonts w:cs="Times New Roman"/>
          <w:b/>
          <w:bCs/>
          <w:szCs w:val="24"/>
          <w:lang w:val="en-US"/>
        </w:rPr>
        <w:t xml:space="preserve">. </w:t>
      </w:r>
      <w:r w:rsidRPr="00EB7F6E">
        <w:rPr>
          <w:b/>
          <w:lang w:val="en-US"/>
        </w:rPr>
        <w:t>PsycINFO</w:t>
      </w:r>
      <w:r w:rsidRPr="00EB7F6E">
        <w:rPr>
          <w:rFonts w:cs="Times New Roman"/>
          <w:b/>
          <w:bCs/>
          <w:szCs w:val="24"/>
          <w:lang w:val="en-US"/>
        </w:rPr>
        <w:t xml:space="preserve"> search strategy</w:t>
      </w:r>
      <w:r w:rsidR="009928DE" w:rsidRPr="00EB7F6E">
        <w:rPr>
          <w:rFonts w:cs="Times New Roman"/>
          <w:b/>
          <w:bCs/>
          <w:szCs w:val="24"/>
          <w:lang w:val="en-US"/>
        </w:rPr>
        <w:t xml:space="preserve"> via </w:t>
      </w:r>
      <w:r w:rsidR="00FD74DE" w:rsidRPr="00EB7F6E">
        <w:rPr>
          <w:rFonts w:cs="Times New Roman"/>
          <w:b/>
          <w:bCs/>
          <w:szCs w:val="24"/>
          <w:lang w:val="en-US"/>
        </w:rPr>
        <w:t xml:space="preserve">APA </w:t>
      </w:r>
      <w:proofErr w:type="spellStart"/>
      <w:r w:rsidR="00FD74DE" w:rsidRPr="00EB7F6E">
        <w:rPr>
          <w:rFonts w:cs="Times New Roman"/>
          <w:b/>
          <w:bCs/>
          <w:szCs w:val="24"/>
          <w:lang w:val="en-US"/>
        </w:rPr>
        <w:t>PsycNET</w:t>
      </w:r>
      <w:proofErr w:type="spellEnd"/>
      <w:r w:rsidR="00FD74DE" w:rsidRPr="00EB7F6E">
        <w:rPr>
          <w:rFonts w:cs="Times New Roman"/>
          <w:b/>
          <w:bCs/>
          <w:szCs w:val="24"/>
          <w:lang w:val="en-US"/>
        </w:rPr>
        <w:t xml:space="preserve"> Platform </w:t>
      </w:r>
    </w:p>
    <w:p w14:paraId="0ED35FB9" w14:textId="6DAD429D" w:rsidR="00640FDB" w:rsidRPr="00EB7F6E" w:rsidRDefault="00640FDB" w:rsidP="00914713">
      <w:pPr>
        <w:spacing w:line="360" w:lineRule="auto"/>
        <w:ind w:firstLine="0"/>
        <w:rPr>
          <w:rFonts w:cs="Times New Roman"/>
          <w:b/>
          <w:bCs/>
          <w:szCs w:val="24"/>
          <w:lang w:val="en-US"/>
        </w:rPr>
      </w:pPr>
      <w:r w:rsidRPr="00EB7F6E">
        <w:rPr>
          <w:rFonts w:cs="Times New Roman"/>
          <w:b/>
          <w:bCs/>
          <w:szCs w:val="24"/>
          <w:lang w:val="en-US"/>
        </w:rPr>
        <w:t>Search 1</w:t>
      </w:r>
    </w:p>
    <w:p w14:paraId="5E0BFA65" w14:textId="762EFCB8" w:rsidR="00640FDB" w:rsidRPr="00EB7F6E" w:rsidRDefault="00640FDB" w:rsidP="00914713">
      <w:pPr>
        <w:spacing w:line="360" w:lineRule="auto"/>
        <w:ind w:firstLine="0"/>
        <w:rPr>
          <w:rStyle w:val="fq-value"/>
          <w:rFonts w:cs="Times New Roman"/>
          <w:szCs w:val="24"/>
          <w:lang w:val="en-US"/>
        </w:rPr>
      </w:pPr>
      <w:r w:rsidRPr="00EB7F6E">
        <w:rPr>
          <w:rStyle w:val="fq-field"/>
          <w:rFonts w:cs="Times New Roman"/>
          <w:bCs/>
          <w:szCs w:val="24"/>
          <w:lang w:val="en-US"/>
        </w:rPr>
        <w:t>Index Terms</w:t>
      </w:r>
      <w:r w:rsidRPr="00EB7F6E">
        <w:rPr>
          <w:rFonts w:cs="Times New Roman"/>
          <w:szCs w:val="24"/>
          <w:lang w:val="en-US"/>
        </w:rPr>
        <w:t xml:space="preserve">: </w:t>
      </w:r>
      <w:r w:rsidRPr="00EB7F6E">
        <w:rPr>
          <w:rStyle w:val="fq-value"/>
          <w:rFonts w:cs="Times New Roman"/>
          <w:szCs w:val="24"/>
          <w:lang w:val="en-US"/>
        </w:rPr>
        <w:t xml:space="preserve">{Benzodiazepines} OR {Hypnotic Drugs} OR {Sedatives} OR {Minor Tranquilizers} OR {Tranquilizing Drugs} </w:t>
      </w:r>
    </w:p>
    <w:p w14:paraId="0C91EBC2" w14:textId="5F40FC29" w:rsidR="00640FDB" w:rsidRPr="00EB7F6E" w:rsidRDefault="00640FDB" w:rsidP="00914713">
      <w:pPr>
        <w:spacing w:line="360" w:lineRule="auto"/>
        <w:ind w:firstLine="0"/>
        <w:rPr>
          <w:rStyle w:val="fq-value"/>
          <w:rFonts w:cs="Times New Roman"/>
          <w:szCs w:val="24"/>
          <w:lang w:val="en-US"/>
        </w:rPr>
      </w:pPr>
      <w:r w:rsidRPr="00EB7F6E">
        <w:rPr>
          <w:rStyle w:val="fq-op"/>
          <w:rFonts w:cs="Times New Roman"/>
          <w:iCs/>
          <w:szCs w:val="24"/>
          <w:lang w:val="en-US"/>
        </w:rPr>
        <w:t>AND</w:t>
      </w:r>
      <w:r w:rsidRPr="00EB7F6E">
        <w:rPr>
          <w:rFonts w:cs="Times New Roman"/>
          <w:szCs w:val="24"/>
          <w:lang w:val="en-US"/>
        </w:rPr>
        <w:t xml:space="preserve"> </w:t>
      </w:r>
      <w:r w:rsidRPr="00EB7F6E">
        <w:rPr>
          <w:rStyle w:val="fq-field"/>
          <w:rFonts w:cs="Times New Roman"/>
          <w:bCs/>
          <w:szCs w:val="24"/>
          <w:lang w:val="en-US"/>
        </w:rPr>
        <w:t>Index Terms</w:t>
      </w:r>
      <w:r w:rsidRPr="00EB7F6E">
        <w:rPr>
          <w:rFonts w:cs="Times New Roman"/>
          <w:szCs w:val="24"/>
          <w:lang w:val="en-US"/>
        </w:rPr>
        <w:t xml:space="preserve">: </w:t>
      </w:r>
      <w:r w:rsidRPr="00EB7F6E">
        <w:rPr>
          <w:rStyle w:val="fq-value"/>
          <w:rFonts w:cs="Times New Roman"/>
          <w:szCs w:val="24"/>
          <w:lang w:val="en-US"/>
        </w:rPr>
        <w:t>{Cognition} OR {Cognitive Impairment} OR {Cognitive Ability} OR {Cognitive Control} OR {Cognitive Processes} OR {Executive Function} OR {Memory Disorders}</w:t>
      </w:r>
    </w:p>
    <w:p w14:paraId="26F4D110" w14:textId="7CA9B015" w:rsidR="00643201" w:rsidRPr="00712D1C" w:rsidRDefault="008A503E" w:rsidP="00914713">
      <w:pPr>
        <w:spacing w:line="360" w:lineRule="auto"/>
        <w:ind w:firstLine="0"/>
        <w:rPr>
          <w:rFonts w:cs="Times New Roman"/>
          <w:szCs w:val="24"/>
          <w:lang w:val="en-US"/>
        </w:rPr>
      </w:pPr>
      <w:r w:rsidRPr="00EB7F6E">
        <w:rPr>
          <w:rStyle w:val="fq-value"/>
          <w:rFonts w:cs="Times New Roman"/>
          <w:szCs w:val="24"/>
          <w:lang w:val="en-US"/>
        </w:rPr>
        <w:t>AND no filters were applied</w:t>
      </w:r>
    </w:p>
    <w:p w14:paraId="18876F04" w14:textId="265BB328" w:rsidR="00640FDB" w:rsidRPr="00EB7F6E" w:rsidRDefault="00640FDB" w:rsidP="00914713">
      <w:pPr>
        <w:spacing w:line="360" w:lineRule="auto"/>
        <w:ind w:firstLine="0"/>
        <w:rPr>
          <w:rFonts w:cs="Times New Roman"/>
          <w:b/>
          <w:bCs/>
          <w:szCs w:val="24"/>
          <w:lang w:val="en-US"/>
        </w:rPr>
      </w:pPr>
      <w:r w:rsidRPr="00EB7F6E">
        <w:rPr>
          <w:rFonts w:cs="Times New Roman"/>
          <w:b/>
          <w:bCs/>
          <w:szCs w:val="24"/>
          <w:lang w:val="en-US"/>
        </w:rPr>
        <w:t>Search 2</w:t>
      </w:r>
    </w:p>
    <w:p w14:paraId="132DCE89" w14:textId="77777777" w:rsidR="00914713" w:rsidRPr="00EB7F6E" w:rsidRDefault="00640FDB" w:rsidP="00914713">
      <w:pPr>
        <w:spacing w:line="360" w:lineRule="auto"/>
        <w:ind w:firstLine="0"/>
        <w:rPr>
          <w:rStyle w:val="fq-value"/>
          <w:rFonts w:cs="Times New Roman"/>
          <w:szCs w:val="24"/>
          <w:lang w:val="en-US"/>
        </w:rPr>
      </w:pPr>
      <w:r w:rsidRPr="00EB7F6E">
        <w:rPr>
          <w:rStyle w:val="fq-field"/>
          <w:rFonts w:cs="Times New Roman"/>
          <w:bCs/>
          <w:szCs w:val="24"/>
          <w:lang w:val="en-US"/>
        </w:rPr>
        <w:t>Any Field</w:t>
      </w:r>
      <w:r w:rsidRPr="00EB7F6E">
        <w:rPr>
          <w:rFonts w:cs="Times New Roman"/>
          <w:szCs w:val="24"/>
          <w:lang w:val="en-US"/>
        </w:rPr>
        <w:t xml:space="preserve">: </w:t>
      </w:r>
      <w:r w:rsidRPr="00EB7F6E">
        <w:rPr>
          <w:rStyle w:val="fq-value"/>
          <w:rFonts w:cs="Times New Roman"/>
          <w:szCs w:val="24"/>
          <w:lang w:val="en-US"/>
        </w:rPr>
        <w:t>z-drugs</w:t>
      </w:r>
      <w:r w:rsidRPr="00EB7F6E">
        <w:rPr>
          <w:rFonts w:cs="Times New Roman"/>
          <w:szCs w:val="24"/>
          <w:lang w:val="en-US"/>
        </w:rPr>
        <w:t xml:space="preserve"> </w:t>
      </w:r>
      <w:r w:rsidRPr="00EB7F6E">
        <w:rPr>
          <w:rStyle w:val="fq-op"/>
          <w:rFonts w:cs="Times New Roman"/>
          <w:iCs/>
          <w:szCs w:val="24"/>
          <w:lang w:val="en-US"/>
        </w:rPr>
        <w:t>OR</w:t>
      </w:r>
      <w:r w:rsidRPr="00EB7F6E">
        <w:rPr>
          <w:rFonts w:cs="Times New Roman"/>
          <w:szCs w:val="24"/>
          <w:lang w:val="en-US"/>
        </w:rPr>
        <w:t xml:space="preserve"> </w:t>
      </w:r>
      <w:r w:rsidRPr="00EB7F6E">
        <w:rPr>
          <w:rStyle w:val="fq-field"/>
          <w:rFonts w:cs="Times New Roman"/>
          <w:bCs/>
          <w:szCs w:val="24"/>
          <w:lang w:val="en-US"/>
        </w:rPr>
        <w:t>Any Field</w:t>
      </w:r>
      <w:r w:rsidRPr="00EB7F6E">
        <w:rPr>
          <w:rFonts w:cs="Times New Roman"/>
          <w:szCs w:val="24"/>
          <w:lang w:val="en-US"/>
        </w:rPr>
        <w:t xml:space="preserve">: </w:t>
      </w:r>
      <w:r w:rsidRPr="00EB7F6E">
        <w:rPr>
          <w:rStyle w:val="fq-value"/>
          <w:rFonts w:cs="Times New Roman"/>
          <w:szCs w:val="24"/>
          <w:lang w:val="en-US"/>
        </w:rPr>
        <w:t>zolpidem</w:t>
      </w:r>
      <w:r w:rsidRPr="00EB7F6E">
        <w:rPr>
          <w:rFonts w:cs="Times New Roman"/>
          <w:szCs w:val="24"/>
          <w:lang w:val="en-US"/>
        </w:rPr>
        <w:t xml:space="preserve"> </w:t>
      </w:r>
      <w:r w:rsidRPr="00EB7F6E">
        <w:rPr>
          <w:rStyle w:val="fq-op"/>
          <w:rFonts w:cs="Times New Roman"/>
          <w:iCs/>
          <w:szCs w:val="24"/>
          <w:lang w:val="en-US"/>
        </w:rPr>
        <w:t>OR</w:t>
      </w:r>
      <w:r w:rsidRPr="00EB7F6E">
        <w:rPr>
          <w:rFonts w:cs="Times New Roman"/>
          <w:szCs w:val="24"/>
          <w:lang w:val="en-US"/>
        </w:rPr>
        <w:t xml:space="preserve"> </w:t>
      </w:r>
      <w:r w:rsidRPr="00EB7F6E">
        <w:rPr>
          <w:rStyle w:val="fq-field"/>
          <w:rFonts w:cs="Times New Roman"/>
          <w:bCs/>
          <w:szCs w:val="24"/>
          <w:lang w:val="en-US"/>
        </w:rPr>
        <w:t>Any Field</w:t>
      </w:r>
      <w:r w:rsidRPr="00EB7F6E">
        <w:rPr>
          <w:rFonts w:cs="Times New Roman"/>
          <w:szCs w:val="24"/>
          <w:lang w:val="en-US"/>
        </w:rPr>
        <w:t xml:space="preserve">: </w:t>
      </w:r>
      <w:r w:rsidRPr="00EB7F6E">
        <w:rPr>
          <w:rStyle w:val="fq-value"/>
          <w:rFonts w:cs="Times New Roman"/>
          <w:szCs w:val="24"/>
          <w:lang w:val="en-US"/>
        </w:rPr>
        <w:t>zaleplon</w:t>
      </w:r>
      <w:r w:rsidRPr="00EB7F6E">
        <w:rPr>
          <w:rFonts w:cs="Times New Roman"/>
          <w:szCs w:val="24"/>
          <w:lang w:val="en-US"/>
        </w:rPr>
        <w:t xml:space="preserve"> </w:t>
      </w:r>
      <w:r w:rsidRPr="00EB7F6E">
        <w:rPr>
          <w:rStyle w:val="fq-op"/>
          <w:rFonts w:cs="Times New Roman"/>
          <w:iCs/>
          <w:szCs w:val="24"/>
          <w:lang w:val="en-US"/>
        </w:rPr>
        <w:t>OR</w:t>
      </w:r>
      <w:r w:rsidRPr="00EB7F6E">
        <w:rPr>
          <w:rFonts w:cs="Times New Roman"/>
          <w:szCs w:val="24"/>
          <w:lang w:val="en-US"/>
        </w:rPr>
        <w:t xml:space="preserve"> </w:t>
      </w:r>
      <w:r w:rsidRPr="00EB7F6E">
        <w:rPr>
          <w:rStyle w:val="fq-field"/>
          <w:rFonts w:cs="Times New Roman"/>
          <w:bCs/>
          <w:szCs w:val="24"/>
          <w:lang w:val="en-US"/>
        </w:rPr>
        <w:t>Any Field</w:t>
      </w:r>
      <w:r w:rsidRPr="00EB7F6E">
        <w:rPr>
          <w:rFonts w:cs="Times New Roman"/>
          <w:szCs w:val="24"/>
          <w:lang w:val="en-US"/>
        </w:rPr>
        <w:t xml:space="preserve">: </w:t>
      </w:r>
      <w:r w:rsidRPr="00EB7F6E">
        <w:rPr>
          <w:rStyle w:val="fq-value"/>
          <w:rFonts w:cs="Times New Roman"/>
          <w:szCs w:val="24"/>
          <w:lang w:val="en-US"/>
        </w:rPr>
        <w:t>zopiclone</w:t>
      </w:r>
      <w:r w:rsidRPr="00EB7F6E">
        <w:rPr>
          <w:rFonts w:cs="Times New Roman"/>
          <w:szCs w:val="24"/>
          <w:lang w:val="en-US"/>
        </w:rPr>
        <w:t xml:space="preserve"> </w:t>
      </w:r>
      <w:r w:rsidRPr="00EB7F6E">
        <w:rPr>
          <w:rStyle w:val="fq-op"/>
          <w:rFonts w:cs="Times New Roman"/>
          <w:iCs/>
          <w:szCs w:val="24"/>
          <w:lang w:val="en-US"/>
        </w:rPr>
        <w:t>OR</w:t>
      </w:r>
      <w:r w:rsidRPr="00EB7F6E">
        <w:rPr>
          <w:rFonts w:cs="Times New Roman"/>
          <w:szCs w:val="24"/>
          <w:lang w:val="en-US"/>
        </w:rPr>
        <w:t xml:space="preserve"> </w:t>
      </w:r>
      <w:r w:rsidRPr="00EB7F6E">
        <w:rPr>
          <w:rStyle w:val="fq-field"/>
          <w:rFonts w:cs="Times New Roman"/>
          <w:bCs/>
          <w:szCs w:val="24"/>
          <w:lang w:val="en-US"/>
        </w:rPr>
        <w:t>Any Field</w:t>
      </w:r>
      <w:r w:rsidRPr="00EB7F6E">
        <w:rPr>
          <w:rFonts w:cs="Times New Roman"/>
          <w:szCs w:val="24"/>
          <w:lang w:val="en-US"/>
        </w:rPr>
        <w:t xml:space="preserve">: </w:t>
      </w:r>
      <w:r w:rsidRPr="00EB7F6E">
        <w:rPr>
          <w:rStyle w:val="fq-value"/>
          <w:rFonts w:cs="Times New Roman"/>
          <w:szCs w:val="24"/>
          <w:lang w:val="en-US"/>
        </w:rPr>
        <w:t>eszopiclone</w:t>
      </w:r>
    </w:p>
    <w:p w14:paraId="7B7EBDA2" w14:textId="40101805" w:rsidR="00640FDB" w:rsidRPr="00EB7F6E" w:rsidRDefault="00640FDB" w:rsidP="00914713">
      <w:pPr>
        <w:spacing w:line="360" w:lineRule="auto"/>
        <w:ind w:firstLine="0"/>
        <w:rPr>
          <w:rStyle w:val="fq-value"/>
          <w:rFonts w:cs="Times New Roman"/>
          <w:szCs w:val="24"/>
          <w:lang w:val="en-US"/>
        </w:rPr>
      </w:pPr>
      <w:r w:rsidRPr="00EB7F6E">
        <w:rPr>
          <w:rStyle w:val="fq-op"/>
          <w:rFonts w:cs="Times New Roman"/>
          <w:iCs/>
          <w:szCs w:val="24"/>
          <w:lang w:val="en-US"/>
        </w:rPr>
        <w:t>AND</w:t>
      </w:r>
      <w:r w:rsidRPr="00EB7F6E">
        <w:rPr>
          <w:rFonts w:cs="Times New Roman"/>
          <w:szCs w:val="24"/>
          <w:lang w:val="en-US"/>
        </w:rPr>
        <w:t xml:space="preserve"> </w:t>
      </w:r>
      <w:r w:rsidRPr="00EB7F6E">
        <w:rPr>
          <w:rStyle w:val="fq-field"/>
          <w:rFonts w:cs="Times New Roman"/>
          <w:bCs/>
          <w:szCs w:val="24"/>
          <w:lang w:val="en-US"/>
        </w:rPr>
        <w:t>Index Terms</w:t>
      </w:r>
      <w:r w:rsidRPr="00EB7F6E">
        <w:rPr>
          <w:rFonts w:cs="Times New Roman"/>
          <w:szCs w:val="24"/>
          <w:lang w:val="en-US"/>
        </w:rPr>
        <w:t xml:space="preserve">: </w:t>
      </w:r>
      <w:r w:rsidRPr="00EB7F6E">
        <w:rPr>
          <w:rStyle w:val="fq-value"/>
          <w:rFonts w:cs="Times New Roman"/>
          <w:szCs w:val="24"/>
          <w:lang w:val="en-US"/>
        </w:rPr>
        <w:t>{Cognition} OR {Cognitive Impairment} OR {Cognitive Ability} OR {Cognitive Control} OR {Cognitive Processes} OR {Executive Function} OR {Memory Disorders}</w:t>
      </w:r>
    </w:p>
    <w:p w14:paraId="5278862E" w14:textId="49C5EBD3" w:rsidR="00640FDB" w:rsidRPr="00EB7F6E" w:rsidRDefault="00E75DE6" w:rsidP="00914713">
      <w:pPr>
        <w:spacing w:line="360" w:lineRule="auto"/>
        <w:ind w:firstLine="0"/>
        <w:rPr>
          <w:rStyle w:val="fq-value"/>
          <w:rFonts w:cs="Times New Roman"/>
          <w:szCs w:val="24"/>
          <w:lang w:val="en-US"/>
        </w:rPr>
      </w:pPr>
      <w:r w:rsidRPr="00EB7F6E">
        <w:rPr>
          <w:rStyle w:val="fq-value"/>
          <w:rFonts w:cs="Times New Roman"/>
          <w:szCs w:val="24"/>
          <w:lang w:val="en-US"/>
        </w:rPr>
        <w:t xml:space="preserve">AND </w:t>
      </w:r>
      <w:r w:rsidR="008A503E" w:rsidRPr="00EB7F6E">
        <w:rPr>
          <w:rStyle w:val="fq-value"/>
          <w:rFonts w:cs="Times New Roman"/>
          <w:szCs w:val="24"/>
          <w:lang w:val="en-US"/>
        </w:rPr>
        <w:t>no filters were applied</w:t>
      </w:r>
    </w:p>
    <w:p w14:paraId="48F4D817" w14:textId="7412CD68" w:rsidR="00D94F79" w:rsidRPr="00EB7F6E" w:rsidRDefault="00D94F79" w:rsidP="00914713">
      <w:pPr>
        <w:spacing w:line="360" w:lineRule="auto"/>
        <w:ind w:firstLine="0"/>
        <w:rPr>
          <w:rFonts w:cs="Times New Roman"/>
          <w:szCs w:val="24"/>
          <w:lang w:val="en-US"/>
        </w:rPr>
      </w:pPr>
    </w:p>
    <w:p w14:paraId="105F13EF" w14:textId="5D647DCB" w:rsidR="00D94F79" w:rsidRPr="00EB7F6E" w:rsidRDefault="00D94F79" w:rsidP="00914713">
      <w:pPr>
        <w:spacing w:line="360" w:lineRule="auto"/>
        <w:ind w:firstLine="0"/>
        <w:rPr>
          <w:rFonts w:cs="Times New Roman"/>
          <w:szCs w:val="24"/>
          <w:lang w:val="en-US"/>
        </w:rPr>
      </w:pPr>
    </w:p>
    <w:p w14:paraId="733AC4FC" w14:textId="367E6107" w:rsidR="00D94F79" w:rsidRPr="00EB7F6E" w:rsidRDefault="00D94F79" w:rsidP="00914713">
      <w:pPr>
        <w:spacing w:line="360" w:lineRule="auto"/>
        <w:ind w:firstLine="0"/>
        <w:rPr>
          <w:rFonts w:cs="Times New Roman"/>
          <w:szCs w:val="24"/>
          <w:lang w:val="en-US"/>
        </w:rPr>
      </w:pPr>
    </w:p>
    <w:p w14:paraId="295D2661" w14:textId="2E5604B4" w:rsidR="00D94F79" w:rsidRPr="00EB7F6E" w:rsidRDefault="00D94F79" w:rsidP="00914713">
      <w:pPr>
        <w:spacing w:line="360" w:lineRule="auto"/>
        <w:ind w:firstLine="0"/>
        <w:rPr>
          <w:rFonts w:cs="Times New Roman"/>
          <w:szCs w:val="24"/>
          <w:lang w:val="en-US"/>
        </w:rPr>
      </w:pPr>
    </w:p>
    <w:p w14:paraId="34FF2656" w14:textId="20932EBE" w:rsidR="00D94F79" w:rsidRPr="00EB7F6E" w:rsidRDefault="00D94F79" w:rsidP="00914713">
      <w:pPr>
        <w:spacing w:line="360" w:lineRule="auto"/>
        <w:ind w:firstLine="0"/>
        <w:rPr>
          <w:rFonts w:cs="Times New Roman"/>
          <w:szCs w:val="24"/>
          <w:lang w:val="en-US"/>
        </w:rPr>
      </w:pPr>
    </w:p>
    <w:p w14:paraId="4974DFE0" w14:textId="527AB101" w:rsidR="00D94F79" w:rsidRPr="00EB7F6E" w:rsidRDefault="00D94F79" w:rsidP="00914713">
      <w:pPr>
        <w:spacing w:line="360" w:lineRule="auto"/>
        <w:ind w:firstLine="0"/>
        <w:rPr>
          <w:rFonts w:cs="Times New Roman"/>
          <w:szCs w:val="24"/>
          <w:lang w:val="en-US"/>
        </w:rPr>
      </w:pPr>
    </w:p>
    <w:p w14:paraId="47E54748" w14:textId="6F479D98" w:rsidR="00D94F79" w:rsidRPr="00EB7F6E" w:rsidRDefault="00D94F79" w:rsidP="00914713">
      <w:pPr>
        <w:spacing w:line="360" w:lineRule="auto"/>
        <w:ind w:firstLine="0"/>
        <w:rPr>
          <w:rFonts w:cs="Times New Roman"/>
          <w:szCs w:val="24"/>
          <w:lang w:val="en-US"/>
        </w:rPr>
      </w:pPr>
    </w:p>
    <w:p w14:paraId="2975CC01" w14:textId="46BC31BF" w:rsidR="00D94F79" w:rsidRPr="00EB7F6E" w:rsidRDefault="00D94F79" w:rsidP="00914713">
      <w:pPr>
        <w:spacing w:line="360" w:lineRule="auto"/>
        <w:ind w:firstLine="0"/>
        <w:rPr>
          <w:rFonts w:cs="Times New Roman"/>
          <w:szCs w:val="24"/>
          <w:lang w:val="en-US"/>
        </w:rPr>
      </w:pPr>
    </w:p>
    <w:p w14:paraId="68533710" w14:textId="21E5F596" w:rsidR="00A40C8E" w:rsidRDefault="00A40C8E" w:rsidP="00914713">
      <w:pPr>
        <w:spacing w:line="360" w:lineRule="auto"/>
        <w:ind w:firstLine="0"/>
        <w:rPr>
          <w:rFonts w:cs="Times New Roman"/>
          <w:szCs w:val="24"/>
          <w:lang w:val="en-US"/>
        </w:rPr>
      </w:pPr>
    </w:p>
    <w:p w14:paraId="0E0B4453" w14:textId="7ECE1EC8" w:rsidR="00BB7309" w:rsidRDefault="00BB7309" w:rsidP="00914713">
      <w:pPr>
        <w:spacing w:line="360" w:lineRule="auto"/>
        <w:ind w:firstLine="0"/>
        <w:rPr>
          <w:rFonts w:cs="Times New Roman"/>
          <w:szCs w:val="24"/>
          <w:lang w:val="en-US"/>
        </w:rPr>
      </w:pPr>
    </w:p>
    <w:p w14:paraId="447FC9BB" w14:textId="77777777" w:rsidR="00BF1BD5" w:rsidRPr="00EB7F6E" w:rsidRDefault="00BF1BD5" w:rsidP="00914713">
      <w:pPr>
        <w:spacing w:line="360" w:lineRule="auto"/>
        <w:ind w:firstLine="0"/>
        <w:rPr>
          <w:rFonts w:cs="Times New Roman"/>
          <w:szCs w:val="24"/>
          <w:lang w:val="en-US"/>
        </w:rPr>
      </w:pPr>
    </w:p>
    <w:p w14:paraId="166DB9A9" w14:textId="77777777" w:rsidR="00A40C8E" w:rsidRPr="00EB7F6E" w:rsidRDefault="00A40C8E" w:rsidP="00914713">
      <w:pPr>
        <w:spacing w:line="360" w:lineRule="auto"/>
        <w:ind w:firstLine="0"/>
        <w:rPr>
          <w:rFonts w:cs="Times New Roman"/>
          <w:szCs w:val="24"/>
          <w:lang w:val="en-US"/>
        </w:rPr>
      </w:pPr>
    </w:p>
    <w:p w14:paraId="3ACE682F" w14:textId="77777777" w:rsidR="00C433A7" w:rsidRDefault="00C433A7" w:rsidP="00914713">
      <w:pPr>
        <w:spacing w:line="360" w:lineRule="auto"/>
        <w:ind w:firstLine="0"/>
        <w:rPr>
          <w:rFonts w:cs="Times New Roman"/>
          <w:szCs w:val="24"/>
          <w:lang w:val="en-US"/>
        </w:rPr>
      </w:pPr>
      <w:bookmarkStart w:id="4" w:name="_Hlk517527434"/>
    </w:p>
    <w:p w14:paraId="4CC7A8BB" w14:textId="77777777" w:rsidR="00712D1C" w:rsidRDefault="00712D1C" w:rsidP="00914713">
      <w:pPr>
        <w:spacing w:line="360" w:lineRule="auto"/>
        <w:ind w:firstLine="0"/>
        <w:rPr>
          <w:rFonts w:cs="Times New Roman"/>
          <w:b/>
          <w:bCs/>
          <w:szCs w:val="24"/>
          <w:lang w:val="en-US"/>
        </w:rPr>
      </w:pPr>
    </w:p>
    <w:p w14:paraId="11C8CA07" w14:textId="77777777" w:rsidR="00712D1C" w:rsidRDefault="00712D1C" w:rsidP="00914713">
      <w:pPr>
        <w:spacing w:line="360" w:lineRule="auto"/>
        <w:ind w:firstLine="0"/>
        <w:rPr>
          <w:rFonts w:cs="Times New Roman"/>
          <w:b/>
          <w:bCs/>
          <w:szCs w:val="24"/>
          <w:lang w:val="en-US"/>
        </w:rPr>
      </w:pPr>
    </w:p>
    <w:p w14:paraId="644F003C" w14:textId="77777777" w:rsidR="00712D1C" w:rsidRDefault="00712D1C" w:rsidP="00914713">
      <w:pPr>
        <w:spacing w:line="360" w:lineRule="auto"/>
        <w:ind w:firstLine="0"/>
        <w:rPr>
          <w:rFonts w:cs="Times New Roman"/>
          <w:b/>
          <w:bCs/>
          <w:szCs w:val="24"/>
          <w:lang w:val="en-US"/>
        </w:rPr>
      </w:pPr>
    </w:p>
    <w:p w14:paraId="48B70F57" w14:textId="77777777" w:rsidR="00712D1C" w:rsidRDefault="00712D1C" w:rsidP="00914713">
      <w:pPr>
        <w:spacing w:line="360" w:lineRule="auto"/>
        <w:ind w:firstLine="0"/>
        <w:rPr>
          <w:rFonts w:cs="Times New Roman"/>
          <w:b/>
          <w:bCs/>
          <w:szCs w:val="24"/>
          <w:lang w:val="en-US"/>
        </w:rPr>
      </w:pPr>
    </w:p>
    <w:p w14:paraId="37FCDC7F" w14:textId="77777777" w:rsidR="00712D1C" w:rsidRDefault="00712D1C" w:rsidP="00914713">
      <w:pPr>
        <w:spacing w:line="360" w:lineRule="auto"/>
        <w:ind w:firstLine="0"/>
        <w:rPr>
          <w:rFonts w:cs="Times New Roman"/>
          <w:b/>
          <w:bCs/>
          <w:szCs w:val="24"/>
          <w:lang w:val="en-US"/>
        </w:rPr>
      </w:pPr>
    </w:p>
    <w:p w14:paraId="75DD471F" w14:textId="77777777" w:rsidR="00712D1C" w:rsidRDefault="00712D1C" w:rsidP="00914713">
      <w:pPr>
        <w:spacing w:line="360" w:lineRule="auto"/>
        <w:ind w:firstLine="0"/>
        <w:rPr>
          <w:rFonts w:cs="Times New Roman"/>
          <w:b/>
          <w:bCs/>
          <w:szCs w:val="24"/>
          <w:lang w:val="en-US"/>
        </w:rPr>
      </w:pPr>
    </w:p>
    <w:p w14:paraId="047D8BA8" w14:textId="08E20A86" w:rsidR="00204060" w:rsidRPr="007015AD" w:rsidRDefault="00204060" w:rsidP="007015AD">
      <w:pPr>
        <w:spacing w:line="360" w:lineRule="auto"/>
        <w:ind w:firstLine="0"/>
        <w:rPr>
          <w:rFonts w:cs="Times New Roman"/>
          <w:b/>
          <w:bCs/>
          <w:szCs w:val="24"/>
          <w:lang w:val="en-US"/>
        </w:rPr>
      </w:pPr>
      <w:r w:rsidRPr="00EB7F6E">
        <w:rPr>
          <w:rFonts w:cs="Times New Roman"/>
          <w:b/>
          <w:bCs/>
          <w:szCs w:val="24"/>
          <w:lang w:val="en-US"/>
        </w:rPr>
        <w:lastRenderedPageBreak/>
        <w:t xml:space="preserve">Appendix </w:t>
      </w:r>
      <w:r w:rsidR="00B953CA" w:rsidRPr="00EB7F6E">
        <w:rPr>
          <w:rFonts w:cs="Times New Roman"/>
          <w:b/>
          <w:bCs/>
          <w:szCs w:val="24"/>
          <w:lang w:val="en-US"/>
        </w:rPr>
        <w:t>S</w:t>
      </w:r>
      <w:r w:rsidR="00712D1C">
        <w:rPr>
          <w:rFonts w:cs="Times New Roman"/>
          <w:b/>
          <w:bCs/>
          <w:szCs w:val="24"/>
          <w:lang w:val="en-US"/>
        </w:rPr>
        <w:t>4</w:t>
      </w:r>
      <w:r w:rsidR="007015AD">
        <w:rPr>
          <w:rFonts w:cs="Times New Roman"/>
          <w:b/>
          <w:bCs/>
          <w:szCs w:val="24"/>
          <w:lang w:val="en-US"/>
        </w:rPr>
        <w:t xml:space="preserve">. </w:t>
      </w:r>
      <w:r w:rsidRPr="00EB7F6E">
        <w:rPr>
          <w:b/>
          <w:lang w:val="en-US"/>
        </w:rPr>
        <w:t>Characteristics of included studies</w:t>
      </w:r>
    </w:p>
    <w:bookmarkEnd w:id="4"/>
    <w:p w14:paraId="5F635A1C" w14:textId="77777777" w:rsidR="00204060" w:rsidRPr="00EB7F6E" w:rsidRDefault="00204060" w:rsidP="00204060">
      <w:pPr>
        <w:ind w:firstLine="0"/>
        <w:rPr>
          <w:lang w:val="en-US"/>
        </w:rPr>
      </w:pPr>
    </w:p>
    <w:p w14:paraId="0184D937" w14:textId="703C679A" w:rsidR="00204060" w:rsidRPr="00EB7F6E" w:rsidRDefault="00204060" w:rsidP="00204060">
      <w:pPr>
        <w:ind w:firstLine="0"/>
        <w:rPr>
          <w:b/>
          <w:lang w:val="en-US"/>
        </w:rPr>
      </w:pPr>
      <w:proofErr w:type="spellStart"/>
      <w:r w:rsidRPr="00EB7F6E">
        <w:rPr>
          <w:b/>
          <w:lang w:val="en-US"/>
        </w:rPr>
        <w:t>Dealberto</w:t>
      </w:r>
      <w:proofErr w:type="spellEnd"/>
      <w:r w:rsidRPr="00EB7F6E">
        <w:rPr>
          <w:b/>
          <w:lang w:val="en-US"/>
        </w:rPr>
        <w:t xml:space="preserve"> 1997</w:t>
      </w:r>
      <w:r w:rsidR="00B12888" w:rsidRPr="00EB7F6E">
        <w:rPr>
          <w:b/>
          <w:lang w:val="en-US"/>
        </w:rPr>
        <w:t xml:space="preserve"> [</w:t>
      </w:r>
      <w:r w:rsidR="00880530">
        <w:rPr>
          <w:b/>
          <w:lang w:val="en-US"/>
        </w:rPr>
        <w:t>18</w:t>
      </w:r>
      <w:r w:rsidR="00C74CF0" w:rsidRPr="00EB7F6E">
        <w:rPr>
          <w:b/>
          <w:lang w:val="en-US"/>
        </w:rPr>
        <w:t>]</w:t>
      </w:r>
    </w:p>
    <w:p w14:paraId="608DBBD1" w14:textId="77777777" w:rsidR="00204060" w:rsidRPr="00EB7F6E" w:rsidRDefault="00204060" w:rsidP="00204060">
      <w:pPr>
        <w:rPr>
          <w:b/>
          <w:lang w:val="en-US"/>
        </w:rPr>
      </w:pPr>
    </w:p>
    <w:tbl>
      <w:tblPr>
        <w:tblW w:w="9639" w:type="dxa"/>
        <w:tblInd w:w="-5" w:type="dxa"/>
        <w:tblLook w:val="04A0" w:firstRow="1" w:lastRow="0" w:firstColumn="1" w:lastColumn="0" w:noHBand="0" w:noVBand="1"/>
      </w:tblPr>
      <w:tblGrid>
        <w:gridCol w:w="2122"/>
        <w:gridCol w:w="7517"/>
      </w:tblGrid>
      <w:tr w:rsidR="00EB7F6E" w:rsidRPr="00745932" w14:paraId="37CFD34E"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86B1A8B"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7FE60EB9"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2DCDE470" w14:textId="77777777" w:rsidTr="00204060">
        <w:trPr>
          <w:trHeight w:val="2020"/>
        </w:trPr>
        <w:tc>
          <w:tcPr>
            <w:tcW w:w="2122" w:type="dxa"/>
            <w:tcBorders>
              <w:top w:val="single" w:sz="4" w:space="0" w:color="auto"/>
              <w:left w:val="single" w:sz="4" w:space="0" w:color="auto"/>
              <w:bottom w:val="single" w:sz="4" w:space="0" w:color="auto"/>
              <w:right w:val="single" w:sz="4" w:space="0" w:color="auto"/>
            </w:tcBorders>
            <w:hideMark/>
          </w:tcPr>
          <w:p w14:paraId="3AEA3A2B"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0BFB8730" w14:textId="77777777" w:rsidR="006005C2" w:rsidRPr="00EB7F6E" w:rsidRDefault="00204060" w:rsidP="001871E3">
            <w:pPr>
              <w:ind w:firstLine="0"/>
              <w:rPr>
                <w:szCs w:val="24"/>
                <w:lang w:val="en-US"/>
              </w:rPr>
            </w:pPr>
            <w:r w:rsidRPr="00EB7F6E">
              <w:rPr>
                <w:szCs w:val="24"/>
                <w:lang w:val="en-US"/>
              </w:rPr>
              <w:t>Setting: outpatient, participants aged 65 and over interviewed at home</w:t>
            </w:r>
          </w:p>
          <w:p w14:paraId="46C64D80" w14:textId="44D238DF" w:rsidR="00204060" w:rsidRPr="00EB7F6E" w:rsidRDefault="006005C2" w:rsidP="001871E3">
            <w:pPr>
              <w:ind w:firstLine="0"/>
              <w:rPr>
                <w:szCs w:val="24"/>
                <w:lang w:val="en-US"/>
              </w:rPr>
            </w:pPr>
            <w:r w:rsidRPr="00EB7F6E">
              <w:rPr>
                <w:rFonts w:cs="Times New Roman"/>
                <w:szCs w:val="24"/>
                <w:lang w:val="en-US"/>
              </w:rPr>
              <w:t xml:space="preserve">Source: </w:t>
            </w:r>
            <w:bookmarkStart w:id="5" w:name="_Hlk517527373"/>
            <w:r w:rsidRPr="00EB7F6E">
              <w:rPr>
                <w:rFonts w:cs="Times New Roman"/>
                <w:szCs w:val="24"/>
                <w:lang w:val="en-US"/>
              </w:rPr>
              <w:t xml:space="preserve">EPESE Study, </w:t>
            </w:r>
            <w:r w:rsidR="00371356" w:rsidRPr="00EB7F6E">
              <w:rPr>
                <w:rFonts w:cs="Times New Roman"/>
                <w:szCs w:val="24"/>
                <w:lang w:val="en-US"/>
              </w:rPr>
              <w:t>New Haven site</w:t>
            </w:r>
            <w:bookmarkEnd w:id="5"/>
            <w:r w:rsidR="00371356" w:rsidRPr="00EB7F6E">
              <w:rPr>
                <w:rFonts w:cs="Times New Roman"/>
                <w:szCs w:val="24"/>
                <w:lang w:val="en-US"/>
              </w:rPr>
              <w:t xml:space="preserve">, </w:t>
            </w:r>
            <w:r w:rsidR="00204060" w:rsidRPr="00EB7F6E">
              <w:rPr>
                <w:szCs w:val="24"/>
                <w:lang w:val="en-US"/>
              </w:rPr>
              <w:t>USA</w:t>
            </w:r>
          </w:p>
          <w:p w14:paraId="40980516" w14:textId="77777777" w:rsidR="00204060" w:rsidRPr="00EB7F6E" w:rsidRDefault="00204060" w:rsidP="001871E3">
            <w:pPr>
              <w:ind w:firstLine="0"/>
              <w:rPr>
                <w:szCs w:val="24"/>
                <w:lang w:val="en-US"/>
              </w:rPr>
            </w:pPr>
            <w:r w:rsidRPr="00EB7F6E">
              <w:rPr>
                <w:szCs w:val="24"/>
                <w:lang w:val="en-US"/>
              </w:rPr>
              <w:t>N = 1200 subjects with normal cognition at baseline who completed the 6-year follow-up</w:t>
            </w:r>
          </w:p>
          <w:p w14:paraId="2307F1D0" w14:textId="77777777" w:rsidR="00204060" w:rsidRPr="00EB7F6E" w:rsidRDefault="00204060" w:rsidP="001871E3">
            <w:pPr>
              <w:ind w:firstLine="0"/>
              <w:rPr>
                <w:szCs w:val="24"/>
                <w:lang w:val="en-US"/>
              </w:rPr>
            </w:pPr>
            <w:r w:rsidRPr="00EB7F6E">
              <w:rPr>
                <w:szCs w:val="24"/>
                <w:lang w:val="en-US"/>
              </w:rPr>
              <w:t>71.5% under 75 years old, 34.6% men, 37.6% married, 40% less than 8 years of schooling, and 12.4% had depressive symptomatology</w:t>
            </w:r>
          </w:p>
          <w:p w14:paraId="02D483B8" w14:textId="282053EC" w:rsidR="00204060" w:rsidRPr="00EB7F6E" w:rsidRDefault="00204060" w:rsidP="001871E3">
            <w:pPr>
              <w:ind w:firstLine="0"/>
              <w:rPr>
                <w:szCs w:val="24"/>
                <w:lang w:val="en-US"/>
              </w:rPr>
            </w:pPr>
            <w:r w:rsidRPr="00EB7F6E">
              <w:rPr>
                <w:szCs w:val="24"/>
                <w:lang w:val="en-US"/>
              </w:rPr>
              <w:t xml:space="preserve">6.1% used </w:t>
            </w:r>
            <w:r w:rsidR="00F67438">
              <w:rPr>
                <w:szCs w:val="24"/>
                <w:lang w:val="en-US"/>
              </w:rPr>
              <w:t xml:space="preserve">benzodiazepines </w:t>
            </w:r>
            <w:r w:rsidR="00394832">
              <w:rPr>
                <w:szCs w:val="24"/>
                <w:lang w:val="en-US"/>
              </w:rPr>
              <w:t>(</w:t>
            </w:r>
            <w:r w:rsidRPr="00EB7F6E">
              <w:rPr>
                <w:szCs w:val="24"/>
                <w:lang w:val="en-US"/>
              </w:rPr>
              <w:t>BZDs</w:t>
            </w:r>
            <w:r w:rsidR="00394832">
              <w:rPr>
                <w:szCs w:val="24"/>
                <w:lang w:val="en-US"/>
              </w:rPr>
              <w:t>)</w:t>
            </w:r>
            <w:r w:rsidRPr="00EB7F6E">
              <w:rPr>
                <w:szCs w:val="24"/>
                <w:lang w:val="en-US"/>
              </w:rPr>
              <w:t xml:space="preserve"> at baseline</w:t>
            </w:r>
            <w:r w:rsidR="00936FD7" w:rsidRPr="00EB7F6E">
              <w:rPr>
                <w:szCs w:val="24"/>
                <w:lang w:val="en-US"/>
              </w:rPr>
              <w:t xml:space="preserve"> </w:t>
            </w:r>
            <w:r w:rsidRPr="00EB7F6E">
              <w:rPr>
                <w:szCs w:val="24"/>
                <w:lang w:val="en-US"/>
              </w:rPr>
              <w:t>and 2.2% at follow-up</w:t>
            </w:r>
          </w:p>
        </w:tc>
      </w:tr>
      <w:tr w:rsidR="00EB7F6E" w:rsidRPr="00745932" w14:paraId="10D2E549"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4EC1782D" w14:textId="461BA158" w:rsidR="00204060" w:rsidRPr="00EB7F6E" w:rsidRDefault="004E03D0" w:rsidP="001871E3">
            <w:pPr>
              <w:ind w:firstLine="0"/>
            </w:pPr>
            <w:r w:rsidRPr="00EB7F6E">
              <w:t>Assessment</w:t>
            </w:r>
            <w:r w:rsidR="00204060" w:rsidRPr="00EB7F6E">
              <w:t>s</w:t>
            </w:r>
          </w:p>
        </w:tc>
        <w:tc>
          <w:tcPr>
            <w:tcW w:w="7517" w:type="dxa"/>
            <w:tcBorders>
              <w:top w:val="single" w:sz="4" w:space="0" w:color="auto"/>
              <w:left w:val="single" w:sz="4" w:space="0" w:color="auto"/>
              <w:bottom w:val="single" w:sz="4" w:space="0" w:color="auto"/>
              <w:right w:val="single" w:sz="4" w:space="0" w:color="auto"/>
            </w:tcBorders>
            <w:hideMark/>
          </w:tcPr>
          <w:p w14:paraId="6F2C3EDF" w14:textId="062A6AFB" w:rsidR="00204060" w:rsidRPr="00EB7F6E" w:rsidRDefault="00204060" w:rsidP="001871E3">
            <w:pPr>
              <w:ind w:firstLine="0"/>
              <w:rPr>
                <w:lang w:val="en-US"/>
              </w:rPr>
            </w:pPr>
            <w:r w:rsidRPr="00EB7F6E">
              <w:rPr>
                <w:lang w:val="en-US"/>
              </w:rPr>
              <w:t>Exposure to BZDs defined as</w:t>
            </w:r>
            <w:r w:rsidR="004E03D0" w:rsidRPr="00EB7F6E">
              <w:rPr>
                <w:lang w:val="en-US"/>
              </w:rPr>
              <w:t xml:space="preserve"> use in the past 2 weeks</w:t>
            </w:r>
            <w:r w:rsidRPr="00EB7F6E">
              <w:rPr>
                <w:lang w:val="en-US"/>
              </w:rPr>
              <w:t>: (1) no use; (2) continuous use; (3) temporary use, intake reported only at baseline; and (4) new use, intake reported only in follow-up</w:t>
            </w:r>
          </w:p>
          <w:p w14:paraId="0F74D9C4" w14:textId="77777777" w:rsidR="00204060" w:rsidRPr="00EB7F6E" w:rsidRDefault="00204060" w:rsidP="001871E3">
            <w:pPr>
              <w:ind w:firstLine="0"/>
              <w:rPr>
                <w:lang w:val="en-US"/>
              </w:rPr>
            </w:pPr>
            <w:r w:rsidRPr="00EB7F6E">
              <w:rPr>
                <w:lang w:val="en-US"/>
              </w:rPr>
              <w:t>Cognitive test at baseline and at follow-up: Short Portable Mental Status Questionnaire (SPMSQ)</w:t>
            </w:r>
          </w:p>
        </w:tc>
      </w:tr>
      <w:tr w:rsidR="00EB7F6E" w:rsidRPr="00745932" w14:paraId="222BAB83"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05B2D406"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387CADFE" w14:textId="457FD175" w:rsidR="00204060" w:rsidRPr="00EB7F6E" w:rsidRDefault="00204060" w:rsidP="001871E3">
            <w:pPr>
              <w:ind w:firstLine="0"/>
              <w:rPr>
                <w:lang w:val="en-US"/>
              </w:rPr>
            </w:pPr>
            <w:r w:rsidRPr="00EB7F6E">
              <w:rPr>
                <w:lang w:val="en-US"/>
              </w:rPr>
              <w:t xml:space="preserve">Cognitive decline assessed by change in </w:t>
            </w:r>
            <w:r w:rsidR="0017130E" w:rsidRPr="00EB7F6E">
              <w:rPr>
                <w:lang w:val="en-US"/>
              </w:rPr>
              <w:t>SPMSQ</w:t>
            </w:r>
            <w:r w:rsidRPr="00EB7F6E">
              <w:rPr>
                <w:lang w:val="en-US"/>
              </w:rPr>
              <w:t xml:space="preserve"> score</w:t>
            </w:r>
            <w:r w:rsidR="00821378" w:rsidRPr="00EB7F6E">
              <w:rPr>
                <w:lang w:val="en-US"/>
              </w:rPr>
              <w:t>s</w:t>
            </w:r>
          </w:p>
        </w:tc>
      </w:tr>
      <w:tr w:rsidR="00EB7F6E" w:rsidRPr="00745932" w14:paraId="4F77034C"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005F89F3"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6C3BDC15" w14:textId="76A5F9BE" w:rsidR="00204060" w:rsidRPr="00EB7F6E" w:rsidRDefault="00813640" w:rsidP="00813640">
            <w:pPr>
              <w:ind w:firstLine="0"/>
              <w:rPr>
                <w:szCs w:val="24"/>
                <w:lang w:val="en-US"/>
              </w:rPr>
            </w:pPr>
            <w:r w:rsidRPr="00EB7F6E">
              <w:rPr>
                <w:rFonts w:cs="Times New Roman"/>
                <w:szCs w:val="24"/>
                <w:lang w:val="en-US"/>
              </w:rPr>
              <w:t>EPESE</w:t>
            </w:r>
            <w:r w:rsidR="00F31ACD" w:rsidRPr="00EB7F6E">
              <w:rPr>
                <w:rFonts w:cs="Times New Roman"/>
                <w:szCs w:val="24"/>
                <w:lang w:val="en-US"/>
              </w:rPr>
              <w:t xml:space="preserve">: </w:t>
            </w:r>
            <w:r w:rsidRPr="00EB7F6E">
              <w:rPr>
                <w:rFonts w:cs="Times New Roman"/>
                <w:szCs w:val="24"/>
                <w:lang w:val="en-US"/>
              </w:rPr>
              <w:t>Established Populations for Epidemiologic Studies in the Elderly</w:t>
            </w:r>
          </w:p>
        </w:tc>
      </w:tr>
    </w:tbl>
    <w:p w14:paraId="23C6519A"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0D7C117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A35565E"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3B3F0A52"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7C7BD223"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35398D90"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7BF8A919"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27E186E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BB756A6"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hideMark/>
          </w:tcPr>
          <w:p w14:paraId="73841CA2" w14:textId="77777777" w:rsidR="00204060" w:rsidRPr="00EB7F6E" w:rsidRDefault="00204060">
            <w:pPr>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2E4B5648" w14:textId="77777777" w:rsidR="00204060" w:rsidRPr="00EB7F6E" w:rsidRDefault="00204060">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1B39E37F"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16D942BA" w14:textId="77777777" w:rsidR="00204060" w:rsidRPr="00EB7F6E" w:rsidRDefault="00204060"/>
        </w:tc>
      </w:tr>
      <w:tr w:rsidR="00EB7F6E" w:rsidRPr="00EB7F6E" w14:paraId="3E0A01C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20121A4"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50743C43" w14:textId="77777777" w:rsidR="00204060" w:rsidRPr="00EB7F6E" w:rsidRDefault="00204060">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638AC36" w14:textId="77777777" w:rsidR="00204060" w:rsidRPr="00EB7F6E" w:rsidRDefault="00204060"/>
        </w:tc>
        <w:tc>
          <w:tcPr>
            <w:tcW w:w="1134" w:type="dxa"/>
            <w:tcBorders>
              <w:top w:val="single" w:sz="4" w:space="0" w:color="auto"/>
              <w:left w:val="single" w:sz="4" w:space="0" w:color="auto"/>
              <w:bottom w:val="single" w:sz="4" w:space="0" w:color="auto"/>
              <w:right w:val="single" w:sz="4" w:space="0" w:color="auto"/>
            </w:tcBorders>
          </w:tcPr>
          <w:p w14:paraId="17334D3D"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2626EACA" w14:textId="77777777" w:rsidR="00204060" w:rsidRPr="00EB7F6E" w:rsidRDefault="00204060"/>
        </w:tc>
      </w:tr>
      <w:tr w:rsidR="00EB7F6E" w:rsidRPr="00EB7F6E" w14:paraId="38199217"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20F20FB3"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0150FD8E" w14:textId="77777777" w:rsidR="00204060" w:rsidRPr="00EB7F6E" w:rsidRDefault="00204060">
            <w:pPr>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B1BD48E" w14:textId="77777777" w:rsidR="00204060" w:rsidRPr="00EB7F6E" w:rsidRDefault="00204060">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15B60642"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031AD993" w14:textId="77777777" w:rsidR="00204060" w:rsidRPr="00EB7F6E" w:rsidRDefault="00204060"/>
        </w:tc>
      </w:tr>
      <w:tr w:rsidR="00EB7F6E" w:rsidRPr="00EB7F6E" w14:paraId="1593E46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8064899"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341BEC46" w14:textId="77777777" w:rsidR="00204060" w:rsidRPr="00EB7F6E" w:rsidRDefault="00204060">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2E441957" w14:textId="77777777" w:rsidR="00204060" w:rsidRPr="00EB7F6E" w:rsidRDefault="00204060"/>
        </w:tc>
        <w:tc>
          <w:tcPr>
            <w:tcW w:w="1134" w:type="dxa"/>
            <w:tcBorders>
              <w:top w:val="single" w:sz="4" w:space="0" w:color="auto"/>
              <w:left w:val="single" w:sz="4" w:space="0" w:color="auto"/>
              <w:bottom w:val="single" w:sz="4" w:space="0" w:color="auto"/>
              <w:right w:val="single" w:sz="4" w:space="0" w:color="auto"/>
            </w:tcBorders>
          </w:tcPr>
          <w:p w14:paraId="058CE544"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09442032" w14:textId="77777777" w:rsidR="00204060" w:rsidRPr="00EB7F6E" w:rsidRDefault="00204060"/>
        </w:tc>
      </w:tr>
      <w:tr w:rsidR="00EB7F6E" w:rsidRPr="00EB7F6E" w14:paraId="2E1247B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5ACF1EB"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36C9A34E" w14:textId="77777777" w:rsidR="00204060" w:rsidRPr="00EB7F6E" w:rsidRDefault="00204060">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08AC67E" w14:textId="77777777" w:rsidR="00204060" w:rsidRPr="00EB7F6E" w:rsidRDefault="00204060"/>
        </w:tc>
        <w:tc>
          <w:tcPr>
            <w:tcW w:w="1134" w:type="dxa"/>
            <w:tcBorders>
              <w:top w:val="single" w:sz="4" w:space="0" w:color="auto"/>
              <w:left w:val="single" w:sz="4" w:space="0" w:color="auto"/>
              <w:bottom w:val="single" w:sz="4" w:space="0" w:color="auto"/>
              <w:right w:val="single" w:sz="4" w:space="0" w:color="auto"/>
            </w:tcBorders>
          </w:tcPr>
          <w:p w14:paraId="16EDC3D7"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3A7ED085" w14:textId="77777777" w:rsidR="00204060" w:rsidRPr="00EB7F6E" w:rsidRDefault="00204060"/>
        </w:tc>
      </w:tr>
      <w:tr w:rsidR="00EB7F6E" w:rsidRPr="00EB7F6E" w14:paraId="7545C25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E574487"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44ECB63A" w14:textId="77777777" w:rsidR="00204060" w:rsidRPr="00EB7F6E" w:rsidRDefault="00204060">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81797FA" w14:textId="77777777" w:rsidR="00204060" w:rsidRPr="00EB7F6E" w:rsidRDefault="00204060"/>
        </w:tc>
        <w:tc>
          <w:tcPr>
            <w:tcW w:w="1134" w:type="dxa"/>
            <w:tcBorders>
              <w:top w:val="single" w:sz="4" w:space="0" w:color="auto"/>
              <w:left w:val="single" w:sz="4" w:space="0" w:color="auto"/>
              <w:bottom w:val="single" w:sz="4" w:space="0" w:color="auto"/>
              <w:right w:val="single" w:sz="4" w:space="0" w:color="auto"/>
            </w:tcBorders>
          </w:tcPr>
          <w:p w14:paraId="4C2E218B"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20C9B587" w14:textId="77777777" w:rsidR="00204060" w:rsidRPr="00EB7F6E" w:rsidRDefault="00204060"/>
        </w:tc>
      </w:tr>
      <w:tr w:rsidR="00EB7F6E" w:rsidRPr="00EB7F6E" w14:paraId="1E4F7A6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03CD288"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08655FEF" w14:textId="77777777" w:rsidR="00204060" w:rsidRPr="00EB7F6E" w:rsidRDefault="00204060">
            <w:pPr>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341E13F7" w14:textId="77777777" w:rsidR="00204060" w:rsidRPr="00EB7F6E" w:rsidRDefault="00204060">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00F0B0CB"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2CBB08DB" w14:textId="77777777" w:rsidR="00204060" w:rsidRPr="00EB7F6E" w:rsidRDefault="00204060"/>
        </w:tc>
      </w:tr>
      <w:tr w:rsidR="00EB7F6E" w:rsidRPr="00EB7F6E" w14:paraId="3B3DDFD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A16786C"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7B16AAA0" w14:textId="77777777" w:rsidR="00204060" w:rsidRPr="00EB7F6E" w:rsidRDefault="00204060">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F9CA720" w14:textId="77777777" w:rsidR="00204060" w:rsidRPr="00EB7F6E" w:rsidRDefault="00204060"/>
        </w:tc>
        <w:tc>
          <w:tcPr>
            <w:tcW w:w="1134" w:type="dxa"/>
            <w:tcBorders>
              <w:top w:val="single" w:sz="4" w:space="0" w:color="auto"/>
              <w:left w:val="single" w:sz="4" w:space="0" w:color="auto"/>
              <w:bottom w:val="single" w:sz="4" w:space="0" w:color="auto"/>
              <w:right w:val="single" w:sz="4" w:space="0" w:color="auto"/>
            </w:tcBorders>
          </w:tcPr>
          <w:p w14:paraId="27C438CA"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2DC35FC5" w14:textId="77777777" w:rsidR="00204060" w:rsidRPr="00EB7F6E" w:rsidRDefault="00204060"/>
        </w:tc>
      </w:tr>
      <w:tr w:rsidR="00EB7F6E" w:rsidRPr="00EB7F6E" w14:paraId="64191F2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FC1C5D9"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tcPr>
          <w:p w14:paraId="57D0083F" w14:textId="77777777" w:rsidR="00204060" w:rsidRPr="00EB7F6E" w:rsidRDefault="00204060">
            <w:pPr>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62D940BC" w14:textId="77777777" w:rsidR="00204060" w:rsidRPr="00EB7F6E" w:rsidRDefault="00204060">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4395630F"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55060C77" w14:textId="77777777" w:rsidR="00204060" w:rsidRPr="00EB7F6E" w:rsidRDefault="00204060"/>
        </w:tc>
      </w:tr>
      <w:tr w:rsidR="00EB7F6E" w:rsidRPr="00EB7F6E" w14:paraId="3D56E68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2CCE08D"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78CF62B4" w14:textId="77777777" w:rsidR="00204060" w:rsidRPr="00EB7F6E" w:rsidRDefault="00204060">
            <w:pPr>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470A794B" w14:textId="77777777" w:rsidR="00204060" w:rsidRPr="00EB7F6E" w:rsidRDefault="00204060">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77DC0D48"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4FF67798" w14:textId="77777777" w:rsidR="00204060" w:rsidRPr="00EB7F6E" w:rsidRDefault="00204060"/>
        </w:tc>
      </w:tr>
      <w:tr w:rsidR="00EB7F6E" w:rsidRPr="00EB7F6E" w14:paraId="533ECB5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9D76B04"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68315058" w14:textId="43366A09" w:rsidR="00204060" w:rsidRPr="00EB7F6E" w:rsidRDefault="008A51E3" w:rsidP="008A51E3">
            <w:pPr>
              <w:ind w:firstLine="0"/>
            </w:pPr>
            <w:r w:rsidRPr="00EB7F6E">
              <w:rPr>
                <w:lang w:val="en-US"/>
              </w:rPr>
              <w:t xml:space="preserve">  </w:t>
            </w:r>
            <w:r w:rsidR="00204060" w:rsidRPr="00EB7F6E">
              <w:t>x</w:t>
            </w:r>
          </w:p>
        </w:tc>
        <w:tc>
          <w:tcPr>
            <w:tcW w:w="993" w:type="dxa"/>
            <w:tcBorders>
              <w:top w:val="single" w:sz="4" w:space="0" w:color="auto"/>
              <w:left w:val="single" w:sz="4" w:space="0" w:color="auto"/>
              <w:bottom w:val="single" w:sz="4" w:space="0" w:color="auto"/>
              <w:right w:val="single" w:sz="4" w:space="0" w:color="auto"/>
            </w:tcBorders>
          </w:tcPr>
          <w:p w14:paraId="46E41C48" w14:textId="77777777" w:rsidR="00204060" w:rsidRPr="00EB7F6E" w:rsidRDefault="00204060"/>
        </w:tc>
        <w:tc>
          <w:tcPr>
            <w:tcW w:w="1134" w:type="dxa"/>
            <w:tcBorders>
              <w:top w:val="single" w:sz="4" w:space="0" w:color="auto"/>
              <w:left w:val="single" w:sz="4" w:space="0" w:color="auto"/>
              <w:bottom w:val="single" w:sz="4" w:space="0" w:color="auto"/>
              <w:right w:val="single" w:sz="4" w:space="0" w:color="auto"/>
            </w:tcBorders>
          </w:tcPr>
          <w:p w14:paraId="381DC79B" w14:textId="77777777" w:rsidR="00204060" w:rsidRPr="00EB7F6E" w:rsidRDefault="00204060"/>
        </w:tc>
        <w:tc>
          <w:tcPr>
            <w:tcW w:w="1275" w:type="dxa"/>
            <w:tcBorders>
              <w:top w:val="single" w:sz="4" w:space="0" w:color="auto"/>
              <w:left w:val="single" w:sz="4" w:space="0" w:color="auto"/>
              <w:bottom w:val="single" w:sz="4" w:space="0" w:color="auto"/>
              <w:right w:val="single" w:sz="4" w:space="0" w:color="auto"/>
            </w:tcBorders>
          </w:tcPr>
          <w:p w14:paraId="697F49CA" w14:textId="77777777" w:rsidR="00204060" w:rsidRPr="00EB7F6E" w:rsidRDefault="00204060"/>
        </w:tc>
      </w:tr>
    </w:tbl>
    <w:p w14:paraId="2B0B6CDF" w14:textId="77777777" w:rsidR="00204060" w:rsidRPr="00EB7F6E" w:rsidRDefault="00204060" w:rsidP="00204060">
      <w:pPr>
        <w:ind w:firstLine="0"/>
        <w:rPr>
          <w:b/>
          <w:lang w:val="en-US"/>
        </w:rPr>
      </w:pPr>
    </w:p>
    <w:p w14:paraId="705C7D8D" w14:textId="77777777" w:rsidR="00204060" w:rsidRPr="00EB7F6E" w:rsidRDefault="00204060" w:rsidP="00204060">
      <w:pPr>
        <w:ind w:firstLine="0"/>
        <w:rPr>
          <w:b/>
          <w:lang w:val="en-US"/>
        </w:rPr>
      </w:pPr>
    </w:p>
    <w:p w14:paraId="2A53B6BA" w14:textId="77777777" w:rsidR="00936FD7" w:rsidRPr="00EB7F6E" w:rsidRDefault="00936FD7" w:rsidP="00204060">
      <w:pPr>
        <w:ind w:firstLine="0"/>
        <w:rPr>
          <w:b/>
          <w:lang w:val="en-US"/>
        </w:rPr>
      </w:pPr>
    </w:p>
    <w:p w14:paraId="2461F3E3" w14:textId="77777777" w:rsidR="007015AD" w:rsidRDefault="007015AD" w:rsidP="00204060">
      <w:pPr>
        <w:ind w:firstLine="0"/>
        <w:rPr>
          <w:b/>
          <w:lang w:val="en-US"/>
        </w:rPr>
      </w:pPr>
    </w:p>
    <w:p w14:paraId="2749828F" w14:textId="1B20EF3C" w:rsidR="00204060" w:rsidRPr="00EB7F6E" w:rsidRDefault="00204060" w:rsidP="00204060">
      <w:pPr>
        <w:ind w:firstLine="0"/>
        <w:rPr>
          <w:b/>
          <w:lang w:val="en-US"/>
        </w:rPr>
      </w:pPr>
      <w:r w:rsidRPr="00EB7F6E">
        <w:rPr>
          <w:b/>
          <w:lang w:val="en-US"/>
        </w:rPr>
        <w:lastRenderedPageBreak/>
        <w:t>Hanlon 1998</w:t>
      </w:r>
      <w:r w:rsidR="00C74CF0" w:rsidRPr="00EB7F6E">
        <w:rPr>
          <w:b/>
          <w:lang w:val="en-US"/>
        </w:rPr>
        <w:t xml:space="preserve"> [</w:t>
      </w:r>
      <w:r w:rsidR="00880530">
        <w:rPr>
          <w:b/>
          <w:lang w:val="en-US"/>
        </w:rPr>
        <w:t>19</w:t>
      </w:r>
      <w:r w:rsidR="00C74CF0" w:rsidRPr="00EB7F6E">
        <w:rPr>
          <w:b/>
          <w:lang w:val="en-US"/>
        </w:rPr>
        <w:t>]</w:t>
      </w:r>
    </w:p>
    <w:p w14:paraId="4A227700" w14:textId="77777777" w:rsidR="00204060" w:rsidRPr="00EB7F6E" w:rsidRDefault="00204060" w:rsidP="00204060">
      <w:pPr>
        <w:rPr>
          <w:lang w:val="en-US"/>
        </w:rPr>
      </w:pPr>
    </w:p>
    <w:tbl>
      <w:tblPr>
        <w:tblW w:w="9639" w:type="dxa"/>
        <w:tblInd w:w="-5" w:type="dxa"/>
        <w:tblLook w:val="04A0" w:firstRow="1" w:lastRow="0" w:firstColumn="1" w:lastColumn="0" w:noHBand="0" w:noVBand="1"/>
      </w:tblPr>
      <w:tblGrid>
        <w:gridCol w:w="2122"/>
        <w:gridCol w:w="7517"/>
      </w:tblGrid>
      <w:tr w:rsidR="00EB7F6E" w:rsidRPr="00745932" w14:paraId="54D07759"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273C06AE"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44D90638" w14:textId="77777777" w:rsidR="00204060" w:rsidRPr="00EB7F6E" w:rsidRDefault="00204060" w:rsidP="001871E3">
            <w:pPr>
              <w:ind w:firstLine="0"/>
              <w:rPr>
                <w:b/>
                <w:lang w:val="en-US"/>
              </w:rPr>
            </w:pPr>
            <w:r w:rsidRPr="00EB7F6E">
              <w:rPr>
                <w:lang w:val="en-US"/>
              </w:rPr>
              <w:t>Prospective cohort study, population-based</w:t>
            </w:r>
          </w:p>
        </w:tc>
      </w:tr>
      <w:tr w:rsidR="00EB7F6E" w:rsidRPr="00745932" w14:paraId="17929FDA"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C7F657A"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1637CCA1" w14:textId="77777777" w:rsidR="00325452" w:rsidRPr="00EB7F6E" w:rsidRDefault="00204060" w:rsidP="001871E3">
            <w:pPr>
              <w:ind w:firstLine="0"/>
              <w:rPr>
                <w:lang w:val="en-US"/>
              </w:rPr>
            </w:pPr>
            <w:r w:rsidRPr="00EB7F6E">
              <w:rPr>
                <w:lang w:val="en-US"/>
              </w:rPr>
              <w:t>Setting: outpatient, participants aged 65 and over interviewed at home</w:t>
            </w:r>
          </w:p>
          <w:p w14:paraId="1E64D27D" w14:textId="12EC2370" w:rsidR="00204060" w:rsidRPr="00EB7F6E" w:rsidRDefault="00325452" w:rsidP="00325452">
            <w:pPr>
              <w:ind w:firstLine="0"/>
              <w:rPr>
                <w:rFonts w:cs="Times New Roman"/>
                <w:sz w:val="20"/>
                <w:szCs w:val="20"/>
                <w:lang w:val="en-US"/>
              </w:rPr>
            </w:pPr>
            <w:r w:rsidRPr="00EB7F6E">
              <w:rPr>
                <w:lang w:val="en-US"/>
              </w:rPr>
              <w:t xml:space="preserve">Source: </w:t>
            </w:r>
            <w:r w:rsidRPr="00EB7F6E">
              <w:rPr>
                <w:rFonts w:cs="Times New Roman"/>
                <w:szCs w:val="24"/>
                <w:lang w:val="en-US"/>
              </w:rPr>
              <w:t>EPESE Study,</w:t>
            </w:r>
            <w:r w:rsidRPr="00EB7F6E">
              <w:rPr>
                <w:lang w:val="en-US"/>
              </w:rPr>
              <w:t xml:space="preserve"> </w:t>
            </w:r>
            <w:r w:rsidR="00371356" w:rsidRPr="00EB7F6E">
              <w:rPr>
                <w:rFonts w:cs="Times New Roman"/>
                <w:szCs w:val="24"/>
                <w:lang w:val="en-US"/>
              </w:rPr>
              <w:t>Duke</w:t>
            </w:r>
            <w:r w:rsidR="00371356" w:rsidRPr="00EB7F6E">
              <w:rPr>
                <w:lang w:val="en-US"/>
              </w:rPr>
              <w:t xml:space="preserve"> site, </w:t>
            </w:r>
            <w:r w:rsidR="00204060" w:rsidRPr="00EB7F6E">
              <w:rPr>
                <w:lang w:val="en-US"/>
              </w:rPr>
              <w:t>USA</w:t>
            </w:r>
          </w:p>
          <w:p w14:paraId="1CEBBEBC" w14:textId="77777777" w:rsidR="00204060" w:rsidRPr="00EB7F6E" w:rsidRDefault="00204060" w:rsidP="001871E3">
            <w:pPr>
              <w:ind w:firstLine="0"/>
              <w:rPr>
                <w:lang w:val="en-US"/>
              </w:rPr>
            </w:pPr>
            <w:r w:rsidRPr="00EB7F6E">
              <w:rPr>
                <w:lang w:val="en-US"/>
              </w:rPr>
              <w:t>N = 2765 subjects cognitively intact at baseline who completed the 3-year follow-up</w:t>
            </w:r>
          </w:p>
          <w:p w14:paraId="1B00E40D" w14:textId="77777777" w:rsidR="00204060" w:rsidRPr="00EB7F6E" w:rsidRDefault="00204060" w:rsidP="001871E3">
            <w:pPr>
              <w:ind w:firstLine="0"/>
              <w:rPr>
                <w:lang w:val="en-US"/>
              </w:rPr>
            </w:pPr>
            <w:r w:rsidRPr="00EB7F6E">
              <w:rPr>
                <w:lang w:val="en-US"/>
              </w:rPr>
              <w:t xml:space="preserve">69.7% under 75 years old, 36.1% men, 35.3% were Black, 33.1% less than 8 years of schooling, and 8.7% had severe depressive symptoms </w:t>
            </w:r>
          </w:p>
          <w:p w14:paraId="0C399194" w14:textId="1E52F8EF" w:rsidR="00204060" w:rsidRPr="00EB7F6E" w:rsidRDefault="00204060" w:rsidP="001871E3">
            <w:pPr>
              <w:ind w:firstLine="0"/>
              <w:rPr>
                <w:lang w:val="en-US"/>
              </w:rPr>
            </w:pPr>
            <w:r w:rsidRPr="00EB7F6E">
              <w:rPr>
                <w:lang w:val="en-US"/>
              </w:rPr>
              <w:t xml:space="preserve">4.7% used </w:t>
            </w:r>
            <w:r w:rsidR="00394832">
              <w:rPr>
                <w:szCs w:val="24"/>
                <w:lang w:val="en-US"/>
              </w:rPr>
              <w:t>benzodiazepines (</w:t>
            </w:r>
            <w:r w:rsidR="00394832" w:rsidRPr="00EB7F6E">
              <w:rPr>
                <w:szCs w:val="24"/>
                <w:lang w:val="en-US"/>
              </w:rPr>
              <w:t>BZDs</w:t>
            </w:r>
            <w:r w:rsidR="00394832">
              <w:rPr>
                <w:szCs w:val="24"/>
                <w:lang w:val="en-US"/>
              </w:rPr>
              <w:t>)</w:t>
            </w:r>
            <w:r w:rsidR="00394832" w:rsidRPr="00EB7F6E">
              <w:rPr>
                <w:szCs w:val="24"/>
                <w:lang w:val="en-US"/>
              </w:rPr>
              <w:t xml:space="preserve"> </w:t>
            </w:r>
            <w:r w:rsidRPr="00EB7F6E">
              <w:rPr>
                <w:lang w:val="en-US"/>
              </w:rPr>
              <w:t>at baseline</w:t>
            </w:r>
            <w:r w:rsidR="004F3243" w:rsidRPr="00EB7F6E">
              <w:rPr>
                <w:lang w:val="en-US"/>
              </w:rPr>
              <w:t xml:space="preserve"> </w:t>
            </w:r>
            <w:r w:rsidRPr="00EB7F6E">
              <w:rPr>
                <w:lang w:val="en-US"/>
              </w:rPr>
              <w:t>and 9.5% at follow-up</w:t>
            </w:r>
          </w:p>
        </w:tc>
      </w:tr>
      <w:tr w:rsidR="00EB7F6E" w:rsidRPr="00745932" w14:paraId="229B1508"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F0B33CD" w14:textId="773FB541" w:rsidR="00204060" w:rsidRPr="00EB7F6E" w:rsidRDefault="004E03D0"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1BCF35DD" w14:textId="608D2017" w:rsidR="00204060" w:rsidRPr="00EB7F6E" w:rsidRDefault="00204060" w:rsidP="001871E3">
            <w:pPr>
              <w:ind w:firstLine="0"/>
              <w:rPr>
                <w:lang w:val="en-US"/>
              </w:rPr>
            </w:pPr>
            <w:r w:rsidRPr="00EB7F6E">
              <w:rPr>
                <w:lang w:val="en-US"/>
              </w:rPr>
              <w:t xml:space="preserve">Exposure to BZDs </w:t>
            </w:r>
            <w:r w:rsidR="004E03D0" w:rsidRPr="00EB7F6E">
              <w:rPr>
                <w:lang w:val="en-US"/>
              </w:rPr>
              <w:t>defined as use in the past 2 weeks</w:t>
            </w:r>
            <w:r w:rsidRPr="00EB7F6E">
              <w:rPr>
                <w:lang w:val="en-US"/>
              </w:rPr>
              <w:t>: (1) current users (use at second in-person interview); (2) previous users (use at first in- person interview only); and (3) non-users (no BZD use initially or 3 years later). Current users were further categorized as long-term users (use at both first and second interviews) or short-term users (use at second interview only)</w:t>
            </w:r>
          </w:p>
          <w:p w14:paraId="77521275" w14:textId="551A4E3F" w:rsidR="00204060" w:rsidRPr="00EB7F6E" w:rsidRDefault="00204060" w:rsidP="001871E3">
            <w:pPr>
              <w:ind w:firstLine="0"/>
              <w:rPr>
                <w:lang w:val="en-US"/>
              </w:rPr>
            </w:pPr>
            <w:r w:rsidRPr="00EB7F6E">
              <w:rPr>
                <w:lang w:val="en-US"/>
              </w:rPr>
              <w:t xml:space="preserve">Cognitive test at baseline and at follow-up: </w:t>
            </w:r>
            <w:r w:rsidR="00970409" w:rsidRPr="00EB7F6E">
              <w:rPr>
                <w:lang w:val="en-US"/>
              </w:rPr>
              <w:t>Short Portable Mental Status Questionnaire (SPMSQ)</w:t>
            </w:r>
            <w:r w:rsidRPr="00EB7F6E">
              <w:rPr>
                <w:lang w:val="en-US"/>
              </w:rPr>
              <w:t xml:space="preserve">  </w:t>
            </w:r>
          </w:p>
        </w:tc>
      </w:tr>
      <w:tr w:rsidR="00EB7F6E" w:rsidRPr="00745932" w14:paraId="53CB8B34"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2829791"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56FD7057" w14:textId="5A63E61D" w:rsidR="00204060" w:rsidRPr="00EB7F6E" w:rsidRDefault="00204060" w:rsidP="001871E3">
            <w:pPr>
              <w:ind w:firstLine="0"/>
              <w:rPr>
                <w:b/>
                <w:lang w:val="en-US"/>
              </w:rPr>
            </w:pPr>
            <w:r w:rsidRPr="00EB7F6E">
              <w:rPr>
                <w:lang w:val="en-US"/>
              </w:rPr>
              <w:t xml:space="preserve">Cognitive decline assessed by change in </w:t>
            </w:r>
            <w:r w:rsidR="0017130E" w:rsidRPr="00EB7F6E">
              <w:rPr>
                <w:lang w:val="en-US"/>
              </w:rPr>
              <w:t>SPMSQ</w:t>
            </w:r>
            <w:r w:rsidRPr="00EB7F6E">
              <w:rPr>
                <w:lang w:val="en-US"/>
              </w:rPr>
              <w:t xml:space="preserve"> score</w:t>
            </w:r>
            <w:r w:rsidR="00821378" w:rsidRPr="00EB7F6E">
              <w:rPr>
                <w:lang w:val="en-US"/>
              </w:rPr>
              <w:t>s</w:t>
            </w:r>
          </w:p>
        </w:tc>
      </w:tr>
      <w:tr w:rsidR="00EB7F6E" w:rsidRPr="00745932" w14:paraId="7883B685"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42A81C50"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59BFFB3B" w14:textId="18495255" w:rsidR="00813640" w:rsidRPr="00EB7F6E" w:rsidRDefault="00813640" w:rsidP="001871E3">
            <w:pPr>
              <w:ind w:firstLine="0"/>
              <w:rPr>
                <w:szCs w:val="24"/>
                <w:lang w:val="en-US"/>
              </w:rPr>
            </w:pPr>
            <w:r w:rsidRPr="00EB7F6E">
              <w:rPr>
                <w:rFonts w:cs="Times New Roman"/>
                <w:szCs w:val="24"/>
                <w:lang w:val="en-US"/>
              </w:rPr>
              <w:t>EPESE</w:t>
            </w:r>
            <w:r w:rsidR="00723B9B" w:rsidRPr="00EB7F6E">
              <w:rPr>
                <w:rFonts w:cs="Times New Roman"/>
                <w:szCs w:val="24"/>
                <w:lang w:val="en-US"/>
              </w:rPr>
              <w:t xml:space="preserve">: </w:t>
            </w:r>
            <w:r w:rsidRPr="00EB7F6E">
              <w:rPr>
                <w:rFonts w:cs="Times New Roman"/>
                <w:szCs w:val="24"/>
                <w:lang w:val="en-US"/>
              </w:rPr>
              <w:t>Established Populations for Epidemiologic Studies in the Elderly</w:t>
            </w:r>
            <w:r w:rsidRPr="00EB7F6E">
              <w:rPr>
                <w:szCs w:val="24"/>
                <w:lang w:val="en-US"/>
              </w:rPr>
              <w:t xml:space="preserve"> </w:t>
            </w:r>
          </w:p>
          <w:p w14:paraId="4652FB69" w14:textId="12D39320" w:rsidR="00204060" w:rsidRPr="00EB7F6E" w:rsidRDefault="0003178B" w:rsidP="001871E3">
            <w:pPr>
              <w:ind w:firstLine="0"/>
              <w:rPr>
                <w:b/>
                <w:lang w:val="en-US"/>
              </w:rPr>
            </w:pPr>
            <w:r w:rsidRPr="00EB7F6E">
              <w:rPr>
                <w:lang w:val="en-US"/>
              </w:rPr>
              <w:t xml:space="preserve">Orientation-Memory-Concentration Test was </w:t>
            </w:r>
            <w:r w:rsidR="00C70D95" w:rsidRPr="00EB7F6E">
              <w:rPr>
                <w:lang w:val="en-US"/>
              </w:rPr>
              <w:t xml:space="preserve">also </w:t>
            </w:r>
            <w:r w:rsidRPr="00EB7F6E">
              <w:rPr>
                <w:lang w:val="en-US"/>
              </w:rPr>
              <w:t xml:space="preserve">administered at follow-up to evaluate cognitive impairment </w:t>
            </w:r>
            <w:r w:rsidR="00970409" w:rsidRPr="00EB7F6E">
              <w:rPr>
                <w:lang w:val="en-US"/>
              </w:rPr>
              <w:t xml:space="preserve"> </w:t>
            </w:r>
          </w:p>
        </w:tc>
      </w:tr>
    </w:tbl>
    <w:p w14:paraId="6FFE022D" w14:textId="77777777" w:rsidR="00204060" w:rsidRPr="00EB7F6E" w:rsidRDefault="00204060" w:rsidP="00204060">
      <w:pPr>
        <w:spacing w:line="360" w:lineRule="auto"/>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7C0B267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EA66DE8"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51D35D55"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34B0700E"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FC78B52"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5538B882"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117CE00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2CFC23A"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075B15FF"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4C6792D4"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3C78BBE3" w14:textId="77777777" w:rsidR="00204060" w:rsidRPr="00EB7F6E" w:rsidRDefault="00204060"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7ECCCA61" w14:textId="77777777" w:rsidR="00204060" w:rsidRPr="00EB7F6E" w:rsidRDefault="00204060" w:rsidP="001871E3">
            <w:pPr>
              <w:ind w:firstLine="0"/>
            </w:pPr>
          </w:p>
        </w:tc>
      </w:tr>
      <w:tr w:rsidR="00EB7F6E" w:rsidRPr="00EB7F6E" w14:paraId="78B3A23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EAC3374"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2F3ED61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8A7E80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C7D2CCE"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92CD9FD" w14:textId="77777777" w:rsidR="00204060" w:rsidRPr="00EB7F6E" w:rsidRDefault="00204060" w:rsidP="001871E3">
            <w:pPr>
              <w:ind w:firstLine="0"/>
            </w:pPr>
          </w:p>
        </w:tc>
      </w:tr>
      <w:tr w:rsidR="00EB7F6E" w:rsidRPr="00EB7F6E" w14:paraId="516F8675"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1E61FF21"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308559D9"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06D4B0E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89343F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4A24CF8" w14:textId="77777777" w:rsidR="00204060" w:rsidRPr="00EB7F6E" w:rsidRDefault="00204060" w:rsidP="001871E3">
            <w:pPr>
              <w:ind w:firstLine="0"/>
            </w:pPr>
          </w:p>
        </w:tc>
      </w:tr>
      <w:tr w:rsidR="00EB7F6E" w:rsidRPr="00EB7F6E" w14:paraId="6547A21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E861178"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3858EFB4"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46F08E54"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591005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6C7AD13" w14:textId="77777777" w:rsidR="00204060" w:rsidRPr="00EB7F6E" w:rsidRDefault="00204060" w:rsidP="001871E3">
            <w:pPr>
              <w:ind w:firstLine="0"/>
            </w:pPr>
          </w:p>
        </w:tc>
      </w:tr>
      <w:tr w:rsidR="00EB7F6E" w:rsidRPr="00EB7F6E" w14:paraId="419DFEC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821633C"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03E8AE59"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0752CA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A3DDAF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2069565" w14:textId="77777777" w:rsidR="00204060" w:rsidRPr="00EB7F6E" w:rsidRDefault="00204060" w:rsidP="001871E3">
            <w:pPr>
              <w:ind w:firstLine="0"/>
            </w:pPr>
          </w:p>
        </w:tc>
      </w:tr>
      <w:tr w:rsidR="00EB7F6E" w:rsidRPr="00EB7F6E" w14:paraId="24AEAB3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545311A"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2A798D7C"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4359C2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7B3357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1160445" w14:textId="77777777" w:rsidR="00204060" w:rsidRPr="00EB7F6E" w:rsidRDefault="00204060" w:rsidP="001871E3">
            <w:pPr>
              <w:ind w:firstLine="0"/>
            </w:pPr>
          </w:p>
        </w:tc>
      </w:tr>
      <w:tr w:rsidR="00EB7F6E" w:rsidRPr="00EB7F6E" w14:paraId="1634AFE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BEA9F17"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52E60DD8"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5EAE052A"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5508F31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362F3ED" w14:textId="77777777" w:rsidR="00204060" w:rsidRPr="00EB7F6E" w:rsidRDefault="00204060" w:rsidP="001871E3">
            <w:pPr>
              <w:ind w:firstLine="0"/>
            </w:pPr>
          </w:p>
        </w:tc>
      </w:tr>
      <w:tr w:rsidR="00EB7F6E" w:rsidRPr="00EB7F6E" w14:paraId="42D1CA2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E4C09F9"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w:t>
            </w:r>
            <w:bookmarkStart w:id="6" w:name="_Hlk512880481"/>
            <w:r w:rsidRPr="00EB7F6E">
              <w:rPr>
                <w:lang w:val="en-US"/>
              </w:rPr>
              <w:t>be long enough for outcomes to occur</w:t>
            </w:r>
            <w:bookmarkEnd w:id="6"/>
            <w:r w:rsidRPr="00EB7F6E">
              <w:rPr>
                <w:lang w:val="en-US"/>
              </w:rPr>
              <w:t>?</w:t>
            </w:r>
          </w:p>
        </w:tc>
        <w:tc>
          <w:tcPr>
            <w:tcW w:w="992" w:type="dxa"/>
            <w:tcBorders>
              <w:top w:val="single" w:sz="4" w:space="0" w:color="auto"/>
              <w:left w:val="single" w:sz="4" w:space="0" w:color="auto"/>
              <w:bottom w:val="single" w:sz="4" w:space="0" w:color="auto"/>
              <w:right w:val="single" w:sz="4" w:space="0" w:color="auto"/>
            </w:tcBorders>
          </w:tcPr>
          <w:p w14:paraId="4627A159"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7965B1F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4D693A6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8F17992" w14:textId="77777777" w:rsidR="00204060" w:rsidRPr="00EB7F6E" w:rsidRDefault="00204060" w:rsidP="001871E3">
            <w:pPr>
              <w:ind w:firstLine="0"/>
            </w:pPr>
          </w:p>
        </w:tc>
      </w:tr>
      <w:tr w:rsidR="00EB7F6E" w:rsidRPr="00EB7F6E" w14:paraId="6CD5C53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5460F05"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6BBAF128"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DC26A2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66FB6F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6CBA06A" w14:textId="77777777" w:rsidR="00204060" w:rsidRPr="00EB7F6E" w:rsidRDefault="00204060" w:rsidP="001871E3">
            <w:pPr>
              <w:ind w:firstLine="0"/>
            </w:pPr>
          </w:p>
        </w:tc>
      </w:tr>
      <w:tr w:rsidR="00EB7F6E" w:rsidRPr="00EB7F6E" w14:paraId="6C8FC49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FFADBF7"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35D5739D"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58C1228E" w14:textId="00C9934B" w:rsidR="00204060" w:rsidRPr="00EB7F6E" w:rsidRDefault="00BF7AF7" w:rsidP="001871E3">
            <w:pPr>
              <w:ind w:firstLine="0"/>
              <w:rPr>
                <w:lang w:val="en-US"/>
              </w:rPr>
            </w:pPr>
            <w:r w:rsidRPr="00EB7F6E">
              <w:rPr>
                <w:lang w:val="en-US"/>
              </w:rPr>
              <w:t xml:space="preserve">  x</w:t>
            </w:r>
          </w:p>
        </w:tc>
        <w:tc>
          <w:tcPr>
            <w:tcW w:w="1134" w:type="dxa"/>
            <w:tcBorders>
              <w:top w:val="single" w:sz="4" w:space="0" w:color="auto"/>
              <w:left w:val="single" w:sz="4" w:space="0" w:color="auto"/>
              <w:bottom w:val="single" w:sz="4" w:space="0" w:color="auto"/>
              <w:right w:val="single" w:sz="4" w:space="0" w:color="auto"/>
            </w:tcBorders>
          </w:tcPr>
          <w:p w14:paraId="0457773C" w14:textId="77777777" w:rsidR="00204060" w:rsidRPr="00EB7F6E" w:rsidRDefault="00204060" w:rsidP="001871E3">
            <w:pPr>
              <w:ind w:firstLine="0"/>
              <w:rPr>
                <w:lang w:val="en-US"/>
              </w:rPr>
            </w:pPr>
          </w:p>
        </w:tc>
        <w:tc>
          <w:tcPr>
            <w:tcW w:w="1275" w:type="dxa"/>
            <w:tcBorders>
              <w:top w:val="single" w:sz="4" w:space="0" w:color="auto"/>
              <w:left w:val="single" w:sz="4" w:space="0" w:color="auto"/>
              <w:bottom w:val="single" w:sz="4" w:space="0" w:color="auto"/>
              <w:right w:val="single" w:sz="4" w:space="0" w:color="auto"/>
            </w:tcBorders>
            <w:hideMark/>
          </w:tcPr>
          <w:p w14:paraId="2A85DD83" w14:textId="19FEB196" w:rsidR="00204060" w:rsidRPr="00EB7F6E" w:rsidRDefault="00204060" w:rsidP="001871E3">
            <w:pPr>
              <w:ind w:firstLine="0"/>
            </w:pPr>
            <w:r w:rsidRPr="00EB7F6E">
              <w:rPr>
                <w:lang w:val="en-US"/>
              </w:rPr>
              <w:t xml:space="preserve">  </w:t>
            </w:r>
          </w:p>
        </w:tc>
      </w:tr>
      <w:tr w:rsidR="00EB7F6E" w:rsidRPr="00EB7F6E" w14:paraId="40C6174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275415F" w14:textId="77777777" w:rsidR="00204060" w:rsidRPr="00EB7F6E" w:rsidRDefault="00204060" w:rsidP="001871E3">
            <w:pPr>
              <w:ind w:firstLine="0"/>
              <w:rPr>
                <w:lang w:val="en-US"/>
              </w:rPr>
            </w:pPr>
            <w:r w:rsidRPr="00EB7F6E">
              <w:rPr>
                <w:lang w:val="en-US"/>
              </w:rPr>
              <w:t xml:space="preserve">11. Was </w:t>
            </w:r>
            <w:bookmarkStart w:id="7" w:name="_Hlk512880856"/>
            <w:r w:rsidRPr="00EB7F6E">
              <w:rPr>
                <w:lang w:val="en-US"/>
              </w:rPr>
              <w:t>appropriate statistical analysis used</w:t>
            </w:r>
            <w:bookmarkEnd w:id="7"/>
            <w:r w:rsidRPr="00EB7F6E">
              <w:rPr>
                <w:lang w:val="en-US"/>
              </w:rPr>
              <w:t>?</w:t>
            </w:r>
          </w:p>
        </w:tc>
        <w:tc>
          <w:tcPr>
            <w:tcW w:w="992" w:type="dxa"/>
            <w:tcBorders>
              <w:top w:val="single" w:sz="4" w:space="0" w:color="auto"/>
              <w:left w:val="single" w:sz="4" w:space="0" w:color="auto"/>
              <w:bottom w:val="single" w:sz="4" w:space="0" w:color="auto"/>
              <w:right w:val="single" w:sz="4" w:space="0" w:color="auto"/>
            </w:tcBorders>
            <w:hideMark/>
          </w:tcPr>
          <w:p w14:paraId="4759D10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BB4A227"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BBD9D3E"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4461CA7" w14:textId="77777777" w:rsidR="00204060" w:rsidRPr="00EB7F6E" w:rsidRDefault="00204060" w:rsidP="001871E3">
            <w:pPr>
              <w:ind w:firstLine="0"/>
            </w:pPr>
          </w:p>
        </w:tc>
      </w:tr>
    </w:tbl>
    <w:p w14:paraId="0A78965B" w14:textId="77777777" w:rsidR="00204060" w:rsidRPr="00EB7F6E" w:rsidRDefault="00204060" w:rsidP="001871E3">
      <w:pPr>
        <w:ind w:firstLine="0"/>
        <w:rPr>
          <w:b/>
          <w:szCs w:val="24"/>
        </w:rPr>
      </w:pPr>
    </w:p>
    <w:p w14:paraId="4F2CC912" w14:textId="77777777" w:rsidR="00204060" w:rsidRPr="00EB7F6E" w:rsidRDefault="00204060" w:rsidP="001871E3">
      <w:pPr>
        <w:ind w:firstLine="0"/>
        <w:rPr>
          <w:b/>
          <w:szCs w:val="24"/>
        </w:rPr>
      </w:pPr>
    </w:p>
    <w:p w14:paraId="042A913B" w14:textId="77777777" w:rsidR="00204060" w:rsidRPr="00EB7F6E" w:rsidRDefault="00204060" w:rsidP="001871E3">
      <w:pPr>
        <w:ind w:firstLine="0"/>
        <w:rPr>
          <w:b/>
          <w:szCs w:val="24"/>
        </w:rPr>
      </w:pPr>
    </w:p>
    <w:p w14:paraId="34AC8D43" w14:textId="77777777" w:rsidR="005B1DE4" w:rsidRPr="00EB7F6E" w:rsidRDefault="005B1DE4" w:rsidP="001871E3">
      <w:pPr>
        <w:ind w:firstLine="0"/>
        <w:rPr>
          <w:b/>
          <w:szCs w:val="24"/>
        </w:rPr>
      </w:pPr>
    </w:p>
    <w:p w14:paraId="08677B42" w14:textId="1C98148C" w:rsidR="00204060" w:rsidRPr="00EB7F6E" w:rsidRDefault="00204060" w:rsidP="001871E3">
      <w:pPr>
        <w:ind w:firstLine="0"/>
        <w:rPr>
          <w:b/>
          <w:lang w:val="en-US"/>
        </w:rPr>
      </w:pPr>
      <w:proofErr w:type="spellStart"/>
      <w:r w:rsidRPr="00EB7F6E">
        <w:rPr>
          <w:b/>
          <w:szCs w:val="24"/>
        </w:rPr>
        <w:lastRenderedPageBreak/>
        <w:t>Paterniti</w:t>
      </w:r>
      <w:proofErr w:type="spellEnd"/>
      <w:r w:rsidRPr="00EB7F6E">
        <w:rPr>
          <w:b/>
          <w:szCs w:val="24"/>
        </w:rPr>
        <w:t xml:space="preserve"> 2002</w:t>
      </w:r>
      <w:r w:rsidR="00C74CF0" w:rsidRPr="00EB7F6E">
        <w:rPr>
          <w:b/>
          <w:szCs w:val="24"/>
        </w:rPr>
        <w:t xml:space="preserve"> [2</w:t>
      </w:r>
      <w:r w:rsidR="00880530">
        <w:rPr>
          <w:b/>
          <w:szCs w:val="24"/>
        </w:rPr>
        <w:t>0</w:t>
      </w:r>
      <w:r w:rsidR="00C74CF0" w:rsidRPr="00EB7F6E">
        <w:rPr>
          <w:b/>
          <w:szCs w:val="24"/>
        </w:rPr>
        <w:t>]</w:t>
      </w:r>
    </w:p>
    <w:p w14:paraId="04F03A2B" w14:textId="77777777" w:rsidR="00204060" w:rsidRPr="00EB7F6E" w:rsidRDefault="00204060" w:rsidP="001871E3">
      <w:pPr>
        <w:ind w:firstLine="0"/>
        <w:rPr>
          <w:b/>
          <w:szCs w:val="24"/>
          <w:lang w:val="en-US"/>
        </w:rPr>
      </w:pPr>
    </w:p>
    <w:tbl>
      <w:tblPr>
        <w:tblW w:w="9639" w:type="dxa"/>
        <w:tblInd w:w="-5" w:type="dxa"/>
        <w:tblLook w:val="04A0" w:firstRow="1" w:lastRow="0" w:firstColumn="1" w:lastColumn="0" w:noHBand="0" w:noVBand="1"/>
      </w:tblPr>
      <w:tblGrid>
        <w:gridCol w:w="2122"/>
        <w:gridCol w:w="7517"/>
      </w:tblGrid>
      <w:tr w:rsidR="00EB7F6E" w:rsidRPr="00745932" w14:paraId="0AA1DA9E"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0EF43706"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49EFABE2" w14:textId="77777777" w:rsidR="00204060" w:rsidRPr="00EB7F6E" w:rsidRDefault="00204060" w:rsidP="001871E3">
            <w:pPr>
              <w:ind w:firstLine="0"/>
              <w:rPr>
                <w:lang w:val="en-US"/>
              </w:rPr>
            </w:pPr>
            <w:r w:rsidRPr="00EB7F6E">
              <w:rPr>
                <w:lang w:val="en-US"/>
              </w:rPr>
              <w:t xml:space="preserve">Prospective cohort study, population-based </w:t>
            </w:r>
          </w:p>
        </w:tc>
      </w:tr>
      <w:tr w:rsidR="00EB7F6E" w:rsidRPr="00745932" w14:paraId="4E8BCBE6"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7E4C86E2"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426CE8FB" w14:textId="77777777" w:rsidR="005C5687" w:rsidRPr="00EB7F6E" w:rsidRDefault="00204060" w:rsidP="001871E3">
            <w:pPr>
              <w:ind w:firstLine="0"/>
              <w:rPr>
                <w:lang w:val="en-US"/>
              </w:rPr>
            </w:pPr>
            <w:r w:rsidRPr="00EB7F6E">
              <w:rPr>
                <w:lang w:val="en-US"/>
              </w:rPr>
              <w:t>Setting: outpatient, participants aged 60 to 70 years interviewed at the study center</w:t>
            </w:r>
          </w:p>
          <w:p w14:paraId="58DF81BD" w14:textId="1807AA28" w:rsidR="00204060" w:rsidRPr="00EB7F6E" w:rsidRDefault="005C5687" w:rsidP="001871E3">
            <w:pPr>
              <w:ind w:firstLine="0"/>
              <w:rPr>
                <w:lang w:val="en-US"/>
              </w:rPr>
            </w:pPr>
            <w:r w:rsidRPr="00EB7F6E">
              <w:rPr>
                <w:lang w:val="en-US"/>
              </w:rPr>
              <w:t xml:space="preserve">Source: </w:t>
            </w:r>
            <w:r w:rsidRPr="00EB7F6E">
              <w:rPr>
                <w:rFonts w:cs="Times New Roman"/>
                <w:szCs w:val="24"/>
                <w:lang w:val="en-US"/>
              </w:rPr>
              <w:t>EVA Study,</w:t>
            </w:r>
            <w:r w:rsidRPr="00EB7F6E">
              <w:rPr>
                <w:rFonts w:cs="Times New Roman"/>
                <w:szCs w:val="20"/>
                <w:lang w:val="en-US"/>
              </w:rPr>
              <w:t xml:space="preserve"> </w:t>
            </w:r>
            <w:r w:rsidR="00204060" w:rsidRPr="00EB7F6E">
              <w:rPr>
                <w:lang w:val="en-US"/>
              </w:rPr>
              <w:t>France</w:t>
            </w:r>
          </w:p>
          <w:p w14:paraId="11811065" w14:textId="77777777" w:rsidR="00204060" w:rsidRPr="00EB7F6E" w:rsidRDefault="00204060" w:rsidP="001871E3">
            <w:pPr>
              <w:ind w:firstLine="0"/>
              <w:rPr>
                <w:lang w:val="en-US"/>
              </w:rPr>
            </w:pPr>
            <w:r w:rsidRPr="00EB7F6E">
              <w:rPr>
                <w:lang w:val="en-US"/>
              </w:rPr>
              <w:t xml:space="preserve">N = 1176 subjects participated in the 2-year and 4-year follow-up examinations </w:t>
            </w:r>
          </w:p>
          <w:p w14:paraId="0FF69051" w14:textId="5D5B0E41" w:rsidR="00204060" w:rsidRPr="00EB7F6E" w:rsidRDefault="00821378" w:rsidP="001871E3">
            <w:pPr>
              <w:ind w:firstLine="0"/>
              <w:rPr>
                <w:lang w:val="en-US"/>
              </w:rPr>
            </w:pPr>
            <w:r w:rsidRPr="00EB7F6E">
              <w:rPr>
                <w:lang w:val="en-US"/>
              </w:rPr>
              <w:t>M</w:t>
            </w:r>
            <w:r w:rsidR="00204060" w:rsidRPr="00EB7F6E">
              <w:rPr>
                <w:lang w:val="en-US"/>
              </w:rPr>
              <w:t xml:space="preserve">ean age of the </w:t>
            </w:r>
            <w:r w:rsidR="00695700">
              <w:rPr>
                <w:szCs w:val="24"/>
                <w:lang w:val="en-US"/>
              </w:rPr>
              <w:t>benzodiazepine (</w:t>
            </w:r>
            <w:r w:rsidR="00695700" w:rsidRPr="00EB7F6E">
              <w:rPr>
                <w:szCs w:val="24"/>
                <w:lang w:val="en-US"/>
              </w:rPr>
              <w:t>BZD</w:t>
            </w:r>
            <w:r w:rsidR="00695700">
              <w:rPr>
                <w:szCs w:val="24"/>
                <w:lang w:val="en-US"/>
              </w:rPr>
              <w:t>)</w:t>
            </w:r>
            <w:r w:rsidR="00695700" w:rsidRPr="00EB7F6E">
              <w:rPr>
                <w:szCs w:val="24"/>
                <w:lang w:val="en-US"/>
              </w:rPr>
              <w:t xml:space="preserve"> </w:t>
            </w:r>
            <w:r w:rsidR="00204060" w:rsidRPr="00EB7F6E">
              <w:rPr>
                <w:lang w:val="en-US"/>
              </w:rPr>
              <w:t>users (13.5%)</w:t>
            </w:r>
            <w:r w:rsidRPr="00EB7F6E">
              <w:rPr>
                <w:lang w:val="en-US"/>
              </w:rPr>
              <w:t xml:space="preserve">: </w:t>
            </w:r>
            <w:r w:rsidR="00204060" w:rsidRPr="00EB7F6E">
              <w:rPr>
                <w:lang w:val="en-US"/>
              </w:rPr>
              <w:t>65</w:t>
            </w:r>
            <w:r w:rsidR="00FC396B" w:rsidRPr="00EB7F6E">
              <w:rPr>
                <w:lang w:val="en-US"/>
              </w:rPr>
              <w:t>.3</w:t>
            </w:r>
            <w:r w:rsidRPr="00EB7F6E">
              <w:rPr>
                <w:lang w:val="en-US"/>
              </w:rPr>
              <w:t xml:space="preserve"> y</w:t>
            </w:r>
            <w:r w:rsidR="00C6749B" w:rsidRPr="00EB7F6E">
              <w:rPr>
                <w:lang w:val="en-US"/>
              </w:rPr>
              <w:t>ears</w:t>
            </w:r>
            <w:r w:rsidRPr="00EB7F6E">
              <w:rPr>
                <w:lang w:val="en-US"/>
              </w:rPr>
              <w:t xml:space="preserve">; </w:t>
            </w:r>
            <w:r w:rsidR="00204060" w:rsidRPr="00EB7F6E">
              <w:rPr>
                <w:lang w:val="en-US"/>
              </w:rPr>
              <w:t>non-</w:t>
            </w:r>
            <w:r w:rsidRPr="00EB7F6E">
              <w:rPr>
                <w:lang w:val="en-US"/>
              </w:rPr>
              <w:t xml:space="preserve"> users</w:t>
            </w:r>
            <w:r w:rsidR="00204060" w:rsidRPr="00EB7F6E">
              <w:rPr>
                <w:lang w:val="en-US"/>
              </w:rPr>
              <w:t xml:space="preserve"> (86.5%)</w:t>
            </w:r>
            <w:r w:rsidRPr="00EB7F6E">
              <w:rPr>
                <w:lang w:val="en-US"/>
              </w:rPr>
              <w:t>:</w:t>
            </w:r>
            <w:r w:rsidR="00204060" w:rsidRPr="00EB7F6E">
              <w:rPr>
                <w:lang w:val="en-US"/>
              </w:rPr>
              <w:t xml:space="preserve"> 65</w:t>
            </w:r>
            <w:r w:rsidR="00C6749B" w:rsidRPr="00EB7F6E">
              <w:rPr>
                <w:lang w:val="en-US"/>
              </w:rPr>
              <w:t xml:space="preserve"> years; m</w:t>
            </w:r>
            <w:r w:rsidR="00204060" w:rsidRPr="00EB7F6E">
              <w:rPr>
                <w:lang w:val="en-US"/>
              </w:rPr>
              <w:t>ale gender: 23.7% of</w:t>
            </w:r>
            <w:r w:rsidRPr="00EB7F6E">
              <w:rPr>
                <w:lang w:val="en-US"/>
              </w:rPr>
              <w:t xml:space="preserve"> </w:t>
            </w:r>
            <w:r w:rsidR="00204060" w:rsidRPr="00EB7F6E">
              <w:rPr>
                <w:lang w:val="en-US"/>
              </w:rPr>
              <w:t xml:space="preserve">users and 44.4% of the non-users. </w:t>
            </w:r>
          </w:p>
          <w:p w14:paraId="010B3DC2" w14:textId="77777777" w:rsidR="00204060" w:rsidRPr="00EB7F6E" w:rsidRDefault="00204060" w:rsidP="001871E3">
            <w:pPr>
              <w:ind w:firstLine="0"/>
              <w:rPr>
                <w:lang w:val="en-US"/>
              </w:rPr>
            </w:pPr>
            <w:r w:rsidRPr="00EB7F6E">
              <w:rPr>
                <w:lang w:val="en-US"/>
              </w:rPr>
              <w:t xml:space="preserve">Years of schooling (mean): users 10.3; non-users 10.9. </w:t>
            </w:r>
          </w:p>
          <w:p w14:paraId="274CF626" w14:textId="24DFD91B" w:rsidR="00204060" w:rsidRPr="00EB7F6E" w:rsidRDefault="00C6749B" w:rsidP="001871E3">
            <w:pPr>
              <w:ind w:firstLine="0"/>
              <w:rPr>
                <w:lang w:val="en-US"/>
              </w:rPr>
            </w:pPr>
            <w:r w:rsidRPr="00EB7F6E">
              <w:rPr>
                <w:lang w:val="en-US"/>
              </w:rPr>
              <w:t>BZD u</w:t>
            </w:r>
            <w:r w:rsidR="00204060" w:rsidRPr="00EB7F6E">
              <w:rPr>
                <w:lang w:val="en-US"/>
              </w:rPr>
              <w:t>sers had higher depressive scores than non-users (p</w:t>
            </w:r>
            <w:r w:rsidR="003B0646" w:rsidRPr="00EB7F6E">
              <w:rPr>
                <w:lang w:val="en-US"/>
              </w:rPr>
              <w:t xml:space="preserve"> </w:t>
            </w:r>
            <w:r w:rsidR="00204060" w:rsidRPr="00EB7F6E">
              <w:rPr>
                <w:lang w:val="en-US"/>
              </w:rPr>
              <w:t>=</w:t>
            </w:r>
            <w:r w:rsidR="003B0646" w:rsidRPr="00EB7F6E">
              <w:rPr>
                <w:lang w:val="en-US"/>
              </w:rPr>
              <w:t xml:space="preserve"> </w:t>
            </w:r>
            <w:r w:rsidR="00204060" w:rsidRPr="00EB7F6E">
              <w:rPr>
                <w:lang w:val="en-US"/>
              </w:rPr>
              <w:t xml:space="preserve">0.0001)  </w:t>
            </w:r>
          </w:p>
        </w:tc>
      </w:tr>
      <w:tr w:rsidR="00EB7F6E" w:rsidRPr="00745932" w14:paraId="34A6BFFC"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41A0F75" w14:textId="04A1E671" w:rsidR="00204060" w:rsidRPr="00EB7F6E" w:rsidRDefault="004E03D0"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56CFD604" w14:textId="7D25D430" w:rsidR="00204060" w:rsidRPr="00EB7F6E" w:rsidRDefault="00204060" w:rsidP="001871E3">
            <w:pPr>
              <w:ind w:firstLine="0"/>
              <w:rPr>
                <w:lang w:val="en-US"/>
              </w:rPr>
            </w:pPr>
            <w:r w:rsidRPr="00EB7F6E">
              <w:rPr>
                <w:lang w:val="en-US"/>
              </w:rPr>
              <w:t xml:space="preserve">Exposure to BZDs </w:t>
            </w:r>
            <w:r w:rsidR="00167994" w:rsidRPr="00EB7F6E">
              <w:rPr>
                <w:lang w:val="en-US"/>
              </w:rPr>
              <w:t xml:space="preserve">defined as use </w:t>
            </w:r>
            <w:r w:rsidR="0087466A" w:rsidRPr="00EB7F6E">
              <w:rPr>
                <w:lang w:val="en-US"/>
              </w:rPr>
              <w:t xml:space="preserve">in the last month </w:t>
            </w:r>
            <w:r w:rsidRPr="00EB7F6E">
              <w:rPr>
                <w:lang w:val="en-US"/>
              </w:rPr>
              <w:t>defined: (1) non-users; (2) episodic users; (3) recurrent users; and (4) chronic users</w:t>
            </w:r>
          </w:p>
          <w:p w14:paraId="7E524179" w14:textId="24B0D708" w:rsidR="00204060" w:rsidRPr="00EB7F6E" w:rsidRDefault="00204060" w:rsidP="001871E3">
            <w:pPr>
              <w:ind w:firstLine="0"/>
              <w:rPr>
                <w:lang w:val="en-US"/>
              </w:rPr>
            </w:pPr>
            <w:r w:rsidRPr="00EB7F6E">
              <w:rPr>
                <w:lang w:val="en-US"/>
              </w:rPr>
              <w:t>Cognitive tests at baseline and at follow-ups: Mini Mental State Examination, Trail Making Test, part B, Digit Symbol Substitution</w:t>
            </w:r>
            <w:r w:rsidR="00AB6E00" w:rsidRPr="00EB7F6E">
              <w:rPr>
                <w:lang w:val="en-US"/>
              </w:rPr>
              <w:t xml:space="preserve"> </w:t>
            </w:r>
            <w:r w:rsidRPr="00EB7F6E">
              <w:rPr>
                <w:lang w:val="en-US"/>
              </w:rPr>
              <w:t>test, Auditory Verbal Learning Test</w:t>
            </w:r>
            <w:r w:rsidR="00AB6E00" w:rsidRPr="00EB7F6E">
              <w:rPr>
                <w:lang w:val="en-US"/>
              </w:rPr>
              <w:t xml:space="preserve"> </w:t>
            </w:r>
            <w:r w:rsidRPr="00EB7F6E">
              <w:rPr>
                <w:lang w:val="en-US"/>
              </w:rPr>
              <w:t>and Finger Tapping Test</w:t>
            </w:r>
          </w:p>
        </w:tc>
      </w:tr>
      <w:tr w:rsidR="00EB7F6E" w:rsidRPr="00745932" w14:paraId="1E664591"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7C1FF84A"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7185359A" w14:textId="77777777" w:rsidR="00204060" w:rsidRPr="00EB7F6E" w:rsidRDefault="00204060" w:rsidP="001871E3">
            <w:pPr>
              <w:ind w:firstLine="0"/>
              <w:rPr>
                <w:b/>
                <w:lang w:val="en-US"/>
              </w:rPr>
            </w:pPr>
            <w:r w:rsidRPr="00EB7F6E">
              <w:rPr>
                <w:lang w:val="en-US"/>
              </w:rPr>
              <w:t>Cognitive decline assessed by change in cognitive scores</w:t>
            </w:r>
          </w:p>
        </w:tc>
      </w:tr>
      <w:tr w:rsidR="00EB7F6E" w:rsidRPr="00745932" w14:paraId="1749D50F"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4877F73"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6D314C52" w14:textId="40F31578" w:rsidR="00204060" w:rsidRPr="00EB7F6E" w:rsidRDefault="00AB0A04" w:rsidP="001871E3">
            <w:pPr>
              <w:ind w:firstLine="0"/>
              <w:rPr>
                <w:b/>
                <w:szCs w:val="24"/>
                <w:lang w:val="en-US"/>
              </w:rPr>
            </w:pPr>
            <w:r w:rsidRPr="00EB7F6E">
              <w:rPr>
                <w:rFonts w:cs="Times New Roman"/>
                <w:szCs w:val="24"/>
                <w:lang w:val="en-US"/>
              </w:rPr>
              <w:t>EVA: Epidemiology of Vascular Aging study</w:t>
            </w:r>
          </w:p>
        </w:tc>
      </w:tr>
    </w:tbl>
    <w:p w14:paraId="067F7040"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753784C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2020BE2"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038EC5A1"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174073E1"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1EAA2FAB"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01F37E0E"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300AA9B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DED87C8"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4C7EEB22"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3C0F4B59"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1CA609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BE735E0" w14:textId="77777777" w:rsidR="00204060" w:rsidRPr="00EB7F6E" w:rsidRDefault="00204060" w:rsidP="001871E3">
            <w:pPr>
              <w:ind w:firstLine="0"/>
            </w:pPr>
          </w:p>
        </w:tc>
      </w:tr>
      <w:tr w:rsidR="00EB7F6E" w:rsidRPr="00EB7F6E" w14:paraId="77B0C48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41EAFEC"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484FB8AA"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56C39FC"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3F9456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CE92802" w14:textId="77777777" w:rsidR="00204060" w:rsidRPr="00EB7F6E" w:rsidRDefault="00204060" w:rsidP="001871E3">
            <w:pPr>
              <w:ind w:firstLine="0"/>
            </w:pPr>
          </w:p>
        </w:tc>
      </w:tr>
      <w:tr w:rsidR="00EB7F6E" w:rsidRPr="00EB7F6E" w14:paraId="0C9FA909"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536FFC74"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0A34DBC4"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8DF97B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4CC131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404F108" w14:textId="77777777" w:rsidR="00204060" w:rsidRPr="00EB7F6E" w:rsidRDefault="00204060" w:rsidP="001871E3">
            <w:pPr>
              <w:ind w:firstLine="0"/>
            </w:pPr>
          </w:p>
        </w:tc>
      </w:tr>
      <w:tr w:rsidR="00EB7F6E" w:rsidRPr="00EB7F6E" w14:paraId="3D185B8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4246BAD"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6443A888"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12A55DB3"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D084BE7"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254DFBD" w14:textId="77777777" w:rsidR="00204060" w:rsidRPr="00EB7F6E" w:rsidRDefault="00204060" w:rsidP="001871E3">
            <w:pPr>
              <w:ind w:firstLine="0"/>
            </w:pPr>
          </w:p>
        </w:tc>
      </w:tr>
      <w:tr w:rsidR="00EB7F6E" w:rsidRPr="00EB7F6E" w14:paraId="7357497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A7D4733"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63216FF4"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4D0CA3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8EA935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A2472DC" w14:textId="77777777" w:rsidR="00204060" w:rsidRPr="00EB7F6E" w:rsidRDefault="00204060" w:rsidP="001871E3">
            <w:pPr>
              <w:ind w:firstLine="0"/>
            </w:pPr>
          </w:p>
        </w:tc>
      </w:tr>
      <w:tr w:rsidR="00EB7F6E" w:rsidRPr="00EB7F6E" w14:paraId="45F7D22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6AA81D8"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tcPr>
          <w:p w14:paraId="0644220D"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7EDAF375"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0BACC3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9380A82" w14:textId="77777777" w:rsidR="00204060" w:rsidRPr="00EB7F6E" w:rsidRDefault="00204060" w:rsidP="001871E3">
            <w:pPr>
              <w:ind w:firstLine="0"/>
            </w:pPr>
          </w:p>
        </w:tc>
      </w:tr>
      <w:tr w:rsidR="00EB7F6E" w:rsidRPr="00EB7F6E" w14:paraId="5AA703C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F44F89B"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24022A20"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216E2F9"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30E19A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EFB52E0" w14:textId="77777777" w:rsidR="00204060" w:rsidRPr="00EB7F6E" w:rsidRDefault="00204060" w:rsidP="001871E3">
            <w:pPr>
              <w:ind w:firstLine="0"/>
            </w:pPr>
          </w:p>
        </w:tc>
      </w:tr>
      <w:tr w:rsidR="00EB7F6E" w:rsidRPr="00EB7F6E" w14:paraId="097784A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4482602"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tcPr>
          <w:p w14:paraId="6EE6F038"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C9A77DA"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CF4A21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FFA1EAD" w14:textId="77777777" w:rsidR="00204060" w:rsidRPr="00EB7F6E" w:rsidRDefault="00204060" w:rsidP="001871E3">
            <w:pPr>
              <w:ind w:firstLine="0"/>
            </w:pPr>
          </w:p>
        </w:tc>
      </w:tr>
      <w:tr w:rsidR="00EB7F6E" w:rsidRPr="00EB7F6E" w14:paraId="0EF912F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929B2AB"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5FB8317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84DCEC3"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C01DB5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E4883E8" w14:textId="77777777" w:rsidR="00204060" w:rsidRPr="00EB7F6E" w:rsidRDefault="00204060" w:rsidP="001871E3">
            <w:pPr>
              <w:ind w:firstLine="0"/>
            </w:pPr>
          </w:p>
        </w:tc>
      </w:tr>
      <w:tr w:rsidR="00EB7F6E" w:rsidRPr="00EB7F6E" w14:paraId="2D7721F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458F2E9"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636B8712"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2F29A0BF" w14:textId="5943682C" w:rsidR="00204060" w:rsidRPr="00EB7F6E" w:rsidRDefault="00BF7AF7" w:rsidP="001871E3">
            <w:pPr>
              <w:ind w:firstLine="0"/>
              <w:rPr>
                <w:lang w:val="en-US"/>
              </w:rPr>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6B0885BE" w14:textId="77777777" w:rsidR="00204060" w:rsidRPr="00EB7F6E" w:rsidRDefault="00204060" w:rsidP="001871E3">
            <w:pPr>
              <w:ind w:firstLine="0"/>
              <w:rPr>
                <w:lang w:val="en-US"/>
              </w:rPr>
            </w:pPr>
          </w:p>
        </w:tc>
        <w:tc>
          <w:tcPr>
            <w:tcW w:w="1275" w:type="dxa"/>
            <w:tcBorders>
              <w:top w:val="single" w:sz="4" w:space="0" w:color="auto"/>
              <w:left w:val="single" w:sz="4" w:space="0" w:color="auto"/>
              <w:bottom w:val="single" w:sz="4" w:space="0" w:color="auto"/>
              <w:right w:val="single" w:sz="4" w:space="0" w:color="auto"/>
            </w:tcBorders>
            <w:hideMark/>
          </w:tcPr>
          <w:p w14:paraId="40FFB95E" w14:textId="296C48FA" w:rsidR="00204060" w:rsidRPr="00EB7F6E" w:rsidRDefault="00204060" w:rsidP="001871E3">
            <w:pPr>
              <w:ind w:firstLine="0"/>
            </w:pPr>
          </w:p>
        </w:tc>
      </w:tr>
      <w:tr w:rsidR="00EB7F6E" w:rsidRPr="00EB7F6E" w14:paraId="02B62EE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E5FD4C1"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4D71D4E4"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301146F"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B79A57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4CE8AF9" w14:textId="77777777" w:rsidR="00204060" w:rsidRPr="00EB7F6E" w:rsidRDefault="00204060" w:rsidP="001871E3">
            <w:pPr>
              <w:ind w:firstLine="0"/>
            </w:pPr>
          </w:p>
        </w:tc>
      </w:tr>
    </w:tbl>
    <w:p w14:paraId="223303FB" w14:textId="77777777" w:rsidR="00204060" w:rsidRPr="00EB7F6E" w:rsidRDefault="00204060" w:rsidP="001871E3">
      <w:pPr>
        <w:ind w:firstLine="0"/>
        <w:rPr>
          <w:b/>
          <w:szCs w:val="24"/>
          <w:lang w:val="en-US"/>
        </w:rPr>
      </w:pPr>
    </w:p>
    <w:p w14:paraId="1A2C6B69" w14:textId="77777777" w:rsidR="00204060" w:rsidRPr="00EB7F6E" w:rsidRDefault="00204060" w:rsidP="00204060">
      <w:pPr>
        <w:ind w:firstLine="0"/>
        <w:rPr>
          <w:b/>
          <w:lang w:val="en-US"/>
        </w:rPr>
      </w:pPr>
      <w:r w:rsidRPr="00EB7F6E">
        <w:rPr>
          <w:b/>
          <w:lang w:val="en-US"/>
        </w:rPr>
        <w:t xml:space="preserve">             </w:t>
      </w:r>
    </w:p>
    <w:p w14:paraId="3521609B" w14:textId="77777777" w:rsidR="00204060" w:rsidRPr="00EB7F6E" w:rsidRDefault="00204060" w:rsidP="00204060">
      <w:pPr>
        <w:ind w:firstLine="0"/>
        <w:rPr>
          <w:b/>
          <w:szCs w:val="24"/>
          <w:lang w:val="en-US"/>
        </w:rPr>
      </w:pPr>
    </w:p>
    <w:p w14:paraId="6657CFD3" w14:textId="77777777" w:rsidR="00970409" w:rsidRPr="00EB7F6E" w:rsidRDefault="00970409" w:rsidP="001871E3">
      <w:pPr>
        <w:ind w:firstLine="0"/>
        <w:rPr>
          <w:b/>
          <w:szCs w:val="24"/>
        </w:rPr>
      </w:pPr>
    </w:p>
    <w:p w14:paraId="31692C40" w14:textId="77777777" w:rsidR="00970409" w:rsidRPr="00EB7F6E" w:rsidRDefault="00970409" w:rsidP="001871E3">
      <w:pPr>
        <w:ind w:firstLine="0"/>
        <w:rPr>
          <w:b/>
          <w:szCs w:val="24"/>
        </w:rPr>
      </w:pPr>
    </w:p>
    <w:p w14:paraId="5C83DC65" w14:textId="1E2749F7" w:rsidR="00204060" w:rsidRPr="00EB7F6E" w:rsidRDefault="00204060" w:rsidP="001871E3">
      <w:pPr>
        <w:ind w:firstLine="0"/>
        <w:rPr>
          <w:b/>
          <w:szCs w:val="24"/>
        </w:rPr>
      </w:pPr>
      <w:proofErr w:type="spellStart"/>
      <w:r w:rsidRPr="00EB7F6E">
        <w:rPr>
          <w:b/>
          <w:szCs w:val="24"/>
        </w:rPr>
        <w:lastRenderedPageBreak/>
        <w:t>Allard</w:t>
      </w:r>
      <w:proofErr w:type="spellEnd"/>
      <w:r w:rsidRPr="00EB7F6E">
        <w:rPr>
          <w:b/>
          <w:szCs w:val="24"/>
        </w:rPr>
        <w:t xml:space="preserve"> 2003</w:t>
      </w:r>
      <w:r w:rsidR="00C74CF0" w:rsidRPr="00EB7F6E">
        <w:rPr>
          <w:b/>
          <w:szCs w:val="24"/>
        </w:rPr>
        <w:t xml:space="preserve"> </w:t>
      </w:r>
      <w:r w:rsidR="00AA43F0" w:rsidRPr="00EB7F6E">
        <w:rPr>
          <w:b/>
          <w:szCs w:val="24"/>
        </w:rPr>
        <w:t>[2</w:t>
      </w:r>
      <w:r w:rsidR="00880530">
        <w:rPr>
          <w:b/>
          <w:szCs w:val="24"/>
        </w:rPr>
        <w:t>1</w:t>
      </w:r>
      <w:r w:rsidR="00C74CF0" w:rsidRPr="00EB7F6E">
        <w:rPr>
          <w:b/>
          <w:szCs w:val="24"/>
        </w:rPr>
        <w:t>]</w:t>
      </w:r>
    </w:p>
    <w:p w14:paraId="49AAF079" w14:textId="77777777" w:rsidR="00204060" w:rsidRPr="00EB7F6E" w:rsidRDefault="00204060" w:rsidP="001871E3">
      <w:pPr>
        <w:ind w:firstLine="0"/>
        <w:rPr>
          <w:b/>
          <w:szCs w:val="24"/>
        </w:rPr>
      </w:pPr>
    </w:p>
    <w:tbl>
      <w:tblPr>
        <w:tblW w:w="9990" w:type="dxa"/>
        <w:tblInd w:w="-5" w:type="dxa"/>
        <w:tblLook w:val="04A0" w:firstRow="1" w:lastRow="0" w:firstColumn="1" w:lastColumn="0" w:noHBand="0" w:noVBand="1"/>
      </w:tblPr>
      <w:tblGrid>
        <w:gridCol w:w="2122"/>
        <w:gridCol w:w="7868"/>
      </w:tblGrid>
      <w:tr w:rsidR="00EB7F6E" w:rsidRPr="00745932" w14:paraId="31DF3BC0" w14:textId="77777777" w:rsidTr="00970409">
        <w:tc>
          <w:tcPr>
            <w:tcW w:w="2122" w:type="dxa"/>
            <w:tcBorders>
              <w:top w:val="single" w:sz="4" w:space="0" w:color="auto"/>
              <w:left w:val="single" w:sz="4" w:space="0" w:color="auto"/>
              <w:bottom w:val="single" w:sz="4" w:space="0" w:color="auto"/>
              <w:right w:val="single" w:sz="4" w:space="0" w:color="auto"/>
            </w:tcBorders>
            <w:hideMark/>
          </w:tcPr>
          <w:p w14:paraId="3DD82D5F" w14:textId="77777777" w:rsidR="00204060" w:rsidRPr="00EB7F6E" w:rsidRDefault="00204060" w:rsidP="001871E3">
            <w:pPr>
              <w:ind w:firstLine="0"/>
            </w:pPr>
            <w:proofErr w:type="spellStart"/>
            <w:r w:rsidRPr="00EB7F6E">
              <w:t>Methods</w:t>
            </w:r>
            <w:proofErr w:type="spellEnd"/>
          </w:p>
        </w:tc>
        <w:tc>
          <w:tcPr>
            <w:tcW w:w="7868" w:type="dxa"/>
            <w:tcBorders>
              <w:top w:val="single" w:sz="4" w:space="0" w:color="auto"/>
              <w:left w:val="single" w:sz="4" w:space="0" w:color="auto"/>
              <w:bottom w:val="single" w:sz="4" w:space="0" w:color="auto"/>
              <w:right w:val="single" w:sz="4" w:space="0" w:color="auto"/>
            </w:tcBorders>
            <w:hideMark/>
          </w:tcPr>
          <w:p w14:paraId="29516011" w14:textId="77777777" w:rsidR="00204060" w:rsidRPr="00EB7F6E" w:rsidRDefault="00204060" w:rsidP="001871E3">
            <w:pPr>
              <w:ind w:firstLine="0"/>
              <w:rPr>
                <w:b/>
                <w:lang w:val="en-US"/>
              </w:rPr>
            </w:pPr>
            <w:r w:rsidRPr="00EB7F6E">
              <w:rPr>
                <w:lang w:val="en-US"/>
              </w:rPr>
              <w:t>Prospective cohort study, population-based</w:t>
            </w:r>
          </w:p>
        </w:tc>
      </w:tr>
      <w:tr w:rsidR="00EB7F6E" w:rsidRPr="00745932" w14:paraId="52789D45" w14:textId="77777777" w:rsidTr="00970409">
        <w:tc>
          <w:tcPr>
            <w:tcW w:w="2122" w:type="dxa"/>
            <w:tcBorders>
              <w:top w:val="single" w:sz="4" w:space="0" w:color="auto"/>
              <w:left w:val="single" w:sz="4" w:space="0" w:color="auto"/>
              <w:bottom w:val="single" w:sz="4" w:space="0" w:color="auto"/>
              <w:right w:val="single" w:sz="4" w:space="0" w:color="auto"/>
            </w:tcBorders>
            <w:hideMark/>
          </w:tcPr>
          <w:p w14:paraId="5C040AD7" w14:textId="77777777" w:rsidR="00204060" w:rsidRPr="00EB7F6E" w:rsidRDefault="00204060" w:rsidP="001871E3">
            <w:pPr>
              <w:ind w:firstLine="0"/>
            </w:pPr>
            <w:proofErr w:type="spellStart"/>
            <w:r w:rsidRPr="00EB7F6E">
              <w:t>Participants</w:t>
            </w:r>
            <w:proofErr w:type="spellEnd"/>
          </w:p>
        </w:tc>
        <w:tc>
          <w:tcPr>
            <w:tcW w:w="7868" w:type="dxa"/>
            <w:tcBorders>
              <w:top w:val="single" w:sz="4" w:space="0" w:color="auto"/>
              <w:left w:val="single" w:sz="4" w:space="0" w:color="auto"/>
              <w:bottom w:val="single" w:sz="4" w:space="0" w:color="auto"/>
              <w:right w:val="single" w:sz="4" w:space="0" w:color="auto"/>
            </w:tcBorders>
            <w:hideMark/>
          </w:tcPr>
          <w:p w14:paraId="15A0B3F9" w14:textId="4D1A5BA0" w:rsidR="00E673FD" w:rsidRPr="00EB7F6E" w:rsidRDefault="00204060" w:rsidP="001871E3">
            <w:pPr>
              <w:ind w:firstLine="0"/>
              <w:rPr>
                <w:lang w:val="en-US"/>
              </w:rPr>
            </w:pPr>
            <w:r w:rsidRPr="00EB7F6E">
              <w:rPr>
                <w:lang w:val="en-US"/>
              </w:rPr>
              <w:t>Setting: mostly outpatient (but a representative sample of institutionalized elderly was included)</w:t>
            </w:r>
            <w:r w:rsidR="00E673FD" w:rsidRPr="00EB7F6E">
              <w:rPr>
                <w:lang w:val="en-US"/>
              </w:rPr>
              <w:t xml:space="preserve">, participants were given a test battery at home </w:t>
            </w:r>
          </w:p>
          <w:p w14:paraId="2220CEFF" w14:textId="13AE0273" w:rsidR="00204060" w:rsidRPr="00EB7F6E" w:rsidRDefault="00E673FD" w:rsidP="001871E3">
            <w:pPr>
              <w:ind w:firstLine="0"/>
              <w:rPr>
                <w:lang w:val="en-US"/>
              </w:rPr>
            </w:pPr>
            <w:r w:rsidRPr="00EB7F6E">
              <w:rPr>
                <w:lang w:val="en-US"/>
              </w:rPr>
              <w:t xml:space="preserve">Source: </w:t>
            </w:r>
            <w:proofErr w:type="spellStart"/>
            <w:r w:rsidRPr="00EB7F6E">
              <w:rPr>
                <w:rFonts w:cs="Times New Roman"/>
                <w:szCs w:val="24"/>
                <w:lang w:val="en-US"/>
              </w:rPr>
              <w:t>Eugeria</w:t>
            </w:r>
            <w:proofErr w:type="spellEnd"/>
            <w:r w:rsidRPr="00EB7F6E">
              <w:rPr>
                <w:rFonts w:cs="Times New Roman"/>
                <w:szCs w:val="24"/>
                <w:lang w:val="en-US"/>
              </w:rPr>
              <w:t xml:space="preserve"> Study,</w:t>
            </w:r>
            <w:r w:rsidRPr="00EB7F6E">
              <w:rPr>
                <w:rFonts w:cs="Times New Roman"/>
                <w:sz w:val="20"/>
                <w:szCs w:val="20"/>
                <w:lang w:val="en-US"/>
              </w:rPr>
              <w:t xml:space="preserve"> </w:t>
            </w:r>
            <w:r w:rsidR="00204060" w:rsidRPr="00EB7F6E">
              <w:rPr>
                <w:lang w:val="en-US"/>
              </w:rPr>
              <w:t>Canada</w:t>
            </w:r>
          </w:p>
          <w:p w14:paraId="5FB1CDE6" w14:textId="6E701272" w:rsidR="00204060" w:rsidRPr="00EB7F6E" w:rsidRDefault="00204060" w:rsidP="001871E3">
            <w:pPr>
              <w:ind w:firstLine="0"/>
              <w:rPr>
                <w:lang w:val="en-US"/>
              </w:rPr>
            </w:pPr>
            <w:r w:rsidRPr="00EB7F6E">
              <w:rPr>
                <w:lang w:val="en-US"/>
              </w:rPr>
              <w:t xml:space="preserve">N = 372 subjects </w:t>
            </w:r>
            <w:r w:rsidR="00E673FD" w:rsidRPr="00EB7F6E">
              <w:rPr>
                <w:lang w:val="en-US"/>
              </w:rPr>
              <w:t xml:space="preserve">followed </w:t>
            </w:r>
            <w:r w:rsidRPr="00EB7F6E">
              <w:rPr>
                <w:lang w:val="en-US"/>
              </w:rPr>
              <w:t xml:space="preserve">through three waves (T1 to T3) at yearly intervals </w:t>
            </w:r>
          </w:p>
          <w:p w14:paraId="257D497A" w14:textId="21AABBEC" w:rsidR="00204060" w:rsidRPr="00EB7F6E" w:rsidRDefault="00204060" w:rsidP="001871E3">
            <w:pPr>
              <w:ind w:firstLine="0"/>
              <w:rPr>
                <w:lang w:val="en-US"/>
              </w:rPr>
            </w:pPr>
            <w:r w:rsidRPr="00EB7F6E">
              <w:rPr>
                <w:lang w:val="en-US"/>
              </w:rPr>
              <w:t>13.2% used a psychotropic medication across the three waves, mean age of the users (77.1 y) was significantly higher than non-users (74.2 y)</w:t>
            </w:r>
            <w:r w:rsidR="00970409" w:rsidRPr="00EB7F6E">
              <w:rPr>
                <w:lang w:val="en-US"/>
              </w:rPr>
              <w:t>, n</w:t>
            </w:r>
            <w:r w:rsidRPr="00EB7F6E">
              <w:rPr>
                <w:lang w:val="en-US"/>
              </w:rPr>
              <w:t xml:space="preserve">o </w:t>
            </w:r>
            <w:proofErr w:type="spellStart"/>
            <w:r w:rsidRPr="00EB7F6E">
              <w:rPr>
                <w:lang w:val="en-US"/>
              </w:rPr>
              <w:t>signi</w:t>
            </w:r>
            <w:proofErr w:type="spellEnd"/>
            <w:r w:rsidRPr="00EB7F6E">
              <w:t>ﬁ</w:t>
            </w:r>
            <w:r w:rsidRPr="00EB7F6E">
              <w:rPr>
                <w:lang w:val="en-US"/>
              </w:rPr>
              <w:t>cant difference was found between users and non-users regarding gender or education level</w:t>
            </w:r>
            <w:r w:rsidR="00970409" w:rsidRPr="00EB7F6E">
              <w:rPr>
                <w:lang w:val="en-US"/>
              </w:rPr>
              <w:t xml:space="preserve">, 7.5% reported chronic </w:t>
            </w:r>
            <w:r w:rsidR="00E97EF9">
              <w:rPr>
                <w:szCs w:val="24"/>
                <w:lang w:val="en-US"/>
              </w:rPr>
              <w:t>benzodiazepine (</w:t>
            </w:r>
            <w:r w:rsidR="00E97EF9" w:rsidRPr="00EB7F6E">
              <w:rPr>
                <w:szCs w:val="24"/>
                <w:lang w:val="en-US"/>
              </w:rPr>
              <w:t>BZD</w:t>
            </w:r>
            <w:r w:rsidR="00E97EF9">
              <w:rPr>
                <w:szCs w:val="24"/>
                <w:lang w:val="en-US"/>
              </w:rPr>
              <w:t>)</w:t>
            </w:r>
            <w:r w:rsidR="00E97EF9" w:rsidRPr="00EB7F6E">
              <w:rPr>
                <w:szCs w:val="24"/>
                <w:lang w:val="en-US"/>
              </w:rPr>
              <w:t xml:space="preserve"> </w:t>
            </w:r>
            <w:r w:rsidR="00970409" w:rsidRPr="00EB7F6E">
              <w:rPr>
                <w:lang w:val="en-US"/>
              </w:rPr>
              <w:t>use</w:t>
            </w:r>
          </w:p>
        </w:tc>
      </w:tr>
      <w:tr w:rsidR="00EB7F6E" w:rsidRPr="00745932" w14:paraId="66CA1955" w14:textId="77777777" w:rsidTr="00970409">
        <w:tc>
          <w:tcPr>
            <w:tcW w:w="2122" w:type="dxa"/>
            <w:tcBorders>
              <w:top w:val="single" w:sz="4" w:space="0" w:color="auto"/>
              <w:left w:val="single" w:sz="4" w:space="0" w:color="auto"/>
              <w:bottom w:val="single" w:sz="4" w:space="0" w:color="auto"/>
              <w:right w:val="single" w:sz="4" w:space="0" w:color="auto"/>
            </w:tcBorders>
            <w:hideMark/>
          </w:tcPr>
          <w:p w14:paraId="783632A2" w14:textId="1E892078" w:rsidR="00204060" w:rsidRPr="00EB7F6E" w:rsidRDefault="004E03D0" w:rsidP="001871E3">
            <w:pPr>
              <w:ind w:firstLine="0"/>
            </w:pPr>
            <w:r w:rsidRPr="00EB7F6E">
              <w:t>Assessments</w:t>
            </w:r>
          </w:p>
        </w:tc>
        <w:tc>
          <w:tcPr>
            <w:tcW w:w="7868" w:type="dxa"/>
            <w:tcBorders>
              <w:top w:val="single" w:sz="4" w:space="0" w:color="auto"/>
              <w:left w:val="single" w:sz="4" w:space="0" w:color="auto"/>
              <w:bottom w:val="single" w:sz="4" w:space="0" w:color="auto"/>
              <w:right w:val="single" w:sz="4" w:space="0" w:color="auto"/>
            </w:tcBorders>
            <w:hideMark/>
          </w:tcPr>
          <w:p w14:paraId="5241777F" w14:textId="77777777" w:rsidR="00204060" w:rsidRPr="00EB7F6E" w:rsidRDefault="00204060" w:rsidP="001871E3">
            <w:pPr>
              <w:ind w:firstLine="0"/>
              <w:rPr>
                <w:lang w:val="en-US"/>
              </w:rPr>
            </w:pPr>
            <w:r w:rsidRPr="00EB7F6E">
              <w:rPr>
                <w:lang w:val="en-US"/>
              </w:rPr>
              <w:t>Exposure to BZDs defined as: (1) non-consumers; (2) chronic consumers (those taking medication at T1 and T3); (3) transient consumers (those using medication at T1 but not at T3); (4) new consumers (those who did not take medication at T1 but did so at T3)</w:t>
            </w:r>
          </w:p>
          <w:p w14:paraId="34922CB6" w14:textId="77777777" w:rsidR="00204060" w:rsidRPr="00EB7F6E" w:rsidRDefault="00204060" w:rsidP="001871E3">
            <w:pPr>
              <w:ind w:firstLine="0"/>
              <w:rPr>
                <w:lang w:val="en-US"/>
              </w:rPr>
            </w:pPr>
            <w:r w:rsidRPr="00EB7F6E">
              <w:rPr>
                <w:lang w:val="en-US"/>
              </w:rPr>
              <w:t xml:space="preserve">Cognitive tests at baseline and at follow-ups: reaction time to a visual task with auditory interference, immediate and delayed recall, matching to sample and copying tasks, object naming, verbal </w:t>
            </w:r>
            <w:r w:rsidRPr="00EB7F6E">
              <w:t>ﬂ</w:t>
            </w:r>
            <w:proofErr w:type="spellStart"/>
            <w:r w:rsidRPr="00EB7F6E">
              <w:rPr>
                <w:lang w:val="en-US"/>
              </w:rPr>
              <w:t>uency</w:t>
            </w:r>
            <w:proofErr w:type="spellEnd"/>
            <w:r w:rsidRPr="00EB7F6E">
              <w:rPr>
                <w:lang w:val="en-US"/>
              </w:rPr>
              <w:t>, phoneme comprehension and syntax comprehension tasks, and a visuospatial reasoning task</w:t>
            </w:r>
          </w:p>
        </w:tc>
      </w:tr>
      <w:tr w:rsidR="00EB7F6E" w:rsidRPr="00745932" w14:paraId="51773870" w14:textId="77777777" w:rsidTr="00970409">
        <w:tc>
          <w:tcPr>
            <w:tcW w:w="2122" w:type="dxa"/>
            <w:tcBorders>
              <w:top w:val="single" w:sz="4" w:space="0" w:color="auto"/>
              <w:left w:val="single" w:sz="4" w:space="0" w:color="auto"/>
              <w:bottom w:val="single" w:sz="4" w:space="0" w:color="auto"/>
              <w:right w:val="single" w:sz="4" w:space="0" w:color="auto"/>
            </w:tcBorders>
            <w:hideMark/>
          </w:tcPr>
          <w:p w14:paraId="723ABC33" w14:textId="77777777" w:rsidR="00204060" w:rsidRPr="00EB7F6E" w:rsidRDefault="00204060" w:rsidP="001871E3">
            <w:pPr>
              <w:ind w:firstLine="0"/>
            </w:pPr>
            <w:proofErr w:type="spellStart"/>
            <w:r w:rsidRPr="00EB7F6E">
              <w:t>Outcomes</w:t>
            </w:r>
            <w:proofErr w:type="spellEnd"/>
          </w:p>
        </w:tc>
        <w:tc>
          <w:tcPr>
            <w:tcW w:w="7868" w:type="dxa"/>
            <w:tcBorders>
              <w:top w:val="single" w:sz="4" w:space="0" w:color="auto"/>
              <w:left w:val="single" w:sz="4" w:space="0" w:color="auto"/>
              <w:bottom w:val="single" w:sz="4" w:space="0" w:color="auto"/>
              <w:right w:val="single" w:sz="4" w:space="0" w:color="auto"/>
            </w:tcBorders>
            <w:hideMark/>
          </w:tcPr>
          <w:p w14:paraId="5252E710" w14:textId="77777777" w:rsidR="00204060" w:rsidRPr="00EB7F6E" w:rsidRDefault="00204060" w:rsidP="001871E3">
            <w:pPr>
              <w:ind w:firstLine="0"/>
              <w:rPr>
                <w:b/>
                <w:lang w:val="en-US"/>
              </w:rPr>
            </w:pPr>
            <w:r w:rsidRPr="00EB7F6E">
              <w:rPr>
                <w:lang w:val="en-US"/>
              </w:rPr>
              <w:t>Cognitive decline assessed by change in cognitive scores, and to what extent such cognitive changes might be attributable to psychotropic use or other factors, notably age and co-morbidity</w:t>
            </w:r>
          </w:p>
        </w:tc>
      </w:tr>
      <w:tr w:rsidR="00EB7F6E" w:rsidRPr="00745932" w14:paraId="61522E2B" w14:textId="77777777" w:rsidTr="00970409">
        <w:tc>
          <w:tcPr>
            <w:tcW w:w="2122" w:type="dxa"/>
            <w:tcBorders>
              <w:top w:val="single" w:sz="4" w:space="0" w:color="auto"/>
              <w:left w:val="single" w:sz="4" w:space="0" w:color="auto"/>
              <w:bottom w:val="single" w:sz="4" w:space="0" w:color="auto"/>
              <w:right w:val="single" w:sz="4" w:space="0" w:color="auto"/>
            </w:tcBorders>
            <w:hideMark/>
          </w:tcPr>
          <w:p w14:paraId="65BD028B" w14:textId="77777777" w:rsidR="00204060" w:rsidRPr="00EB7F6E" w:rsidRDefault="00204060" w:rsidP="001871E3">
            <w:pPr>
              <w:ind w:firstLine="0"/>
            </w:pPr>
            <w:r w:rsidRPr="00EB7F6E">
              <w:t>Notes</w:t>
            </w:r>
          </w:p>
        </w:tc>
        <w:tc>
          <w:tcPr>
            <w:tcW w:w="7868" w:type="dxa"/>
            <w:tcBorders>
              <w:top w:val="single" w:sz="4" w:space="0" w:color="auto"/>
              <w:left w:val="single" w:sz="4" w:space="0" w:color="auto"/>
              <w:bottom w:val="single" w:sz="4" w:space="0" w:color="auto"/>
              <w:right w:val="single" w:sz="4" w:space="0" w:color="auto"/>
            </w:tcBorders>
            <w:hideMark/>
          </w:tcPr>
          <w:p w14:paraId="3AE7D47D" w14:textId="77777777" w:rsidR="00F83DF6" w:rsidRPr="00EB7F6E" w:rsidRDefault="00204060" w:rsidP="001871E3">
            <w:pPr>
              <w:ind w:firstLine="0"/>
              <w:rPr>
                <w:lang w:val="en-US"/>
              </w:rPr>
            </w:pPr>
            <w:r w:rsidRPr="00EB7F6E">
              <w:rPr>
                <w:lang w:val="en-US"/>
              </w:rPr>
              <w:t xml:space="preserve">The aim of the study was to examine the relationship between the use of psychotropic drugs in general and cognitive performance. </w:t>
            </w:r>
          </w:p>
          <w:p w14:paraId="1F1770E1" w14:textId="7AB989C9" w:rsidR="00204060" w:rsidRPr="00EB7F6E" w:rsidRDefault="00204060" w:rsidP="001871E3">
            <w:pPr>
              <w:ind w:firstLine="0"/>
              <w:rPr>
                <w:lang w:val="en-US"/>
              </w:rPr>
            </w:pPr>
            <w:r w:rsidRPr="00EB7F6E">
              <w:rPr>
                <w:lang w:val="en-US"/>
              </w:rPr>
              <w:t>BZD</w:t>
            </w:r>
            <w:r w:rsidR="00F83DF6" w:rsidRPr="00EB7F6E">
              <w:rPr>
                <w:lang w:val="en-US"/>
              </w:rPr>
              <w:t>s</w:t>
            </w:r>
            <w:r w:rsidRPr="00EB7F6E">
              <w:rPr>
                <w:lang w:val="en-US"/>
              </w:rPr>
              <w:t xml:space="preserve"> w</w:t>
            </w:r>
            <w:r w:rsidR="00F83DF6" w:rsidRPr="00EB7F6E">
              <w:rPr>
                <w:lang w:val="en-US"/>
              </w:rPr>
              <w:t>ere</w:t>
            </w:r>
            <w:r w:rsidRPr="00EB7F6E">
              <w:rPr>
                <w:lang w:val="en-US"/>
              </w:rPr>
              <w:t xml:space="preserve"> included along with other drugs.  </w:t>
            </w:r>
            <w:r w:rsidR="00F83DF6" w:rsidRPr="00EB7F6E">
              <w:rPr>
                <w:lang w:val="en-US"/>
              </w:rPr>
              <w:t xml:space="preserve"> </w:t>
            </w:r>
          </w:p>
        </w:tc>
      </w:tr>
    </w:tbl>
    <w:p w14:paraId="28C21DEF"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4510477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A032C65"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26CAFEFA"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54A47FF5"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45CDAA41"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7E0947B1"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2C327C0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C9264F1"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37373AAF"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5CD309D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72D54C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119F757" w14:textId="77777777" w:rsidR="00204060" w:rsidRPr="00EB7F6E" w:rsidRDefault="00204060" w:rsidP="001871E3">
            <w:pPr>
              <w:ind w:firstLine="0"/>
            </w:pPr>
          </w:p>
        </w:tc>
      </w:tr>
      <w:tr w:rsidR="00EB7F6E" w:rsidRPr="00EB7F6E" w14:paraId="18869A7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7CDE873"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215B429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51596C2"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845616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8B6667D" w14:textId="77777777" w:rsidR="00204060" w:rsidRPr="00EB7F6E" w:rsidRDefault="00204060" w:rsidP="001871E3">
            <w:pPr>
              <w:ind w:firstLine="0"/>
            </w:pPr>
          </w:p>
        </w:tc>
      </w:tr>
      <w:tr w:rsidR="00EB7F6E" w:rsidRPr="00EB7F6E" w14:paraId="0561276E"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7EE14F0D"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24A294EB"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0C37C421"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526BE7C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0A78334" w14:textId="77777777" w:rsidR="00204060" w:rsidRPr="00EB7F6E" w:rsidRDefault="00204060" w:rsidP="001871E3">
            <w:pPr>
              <w:ind w:firstLine="0"/>
            </w:pPr>
          </w:p>
        </w:tc>
      </w:tr>
      <w:tr w:rsidR="00EB7F6E" w:rsidRPr="00EB7F6E" w14:paraId="7AA2042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B3249A6"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53406954"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69159773"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C60121B"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CA39544" w14:textId="77777777" w:rsidR="00204060" w:rsidRPr="00EB7F6E" w:rsidRDefault="00204060" w:rsidP="001871E3">
            <w:pPr>
              <w:ind w:firstLine="0"/>
            </w:pPr>
          </w:p>
        </w:tc>
      </w:tr>
      <w:tr w:rsidR="00EB7F6E" w:rsidRPr="00EB7F6E" w14:paraId="442B3B5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4854932"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7855C98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E20E2A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EA4443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EDA9FA5" w14:textId="77777777" w:rsidR="00204060" w:rsidRPr="00EB7F6E" w:rsidRDefault="00204060" w:rsidP="001871E3">
            <w:pPr>
              <w:ind w:firstLine="0"/>
            </w:pPr>
          </w:p>
        </w:tc>
      </w:tr>
      <w:tr w:rsidR="00EB7F6E" w:rsidRPr="00EB7F6E" w14:paraId="08CE494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990F7A9"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tcPr>
          <w:p w14:paraId="5979F3EC"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368F834B"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AACB6E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EF28468" w14:textId="77777777" w:rsidR="00204060" w:rsidRPr="00EB7F6E" w:rsidRDefault="00204060" w:rsidP="001871E3">
            <w:pPr>
              <w:ind w:firstLine="0"/>
            </w:pPr>
          </w:p>
        </w:tc>
      </w:tr>
      <w:tr w:rsidR="00EB7F6E" w:rsidRPr="00EB7F6E" w14:paraId="6391767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CDCC9F4"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6D3C8E33"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47281E68" w14:textId="7966D42A" w:rsidR="00204060" w:rsidRPr="00EB7F6E" w:rsidRDefault="00204060" w:rsidP="001871E3">
            <w:pPr>
              <w:ind w:firstLine="0"/>
              <w:rPr>
                <w:lang w:val="en-US"/>
              </w:rPr>
            </w:pPr>
            <w:r w:rsidRPr="00EB7F6E">
              <w:rPr>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69235A90" w14:textId="13BC08CD" w:rsidR="00204060" w:rsidRPr="00EB7F6E" w:rsidRDefault="00C53A63"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0C563DE7" w14:textId="77777777" w:rsidR="00204060" w:rsidRPr="00EB7F6E" w:rsidRDefault="00204060" w:rsidP="001871E3">
            <w:pPr>
              <w:ind w:firstLine="0"/>
            </w:pPr>
          </w:p>
        </w:tc>
      </w:tr>
      <w:tr w:rsidR="00EB7F6E" w:rsidRPr="00EB7F6E" w14:paraId="2ABC041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E7BCD16"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tcPr>
          <w:p w14:paraId="4E77B4DC"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61623D0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10CC1EF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1CCD961" w14:textId="77777777" w:rsidR="00204060" w:rsidRPr="00EB7F6E" w:rsidRDefault="00204060" w:rsidP="001871E3">
            <w:pPr>
              <w:ind w:firstLine="0"/>
            </w:pPr>
          </w:p>
        </w:tc>
      </w:tr>
      <w:tr w:rsidR="00EB7F6E" w:rsidRPr="00EB7F6E" w14:paraId="20CA1D5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9F542B2"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210C5F7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2B6FF9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177456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7AD5CB4" w14:textId="77777777" w:rsidR="00204060" w:rsidRPr="00EB7F6E" w:rsidRDefault="00204060" w:rsidP="001871E3">
            <w:pPr>
              <w:ind w:firstLine="0"/>
            </w:pPr>
          </w:p>
        </w:tc>
      </w:tr>
      <w:tr w:rsidR="00EB7F6E" w:rsidRPr="00EB7F6E" w14:paraId="3FF6DF3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4D54691"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0500CA9F"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0A69F41B" w14:textId="77249F61" w:rsidR="00204060" w:rsidRPr="00EB7F6E" w:rsidRDefault="00BF7AF7" w:rsidP="001871E3">
            <w:pPr>
              <w:ind w:firstLine="0"/>
              <w:rPr>
                <w:lang w:val="en-US"/>
              </w:rPr>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1DC66815" w14:textId="77777777" w:rsidR="00204060" w:rsidRPr="00EB7F6E" w:rsidRDefault="00204060" w:rsidP="001871E3">
            <w:pPr>
              <w:ind w:firstLine="0"/>
              <w:rPr>
                <w:lang w:val="en-US"/>
              </w:rPr>
            </w:pPr>
          </w:p>
        </w:tc>
        <w:tc>
          <w:tcPr>
            <w:tcW w:w="1275" w:type="dxa"/>
            <w:tcBorders>
              <w:top w:val="single" w:sz="4" w:space="0" w:color="auto"/>
              <w:left w:val="single" w:sz="4" w:space="0" w:color="auto"/>
              <w:bottom w:val="single" w:sz="4" w:space="0" w:color="auto"/>
              <w:right w:val="single" w:sz="4" w:space="0" w:color="auto"/>
            </w:tcBorders>
            <w:hideMark/>
          </w:tcPr>
          <w:p w14:paraId="5F93B0EA" w14:textId="52EF258C" w:rsidR="00204060" w:rsidRPr="00EB7F6E" w:rsidRDefault="00204060" w:rsidP="001871E3">
            <w:pPr>
              <w:ind w:firstLine="0"/>
            </w:pPr>
            <w:r w:rsidRPr="00EB7F6E">
              <w:rPr>
                <w:lang w:val="en-US"/>
              </w:rPr>
              <w:t xml:space="preserve">  </w:t>
            </w:r>
          </w:p>
        </w:tc>
      </w:tr>
      <w:tr w:rsidR="00EB7F6E" w:rsidRPr="00EB7F6E" w14:paraId="017B909A"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CDD4100"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4F1393E9" w14:textId="4395C316"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tcPr>
          <w:p w14:paraId="3D1E35AD"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tcPr>
          <w:p w14:paraId="4AFDF421" w14:textId="7251FD5A" w:rsidR="00204060" w:rsidRPr="00EB7F6E" w:rsidRDefault="008A51E3" w:rsidP="001871E3">
            <w:pPr>
              <w:ind w:firstLine="0"/>
            </w:pPr>
            <w:r w:rsidRPr="00EB7F6E">
              <w:rPr>
                <w:lang w:val="en-US"/>
              </w:rPr>
              <w:t xml:space="preserve">  </w:t>
            </w:r>
            <w:r w:rsidR="00B96A5B" w:rsidRPr="00EB7F6E">
              <w:t>x</w:t>
            </w:r>
          </w:p>
        </w:tc>
        <w:tc>
          <w:tcPr>
            <w:tcW w:w="1275" w:type="dxa"/>
            <w:tcBorders>
              <w:top w:val="single" w:sz="4" w:space="0" w:color="auto"/>
              <w:left w:val="single" w:sz="4" w:space="0" w:color="auto"/>
              <w:bottom w:val="single" w:sz="4" w:space="0" w:color="auto"/>
              <w:right w:val="single" w:sz="4" w:space="0" w:color="auto"/>
            </w:tcBorders>
          </w:tcPr>
          <w:p w14:paraId="0B8B7E5E" w14:textId="77777777" w:rsidR="00204060" w:rsidRPr="00EB7F6E" w:rsidRDefault="00204060" w:rsidP="001871E3">
            <w:pPr>
              <w:ind w:firstLine="0"/>
            </w:pPr>
          </w:p>
        </w:tc>
      </w:tr>
    </w:tbl>
    <w:p w14:paraId="1AD4D215" w14:textId="0569E822" w:rsidR="00204060" w:rsidRPr="00EB7F6E" w:rsidRDefault="00204060" w:rsidP="001871E3">
      <w:pPr>
        <w:ind w:firstLine="0"/>
        <w:rPr>
          <w:b/>
          <w:lang w:val="en-US"/>
        </w:rPr>
      </w:pPr>
      <w:r w:rsidRPr="00EB7F6E">
        <w:rPr>
          <w:b/>
          <w:lang w:val="en-US"/>
        </w:rPr>
        <w:lastRenderedPageBreak/>
        <w:t>Bierman 2007</w:t>
      </w:r>
      <w:r w:rsidR="00C74CF0" w:rsidRPr="00EB7F6E">
        <w:rPr>
          <w:b/>
          <w:lang w:val="en-US"/>
        </w:rPr>
        <w:t xml:space="preserve"> [</w:t>
      </w:r>
      <w:r w:rsidR="00EA5DDD">
        <w:rPr>
          <w:b/>
          <w:lang w:val="en-US"/>
        </w:rPr>
        <w:t>1</w:t>
      </w:r>
      <w:r w:rsidR="00880530">
        <w:rPr>
          <w:b/>
          <w:lang w:val="en-US"/>
        </w:rPr>
        <w:t>0</w:t>
      </w:r>
      <w:r w:rsidR="00C74CF0" w:rsidRPr="00EB7F6E">
        <w:rPr>
          <w:b/>
          <w:lang w:val="en-US"/>
        </w:rPr>
        <w:t>]</w:t>
      </w:r>
    </w:p>
    <w:p w14:paraId="718C27E6" w14:textId="77777777" w:rsidR="00204060" w:rsidRPr="00EB7F6E" w:rsidRDefault="00204060" w:rsidP="001871E3">
      <w:pPr>
        <w:ind w:firstLine="0"/>
        <w:rPr>
          <w:b/>
          <w:lang w:val="en-US"/>
        </w:rPr>
      </w:pPr>
    </w:p>
    <w:tbl>
      <w:tblPr>
        <w:tblW w:w="9639" w:type="dxa"/>
        <w:tblInd w:w="-5" w:type="dxa"/>
        <w:tblLook w:val="04A0" w:firstRow="1" w:lastRow="0" w:firstColumn="1" w:lastColumn="0" w:noHBand="0" w:noVBand="1"/>
      </w:tblPr>
      <w:tblGrid>
        <w:gridCol w:w="2122"/>
        <w:gridCol w:w="7517"/>
      </w:tblGrid>
      <w:tr w:rsidR="00EB7F6E" w:rsidRPr="00745932" w14:paraId="0FB1CFD9"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28E38C35"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3C86853A" w14:textId="77777777" w:rsidR="00204060" w:rsidRPr="00EB7F6E" w:rsidRDefault="00204060" w:rsidP="001871E3">
            <w:pPr>
              <w:ind w:firstLine="0"/>
              <w:rPr>
                <w:lang w:val="en-US"/>
              </w:rPr>
            </w:pPr>
            <w:r w:rsidRPr="00EB7F6E">
              <w:rPr>
                <w:lang w:val="en-US"/>
              </w:rPr>
              <w:t>Prospective cohort study, population-based</w:t>
            </w:r>
          </w:p>
        </w:tc>
      </w:tr>
      <w:tr w:rsidR="00EB7F6E" w:rsidRPr="00574641" w14:paraId="3ADEF922" w14:textId="77777777" w:rsidTr="00204060">
        <w:trPr>
          <w:trHeight w:val="1419"/>
        </w:trPr>
        <w:tc>
          <w:tcPr>
            <w:tcW w:w="2122" w:type="dxa"/>
            <w:tcBorders>
              <w:top w:val="single" w:sz="4" w:space="0" w:color="auto"/>
              <w:left w:val="single" w:sz="4" w:space="0" w:color="auto"/>
              <w:bottom w:val="single" w:sz="4" w:space="0" w:color="auto"/>
              <w:right w:val="single" w:sz="4" w:space="0" w:color="auto"/>
            </w:tcBorders>
            <w:hideMark/>
          </w:tcPr>
          <w:p w14:paraId="337F8024"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070335E4" w14:textId="77777777" w:rsidR="00A92928" w:rsidRPr="00EB7F6E" w:rsidRDefault="00204060" w:rsidP="001871E3">
            <w:pPr>
              <w:ind w:firstLine="0"/>
              <w:rPr>
                <w:lang w:val="en-US"/>
              </w:rPr>
            </w:pPr>
            <w:r w:rsidRPr="00EB7F6E">
              <w:rPr>
                <w:lang w:val="en-US"/>
              </w:rPr>
              <w:t>Setting: outpatient, participants aged 62 and over interviewed at home</w:t>
            </w:r>
          </w:p>
          <w:p w14:paraId="3D63A36B" w14:textId="3597EEBF" w:rsidR="00204060" w:rsidRPr="00EB7F6E" w:rsidRDefault="00A92928" w:rsidP="001871E3">
            <w:pPr>
              <w:ind w:firstLine="0"/>
              <w:rPr>
                <w:i/>
                <w:lang w:val="en-US"/>
              </w:rPr>
            </w:pPr>
            <w:r w:rsidRPr="00EB7F6E">
              <w:rPr>
                <w:rFonts w:cs="Times New Roman"/>
                <w:szCs w:val="24"/>
                <w:lang w:val="en-US"/>
              </w:rPr>
              <w:t>Source: LASA Study,</w:t>
            </w:r>
            <w:r w:rsidRPr="00EB7F6E">
              <w:rPr>
                <w:lang w:val="en-US"/>
              </w:rPr>
              <w:t xml:space="preserve"> </w:t>
            </w:r>
            <w:r w:rsidR="00204060" w:rsidRPr="00EB7F6E">
              <w:rPr>
                <w:lang w:val="en-US"/>
              </w:rPr>
              <w:t>T</w:t>
            </w:r>
            <w:r w:rsidR="00204060" w:rsidRPr="00EB7F6E">
              <w:rPr>
                <w:szCs w:val="24"/>
                <w:lang w:val="en-US"/>
              </w:rPr>
              <w:t xml:space="preserve">he </w:t>
            </w:r>
            <w:r w:rsidR="00204060" w:rsidRPr="00EB7F6E">
              <w:rPr>
                <w:rStyle w:val="Emphasis"/>
                <w:bCs/>
                <w:i w:val="0"/>
                <w:szCs w:val="24"/>
                <w:lang w:val="en-US"/>
              </w:rPr>
              <w:t>Netherlands</w:t>
            </w:r>
          </w:p>
          <w:p w14:paraId="32811E82" w14:textId="77777777" w:rsidR="00204060" w:rsidRPr="00EB7F6E" w:rsidRDefault="00204060" w:rsidP="001871E3">
            <w:pPr>
              <w:ind w:firstLine="0"/>
              <w:rPr>
                <w:lang w:val="en-US"/>
              </w:rPr>
            </w:pPr>
            <w:r w:rsidRPr="00EB7F6E">
              <w:rPr>
                <w:lang w:val="en-US"/>
              </w:rPr>
              <w:t>N = 1351 subjects in the 4</w:t>
            </w:r>
            <w:r w:rsidRPr="00EB7F6E">
              <w:rPr>
                <w:vertAlign w:val="superscript"/>
                <w:lang w:val="en-US"/>
              </w:rPr>
              <w:t>th</w:t>
            </w:r>
            <w:r w:rsidRPr="00EB7F6E">
              <w:rPr>
                <w:lang w:val="en-US"/>
              </w:rPr>
              <w:t xml:space="preserve"> measurement (T3) </w:t>
            </w:r>
          </w:p>
          <w:p w14:paraId="1B9193C7" w14:textId="21322899" w:rsidR="00204060" w:rsidRPr="00EB7F6E" w:rsidRDefault="00204060" w:rsidP="001871E3">
            <w:pPr>
              <w:ind w:firstLine="0"/>
              <w:rPr>
                <w:lang w:val="en-US"/>
              </w:rPr>
            </w:pPr>
            <w:r w:rsidRPr="00EB7F6E">
              <w:rPr>
                <w:lang w:val="en-US"/>
              </w:rPr>
              <w:t>Mean age 69.1 years, and 47.5% men at baseline</w:t>
            </w:r>
            <w:r w:rsidR="00C6749B" w:rsidRPr="00EB7F6E">
              <w:rPr>
                <w:lang w:val="en-US"/>
              </w:rPr>
              <w:t xml:space="preserve">; </w:t>
            </w:r>
            <w:r w:rsidRPr="00EB7F6E">
              <w:rPr>
                <w:lang w:val="en-US"/>
              </w:rPr>
              <w:t xml:space="preserve">32% reported </w:t>
            </w:r>
            <w:r w:rsidR="00574641">
              <w:rPr>
                <w:szCs w:val="24"/>
                <w:lang w:val="en-US"/>
              </w:rPr>
              <w:t>benzodiazepine (</w:t>
            </w:r>
            <w:r w:rsidR="00574641" w:rsidRPr="00EB7F6E">
              <w:rPr>
                <w:szCs w:val="24"/>
                <w:lang w:val="en-US"/>
              </w:rPr>
              <w:t>BZD</w:t>
            </w:r>
            <w:r w:rsidR="00574641">
              <w:rPr>
                <w:szCs w:val="24"/>
                <w:lang w:val="en-US"/>
              </w:rPr>
              <w:t>)</w:t>
            </w:r>
            <w:r w:rsidR="00574641" w:rsidRPr="00EB7F6E">
              <w:rPr>
                <w:szCs w:val="24"/>
                <w:lang w:val="en-US"/>
              </w:rPr>
              <w:t xml:space="preserve"> </w:t>
            </w:r>
            <w:r w:rsidRPr="00EB7F6E">
              <w:rPr>
                <w:lang w:val="en-US"/>
              </w:rPr>
              <w:t>use at least in one of the four assessments over the 9-year follow-up. 7.5% of the users were chronic users.</w:t>
            </w:r>
          </w:p>
        </w:tc>
      </w:tr>
      <w:tr w:rsidR="00EB7F6E" w:rsidRPr="00745932" w14:paraId="1A61AE6B"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7085DE7" w14:textId="1A11905C" w:rsidR="00204060" w:rsidRPr="00EB7F6E" w:rsidRDefault="004E03D0"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37072483" w14:textId="067E0655" w:rsidR="00204060" w:rsidRPr="00EB7F6E" w:rsidRDefault="00204060" w:rsidP="001871E3">
            <w:pPr>
              <w:ind w:firstLine="0"/>
              <w:rPr>
                <w:lang w:val="en-US"/>
              </w:rPr>
            </w:pPr>
            <w:r w:rsidRPr="00EB7F6E">
              <w:rPr>
                <w:lang w:val="en-US"/>
              </w:rPr>
              <w:t>Chronic BZD use was defined as BZD use at T0, T1, T2, and T3</w:t>
            </w:r>
            <w:r w:rsidR="00C6749B" w:rsidRPr="00EB7F6E">
              <w:rPr>
                <w:lang w:val="en-US"/>
              </w:rPr>
              <w:t>; intermittent users were excluded from analyses</w:t>
            </w:r>
          </w:p>
          <w:p w14:paraId="281074E8" w14:textId="13D50D4C" w:rsidR="00204060" w:rsidRPr="00EB7F6E" w:rsidRDefault="00204060" w:rsidP="001871E3">
            <w:pPr>
              <w:ind w:firstLine="0"/>
              <w:rPr>
                <w:lang w:val="en-US"/>
              </w:rPr>
            </w:pPr>
            <w:r w:rsidRPr="00EB7F6E">
              <w:rPr>
                <w:lang w:val="en-US"/>
              </w:rPr>
              <w:t xml:space="preserve">Cognitive tests at baseline and at follow-ups: </w:t>
            </w:r>
            <w:r w:rsidR="00970409" w:rsidRPr="00EB7F6E">
              <w:rPr>
                <w:lang w:val="en-US"/>
              </w:rPr>
              <w:t>Mini Mental State Examination</w:t>
            </w:r>
            <w:r w:rsidRPr="00EB7F6E">
              <w:rPr>
                <w:lang w:val="en-US"/>
              </w:rPr>
              <w:t>, Raven’s Colored Progressive Matrices, Coding Task, and Auditory Verbal Learning Test</w:t>
            </w:r>
            <w:r w:rsidR="00970409" w:rsidRPr="00EB7F6E">
              <w:rPr>
                <w:lang w:val="en-US"/>
              </w:rPr>
              <w:t xml:space="preserve"> </w:t>
            </w:r>
          </w:p>
        </w:tc>
      </w:tr>
      <w:tr w:rsidR="00EB7F6E" w:rsidRPr="00745932" w14:paraId="49E4D8E1"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06CF2F3"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5EB110F8" w14:textId="77777777" w:rsidR="00204060" w:rsidRPr="00EB7F6E" w:rsidRDefault="00204060" w:rsidP="001871E3">
            <w:pPr>
              <w:ind w:firstLine="0"/>
              <w:rPr>
                <w:lang w:val="en-US"/>
              </w:rPr>
            </w:pPr>
            <w:r w:rsidRPr="00EB7F6E">
              <w:rPr>
                <w:lang w:val="en-US"/>
              </w:rPr>
              <w:t>Cognitive decline assessed by change in cognitive scores</w:t>
            </w:r>
          </w:p>
        </w:tc>
      </w:tr>
      <w:tr w:rsidR="00EB7F6E" w:rsidRPr="00745932" w14:paraId="48E1C4BA"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B6100F5"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hideMark/>
          </w:tcPr>
          <w:p w14:paraId="161FB639" w14:textId="27A8D806" w:rsidR="00F83DF6" w:rsidRPr="00EB7F6E" w:rsidRDefault="00F83DF6" w:rsidP="001871E3">
            <w:pPr>
              <w:ind w:firstLine="0"/>
              <w:rPr>
                <w:lang w:val="en-US"/>
              </w:rPr>
            </w:pPr>
            <w:r w:rsidRPr="00EB7F6E">
              <w:rPr>
                <w:rFonts w:cs="Times New Roman"/>
                <w:szCs w:val="24"/>
                <w:lang w:val="en-US"/>
              </w:rPr>
              <w:t>LASA: Longitudinal Aging Study Amsterdam</w:t>
            </w:r>
          </w:p>
          <w:p w14:paraId="036EB350" w14:textId="399EA4A9" w:rsidR="00204060" w:rsidRPr="00EB7F6E" w:rsidRDefault="00204060" w:rsidP="001871E3">
            <w:pPr>
              <w:ind w:firstLine="0"/>
              <w:rPr>
                <w:lang w:val="en-US"/>
              </w:rPr>
            </w:pPr>
            <w:r w:rsidRPr="00EB7F6E">
              <w:rPr>
                <w:lang w:val="en-US"/>
              </w:rPr>
              <w:t>The use of BZDs, type, dosage and frequency were assessed at all 4 measurements resulting in a cumulative exposure for each respondent</w:t>
            </w:r>
          </w:p>
        </w:tc>
      </w:tr>
    </w:tbl>
    <w:p w14:paraId="1844E40C"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75DEB43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5ED56FC"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1D2EC4FC"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2647BD4F"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2936374C"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1FF42FE9"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17D6722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BB39EA1"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34D976CF"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15AFA178"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0DD229E6" w14:textId="77777777" w:rsidR="00204060" w:rsidRPr="00EB7F6E" w:rsidRDefault="00204060"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529E23F6" w14:textId="77777777" w:rsidR="00204060" w:rsidRPr="00EB7F6E" w:rsidRDefault="00204060" w:rsidP="001871E3">
            <w:pPr>
              <w:ind w:firstLine="0"/>
            </w:pPr>
          </w:p>
        </w:tc>
      </w:tr>
      <w:tr w:rsidR="00EB7F6E" w:rsidRPr="00EB7F6E" w14:paraId="206A0D8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8E71213"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73AD21B0"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3F26562"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528319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203A1FC" w14:textId="77777777" w:rsidR="00204060" w:rsidRPr="00EB7F6E" w:rsidRDefault="00204060" w:rsidP="001871E3">
            <w:pPr>
              <w:ind w:firstLine="0"/>
            </w:pPr>
          </w:p>
        </w:tc>
      </w:tr>
      <w:tr w:rsidR="00EB7F6E" w:rsidRPr="00EB7F6E" w14:paraId="731DF158"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1F94AFE2"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262C366A"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093034A9"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1960FB0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88C22C0" w14:textId="77777777" w:rsidR="00204060" w:rsidRPr="00EB7F6E" w:rsidRDefault="00204060" w:rsidP="001871E3">
            <w:pPr>
              <w:ind w:firstLine="0"/>
            </w:pPr>
          </w:p>
        </w:tc>
      </w:tr>
      <w:tr w:rsidR="00EB7F6E" w:rsidRPr="00EB7F6E" w14:paraId="6113870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EC0B5C0"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22097F76"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616B9D3E"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87C4962"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3182A17" w14:textId="77777777" w:rsidR="00204060" w:rsidRPr="00EB7F6E" w:rsidRDefault="00204060" w:rsidP="001871E3">
            <w:pPr>
              <w:ind w:firstLine="0"/>
            </w:pPr>
          </w:p>
        </w:tc>
      </w:tr>
      <w:tr w:rsidR="00EB7F6E" w:rsidRPr="00EB7F6E" w14:paraId="1A767C4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52EF240"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351066A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13DFF1C"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270C01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A863A46" w14:textId="77777777" w:rsidR="00204060" w:rsidRPr="00EB7F6E" w:rsidRDefault="00204060" w:rsidP="001871E3">
            <w:pPr>
              <w:ind w:firstLine="0"/>
            </w:pPr>
          </w:p>
        </w:tc>
      </w:tr>
      <w:tr w:rsidR="00EB7F6E" w:rsidRPr="00EB7F6E" w14:paraId="425B073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E8B6CE4"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55DD3547"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2251C574" w14:textId="77777777" w:rsidR="00204060" w:rsidRPr="00EB7F6E" w:rsidRDefault="00204060" w:rsidP="001871E3">
            <w:pPr>
              <w:ind w:firstLine="0"/>
              <w:rPr>
                <w:lang w:val="en-US"/>
              </w:rPr>
            </w:pPr>
            <w:r w:rsidRPr="00EB7F6E">
              <w:rPr>
                <w:lang w:val="en-US"/>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3610B2C1" w14:textId="77777777" w:rsidR="00204060" w:rsidRPr="00EB7F6E" w:rsidRDefault="00204060"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39A6781F" w14:textId="77777777" w:rsidR="00204060" w:rsidRPr="00EB7F6E" w:rsidRDefault="00204060" w:rsidP="001871E3">
            <w:pPr>
              <w:ind w:firstLine="0"/>
            </w:pPr>
          </w:p>
        </w:tc>
      </w:tr>
      <w:tr w:rsidR="00EB7F6E" w:rsidRPr="00EB7F6E" w14:paraId="74D0490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930AD89"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1B7E3178"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33C941F"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60B46B2"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9A407EA" w14:textId="77777777" w:rsidR="00204060" w:rsidRPr="00EB7F6E" w:rsidRDefault="00204060" w:rsidP="001871E3">
            <w:pPr>
              <w:ind w:firstLine="0"/>
            </w:pPr>
          </w:p>
        </w:tc>
      </w:tr>
      <w:tr w:rsidR="00EB7F6E" w:rsidRPr="00EB7F6E" w14:paraId="1A7F4E4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58EE4D6"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05EDEEA4"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3E8B7A9"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1DA9D1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AC88ABE" w14:textId="77777777" w:rsidR="00204060" w:rsidRPr="00EB7F6E" w:rsidRDefault="00204060" w:rsidP="001871E3">
            <w:pPr>
              <w:ind w:firstLine="0"/>
            </w:pPr>
          </w:p>
        </w:tc>
      </w:tr>
      <w:tr w:rsidR="00EB7F6E" w:rsidRPr="00EB7F6E" w14:paraId="094B725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0EAB690"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tcPr>
          <w:p w14:paraId="676A71B3" w14:textId="65B47C21" w:rsidR="00204060" w:rsidRPr="00EB7F6E" w:rsidRDefault="00BF7AF7" w:rsidP="001871E3">
            <w:pPr>
              <w:ind w:firstLine="0"/>
              <w:rPr>
                <w:lang w:val="en-US"/>
              </w:rPr>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hideMark/>
          </w:tcPr>
          <w:p w14:paraId="7998D37D" w14:textId="5603632D" w:rsidR="00204060" w:rsidRPr="00EB7F6E" w:rsidRDefault="00204060" w:rsidP="001871E3">
            <w:pPr>
              <w:ind w:firstLine="0"/>
            </w:pPr>
            <w:r w:rsidRPr="00EB7F6E">
              <w:rPr>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76F65F1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4AAD8C9" w14:textId="77777777" w:rsidR="00204060" w:rsidRPr="00EB7F6E" w:rsidRDefault="00204060" w:rsidP="001871E3">
            <w:pPr>
              <w:ind w:firstLine="0"/>
            </w:pPr>
          </w:p>
        </w:tc>
      </w:tr>
      <w:tr w:rsidR="00EB7F6E" w:rsidRPr="00EB7F6E" w14:paraId="6FCED0D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E6EF702"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7206DB6B"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0C1C93F5"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F64C9B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89A3ACF" w14:textId="77777777" w:rsidR="00204060" w:rsidRPr="00EB7F6E" w:rsidRDefault="00204060" w:rsidP="001871E3">
            <w:pPr>
              <w:ind w:firstLine="0"/>
            </w:pPr>
          </w:p>
        </w:tc>
      </w:tr>
      <w:tr w:rsidR="00EB7F6E" w:rsidRPr="00EB7F6E" w14:paraId="3384400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C2DD5EA"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357452BE"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A9709AE"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F5B3D1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A427B63" w14:textId="77777777" w:rsidR="00204060" w:rsidRPr="00EB7F6E" w:rsidRDefault="00204060" w:rsidP="001871E3">
            <w:pPr>
              <w:ind w:firstLine="0"/>
            </w:pPr>
          </w:p>
        </w:tc>
      </w:tr>
    </w:tbl>
    <w:p w14:paraId="73986BA8" w14:textId="77777777" w:rsidR="00204060" w:rsidRPr="00EB7F6E" w:rsidRDefault="00204060" w:rsidP="001871E3">
      <w:pPr>
        <w:ind w:firstLine="0"/>
        <w:rPr>
          <w:b/>
          <w:szCs w:val="24"/>
          <w:lang w:val="en-US"/>
        </w:rPr>
      </w:pPr>
    </w:p>
    <w:p w14:paraId="140E8211" w14:textId="77777777" w:rsidR="00970409" w:rsidRPr="00EB7F6E" w:rsidRDefault="00204060" w:rsidP="001871E3">
      <w:pPr>
        <w:ind w:firstLine="0"/>
        <w:rPr>
          <w:b/>
          <w:lang w:val="en-US"/>
        </w:rPr>
      </w:pPr>
      <w:r w:rsidRPr="00EB7F6E">
        <w:rPr>
          <w:b/>
          <w:lang w:val="en-US"/>
        </w:rPr>
        <w:t xml:space="preserve">   </w:t>
      </w:r>
    </w:p>
    <w:p w14:paraId="25E95308" w14:textId="77777777" w:rsidR="00970409" w:rsidRPr="00EB7F6E" w:rsidRDefault="00970409" w:rsidP="001871E3">
      <w:pPr>
        <w:ind w:firstLine="0"/>
        <w:rPr>
          <w:b/>
          <w:lang w:val="en-US"/>
        </w:rPr>
      </w:pPr>
    </w:p>
    <w:p w14:paraId="76E14AF0" w14:textId="77777777" w:rsidR="00970409" w:rsidRPr="00EB7F6E" w:rsidRDefault="00970409" w:rsidP="001871E3">
      <w:pPr>
        <w:ind w:firstLine="0"/>
        <w:rPr>
          <w:b/>
          <w:lang w:val="en-US"/>
        </w:rPr>
      </w:pPr>
    </w:p>
    <w:p w14:paraId="1F31CFBB" w14:textId="77777777" w:rsidR="00970409" w:rsidRPr="00EB7F6E" w:rsidRDefault="00970409" w:rsidP="001871E3">
      <w:pPr>
        <w:ind w:firstLine="0"/>
        <w:rPr>
          <w:b/>
          <w:lang w:val="en-US"/>
        </w:rPr>
      </w:pPr>
    </w:p>
    <w:p w14:paraId="3DE3F4EC" w14:textId="77777777" w:rsidR="00970409" w:rsidRPr="00EB7F6E" w:rsidRDefault="00970409" w:rsidP="001871E3">
      <w:pPr>
        <w:ind w:firstLine="0"/>
        <w:rPr>
          <w:b/>
          <w:lang w:val="en-US"/>
        </w:rPr>
      </w:pPr>
    </w:p>
    <w:p w14:paraId="18931137" w14:textId="4AAA97E1" w:rsidR="00970409" w:rsidRPr="00EB7F6E" w:rsidRDefault="00204060" w:rsidP="001871E3">
      <w:pPr>
        <w:ind w:firstLine="0"/>
        <w:rPr>
          <w:b/>
          <w:lang w:val="en-US"/>
        </w:rPr>
      </w:pPr>
      <w:r w:rsidRPr="00EB7F6E">
        <w:rPr>
          <w:b/>
          <w:lang w:val="en-US"/>
        </w:rPr>
        <w:t xml:space="preserve">  </w:t>
      </w:r>
    </w:p>
    <w:p w14:paraId="5E1691F6" w14:textId="1BD5CD78" w:rsidR="00204060" w:rsidRPr="00EB7F6E" w:rsidRDefault="00204060" w:rsidP="001871E3">
      <w:pPr>
        <w:ind w:firstLine="0"/>
        <w:rPr>
          <w:b/>
          <w:lang w:val="en-US"/>
        </w:rPr>
      </w:pPr>
      <w:r w:rsidRPr="00EB7F6E">
        <w:rPr>
          <w:b/>
          <w:lang w:val="en-US"/>
        </w:rPr>
        <w:lastRenderedPageBreak/>
        <w:t>van Vliet 2009</w:t>
      </w:r>
      <w:r w:rsidR="00C74CF0" w:rsidRPr="00EB7F6E">
        <w:rPr>
          <w:b/>
          <w:lang w:val="en-US"/>
        </w:rPr>
        <w:t xml:space="preserve"> [2</w:t>
      </w:r>
      <w:r w:rsidR="00880530">
        <w:rPr>
          <w:b/>
          <w:lang w:val="en-US"/>
        </w:rPr>
        <w:t>2</w:t>
      </w:r>
      <w:r w:rsidR="00C74CF0" w:rsidRPr="00EB7F6E">
        <w:rPr>
          <w:b/>
          <w:lang w:val="en-US"/>
        </w:rPr>
        <w:t>]</w:t>
      </w:r>
    </w:p>
    <w:p w14:paraId="22EA6AF4" w14:textId="77777777" w:rsidR="00204060" w:rsidRPr="00EB7F6E" w:rsidRDefault="00204060" w:rsidP="001871E3">
      <w:pPr>
        <w:ind w:firstLine="0"/>
        <w:rPr>
          <w:b/>
          <w:lang w:val="en-US"/>
        </w:rPr>
      </w:pPr>
    </w:p>
    <w:tbl>
      <w:tblPr>
        <w:tblW w:w="9639" w:type="dxa"/>
        <w:tblInd w:w="-5" w:type="dxa"/>
        <w:tblLook w:val="04A0" w:firstRow="1" w:lastRow="0" w:firstColumn="1" w:lastColumn="0" w:noHBand="0" w:noVBand="1"/>
      </w:tblPr>
      <w:tblGrid>
        <w:gridCol w:w="2122"/>
        <w:gridCol w:w="7517"/>
      </w:tblGrid>
      <w:tr w:rsidR="00EB7F6E" w:rsidRPr="00745932" w14:paraId="5F8DCAE2"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615CB4A"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5D2495A5"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445D9D57" w14:textId="77777777" w:rsidTr="00204060">
        <w:trPr>
          <w:trHeight w:val="1986"/>
        </w:trPr>
        <w:tc>
          <w:tcPr>
            <w:tcW w:w="2122" w:type="dxa"/>
            <w:tcBorders>
              <w:top w:val="single" w:sz="4" w:space="0" w:color="auto"/>
              <w:left w:val="single" w:sz="4" w:space="0" w:color="auto"/>
              <w:bottom w:val="single" w:sz="4" w:space="0" w:color="auto"/>
              <w:right w:val="single" w:sz="4" w:space="0" w:color="auto"/>
            </w:tcBorders>
            <w:hideMark/>
          </w:tcPr>
          <w:p w14:paraId="5DAD282D"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6CC2A70B" w14:textId="77777777" w:rsidR="001426E1" w:rsidRPr="00EB7F6E" w:rsidRDefault="00204060" w:rsidP="001871E3">
            <w:pPr>
              <w:ind w:firstLine="0"/>
              <w:rPr>
                <w:lang w:val="en-US"/>
              </w:rPr>
            </w:pPr>
            <w:r w:rsidRPr="00EB7F6E">
              <w:rPr>
                <w:lang w:val="en-US"/>
              </w:rPr>
              <w:t>Setting: outpatient, participants aged 85 interviewed at home</w:t>
            </w:r>
          </w:p>
          <w:p w14:paraId="56EB2BA6" w14:textId="4668C9D7" w:rsidR="00204060" w:rsidRPr="00EB7F6E" w:rsidRDefault="001426E1" w:rsidP="001871E3">
            <w:pPr>
              <w:ind w:firstLine="0"/>
              <w:rPr>
                <w:i/>
                <w:lang w:val="en-US"/>
              </w:rPr>
            </w:pPr>
            <w:r w:rsidRPr="00EB7F6E">
              <w:rPr>
                <w:lang w:val="en-US"/>
              </w:rPr>
              <w:t xml:space="preserve">Source: </w:t>
            </w:r>
            <w:r w:rsidRPr="00EB7F6E">
              <w:rPr>
                <w:rFonts w:cs="Times New Roman"/>
                <w:szCs w:val="24"/>
                <w:lang w:val="en-US"/>
              </w:rPr>
              <w:t>Leiden 85-plus Study,</w:t>
            </w:r>
            <w:r w:rsidRPr="00EB7F6E">
              <w:rPr>
                <w:rFonts w:cs="Times New Roman"/>
                <w:szCs w:val="20"/>
                <w:lang w:val="en-US"/>
              </w:rPr>
              <w:t xml:space="preserve"> </w:t>
            </w:r>
            <w:r w:rsidR="00204060" w:rsidRPr="00EB7F6E">
              <w:rPr>
                <w:lang w:val="en-US"/>
              </w:rPr>
              <w:t>T</w:t>
            </w:r>
            <w:r w:rsidR="00204060" w:rsidRPr="00EB7F6E">
              <w:rPr>
                <w:szCs w:val="24"/>
                <w:lang w:val="en-US"/>
              </w:rPr>
              <w:t xml:space="preserve">he </w:t>
            </w:r>
            <w:r w:rsidR="00204060" w:rsidRPr="00EB7F6E">
              <w:rPr>
                <w:rStyle w:val="Emphasis"/>
                <w:bCs/>
                <w:i w:val="0"/>
                <w:szCs w:val="24"/>
                <w:lang w:val="en-US"/>
              </w:rPr>
              <w:t>Netherlands</w:t>
            </w:r>
          </w:p>
          <w:p w14:paraId="16F66F53" w14:textId="77777777" w:rsidR="00204060" w:rsidRPr="00EB7F6E" w:rsidRDefault="00204060" w:rsidP="001871E3">
            <w:pPr>
              <w:ind w:firstLine="0"/>
              <w:rPr>
                <w:lang w:val="en-US"/>
              </w:rPr>
            </w:pPr>
            <w:r w:rsidRPr="00EB7F6E">
              <w:rPr>
                <w:lang w:val="en-US"/>
              </w:rPr>
              <w:t>N = 599 but pharmacist data at baseline were not available for 77 subjects who were more likely to live institutionalized</w:t>
            </w:r>
          </w:p>
          <w:p w14:paraId="07198BD6" w14:textId="03A53606" w:rsidR="00204060" w:rsidRPr="00EB7F6E" w:rsidRDefault="002D1241" w:rsidP="001871E3">
            <w:pPr>
              <w:ind w:firstLine="0"/>
              <w:rPr>
                <w:lang w:val="en-US"/>
              </w:rPr>
            </w:pPr>
            <w:r>
              <w:rPr>
                <w:szCs w:val="24"/>
                <w:lang w:val="en-US"/>
              </w:rPr>
              <w:t>B</w:t>
            </w:r>
            <w:r w:rsidR="00574641">
              <w:rPr>
                <w:szCs w:val="24"/>
                <w:lang w:val="en-US"/>
              </w:rPr>
              <w:t>enzodiazepine (</w:t>
            </w:r>
            <w:r w:rsidR="00574641" w:rsidRPr="00EB7F6E">
              <w:rPr>
                <w:szCs w:val="24"/>
                <w:lang w:val="en-US"/>
              </w:rPr>
              <w:t>BZD</w:t>
            </w:r>
            <w:r w:rsidR="00574641">
              <w:rPr>
                <w:szCs w:val="24"/>
                <w:lang w:val="en-US"/>
              </w:rPr>
              <w:t>)</w:t>
            </w:r>
            <w:r w:rsidR="00574641" w:rsidRPr="00EB7F6E">
              <w:rPr>
                <w:szCs w:val="24"/>
                <w:lang w:val="en-US"/>
              </w:rPr>
              <w:t xml:space="preserve"> </w:t>
            </w:r>
            <w:r w:rsidR="00204060" w:rsidRPr="00EB7F6E">
              <w:rPr>
                <w:lang w:val="en-US"/>
              </w:rPr>
              <w:t>use varied between 27% and 33% during the 5-year follow-up</w:t>
            </w:r>
          </w:p>
          <w:p w14:paraId="7A164B8F" w14:textId="42FE3680" w:rsidR="00204060" w:rsidRPr="00EB7F6E" w:rsidRDefault="00204060" w:rsidP="001871E3">
            <w:pPr>
              <w:ind w:firstLine="0"/>
              <w:rPr>
                <w:lang w:val="en-US"/>
              </w:rPr>
            </w:pPr>
            <w:r w:rsidRPr="00EB7F6E">
              <w:rPr>
                <w:lang w:val="en-US"/>
              </w:rPr>
              <w:t xml:space="preserve">BZD users were more likely to </w:t>
            </w:r>
            <w:r w:rsidR="00E84B00" w:rsidRPr="00EB7F6E">
              <w:rPr>
                <w:lang w:val="en-US"/>
              </w:rPr>
              <w:t>be f</w:t>
            </w:r>
            <w:r w:rsidRPr="00EB7F6E">
              <w:rPr>
                <w:lang w:val="en-US"/>
              </w:rPr>
              <w:t xml:space="preserve">emale, </w:t>
            </w:r>
            <w:r w:rsidR="00E84B00" w:rsidRPr="00EB7F6E">
              <w:rPr>
                <w:lang w:val="en-US"/>
              </w:rPr>
              <w:t xml:space="preserve">be </w:t>
            </w:r>
            <w:r w:rsidRPr="00EB7F6E">
              <w:rPr>
                <w:lang w:val="en-US"/>
              </w:rPr>
              <w:t>institutionalized, have a low level of education, and have depressive symptoms.</w:t>
            </w:r>
          </w:p>
        </w:tc>
      </w:tr>
      <w:tr w:rsidR="00EB7F6E" w:rsidRPr="00745932" w14:paraId="0B47D9AF"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669FE20" w14:textId="430271B3" w:rsidR="00204060" w:rsidRPr="00EB7F6E" w:rsidRDefault="004E03D0"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3B470491" w14:textId="2CE4A533" w:rsidR="00204060" w:rsidRPr="00EB7F6E" w:rsidRDefault="00204060" w:rsidP="001871E3">
            <w:pPr>
              <w:ind w:firstLine="0"/>
              <w:rPr>
                <w:lang w:val="en-US"/>
              </w:rPr>
            </w:pPr>
            <w:r w:rsidRPr="00EB7F6E">
              <w:rPr>
                <w:lang w:val="en-US"/>
              </w:rPr>
              <w:t>Exposure to BZD</w:t>
            </w:r>
            <w:r w:rsidR="00570E45" w:rsidRPr="00EB7F6E">
              <w:rPr>
                <w:lang w:val="en-US"/>
              </w:rPr>
              <w:t xml:space="preserve"> defined as users versus non-users. BZD users: use at least on one birthday </w:t>
            </w:r>
            <w:proofErr w:type="gramStart"/>
            <w:r w:rsidR="00570E45" w:rsidRPr="00EB7F6E">
              <w:rPr>
                <w:lang w:val="en-US"/>
              </w:rPr>
              <w:t>on a daily basis</w:t>
            </w:r>
            <w:proofErr w:type="gramEnd"/>
            <w:r w:rsidR="00570E45" w:rsidRPr="00EB7F6E">
              <w:rPr>
                <w:lang w:val="en-US"/>
              </w:rPr>
              <w:t xml:space="preserve"> in the 2 months before and 2 months after; </w:t>
            </w:r>
            <w:r w:rsidRPr="00EB7F6E">
              <w:rPr>
                <w:lang w:val="en-US"/>
              </w:rPr>
              <w:t xml:space="preserve">infrequent BZD users (those who used less than once a day) were not included in the analysis </w:t>
            </w:r>
          </w:p>
          <w:p w14:paraId="2E86FA94" w14:textId="1616E7B0" w:rsidR="00204060" w:rsidRPr="00EB7F6E" w:rsidRDefault="00204060" w:rsidP="001871E3">
            <w:pPr>
              <w:ind w:firstLine="0"/>
              <w:rPr>
                <w:lang w:val="en-US"/>
              </w:rPr>
            </w:pPr>
            <w:r w:rsidRPr="00EB7F6E">
              <w:rPr>
                <w:lang w:val="en-US"/>
              </w:rPr>
              <w:t xml:space="preserve">Cognitive tests at baseline and at follow-ups: </w:t>
            </w:r>
            <w:r w:rsidR="003B6034" w:rsidRPr="00EB7F6E">
              <w:rPr>
                <w:lang w:val="en-US"/>
              </w:rPr>
              <w:t>Mini Mental State Examination</w:t>
            </w:r>
            <w:r w:rsidRPr="00EB7F6E">
              <w:rPr>
                <w:lang w:val="en-US"/>
              </w:rPr>
              <w:t>, Stroop Test, Letter Digit Coding Test, and Picture Learning Test</w:t>
            </w:r>
          </w:p>
        </w:tc>
      </w:tr>
      <w:tr w:rsidR="00EB7F6E" w:rsidRPr="00745932" w14:paraId="52A2E3D4"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E76C0D9"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0CD14078" w14:textId="77777777" w:rsidR="00204060" w:rsidRPr="00EB7F6E" w:rsidRDefault="00204060" w:rsidP="001871E3">
            <w:pPr>
              <w:ind w:firstLine="0"/>
              <w:rPr>
                <w:szCs w:val="24"/>
                <w:lang w:val="en-US"/>
              </w:rPr>
            </w:pPr>
            <w:r w:rsidRPr="00EB7F6E">
              <w:rPr>
                <w:lang w:val="en-US"/>
              </w:rPr>
              <w:t>Cognitive decline assessed by change in cognitive scores</w:t>
            </w:r>
            <w:r w:rsidRPr="00EB7F6E">
              <w:rPr>
                <w:szCs w:val="24"/>
                <w:lang w:val="en-US"/>
              </w:rPr>
              <w:t xml:space="preserve"> (cognitive function</w:t>
            </w:r>
            <w:r w:rsidRPr="00EB7F6E">
              <w:rPr>
                <w:lang w:val="en-US"/>
              </w:rPr>
              <w:t xml:space="preserve"> over time assessed by repeated measurements of various domains) </w:t>
            </w:r>
          </w:p>
        </w:tc>
      </w:tr>
      <w:tr w:rsidR="00EB7F6E" w:rsidRPr="00EB7F6E" w14:paraId="3340F88A"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4E0B2A9C"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1D6E8069" w14:textId="77777777" w:rsidR="00204060" w:rsidRPr="00EB7F6E" w:rsidRDefault="00204060" w:rsidP="001871E3">
            <w:pPr>
              <w:ind w:firstLine="0"/>
            </w:pPr>
          </w:p>
        </w:tc>
      </w:tr>
    </w:tbl>
    <w:p w14:paraId="5E8B890B"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42FF484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A154CB4"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0E2C69D7"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58E5056A"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50DA912"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581BF127"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0C08E29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685715C"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585AC9E3"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DFFDFC9"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4C38DF1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CD32A41" w14:textId="77777777" w:rsidR="00204060" w:rsidRPr="00EB7F6E" w:rsidRDefault="00204060" w:rsidP="001871E3">
            <w:pPr>
              <w:ind w:firstLine="0"/>
            </w:pPr>
          </w:p>
        </w:tc>
      </w:tr>
      <w:tr w:rsidR="00EB7F6E" w:rsidRPr="00EB7F6E" w14:paraId="1A86176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BE9B909"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606C639C"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936539B"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432256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2D257FB" w14:textId="77777777" w:rsidR="00204060" w:rsidRPr="00EB7F6E" w:rsidRDefault="00204060" w:rsidP="001871E3">
            <w:pPr>
              <w:ind w:firstLine="0"/>
            </w:pPr>
          </w:p>
        </w:tc>
      </w:tr>
      <w:tr w:rsidR="00EB7F6E" w:rsidRPr="00EB7F6E" w14:paraId="7483B5F3"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253D388B"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38AEE9B7"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2948D451"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6A06022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38DDDD4" w14:textId="77777777" w:rsidR="00204060" w:rsidRPr="00EB7F6E" w:rsidRDefault="00204060" w:rsidP="001871E3">
            <w:pPr>
              <w:ind w:firstLine="0"/>
            </w:pPr>
          </w:p>
        </w:tc>
      </w:tr>
      <w:tr w:rsidR="00EB7F6E" w:rsidRPr="00EB7F6E" w14:paraId="0133C5B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BE8245C"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13C7CBA5"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72DC33E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4C0499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FD4C91A" w14:textId="77777777" w:rsidR="00204060" w:rsidRPr="00EB7F6E" w:rsidRDefault="00204060" w:rsidP="001871E3">
            <w:pPr>
              <w:ind w:firstLine="0"/>
            </w:pPr>
          </w:p>
        </w:tc>
      </w:tr>
      <w:tr w:rsidR="00EB7F6E" w:rsidRPr="00EB7F6E" w14:paraId="1A6FB57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A3493BC"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tcPr>
          <w:p w14:paraId="0E146B1E"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405E1858"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74D8B58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8B88915" w14:textId="77777777" w:rsidR="00204060" w:rsidRPr="00EB7F6E" w:rsidRDefault="00204060" w:rsidP="001871E3">
            <w:pPr>
              <w:ind w:firstLine="0"/>
            </w:pPr>
          </w:p>
        </w:tc>
      </w:tr>
      <w:tr w:rsidR="00EB7F6E" w:rsidRPr="00EB7F6E" w14:paraId="1A80991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A921B21"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tcPr>
          <w:p w14:paraId="6227ACF5"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7232964"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0AF7BAD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CC8B2CF" w14:textId="77777777" w:rsidR="00204060" w:rsidRPr="00EB7F6E" w:rsidRDefault="00204060" w:rsidP="001871E3">
            <w:pPr>
              <w:ind w:firstLine="0"/>
            </w:pPr>
          </w:p>
        </w:tc>
      </w:tr>
      <w:tr w:rsidR="00EB7F6E" w:rsidRPr="00EB7F6E" w14:paraId="3F460B2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27D3AA1"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293F0C54"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2C8C42F"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B1B3ED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F461950" w14:textId="77777777" w:rsidR="00204060" w:rsidRPr="00EB7F6E" w:rsidRDefault="00204060" w:rsidP="001871E3">
            <w:pPr>
              <w:ind w:firstLine="0"/>
            </w:pPr>
          </w:p>
        </w:tc>
      </w:tr>
      <w:tr w:rsidR="00EB7F6E" w:rsidRPr="00EB7F6E" w14:paraId="4FBB629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D2678A8"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47EFCCA7"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58AF3D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EB867E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376CDA1" w14:textId="77777777" w:rsidR="00204060" w:rsidRPr="00EB7F6E" w:rsidRDefault="00204060" w:rsidP="001871E3">
            <w:pPr>
              <w:ind w:firstLine="0"/>
            </w:pPr>
          </w:p>
        </w:tc>
      </w:tr>
      <w:tr w:rsidR="00EB7F6E" w:rsidRPr="00EB7F6E" w14:paraId="54AF72C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2C32C06"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747CE03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5B23F05"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228A71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C9E0194" w14:textId="77777777" w:rsidR="00204060" w:rsidRPr="00EB7F6E" w:rsidRDefault="00204060" w:rsidP="001871E3">
            <w:pPr>
              <w:ind w:firstLine="0"/>
            </w:pPr>
          </w:p>
        </w:tc>
      </w:tr>
      <w:tr w:rsidR="00EB7F6E" w:rsidRPr="00EB7F6E" w14:paraId="198AA89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9D2A789"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517226E8"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34B80F4"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29ECEF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17751D1" w14:textId="77777777" w:rsidR="00204060" w:rsidRPr="00EB7F6E" w:rsidRDefault="00204060" w:rsidP="001871E3">
            <w:pPr>
              <w:ind w:firstLine="0"/>
            </w:pPr>
          </w:p>
        </w:tc>
      </w:tr>
      <w:tr w:rsidR="00EB7F6E" w:rsidRPr="00EB7F6E" w14:paraId="466F53B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771ED96"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68B479B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6EAD7236"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F036593"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05C77DF" w14:textId="77777777" w:rsidR="00204060" w:rsidRPr="00EB7F6E" w:rsidRDefault="00204060" w:rsidP="001871E3">
            <w:pPr>
              <w:ind w:firstLine="0"/>
            </w:pPr>
          </w:p>
        </w:tc>
      </w:tr>
    </w:tbl>
    <w:p w14:paraId="37EB8C0A" w14:textId="77777777" w:rsidR="00204060" w:rsidRPr="00EB7F6E" w:rsidRDefault="00204060" w:rsidP="001871E3">
      <w:pPr>
        <w:ind w:firstLine="0"/>
        <w:rPr>
          <w:b/>
          <w:szCs w:val="24"/>
          <w:lang w:val="en-US"/>
        </w:rPr>
      </w:pPr>
    </w:p>
    <w:p w14:paraId="62683F6F" w14:textId="77777777" w:rsidR="00204060" w:rsidRPr="00EB7F6E" w:rsidRDefault="00204060" w:rsidP="001871E3">
      <w:pPr>
        <w:ind w:firstLine="0"/>
        <w:rPr>
          <w:b/>
          <w:szCs w:val="24"/>
        </w:rPr>
      </w:pPr>
    </w:p>
    <w:p w14:paraId="5456836D" w14:textId="77777777" w:rsidR="00204060" w:rsidRPr="00EB7F6E" w:rsidRDefault="00204060" w:rsidP="001871E3">
      <w:pPr>
        <w:ind w:firstLine="0"/>
        <w:rPr>
          <w:b/>
          <w:szCs w:val="24"/>
        </w:rPr>
      </w:pPr>
    </w:p>
    <w:p w14:paraId="215D79EF" w14:textId="77777777" w:rsidR="00204060" w:rsidRPr="00EB7F6E" w:rsidRDefault="00204060" w:rsidP="001871E3">
      <w:pPr>
        <w:ind w:firstLine="0"/>
        <w:rPr>
          <w:b/>
          <w:szCs w:val="24"/>
        </w:rPr>
      </w:pPr>
    </w:p>
    <w:p w14:paraId="1917659C" w14:textId="1ACD3167" w:rsidR="00204060" w:rsidRPr="00EB7F6E" w:rsidRDefault="00204060" w:rsidP="001871E3">
      <w:pPr>
        <w:ind w:firstLine="0"/>
        <w:rPr>
          <w:b/>
          <w:szCs w:val="24"/>
        </w:rPr>
      </w:pPr>
      <w:proofErr w:type="spellStart"/>
      <w:r w:rsidRPr="00EB7F6E">
        <w:rPr>
          <w:b/>
          <w:szCs w:val="24"/>
        </w:rPr>
        <w:lastRenderedPageBreak/>
        <w:t>Puustinen</w:t>
      </w:r>
      <w:proofErr w:type="spellEnd"/>
      <w:r w:rsidRPr="00EB7F6E">
        <w:rPr>
          <w:b/>
          <w:szCs w:val="24"/>
        </w:rPr>
        <w:t xml:space="preserve"> 2011</w:t>
      </w:r>
      <w:r w:rsidR="00C74CF0" w:rsidRPr="00EB7F6E">
        <w:rPr>
          <w:b/>
          <w:szCs w:val="24"/>
        </w:rPr>
        <w:t xml:space="preserve"> [2</w:t>
      </w:r>
      <w:r w:rsidR="002277BD">
        <w:rPr>
          <w:b/>
          <w:szCs w:val="24"/>
        </w:rPr>
        <w:t>3</w:t>
      </w:r>
      <w:r w:rsidR="00C74CF0" w:rsidRPr="00EB7F6E">
        <w:rPr>
          <w:b/>
          <w:szCs w:val="24"/>
        </w:rPr>
        <w:t>]</w:t>
      </w:r>
    </w:p>
    <w:p w14:paraId="31A1BE1B" w14:textId="77777777" w:rsidR="00204060" w:rsidRPr="00EB7F6E" w:rsidRDefault="00204060" w:rsidP="001871E3">
      <w:pPr>
        <w:ind w:firstLine="0"/>
        <w:rPr>
          <w:b/>
          <w:lang w:val="en-US"/>
        </w:rPr>
      </w:pPr>
    </w:p>
    <w:tbl>
      <w:tblPr>
        <w:tblW w:w="9639" w:type="dxa"/>
        <w:tblInd w:w="-5" w:type="dxa"/>
        <w:tblLook w:val="04A0" w:firstRow="1" w:lastRow="0" w:firstColumn="1" w:lastColumn="0" w:noHBand="0" w:noVBand="1"/>
      </w:tblPr>
      <w:tblGrid>
        <w:gridCol w:w="2122"/>
        <w:gridCol w:w="7517"/>
      </w:tblGrid>
      <w:tr w:rsidR="00EB7F6E" w:rsidRPr="00745932" w14:paraId="40A85248"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2506E0A3"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13E483FE"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76653E7F" w14:textId="77777777" w:rsidTr="00204060">
        <w:trPr>
          <w:trHeight w:val="1986"/>
        </w:trPr>
        <w:tc>
          <w:tcPr>
            <w:tcW w:w="2122" w:type="dxa"/>
            <w:tcBorders>
              <w:top w:val="single" w:sz="4" w:space="0" w:color="auto"/>
              <w:left w:val="single" w:sz="4" w:space="0" w:color="auto"/>
              <w:bottom w:val="single" w:sz="4" w:space="0" w:color="auto"/>
              <w:right w:val="single" w:sz="4" w:space="0" w:color="auto"/>
            </w:tcBorders>
            <w:hideMark/>
          </w:tcPr>
          <w:p w14:paraId="1469780A" w14:textId="77777777" w:rsidR="00204060" w:rsidRPr="00EB7F6E" w:rsidRDefault="00204060" w:rsidP="001871E3">
            <w:pPr>
              <w:ind w:firstLine="0"/>
            </w:pPr>
            <w:bookmarkStart w:id="8" w:name="_Hlk508819756"/>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70CDAE18" w14:textId="77777777" w:rsidR="001426E1" w:rsidRPr="00EB7F6E" w:rsidRDefault="00204060" w:rsidP="001871E3">
            <w:pPr>
              <w:ind w:firstLine="0"/>
              <w:rPr>
                <w:lang w:val="en-US"/>
              </w:rPr>
            </w:pPr>
            <w:r w:rsidRPr="00EB7F6E">
              <w:rPr>
                <w:lang w:val="en-US"/>
              </w:rPr>
              <w:t>Setting: outpatient, participants aged 64 and over interviewed at a health center</w:t>
            </w:r>
          </w:p>
          <w:p w14:paraId="2D2ECFFB" w14:textId="2D089C1A" w:rsidR="00204060" w:rsidRPr="00EB7F6E" w:rsidRDefault="001426E1" w:rsidP="001871E3">
            <w:pPr>
              <w:ind w:firstLine="0"/>
              <w:rPr>
                <w:lang w:val="en-US"/>
              </w:rPr>
            </w:pPr>
            <w:r w:rsidRPr="00EB7F6E">
              <w:rPr>
                <w:lang w:val="en-US"/>
              </w:rPr>
              <w:t xml:space="preserve">Source: </w:t>
            </w:r>
            <w:proofErr w:type="spellStart"/>
            <w:r w:rsidRPr="00EB7F6E">
              <w:rPr>
                <w:rFonts w:cs="Times New Roman"/>
                <w:szCs w:val="24"/>
                <w:lang w:val="en-US"/>
              </w:rPr>
              <w:t>Lieto</w:t>
            </w:r>
            <w:proofErr w:type="spellEnd"/>
            <w:r w:rsidRPr="00EB7F6E">
              <w:rPr>
                <w:rFonts w:cs="Times New Roman"/>
                <w:szCs w:val="24"/>
                <w:lang w:val="en-US"/>
              </w:rPr>
              <w:t xml:space="preserve"> Study, </w:t>
            </w:r>
            <w:r w:rsidR="00204060" w:rsidRPr="00EB7F6E">
              <w:rPr>
                <w:lang w:val="en-US"/>
              </w:rPr>
              <w:t>Finland</w:t>
            </w:r>
          </w:p>
          <w:p w14:paraId="77ED9A6F" w14:textId="77777777" w:rsidR="00204060" w:rsidRPr="00EB7F6E" w:rsidRDefault="00204060" w:rsidP="001871E3">
            <w:pPr>
              <w:ind w:firstLine="0"/>
              <w:rPr>
                <w:lang w:val="en-US"/>
              </w:rPr>
            </w:pPr>
            <w:r w:rsidRPr="00EB7F6E">
              <w:rPr>
                <w:lang w:val="en-US"/>
              </w:rPr>
              <w:t>N = 565 cognitively intact at baseline completed the follow-up (mean 7.6 years; range 6.4 - 9.1 years)</w:t>
            </w:r>
          </w:p>
          <w:p w14:paraId="714A94C0" w14:textId="1D231585" w:rsidR="00204060" w:rsidRPr="00EB7F6E" w:rsidRDefault="00204060" w:rsidP="001871E3">
            <w:pPr>
              <w:ind w:firstLine="0"/>
              <w:rPr>
                <w:lang w:val="en-US"/>
              </w:rPr>
            </w:pPr>
            <w:r w:rsidRPr="00EB7F6E">
              <w:rPr>
                <w:lang w:val="en-US"/>
              </w:rPr>
              <w:t xml:space="preserve">77.7% aged 64 to74 years, 22.3% 75 years or older, 40% men, 63.2% married, 85.7% had basic education </w:t>
            </w:r>
          </w:p>
          <w:p w14:paraId="5539707A" w14:textId="6FC66097" w:rsidR="00204060" w:rsidRPr="00EB7F6E" w:rsidRDefault="00204060" w:rsidP="001871E3">
            <w:pPr>
              <w:ind w:firstLine="0"/>
              <w:rPr>
                <w:lang w:val="en-US"/>
              </w:rPr>
            </w:pPr>
            <w:r w:rsidRPr="00EB7F6E">
              <w:rPr>
                <w:lang w:val="en-US"/>
              </w:rPr>
              <w:t xml:space="preserve">Use of </w:t>
            </w:r>
            <w:r w:rsidR="00F251DC">
              <w:rPr>
                <w:szCs w:val="24"/>
                <w:lang w:val="en-US"/>
              </w:rPr>
              <w:t>benzodiazepines (</w:t>
            </w:r>
            <w:r w:rsidR="00F251DC" w:rsidRPr="00EB7F6E">
              <w:rPr>
                <w:szCs w:val="24"/>
                <w:lang w:val="en-US"/>
              </w:rPr>
              <w:t>BZDs</w:t>
            </w:r>
            <w:r w:rsidR="00F251DC">
              <w:rPr>
                <w:szCs w:val="24"/>
                <w:lang w:val="en-US"/>
              </w:rPr>
              <w:t>)</w:t>
            </w:r>
            <w:r w:rsidRPr="00EB7F6E">
              <w:rPr>
                <w:lang w:val="en-US"/>
              </w:rPr>
              <w:t>: 20% at baseline, 32% at follow-up, more common in women and among the older age group</w:t>
            </w:r>
            <w:r w:rsidR="001426E1" w:rsidRPr="00EB7F6E">
              <w:rPr>
                <w:lang w:val="en-US"/>
              </w:rPr>
              <w:t xml:space="preserve"> </w:t>
            </w:r>
          </w:p>
          <w:p w14:paraId="179CD35C" w14:textId="77777777" w:rsidR="00204060" w:rsidRPr="00EB7F6E" w:rsidRDefault="00204060" w:rsidP="001871E3">
            <w:pPr>
              <w:ind w:firstLine="0"/>
              <w:rPr>
                <w:lang w:val="en-US"/>
              </w:rPr>
            </w:pPr>
            <w:r w:rsidRPr="00EB7F6E">
              <w:rPr>
                <w:lang w:val="en-US"/>
              </w:rPr>
              <w:t xml:space="preserve">73% of BZD users at baseline continued to use at follow-up  </w:t>
            </w:r>
          </w:p>
        </w:tc>
      </w:tr>
      <w:tr w:rsidR="00EB7F6E" w:rsidRPr="00745932" w14:paraId="1B9AB6F3"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251B7251" w14:textId="556F5A49"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28FD61B9" w14:textId="51718076" w:rsidR="00204060" w:rsidRPr="00EB7F6E" w:rsidRDefault="00204060" w:rsidP="001871E3">
            <w:pPr>
              <w:ind w:firstLine="0"/>
              <w:rPr>
                <w:lang w:val="en-US"/>
              </w:rPr>
            </w:pPr>
            <w:r w:rsidRPr="00EB7F6E">
              <w:rPr>
                <w:lang w:val="en-US"/>
              </w:rPr>
              <w:t xml:space="preserve">Exposure to BZD was dichotomized (regular or irregular use vs. no use) Cognitive test at baseline and at follow-up: </w:t>
            </w:r>
            <w:r w:rsidR="003B6034" w:rsidRPr="00EB7F6E">
              <w:rPr>
                <w:lang w:val="en-US"/>
              </w:rPr>
              <w:t>Mini Mental State Examination (</w:t>
            </w:r>
            <w:r w:rsidRPr="00EB7F6E">
              <w:rPr>
                <w:lang w:val="en-US"/>
              </w:rPr>
              <w:t>MMSE</w:t>
            </w:r>
            <w:r w:rsidR="003B6034" w:rsidRPr="00EB7F6E">
              <w:rPr>
                <w:lang w:val="en-US"/>
              </w:rPr>
              <w:t>)</w:t>
            </w:r>
          </w:p>
        </w:tc>
      </w:tr>
      <w:tr w:rsidR="00EB7F6E" w:rsidRPr="00745932" w14:paraId="0BC3B7E9"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969395C"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74CA30EC" w14:textId="0CDE46C4" w:rsidR="00204060" w:rsidRPr="00EB7F6E" w:rsidRDefault="00204060" w:rsidP="001871E3">
            <w:pPr>
              <w:ind w:firstLine="0"/>
              <w:rPr>
                <w:szCs w:val="24"/>
                <w:lang w:val="en-US"/>
              </w:rPr>
            </w:pPr>
            <w:r w:rsidRPr="00EB7F6E">
              <w:rPr>
                <w:lang w:val="en-US"/>
              </w:rPr>
              <w:t xml:space="preserve">Cognitive decline assessed by change in </w:t>
            </w:r>
            <w:r w:rsidR="00570E45" w:rsidRPr="00EB7F6E">
              <w:rPr>
                <w:lang w:val="en-US"/>
              </w:rPr>
              <w:t>MMSE</w:t>
            </w:r>
            <w:r w:rsidRPr="00EB7F6E">
              <w:rPr>
                <w:lang w:val="en-US"/>
              </w:rPr>
              <w:t xml:space="preserve"> scores</w:t>
            </w:r>
          </w:p>
        </w:tc>
      </w:tr>
      <w:tr w:rsidR="00EB7F6E" w:rsidRPr="00EB7F6E" w14:paraId="2B560F91"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E7327F4"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52D0B254" w14:textId="77777777" w:rsidR="00204060" w:rsidRPr="00EB7F6E" w:rsidRDefault="00204060" w:rsidP="001871E3">
            <w:pPr>
              <w:ind w:firstLine="0"/>
            </w:pPr>
          </w:p>
        </w:tc>
      </w:tr>
      <w:bookmarkEnd w:id="8"/>
    </w:tbl>
    <w:p w14:paraId="1F9FF95B"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01D6E6B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72DDD11"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1586BA2F"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6CA14ADA"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02C18CBA"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5640750A"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6BD0DBA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C5CC78E"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7E604F5A"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4FD12C73" w14:textId="54339900" w:rsidR="00204060" w:rsidRPr="00EB7F6E" w:rsidRDefault="00204060" w:rsidP="001871E3">
            <w:pPr>
              <w:ind w:firstLine="0"/>
              <w:rPr>
                <w:lang w:val="en-US"/>
              </w:rPr>
            </w:pPr>
            <w:r w:rsidRPr="00EB7F6E">
              <w:rPr>
                <w:lang w:val="en-US"/>
              </w:rPr>
              <w:t xml:space="preserve">  </w:t>
            </w:r>
            <w:r w:rsidR="00673253" w:rsidRPr="00EB7F6E">
              <w:rPr>
                <w:lang w:val="en-US"/>
              </w:rPr>
              <w:t>x</w:t>
            </w:r>
            <w:r w:rsidRPr="00EB7F6E">
              <w:rPr>
                <w:lang w:val="en-US"/>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26A32241" w14:textId="25692310"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B65CF5C" w14:textId="77777777" w:rsidR="00204060" w:rsidRPr="00EB7F6E" w:rsidRDefault="00204060" w:rsidP="001871E3">
            <w:pPr>
              <w:ind w:firstLine="0"/>
            </w:pPr>
          </w:p>
        </w:tc>
      </w:tr>
      <w:tr w:rsidR="00EB7F6E" w:rsidRPr="00EB7F6E" w14:paraId="41351EA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68790B3"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59C706C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35B114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7B196C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2F0F6B4" w14:textId="77777777" w:rsidR="00204060" w:rsidRPr="00EB7F6E" w:rsidRDefault="00204060" w:rsidP="001871E3">
            <w:pPr>
              <w:ind w:firstLine="0"/>
            </w:pPr>
          </w:p>
        </w:tc>
      </w:tr>
      <w:tr w:rsidR="00EB7F6E" w:rsidRPr="00EB7F6E" w14:paraId="1D91A0B4"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2DE5962E"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5BBF2E50"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5060977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49F995B"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9CB0BD5" w14:textId="77777777" w:rsidR="00204060" w:rsidRPr="00EB7F6E" w:rsidRDefault="00204060" w:rsidP="001871E3">
            <w:pPr>
              <w:ind w:firstLine="0"/>
            </w:pPr>
          </w:p>
        </w:tc>
      </w:tr>
      <w:tr w:rsidR="00EB7F6E" w:rsidRPr="00EB7F6E" w14:paraId="1CBBA29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6CEE750"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7A8CE4AA"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0A2D50A9"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77C237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06924F5" w14:textId="77777777" w:rsidR="00204060" w:rsidRPr="00EB7F6E" w:rsidRDefault="00204060" w:rsidP="001871E3">
            <w:pPr>
              <w:ind w:firstLine="0"/>
            </w:pPr>
          </w:p>
        </w:tc>
      </w:tr>
      <w:tr w:rsidR="00EB7F6E" w:rsidRPr="00EB7F6E" w14:paraId="47DF1CB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5598805"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36C409C0"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hideMark/>
          </w:tcPr>
          <w:p w14:paraId="19B6CDBD" w14:textId="77777777" w:rsidR="00204060" w:rsidRPr="00EB7F6E" w:rsidRDefault="00204060" w:rsidP="001871E3">
            <w:pPr>
              <w:ind w:firstLine="0"/>
            </w:pPr>
            <w:r w:rsidRPr="00EB7F6E">
              <w:t xml:space="preserve">  </w:t>
            </w:r>
          </w:p>
        </w:tc>
        <w:tc>
          <w:tcPr>
            <w:tcW w:w="1134" w:type="dxa"/>
            <w:tcBorders>
              <w:top w:val="single" w:sz="4" w:space="0" w:color="auto"/>
              <w:left w:val="single" w:sz="4" w:space="0" w:color="auto"/>
              <w:bottom w:val="single" w:sz="4" w:space="0" w:color="auto"/>
              <w:right w:val="single" w:sz="4" w:space="0" w:color="auto"/>
            </w:tcBorders>
          </w:tcPr>
          <w:p w14:paraId="14FF8DF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AF659C8" w14:textId="77777777" w:rsidR="00204060" w:rsidRPr="00EB7F6E" w:rsidRDefault="00204060" w:rsidP="001871E3">
            <w:pPr>
              <w:ind w:firstLine="0"/>
            </w:pPr>
          </w:p>
        </w:tc>
      </w:tr>
      <w:tr w:rsidR="00EB7F6E" w:rsidRPr="00EB7F6E" w14:paraId="7E03FD8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55D176E"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6F58C25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B241BE2"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34E813E"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5C1270E" w14:textId="77777777" w:rsidR="00204060" w:rsidRPr="00EB7F6E" w:rsidRDefault="00204060" w:rsidP="001871E3">
            <w:pPr>
              <w:ind w:firstLine="0"/>
            </w:pPr>
          </w:p>
        </w:tc>
      </w:tr>
      <w:tr w:rsidR="00EB7F6E" w:rsidRPr="00EB7F6E" w14:paraId="1835409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A2316A3"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2F285457"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39386173"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42FF5C6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989D821" w14:textId="77777777" w:rsidR="00204060" w:rsidRPr="00EB7F6E" w:rsidRDefault="00204060" w:rsidP="001871E3">
            <w:pPr>
              <w:ind w:firstLine="0"/>
            </w:pPr>
          </w:p>
        </w:tc>
      </w:tr>
      <w:tr w:rsidR="00EB7F6E" w:rsidRPr="00EB7F6E" w14:paraId="50CAA16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DFC533F"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64128907"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61FB606"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996CDE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966334C" w14:textId="77777777" w:rsidR="00204060" w:rsidRPr="00EB7F6E" w:rsidRDefault="00204060" w:rsidP="001871E3">
            <w:pPr>
              <w:ind w:firstLine="0"/>
            </w:pPr>
          </w:p>
        </w:tc>
      </w:tr>
      <w:tr w:rsidR="00EB7F6E" w:rsidRPr="00EB7F6E" w14:paraId="010D5F3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89DFDFA"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30251D56" w14:textId="630B2234" w:rsidR="00204060" w:rsidRPr="00EB7F6E" w:rsidRDefault="00204060" w:rsidP="001871E3">
            <w:pPr>
              <w:ind w:firstLine="0"/>
              <w:rPr>
                <w:lang w:val="en-US"/>
              </w:rPr>
            </w:pPr>
            <w:r w:rsidRPr="00EB7F6E">
              <w:rPr>
                <w:lang w:val="en-US"/>
              </w:rPr>
              <w:t xml:space="preserve">  </w:t>
            </w:r>
            <w:r w:rsidR="00BF7AF7" w:rsidRPr="00EB7F6E">
              <w:t>x</w:t>
            </w:r>
          </w:p>
        </w:tc>
        <w:tc>
          <w:tcPr>
            <w:tcW w:w="993" w:type="dxa"/>
            <w:tcBorders>
              <w:top w:val="single" w:sz="4" w:space="0" w:color="auto"/>
              <w:left w:val="single" w:sz="4" w:space="0" w:color="auto"/>
              <w:bottom w:val="single" w:sz="4" w:space="0" w:color="auto"/>
              <w:right w:val="single" w:sz="4" w:space="0" w:color="auto"/>
            </w:tcBorders>
            <w:hideMark/>
          </w:tcPr>
          <w:p w14:paraId="1AE34AF4" w14:textId="76F2FE1A" w:rsidR="00204060" w:rsidRPr="00EB7F6E" w:rsidRDefault="00204060" w:rsidP="001871E3">
            <w:pPr>
              <w:ind w:firstLine="0"/>
            </w:pPr>
            <w:r w:rsidRPr="00EB7F6E">
              <w:rPr>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1CBF3CE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F8FF741" w14:textId="77777777" w:rsidR="00204060" w:rsidRPr="00EB7F6E" w:rsidRDefault="00204060" w:rsidP="001871E3">
            <w:pPr>
              <w:ind w:firstLine="0"/>
            </w:pPr>
          </w:p>
        </w:tc>
      </w:tr>
      <w:tr w:rsidR="00EB7F6E" w:rsidRPr="00EB7F6E" w14:paraId="62EAEA4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909A7E6"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027B1F3E"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486A2FC4"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CB74C6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EFB8A07" w14:textId="77777777" w:rsidR="00204060" w:rsidRPr="00EB7F6E" w:rsidRDefault="00204060" w:rsidP="001871E3">
            <w:pPr>
              <w:ind w:firstLine="0"/>
            </w:pPr>
          </w:p>
        </w:tc>
      </w:tr>
      <w:tr w:rsidR="00EB7F6E" w:rsidRPr="00EB7F6E" w14:paraId="77EABBB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929DD43"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061A33C7" w14:textId="198EB08A"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tcPr>
          <w:p w14:paraId="36410401"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tcPr>
          <w:p w14:paraId="7743625E" w14:textId="205988C8" w:rsidR="00204060" w:rsidRPr="00EB7F6E" w:rsidRDefault="008A51E3"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6F219F57" w14:textId="77777777" w:rsidR="00204060" w:rsidRPr="00EB7F6E" w:rsidRDefault="00204060" w:rsidP="001871E3">
            <w:pPr>
              <w:ind w:firstLine="0"/>
            </w:pPr>
          </w:p>
        </w:tc>
      </w:tr>
    </w:tbl>
    <w:p w14:paraId="03309070" w14:textId="77777777" w:rsidR="00204060" w:rsidRPr="00EB7F6E" w:rsidRDefault="00204060" w:rsidP="001871E3">
      <w:pPr>
        <w:ind w:firstLine="0"/>
        <w:rPr>
          <w:b/>
          <w:szCs w:val="24"/>
          <w:lang w:val="en-US"/>
        </w:rPr>
      </w:pPr>
    </w:p>
    <w:p w14:paraId="7921BF46" w14:textId="77777777" w:rsidR="00204060" w:rsidRPr="00EB7F6E" w:rsidRDefault="00204060" w:rsidP="001871E3">
      <w:pPr>
        <w:ind w:firstLine="0"/>
        <w:rPr>
          <w:b/>
          <w:lang w:val="en-US"/>
        </w:rPr>
      </w:pPr>
    </w:p>
    <w:p w14:paraId="1EB3CF2E" w14:textId="77777777" w:rsidR="00204060" w:rsidRPr="00EB7F6E" w:rsidRDefault="00204060" w:rsidP="001871E3">
      <w:pPr>
        <w:ind w:firstLine="0"/>
        <w:rPr>
          <w:b/>
          <w:lang w:val="en-US"/>
        </w:rPr>
      </w:pPr>
      <w:r w:rsidRPr="00EB7F6E">
        <w:rPr>
          <w:b/>
          <w:lang w:val="en-US"/>
        </w:rPr>
        <w:t xml:space="preserve">             </w:t>
      </w:r>
    </w:p>
    <w:p w14:paraId="731FCDBB" w14:textId="77777777" w:rsidR="00204060" w:rsidRPr="00EB7F6E" w:rsidRDefault="00204060" w:rsidP="001871E3">
      <w:pPr>
        <w:ind w:firstLine="0"/>
        <w:rPr>
          <w:b/>
          <w:lang w:val="en-US"/>
        </w:rPr>
      </w:pPr>
      <w:r w:rsidRPr="00EB7F6E">
        <w:rPr>
          <w:b/>
          <w:lang w:val="en-US"/>
        </w:rPr>
        <w:t xml:space="preserve">             </w:t>
      </w:r>
    </w:p>
    <w:p w14:paraId="26247DB7" w14:textId="77777777" w:rsidR="00204060" w:rsidRPr="00EB7F6E" w:rsidRDefault="00204060" w:rsidP="001871E3">
      <w:pPr>
        <w:ind w:firstLine="0"/>
        <w:rPr>
          <w:b/>
          <w:lang w:val="en-US"/>
        </w:rPr>
      </w:pPr>
    </w:p>
    <w:p w14:paraId="60F795D8" w14:textId="77777777" w:rsidR="00204060" w:rsidRPr="00EB7F6E" w:rsidRDefault="00204060" w:rsidP="001871E3">
      <w:pPr>
        <w:ind w:firstLine="0"/>
        <w:rPr>
          <w:b/>
          <w:lang w:val="en-US"/>
        </w:rPr>
      </w:pPr>
    </w:p>
    <w:p w14:paraId="47661B6E" w14:textId="77777777" w:rsidR="00204060" w:rsidRPr="00EB7F6E" w:rsidRDefault="00204060" w:rsidP="001871E3">
      <w:pPr>
        <w:ind w:firstLine="0"/>
        <w:rPr>
          <w:b/>
          <w:szCs w:val="24"/>
        </w:rPr>
      </w:pPr>
    </w:p>
    <w:p w14:paraId="33373343" w14:textId="3A87E12C" w:rsidR="00204060" w:rsidRPr="00EB7F6E" w:rsidRDefault="00204060" w:rsidP="001871E3">
      <w:pPr>
        <w:ind w:firstLine="0"/>
        <w:rPr>
          <w:b/>
          <w:szCs w:val="24"/>
        </w:rPr>
      </w:pPr>
      <w:proofErr w:type="spellStart"/>
      <w:r w:rsidRPr="00EB7F6E">
        <w:rPr>
          <w:b/>
          <w:szCs w:val="24"/>
        </w:rPr>
        <w:lastRenderedPageBreak/>
        <w:t>Boeuf-Cazou</w:t>
      </w:r>
      <w:proofErr w:type="spellEnd"/>
      <w:r w:rsidRPr="00EB7F6E">
        <w:rPr>
          <w:b/>
          <w:szCs w:val="24"/>
        </w:rPr>
        <w:t xml:space="preserve"> 2011</w:t>
      </w:r>
      <w:r w:rsidR="00C74CF0" w:rsidRPr="00EB7F6E">
        <w:rPr>
          <w:b/>
          <w:szCs w:val="24"/>
        </w:rPr>
        <w:t xml:space="preserve"> [</w:t>
      </w:r>
      <w:r w:rsidR="003907D9">
        <w:rPr>
          <w:b/>
          <w:szCs w:val="24"/>
        </w:rPr>
        <w:t>2</w:t>
      </w:r>
      <w:r w:rsidR="002277BD">
        <w:rPr>
          <w:b/>
          <w:szCs w:val="24"/>
        </w:rPr>
        <w:t>4</w:t>
      </w:r>
      <w:r w:rsidR="00C74CF0" w:rsidRPr="00EB7F6E">
        <w:rPr>
          <w:b/>
          <w:szCs w:val="24"/>
        </w:rPr>
        <w:t>]</w:t>
      </w:r>
    </w:p>
    <w:p w14:paraId="67B6652F" w14:textId="77777777" w:rsidR="00204060" w:rsidRPr="00EB7F6E" w:rsidRDefault="00204060" w:rsidP="001871E3">
      <w:pPr>
        <w:ind w:firstLine="0"/>
        <w:rPr>
          <w:b/>
          <w:szCs w:val="24"/>
          <w:lang w:val="en-US"/>
        </w:rPr>
      </w:pPr>
    </w:p>
    <w:tbl>
      <w:tblPr>
        <w:tblW w:w="9639" w:type="dxa"/>
        <w:tblInd w:w="-5" w:type="dxa"/>
        <w:tblLook w:val="04A0" w:firstRow="1" w:lastRow="0" w:firstColumn="1" w:lastColumn="0" w:noHBand="0" w:noVBand="1"/>
      </w:tblPr>
      <w:tblGrid>
        <w:gridCol w:w="2122"/>
        <w:gridCol w:w="7517"/>
      </w:tblGrid>
      <w:tr w:rsidR="00EB7F6E" w:rsidRPr="00EB7F6E" w14:paraId="578A3347"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B549FBA"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588092BD" w14:textId="77777777" w:rsidR="00204060" w:rsidRPr="00EB7F6E" w:rsidRDefault="00204060" w:rsidP="001871E3">
            <w:pPr>
              <w:ind w:firstLine="0"/>
            </w:pPr>
            <w:proofErr w:type="spellStart"/>
            <w:r w:rsidRPr="00EB7F6E">
              <w:t>Prospective</w:t>
            </w:r>
            <w:proofErr w:type="spellEnd"/>
            <w:r w:rsidRPr="00EB7F6E">
              <w:t xml:space="preserve"> </w:t>
            </w:r>
            <w:proofErr w:type="spellStart"/>
            <w:r w:rsidRPr="00EB7F6E">
              <w:t>cohort</w:t>
            </w:r>
            <w:proofErr w:type="spellEnd"/>
            <w:r w:rsidRPr="00EB7F6E">
              <w:t xml:space="preserve"> </w:t>
            </w:r>
            <w:proofErr w:type="spellStart"/>
            <w:r w:rsidRPr="00EB7F6E">
              <w:t>study</w:t>
            </w:r>
            <w:proofErr w:type="spellEnd"/>
          </w:p>
        </w:tc>
      </w:tr>
      <w:tr w:rsidR="00EB7F6E" w:rsidRPr="00745932" w14:paraId="2F36B483" w14:textId="77777777" w:rsidTr="00204060">
        <w:trPr>
          <w:trHeight w:val="1995"/>
        </w:trPr>
        <w:tc>
          <w:tcPr>
            <w:tcW w:w="2122" w:type="dxa"/>
            <w:tcBorders>
              <w:top w:val="single" w:sz="4" w:space="0" w:color="auto"/>
              <w:left w:val="single" w:sz="4" w:space="0" w:color="auto"/>
              <w:bottom w:val="single" w:sz="4" w:space="0" w:color="auto"/>
              <w:right w:val="single" w:sz="4" w:space="0" w:color="auto"/>
            </w:tcBorders>
            <w:hideMark/>
          </w:tcPr>
          <w:p w14:paraId="6BDE03BB"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3FCB037C" w14:textId="77777777" w:rsidR="001426E1" w:rsidRPr="00EB7F6E" w:rsidRDefault="00204060" w:rsidP="001871E3">
            <w:pPr>
              <w:ind w:firstLine="0"/>
              <w:rPr>
                <w:lang w:val="en-US"/>
              </w:rPr>
            </w:pPr>
            <w:r w:rsidRPr="00EB7F6E">
              <w:rPr>
                <w:lang w:val="en-US"/>
              </w:rPr>
              <w:t xml:space="preserve">Setting: outpatient, participants were current and former salaried workers, interviewed at 3-time points during the compulsory medical examination by the occupational physician, </w:t>
            </w:r>
          </w:p>
          <w:p w14:paraId="3F420E13" w14:textId="3C553C29" w:rsidR="00204060" w:rsidRPr="00EB7F6E" w:rsidRDefault="001426E1" w:rsidP="001871E3">
            <w:pPr>
              <w:ind w:firstLine="0"/>
              <w:rPr>
                <w:lang w:val="en-US"/>
              </w:rPr>
            </w:pPr>
            <w:r w:rsidRPr="00EB7F6E">
              <w:rPr>
                <w:lang w:val="en-US"/>
              </w:rPr>
              <w:t xml:space="preserve">Source: </w:t>
            </w:r>
            <w:r w:rsidRPr="00EB7F6E">
              <w:rPr>
                <w:rFonts w:cs="Times New Roman"/>
                <w:szCs w:val="24"/>
                <w:lang w:val="en-US"/>
              </w:rPr>
              <w:t xml:space="preserve">VISAT Study, </w:t>
            </w:r>
            <w:r w:rsidR="00204060" w:rsidRPr="00EB7F6E">
              <w:rPr>
                <w:lang w:val="en-US"/>
              </w:rPr>
              <w:t>France</w:t>
            </w:r>
          </w:p>
          <w:p w14:paraId="6422D387" w14:textId="77777777" w:rsidR="00204060" w:rsidRPr="00EB7F6E" w:rsidRDefault="00204060" w:rsidP="001871E3">
            <w:pPr>
              <w:ind w:firstLine="0"/>
              <w:rPr>
                <w:lang w:val="en-US"/>
              </w:rPr>
            </w:pPr>
            <w:r w:rsidRPr="00EB7F6E">
              <w:rPr>
                <w:lang w:val="en-US"/>
              </w:rPr>
              <w:t>N = 1019 subjects who completed the 10-year follow-up</w:t>
            </w:r>
          </w:p>
          <w:p w14:paraId="2719E013" w14:textId="77777777" w:rsidR="00204060" w:rsidRPr="00EB7F6E" w:rsidRDefault="00204060" w:rsidP="001871E3">
            <w:pPr>
              <w:ind w:firstLine="0"/>
              <w:rPr>
                <w:lang w:val="en-US"/>
              </w:rPr>
            </w:pPr>
            <w:r w:rsidRPr="00EB7F6E">
              <w:rPr>
                <w:lang w:val="en-US"/>
              </w:rPr>
              <w:t>Aged 32, 42, 52 and 62 years, 52.6% men</w:t>
            </w:r>
          </w:p>
          <w:p w14:paraId="26B60050" w14:textId="1568C35B" w:rsidR="00204060" w:rsidRPr="00EB7F6E" w:rsidRDefault="00204060" w:rsidP="001871E3">
            <w:pPr>
              <w:ind w:firstLine="0"/>
              <w:rPr>
                <w:lang w:val="en-US"/>
              </w:rPr>
            </w:pPr>
            <w:r w:rsidRPr="00EB7F6E">
              <w:rPr>
                <w:lang w:val="en-US"/>
              </w:rPr>
              <w:t xml:space="preserve">3.9% of subjects were defined as occasional users of benzodiazepine </w:t>
            </w:r>
            <w:r w:rsidR="00BA3852">
              <w:rPr>
                <w:lang w:val="en-US"/>
              </w:rPr>
              <w:t xml:space="preserve">(BZD) </w:t>
            </w:r>
            <w:r w:rsidRPr="00EB7F6E">
              <w:rPr>
                <w:lang w:val="en-US"/>
              </w:rPr>
              <w:t>and 7.5% as long-term user</w:t>
            </w:r>
            <w:r w:rsidR="006F7A4C">
              <w:rPr>
                <w:lang w:val="en-US"/>
              </w:rPr>
              <w:t>s</w:t>
            </w:r>
          </w:p>
        </w:tc>
      </w:tr>
      <w:tr w:rsidR="00EB7F6E" w:rsidRPr="00745932" w14:paraId="528E8BEB"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0B7C8F3" w14:textId="6D5AE768"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05A4F76F" w14:textId="77777777" w:rsidR="00204060" w:rsidRPr="00EB7F6E" w:rsidRDefault="00204060" w:rsidP="001871E3">
            <w:pPr>
              <w:ind w:firstLine="0"/>
              <w:rPr>
                <w:lang w:val="en-US"/>
              </w:rPr>
            </w:pPr>
            <w:r w:rsidRPr="00EB7F6E">
              <w:rPr>
                <w:lang w:val="en-US"/>
              </w:rPr>
              <w:t xml:space="preserve">Exposure to BZDs was defined: (1) non-users; (2) occasional users, reported use in one survey or for less than 1 year; (3) long-term users, reported use in two or three successive surveys or for at least 1 year. </w:t>
            </w:r>
          </w:p>
          <w:p w14:paraId="24B5190B" w14:textId="05E69681" w:rsidR="00204060" w:rsidRPr="00EB7F6E" w:rsidRDefault="00204060" w:rsidP="001871E3">
            <w:pPr>
              <w:ind w:firstLine="0"/>
              <w:rPr>
                <w:lang w:val="en-US"/>
              </w:rPr>
            </w:pPr>
            <w:r w:rsidRPr="00EB7F6E">
              <w:rPr>
                <w:lang w:val="en-US"/>
              </w:rPr>
              <w:t xml:space="preserve">Cognitive tests at baseline and at follow-ups: </w:t>
            </w:r>
            <w:r w:rsidR="00C53FFD" w:rsidRPr="00EB7F6E">
              <w:rPr>
                <w:lang w:val="en-US"/>
              </w:rPr>
              <w:t>Auditory Verbal Learning Test</w:t>
            </w:r>
            <w:r w:rsidR="00781775" w:rsidRPr="00EB7F6E">
              <w:rPr>
                <w:lang w:val="en-US"/>
              </w:rPr>
              <w:t xml:space="preserve">, </w:t>
            </w:r>
            <w:r w:rsidRPr="00EB7F6E">
              <w:rPr>
                <w:lang w:val="en-US"/>
              </w:rPr>
              <w:t xml:space="preserve">the </w:t>
            </w:r>
            <w:r w:rsidR="00781775" w:rsidRPr="00EB7F6E">
              <w:rPr>
                <w:lang w:val="en-US"/>
              </w:rPr>
              <w:t>D</w:t>
            </w:r>
            <w:r w:rsidRPr="00EB7F6E">
              <w:rPr>
                <w:lang w:val="en-US"/>
              </w:rPr>
              <w:t xml:space="preserve">igit </w:t>
            </w:r>
            <w:r w:rsidR="00781775" w:rsidRPr="00EB7F6E">
              <w:rPr>
                <w:lang w:val="en-US"/>
              </w:rPr>
              <w:t>S</w:t>
            </w:r>
            <w:r w:rsidRPr="00EB7F6E">
              <w:rPr>
                <w:lang w:val="en-US"/>
              </w:rPr>
              <w:t xml:space="preserve">ymbol </w:t>
            </w:r>
            <w:r w:rsidR="00781775" w:rsidRPr="00EB7F6E">
              <w:rPr>
                <w:lang w:val="en-US"/>
              </w:rPr>
              <w:t>S</w:t>
            </w:r>
            <w:r w:rsidRPr="00EB7F6E">
              <w:rPr>
                <w:lang w:val="en-US"/>
              </w:rPr>
              <w:t xml:space="preserve">ubstitution </w:t>
            </w:r>
            <w:r w:rsidR="00B969FA" w:rsidRPr="00EB7F6E">
              <w:rPr>
                <w:lang w:val="en-US"/>
              </w:rPr>
              <w:t>T</w:t>
            </w:r>
            <w:r w:rsidRPr="00EB7F6E">
              <w:rPr>
                <w:lang w:val="en-US"/>
              </w:rPr>
              <w:t xml:space="preserve">est, a selective attention test derived from the Sternberg’s test, a delayed recall test, and a recognition test  </w:t>
            </w:r>
          </w:p>
        </w:tc>
      </w:tr>
      <w:tr w:rsidR="00EB7F6E" w:rsidRPr="00745932" w14:paraId="03260BA8"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419A96CE"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62982DE8" w14:textId="77777777" w:rsidR="00204060" w:rsidRPr="00EB7F6E" w:rsidRDefault="00204060" w:rsidP="001871E3">
            <w:pPr>
              <w:ind w:firstLine="0"/>
              <w:rPr>
                <w:lang w:val="en-US"/>
              </w:rPr>
            </w:pPr>
            <w:r w:rsidRPr="00EB7F6E">
              <w:rPr>
                <w:lang w:val="en-US"/>
              </w:rPr>
              <w:t xml:space="preserve">Cognitive decline according to gender and assessed by change in cognitive scores </w:t>
            </w:r>
          </w:p>
        </w:tc>
      </w:tr>
      <w:tr w:rsidR="00EB7F6E" w:rsidRPr="00745932" w14:paraId="393635C4"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599CE7F"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hideMark/>
          </w:tcPr>
          <w:p w14:paraId="22219E66" w14:textId="66B15503" w:rsidR="001426E1" w:rsidRPr="00EB7F6E" w:rsidRDefault="001426E1" w:rsidP="001426E1">
            <w:pPr>
              <w:ind w:firstLine="0"/>
              <w:jc w:val="both"/>
              <w:rPr>
                <w:rFonts w:cs="Times New Roman"/>
                <w:szCs w:val="24"/>
                <w:lang w:val="en-US"/>
              </w:rPr>
            </w:pPr>
            <w:r w:rsidRPr="00EB7F6E">
              <w:rPr>
                <w:rFonts w:cs="Times New Roman"/>
                <w:szCs w:val="24"/>
                <w:lang w:val="en-US"/>
              </w:rPr>
              <w:t>VISAT: Aging, Health and Work study</w:t>
            </w:r>
          </w:p>
          <w:p w14:paraId="5893CD42" w14:textId="14EAF820" w:rsidR="00204060" w:rsidRPr="00EB7F6E" w:rsidRDefault="00204060" w:rsidP="001871E3">
            <w:pPr>
              <w:ind w:firstLine="0"/>
              <w:rPr>
                <w:lang w:val="en-US"/>
              </w:rPr>
            </w:pPr>
            <w:r w:rsidRPr="00EB7F6E">
              <w:rPr>
                <w:lang w:val="en-US"/>
              </w:rPr>
              <w:t xml:space="preserve">Not </w:t>
            </w:r>
            <w:r w:rsidR="00BC0DA5" w:rsidRPr="00EB7F6E">
              <w:rPr>
                <w:lang w:val="en-US"/>
              </w:rPr>
              <w:t>stric</w:t>
            </w:r>
            <w:r w:rsidRPr="00EB7F6E">
              <w:rPr>
                <w:lang w:val="en-US"/>
              </w:rPr>
              <w:t>tly population-based as the study population was limited to salaried workers still working or just retired</w:t>
            </w:r>
          </w:p>
        </w:tc>
      </w:tr>
    </w:tbl>
    <w:p w14:paraId="6FB98368"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13928E0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AF31981"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1B2632EC"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237C3F09"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708AF1B1"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1D6700B3"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66D75A7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85E4799"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53EDC239"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6340F878" w14:textId="2F19FE35" w:rsidR="00204060" w:rsidRPr="00EB7F6E" w:rsidRDefault="00673253" w:rsidP="001871E3">
            <w:pPr>
              <w:ind w:firstLine="0"/>
              <w:rPr>
                <w:lang w:val="en-US"/>
              </w:rPr>
            </w:pPr>
            <w:r w:rsidRPr="00EB7F6E">
              <w:rPr>
                <w:lang w:val="en-US"/>
              </w:rPr>
              <w:t xml:space="preserve">  x</w:t>
            </w:r>
          </w:p>
        </w:tc>
        <w:tc>
          <w:tcPr>
            <w:tcW w:w="1134" w:type="dxa"/>
            <w:tcBorders>
              <w:top w:val="single" w:sz="4" w:space="0" w:color="auto"/>
              <w:left w:val="single" w:sz="4" w:space="0" w:color="auto"/>
              <w:bottom w:val="single" w:sz="4" w:space="0" w:color="auto"/>
              <w:right w:val="single" w:sz="4" w:space="0" w:color="auto"/>
            </w:tcBorders>
            <w:hideMark/>
          </w:tcPr>
          <w:p w14:paraId="4E8905C9" w14:textId="5A816EFD" w:rsidR="00204060" w:rsidRPr="00EB7F6E" w:rsidRDefault="00204060" w:rsidP="001871E3">
            <w:pPr>
              <w:ind w:firstLine="0"/>
            </w:pPr>
            <w:r w:rsidRPr="00EB7F6E">
              <w:rPr>
                <w:lang w:val="en-US"/>
              </w:rPr>
              <w:t xml:space="preserve">  </w:t>
            </w:r>
          </w:p>
        </w:tc>
        <w:tc>
          <w:tcPr>
            <w:tcW w:w="1275" w:type="dxa"/>
            <w:tcBorders>
              <w:top w:val="single" w:sz="4" w:space="0" w:color="auto"/>
              <w:left w:val="single" w:sz="4" w:space="0" w:color="auto"/>
              <w:bottom w:val="single" w:sz="4" w:space="0" w:color="auto"/>
              <w:right w:val="single" w:sz="4" w:space="0" w:color="auto"/>
            </w:tcBorders>
          </w:tcPr>
          <w:p w14:paraId="79AFC2F6" w14:textId="77777777" w:rsidR="00204060" w:rsidRPr="00EB7F6E" w:rsidRDefault="00204060" w:rsidP="001871E3">
            <w:pPr>
              <w:ind w:firstLine="0"/>
            </w:pPr>
          </w:p>
        </w:tc>
      </w:tr>
      <w:tr w:rsidR="00EB7F6E" w:rsidRPr="00EB7F6E" w14:paraId="5C6F617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EB768D1"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0D3CF9FD"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74F0D4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EBDBA6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FA5F330" w14:textId="77777777" w:rsidR="00204060" w:rsidRPr="00EB7F6E" w:rsidRDefault="00204060" w:rsidP="001871E3">
            <w:pPr>
              <w:ind w:firstLine="0"/>
            </w:pPr>
          </w:p>
        </w:tc>
      </w:tr>
      <w:tr w:rsidR="00EB7F6E" w:rsidRPr="00EB7F6E" w14:paraId="11E32089"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37FBC536"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50C9896D"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5EA9E826"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73BD392"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D3052BF" w14:textId="77777777" w:rsidR="00204060" w:rsidRPr="00EB7F6E" w:rsidRDefault="00204060" w:rsidP="001871E3">
            <w:pPr>
              <w:ind w:firstLine="0"/>
            </w:pPr>
          </w:p>
        </w:tc>
      </w:tr>
      <w:tr w:rsidR="00EB7F6E" w:rsidRPr="00EB7F6E" w14:paraId="1FB0A9B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163F59F"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02D2A40A"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65EBCDD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2450335"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C98DF05" w14:textId="77777777" w:rsidR="00204060" w:rsidRPr="00EB7F6E" w:rsidRDefault="00204060" w:rsidP="001871E3">
            <w:pPr>
              <w:ind w:firstLine="0"/>
            </w:pPr>
          </w:p>
        </w:tc>
      </w:tr>
      <w:tr w:rsidR="00EB7F6E" w:rsidRPr="00EB7F6E" w14:paraId="2EBD6F8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76AD433"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385B8DC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B5A0E2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8DE2E0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E99D642" w14:textId="77777777" w:rsidR="00204060" w:rsidRPr="00EB7F6E" w:rsidRDefault="00204060" w:rsidP="001871E3">
            <w:pPr>
              <w:ind w:firstLine="0"/>
            </w:pPr>
          </w:p>
        </w:tc>
      </w:tr>
      <w:tr w:rsidR="00EB7F6E" w:rsidRPr="00EB7F6E" w14:paraId="3737D65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46C67CF"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3DD73AE7"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tcPr>
          <w:p w14:paraId="04FB8D6F"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416D82D0" w14:textId="77777777" w:rsidR="00204060" w:rsidRPr="00EB7F6E" w:rsidRDefault="00204060"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214034D7" w14:textId="77777777" w:rsidR="00204060" w:rsidRPr="00EB7F6E" w:rsidRDefault="00204060" w:rsidP="001871E3">
            <w:pPr>
              <w:ind w:firstLine="0"/>
            </w:pPr>
          </w:p>
        </w:tc>
      </w:tr>
      <w:tr w:rsidR="00EB7F6E" w:rsidRPr="00EB7F6E" w14:paraId="3436A5C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4260D29"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72D3C40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113E3D6"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318518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6FB5D49" w14:textId="77777777" w:rsidR="00204060" w:rsidRPr="00EB7F6E" w:rsidRDefault="00204060" w:rsidP="001871E3">
            <w:pPr>
              <w:ind w:firstLine="0"/>
            </w:pPr>
          </w:p>
        </w:tc>
      </w:tr>
      <w:tr w:rsidR="00EB7F6E" w:rsidRPr="00EB7F6E" w14:paraId="41A1B21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F832248"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54C6ED3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6E870E46"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E3B959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EE63C3C" w14:textId="77777777" w:rsidR="00204060" w:rsidRPr="00EB7F6E" w:rsidRDefault="00204060" w:rsidP="001871E3">
            <w:pPr>
              <w:ind w:firstLine="0"/>
            </w:pPr>
          </w:p>
        </w:tc>
      </w:tr>
      <w:tr w:rsidR="00EB7F6E" w:rsidRPr="00EB7F6E" w14:paraId="227CF16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33A3CED"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1C4033C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660E3D1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B4999BB"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19B6BA1" w14:textId="77777777" w:rsidR="00204060" w:rsidRPr="00EB7F6E" w:rsidRDefault="00204060" w:rsidP="001871E3">
            <w:pPr>
              <w:ind w:firstLine="0"/>
            </w:pPr>
          </w:p>
        </w:tc>
      </w:tr>
      <w:tr w:rsidR="00EB7F6E" w:rsidRPr="00EB7F6E" w14:paraId="2841730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E44F3AD"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2644FABB"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3F53AB54"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07E095B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DDCBCBD" w14:textId="77777777" w:rsidR="00204060" w:rsidRPr="00EB7F6E" w:rsidRDefault="00204060" w:rsidP="001871E3">
            <w:pPr>
              <w:ind w:firstLine="0"/>
            </w:pPr>
          </w:p>
        </w:tc>
      </w:tr>
      <w:tr w:rsidR="00EB7F6E" w:rsidRPr="00EB7F6E" w14:paraId="4DB5017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1E6C19C"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3C9E775B"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655B74D"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165C543"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84D6F55" w14:textId="77777777" w:rsidR="00204060" w:rsidRPr="00EB7F6E" w:rsidRDefault="00204060" w:rsidP="001871E3">
            <w:pPr>
              <w:ind w:firstLine="0"/>
            </w:pPr>
          </w:p>
        </w:tc>
      </w:tr>
    </w:tbl>
    <w:p w14:paraId="34064085" w14:textId="77777777" w:rsidR="00204060" w:rsidRPr="00EB7F6E" w:rsidRDefault="00204060" w:rsidP="001871E3">
      <w:pPr>
        <w:ind w:firstLine="0"/>
        <w:rPr>
          <w:b/>
          <w:lang w:val="en-US"/>
        </w:rPr>
      </w:pPr>
    </w:p>
    <w:p w14:paraId="6EE605AE" w14:textId="77777777" w:rsidR="00204060" w:rsidRPr="00EB7F6E" w:rsidRDefault="00204060" w:rsidP="001871E3">
      <w:pPr>
        <w:ind w:firstLine="0"/>
        <w:rPr>
          <w:b/>
          <w:szCs w:val="24"/>
        </w:rPr>
      </w:pPr>
    </w:p>
    <w:p w14:paraId="5AA7C26D" w14:textId="77777777" w:rsidR="00B969FA" w:rsidRPr="00EB7F6E" w:rsidRDefault="00B969FA" w:rsidP="001871E3">
      <w:pPr>
        <w:ind w:firstLine="0"/>
        <w:rPr>
          <w:b/>
          <w:szCs w:val="24"/>
        </w:rPr>
      </w:pPr>
    </w:p>
    <w:p w14:paraId="0974DC79" w14:textId="0772091E" w:rsidR="00204060" w:rsidRPr="00EB7F6E" w:rsidRDefault="00204060" w:rsidP="001871E3">
      <w:pPr>
        <w:ind w:firstLine="0"/>
        <w:rPr>
          <w:b/>
          <w:szCs w:val="24"/>
        </w:rPr>
      </w:pPr>
      <w:proofErr w:type="spellStart"/>
      <w:r w:rsidRPr="00EB7F6E">
        <w:rPr>
          <w:b/>
          <w:szCs w:val="24"/>
        </w:rPr>
        <w:lastRenderedPageBreak/>
        <w:t>Desplenter</w:t>
      </w:r>
      <w:proofErr w:type="spellEnd"/>
      <w:r w:rsidRPr="00EB7F6E">
        <w:rPr>
          <w:b/>
          <w:szCs w:val="24"/>
        </w:rPr>
        <w:t xml:space="preserve"> 2012</w:t>
      </w:r>
      <w:r w:rsidR="00C74CF0" w:rsidRPr="00EB7F6E">
        <w:rPr>
          <w:b/>
          <w:szCs w:val="24"/>
        </w:rPr>
        <w:t xml:space="preserve"> [</w:t>
      </w:r>
      <w:r w:rsidR="002277BD">
        <w:rPr>
          <w:b/>
          <w:szCs w:val="24"/>
        </w:rPr>
        <w:t>25</w:t>
      </w:r>
      <w:r w:rsidR="00C74CF0" w:rsidRPr="00EB7F6E">
        <w:rPr>
          <w:b/>
          <w:szCs w:val="24"/>
        </w:rPr>
        <w:t>]</w:t>
      </w:r>
    </w:p>
    <w:p w14:paraId="633AD5F6" w14:textId="77777777" w:rsidR="00204060" w:rsidRPr="00EB7F6E" w:rsidRDefault="00204060" w:rsidP="001871E3">
      <w:pPr>
        <w:ind w:firstLine="0"/>
        <w:rPr>
          <w:b/>
          <w:szCs w:val="24"/>
        </w:rPr>
      </w:pPr>
    </w:p>
    <w:tbl>
      <w:tblPr>
        <w:tblW w:w="9639" w:type="dxa"/>
        <w:tblInd w:w="-5" w:type="dxa"/>
        <w:tblLook w:val="04A0" w:firstRow="1" w:lastRow="0" w:firstColumn="1" w:lastColumn="0" w:noHBand="0" w:noVBand="1"/>
      </w:tblPr>
      <w:tblGrid>
        <w:gridCol w:w="2122"/>
        <w:gridCol w:w="7517"/>
      </w:tblGrid>
      <w:tr w:rsidR="00EB7F6E" w:rsidRPr="00745932" w14:paraId="579C9253"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32F2D8F"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23F3B612"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2D3907D7" w14:textId="77777777" w:rsidTr="00204060">
        <w:trPr>
          <w:trHeight w:val="1703"/>
        </w:trPr>
        <w:tc>
          <w:tcPr>
            <w:tcW w:w="2122" w:type="dxa"/>
            <w:tcBorders>
              <w:top w:val="single" w:sz="4" w:space="0" w:color="auto"/>
              <w:left w:val="single" w:sz="4" w:space="0" w:color="auto"/>
              <w:bottom w:val="single" w:sz="4" w:space="0" w:color="auto"/>
              <w:right w:val="single" w:sz="4" w:space="0" w:color="auto"/>
            </w:tcBorders>
            <w:hideMark/>
          </w:tcPr>
          <w:p w14:paraId="2CA6666D"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7E0E0DE7" w14:textId="77777777" w:rsidR="006A08C4" w:rsidRPr="00EB7F6E" w:rsidRDefault="00204060" w:rsidP="001871E3">
            <w:pPr>
              <w:ind w:firstLine="0"/>
              <w:rPr>
                <w:lang w:val="en-US"/>
              </w:rPr>
            </w:pPr>
            <w:r w:rsidRPr="00EB7F6E">
              <w:rPr>
                <w:lang w:val="en-US"/>
              </w:rPr>
              <w:t>Setting: outpatient, participants aged 75 and over interviewed at a health center</w:t>
            </w:r>
          </w:p>
          <w:p w14:paraId="06B42923" w14:textId="2FD3F6BF" w:rsidR="00204060" w:rsidRPr="00EB7F6E" w:rsidRDefault="006A08C4" w:rsidP="001871E3">
            <w:pPr>
              <w:ind w:firstLine="0"/>
              <w:rPr>
                <w:lang w:val="en-US"/>
              </w:rPr>
            </w:pPr>
            <w:r w:rsidRPr="00EB7F6E">
              <w:rPr>
                <w:lang w:val="en-US"/>
              </w:rPr>
              <w:t xml:space="preserve">Source: </w:t>
            </w:r>
            <w:proofErr w:type="spellStart"/>
            <w:r w:rsidRPr="00EB7F6E">
              <w:rPr>
                <w:rFonts w:cs="Times New Roman"/>
                <w:szCs w:val="24"/>
                <w:lang w:val="en-US"/>
              </w:rPr>
              <w:t>GeMS</w:t>
            </w:r>
            <w:proofErr w:type="spellEnd"/>
            <w:r w:rsidRPr="00EB7F6E">
              <w:rPr>
                <w:rFonts w:cs="Times New Roman"/>
                <w:szCs w:val="24"/>
                <w:lang w:val="en-US"/>
              </w:rPr>
              <w:t xml:space="preserve"> Study, </w:t>
            </w:r>
            <w:r w:rsidR="00204060" w:rsidRPr="00EB7F6E">
              <w:rPr>
                <w:lang w:val="en-US"/>
              </w:rPr>
              <w:t>Finland</w:t>
            </w:r>
          </w:p>
          <w:p w14:paraId="489AC668" w14:textId="689ADE65" w:rsidR="00204060" w:rsidRPr="00EB7F6E" w:rsidRDefault="00204060" w:rsidP="001871E3">
            <w:pPr>
              <w:ind w:firstLine="0"/>
              <w:rPr>
                <w:lang w:val="en-US"/>
              </w:rPr>
            </w:pPr>
            <w:r w:rsidRPr="00EB7F6E">
              <w:rPr>
                <w:lang w:val="en-US"/>
              </w:rPr>
              <w:t xml:space="preserve">N = 449 </w:t>
            </w:r>
            <w:r w:rsidR="00E15358" w:rsidRPr="00EB7F6E">
              <w:rPr>
                <w:lang w:val="en-US"/>
              </w:rPr>
              <w:t xml:space="preserve">subjects </w:t>
            </w:r>
            <w:r w:rsidRPr="00EB7F6E">
              <w:rPr>
                <w:lang w:val="en-US"/>
              </w:rPr>
              <w:t xml:space="preserve">cognitively intact at baseline </w:t>
            </w:r>
            <w:r w:rsidR="004E03D0" w:rsidRPr="00EB7F6E">
              <w:rPr>
                <w:lang w:val="en-US"/>
              </w:rPr>
              <w:t xml:space="preserve">who </w:t>
            </w:r>
            <w:r w:rsidRPr="00EB7F6E">
              <w:rPr>
                <w:lang w:val="en-US"/>
              </w:rPr>
              <w:t xml:space="preserve">completed the 3- year follow-up </w:t>
            </w:r>
          </w:p>
          <w:p w14:paraId="74BA6170" w14:textId="7B63F082" w:rsidR="00204060" w:rsidRPr="00EB7F6E" w:rsidRDefault="00204060" w:rsidP="001871E3">
            <w:pPr>
              <w:ind w:firstLine="0"/>
              <w:rPr>
                <w:lang w:val="en-US"/>
              </w:rPr>
            </w:pPr>
            <w:r w:rsidRPr="00EB7F6E">
              <w:rPr>
                <w:lang w:val="en-US"/>
              </w:rPr>
              <w:t xml:space="preserve">Users of sedative drugs were older, more likely </w:t>
            </w:r>
            <w:r w:rsidR="00DA66E0" w:rsidRPr="00EB7F6E">
              <w:rPr>
                <w:lang w:val="en-US"/>
              </w:rPr>
              <w:t xml:space="preserve">to be </w:t>
            </w:r>
            <w:r w:rsidRPr="00EB7F6E">
              <w:rPr>
                <w:lang w:val="en-US"/>
              </w:rPr>
              <w:t>female, live alone,</w:t>
            </w:r>
            <w:r w:rsidR="002432C2" w:rsidRPr="00EB7F6E">
              <w:rPr>
                <w:lang w:val="en-US"/>
              </w:rPr>
              <w:t xml:space="preserve"> </w:t>
            </w:r>
            <w:r w:rsidRPr="00EB7F6E">
              <w:rPr>
                <w:lang w:val="en-US"/>
              </w:rPr>
              <w:t xml:space="preserve">have depressive symptoms and use antidepressant and antipsychotic drugs than non-users </w:t>
            </w:r>
          </w:p>
        </w:tc>
      </w:tr>
      <w:tr w:rsidR="00EB7F6E" w:rsidRPr="00745932" w14:paraId="3B6309B6"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7FEE8A35" w14:textId="02B74B3B"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7D3921EA" w14:textId="2510D1CC" w:rsidR="00204060" w:rsidRPr="00EB7F6E" w:rsidRDefault="00204060" w:rsidP="001871E3">
            <w:pPr>
              <w:ind w:firstLine="0"/>
              <w:rPr>
                <w:lang w:val="en-US"/>
              </w:rPr>
            </w:pPr>
            <w:r w:rsidRPr="00EB7F6E">
              <w:rPr>
                <w:lang w:val="en-US"/>
              </w:rPr>
              <w:t xml:space="preserve">Exposure to </w:t>
            </w:r>
            <w:r w:rsidR="006F7A4C">
              <w:rPr>
                <w:szCs w:val="24"/>
                <w:lang w:val="en-US"/>
              </w:rPr>
              <w:t>benzodiazepine (</w:t>
            </w:r>
            <w:r w:rsidR="006F7A4C" w:rsidRPr="00EB7F6E">
              <w:rPr>
                <w:szCs w:val="24"/>
                <w:lang w:val="en-US"/>
              </w:rPr>
              <w:t>BZD</w:t>
            </w:r>
            <w:r w:rsidR="006F7A4C">
              <w:rPr>
                <w:szCs w:val="24"/>
                <w:lang w:val="en-US"/>
              </w:rPr>
              <w:t>)</w:t>
            </w:r>
            <w:r w:rsidR="006F7A4C" w:rsidRPr="00EB7F6E">
              <w:rPr>
                <w:szCs w:val="24"/>
                <w:lang w:val="en-US"/>
              </w:rPr>
              <w:t xml:space="preserve"> </w:t>
            </w:r>
            <w:r w:rsidRPr="00EB7F6E">
              <w:rPr>
                <w:lang w:val="en-US"/>
              </w:rPr>
              <w:t>was defined as</w:t>
            </w:r>
            <w:r w:rsidR="00570E45" w:rsidRPr="00EB7F6E">
              <w:rPr>
                <w:lang w:val="en-US"/>
              </w:rPr>
              <w:t xml:space="preserve"> use over the past 2 weeks</w:t>
            </w:r>
            <w:r w:rsidRPr="00EB7F6E">
              <w:rPr>
                <w:lang w:val="en-US"/>
              </w:rPr>
              <w:t xml:space="preserve">: </w:t>
            </w:r>
            <w:r w:rsidR="00570E45" w:rsidRPr="00EB7F6E">
              <w:rPr>
                <w:lang w:val="en-US"/>
              </w:rPr>
              <w:t xml:space="preserve">BZD </w:t>
            </w:r>
            <w:r w:rsidRPr="00EB7F6E">
              <w:rPr>
                <w:lang w:val="en-US"/>
              </w:rPr>
              <w:t xml:space="preserve">user: regular or as-needed use; non-user no use between </w:t>
            </w:r>
            <w:r w:rsidR="00570E45" w:rsidRPr="00EB7F6E">
              <w:rPr>
                <w:lang w:val="en-US"/>
              </w:rPr>
              <w:t>baseline and follow-up</w:t>
            </w:r>
            <w:r w:rsidRPr="00EB7F6E">
              <w:rPr>
                <w:lang w:val="en-US"/>
              </w:rPr>
              <w:t xml:space="preserve"> </w:t>
            </w:r>
          </w:p>
          <w:p w14:paraId="13D70838" w14:textId="0D4546C6" w:rsidR="00204060" w:rsidRPr="00EB7F6E" w:rsidRDefault="00204060" w:rsidP="001871E3">
            <w:pPr>
              <w:ind w:firstLine="0"/>
              <w:rPr>
                <w:lang w:val="en-US"/>
              </w:rPr>
            </w:pPr>
            <w:r w:rsidRPr="00EB7F6E">
              <w:rPr>
                <w:lang w:val="en-US"/>
              </w:rPr>
              <w:t xml:space="preserve">Cognitive test at baseline and at follow-up: </w:t>
            </w:r>
            <w:r w:rsidR="00B969FA" w:rsidRPr="00EB7F6E">
              <w:rPr>
                <w:lang w:val="en-US"/>
              </w:rPr>
              <w:t>Mini Mental State Examination (</w:t>
            </w:r>
            <w:r w:rsidRPr="00EB7F6E">
              <w:rPr>
                <w:lang w:val="en-US"/>
              </w:rPr>
              <w:t>MMSE</w:t>
            </w:r>
            <w:r w:rsidR="00B969FA" w:rsidRPr="00EB7F6E">
              <w:rPr>
                <w:lang w:val="en-US"/>
              </w:rPr>
              <w:t>)</w:t>
            </w:r>
          </w:p>
        </w:tc>
      </w:tr>
      <w:tr w:rsidR="00EB7F6E" w:rsidRPr="00745932" w14:paraId="3C67A578"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1785BE3"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616A0C53" w14:textId="65834C26" w:rsidR="00204060" w:rsidRPr="00EB7F6E" w:rsidRDefault="00204060" w:rsidP="001871E3">
            <w:pPr>
              <w:ind w:firstLine="0"/>
              <w:rPr>
                <w:lang w:val="en-US"/>
              </w:rPr>
            </w:pPr>
            <w:r w:rsidRPr="00EB7F6E">
              <w:rPr>
                <w:lang w:val="en-US"/>
              </w:rPr>
              <w:t xml:space="preserve">Cognitive decline assessed by change in </w:t>
            </w:r>
            <w:r w:rsidR="00570E45" w:rsidRPr="00EB7F6E">
              <w:rPr>
                <w:lang w:val="en-US"/>
              </w:rPr>
              <w:t>MMSE</w:t>
            </w:r>
            <w:r w:rsidRPr="00EB7F6E">
              <w:rPr>
                <w:lang w:val="en-US"/>
              </w:rPr>
              <w:t xml:space="preserve"> scores</w:t>
            </w:r>
          </w:p>
        </w:tc>
      </w:tr>
      <w:tr w:rsidR="00EB7F6E" w:rsidRPr="00745932" w14:paraId="1F25B84B"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F43B3D9"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13578212" w14:textId="1615D638" w:rsidR="00204060" w:rsidRPr="00EB7F6E" w:rsidRDefault="006A08C4" w:rsidP="001871E3">
            <w:pPr>
              <w:ind w:firstLine="0"/>
              <w:rPr>
                <w:lang w:val="en-US"/>
              </w:rPr>
            </w:pPr>
            <w:proofErr w:type="spellStart"/>
            <w:r w:rsidRPr="00EB7F6E">
              <w:rPr>
                <w:rFonts w:cs="Times New Roman"/>
                <w:szCs w:val="24"/>
                <w:lang w:val="en-US"/>
              </w:rPr>
              <w:t>GeMS</w:t>
            </w:r>
            <w:proofErr w:type="spellEnd"/>
            <w:r w:rsidRPr="00EB7F6E">
              <w:rPr>
                <w:rFonts w:cs="Times New Roman"/>
                <w:szCs w:val="24"/>
                <w:lang w:val="en-US"/>
              </w:rPr>
              <w:t>: Good Care of the Elderly study</w:t>
            </w:r>
          </w:p>
        </w:tc>
      </w:tr>
    </w:tbl>
    <w:p w14:paraId="051BE13A"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2A44249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99C2898"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16CDFD61"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777E2184"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3CD8B665"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60DA1AD4"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5243064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33B7139"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6A734111"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62940D34"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64CB708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BA92024" w14:textId="77777777" w:rsidR="00204060" w:rsidRPr="00EB7F6E" w:rsidRDefault="00204060" w:rsidP="001871E3">
            <w:pPr>
              <w:ind w:firstLine="0"/>
            </w:pPr>
          </w:p>
        </w:tc>
      </w:tr>
      <w:tr w:rsidR="00EB7F6E" w:rsidRPr="00EB7F6E" w14:paraId="0DB76EB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053CB25"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59A53AFC"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2D4A8CB"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35C4605"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5F6F23A" w14:textId="77777777" w:rsidR="00204060" w:rsidRPr="00EB7F6E" w:rsidRDefault="00204060" w:rsidP="001871E3">
            <w:pPr>
              <w:ind w:firstLine="0"/>
            </w:pPr>
          </w:p>
        </w:tc>
      </w:tr>
      <w:tr w:rsidR="00EB7F6E" w:rsidRPr="00EB7F6E" w14:paraId="130D762F"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511E4B0D"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123207E5"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4658B53"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669EAC4B"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0449B79" w14:textId="77777777" w:rsidR="00204060" w:rsidRPr="00EB7F6E" w:rsidRDefault="00204060" w:rsidP="001871E3">
            <w:pPr>
              <w:ind w:firstLine="0"/>
            </w:pPr>
          </w:p>
        </w:tc>
      </w:tr>
      <w:tr w:rsidR="00EB7F6E" w:rsidRPr="00EB7F6E" w14:paraId="319C357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67B9B0E"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4EF8217B"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20294AC5"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B262E4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2CB056F" w14:textId="77777777" w:rsidR="00204060" w:rsidRPr="00EB7F6E" w:rsidRDefault="00204060" w:rsidP="001871E3">
            <w:pPr>
              <w:ind w:firstLine="0"/>
            </w:pPr>
          </w:p>
        </w:tc>
      </w:tr>
      <w:tr w:rsidR="00EB7F6E" w:rsidRPr="00EB7F6E" w14:paraId="23FD80B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0BCBECC"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73F06F6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69EE8D5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FB15B6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20BA674" w14:textId="77777777" w:rsidR="00204060" w:rsidRPr="00EB7F6E" w:rsidRDefault="00204060" w:rsidP="001871E3">
            <w:pPr>
              <w:ind w:firstLine="0"/>
            </w:pPr>
          </w:p>
        </w:tc>
      </w:tr>
      <w:tr w:rsidR="00EB7F6E" w:rsidRPr="00EB7F6E" w14:paraId="450B759C"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F3EC3E4"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35EDE78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2D72C5D"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3CD9FD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27A9DFB" w14:textId="77777777" w:rsidR="00204060" w:rsidRPr="00EB7F6E" w:rsidRDefault="00204060" w:rsidP="001871E3">
            <w:pPr>
              <w:ind w:firstLine="0"/>
            </w:pPr>
          </w:p>
        </w:tc>
      </w:tr>
      <w:tr w:rsidR="00EB7F6E" w:rsidRPr="00EB7F6E" w14:paraId="38D1135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3ABA9D3"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4B9F00C8"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DEDDF89"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19A54D4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5938E90" w14:textId="77777777" w:rsidR="00204060" w:rsidRPr="00EB7F6E" w:rsidRDefault="00204060" w:rsidP="001871E3">
            <w:pPr>
              <w:ind w:firstLine="0"/>
            </w:pPr>
          </w:p>
        </w:tc>
      </w:tr>
      <w:tr w:rsidR="00EB7F6E" w:rsidRPr="00EB7F6E" w14:paraId="7220053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7E0A3BD"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tcPr>
          <w:p w14:paraId="0FF6520B"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77B6354D"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427CBD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5C42DDC" w14:textId="77777777" w:rsidR="00204060" w:rsidRPr="00EB7F6E" w:rsidRDefault="00204060" w:rsidP="001871E3">
            <w:pPr>
              <w:ind w:firstLine="0"/>
            </w:pPr>
          </w:p>
        </w:tc>
      </w:tr>
      <w:tr w:rsidR="00EB7F6E" w:rsidRPr="00EB7F6E" w14:paraId="36096F4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1752D4E"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1757DBD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09953B2"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52C9AE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B401F9D" w14:textId="77777777" w:rsidR="00204060" w:rsidRPr="00EB7F6E" w:rsidRDefault="00204060" w:rsidP="001871E3">
            <w:pPr>
              <w:ind w:firstLine="0"/>
            </w:pPr>
          </w:p>
        </w:tc>
      </w:tr>
      <w:tr w:rsidR="00EB7F6E" w:rsidRPr="00EB7F6E" w14:paraId="6865FC8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2FEB4D6"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hideMark/>
          </w:tcPr>
          <w:p w14:paraId="206C3881"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tcPr>
          <w:p w14:paraId="72C080A1" w14:textId="4E614DA8" w:rsidR="00204060" w:rsidRPr="00EB7F6E" w:rsidRDefault="00582E58" w:rsidP="001871E3">
            <w:pPr>
              <w:ind w:firstLine="0"/>
              <w:rPr>
                <w:lang w:val="en-US"/>
              </w:rPr>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5E13A389" w14:textId="77777777" w:rsidR="00204060" w:rsidRPr="00EB7F6E" w:rsidRDefault="00204060" w:rsidP="001871E3">
            <w:pPr>
              <w:ind w:firstLine="0"/>
              <w:rPr>
                <w:lang w:val="en-US"/>
              </w:rPr>
            </w:pPr>
          </w:p>
        </w:tc>
        <w:tc>
          <w:tcPr>
            <w:tcW w:w="1275" w:type="dxa"/>
            <w:tcBorders>
              <w:top w:val="single" w:sz="4" w:space="0" w:color="auto"/>
              <w:left w:val="single" w:sz="4" w:space="0" w:color="auto"/>
              <w:bottom w:val="single" w:sz="4" w:space="0" w:color="auto"/>
              <w:right w:val="single" w:sz="4" w:space="0" w:color="auto"/>
            </w:tcBorders>
            <w:hideMark/>
          </w:tcPr>
          <w:p w14:paraId="3275B322" w14:textId="36A86574" w:rsidR="00204060" w:rsidRPr="00EB7F6E" w:rsidRDefault="00204060" w:rsidP="001871E3">
            <w:pPr>
              <w:ind w:firstLine="0"/>
            </w:pPr>
            <w:r w:rsidRPr="00EB7F6E">
              <w:rPr>
                <w:lang w:val="en-US"/>
              </w:rPr>
              <w:t xml:space="preserve">  </w:t>
            </w:r>
          </w:p>
        </w:tc>
      </w:tr>
      <w:tr w:rsidR="00EB7F6E" w:rsidRPr="00EB7F6E" w14:paraId="5D5AF4F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B96F8A8"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59CDFE6D"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EA67AAE"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3BD524E"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10B6628" w14:textId="77777777" w:rsidR="00204060" w:rsidRPr="00EB7F6E" w:rsidRDefault="00204060" w:rsidP="001871E3">
            <w:pPr>
              <w:ind w:firstLine="0"/>
            </w:pPr>
          </w:p>
        </w:tc>
      </w:tr>
    </w:tbl>
    <w:p w14:paraId="0575231E" w14:textId="77777777" w:rsidR="00204060" w:rsidRPr="00EB7F6E" w:rsidRDefault="00204060" w:rsidP="001871E3">
      <w:pPr>
        <w:ind w:firstLine="0"/>
        <w:rPr>
          <w:b/>
          <w:szCs w:val="24"/>
          <w:lang w:val="en-US"/>
        </w:rPr>
      </w:pPr>
    </w:p>
    <w:p w14:paraId="79D0F8E2" w14:textId="77777777" w:rsidR="00204060" w:rsidRPr="00EB7F6E" w:rsidRDefault="00204060" w:rsidP="001871E3">
      <w:pPr>
        <w:ind w:firstLine="0"/>
        <w:rPr>
          <w:b/>
          <w:lang w:val="en-US"/>
        </w:rPr>
      </w:pPr>
    </w:p>
    <w:p w14:paraId="60E8DEC6" w14:textId="77777777" w:rsidR="00204060" w:rsidRPr="00EB7F6E" w:rsidRDefault="00204060" w:rsidP="001871E3">
      <w:pPr>
        <w:ind w:firstLine="0"/>
        <w:rPr>
          <w:b/>
          <w:szCs w:val="24"/>
          <w:lang w:val="en-US"/>
        </w:rPr>
      </w:pPr>
    </w:p>
    <w:p w14:paraId="60B748B0" w14:textId="77777777" w:rsidR="00204060" w:rsidRPr="00EB7F6E" w:rsidRDefault="00204060" w:rsidP="001871E3">
      <w:pPr>
        <w:ind w:firstLine="0"/>
        <w:rPr>
          <w:b/>
          <w:szCs w:val="24"/>
        </w:rPr>
      </w:pPr>
    </w:p>
    <w:p w14:paraId="726C8451" w14:textId="77777777" w:rsidR="00204060" w:rsidRPr="00EB7F6E" w:rsidRDefault="00204060" w:rsidP="001871E3">
      <w:pPr>
        <w:ind w:firstLine="0"/>
        <w:rPr>
          <w:b/>
          <w:szCs w:val="24"/>
        </w:rPr>
      </w:pPr>
    </w:p>
    <w:p w14:paraId="481D0558" w14:textId="77777777" w:rsidR="00204060" w:rsidRPr="00EB7F6E" w:rsidRDefault="00204060" w:rsidP="001871E3">
      <w:pPr>
        <w:ind w:firstLine="0"/>
        <w:rPr>
          <w:b/>
          <w:szCs w:val="24"/>
        </w:rPr>
      </w:pPr>
    </w:p>
    <w:p w14:paraId="48717229" w14:textId="77777777" w:rsidR="00204060" w:rsidRPr="00EB7F6E" w:rsidRDefault="00204060" w:rsidP="001871E3">
      <w:pPr>
        <w:ind w:firstLine="0"/>
        <w:rPr>
          <w:b/>
          <w:szCs w:val="24"/>
        </w:rPr>
      </w:pPr>
    </w:p>
    <w:p w14:paraId="43356A4F" w14:textId="13D712EE" w:rsidR="00204060" w:rsidRPr="00EB7F6E" w:rsidRDefault="00204060" w:rsidP="001871E3">
      <w:pPr>
        <w:ind w:firstLine="0"/>
        <w:rPr>
          <w:b/>
          <w:szCs w:val="24"/>
        </w:rPr>
      </w:pPr>
      <w:proofErr w:type="spellStart"/>
      <w:r w:rsidRPr="00EB7F6E">
        <w:rPr>
          <w:b/>
          <w:szCs w:val="24"/>
        </w:rPr>
        <w:lastRenderedPageBreak/>
        <w:t>Gallacher</w:t>
      </w:r>
      <w:proofErr w:type="spellEnd"/>
      <w:r w:rsidRPr="00EB7F6E">
        <w:rPr>
          <w:b/>
          <w:szCs w:val="24"/>
        </w:rPr>
        <w:t xml:space="preserve"> 2012</w:t>
      </w:r>
      <w:r w:rsidR="00C74CF0" w:rsidRPr="00EB7F6E">
        <w:rPr>
          <w:b/>
          <w:szCs w:val="24"/>
        </w:rPr>
        <w:t xml:space="preserve"> [</w:t>
      </w:r>
      <w:r w:rsidR="002277BD">
        <w:rPr>
          <w:b/>
          <w:szCs w:val="24"/>
        </w:rPr>
        <w:t>26</w:t>
      </w:r>
      <w:r w:rsidR="00C74CF0" w:rsidRPr="00EB7F6E">
        <w:rPr>
          <w:b/>
          <w:szCs w:val="24"/>
        </w:rPr>
        <w:t>]</w:t>
      </w:r>
    </w:p>
    <w:p w14:paraId="733C2340" w14:textId="77777777" w:rsidR="00204060" w:rsidRPr="00EB7F6E" w:rsidRDefault="00204060" w:rsidP="001871E3">
      <w:pPr>
        <w:ind w:firstLine="0"/>
        <w:rPr>
          <w:b/>
          <w:szCs w:val="24"/>
          <w:lang w:val="en-US"/>
        </w:rPr>
      </w:pPr>
    </w:p>
    <w:tbl>
      <w:tblPr>
        <w:tblW w:w="0" w:type="auto"/>
        <w:tblInd w:w="-5" w:type="dxa"/>
        <w:tblLook w:val="04A0" w:firstRow="1" w:lastRow="0" w:firstColumn="1" w:lastColumn="0" w:noHBand="0" w:noVBand="1"/>
      </w:tblPr>
      <w:tblGrid>
        <w:gridCol w:w="2122"/>
        <w:gridCol w:w="6894"/>
      </w:tblGrid>
      <w:tr w:rsidR="00EB7F6E" w:rsidRPr="00EB7F6E" w14:paraId="1CC9DEAD"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521442F" w14:textId="77777777" w:rsidR="00204060" w:rsidRPr="00EB7F6E" w:rsidRDefault="00204060" w:rsidP="001871E3">
            <w:pPr>
              <w:ind w:firstLine="0"/>
            </w:pPr>
            <w:proofErr w:type="spellStart"/>
            <w:r w:rsidRPr="00EB7F6E">
              <w:t>Methods</w:t>
            </w:r>
            <w:proofErr w:type="spellEnd"/>
          </w:p>
        </w:tc>
        <w:tc>
          <w:tcPr>
            <w:tcW w:w="6894" w:type="dxa"/>
            <w:tcBorders>
              <w:top w:val="single" w:sz="4" w:space="0" w:color="auto"/>
              <w:left w:val="single" w:sz="4" w:space="0" w:color="auto"/>
              <w:bottom w:val="single" w:sz="4" w:space="0" w:color="auto"/>
              <w:right w:val="single" w:sz="4" w:space="0" w:color="auto"/>
            </w:tcBorders>
            <w:hideMark/>
          </w:tcPr>
          <w:p w14:paraId="4841BBAE" w14:textId="77777777" w:rsidR="00204060" w:rsidRPr="00EB7F6E" w:rsidRDefault="00204060" w:rsidP="001871E3">
            <w:pPr>
              <w:ind w:firstLine="0"/>
            </w:pPr>
            <w:proofErr w:type="spellStart"/>
            <w:r w:rsidRPr="00EB7F6E">
              <w:t>Prospective</w:t>
            </w:r>
            <w:proofErr w:type="spellEnd"/>
            <w:r w:rsidRPr="00EB7F6E">
              <w:t xml:space="preserve"> </w:t>
            </w:r>
            <w:proofErr w:type="spellStart"/>
            <w:r w:rsidRPr="00EB7F6E">
              <w:t>cohort</w:t>
            </w:r>
            <w:proofErr w:type="spellEnd"/>
            <w:r w:rsidRPr="00EB7F6E">
              <w:t xml:space="preserve"> </w:t>
            </w:r>
            <w:proofErr w:type="spellStart"/>
            <w:r w:rsidRPr="00EB7F6E">
              <w:t>study</w:t>
            </w:r>
            <w:proofErr w:type="spellEnd"/>
          </w:p>
        </w:tc>
      </w:tr>
      <w:tr w:rsidR="00EB7F6E" w:rsidRPr="00745932" w14:paraId="6F31C4CF" w14:textId="77777777" w:rsidTr="00204060">
        <w:trPr>
          <w:trHeight w:val="1986"/>
        </w:trPr>
        <w:tc>
          <w:tcPr>
            <w:tcW w:w="2122" w:type="dxa"/>
            <w:tcBorders>
              <w:top w:val="single" w:sz="4" w:space="0" w:color="auto"/>
              <w:left w:val="single" w:sz="4" w:space="0" w:color="auto"/>
              <w:bottom w:val="single" w:sz="4" w:space="0" w:color="auto"/>
              <w:right w:val="single" w:sz="4" w:space="0" w:color="auto"/>
            </w:tcBorders>
            <w:hideMark/>
          </w:tcPr>
          <w:p w14:paraId="07704BDF" w14:textId="77777777" w:rsidR="00204060" w:rsidRPr="00EB7F6E" w:rsidRDefault="00204060" w:rsidP="001871E3">
            <w:pPr>
              <w:ind w:firstLine="0"/>
            </w:pPr>
            <w:proofErr w:type="spellStart"/>
            <w:r w:rsidRPr="00EB7F6E">
              <w:t>Participants</w:t>
            </w:r>
            <w:proofErr w:type="spellEnd"/>
          </w:p>
        </w:tc>
        <w:tc>
          <w:tcPr>
            <w:tcW w:w="6894" w:type="dxa"/>
            <w:tcBorders>
              <w:top w:val="single" w:sz="4" w:space="0" w:color="auto"/>
              <w:left w:val="single" w:sz="4" w:space="0" w:color="auto"/>
              <w:bottom w:val="single" w:sz="4" w:space="0" w:color="auto"/>
              <w:right w:val="single" w:sz="4" w:space="0" w:color="auto"/>
            </w:tcBorders>
            <w:hideMark/>
          </w:tcPr>
          <w:p w14:paraId="704D8C3C" w14:textId="77777777" w:rsidR="000B1096" w:rsidRPr="00EB7F6E" w:rsidRDefault="00204060" w:rsidP="001871E3">
            <w:pPr>
              <w:ind w:firstLine="0"/>
              <w:rPr>
                <w:lang w:val="en-US"/>
              </w:rPr>
            </w:pPr>
            <w:r w:rsidRPr="00EB7F6E">
              <w:rPr>
                <w:lang w:val="en-US"/>
              </w:rPr>
              <w:t>Setting: outpatient, participants aged 45-64 years interviewed at home</w:t>
            </w:r>
          </w:p>
          <w:p w14:paraId="7A1B6640" w14:textId="25BF5AA8" w:rsidR="00204060" w:rsidRPr="00EB7F6E" w:rsidRDefault="000B1096" w:rsidP="001871E3">
            <w:pPr>
              <w:ind w:firstLine="0"/>
              <w:rPr>
                <w:lang w:val="en-US"/>
              </w:rPr>
            </w:pPr>
            <w:r w:rsidRPr="00EB7F6E">
              <w:rPr>
                <w:lang w:val="en-US"/>
              </w:rPr>
              <w:t xml:space="preserve">Source: </w:t>
            </w:r>
            <w:proofErr w:type="spellStart"/>
            <w:r w:rsidRPr="00EB7F6E">
              <w:rPr>
                <w:rFonts w:cs="Times New Roman"/>
                <w:szCs w:val="24"/>
                <w:lang w:val="en-US"/>
              </w:rPr>
              <w:t>Caerphilly</w:t>
            </w:r>
            <w:proofErr w:type="spellEnd"/>
            <w:r w:rsidRPr="00EB7F6E">
              <w:rPr>
                <w:rFonts w:cs="Times New Roman"/>
                <w:szCs w:val="24"/>
                <w:lang w:val="en-US"/>
              </w:rPr>
              <w:t xml:space="preserve"> Study, </w:t>
            </w:r>
            <w:r w:rsidR="00204060" w:rsidRPr="00EB7F6E">
              <w:rPr>
                <w:lang w:val="en-US"/>
              </w:rPr>
              <w:t>Wales</w:t>
            </w:r>
          </w:p>
          <w:p w14:paraId="082EA6F4" w14:textId="77777777" w:rsidR="00204060" w:rsidRPr="00EB7F6E" w:rsidRDefault="00204060" w:rsidP="001871E3">
            <w:pPr>
              <w:ind w:firstLine="0"/>
              <w:rPr>
                <w:lang w:val="en-US"/>
              </w:rPr>
            </w:pPr>
            <w:r w:rsidRPr="00EB7F6E">
              <w:rPr>
                <w:lang w:val="en-US"/>
              </w:rPr>
              <w:t xml:space="preserve">N = 1134 men seen on </w:t>
            </w:r>
            <w:r w:rsidRPr="00EB7F6E">
              <w:t>ﬁ</w:t>
            </w:r>
            <w:proofErr w:type="spellStart"/>
            <w:r w:rsidRPr="00EB7F6E">
              <w:rPr>
                <w:lang w:val="en-US"/>
              </w:rPr>
              <w:t>ve</w:t>
            </w:r>
            <w:proofErr w:type="spellEnd"/>
            <w:r w:rsidRPr="00EB7F6E">
              <w:rPr>
                <w:lang w:val="en-US"/>
              </w:rPr>
              <w:t xml:space="preserve"> occasions over the 22-year follow-up</w:t>
            </w:r>
          </w:p>
          <w:p w14:paraId="00C7A24E" w14:textId="2EA4F51C" w:rsidR="00204060" w:rsidRPr="00EB7F6E" w:rsidRDefault="00204060" w:rsidP="001871E3">
            <w:pPr>
              <w:ind w:firstLine="0"/>
              <w:rPr>
                <w:lang w:val="en-US"/>
              </w:rPr>
            </w:pPr>
            <w:r w:rsidRPr="00EB7F6E">
              <w:rPr>
                <w:lang w:val="en-US"/>
              </w:rPr>
              <w:t xml:space="preserve">9.1% reported taking </w:t>
            </w:r>
            <w:r w:rsidR="006F7A4C">
              <w:rPr>
                <w:szCs w:val="24"/>
                <w:lang w:val="en-US"/>
              </w:rPr>
              <w:t>benzodiazepine</w:t>
            </w:r>
            <w:r w:rsidR="007706AB">
              <w:rPr>
                <w:szCs w:val="24"/>
                <w:lang w:val="en-US"/>
              </w:rPr>
              <w:t>s</w:t>
            </w:r>
            <w:r w:rsidR="006F7A4C">
              <w:rPr>
                <w:szCs w:val="24"/>
                <w:lang w:val="en-US"/>
              </w:rPr>
              <w:t xml:space="preserve"> (</w:t>
            </w:r>
            <w:r w:rsidR="006F7A4C" w:rsidRPr="00EB7F6E">
              <w:rPr>
                <w:szCs w:val="24"/>
                <w:lang w:val="en-US"/>
              </w:rPr>
              <w:t>BZD</w:t>
            </w:r>
            <w:r w:rsidR="007706AB">
              <w:rPr>
                <w:szCs w:val="24"/>
                <w:lang w:val="en-US"/>
              </w:rPr>
              <w:t>s</w:t>
            </w:r>
            <w:r w:rsidR="006F7A4C">
              <w:rPr>
                <w:szCs w:val="24"/>
                <w:lang w:val="en-US"/>
              </w:rPr>
              <w:t>)</w:t>
            </w:r>
            <w:r w:rsidR="006F7A4C" w:rsidRPr="00EB7F6E">
              <w:rPr>
                <w:szCs w:val="24"/>
                <w:lang w:val="en-US"/>
              </w:rPr>
              <w:t xml:space="preserve"> </w:t>
            </w:r>
            <w:r w:rsidRPr="00EB7F6E">
              <w:rPr>
                <w:lang w:val="en-US"/>
              </w:rPr>
              <w:t>regularly at one or more phases lasting 4 to 5 years each</w:t>
            </w:r>
          </w:p>
          <w:p w14:paraId="05AA3EA4" w14:textId="006DAEC1" w:rsidR="00204060" w:rsidRPr="00EB7F6E" w:rsidRDefault="00204060" w:rsidP="001871E3">
            <w:pPr>
              <w:ind w:firstLine="0"/>
              <w:rPr>
                <w:lang w:val="en-US"/>
              </w:rPr>
            </w:pPr>
            <w:r w:rsidRPr="00EB7F6E">
              <w:rPr>
                <w:lang w:val="en-US"/>
              </w:rPr>
              <w:t>BZD users were more likely to be psychologically distressed, have higher levels of trait anxiety</w:t>
            </w:r>
            <w:r w:rsidR="00A168C8" w:rsidRPr="00EB7F6E">
              <w:rPr>
                <w:lang w:val="en-US"/>
              </w:rPr>
              <w:t xml:space="preserve"> and </w:t>
            </w:r>
            <w:r w:rsidRPr="00EB7F6E">
              <w:rPr>
                <w:lang w:val="en-US"/>
              </w:rPr>
              <w:t xml:space="preserve">worse cognitive function performance </w:t>
            </w:r>
          </w:p>
        </w:tc>
      </w:tr>
      <w:tr w:rsidR="00EB7F6E" w:rsidRPr="00745932" w14:paraId="05A421BF"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3583D7B" w14:textId="3093DACF" w:rsidR="00204060" w:rsidRPr="00EB7F6E" w:rsidRDefault="00167994" w:rsidP="001871E3">
            <w:pPr>
              <w:ind w:firstLine="0"/>
            </w:pPr>
            <w:r w:rsidRPr="00EB7F6E">
              <w:t>Assessments</w:t>
            </w:r>
          </w:p>
        </w:tc>
        <w:tc>
          <w:tcPr>
            <w:tcW w:w="6894" w:type="dxa"/>
            <w:tcBorders>
              <w:top w:val="single" w:sz="4" w:space="0" w:color="auto"/>
              <w:left w:val="single" w:sz="4" w:space="0" w:color="auto"/>
              <w:bottom w:val="single" w:sz="4" w:space="0" w:color="auto"/>
              <w:right w:val="single" w:sz="4" w:space="0" w:color="auto"/>
            </w:tcBorders>
            <w:hideMark/>
          </w:tcPr>
          <w:p w14:paraId="4B3B7113" w14:textId="49339C3A" w:rsidR="00204060" w:rsidRPr="00EB7F6E" w:rsidRDefault="00204060" w:rsidP="001871E3">
            <w:pPr>
              <w:ind w:firstLine="0"/>
              <w:rPr>
                <w:lang w:val="en-US"/>
              </w:rPr>
            </w:pPr>
            <w:r w:rsidRPr="00EB7F6E">
              <w:rPr>
                <w:lang w:val="en-US"/>
              </w:rPr>
              <w:t>Exposure to BZDs was defined</w:t>
            </w:r>
            <w:r w:rsidR="004A2CE0" w:rsidRPr="00EB7F6E">
              <w:rPr>
                <w:lang w:val="en-US"/>
              </w:rPr>
              <w:t xml:space="preserve"> as</w:t>
            </w:r>
            <w:r w:rsidRPr="00EB7F6E">
              <w:rPr>
                <w:lang w:val="en-US"/>
              </w:rPr>
              <w:t>: (1) never use; (2) use at only one examination (referred to as ‘4 years or less’) and (3) use at two or more examinations (referred to as ‘&gt;4 years’)</w:t>
            </w:r>
          </w:p>
          <w:p w14:paraId="426DB421" w14:textId="2AF69244" w:rsidR="00204060" w:rsidRPr="00EB7F6E" w:rsidRDefault="00204060" w:rsidP="001871E3">
            <w:pPr>
              <w:ind w:firstLine="0"/>
              <w:rPr>
                <w:lang w:val="en-US"/>
              </w:rPr>
            </w:pPr>
            <w:r w:rsidRPr="00EB7F6E">
              <w:rPr>
                <w:lang w:val="en-US"/>
              </w:rPr>
              <w:t xml:space="preserve">Cognitive tests at baseline and at follow-ups: AH4 intelligence test, National Adult Reading Test, Four Choice Reaction Time Task, </w:t>
            </w:r>
            <w:r w:rsidR="00B969FA" w:rsidRPr="00EB7F6E">
              <w:rPr>
                <w:lang w:val="en-US"/>
              </w:rPr>
              <w:t>Mini Mental State Examination</w:t>
            </w:r>
            <w:r w:rsidRPr="00EB7F6E">
              <w:rPr>
                <w:lang w:val="en-US"/>
              </w:rPr>
              <w:t xml:space="preserve"> and Cambridge Cognitive Examination</w:t>
            </w:r>
          </w:p>
        </w:tc>
      </w:tr>
      <w:tr w:rsidR="00EB7F6E" w:rsidRPr="00EB7F6E" w14:paraId="2770E49F"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04AF4201" w14:textId="77777777" w:rsidR="00204060" w:rsidRPr="00EB7F6E" w:rsidRDefault="00204060" w:rsidP="001871E3">
            <w:pPr>
              <w:ind w:firstLine="0"/>
            </w:pPr>
            <w:proofErr w:type="spellStart"/>
            <w:r w:rsidRPr="00EB7F6E">
              <w:t>Outcomes</w:t>
            </w:r>
            <w:proofErr w:type="spellEnd"/>
          </w:p>
        </w:tc>
        <w:tc>
          <w:tcPr>
            <w:tcW w:w="6894" w:type="dxa"/>
            <w:tcBorders>
              <w:top w:val="single" w:sz="4" w:space="0" w:color="auto"/>
              <w:left w:val="single" w:sz="4" w:space="0" w:color="auto"/>
              <w:bottom w:val="single" w:sz="4" w:space="0" w:color="auto"/>
              <w:right w:val="single" w:sz="4" w:space="0" w:color="auto"/>
            </w:tcBorders>
            <w:hideMark/>
          </w:tcPr>
          <w:p w14:paraId="5283DAE2" w14:textId="5A96805C" w:rsidR="00204060" w:rsidRPr="00EB7F6E" w:rsidRDefault="00204060" w:rsidP="001871E3">
            <w:pPr>
              <w:ind w:firstLine="0"/>
              <w:rPr>
                <w:lang w:val="en-US"/>
              </w:rPr>
            </w:pPr>
            <w:r w:rsidRPr="00EB7F6E">
              <w:rPr>
                <w:lang w:val="en-US"/>
              </w:rPr>
              <w:t>Cognitive decline assessed by change in cognitive scores</w:t>
            </w:r>
            <w:r w:rsidR="004A2CE0" w:rsidRPr="00EB7F6E">
              <w:rPr>
                <w:lang w:val="en-US"/>
              </w:rPr>
              <w:t>. D</w:t>
            </w:r>
            <w:r w:rsidRPr="00EB7F6E">
              <w:rPr>
                <w:lang w:val="en-US"/>
              </w:rPr>
              <w:t>ementia</w:t>
            </w:r>
          </w:p>
        </w:tc>
      </w:tr>
      <w:tr w:rsidR="00EB7F6E" w:rsidRPr="00745932" w14:paraId="059ED6EA"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0FF7D68" w14:textId="77777777" w:rsidR="00204060" w:rsidRPr="00EB7F6E" w:rsidRDefault="00204060" w:rsidP="001871E3">
            <w:pPr>
              <w:ind w:firstLine="0"/>
            </w:pPr>
            <w:r w:rsidRPr="00EB7F6E">
              <w:t>Notes</w:t>
            </w:r>
          </w:p>
        </w:tc>
        <w:tc>
          <w:tcPr>
            <w:tcW w:w="6894" w:type="dxa"/>
            <w:tcBorders>
              <w:top w:val="single" w:sz="4" w:space="0" w:color="auto"/>
              <w:left w:val="single" w:sz="4" w:space="0" w:color="auto"/>
              <w:bottom w:val="single" w:sz="4" w:space="0" w:color="auto"/>
              <w:right w:val="single" w:sz="4" w:space="0" w:color="auto"/>
            </w:tcBorders>
            <w:hideMark/>
          </w:tcPr>
          <w:p w14:paraId="547AC9DC" w14:textId="77777777" w:rsidR="00204060" w:rsidRPr="00EB7F6E" w:rsidRDefault="00204060" w:rsidP="001871E3">
            <w:pPr>
              <w:ind w:firstLine="0"/>
              <w:rPr>
                <w:lang w:val="en-US"/>
              </w:rPr>
            </w:pPr>
            <w:r w:rsidRPr="00EB7F6E">
              <w:rPr>
                <w:lang w:val="en-US"/>
              </w:rPr>
              <w:t>The study population consisted of men only</w:t>
            </w:r>
          </w:p>
        </w:tc>
      </w:tr>
    </w:tbl>
    <w:p w14:paraId="39A78841"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0D75F2A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B22F6C2"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376165D1"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2E8BC7C9"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437C4116"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10D9C562"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5697248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0EAD766"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4C5618A7"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DFCAC24"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0164AE7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E867084" w14:textId="77777777" w:rsidR="00204060" w:rsidRPr="00EB7F6E" w:rsidRDefault="00204060" w:rsidP="001871E3">
            <w:pPr>
              <w:ind w:firstLine="0"/>
            </w:pPr>
          </w:p>
        </w:tc>
      </w:tr>
      <w:tr w:rsidR="00EB7F6E" w:rsidRPr="00EB7F6E" w14:paraId="56914A3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F618407"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5B130A69"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483406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A4981B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102E17D" w14:textId="77777777" w:rsidR="00204060" w:rsidRPr="00EB7F6E" w:rsidRDefault="00204060" w:rsidP="001871E3">
            <w:pPr>
              <w:ind w:firstLine="0"/>
            </w:pPr>
          </w:p>
        </w:tc>
      </w:tr>
      <w:tr w:rsidR="00EB7F6E" w:rsidRPr="00EB7F6E" w14:paraId="7C6BBFF7"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1ED9A0C3"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1DF91ED3"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7920512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67D63077"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F0E2345" w14:textId="77777777" w:rsidR="00204060" w:rsidRPr="00EB7F6E" w:rsidRDefault="00204060" w:rsidP="001871E3">
            <w:pPr>
              <w:ind w:firstLine="0"/>
            </w:pPr>
          </w:p>
        </w:tc>
      </w:tr>
      <w:tr w:rsidR="00EB7F6E" w:rsidRPr="00EB7F6E" w14:paraId="1EBDF31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CB065E2"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26417262"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37CDE6EE"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120FD5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9A309DC" w14:textId="77777777" w:rsidR="00204060" w:rsidRPr="00EB7F6E" w:rsidRDefault="00204060" w:rsidP="001871E3">
            <w:pPr>
              <w:ind w:firstLine="0"/>
            </w:pPr>
          </w:p>
        </w:tc>
      </w:tr>
      <w:tr w:rsidR="00EB7F6E" w:rsidRPr="00EB7F6E" w14:paraId="7EE7B7F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823C611"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0F727F07"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67FE4F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37FC52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7BA3DF5" w14:textId="77777777" w:rsidR="00204060" w:rsidRPr="00EB7F6E" w:rsidRDefault="00204060" w:rsidP="001871E3">
            <w:pPr>
              <w:ind w:firstLine="0"/>
            </w:pPr>
          </w:p>
        </w:tc>
      </w:tr>
      <w:tr w:rsidR="00EB7F6E" w:rsidRPr="00EB7F6E" w14:paraId="0645C1DA"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A898860"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tcPr>
          <w:p w14:paraId="29419847"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547BA79F"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6DA51B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07D6984" w14:textId="77777777" w:rsidR="00204060" w:rsidRPr="00EB7F6E" w:rsidRDefault="00204060" w:rsidP="001871E3">
            <w:pPr>
              <w:ind w:firstLine="0"/>
            </w:pPr>
          </w:p>
        </w:tc>
      </w:tr>
      <w:tr w:rsidR="00EB7F6E" w:rsidRPr="00EB7F6E" w14:paraId="4A48B7B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D2A73F4"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20AF347B" w14:textId="77777777" w:rsidR="00204060" w:rsidRPr="00EB7F6E" w:rsidRDefault="00204060" w:rsidP="001871E3">
            <w:pPr>
              <w:ind w:firstLine="0"/>
            </w:pPr>
            <w:r w:rsidRPr="00EB7F6E">
              <w:rPr>
                <w:lang w:val="en-US"/>
              </w:rPr>
              <w:t xml:space="preserve">  </w:t>
            </w:r>
            <w:r w:rsidRPr="00EB7F6E">
              <w:t xml:space="preserve">x </w:t>
            </w:r>
          </w:p>
        </w:tc>
        <w:tc>
          <w:tcPr>
            <w:tcW w:w="993" w:type="dxa"/>
            <w:tcBorders>
              <w:top w:val="single" w:sz="4" w:space="0" w:color="auto"/>
              <w:left w:val="single" w:sz="4" w:space="0" w:color="auto"/>
              <w:bottom w:val="single" w:sz="4" w:space="0" w:color="auto"/>
              <w:right w:val="single" w:sz="4" w:space="0" w:color="auto"/>
            </w:tcBorders>
          </w:tcPr>
          <w:p w14:paraId="7C7D082E"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3AFC113"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88ED330" w14:textId="77777777" w:rsidR="00204060" w:rsidRPr="00EB7F6E" w:rsidRDefault="00204060" w:rsidP="001871E3">
            <w:pPr>
              <w:ind w:firstLine="0"/>
            </w:pPr>
          </w:p>
        </w:tc>
      </w:tr>
      <w:tr w:rsidR="00EB7F6E" w:rsidRPr="00EB7F6E" w14:paraId="4993EC8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2BDF606"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2C9423A4"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A280DC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DA5D59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E0038E7" w14:textId="77777777" w:rsidR="00204060" w:rsidRPr="00EB7F6E" w:rsidRDefault="00204060" w:rsidP="001871E3">
            <w:pPr>
              <w:ind w:firstLine="0"/>
            </w:pPr>
          </w:p>
        </w:tc>
      </w:tr>
      <w:tr w:rsidR="00EB7F6E" w:rsidRPr="00EB7F6E" w14:paraId="1AFA2D8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AE5E57D"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70A1BC3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7BE284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51B07C7"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9061FAF" w14:textId="77777777" w:rsidR="00204060" w:rsidRPr="00EB7F6E" w:rsidRDefault="00204060" w:rsidP="001871E3">
            <w:pPr>
              <w:ind w:firstLine="0"/>
            </w:pPr>
          </w:p>
        </w:tc>
      </w:tr>
      <w:tr w:rsidR="00EB7F6E" w:rsidRPr="00EB7F6E" w14:paraId="0F4BC44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AB078CC"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2F16CFCD"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92EACF6"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EAE29C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A851A38" w14:textId="77777777" w:rsidR="00204060" w:rsidRPr="00EB7F6E" w:rsidRDefault="00204060" w:rsidP="001871E3">
            <w:pPr>
              <w:ind w:firstLine="0"/>
            </w:pPr>
          </w:p>
        </w:tc>
      </w:tr>
      <w:tr w:rsidR="00EB7F6E" w:rsidRPr="00EB7F6E" w14:paraId="7F81963A"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8B52A16"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091C6F7A"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2ED5ADD"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6C384F7"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5D09F72" w14:textId="77777777" w:rsidR="00204060" w:rsidRPr="00EB7F6E" w:rsidRDefault="00204060" w:rsidP="001871E3">
            <w:pPr>
              <w:ind w:firstLine="0"/>
            </w:pPr>
          </w:p>
        </w:tc>
      </w:tr>
    </w:tbl>
    <w:p w14:paraId="296D29A8" w14:textId="77777777" w:rsidR="00204060" w:rsidRPr="00EB7F6E" w:rsidRDefault="00204060" w:rsidP="001871E3">
      <w:pPr>
        <w:ind w:firstLine="0"/>
        <w:rPr>
          <w:b/>
          <w:szCs w:val="24"/>
          <w:lang w:val="en-US"/>
        </w:rPr>
      </w:pPr>
    </w:p>
    <w:p w14:paraId="5BE3CBCD" w14:textId="77777777" w:rsidR="00204060" w:rsidRPr="00EB7F6E" w:rsidRDefault="00204060" w:rsidP="001871E3">
      <w:pPr>
        <w:ind w:firstLine="0"/>
        <w:rPr>
          <w:b/>
          <w:lang w:val="en-US"/>
        </w:rPr>
      </w:pPr>
    </w:p>
    <w:p w14:paraId="4D0E5309" w14:textId="77777777" w:rsidR="00204060" w:rsidRPr="00EB7F6E" w:rsidRDefault="00204060" w:rsidP="001871E3">
      <w:pPr>
        <w:ind w:firstLine="0"/>
        <w:rPr>
          <w:b/>
          <w:szCs w:val="24"/>
          <w:lang w:val="en-US"/>
        </w:rPr>
      </w:pPr>
    </w:p>
    <w:p w14:paraId="399458C3" w14:textId="77777777" w:rsidR="00204060" w:rsidRPr="00EB7F6E" w:rsidRDefault="00204060" w:rsidP="001871E3">
      <w:pPr>
        <w:ind w:firstLine="0"/>
        <w:rPr>
          <w:b/>
          <w:szCs w:val="24"/>
          <w:lang w:val="en-US"/>
        </w:rPr>
      </w:pPr>
    </w:p>
    <w:p w14:paraId="17C686D4" w14:textId="77777777" w:rsidR="00204060" w:rsidRPr="00EB7F6E" w:rsidRDefault="00204060" w:rsidP="001871E3">
      <w:pPr>
        <w:ind w:firstLine="0"/>
        <w:rPr>
          <w:b/>
          <w:szCs w:val="24"/>
          <w:lang w:val="en-US"/>
        </w:rPr>
      </w:pPr>
    </w:p>
    <w:p w14:paraId="362F3A80" w14:textId="65275106" w:rsidR="00204060" w:rsidRPr="00EB7F6E" w:rsidRDefault="00204060" w:rsidP="001871E3">
      <w:pPr>
        <w:ind w:firstLine="0"/>
        <w:rPr>
          <w:b/>
          <w:szCs w:val="24"/>
        </w:rPr>
      </w:pPr>
      <w:r w:rsidRPr="00EB7F6E">
        <w:rPr>
          <w:b/>
          <w:szCs w:val="24"/>
        </w:rPr>
        <w:lastRenderedPageBreak/>
        <w:t>Mura 2013</w:t>
      </w:r>
      <w:r w:rsidR="00C74CF0" w:rsidRPr="00EB7F6E">
        <w:rPr>
          <w:b/>
          <w:szCs w:val="24"/>
        </w:rPr>
        <w:t xml:space="preserve"> [</w:t>
      </w:r>
      <w:r w:rsidR="00B37D1C">
        <w:rPr>
          <w:b/>
          <w:szCs w:val="24"/>
        </w:rPr>
        <w:t>7</w:t>
      </w:r>
      <w:r w:rsidR="00C74CF0" w:rsidRPr="00EB7F6E">
        <w:rPr>
          <w:b/>
          <w:szCs w:val="24"/>
        </w:rPr>
        <w:t>]</w:t>
      </w:r>
    </w:p>
    <w:p w14:paraId="4CE3FEEA" w14:textId="77777777" w:rsidR="00204060" w:rsidRPr="00EB7F6E" w:rsidRDefault="00204060" w:rsidP="001871E3">
      <w:pPr>
        <w:ind w:firstLine="0"/>
        <w:rPr>
          <w:b/>
          <w:szCs w:val="24"/>
          <w:lang w:val="en-US"/>
        </w:rPr>
      </w:pPr>
    </w:p>
    <w:tbl>
      <w:tblPr>
        <w:tblW w:w="9639" w:type="dxa"/>
        <w:tblInd w:w="-5" w:type="dxa"/>
        <w:tblLook w:val="04A0" w:firstRow="1" w:lastRow="0" w:firstColumn="1" w:lastColumn="0" w:noHBand="0" w:noVBand="1"/>
      </w:tblPr>
      <w:tblGrid>
        <w:gridCol w:w="2122"/>
        <w:gridCol w:w="7517"/>
      </w:tblGrid>
      <w:tr w:rsidR="00EB7F6E" w:rsidRPr="00745932" w14:paraId="1DD00D17"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61B73C9C"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4D9D1233"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34716D46" w14:textId="77777777" w:rsidTr="00204060">
        <w:trPr>
          <w:trHeight w:val="2270"/>
        </w:trPr>
        <w:tc>
          <w:tcPr>
            <w:tcW w:w="2122" w:type="dxa"/>
            <w:tcBorders>
              <w:top w:val="single" w:sz="4" w:space="0" w:color="auto"/>
              <w:left w:val="single" w:sz="4" w:space="0" w:color="auto"/>
              <w:bottom w:val="single" w:sz="4" w:space="0" w:color="auto"/>
              <w:right w:val="single" w:sz="4" w:space="0" w:color="auto"/>
            </w:tcBorders>
            <w:hideMark/>
          </w:tcPr>
          <w:p w14:paraId="5192E7AC"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3D562066" w14:textId="77777777" w:rsidR="004C1F12" w:rsidRPr="00EB7F6E" w:rsidRDefault="00204060" w:rsidP="001871E3">
            <w:pPr>
              <w:ind w:firstLine="0"/>
              <w:rPr>
                <w:lang w:val="en-US"/>
              </w:rPr>
            </w:pPr>
            <w:r w:rsidRPr="00EB7F6E">
              <w:rPr>
                <w:lang w:val="en-US"/>
              </w:rPr>
              <w:t>Setting: outpatient, participants aged 65 and over interviewed in a medical center or at home</w:t>
            </w:r>
          </w:p>
          <w:p w14:paraId="0BCE93CB" w14:textId="4AE3490C" w:rsidR="00204060" w:rsidRPr="00EB7F6E" w:rsidRDefault="004C1F12" w:rsidP="001871E3">
            <w:pPr>
              <w:ind w:firstLine="0"/>
              <w:rPr>
                <w:lang w:val="en-US"/>
              </w:rPr>
            </w:pPr>
            <w:r w:rsidRPr="00EB7F6E">
              <w:rPr>
                <w:lang w:val="en-US"/>
              </w:rPr>
              <w:t xml:space="preserve">Source: </w:t>
            </w:r>
            <w:r w:rsidRPr="00EB7F6E">
              <w:rPr>
                <w:rFonts w:cs="Times New Roman"/>
                <w:szCs w:val="24"/>
                <w:lang w:val="en-US"/>
              </w:rPr>
              <w:t>Three City Study,</w:t>
            </w:r>
            <w:r w:rsidRPr="00EB7F6E">
              <w:rPr>
                <w:rFonts w:cs="Times New Roman"/>
                <w:sz w:val="20"/>
                <w:szCs w:val="20"/>
                <w:lang w:val="en-US"/>
              </w:rPr>
              <w:t xml:space="preserve"> </w:t>
            </w:r>
            <w:r w:rsidR="00204060" w:rsidRPr="00EB7F6E">
              <w:rPr>
                <w:lang w:val="en-US"/>
              </w:rPr>
              <w:t>France</w:t>
            </w:r>
          </w:p>
          <w:p w14:paraId="0F089237" w14:textId="77777777" w:rsidR="00204060" w:rsidRPr="00EB7F6E" w:rsidRDefault="00204060" w:rsidP="001871E3">
            <w:pPr>
              <w:ind w:firstLine="0"/>
              <w:rPr>
                <w:lang w:val="en-US"/>
              </w:rPr>
            </w:pPr>
            <w:r w:rsidRPr="00EB7F6E">
              <w:rPr>
                <w:lang w:val="en-US"/>
              </w:rPr>
              <w:t>N = 5195 subjects followed up at 2, 4 and 7 years</w:t>
            </w:r>
          </w:p>
          <w:p w14:paraId="56DDF5B0" w14:textId="77777777" w:rsidR="00204060" w:rsidRPr="00EB7F6E" w:rsidRDefault="00204060" w:rsidP="001871E3">
            <w:pPr>
              <w:ind w:firstLine="0"/>
              <w:rPr>
                <w:lang w:val="en-US"/>
              </w:rPr>
            </w:pPr>
            <w:r w:rsidRPr="00EB7F6E">
              <w:rPr>
                <w:lang w:val="en-US"/>
              </w:rPr>
              <w:t>The mean age was 73.4 years, 59.9% were women</w:t>
            </w:r>
          </w:p>
          <w:p w14:paraId="1C273323" w14:textId="3FE1455B" w:rsidR="00204060" w:rsidRPr="00EB7F6E" w:rsidRDefault="00242376" w:rsidP="001871E3">
            <w:pPr>
              <w:ind w:firstLine="0"/>
              <w:rPr>
                <w:lang w:val="en-US"/>
              </w:rPr>
            </w:pPr>
            <w:r>
              <w:rPr>
                <w:szCs w:val="24"/>
                <w:lang w:val="en-US"/>
              </w:rPr>
              <w:t>B</w:t>
            </w:r>
            <w:r w:rsidR="00954946">
              <w:rPr>
                <w:szCs w:val="24"/>
                <w:lang w:val="en-US"/>
              </w:rPr>
              <w:t>enzodiazepine (</w:t>
            </w:r>
            <w:r w:rsidR="00954946" w:rsidRPr="00EB7F6E">
              <w:rPr>
                <w:szCs w:val="24"/>
                <w:lang w:val="en-US"/>
              </w:rPr>
              <w:t>BZD</w:t>
            </w:r>
            <w:r w:rsidR="00954946">
              <w:rPr>
                <w:szCs w:val="24"/>
                <w:lang w:val="en-US"/>
              </w:rPr>
              <w:t>)</w:t>
            </w:r>
            <w:r w:rsidR="00954946" w:rsidRPr="00EB7F6E">
              <w:rPr>
                <w:szCs w:val="24"/>
                <w:lang w:val="en-US"/>
              </w:rPr>
              <w:t xml:space="preserve"> </w:t>
            </w:r>
            <w:r w:rsidR="00204060" w:rsidRPr="00EB7F6E">
              <w:rPr>
                <w:lang w:val="en-US"/>
              </w:rPr>
              <w:t>users (18.6%) were more likely to be women, older, and have depressive and cardiovascular symptoms. They were less likely to have higher educational level and occupational status, smoke or practice physical activity</w:t>
            </w:r>
          </w:p>
          <w:p w14:paraId="26E18328" w14:textId="77777777" w:rsidR="00204060" w:rsidRPr="00EB7F6E" w:rsidRDefault="00204060" w:rsidP="001871E3">
            <w:pPr>
              <w:ind w:firstLine="0"/>
              <w:rPr>
                <w:lang w:val="en-US"/>
              </w:rPr>
            </w:pPr>
            <w:r w:rsidRPr="00EB7F6E">
              <w:rPr>
                <w:lang w:val="en-US"/>
              </w:rPr>
              <w:t>BZD users presented significantly lower cognitive performances at baseline</w:t>
            </w:r>
          </w:p>
        </w:tc>
      </w:tr>
      <w:tr w:rsidR="00EB7F6E" w:rsidRPr="00745932" w14:paraId="5E8AC5CB"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7E79E4CD" w14:textId="691EE0BF"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254B8C87" w14:textId="132C2F32" w:rsidR="00204060" w:rsidRPr="00EB7F6E" w:rsidRDefault="00204060" w:rsidP="001871E3">
            <w:pPr>
              <w:ind w:firstLine="0"/>
              <w:rPr>
                <w:lang w:val="en-US"/>
              </w:rPr>
            </w:pPr>
            <w:r w:rsidRPr="00EB7F6E">
              <w:rPr>
                <w:lang w:val="en-US"/>
              </w:rPr>
              <w:t xml:space="preserve">Exposure to BZDs </w:t>
            </w:r>
            <w:r w:rsidR="004A2CE0" w:rsidRPr="00EB7F6E">
              <w:rPr>
                <w:lang w:val="en-US"/>
              </w:rPr>
              <w:t xml:space="preserve">was </w:t>
            </w:r>
            <w:r w:rsidRPr="00EB7F6E">
              <w:rPr>
                <w:lang w:val="en-US"/>
              </w:rPr>
              <w:t>defined as</w:t>
            </w:r>
            <w:r w:rsidR="004A2CE0" w:rsidRPr="00EB7F6E">
              <w:rPr>
                <w:lang w:val="en-US"/>
              </w:rPr>
              <w:t xml:space="preserve"> use in the preceding month more than once a week</w:t>
            </w:r>
            <w:r w:rsidRPr="00EB7F6E">
              <w:rPr>
                <w:lang w:val="en-US"/>
              </w:rPr>
              <w:t>: (1) non-users: no use at baseline and 2-year follow-up; (2) chronic users: use at both baseline and 2-year follow-up. Exclusion criteria: discontinuation or new prescription at 4 and/or 7-year follow-up</w:t>
            </w:r>
          </w:p>
          <w:p w14:paraId="5E5ADADA" w14:textId="61E32322" w:rsidR="00204060" w:rsidRPr="00EB7F6E" w:rsidRDefault="00204060" w:rsidP="001871E3">
            <w:pPr>
              <w:ind w:firstLine="0"/>
              <w:rPr>
                <w:lang w:val="en-US"/>
              </w:rPr>
            </w:pPr>
            <w:r w:rsidRPr="00EB7F6E">
              <w:rPr>
                <w:lang w:val="en-US"/>
              </w:rPr>
              <w:t xml:space="preserve">Cognitive tests at baseline and at follow-ups: </w:t>
            </w:r>
            <w:r w:rsidR="00B969FA" w:rsidRPr="00EB7F6E">
              <w:rPr>
                <w:lang w:val="en-US"/>
              </w:rPr>
              <w:t>Mini Mental State Examination</w:t>
            </w:r>
            <w:r w:rsidRPr="00EB7F6E">
              <w:rPr>
                <w:lang w:val="en-US"/>
              </w:rPr>
              <w:t>, Benton Visual Retention Test, Isaacs Set Test, Trail Making Test, forms A and B</w:t>
            </w:r>
            <w:r w:rsidR="00B969FA" w:rsidRPr="00EB7F6E">
              <w:rPr>
                <w:lang w:val="en-US"/>
              </w:rPr>
              <w:t xml:space="preserve"> </w:t>
            </w:r>
          </w:p>
        </w:tc>
      </w:tr>
      <w:tr w:rsidR="00EB7F6E" w:rsidRPr="00EB7F6E" w14:paraId="60068EB8"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0CD2EC78"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12C66467" w14:textId="3978B300" w:rsidR="00204060" w:rsidRPr="00EB7F6E" w:rsidRDefault="00204060" w:rsidP="001871E3">
            <w:pPr>
              <w:ind w:firstLine="0"/>
              <w:rPr>
                <w:lang w:val="en-US"/>
              </w:rPr>
            </w:pPr>
            <w:r w:rsidRPr="00EB7F6E">
              <w:rPr>
                <w:lang w:val="en-US"/>
              </w:rPr>
              <w:t>Cognitive decline assessed by change in cognitive scores</w:t>
            </w:r>
            <w:r w:rsidR="004A2CE0" w:rsidRPr="00EB7F6E">
              <w:rPr>
                <w:lang w:val="en-US"/>
              </w:rPr>
              <w:t>. C</w:t>
            </w:r>
            <w:r w:rsidRPr="00EB7F6E">
              <w:rPr>
                <w:lang w:val="en-US"/>
              </w:rPr>
              <w:t>ognitive performanc</w:t>
            </w:r>
            <w:r w:rsidR="004A2CE0" w:rsidRPr="00EB7F6E">
              <w:rPr>
                <w:lang w:val="en-US"/>
              </w:rPr>
              <w:t>e.</w:t>
            </w:r>
          </w:p>
        </w:tc>
      </w:tr>
      <w:tr w:rsidR="00EB7F6E" w:rsidRPr="00EB7F6E" w14:paraId="16BB16A1"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769E17BC"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2A0180E8" w14:textId="77777777" w:rsidR="00204060" w:rsidRPr="00EB7F6E" w:rsidRDefault="00204060" w:rsidP="001871E3">
            <w:pPr>
              <w:ind w:firstLine="0"/>
            </w:pPr>
          </w:p>
        </w:tc>
      </w:tr>
    </w:tbl>
    <w:p w14:paraId="225FE9DE"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183C148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49BB925"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751AB5ED"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1CC23E1C"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2D57922"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3294F9B3"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511F1B6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3EC6A57"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2FB869A4"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50B990D8"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79F6874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1AFD230" w14:textId="77777777" w:rsidR="00204060" w:rsidRPr="00EB7F6E" w:rsidRDefault="00204060" w:rsidP="001871E3">
            <w:pPr>
              <w:ind w:firstLine="0"/>
            </w:pPr>
          </w:p>
        </w:tc>
      </w:tr>
      <w:tr w:rsidR="00EB7F6E" w:rsidRPr="00EB7F6E" w14:paraId="375DDB3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16C3A4F"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2005B009"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53EF9C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C00023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7627637" w14:textId="77777777" w:rsidR="00204060" w:rsidRPr="00EB7F6E" w:rsidRDefault="00204060" w:rsidP="001871E3">
            <w:pPr>
              <w:ind w:firstLine="0"/>
            </w:pPr>
          </w:p>
        </w:tc>
      </w:tr>
      <w:tr w:rsidR="00EB7F6E" w:rsidRPr="00EB7F6E" w14:paraId="4C0E32EC"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26AFD8E0"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431FC192" w14:textId="77777777"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3451E0B8"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4426D52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0CBF8A2" w14:textId="77777777" w:rsidR="00204060" w:rsidRPr="00EB7F6E" w:rsidRDefault="00204060" w:rsidP="001871E3">
            <w:pPr>
              <w:ind w:firstLine="0"/>
            </w:pPr>
          </w:p>
        </w:tc>
      </w:tr>
      <w:tr w:rsidR="00EB7F6E" w:rsidRPr="00EB7F6E" w14:paraId="2203557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7C459EE"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22BAE344"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76AD7F7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8FF06C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AB44D38" w14:textId="77777777" w:rsidR="00204060" w:rsidRPr="00EB7F6E" w:rsidRDefault="00204060" w:rsidP="001871E3">
            <w:pPr>
              <w:ind w:firstLine="0"/>
            </w:pPr>
          </w:p>
        </w:tc>
      </w:tr>
      <w:tr w:rsidR="00EB7F6E" w:rsidRPr="00EB7F6E" w14:paraId="7A702A7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4F2237F"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0848AF9C"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67859982"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B5F060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7768F9C" w14:textId="77777777" w:rsidR="00204060" w:rsidRPr="00EB7F6E" w:rsidRDefault="00204060" w:rsidP="001871E3">
            <w:pPr>
              <w:ind w:firstLine="0"/>
            </w:pPr>
          </w:p>
        </w:tc>
      </w:tr>
      <w:tr w:rsidR="00EB7F6E" w:rsidRPr="00EB7F6E" w14:paraId="1F21DAF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3C18F191"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tcPr>
          <w:p w14:paraId="23F80A4A"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7DAF7EB6"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509D176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597E466" w14:textId="77777777" w:rsidR="00204060" w:rsidRPr="00EB7F6E" w:rsidRDefault="00204060" w:rsidP="001871E3">
            <w:pPr>
              <w:ind w:firstLine="0"/>
            </w:pPr>
          </w:p>
        </w:tc>
      </w:tr>
      <w:tr w:rsidR="00EB7F6E" w:rsidRPr="00EB7F6E" w14:paraId="3A7B3AF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0D95119"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5C092E7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67481A7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42B3605"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8C436E9" w14:textId="77777777" w:rsidR="00204060" w:rsidRPr="00EB7F6E" w:rsidRDefault="00204060" w:rsidP="001871E3">
            <w:pPr>
              <w:ind w:firstLine="0"/>
            </w:pPr>
          </w:p>
        </w:tc>
      </w:tr>
      <w:tr w:rsidR="00EB7F6E" w:rsidRPr="00EB7F6E" w14:paraId="3C98D4F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49324E0"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3BFA6FDB"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1A1ED2B"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C143E7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FAD761B" w14:textId="77777777" w:rsidR="00204060" w:rsidRPr="00EB7F6E" w:rsidRDefault="00204060" w:rsidP="001871E3">
            <w:pPr>
              <w:ind w:firstLine="0"/>
            </w:pPr>
          </w:p>
        </w:tc>
      </w:tr>
      <w:tr w:rsidR="00EB7F6E" w:rsidRPr="00EB7F6E" w14:paraId="4378ECF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E2E8B40"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6AA104B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E3DF077"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693EC9D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8D30BD0" w14:textId="77777777" w:rsidR="00204060" w:rsidRPr="00EB7F6E" w:rsidRDefault="00204060" w:rsidP="001871E3">
            <w:pPr>
              <w:ind w:firstLine="0"/>
            </w:pPr>
          </w:p>
        </w:tc>
      </w:tr>
      <w:tr w:rsidR="00EB7F6E" w:rsidRPr="00EB7F6E" w14:paraId="775C35F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126FD92"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1FDA94F8"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F91BA26"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49F054B"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39ADEA5" w14:textId="77777777" w:rsidR="00204060" w:rsidRPr="00EB7F6E" w:rsidRDefault="00204060" w:rsidP="001871E3">
            <w:pPr>
              <w:ind w:firstLine="0"/>
            </w:pPr>
          </w:p>
        </w:tc>
      </w:tr>
      <w:tr w:rsidR="00EB7F6E" w:rsidRPr="00EB7F6E" w14:paraId="292DBC4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78EE5ED"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30177A8F"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FC5820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71A750E"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D094F23" w14:textId="77777777" w:rsidR="00204060" w:rsidRPr="00EB7F6E" w:rsidRDefault="00204060" w:rsidP="001871E3">
            <w:pPr>
              <w:ind w:firstLine="0"/>
            </w:pPr>
          </w:p>
        </w:tc>
      </w:tr>
    </w:tbl>
    <w:p w14:paraId="5A9C72A4" w14:textId="77777777" w:rsidR="00204060" w:rsidRPr="00EB7F6E" w:rsidRDefault="00204060" w:rsidP="001871E3">
      <w:pPr>
        <w:ind w:firstLine="0"/>
        <w:rPr>
          <w:b/>
          <w:lang w:val="en-US"/>
        </w:rPr>
      </w:pPr>
    </w:p>
    <w:p w14:paraId="38533C03" w14:textId="77777777" w:rsidR="00204060" w:rsidRPr="00EB7F6E" w:rsidRDefault="00204060" w:rsidP="001871E3">
      <w:pPr>
        <w:ind w:firstLine="0"/>
        <w:rPr>
          <w:rFonts w:cs="Times New Roman"/>
          <w:b/>
          <w:szCs w:val="24"/>
        </w:rPr>
      </w:pPr>
    </w:p>
    <w:p w14:paraId="55445E8D" w14:textId="26C71049" w:rsidR="00204060" w:rsidRPr="00EB7F6E" w:rsidRDefault="00204060" w:rsidP="001871E3">
      <w:pPr>
        <w:ind w:firstLine="0"/>
        <w:rPr>
          <w:rFonts w:cs="Times New Roman"/>
          <w:b/>
          <w:szCs w:val="24"/>
        </w:rPr>
      </w:pPr>
      <w:r w:rsidRPr="00EB7F6E">
        <w:rPr>
          <w:rFonts w:cs="Times New Roman"/>
          <w:b/>
          <w:szCs w:val="24"/>
        </w:rPr>
        <w:lastRenderedPageBreak/>
        <w:t xml:space="preserve">Gray </w:t>
      </w:r>
      <w:r w:rsidRPr="00EB7F6E">
        <w:rPr>
          <w:b/>
          <w:szCs w:val="24"/>
        </w:rPr>
        <w:t>2016</w:t>
      </w:r>
      <w:r w:rsidR="00C74CF0" w:rsidRPr="00EB7F6E">
        <w:rPr>
          <w:b/>
          <w:szCs w:val="24"/>
        </w:rPr>
        <w:t xml:space="preserve"> [</w:t>
      </w:r>
      <w:r w:rsidR="002277BD">
        <w:rPr>
          <w:b/>
          <w:szCs w:val="24"/>
        </w:rPr>
        <w:t>27</w:t>
      </w:r>
      <w:r w:rsidR="00C74CF0" w:rsidRPr="00EB7F6E">
        <w:rPr>
          <w:b/>
          <w:szCs w:val="24"/>
        </w:rPr>
        <w:t>]</w:t>
      </w:r>
    </w:p>
    <w:p w14:paraId="3AEC29C1" w14:textId="77777777" w:rsidR="00204060" w:rsidRPr="00EB7F6E" w:rsidRDefault="00204060" w:rsidP="001871E3">
      <w:pPr>
        <w:ind w:firstLine="0"/>
        <w:rPr>
          <w:b/>
          <w:szCs w:val="24"/>
          <w:lang w:val="en-US"/>
        </w:rPr>
      </w:pPr>
    </w:p>
    <w:tbl>
      <w:tblPr>
        <w:tblW w:w="9639" w:type="dxa"/>
        <w:tblInd w:w="-5" w:type="dxa"/>
        <w:tblLook w:val="04A0" w:firstRow="1" w:lastRow="0" w:firstColumn="1" w:lastColumn="0" w:noHBand="0" w:noVBand="1"/>
      </w:tblPr>
      <w:tblGrid>
        <w:gridCol w:w="2122"/>
        <w:gridCol w:w="7517"/>
      </w:tblGrid>
      <w:tr w:rsidR="00EB7F6E" w:rsidRPr="00745932" w14:paraId="7562B86E"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10AA57C"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607B4DC0"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36500BE9" w14:textId="77777777" w:rsidTr="00204060">
        <w:trPr>
          <w:trHeight w:val="2412"/>
        </w:trPr>
        <w:tc>
          <w:tcPr>
            <w:tcW w:w="2122" w:type="dxa"/>
            <w:tcBorders>
              <w:top w:val="single" w:sz="4" w:space="0" w:color="auto"/>
              <w:left w:val="single" w:sz="4" w:space="0" w:color="auto"/>
              <w:bottom w:val="single" w:sz="4" w:space="0" w:color="auto"/>
              <w:right w:val="single" w:sz="4" w:space="0" w:color="auto"/>
            </w:tcBorders>
            <w:hideMark/>
          </w:tcPr>
          <w:p w14:paraId="674A5390"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2D6B95AF" w14:textId="77777777" w:rsidR="006A6789" w:rsidRPr="00EB7F6E" w:rsidRDefault="00204060" w:rsidP="001871E3">
            <w:pPr>
              <w:ind w:firstLine="0"/>
              <w:rPr>
                <w:lang w:val="en-US"/>
              </w:rPr>
            </w:pPr>
            <w:r w:rsidRPr="00EB7F6E">
              <w:rPr>
                <w:lang w:val="en-US"/>
              </w:rPr>
              <w:t>Setting: outpatient, participants aged 65 and over</w:t>
            </w:r>
          </w:p>
          <w:p w14:paraId="2974A20A" w14:textId="26A8B344" w:rsidR="00204060" w:rsidRPr="00EB7F6E" w:rsidRDefault="006A6789" w:rsidP="001871E3">
            <w:pPr>
              <w:ind w:firstLine="0"/>
              <w:rPr>
                <w:lang w:val="en-US"/>
              </w:rPr>
            </w:pPr>
            <w:r w:rsidRPr="00EB7F6E">
              <w:rPr>
                <w:lang w:val="en-US"/>
              </w:rPr>
              <w:t xml:space="preserve">Source: </w:t>
            </w:r>
            <w:r w:rsidRPr="00EB7F6E">
              <w:rPr>
                <w:rFonts w:cs="Times New Roman"/>
                <w:szCs w:val="24"/>
                <w:lang w:val="en-US"/>
              </w:rPr>
              <w:t>Adult Changes in Thought Study,</w:t>
            </w:r>
            <w:r w:rsidRPr="00EB7F6E">
              <w:rPr>
                <w:rFonts w:cs="Times New Roman"/>
                <w:szCs w:val="20"/>
                <w:lang w:val="en-US"/>
              </w:rPr>
              <w:t xml:space="preserve"> </w:t>
            </w:r>
            <w:r w:rsidR="00204060" w:rsidRPr="00EB7F6E">
              <w:rPr>
                <w:lang w:val="en-US"/>
              </w:rPr>
              <w:t>USA</w:t>
            </w:r>
          </w:p>
          <w:p w14:paraId="7A793498" w14:textId="77777777" w:rsidR="00204060" w:rsidRPr="00EB7F6E" w:rsidRDefault="00204060" w:rsidP="001871E3">
            <w:pPr>
              <w:ind w:firstLine="0"/>
              <w:rPr>
                <w:lang w:val="en-US"/>
              </w:rPr>
            </w:pPr>
            <w:r w:rsidRPr="00EB7F6E">
              <w:rPr>
                <w:lang w:val="en-US"/>
              </w:rPr>
              <w:t>N = 3993 subjects, at least 10 years as a member of the integrated healthcare delivery system, assessed every two years, mean follow-up of 7.3 years</w:t>
            </w:r>
          </w:p>
          <w:p w14:paraId="16E398B1" w14:textId="77777777" w:rsidR="00204060" w:rsidRPr="00EB7F6E" w:rsidRDefault="00204060" w:rsidP="001871E3">
            <w:pPr>
              <w:ind w:firstLine="0"/>
              <w:rPr>
                <w:lang w:val="en-US"/>
              </w:rPr>
            </w:pPr>
            <w:r w:rsidRPr="00EB7F6E">
              <w:rPr>
                <w:lang w:val="en-US"/>
              </w:rPr>
              <w:t>Median age was 74.4 years, 59.6% women, and 66.4% had some college education.</w:t>
            </w:r>
          </w:p>
          <w:p w14:paraId="34658050" w14:textId="64B85EE7" w:rsidR="00204060" w:rsidRPr="00EB7F6E" w:rsidRDefault="00204060" w:rsidP="001871E3">
            <w:pPr>
              <w:ind w:firstLine="0"/>
              <w:rPr>
                <w:lang w:val="en-US"/>
              </w:rPr>
            </w:pPr>
            <w:r w:rsidRPr="00EB7F6E">
              <w:rPr>
                <w:lang w:val="en-US"/>
              </w:rPr>
              <w:t xml:space="preserve">30% had used </w:t>
            </w:r>
            <w:r w:rsidR="00242376">
              <w:rPr>
                <w:szCs w:val="24"/>
                <w:lang w:val="en-US"/>
              </w:rPr>
              <w:t>benzodiazepine (</w:t>
            </w:r>
            <w:r w:rsidR="00242376" w:rsidRPr="00EB7F6E">
              <w:rPr>
                <w:szCs w:val="24"/>
                <w:lang w:val="en-US"/>
              </w:rPr>
              <w:t>BZD</w:t>
            </w:r>
            <w:r w:rsidR="00242376">
              <w:rPr>
                <w:szCs w:val="24"/>
                <w:lang w:val="en-US"/>
              </w:rPr>
              <w:t>)</w:t>
            </w:r>
            <w:r w:rsidR="00242376" w:rsidRPr="00EB7F6E">
              <w:rPr>
                <w:szCs w:val="24"/>
                <w:lang w:val="en-US"/>
              </w:rPr>
              <w:t xml:space="preserve"> </w:t>
            </w:r>
            <w:r w:rsidRPr="00EB7F6E">
              <w:rPr>
                <w:lang w:val="en-US"/>
              </w:rPr>
              <w:t>in the 10 years before study entry, but only 3% had used it in the last six months</w:t>
            </w:r>
          </w:p>
          <w:p w14:paraId="34F857E0" w14:textId="678CF5E8" w:rsidR="00204060" w:rsidRPr="00EB7F6E" w:rsidRDefault="00204060" w:rsidP="001871E3">
            <w:pPr>
              <w:ind w:firstLine="0"/>
              <w:rPr>
                <w:lang w:val="en-US"/>
              </w:rPr>
            </w:pPr>
            <w:r w:rsidRPr="00EB7F6E">
              <w:rPr>
                <w:lang w:val="en-US"/>
              </w:rPr>
              <w:t xml:space="preserve">Heavier BZD users were more likely to be women and have more depressive symptoms </w:t>
            </w:r>
          </w:p>
        </w:tc>
      </w:tr>
      <w:tr w:rsidR="00EB7F6E" w:rsidRPr="00745932" w14:paraId="2C4972A6"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7E5B3D3" w14:textId="270ED1DF"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023078C0" w14:textId="42A2420E" w:rsidR="00204060" w:rsidRPr="00EB7F6E" w:rsidRDefault="00871D60" w:rsidP="001871E3">
            <w:pPr>
              <w:ind w:firstLine="0"/>
              <w:rPr>
                <w:lang w:val="en-US"/>
              </w:rPr>
            </w:pPr>
            <w:r w:rsidRPr="00EB7F6E">
              <w:rPr>
                <w:lang w:val="en-US"/>
              </w:rPr>
              <w:t xml:space="preserve">Participants were classified as BZD users and non-users. </w:t>
            </w:r>
            <w:r w:rsidR="00204060" w:rsidRPr="00EB7F6E">
              <w:rPr>
                <w:lang w:val="en-US"/>
              </w:rPr>
              <w:t xml:space="preserve">A cumulative total standardized daily dose </w:t>
            </w:r>
            <w:r w:rsidR="00142EE7" w:rsidRPr="00EB7F6E">
              <w:rPr>
                <w:lang w:val="en-US"/>
              </w:rPr>
              <w:t xml:space="preserve">(TSDD) </w:t>
            </w:r>
            <w:r w:rsidR="00204060" w:rsidRPr="00EB7F6E">
              <w:rPr>
                <w:lang w:val="en-US"/>
              </w:rPr>
              <w:t xml:space="preserve">over the 10-year exposure window was defined </w:t>
            </w:r>
            <w:r w:rsidRPr="00EB7F6E">
              <w:rPr>
                <w:lang w:val="en-US"/>
              </w:rPr>
              <w:t xml:space="preserve">for each participant and </w:t>
            </w:r>
            <w:r w:rsidR="00204060" w:rsidRPr="00EB7F6E">
              <w:rPr>
                <w:lang w:val="en-US"/>
              </w:rPr>
              <w:t>recalculated at each time point during follow-up. BZD users divided into 3 groups: 1-30 TSDDs, 31-120 TSDDs, or ≥121 TSDDs</w:t>
            </w:r>
            <w:r w:rsidRPr="00EB7F6E">
              <w:rPr>
                <w:lang w:val="en-US"/>
              </w:rPr>
              <w:t>.</w:t>
            </w:r>
            <w:r w:rsidR="00AC638F" w:rsidRPr="00EB7F6E">
              <w:rPr>
                <w:lang w:val="en-US"/>
              </w:rPr>
              <w:t xml:space="preserve"> </w:t>
            </w:r>
          </w:p>
          <w:p w14:paraId="18952216" w14:textId="05F29420" w:rsidR="00204060" w:rsidRPr="00EB7F6E" w:rsidRDefault="00204060" w:rsidP="001871E3">
            <w:pPr>
              <w:ind w:firstLine="0"/>
              <w:rPr>
                <w:lang w:val="en-US"/>
              </w:rPr>
            </w:pPr>
            <w:r w:rsidRPr="00EB7F6E">
              <w:rPr>
                <w:lang w:val="en-US"/>
              </w:rPr>
              <w:t>Cognitive test</w:t>
            </w:r>
            <w:r w:rsidR="000C53E4" w:rsidRPr="00EB7F6E">
              <w:rPr>
                <w:lang w:val="en-US"/>
              </w:rPr>
              <w:t xml:space="preserve"> </w:t>
            </w:r>
            <w:r w:rsidRPr="00EB7F6E">
              <w:rPr>
                <w:lang w:val="en-US"/>
              </w:rPr>
              <w:t xml:space="preserve">at baseline and at follow-ups: Cognitive Abilities Screening Instrument (CASI) </w:t>
            </w:r>
          </w:p>
        </w:tc>
      </w:tr>
      <w:tr w:rsidR="00EB7F6E" w:rsidRPr="00EB7F6E" w14:paraId="7203FB81"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8C00DD1"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1ADED7A8" w14:textId="2F5D2D4D" w:rsidR="00204060" w:rsidRPr="00EB7F6E" w:rsidRDefault="00204060" w:rsidP="001871E3">
            <w:pPr>
              <w:ind w:firstLine="0"/>
              <w:rPr>
                <w:lang w:val="en-US"/>
              </w:rPr>
            </w:pPr>
            <w:r w:rsidRPr="00EB7F6E">
              <w:rPr>
                <w:lang w:val="en-US"/>
              </w:rPr>
              <w:t>Cognitive decline assessed by change in cognitive scores</w:t>
            </w:r>
            <w:r w:rsidR="00AC638F" w:rsidRPr="00EB7F6E">
              <w:rPr>
                <w:lang w:val="en-US"/>
              </w:rPr>
              <w:t xml:space="preserve">. </w:t>
            </w:r>
            <w:r w:rsidR="00C53FFD" w:rsidRPr="00EB7F6E">
              <w:rPr>
                <w:lang w:val="en-US"/>
              </w:rPr>
              <w:t>D</w:t>
            </w:r>
            <w:r w:rsidRPr="00EB7F6E">
              <w:rPr>
                <w:lang w:val="en-US"/>
              </w:rPr>
              <w:t>ementia</w:t>
            </w:r>
            <w:r w:rsidR="00C53FFD" w:rsidRPr="00EB7F6E">
              <w:rPr>
                <w:lang w:val="en-US"/>
              </w:rPr>
              <w:t>.</w:t>
            </w:r>
          </w:p>
        </w:tc>
      </w:tr>
      <w:tr w:rsidR="00EB7F6E" w:rsidRPr="00745932" w14:paraId="10EA74E2"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DD47BE7"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hideMark/>
          </w:tcPr>
          <w:p w14:paraId="7BA20017" w14:textId="77777777" w:rsidR="00204060" w:rsidRPr="00EB7F6E" w:rsidRDefault="00204060" w:rsidP="001871E3">
            <w:pPr>
              <w:ind w:firstLine="0"/>
              <w:rPr>
                <w:lang w:val="en-US"/>
              </w:rPr>
            </w:pPr>
            <w:r w:rsidRPr="00EB7F6E">
              <w:rPr>
                <w:lang w:val="en-US"/>
              </w:rPr>
              <w:t xml:space="preserve">The median level of BZD use within the highest BZD use group corresponded to long-term use (slightly over a year of daily use) </w:t>
            </w:r>
          </w:p>
        </w:tc>
      </w:tr>
    </w:tbl>
    <w:p w14:paraId="0D92C5C4"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5215251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2B9A481"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36E8BA76"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1946134A"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305ED03B"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406732D0"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41BBC3F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03BA5F1"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5B59BAD5"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C6164A2"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5F5E59D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1AA6A46" w14:textId="77777777" w:rsidR="00204060" w:rsidRPr="00EB7F6E" w:rsidRDefault="00204060" w:rsidP="001871E3">
            <w:pPr>
              <w:ind w:firstLine="0"/>
            </w:pPr>
          </w:p>
        </w:tc>
      </w:tr>
      <w:tr w:rsidR="00EB7F6E" w:rsidRPr="00EB7F6E" w14:paraId="0987241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B5AA277"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3F179C1A"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7CC685E"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7CC863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C468C75" w14:textId="77777777" w:rsidR="00204060" w:rsidRPr="00EB7F6E" w:rsidRDefault="00204060" w:rsidP="001871E3">
            <w:pPr>
              <w:ind w:firstLine="0"/>
            </w:pPr>
          </w:p>
        </w:tc>
      </w:tr>
      <w:tr w:rsidR="00EB7F6E" w:rsidRPr="00EB7F6E" w14:paraId="3A08E8C8"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208174E8"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216EB23D"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EB88C5A"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78ED296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D59D338" w14:textId="77777777" w:rsidR="00204060" w:rsidRPr="00EB7F6E" w:rsidRDefault="00204060" w:rsidP="001871E3">
            <w:pPr>
              <w:ind w:firstLine="0"/>
            </w:pPr>
          </w:p>
        </w:tc>
      </w:tr>
      <w:tr w:rsidR="00EB7F6E" w:rsidRPr="00EB7F6E" w14:paraId="68A79DC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2D7078B"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0E490C88"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2372774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955CBC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B77A952" w14:textId="77777777" w:rsidR="00204060" w:rsidRPr="00EB7F6E" w:rsidRDefault="00204060" w:rsidP="001871E3">
            <w:pPr>
              <w:ind w:firstLine="0"/>
            </w:pPr>
          </w:p>
        </w:tc>
      </w:tr>
      <w:tr w:rsidR="00EB7F6E" w:rsidRPr="00EB7F6E" w14:paraId="1031479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15BF5C5"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3FF0355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D3A71D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62D3AD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0380554" w14:textId="77777777" w:rsidR="00204060" w:rsidRPr="00EB7F6E" w:rsidRDefault="00204060" w:rsidP="001871E3">
            <w:pPr>
              <w:ind w:firstLine="0"/>
            </w:pPr>
          </w:p>
        </w:tc>
      </w:tr>
      <w:tr w:rsidR="00EB7F6E" w:rsidRPr="00EB7F6E" w14:paraId="25BDA6F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D93A6FF"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347A6140"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5F19B35"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0DC1A9E"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06F5FB7D" w14:textId="77777777" w:rsidR="00204060" w:rsidRPr="00EB7F6E" w:rsidRDefault="00204060" w:rsidP="001871E3">
            <w:pPr>
              <w:ind w:firstLine="0"/>
            </w:pPr>
          </w:p>
        </w:tc>
      </w:tr>
      <w:tr w:rsidR="00EB7F6E" w:rsidRPr="00EB7F6E" w14:paraId="09F6568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7BAAF7C"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4FEB27E0" w14:textId="586AACE6" w:rsidR="00204060" w:rsidRPr="00EB7F6E" w:rsidRDefault="00204060" w:rsidP="001871E3">
            <w:pPr>
              <w:ind w:firstLine="0"/>
              <w:rPr>
                <w:lang w:val="en-US"/>
              </w:rPr>
            </w:pPr>
            <w:r w:rsidRPr="00EB7F6E">
              <w:rPr>
                <w:lang w:val="en-US"/>
              </w:rPr>
              <w:t xml:space="preserve">  </w:t>
            </w:r>
          </w:p>
        </w:tc>
        <w:tc>
          <w:tcPr>
            <w:tcW w:w="993" w:type="dxa"/>
            <w:tcBorders>
              <w:top w:val="single" w:sz="4" w:space="0" w:color="auto"/>
              <w:left w:val="single" w:sz="4" w:space="0" w:color="auto"/>
              <w:bottom w:val="single" w:sz="4" w:space="0" w:color="auto"/>
              <w:right w:val="single" w:sz="4" w:space="0" w:color="auto"/>
            </w:tcBorders>
          </w:tcPr>
          <w:p w14:paraId="0B6591B9" w14:textId="429139FE" w:rsidR="00204060" w:rsidRPr="00EB7F6E" w:rsidRDefault="00376042"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5294156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606479F" w14:textId="77777777" w:rsidR="00204060" w:rsidRPr="00EB7F6E" w:rsidRDefault="00204060" w:rsidP="001871E3">
            <w:pPr>
              <w:ind w:firstLine="0"/>
            </w:pPr>
          </w:p>
        </w:tc>
      </w:tr>
      <w:tr w:rsidR="00EB7F6E" w:rsidRPr="00EB7F6E" w14:paraId="0502691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A619876"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hideMark/>
          </w:tcPr>
          <w:p w14:paraId="1D22BB8A"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8815A59"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573F187"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C05C924" w14:textId="77777777" w:rsidR="00204060" w:rsidRPr="00EB7F6E" w:rsidRDefault="00204060" w:rsidP="001871E3">
            <w:pPr>
              <w:ind w:firstLine="0"/>
            </w:pPr>
          </w:p>
        </w:tc>
      </w:tr>
      <w:tr w:rsidR="00EB7F6E" w:rsidRPr="00EB7F6E" w14:paraId="4DEC29C9"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8861FF9"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5C85690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51AF5A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64EE5C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BD1E287" w14:textId="77777777" w:rsidR="00204060" w:rsidRPr="00EB7F6E" w:rsidRDefault="00204060" w:rsidP="001871E3">
            <w:pPr>
              <w:ind w:firstLine="0"/>
            </w:pPr>
          </w:p>
        </w:tc>
      </w:tr>
      <w:tr w:rsidR="00EB7F6E" w:rsidRPr="00EB7F6E" w14:paraId="6174EBE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80BEE91"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7CCC15C0"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3C6B684D" w14:textId="21075231" w:rsidR="00204060" w:rsidRPr="00EB7F6E" w:rsidRDefault="000D6776" w:rsidP="001871E3">
            <w:pPr>
              <w:ind w:firstLine="0"/>
              <w:rPr>
                <w:lang w:val="en-US"/>
              </w:rPr>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7F8D2E0E" w14:textId="77777777" w:rsidR="00204060" w:rsidRPr="00EB7F6E" w:rsidRDefault="00204060" w:rsidP="001871E3">
            <w:pPr>
              <w:ind w:firstLine="0"/>
              <w:rPr>
                <w:lang w:val="en-US"/>
              </w:rPr>
            </w:pPr>
          </w:p>
        </w:tc>
        <w:tc>
          <w:tcPr>
            <w:tcW w:w="1275" w:type="dxa"/>
            <w:tcBorders>
              <w:top w:val="single" w:sz="4" w:space="0" w:color="auto"/>
              <w:left w:val="single" w:sz="4" w:space="0" w:color="auto"/>
              <w:bottom w:val="single" w:sz="4" w:space="0" w:color="auto"/>
              <w:right w:val="single" w:sz="4" w:space="0" w:color="auto"/>
            </w:tcBorders>
            <w:hideMark/>
          </w:tcPr>
          <w:p w14:paraId="662CD85A" w14:textId="4D7094B5" w:rsidR="00204060" w:rsidRPr="00EB7F6E" w:rsidRDefault="00204060" w:rsidP="001871E3">
            <w:pPr>
              <w:ind w:firstLine="0"/>
            </w:pPr>
            <w:r w:rsidRPr="00EB7F6E">
              <w:rPr>
                <w:lang w:val="en-US"/>
              </w:rPr>
              <w:t xml:space="preserve">  </w:t>
            </w:r>
          </w:p>
        </w:tc>
      </w:tr>
      <w:tr w:rsidR="00EB7F6E" w:rsidRPr="00EB7F6E" w14:paraId="08FDC02D"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D8AFCBF"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380F0095"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2961BC3"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3B3D431"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4E03929" w14:textId="77777777" w:rsidR="00204060" w:rsidRPr="00EB7F6E" w:rsidRDefault="00204060" w:rsidP="001871E3">
            <w:pPr>
              <w:ind w:firstLine="0"/>
            </w:pPr>
          </w:p>
        </w:tc>
      </w:tr>
    </w:tbl>
    <w:p w14:paraId="3ADA2D45" w14:textId="77777777" w:rsidR="000C53E4" w:rsidRPr="00EB7F6E" w:rsidRDefault="000C53E4" w:rsidP="001871E3">
      <w:pPr>
        <w:ind w:firstLine="0"/>
        <w:rPr>
          <w:rFonts w:cs="Times New Roman"/>
          <w:b/>
          <w:szCs w:val="24"/>
        </w:rPr>
      </w:pPr>
    </w:p>
    <w:p w14:paraId="79A52155" w14:textId="4989D888" w:rsidR="00204060" w:rsidRPr="00EB7F6E" w:rsidRDefault="00204060" w:rsidP="001871E3">
      <w:pPr>
        <w:ind w:firstLine="0"/>
        <w:rPr>
          <w:rFonts w:cs="Times New Roman"/>
          <w:b/>
          <w:szCs w:val="24"/>
        </w:rPr>
      </w:pPr>
      <w:proofErr w:type="spellStart"/>
      <w:r w:rsidRPr="00EB7F6E">
        <w:rPr>
          <w:rFonts w:cs="Times New Roman"/>
          <w:b/>
          <w:szCs w:val="24"/>
        </w:rPr>
        <w:lastRenderedPageBreak/>
        <w:t>Chung</w:t>
      </w:r>
      <w:proofErr w:type="spellEnd"/>
      <w:r w:rsidRPr="00EB7F6E">
        <w:rPr>
          <w:rFonts w:cs="Times New Roman"/>
          <w:b/>
          <w:szCs w:val="24"/>
        </w:rPr>
        <w:t xml:space="preserve"> </w:t>
      </w:r>
      <w:r w:rsidRPr="00EB7F6E">
        <w:rPr>
          <w:b/>
          <w:szCs w:val="24"/>
        </w:rPr>
        <w:t>2016</w:t>
      </w:r>
      <w:r w:rsidR="00C74CF0" w:rsidRPr="00EB7F6E">
        <w:rPr>
          <w:b/>
          <w:szCs w:val="24"/>
        </w:rPr>
        <w:t xml:space="preserve"> [</w:t>
      </w:r>
      <w:r w:rsidR="002277BD">
        <w:rPr>
          <w:b/>
          <w:szCs w:val="24"/>
        </w:rPr>
        <w:t>28</w:t>
      </w:r>
      <w:r w:rsidR="00C74CF0" w:rsidRPr="00EB7F6E">
        <w:rPr>
          <w:b/>
          <w:szCs w:val="24"/>
        </w:rPr>
        <w:t>]</w:t>
      </w:r>
    </w:p>
    <w:p w14:paraId="4EFC9FEE" w14:textId="77777777" w:rsidR="00204060" w:rsidRPr="00EB7F6E" w:rsidRDefault="00204060" w:rsidP="001871E3">
      <w:pPr>
        <w:ind w:firstLine="0"/>
        <w:rPr>
          <w:b/>
          <w:szCs w:val="24"/>
          <w:lang w:val="en-US"/>
        </w:rPr>
      </w:pPr>
    </w:p>
    <w:tbl>
      <w:tblPr>
        <w:tblW w:w="9639" w:type="dxa"/>
        <w:tblInd w:w="-5" w:type="dxa"/>
        <w:tblLook w:val="04A0" w:firstRow="1" w:lastRow="0" w:firstColumn="1" w:lastColumn="0" w:noHBand="0" w:noVBand="1"/>
      </w:tblPr>
      <w:tblGrid>
        <w:gridCol w:w="2122"/>
        <w:gridCol w:w="7517"/>
      </w:tblGrid>
      <w:tr w:rsidR="00EB7F6E" w:rsidRPr="00EB7F6E" w14:paraId="0B4FC308"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4C905696"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58568C43" w14:textId="5FBCDB93" w:rsidR="00204060" w:rsidRPr="00EB7F6E" w:rsidRDefault="00204060" w:rsidP="001871E3">
            <w:pPr>
              <w:ind w:firstLine="0"/>
              <w:rPr>
                <w:lang w:val="en-US"/>
              </w:rPr>
            </w:pPr>
            <w:r w:rsidRPr="00EB7F6E">
              <w:rPr>
                <w:lang w:val="en-US"/>
              </w:rPr>
              <w:t>Prospective c</w:t>
            </w:r>
            <w:r w:rsidR="00C53FFD" w:rsidRPr="00EB7F6E">
              <w:rPr>
                <w:lang w:val="en-US"/>
              </w:rPr>
              <w:t>ase-control</w:t>
            </w:r>
            <w:r w:rsidRPr="00EB7F6E">
              <w:rPr>
                <w:lang w:val="en-US"/>
              </w:rPr>
              <w:t xml:space="preserve"> study</w:t>
            </w:r>
          </w:p>
        </w:tc>
      </w:tr>
      <w:tr w:rsidR="00EB7F6E" w:rsidRPr="00745932" w14:paraId="57BCB29B" w14:textId="77777777" w:rsidTr="00204060">
        <w:trPr>
          <w:trHeight w:val="1006"/>
        </w:trPr>
        <w:tc>
          <w:tcPr>
            <w:tcW w:w="2122" w:type="dxa"/>
            <w:tcBorders>
              <w:top w:val="single" w:sz="4" w:space="0" w:color="auto"/>
              <w:left w:val="single" w:sz="4" w:space="0" w:color="auto"/>
              <w:bottom w:val="single" w:sz="4" w:space="0" w:color="auto"/>
              <w:right w:val="single" w:sz="4" w:space="0" w:color="auto"/>
            </w:tcBorders>
            <w:hideMark/>
          </w:tcPr>
          <w:p w14:paraId="0DF9B179"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72FF07F3" w14:textId="12DC2194" w:rsidR="00CA6BBE" w:rsidRPr="00EB7F6E" w:rsidRDefault="00204060" w:rsidP="001871E3">
            <w:pPr>
              <w:ind w:firstLine="0"/>
              <w:rPr>
                <w:lang w:val="en-US"/>
              </w:rPr>
            </w:pPr>
            <w:r w:rsidRPr="00EB7F6E">
              <w:rPr>
                <w:lang w:val="en-US"/>
              </w:rPr>
              <w:t xml:space="preserve">Setting: outpatient, 30 nondemented elderly </w:t>
            </w:r>
            <w:r w:rsidR="00010510" w:rsidRPr="00EB7F6E">
              <w:rPr>
                <w:lang w:val="en-US"/>
              </w:rPr>
              <w:t>interviewed at Alzheimer’s disease centers</w:t>
            </w:r>
          </w:p>
          <w:p w14:paraId="3F1A1ED6" w14:textId="2A4F07D3" w:rsidR="00204060" w:rsidRPr="00EB7F6E" w:rsidRDefault="00CA6BBE" w:rsidP="001871E3">
            <w:pPr>
              <w:ind w:firstLine="0"/>
              <w:rPr>
                <w:lang w:val="en-US"/>
              </w:rPr>
            </w:pPr>
            <w:r w:rsidRPr="00EB7F6E">
              <w:rPr>
                <w:lang w:val="en-US"/>
              </w:rPr>
              <w:t xml:space="preserve">Source: </w:t>
            </w:r>
            <w:r w:rsidRPr="00EB7F6E">
              <w:rPr>
                <w:rFonts w:cs="Times New Roman"/>
                <w:szCs w:val="24"/>
                <w:lang w:val="en-US"/>
              </w:rPr>
              <w:t>Alzheimer’s Disease Neuroimaging Initiative databases,</w:t>
            </w:r>
            <w:r w:rsidRPr="00EB7F6E">
              <w:rPr>
                <w:lang w:val="en-US"/>
              </w:rPr>
              <w:t xml:space="preserve"> </w:t>
            </w:r>
            <w:r w:rsidR="00204060" w:rsidRPr="00EB7F6E">
              <w:rPr>
                <w:lang w:val="en-US"/>
              </w:rPr>
              <w:t>USA and Canada</w:t>
            </w:r>
          </w:p>
          <w:p w14:paraId="681DD434" w14:textId="2F04653C" w:rsidR="00204060" w:rsidRPr="00EB7F6E" w:rsidRDefault="00204060" w:rsidP="001871E3">
            <w:pPr>
              <w:ind w:firstLine="0"/>
              <w:rPr>
                <w:lang w:val="en-US"/>
              </w:rPr>
            </w:pPr>
            <w:r w:rsidRPr="00EB7F6E">
              <w:rPr>
                <w:lang w:val="en-US"/>
              </w:rPr>
              <w:t xml:space="preserve">Continuous </w:t>
            </w:r>
            <w:r w:rsidR="00577104">
              <w:rPr>
                <w:szCs w:val="24"/>
                <w:lang w:val="en-US"/>
              </w:rPr>
              <w:t>benzodiazepine (</w:t>
            </w:r>
            <w:r w:rsidR="00577104" w:rsidRPr="00EB7F6E">
              <w:rPr>
                <w:szCs w:val="24"/>
                <w:lang w:val="en-US"/>
              </w:rPr>
              <w:t>BZD</w:t>
            </w:r>
            <w:r w:rsidR="00577104">
              <w:rPr>
                <w:szCs w:val="24"/>
                <w:lang w:val="en-US"/>
              </w:rPr>
              <w:t>)</w:t>
            </w:r>
            <w:r w:rsidR="00577104" w:rsidRPr="00EB7F6E">
              <w:rPr>
                <w:szCs w:val="24"/>
                <w:lang w:val="en-US"/>
              </w:rPr>
              <w:t xml:space="preserve"> </w:t>
            </w:r>
            <w:r w:rsidRPr="00EB7F6E">
              <w:rPr>
                <w:lang w:val="en-US"/>
              </w:rPr>
              <w:t xml:space="preserve">users (n = 15) and matched controls </w:t>
            </w:r>
            <w:r w:rsidR="002277BD">
              <w:rPr>
                <w:lang w:val="en-US"/>
              </w:rPr>
              <w:t xml:space="preserve"> </w:t>
            </w:r>
            <w:proofErr w:type="gramStart"/>
            <w:r w:rsidR="002277BD">
              <w:rPr>
                <w:lang w:val="en-US"/>
              </w:rPr>
              <w:t xml:space="preserve">   </w:t>
            </w:r>
            <w:r w:rsidRPr="00EB7F6E">
              <w:rPr>
                <w:lang w:val="en-US"/>
              </w:rPr>
              <w:t>(</w:t>
            </w:r>
            <w:proofErr w:type="gramEnd"/>
            <w:r w:rsidRPr="00EB7F6E">
              <w:rPr>
                <w:lang w:val="en-US"/>
              </w:rPr>
              <w:t>n = 15) were followed up for 2 years</w:t>
            </w:r>
          </w:p>
          <w:p w14:paraId="5B62AE46" w14:textId="77777777" w:rsidR="00204060" w:rsidRPr="00EB7F6E" w:rsidRDefault="00204060" w:rsidP="001871E3">
            <w:pPr>
              <w:ind w:firstLine="0"/>
              <w:rPr>
                <w:lang w:val="en-US"/>
              </w:rPr>
            </w:pPr>
            <w:r w:rsidRPr="00EB7F6E">
              <w:rPr>
                <w:lang w:val="en-US"/>
              </w:rPr>
              <w:t>Mean age 75 years, 73.3% women</w:t>
            </w:r>
          </w:p>
          <w:p w14:paraId="73C49608" w14:textId="77777777" w:rsidR="00204060" w:rsidRPr="00EB7F6E" w:rsidRDefault="00204060" w:rsidP="001871E3">
            <w:pPr>
              <w:ind w:firstLine="0"/>
              <w:rPr>
                <w:lang w:val="en-US"/>
              </w:rPr>
            </w:pPr>
            <w:r w:rsidRPr="00EB7F6E">
              <w:rPr>
                <w:lang w:val="en-US"/>
              </w:rPr>
              <w:t>Mean duration of BZD use 6.4 years</w:t>
            </w:r>
          </w:p>
        </w:tc>
      </w:tr>
      <w:tr w:rsidR="00EB7F6E" w:rsidRPr="00745932" w14:paraId="06060DE3" w14:textId="77777777" w:rsidTr="00204060">
        <w:trPr>
          <w:trHeight w:val="744"/>
        </w:trPr>
        <w:tc>
          <w:tcPr>
            <w:tcW w:w="2122" w:type="dxa"/>
            <w:tcBorders>
              <w:top w:val="single" w:sz="4" w:space="0" w:color="auto"/>
              <w:left w:val="single" w:sz="4" w:space="0" w:color="auto"/>
              <w:bottom w:val="single" w:sz="4" w:space="0" w:color="auto"/>
              <w:right w:val="single" w:sz="4" w:space="0" w:color="auto"/>
            </w:tcBorders>
            <w:hideMark/>
          </w:tcPr>
          <w:p w14:paraId="7D1CCE54" w14:textId="005E3669"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55246D8B" w14:textId="3752E3B8" w:rsidR="00204060" w:rsidRPr="00EB7F6E" w:rsidRDefault="00204060" w:rsidP="001871E3">
            <w:pPr>
              <w:ind w:firstLine="0"/>
              <w:rPr>
                <w:lang w:val="en-US"/>
              </w:rPr>
            </w:pPr>
            <w:r w:rsidRPr="00EB7F6E">
              <w:rPr>
                <w:lang w:val="en-US"/>
              </w:rPr>
              <w:t xml:space="preserve">Exposure to BZDs defined as: continuous BZD users </w:t>
            </w:r>
            <w:r w:rsidR="00C53FFD" w:rsidRPr="00EB7F6E">
              <w:rPr>
                <w:lang w:val="en-US"/>
              </w:rPr>
              <w:t xml:space="preserve">who </w:t>
            </w:r>
            <w:r w:rsidRPr="00EB7F6E">
              <w:rPr>
                <w:lang w:val="en-US"/>
              </w:rPr>
              <w:t>continued to use BZDs from baseline to the follow-up endpoint</w:t>
            </w:r>
            <w:r w:rsidR="00C53FFD" w:rsidRPr="00EB7F6E">
              <w:rPr>
                <w:lang w:val="en-US"/>
              </w:rPr>
              <w:t>; controls who never used BZDs</w:t>
            </w:r>
          </w:p>
          <w:p w14:paraId="718B3F3D" w14:textId="55A225C9" w:rsidR="00204060" w:rsidRPr="00EB7F6E" w:rsidRDefault="00204060" w:rsidP="001871E3">
            <w:pPr>
              <w:ind w:firstLine="0"/>
              <w:rPr>
                <w:lang w:val="en-US"/>
              </w:rPr>
            </w:pPr>
            <w:r w:rsidRPr="00EB7F6E">
              <w:rPr>
                <w:lang w:val="en-US"/>
              </w:rPr>
              <w:t>Cognitive tests at baseline and at follow-up: Montreal Cognitive Assessment</w:t>
            </w:r>
            <w:r w:rsidR="00C53FFD" w:rsidRPr="00EB7F6E">
              <w:rPr>
                <w:lang w:val="en-US"/>
              </w:rPr>
              <w:t xml:space="preserve"> </w:t>
            </w:r>
            <w:r w:rsidRPr="00EB7F6E">
              <w:rPr>
                <w:lang w:val="en-US"/>
              </w:rPr>
              <w:t xml:space="preserve">and </w:t>
            </w:r>
            <w:r w:rsidR="00C53FFD" w:rsidRPr="00EB7F6E">
              <w:rPr>
                <w:lang w:val="en-US"/>
              </w:rPr>
              <w:t xml:space="preserve">Auditory Verbal Learning Test </w:t>
            </w:r>
          </w:p>
        </w:tc>
      </w:tr>
      <w:tr w:rsidR="00EB7F6E" w:rsidRPr="00745932" w14:paraId="132F1DD7"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14F615B"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4D56BA1F" w14:textId="422715A1" w:rsidR="00204060" w:rsidRPr="00EB7F6E" w:rsidRDefault="00204060" w:rsidP="001871E3">
            <w:pPr>
              <w:ind w:firstLine="0"/>
              <w:rPr>
                <w:lang w:val="en-US"/>
              </w:rPr>
            </w:pPr>
            <w:r w:rsidRPr="00EB7F6E">
              <w:rPr>
                <w:lang w:val="en-US"/>
              </w:rPr>
              <w:t>Cognitive decline assessed by change in cognitive scores</w:t>
            </w:r>
            <w:r w:rsidR="00C53FFD" w:rsidRPr="00EB7F6E">
              <w:rPr>
                <w:lang w:val="en-US"/>
              </w:rPr>
              <w:t>. L</w:t>
            </w:r>
            <w:r w:rsidRPr="00EB7F6E">
              <w:rPr>
                <w:lang w:val="en-US"/>
              </w:rPr>
              <w:t xml:space="preserve">evels of cortical </w:t>
            </w:r>
            <w:r w:rsidRPr="00EB7F6E">
              <w:t>β</w:t>
            </w:r>
            <w:r w:rsidRPr="00EB7F6E">
              <w:rPr>
                <w:lang w:val="en-US"/>
              </w:rPr>
              <w:t>-amyloid</w:t>
            </w:r>
          </w:p>
        </w:tc>
      </w:tr>
      <w:tr w:rsidR="00EB7F6E" w:rsidRPr="00EB7F6E" w14:paraId="7C902393"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11988E23"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24917DB4" w14:textId="77777777" w:rsidR="00204060" w:rsidRPr="00EB7F6E" w:rsidRDefault="00204060" w:rsidP="001871E3">
            <w:pPr>
              <w:ind w:firstLine="0"/>
            </w:pPr>
          </w:p>
        </w:tc>
      </w:tr>
    </w:tbl>
    <w:p w14:paraId="40B1BFA7"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76221A4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E12503E"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1F9D4DEA"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70C2D95B"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7E195F9B"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2E75BEB6"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74E563D0"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5568DDB"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hideMark/>
          </w:tcPr>
          <w:p w14:paraId="348CB47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14F3417F"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32474E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8A6DFD3" w14:textId="77777777" w:rsidR="00204060" w:rsidRPr="00EB7F6E" w:rsidRDefault="00204060" w:rsidP="001871E3">
            <w:pPr>
              <w:ind w:firstLine="0"/>
            </w:pPr>
          </w:p>
        </w:tc>
      </w:tr>
      <w:tr w:rsidR="00EB7F6E" w:rsidRPr="00EB7F6E" w14:paraId="3AACF57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F330B51"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0445D382"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5CFD4BB"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120CDB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281DAA0" w14:textId="77777777" w:rsidR="00204060" w:rsidRPr="00EB7F6E" w:rsidRDefault="00204060" w:rsidP="001871E3">
            <w:pPr>
              <w:ind w:firstLine="0"/>
            </w:pPr>
          </w:p>
        </w:tc>
      </w:tr>
      <w:tr w:rsidR="00EB7F6E" w:rsidRPr="00EB7F6E" w14:paraId="230F2B63"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185242DB"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26DB96DD"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513764D1"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hideMark/>
          </w:tcPr>
          <w:p w14:paraId="5523792C" w14:textId="77777777" w:rsidR="00204060" w:rsidRPr="00EB7F6E" w:rsidRDefault="00204060" w:rsidP="001871E3">
            <w:pPr>
              <w:ind w:firstLine="0"/>
            </w:pPr>
            <w:r w:rsidRPr="00EB7F6E">
              <w:t xml:space="preserve">  </w:t>
            </w:r>
          </w:p>
        </w:tc>
        <w:tc>
          <w:tcPr>
            <w:tcW w:w="1275" w:type="dxa"/>
            <w:tcBorders>
              <w:top w:val="single" w:sz="4" w:space="0" w:color="auto"/>
              <w:left w:val="single" w:sz="4" w:space="0" w:color="auto"/>
              <w:bottom w:val="single" w:sz="4" w:space="0" w:color="auto"/>
              <w:right w:val="single" w:sz="4" w:space="0" w:color="auto"/>
            </w:tcBorders>
          </w:tcPr>
          <w:p w14:paraId="4CEC5F41" w14:textId="77777777" w:rsidR="00204060" w:rsidRPr="00EB7F6E" w:rsidRDefault="00204060" w:rsidP="001871E3">
            <w:pPr>
              <w:ind w:firstLine="0"/>
            </w:pPr>
          </w:p>
        </w:tc>
      </w:tr>
      <w:tr w:rsidR="00EB7F6E" w:rsidRPr="00EB7F6E" w14:paraId="3463605A"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8004896"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5DED713E"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791E2DB0"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5CBB4CC"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2E3B353" w14:textId="77777777" w:rsidR="00204060" w:rsidRPr="00EB7F6E" w:rsidRDefault="00204060" w:rsidP="001871E3">
            <w:pPr>
              <w:ind w:firstLine="0"/>
            </w:pPr>
          </w:p>
        </w:tc>
      </w:tr>
      <w:tr w:rsidR="00EB7F6E" w:rsidRPr="00EB7F6E" w14:paraId="752E9A9A"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374376E"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7C7F75E3"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0DA7A21"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188C16C9"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152EBD8" w14:textId="77777777" w:rsidR="00204060" w:rsidRPr="00EB7F6E" w:rsidRDefault="00204060" w:rsidP="001871E3">
            <w:pPr>
              <w:ind w:firstLine="0"/>
            </w:pPr>
          </w:p>
        </w:tc>
      </w:tr>
      <w:tr w:rsidR="00EB7F6E" w:rsidRPr="00EB7F6E" w14:paraId="3D2DBFF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7EDFDAF"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2029E03E"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18C70CF"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03D07737"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6F7A2D6E" w14:textId="77777777" w:rsidR="00204060" w:rsidRPr="00EB7F6E" w:rsidRDefault="00204060" w:rsidP="001871E3">
            <w:pPr>
              <w:ind w:firstLine="0"/>
            </w:pPr>
          </w:p>
        </w:tc>
      </w:tr>
      <w:tr w:rsidR="00EB7F6E" w:rsidRPr="00EB7F6E" w14:paraId="0E3FD98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F2B4493"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hideMark/>
          </w:tcPr>
          <w:p w14:paraId="59F271F3"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50A5A1C"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392FAE0D"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535064E" w14:textId="77777777" w:rsidR="00204060" w:rsidRPr="00EB7F6E" w:rsidRDefault="00204060" w:rsidP="001871E3">
            <w:pPr>
              <w:ind w:firstLine="0"/>
            </w:pPr>
          </w:p>
        </w:tc>
      </w:tr>
      <w:tr w:rsidR="00EB7F6E" w:rsidRPr="00EB7F6E" w14:paraId="5423995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2888E78"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tcPr>
          <w:p w14:paraId="0BCE728E"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0A0D66B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F2A25A4"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EF2D008" w14:textId="77777777" w:rsidR="00204060" w:rsidRPr="00EB7F6E" w:rsidRDefault="00204060" w:rsidP="001871E3">
            <w:pPr>
              <w:ind w:firstLine="0"/>
            </w:pPr>
          </w:p>
        </w:tc>
      </w:tr>
      <w:tr w:rsidR="00EB7F6E" w:rsidRPr="00EB7F6E" w14:paraId="418429D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4BFC2E0"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hideMark/>
          </w:tcPr>
          <w:p w14:paraId="7BA404C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5E576A34"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A92441A"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384B72E9" w14:textId="77777777" w:rsidR="00204060" w:rsidRPr="00EB7F6E" w:rsidRDefault="00204060" w:rsidP="001871E3">
            <w:pPr>
              <w:ind w:firstLine="0"/>
            </w:pPr>
          </w:p>
        </w:tc>
      </w:tr>
      <w:tr w:rsidR="00EB7F6E" w:rsidRPr="00EB7F6E" w14:paraId="1EE5C8C8"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645E4BE"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4264F303"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35CB9774"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tcPr>
          <w:p w14:paraId="5E7DFD0E" w14:textId="77777777" w:rsidR="00204060" w:rsidRPr="00EB7F6E" w:rsidRDefault="00204060" w:rsidP="001871E3">
            <w:pPr>
              <w:ind w:firstLine="0"/>
              <w:rPr>
                <w:lang w:val="en-US"/>
              </w:rPr>
            </w:pPr>
          </w:p>
        </w:tc>
        <w:tc>
          <w:tcPr>
            <w:tcW w:w="1275" w:type="dxa"/>
            <w:tcBorders>
              <w:top w:val="single" w:sz="4" w:space="0" w:color="auto"/>
              <w:left w:val="single" w:sz="4" w:space="0" w:color="auto"/>
              <w:bottom w:val="single" w:sz="4" w:space="0" w:color="auto"/>
              <w:right w:val="single" w:sz="4" w:space="0" w:color="auto"/>
            </w:tcBorders>
            <w:hideMark/>
          </w:tcPr>
          <w:p w14:paraId="2261D99B" w14:textId="77777777" w:rsidR="00204060" w:rsidRPr="00EB7F6E" w:rsidRDefault="00204060" w:rsidP="001871E3">
            <w:pPr>
              <w:ind w:firstLine="0"/>
            </w:pPr>
            <w:r w:rsidRPr="00EB7F6E">
              <w:rPr>
                <w:lang w:val="en-US"/>
              </w:rPr>
              <w:t xml:space="preserve">  </w:t>
            </w:r>
            <w:r w:rsidRPr="00EB7F6E">
              <w:t>x</w:t>
            </w:r>
          </w:p>
        </w:tc>
      </w:tr>
      <w:tr w:rsidR="00EB7F6E" w:rsidRPr="00EB7F6E" w14:paraId="25050446"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0546058"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7000F8F1"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05B21D2"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732D6142"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EF91771" w14:textId="77777777" w:rsidR="00204060" w:rsidRPr="00EB7F6E" w:rsidRDefault="00204060" w:rsidP="001871E3">
            <w:pPr>
              <w:ind w:firstLine="0"/>
            </w:pPr>
          </w:p>
        </w:tc>
      </w:tr>
    </w:tbl>
    <w:p w14:paraId="4C81AA13" w14:textId="77777777" w:rsidR="00204060" w:rsidRPr="00EB7F6E" w:rsidRDefault="00204060" w:rsidP="001871E3">
      <w:pPr>
        <w:ind w:firstLine="0"/>
        <w:rPr>
          <w:b/>
          <w:szCs w:val="24"/>
          <w:lang w:val="en-US"/>
        </w:rPr>
      </w:pPr>
    </w:p>
    <w:p w14:paraId="25668108" w14:textId="77777777" w:rsidR="00204060" w:rsidRPr="00EB7F6E" w:rsidRDefault="00204060" w:rsidP="001871E3">
      <w:pPr>
        <w:ind w:firstLine="0"/>
        <w:rPr>
          <w:b/>
          <w:lang w:val="en-US"/>
        </w:rPr>
      </w:pPr>
    </w:p>
    <w:p w14:paraId="6870D97C" w14:textId="77777777" w:rsidR="00204060" w:rsidRPr="00EB7F6E" w:rsidRDefault="00204060" w:rsidP="001871E3">
      <w:pPr>
        <w:ind w:firstLine="0"/>
        <w:rPr>
          <w:rFonts w:cs="Times New Roman"/>
          <w:b/>
          <w:szCs w:val="24"/>
          <w:lang w:val="en-US"/>
        </w:rPr>
      </w:pPr>
    </w:p>
    <w:p w14:paraId="4C54521F" w14:textId="77777777" w:rsidR="00204060" w:rsidRPr="00EB7F6E" w:rsidRDefault="00204060" w:rsidP="001871E3">
      <w:pPr>
        <w:ind w:firstLine="0"/>
        <w:rPr>
          <w:rFonts w:cs="Times New Roman"/>
          <w:b/>
          <w:szCs w:val="24"/>
          <w:lang w:val="en-US"/>
        </w:rPr>
      </w:pPr>
    </w:p>
    <w:p w14:paraId="59DF5490" w14:textId="77777777" w:rsidR="00204060" w:rsidRPr="00EB7F6E" w:rsidRDefault="00204060" w:rsidP="001871E3">
      <w:pPr>
        <w:ind w:firstLine="0"/>
        <w:rPr>
          <w:rFonts w:cs="Times New Roman"/>
          <w:b/>
          <w:szCs w:val="24"/>
        </w:rPr>
      </w:pPr>
    </w:p>
    <w:p w14:paraId="79AFE821" w14:textId="77777777" w:rsidR="00204060" w:rsidRPr="00EB7F6E" w:rsidRDefault="00204060" w:rsidP="001871E3">
      <w:pPr>
        <w:ind w:firstLine="0"/>
        <w:rPr>
          <w:rFonts w:cs="Times New Roman"/>
          <w:b/>
          <w:szCs w:val="24"/>
        </w:rPr>
      </w:pPr>
    </w:p>
    <w:p w14:paraId="198BB6C3" w14:textId="14FAB01D" w:rsidR="00204060" w:rsidRPr="00EB7F6E" w:rsidRDefault="00204060" w:rsidP="001871E3">
      <w:pPr>
        <w:ind w:firstLine="0"/>
        <w:rPr>
          <w:rFonts w:cs="Times New Roman"/>
          <w:b/>
          <w:szCs w:val="24"/>
        </w:rPr>
      </w:pPr>
      <w:r w:rsidRPr="00EB7F6E">
        <w:rPr>
          <w:rFonts w:cs="Times New Roman"/>
          <w:b/>
          <w:szCs w:val="24"/>
        </w:rPr>
        <w:lastRenderedPageBreak/>
        <w:t xml:space="preserve">Zhang </w:t>
      </w:r>
      <w:r w:rsidRPr="00EB7F6E">
        <w:rPr>
          <w:b/>
          <w:szCs w:val="24"/>
        </w:rPr>
        <w:t>2016</w:t>
      </w:r>
      <w:r w:rsidR="00C74CF0" w:rsidRPr="00EB7F6E">
        <w:rPr>
          <w:b/>
          <w:szCs w:val="24"/>
        </w:rPr>
        <w:t xml:space="preserve"> [</w:t>
      </w:r>
      <w:r w:rsidR="002277BD">
        <w:rPr>
          <w:b/>
          <w:szCs w:val="24"/>
        </w:rPr>
        <w:t>29</w:t>
      </w:r>
      <w:r w:rsidR="00C74CF0" w:rsidRPr="00EB7F6E">
        <w:rPr>
          <w:b/>
          <w:szCs w:val="24"/>
        </w:rPr>
        <w:t>]</w:t>
      </w:r>
    </w:p>
    <w:p w14:paraId="1FEF237E" w14:textId="77777777" w:rsidR="00204060" w:rsidRPr="00EB7F6E" w:rsidRDefault="00204060" w:rsidP="001871E3">
      <w:pPr>
        <w:ind w:firstLine="0"/>
        <w:rPr>
          <w:b/>
          <w:szCs w:val="24"/>
          <w:lang w:val="en-US"/>
        </w:rPr>
      </w:pPr>
    </w:p>
    <w:tbl>
      <w:tblPr>
        <w:tblW w:w="9639" w:type="dxa"/>
        <w:tblInd w:w="-5" w:type="dxa"/>
        <w:tblLook w:val="04A0" w:firstRow="1" w:lastRow="0" w:firstColumn="1" w:lastColumn="0" w:noHBand="0" w:noVBand="1"/>
      </w:tblPr>
      <w:tblGrid>
        <w:gridCol w:w="2122"/>
        <w:gridCol w:w="7517"/>
      </w:tblGrid>
      <w:tr w:rsidR="00EB7F6E" w:rsidRPr="00745932" w14:paraId="56D3FB50"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34316BA5" w14:textId="77777777" w:rsidR="00204060" w:rsidRPr="00EB7F6E" w:rsidRDefault="00204060" w:rsidP="001871E3">
            <w:pPr>
              <w:ind w:firstLine="0"/>
            </w:pPr>
            <w:proofErr w:type="spellStart"/>
            <w:r w:rsidRPr="00EB7F6E">
              <w:t>Method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66FB6EBB" w14:textId="77777777" w:rsidR="00204060" w:rsidRPr="00EB7F6E" w:rsidRDefault="00204060" w:rsidP="001871E3">
            <w:pPr>
              <w:ind w:firstLine="0"/>
              <w:rPr>
                <w:lang w:val="en-US"/>
              </w:rPr>
            </w:pPr>
            <w:r w:rsidRPr="00EB7F6E">
              <w:rPr>
                <w:lang w:val="en-US"/>
              </w:rPr>
              <w:t>Prospective cohort study, population-based</w:t>
            </w:r>
          </w:p>
        </w:tc>
      </w:tr>
      <w:tr w:rsidR="00EB7F6E" w:rsidRPr="00745932" w14:paraId="7BADD5F6" w14:textId="77777777" w:rsidTr="00204060">
        <w:trPr>
          <w:trHeight w:val="1991"/>
        </w:trPr>
        <w:tc>
          <w:tcPr>
            <w:tcW w:w="2122" w:type="dxa"/>
            <w:tcBorders>
              <w:top w:val="single" w:sz="4" w:space="0" w:color="auto"/>
              <w:left w:val="single" w:sz="4" w:space="0" w:color="auto"/>
              <w:bottom w:val="single" w:sz="4" w:space="0" w:color="auto"/>
              <w:right w:val="single" w:sz="4" w:space="0" w:color="auto"/>
            </w:tcBorders>
            <w:hideMark/>
          </w:tcPr>
          <w:p w14:paraId="1D5CFDD0" w14:textId="77777777" w:rsidR="00204060" w:rsidRPr="00EB7F6E" w:rsidRDefault="00204060" w:rsidP="001871E3">
            <w:pPr>
              <w:ind w:firstLine="0"/>
            </w:pPr>
            <w:proofErr w:type="spellStart"/>
            <w:r w:rsidRPr="00EB7F6E">
              <w:t>Participant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4FD5B514" w14:textId="56E46962" w:rsidR="00B4609F" w:rsidRPr="00EB7F6E" w:rsidRDefault="00204060" w:rsidP="001871E3">
            <w:pPr>
              <w:ind w:firstLine="0"/>
              <w:rPr>
                <w:lang w:val="en-US"/>
              </w:rPr>
            </w:pPr>
            <w:r w:rsidRPr="00EB7F6E">
              <w:rPr>
                <w:lang w:val="en-US"/>
              </w:rPr>
              <w:t>Setting: outpatient</w:t>
            </w:r>
            <w:r w:rsidR="00B4609F" w:rsidRPr="00EB7F6E">
              <w:rPr>
                <w:lang w:val="en-US"/>
              </w:rPr>
              <w:t xml:space="preserve">, elderly with normal cognition </w:t>
            </w:r>
            <w:r w:rsidR="002A31C9" w:rsidRPr="00EB7F6E">
              <w:rPr>
                <w:lang w:val="en-US"/>
              </w:rPr>
              <w:t>interviewed at Alzheimer’s disease centers</w:t>
            </w:r>
          </w:p>
          <w:p w14:paraId="1381CE8F" w14:textId="384EC2F0" w:rsidR="00204060" w:rsidRPr="00EB7F6E" w:rsidRDefault="00B4609F" w:rsidP="001871E3">
            <w:pPr>
              <w:ind w:firstLine="0"/>
              <w:rPr>
                <w:szCs w:val="24"/>
                <w:lang w:val="en-US"/>
              </w:rPr>
            </w:pPr>
            <w:r w:rsidRPr="00EB7F6E">
              <w:rPr>
                <w:rFonts w:cs="Times New Roman"/>
                <w:szCs w:val="24"/>
                <w:lang w:val="en-US"/>
              </w:rPr>
              <w:t>Source: National Alzheimer’s Disease Coordinating Center’s Uniform Data Set, USA</w:t>
            </w:r>
          </w:p>
          <w:p w14:paraId="75DE0E0D" w14:textId="77777777" w:rsidR="00204060" w:rsidRPr="00EB7F6E" w:rsidRDefault="00204060" w:rsidP="001871E3">
            <w:pPr>
              <w:ind w:firstLine="0"/>
              <w:rPr>
                <w:lang w:val="en-US"/>
              </w:rPr>
            </w:pPr>
            <w:r w:rsidRPr="00EB7F6E">
              <w:rPr>
                <w:szCs w:val="24"/>
                <w:lang w:val="en-US"/>
              </w:rPr>
              <w:t xml:space="preserve">N = 5423 </w:t>
            </w:r>
            <w:r w:rsidRPr="00EB7F6E">
              <w:rPr>
                <w:lang w:val="en-US"/>
              </w:rPr>
              <w:t>participants with normal cognition at baseline, mean age 73 years, minimum of 3-year follow-up (mean 4.8 years)</w:t>
            </w:r>
          </w:p>
          <w:p w14:paraId="62CDFB36" w14:textId="1145D69E" w:rsidR="00204060" w:rsidRPr="00EB7F6E" w:rsidRDefault="00204060" w:rsidP="001871E3">
            <w:pPr>
              <w:ind w:firstLine="0"/>
              <w:rPr>
                <w:szCs w:val="24"/>
                <w:lang w:val="en-US"/>
              </w:rPr>
            </w:pPr>
            <w:r w:rsidRPr="00EB7F6E">
              <w:rPr>
                <w:szCs w:val="24"/>
                <w:lang w:val="en-US"/>
              </w:rPr>
              <w:t xml:space="preserve">7.5% reported use of a </w:t>
            </w:r>
            <w:r w:rsidR="00577104">
              <w:rPr>
                <w:szCs w:val="24"/>
                <w:lang w:val="en-US"/>
              </w:rPr>
              <w:t>benzodiazepine (</w:t>
            </w:r>
            <w:r w:rsidR="00577104" w:rsidRPr="00EB7F6E">
              <w:rPr>
                <w:szCs w:val="24"/>
                <w:lang w:val="en-US"/>
              </w:rPr>
              <w:t>BZD</w:t>
            </w:r>
            <w:r w:rsidR="00577104">
              <w:rPr>
                <w:szCs w:val="24"/>
                <w:lang w:val="en-US"/>
              </w:rPr>
              <w:t>)</w:t>
            </w:r>
            <w:r w:rsidR="00577104" w:rsidRPr="00EB7F6E">
              <w:rPr>
                <w:szCs w:val="24"/>
                <w:lang w:val="en-US"/>
              </w:rPr>
              <w:t xml:space="preserve"> </w:t>
            </w:r>
            <w:r w:rsidRPr="00EB7F6E">
              <w:rPr>
                <w:szCs w:val="24"/>
                <w:lang w:val="en-US"/>
              </w:rPr>
              <w:t>at least once</w:t>
            </w:r>
          </w:p>
          <w:p w14:paraId="132B3570" w14:textId="0975DAAB" w:rsidR="00204060" w:rsidRPr="00EB7F6E" w:rsidRDefault="00204060" w:rsidP="001871E3">
            <w:pPr>
              <w:ind w:firstLine="0"/>
              <w:rPr>
                <w:szCs w:val="24"/>
                <w:lang w:val="en-US"/>
              </w:rPr>
            </w:pPr>
            <w:r w:rsidRPr="00EB7F6E">
              <w:rPr>
                <w:szCs w:val="24"/>
                <w:lang w:val="en-US"/>
              </w:rPr>
              <w:t xml:space="preserve">BZD users were more likely to </w:t>
            </w:r>
            <w:r w:rsidR="00142EE7" w:rsidRPr="00EB7F6E">
              <w:rPr>
                <w:szCs w:val="24"/>
                <w:lang w:val="en-US"/>
              </w:rPr>
              <w:t xml:space="preserve">be white, </w:t>
            </w:r>
            <w:r w:rsidRPr="00EB7F6E">
              <w:rPr>
                <w:szCs w:val="24"/>
                <w:lang w:val="en-US"/>
              </w:rPr>
              <w:t>report alcohol and tobacco use, and have more depressive symptoms</w:t>
            </w:r>
          </w:p>
        </w:tc>
      </w:tr>
      <w:tr w:rsidR="00EB7F6E" w:rsidRPr="00745932" w14:paraId="2AC48504"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6F63B1F" w14:textId="6959A749" w:rsidR="00204060" w:rsidRPr="00EB7F6E" w:rsidRDefault="00167994" w:rsidP="001871E3">
            <w:pPr>
              <w:ind w:firstLine="0"/>
            </w:pPr>
            <w:r w:rsidRPr="00EB7F6E">
              <w:t>Assessments</w:t>
            </w:r>
          </w:p>
        </w:tc>
        <w:tc>
          <w:tcPr>
            <w:tcW w:w="7517" w:type="dxa"/>
            <w:tcBorders>
              <w:top w:val="single" w:sz="4" w:space="0" w:color="auto"/>
              <w:left w:val="single" w:sz="4" w:space="0" w:color="auto"/>
              <w:bottom w:val="single" w:sz="4" w:space="0" w:color="auto"/>
              <w:right w:val="single" w:sz="4" w:space="0" w:color="auto"/>
            </w:tcBorders>
            <w:hideMark/>
          </w:tcPr>
          <w:p w14:paraId="3F46FEBC" w14:textId="77777777" w:rsidR="00204060" w:rsidRPr="00EB7F6E" w:rsidRDefault="00204060" w:rsidP="001871E3">
            <w:pPr>
              <w:ind w:firstLine="0"/>
              <w:rPr>
                <w:lang w:val="en-US"/>
              </w:rPr>
            </w:pPr>
            <w:r w:rsidRPr="00EB7F6E">
              <w:rPr>
                <w:lang w:val="en-US"/>
              </w:rPr>
              <w:t xml:space="preserve">Exposure to BZDs defined as: no use; any-use (reported BZD use at a minimum of 1 visit); and always-use (reported BZD use at all visits). </w:t>
            </w:r>
          </w:p>
          <w:p w14:paraId="21A75069" w14:textId="448FE484" w:rsidR="00204060" w:rsidRPr="00EB7F6E" w:rsidRDefault="00204060" w:rsidP="001871E3">
            <w:pPr>
              <w:ind w:firstLine="0"/>
              <w:rPr>
                <w:lang w:val="en-US"/>
              </w:rPr>
            </w:pPr>
            <w:r w:rsidRPr="00EB7F6E">
              <w:rPr>
                <w:lang w:val="en-US"/>
              </w:rPr>
              <w:t xml:space="preserve">Cognitive tests at baseline and at follow-ups: </w:t>
            </w:r>
            <w:r w:rsidR="00B969FA" w:rsidRPr="00EB7F6E">
              <w:rPr>
                <w:lang w:val="en-US"/>
              </w:rPr>
              <w:t>Mini Mental State Examination</w:t>
            </w:r>
            <w:r w:rsidRPr="00EB7F6E">
              <w:rPr>
                <w:lang w:val="en-US"/>
              </w:rPr>
              <w:t xml:space="preserve"> and Clinical Dementia Rating Sum of Boxes </w:t>
            </w:r>
          </w:p>
        </w:tc>
      </w:tr>
      <w:tr w:rsidR="00EB7F6E" w:rsidRPr="00745932" w14:paraId="413B804E"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502FBF1F" w14:textId="77777777" w:rsidR="00204060" w:rsidRPr="00EB7F6E" w:rsidRDefault="00204060" w:rsidP="001871E3">
            <w:pPr>
              <w:ind w:firstLine="0"/>
            </w:pPr>
            <w:proofErr w:type="spellStart"/>
            <w:r w:rsidRPr="00EB7F6E">
              <w:t>Outcomes</w:t>
            </w:r>
            <w:proofErr w:type="spellEnd"/>
          </w:p>
        </w:tc>
        <w:tc>
          <w:tcPr>
            <w:tcW w:w="7517" w:type="dxa"/>
            <w:tcBorders>
              <w:top w:val="single" w:sz="4" w:space="0" w:color="auto"/>
              <w:left w:val="single" w:sz="4" w:space="0" w:color="auto"/>
              <w:bottom w:val="single" w:sz="4" w:space="0" w:color="auto"/>
              <w:right w:val="single" w:sz="4" w:space="0" w:color="auto"/>
            </w:tcBorders>
            <w:hideMark/>
          </w:tcPr>
          <w:p w14:paraId="52C3EBD7" w14:textId="77777777" w:rsidR="00204060" w:rsidRPr="00EB7F6E" w:rsidRDefault="00204060" w:rsidP="001871E3">
            <w:pPr>
              <w:ind w:firstLine="0"/>
              <w:rPr>
                <w:lang w:val="en-US"/>
              </w:rPr>
            </w:pPr>
            <w:r w:rsidRPr="00EB7F6E">
              <w:rPr>
                <w:lang w:val="en-US"/>
              </w:rPr>
              <w:t>Cognitive decline assessed by change in cognitive scores</w:t>
            </w:r>
          </w:p>
        </w:tc>
      </w:tr>
      <w:tr w:rsidR="00EB7F6E" w:rsidRPr="00EB7F6E" w14:paraId="2025B9E5" w14:textId="77777777" w:rsidTr="00204060">
        <w:tc>
          <w:tcPr>
            <w:tcW w:w="2122" w:type="dxa"/>
            <w:tcBorders>
              <w:top w:val="single" w:sz="4" w:space="0" w:color="auto"/>
              <w:left w:val="single" w:sz="4" w:space="0" w:color="auto"/>
              <w:bottom w:val="single" w:sz="4" w:space="0" w:color="auto"/>
              <w:right w:val="single" w:sz="4" w:space="0" w:color="auto"/>
            </w:tcBorders>
            <w:hideMark/>
          </w:tcPr>
          <w:p w14:paraId="22B60B14" w14:textId="77777777" w:rsidR="00204060" w:rsidRPr="00EB7F6E" w:rsidRDefault="00204060" w:rsidP="001871E3">
            <w:pPr>
              <w:ind w:firstLine="0"/>
            </w:pPr>
            <w:r w:rsidRPr="00EB7F6E">
              <w:t>Notes</w:t>
            </w:r>
          </w:p>
        </w:tc>
        <w:tc>
          <w:tcPr>
            <w:tcW w:w="7517" w:type="dxa"/>
            <w:tcBorders>
              <w:top w:val="single" w:sz="4" w:space="0" w:color="auto"/>
              <w:left w:val="single" w:sz="4" w:space="0" w:color="auto"/>
              <w:bottom w:val="single" w:sz="4" w:space="0" w:color="auto"/>
              <w:right w:val="single" w:sz="4" w:space="0" w:color="auto"/>
            </w:tcBorders>
          </w:tcPr>
          <w:p w14:paraId="3CD3B078" w14:textId="77777777" w:rsidR="00204060" w:rsidRPr="00EB7F6E" w:rsidRDefault="00204060" w:rsidP="001871E3">
            <w:pPr>
              <w:ind w:firstLine="0"/>
            </w:pPr>
          </w:p>
        </w:tc>
      </w:tr>
    </w:tbl>
    <w:p w14:paraId="625958E9" w14:textId="77777777" w:rsidR="00204060" w:rsidRPr="00EB7F6E" w:rsidRDefault="00204060" w:rsidP="001871E3">
      <w:pPr>
        <w:ind w:firstLine="0"/>
        <w:rPr>
          <w:b/>
          <w:lang w:val="en-US"/>
        </w:rPr>
      </w:pPr>
    </w:p>
    <w:tbl>
      <w:tblPr>
        <w:tblW w:w="9645" w:type="dxa"/>
        <w:tblInd w:w="-5" w:type="dxa"/>
        <w:tblLayout w:type="fixed"/>
        <w:tblLook w:val="04A0" w:firstRow="1" w:lastRow="0" w:firstColumn="1" w:lastColumn="0" w:noHBand="0" w:noVBand="1"/>
      </w:tblPr>
      <w:tblGrid>
        <w:gridCol w:w="5247"/>
        <w:gridCol w:w="993"/>
        <w:gridCol w:w="994"/>
        <w:gridCol w:w="1135"/>
        <w:gridCol w:w="1276"/>
      </w:tblGrid>
      <w:tr w:rsidR="00EB7F6E" w:rsidRPr="00EB7F6E" w14:paraId="6A4F043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18B4D0DE" w14:textId="77777777" w:rsidR="00204060" w:rsidRPr="00EB7F6E" w:rsidRDefault="00204060" w:rsidP="001871E3">
            <w:pPr>
              <w:ind w:firstLine="0"/>
              <w:rPr>
                <w:b/>
                <w:i/>
              </w:rPr>
            </w:pPr>
            <w:proofErr w:type="spellStart"/>
            <w:r w:rsidRPr="00EB7F6E">
              <w:rPr>
                <w:b/>
                <w:i/>
              </w:rPr>
              <w:t>Critical</w:t>
            </w:r>
            <w:proofErr w:type="spellEnd"/>
            <w:r w:rsidRPr="00EB7F6E">
              <w:rPr>
                <w:b/>
                <w:i/>
              </w:rPr>
              <w:t xml:space="preserve"> </w:t>
            </w:r>
            <w:proofErr w:type="spellStart"/>
            <w:r w:rsidRPr="00EB7F6E">
              <w:rPr>
                <w:b/>
                <w:i/>
              </w:rPr>
              <w:t>Appraisal</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6BBD8F8A" w14:textId="77777777" w:rsidR="00204060" w:rsidRPr="00EB7F6E" w:rsidRDefault="00204060" w:rsidP="001871E3">
            <w:pPr>
              <w:ind w:firstLine="0"/>
              <w:rPr>
                <w:b/>
              </w:rPr>
            </w:pPr>
            <w:r w:rsidRPr="00EB7F6E">
              <w:rPr>
                <w:b/>
              </w:rPr>
              <w:t xml:space="preserve">Yes                </w:t>
            </w:r>
          </w:p>
        </w:tc>
        <w:tc>
          <w:tcPr>
            <w:tcW w:w="993" w:type="dxa"/>
            <w:tcBorders>
              <w:top w:val="single" w:sz="4" w:space="0" w:color="auto"/>
              <w:left w:val="single" w:sz="4" w:space="0" w:color="auto"/>
              <w:bottom w:val="single" w:sz="4" w:space="0" w:color="auto"/>
              <w:right w:val="single" w:sz="4" w:space="0" w:color="auto"/>
            </w:tcBorders>
            <w:hideMark/>
          </w:tcPr>
          <w:p w14:paraId="6238987E" w14:textId="77777777" w:rsidR="00204060" w:rsidRPr="00EB7F6E" w:rsidRDefault="00204060" w:rsidP="001871E3">
            <w:pPr>
              <w:ind w:firstLine="0"/>
              <w:rPr>
                <w:b/>
              </w:rPr>
            </w:pPr>
            <w:r w:rsidRPr="00EB7F6E">
              <w:rPr>
                <w:b/>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303F0140" w14:textId="77777777" w:rsidR="00204060" w:rsidRPr="00EB7F6E" w:rsidRDefault="00204060" w:rsidP="001871E3">
            <w:pPr>
              <w:ind w:firstLine="0"/>
              <w:rPr>
                <w:b/>
              </w:rPr>
            </w:pPr>
            <w:proofErr w:type="spellStart"/>
            <w:r w:rsidRPr="00EB7F6E">
              <w:rPr>
                <w:b/>
              </w:rPr>
              <w:t>Unclear</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7C1FC82B" w14:textId="77777777" w:rsidR="00204060" w:rsidRPr="00EB7F6E" w:rsidRDefault="00204060" w:rsidP="001871E3">
            <w:pPr>
              <w:ind w:firstLine="0"/>
              <w:rPr>
                <w:b/>
              </w:rPr>
            </w:pPr>
            <w:proofErr w:type="spellStart"/>
            <w:r w:rsidRPr="00EB7F6E">
              <w:rPr>
                <w:b/>
              </w:rPr>
              <w:t>Not</w:t>
            </w:r>
            <w:proofErr w:type="spellEnd"/>
            <w:r w:rsidRPr="00EB7F6E">
              <w:rPr>
                <w:b/>
              </w:rPr>
              <w:t xml:space="preserve"> </w:t>
            </w:r>
            <w:proofErr w:type="spellStart"/>
            <w:r w:rsidRPr="00EB7F6E">
              <w:rPr>
                <w:b/>
              </w:rPr>
              <w:t>applicable</w:t>
            </w:r>
            <w:proofErr w:type="spellEnd"/>
          </w:p>
        </w:tc>
      </w:tr>
      <w:tr w:rsidR="00EB7F6E" w:rsidRPr="00EB7F6E" w14:paraId="38CDB4AE"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462AAA4" w14:textId="77777777" w:rsidR="00204060" w:rsidRPr="00EB7F6E" w:rsidRDefault="00204060" w:rsidP="001871E3">
            <w:pPr>
              <w:ind w:firstLine="0"/>
              <w:rPr>
                <w:lang w:val="en-US"/>
              </w:rPr>
            </w:pPr>
            <w:r w:rsidRPr="00EB7F6E">
              <w:rPr>
                <w:lang w:val="en-US"/>
              </w:rPr>
              <w:t>1. Were the two groups similar and recruited from the same population?</w:t>
            </w:r>
          </w:p>
        </w:tc>
        <w:tc>
          <w:tcPr>
            <w:tcW w:w="992" w:type="dxa"/>
            <w:tcBorders>
              <w:top w:val="single" w:sz="4" w:space="0" w:color="auto"/>
              <w:left w:val="single" w:sz="4" w:space="0" w:color="auto"/>
              <w:bottom w:val="single" w:sz="4" w:space="0" w:color="auto"/>
              <w:right w:val="single" w:sz="4" w:space="0" w:color="auto"/>
            </w:tcBorders>
          </w:tcPr>
          <w:p w14:paraId="083959E8"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B3AC45E"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388C0EA2"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01A3770" w14:textId="77777777" w:rsidR="00204060" w:rsidRPr="00EB7F6E" w:rsidRDefault="00204060" w:rsidP="001871E3">
            <w:pPr>
              <w:ind w:firstLine="0"/>
            </w:pPr>
          </w:p>
        </w:tc>
      </w:tr>
      <w:tr w:rsidR="00EB7F6E" w:rsidRPr="00EB7F6E" w14:paraId="4686827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6994DC1" w14:textId="77777777" w:rsidR="00204060" w:rsidRPr="00EB7F6E" w:rsidRDefault="00204060" w:rsidP="001871E3">
            <w:pPr>
              <w:ind w:firstLine="0"/>
              <w:rPr>
                <w:lang w:val="en-US"/>
              </w:rPr>
            </w:pPr>
            <w:r w:rsidRPr="00EB7F6E">
              <w:rPr>
                <w:lang w:val="en-US"/>
              </w:rPr>
              <w:t>2. Were the exposures measured similarly to assign people to both exposed and unexposed groups?</w:t>
            </w:r>
          </w:p>
        </w:tc>
        <w:tc>
          <w:tcPr>
            <w:tcW w:w="992" w:type="dxa"/>
            <w:tcBorders>
              <w:top w:val="single" w:sz="4" w:space="0" w:color="auto"/>
              <w:left w:val="single" w:sz="4" w:space="0" w:color="auto"/>
              <w:bottom w:val="single" w:sz="4" w:space="0" w:color="auto"/>
              <w:right w:val="single" w:sz="4" w:space="0" w:color="auto"/>
            </w:tcBorders>
            <w:hideMark/>
          </w:tcPr>
          <w:p w14:paraId="0248B717"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3AA495E4"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57172FE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F96C814" w14:textId="77777777" w:rsidR="00204060" w:rsidRPr="00EB7F6E" w:rsidRDefault="00204060" w:rsidP="001871E3">
            <w:pPr>
              <w:ind w:firstLine="0"/>
            </w:pPr>
          </w:p>
        </w:tc>
      </w:tr>
      <w:tr w:rsidR="00EB7F6E" w:rsidRPr="00EB7F6E" w14:paraId="165816AB" w14:textId="77777777" w:rsidTr="00204060">
        <w:trPr>
          <w:trHeight w:val="590"/>
        </w:trPr>
        <w:tc>
          <w:tcPr>
            <w:tcW w:w="5245" w:type="dxa"/>
            <w:tcBorders>
              <w:top w:val="single" w:sz="4" w:space="0" w:color="auto"/>
              <w:left w:val="single" w:sz="4" w:space="0" w:color="auto"/>
              <w:bottom w:val="single" w:sz="4" w:space="0" w:color="auto"/>
              <w:right w:val="single" w:sz="4" w:space="0" w:color="auto"/>
            </w:tcBorders>
            <w:hideMark/>
          </w:tcPr>
          <w:p w14:paraId="31477827" w14:textId="77777777" w:rsidR="00204060" w:rsidRPr="00EB7F6E" w:rsidRDefault="00204060" w:rsidP="001871E3">
            <w:pPr>
              <w:ind w:firstLine="0"/>
              <w:rPr>
                <w:lang w:val="en-US"/>
              </w:rPr>
            </w:pPr>
            <w:r w:rsidRPr="00EB7F6E">
              <w:rPr>
                <w:lang w:val="en-US"/>
              </w:rPr>
              <w:t>3. Was the exposure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1DD94C1B"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34497CC7"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0244B763"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13C0352" w14:textId="77777777" w:rsidR="00204060" w:rsidRPr="00EB7F6E" w:rsidRDefault="00204060" w:rsidP="001871E3">
            <w:pPr>
              <w:ind w:firstLine="0"/>
            </w:pPr>
          </w:p>
        </w:tc>
      </w:tr>
      <w:tr w:rsidR="00EB7F6E" w:rsidRPr="00EB7F6E" w14:paraId="5772841B"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4C6A593D" w14:textId="77777777" w:rsidR="00204060" w:rsidRPr="00EB7F6E" w:rsidRDefault="00204060" w:rsidP="001871E3">
            <w:pPr>
              <w:ind w:firstLine="0"/>
            </w:pPr>
            <w:r w:rsidRPr="00EB7F6E">
              <w:t xml:space="preserve">4. </w:t>
            </w:r>
            <w:proofErr w:type="spellStart"/>
            <w:r w:rsidRPr="00EB7F6E">
              <w:t>Were</w:t>
            </w:r>
            <w:proofErr w:type="spellEnd"/>
            <w:r w:rsidRPr="00EB7F6E">
              <w:t xml:space="preserve"> </w:t>
            </w:r>
            <w:proofErr w:type="spellStart"/>
            <w:r w:rsidRPr="00EB7F6E">
              <w:t>confounding</w:t>
            </w:r>
            <w:proofErr w:type="spellEnd"/>
            <w:r w:rsidRPr="00EB7F6E">
              <w:t xml:space="preserve"> </w:t>
            </w:r>
            <w:proofErr w:type="spellStart"/>
            <w:r w:rsidRPr="00EB7F6E">
              <w:t>factors</w:t>
            </w:r>
            <w:proofErr w:type="spellEnd"/>
            <w:r w:rsidRPr="00EB7F6E">
              <w:t xml:space="preserve"> </w:t>
            </w:r>
            <w:proofErr w:type="spellStart"/>
            <w:r w:rsidRPr="00EB7F6E">
              <w:t>identified</w:t>
            </w:r>
            <w:proofErr w:type="spellEnd"/>
            <w:r w:rsidRPr="00EB7F6E">
              <w:t>?</w:t>
            </w:r>
          </w:p>
        </w:tc>
        <w:tc>
          <w:tcPr>
            <w:tcW w:w="992" w:type="dxa"/>
            <w:tcBorders>
              <w:top w:val="single" w:sz="4" w:space="0" w:color="auto"/>
              <w:left w:val="single" w:sz="4" w:space="0" w:color="auto"/>
              <w:bottom w:val="single" w:sz="4" w:space="0" w:color="auto"/>
              <w:right w:val="single" w:sz="4" w:space="0" w:color="auto"/>
            </w:tcBorders>
            <w:hideMark/>
          </w:tcPr>
          <w:p w14:paraId="26EE5F11" w14:textId="77777777" w:rsidR="00204060" w:rsidRPr="00EB7F6E" w:rsidRDefault="00204060" w:rsidP="001871E3">
            <w:pPr>
              <w:ind w:firstLine="0"/>
            </w:pPr>
            <w:r w:rsidRPr="00EB7F6E">
              <w:t xml:space="preserve">  x</w:t>
            </w:r>
          </w:p>
        </w:tc>
        <w:tc>
          <w:tcPr>
            <w:tcW w:w="993" w:type="dxa"/>
            <w:tcBorders>
              <w:top w:val="single" w:sz="4" w:space="0" w:color="auto"/>
              <w:left w:val="single" w:sz="4" w:space="0" w:color="auto"/>
              <w:bottom w:val="single" w:sz="4" w:space="0" w:color="auto"/>
              <w:right w:val="single" w:sz="4" w:space="0" w:color="auto"/>
            </w:tcBorders>
          </w:tcPr>
          <w:p w14:paraId="21C1C3DA"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1835046"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45AB4B3F" w14:textId="77777777" w:rsidR="00204060" w:rsidRPr="00EB7F6E" w:rsidRDefault="00204060" w:rsidP="001871E3">
            <w:pPr>
              <w:ind w:firstLine="0"/>
            </w:pPr>
          </w:p>
        </w:tc>
      </w:tr>
      <w:tr w:rsidR="00EB7F6E" w:rsidRPr="00EB7F6E" w14:paraId="7C774FD2"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F42DFF1" w14:textId="77777777" w:rsidR="00204060" w:rsidRPr="00EB7F6E" w:rsidRDefault="00204060" w:rsidP="001871E3">
            <w:pPr>
              <w:ind w:firstLine="0"/>
              <w:rPr>
                <w:lang w:val="en-US"/>
              </w:rPr>
            </w:pPr>
            <w:r w:rsidRPr="00EB7F6E">
              <w:rPr>
                <w:lang w:val="en-US"/>
              </w:rPr>
              <w:t>5. Were strategies to deal with confounding factors stated?</w:t>
            </w:r>
          </w:p>
        </w:tc>
        <w:tc>
          <w:tcPr>
            <w:tcW w:w="992" w:type="dxa"/>
            <w:tcBorders>
              <w:top w:val="single" w:sz="4" w:space="0" w:color="auto"/>
              <w:left w:val="single" w:sz="4" w:space="0" w:color="auto"/>
              <w:bottom w:val="single" w:sz="4" w:space="0" w:color="auto"/>
              <w:right w:val="single" w:sz="4" w:space="0" w:color="auto"/>
            </w:tcBorders>
            <w:hideMark/>
          </w:tcPr>
          <w:p w14:paraId="2395FC1D"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4BF5BD06"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D617CE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0007438" w14:textId="77777777" w:rsidR="00204060" w:rsidRPr="00EB7F6E" w:rsidRDefault="00204060" w:rsidP="001871E3">
            <w:pPr>
              <w:ind w:firstLine="0"/>
            </w:pPr>
          </w:p>
        </w:tc>
      </w:tr>
      <w:tr w:rsidR="00EB7F6E" w:rsidRPr="00EB7F6E" w14:paraId="0571D75F"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083E366F" w14:textId="77777777" w:rsidR="00204060" w:rsidRPr="00EB7F6E" w:rsidRDefault="00204060" w:rsidP="001871E3">
            <w:pPr>
              <w:ind w:firstLine="0"/>
              <w:rPr>
                <w:lang w:val="en-US"/>
              </w:rPr>
            </w:pPr>
            <w:r w:rsidRPr="00EB7F6E">
              <w:rPr>
                <w:lang w:val="en-US"/>
              </w:rPr>
              <w:t xml:space="preserve">6. Were the groups/participants free of the outcome at the start of the study (or </w:t>
            </w:r>
            <w:proofErr w:type="gramStart"/>
            <w:r w:rsidRPr="00EB7F6E">
              <w:rPr>
                <w:lang w:val="en-US"/>
              </w:rPr>
              <w:t>at the moment</w:t>
            </w:r>
            <w:proofErr w:type="gramEnd"/>
            <w:r w:rsidRPr="00EB7F6E">
              <w:rPr>
                <w:lang w:val="en-US"/>
              </w:rPr>
              <w:t xml:space="preserve"> of exposure)?</w:t>
            </w:r>
          </w:p>
        </w:tc>
        <w:tc>
          <w:tcPr>
            <w:tcW w:w="992" w:type="dxa"/>
            <w:tcBorders>
              <w:top w:val="single" w:sz="4" w:space="0" w:color="auto"/>
              <w:left w:val="single" w:sz="4" w:space="0" w:color="auto"/>
              <w:bottom w:val="single" w:sz="4" w:space="0" w:color="auto"/>
              <w:right w:val="single" w:sz="4" w:space="0" w:color="auto"/>
            </w:tcBorders>
            <w:hideMark/>
          </w:tcPr>
          <w:p w14:paraId="55BAFFA3"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01EDFCB7"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2204AC8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285CA6A5" w14:textId="77777777" w:rsidR="00204060" w:rsidRPr="00EB7F6E" w:rsidRDefault="00204060" w:rsidP="001871E3">
            <w:pPr>
              <w:ind w:firstLine="0"/>
            </w:pPr>
          </w:p>
        </w:tc>
      </w:tr>
      <w:tr w:rsidR="00EB7F6E" w:rsidRPr="00EB7F6E" w14:paraId="1AA0DFB7"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7B5FF94D" w14:textId="77777777" w:rsidR="00204060" w:rsidRPr="00EB7F6E" w:rsidRDefault="00204060" w:rsidP="001871E3">
            <w:pPr>
              <w:ind w:firstLine="0"/>
              <w:rPr>
                <w:lang w:val="en-US"/>
              </w:rPr>
            </w:pPr>
            <w:r w:rsidRPr="00EB7F6E">
              <w:rPr>
                <w:lang w:val="en-US"/>
              </w:rPr>
              <w:t>7. Were the outcomes measured in a valid and reliable way?</w:t>
            </w:r>
          </w:p>
        </w:tc>
        <w:tc>
          <w:tcPr>
            <w:tcW w:w="992" w:type="dxa"/>
            <w:tcBorders>
              <w:top w:val="single" w:sz="4" w:space="0" w:color="auto"/>
              <w:left w:val="single" w:sz="4" w:space="0" w:color="auto"/>
              <w:bottom w:val="single" w:sz="4" w:space="0" w:color="auto"/>
              <w:right w:val="single" w:sz="4" w:space="0" w:color="auto"/>
            </w:tcBorders>
          </w:tcPr>
          <w:p w14:paraId="2BEBFC1B"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17335879"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27D5EA6F"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548F5AF2" w14:textId="77777777" w:rsidR="00204060" w:rsidRPr="00EB7F6E" w:rsidRDefault="00204060" w:rsidP="001871E3">
            <w:pPr>
              <w:ind w:firstLine="0"/>
            </w:pPr>
          </w:p>
        </w:tc>
      </w:tr>
      <w:tr w:rsidR="00EB7F6E" w:rsidRPr="00EB7F6E" w14:paraId="00236CE3"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8B3353E" w14:textId="77777777" w:rsidR="00204060" w:rsidRPr="00EB7F6E" w:rsidRDefault="00204060" w:rsidP="001871E3">
            <w:pPr>
              <w:ind w:firstLine="0"/>
              <w:rPr>
                <w:lang w:val="en-US"/>
              </w:rPr>
            </w:pPr>
            <w:r w:rsidRPr="00EB7F6E">
              <w:rPr>
                <w:lang w:val="en-US"/>
              </w:rPr>
              <w:t xml:space="preserve">8. Was the follow up time reported and </w:t>
            </w:r>
            <w:proofErr w:type="gramStart"/>
            <w:r w:rsidRPr="00EB7F6E">
              <w:rPr>
                <w:lang w:val="en-US"/>
              </w:rPr>
              <w:t>sufficient</w:t>
            </w:r>
            <w:proofErr w:type="gramEnd"/>
            <w:r w:rsidRPr="00EB7F6E">
              <w:rPr>
                <w:lang w:val="en-US"/>
              </w:rPr>
              <w:t xml:space="preserve"> to be long enough for outcomes to occur?</w:t>
            </w:r>
          </w:p>
        </w:tc>
        <w:tc>
          <w:tcPr>
            <w:tcW w:w="992" w:type="dxa"/>
            <w:tcBorders>
              <w:top w:val="single" w:sz="4" w:space="0" w:color="auto"/>
              <w:left w:val="single" w:sz="4" w:space="0" w:color="auto"/>
              <w:bottom w:val="single" w:sz="4" w:space="0" w:color="auto"/>
              <w:right w:val="single" w:sz="4" w:space="0" w:color="auto"/>
            </w:tcBorders>
          </w:tcPr>
          <w:p w14:paraId="7E0E431E"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hideMark/>
          </w:tcPr>
          <w:p w14:paraId="0431CD90" w14:textId="77777777" w:rsidR="00204060" w:rsidRPr="00EB7F6E" w:rsidRDefault="00204060" w:rsidP="001871E3">
            <w:pPr>
              <w:ind w:firstLine="0"/>
            </w:pPr>
            <w:r w:rsidRPr="00EB7F6E">
              <w:rPr>
                <w:lang w:val="en-US"/>
              </w:rPr>
              <w:t xml:space="preserve">  </w:t>
            </w:r>
            <w:r w:rsidRPr="00EB7F6E">
              <w:t>x</w:t>
            </w:r>
          </w:p>
        </w:tc>
        <w:tc>
          <w:tcPr>
            <w:tcW w:w="1134" w:type="dxa"/>
            <w:tcBorders>
              <w:top w:val="single" w:sz="4" w:space="0" w:color="auto"/>
              <w:left w:val="single" w:sz="4" w:space="0" w:color="auto"/>
              <w:bottom w:val="single" w:sz="4" w:space="0" w:color="auto"/>
              <w:right w:val="single" w:sz="4" w:space="0" w:color="auto"/>
            </w:tcBorders>
          </w:tcPr>
          <w:p w14:paraId="05A7C3F0"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101491A0" w14:textId="77777777" w:rsidR="00204060" w:rsidRPr="00EB7F6E" w:rsidRDefault="00204060" w:rsidP="001871E3">
            <w:pPr>
              <w:ind w:firstLine="0"/>
            </w:pPr>
          </w:p>
        </w:tc>
      </w:tr>
      <w:tr w:rsidR="00EB7F6E" w:rsidRPr="00EB7F6E" w14:paraId="7BEC2DC5"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6A14F80F" w14:textId="77777777" w:rsidR="00204060" w:rsidRPr="00EB7F6E" w:rsidRDefault="00204060" w:rsidP="001871E3">
            <w:pPr>
              <w:ind w:firstLine="0"/>
              <w:rPr>
                <w:lang w:val="en-US"/>
              </w:rPr>
            </w:pPr>
            <w:r w:rsidRPr="00EB7F6E">
              <w:rPr>
                <w:lang w:val="en-US"/>
              </w:rPr>
              <w:t>9. Was follow up complete, and if not, were the reasons to loss to follow up described and explored?</w:t>
            </w:r>
          </w:p>
        </w:tc>
        <w:tc>
          <w:tcPr>
            <w:tcW w:w="992" w:type="dxa"/>
            <w:tcBorders>
              <w:top w:val="single" w:sz="4" w:space="0" w:color="auto"/>
              <w:left w:val="single" w:sz="4" w:space="0" w:color="auto"/>
              <w:bottom w:val="single" w:sz="4" w:space="0" w:color="auto"/>
              <w:right w:val="single" w:sz="4" w:space="0" w:color="auto"/>
            </w:tcBorders>
          </w:tcPr>
          <w:p w14:paraId="417D4F1D" w14:textId="1936CB86" w:rsidR="00204060" w:rsidRPr="00EB7F6E" w:rsidRDefault="00801EA8" w:rsidP="001871E3">
            <w:pPr>
              <w:ind w:firstLine="0"/>
              <w:rPr>
                <w:lang w:val="en-US"/>
              </w:rPr>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7F50D077"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5A5A69A1" w14:textId="445758B5" w:rsidR="00204060" w:rsidRPr="00EB7F6E" w:rsidRDefault="00204060" w:rsidP="001871E3">
            <w:pPr>
              <w:ind w:firstLine="0"/>
            </w:pPr>
            <w:r w:rsidRPr="00EB7F6E">
              <w:rPr>
                <w:lang w:val="en-US"/>
              </w:rPr>
              <w:t xml:space="preserve">  </w:t>
            </w:r>
          </w:p>
        </w:tc>
        <w:tc>
          <w:tcPr>
            <w:tcW w:w="1275" w:type="dxa"/>
            <w:tcBorders>
              <w:top w:val="single" w:sz="4" w:space="0" w:color="auto"/>
              <w:left w:val="single" w:sz="4" w:space="0" w:color="auto"/>
              <w:bottom w:val="single" w:sz="4" w:space="0" w:color="auto"/>
              <w:right w:val="single" w:sz="4" w:space="0" w:color="auto"/>
            </w:tcBorders>
          </w:tcPr>
          <w:p w14:paraId="59931DD4" w14:textId="77777777" w:rsidR="00204060" w:rsidRPr="00EB7F6E" w:rsidRDefault="00204060" w:rsidP="001871E3">
            <w:pPr>
              <w:ind w:firstLine="0"/>
            </w:pPr>
          </w:p>
        </w:tc>
      </w:tr>
      <w:tr w:rsidR="00EB7F6E" w:rsidRPr="00EB7F6E" w14:paraId="61140034"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2EA4E404" w14:textId="77777777" w:rsidR="00204060" w:rsidRPr="00EB7F6E" w:rsidRDefault="00204060" w:rsidP="001871E3">
            <w:pPr>
              <w:ind w:firstLine="0"/>
              <w:rPr>
                <w:lang w:val="en-US"/>
              </w:rPr>
            </w:pPr>
            <w:r w:rsidRPr="00EB7F6E">
              <w:rPr>
                <w:lang w:val="en-US"/>
              </w:rPr>
              <w:t>10. Were strategies to address incomplete follow up utilized?</w:t>
            </w:r>
          </w:p>
        </w:tc>
        <w:tc>
          <w:tcPr>
            <w:tcW w:w="992" w:type="dxa"/>
            <w:tcBorders>
              <w:top w:val="single" w:sz="4" w:space="0" w:color="auto"/>
              <w:left w:val="single" w:sz="4" w:space="0" w:color="auto"/>
              <w:bottom w:val="single" w:sz="4" w:space="0" w:color="auto"/>
              <w:right w:val="single" w:sz="4" w:space="0" w:color="auto"/>
            </w:tcBorders>
          </w:tcPr>
          <w:p w14:paraId="06CC3444" w14:textId="77777777" w:rsidR="00204060" w:rsidRPr="00EB7F6E" w:rsidRDefault="00204060" w:rsidP="001871E3">
            <w:pPr>
              <w:ind w:firstLine="0"/>
              <w:rPr>
                <w:lang w:val="en-US"/>
              </w:rPr>
            </w:pPr>
          </w:p>
        </w:tc>
        <w:tc>
          <w:tcPr>
            <w:tcW w:w="993" w:type="dxa"/>
            <w:tcBorders>
              <w:top w:val="single" w:sz="4" w:space="0" w:color="auto"/>
              <w:left w:val="single" w:sz="4" w:space="0" w:color="auto"/>
              <w:bottom w:val="single" w:sz="4" w:space="0" w:color="auto"/>
              <w:right w:val="single" w:sz="4" w:space="0" w:color="auto"/>
            </w:tcBorders>
          </w:tcPr>
          <w:p w14:paraId="62FDBAC4" w14:textId="77777777" w:rsidR="00204060" w:rsidRPr="00EB7F6E" w:rsidRDefault="00204060" w:rsidP="001871E3">
            <w:pPr>
              <w:ind w:firstLine="0"/>
              <w:rPr>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3AF2D588" w14:textId="77777777" w:rsidR="00204060" w:rsidRPr="00EB7F6E" w:rsidRDefault="00204060" w:rsidP="001871E3">
            <w:pPr>
              <w:ind w:firstLine="0"/>
            </w:pPr>
            <w:r w:rsidRPr="00EB7F6E">
              <w:rPr>
                <w:lang w:val="en-US"/>
              </w:rPr>
              <w:t xml:space="preserve">  </w:t>
            </w:r>
            <w:r w:rsidRPr="00EB7F6E">
              <w:t>x</w:t>
            </w:r>
          </w:p>
        </w:tc>
        <w:tc>
          <w:tcPr>
            <w:tcW w:w="1275" w:type="dxa"/>
            <w:tcBorders>
              <w:top w:val="single" w:sz="4" w:space="0" w:color="auto"/>
              <w:left w:val="single" w:sz="4" w:space="0" w:color="auto"/>
              <w:bottom w:val="single" w:sz="4" w:space="0" w:color="auto"/>
              <w:right w:val="single" w:sz="4" w:space="0" w:color="auto"/>
            </w:tcBorders>
          </w:tcPr>
          <w:p w14:paraId="10F6A491" w14:textId="77777777" w:rsidR="00204060" w:rsidRPr="00EB7F6E" w:rsidRDefault="00204060" w:rsidP="001871E3">
            <w:pPr>
              <w:ind w:firstLine="0"/>
            </w:pPr>
          </w:p>
        </w:tc>
      </w:tr>
      <w:tr w:rsidR="00EB7F6E" w:rsidRPr="00EB7F6E" w14:paraId="773B3DD1" w14:textId="77777777" w:rsidTr="00204060">
        <w:tc>
          <w:tcPr>
            <w:tcW w:w="5245" w:type="dxa"/>
            <w:tcBorders>
              <w:top w:val="single" w:sz="4" w:space="0" w:color="auto"/>
              <w:left w:val="single" w:sz="4" w:space="0" w:color="auto"/>
              <w:bottom w:val="single" w:sz="4" w:space="0" w:color="auto"/>
              <w:right w:val="single" w:sz="4" w:space="0" w:color="auto"/>
            </w:tcBorders>
            <w:hideMark/>
          </w:tcPr>
          <w:p w14:paraId="5758A734" w14:textId="77777777" w:rsidR="00204060" w:rsidRPr="00EB7F6E" w:rsidRDefault="00204060" w:rsidP="001871E3">
            <w:pPr>
              <w:ind w:firstLine="0"/>
              <w:rPr>
                <w:lang w:val="en-US"/>
              </w:rPr>
            </w:pPr>
            <w:r w:rsidRPr="00EB7F6E">
              <w:rPr>
                <w:lang w:val="en-US"/>
              </w:rPr>
              <w:t>11. Was appropriate statistical analysis used?</w:t>
            </w:r>
          </w:p>
        </w:tc>
        <w:tc>
          <w:tcPr>
            <w:tcW w:w="992" w:type="dxa"/>
            <w:tcBorders>
              <w:top w:val="single" w:sz="4" w:space="0" w:color="auto"/>
              <w:left w:val="single" w:sz="4" w:space="0" w:color="auto"/>
              <w:bottom w:val="single" w:sz="4" w:space="0" w:color="auto"/>
              <w:right w:val="single" w:sz="4" w:space="0" w:color="auto"/>
            </w:tcBorders>
            <w:hideMark/>
          </w:tcPr>
          <w:p w14:paraId="7F134756" w14:textId="77777777" w:rsidR="00204060" w:rsidRPr="00EB7F6E" w:rsidRDefault="00204060" w:rsidP="001871E3">
            <w:pPr>
              <w:ind w:firstLine="0"/>
            </w:pPr>
            <w:r w:rsidRPr="00EB7F6E">
              <w:rPr>
                <w:lang w:val="en-US"/>
              </w:rPr>
              <w:t xml:space="preserve">  </w:t>
            </w:r>
            <w:r w:rsidRPr="00EB7F6E">
              <w:t>x</w:t>
            </w:r>
          </w:p>
        </w:tc>
        <w:tc>
          <w:tcPr>
            <w:tcW w:w="993" w:type="dxa"/>
            <w:tcBorders>
              <w:top w:val="single" w:sz="4" w:space="0" w:color="auto"/>
              <w:left w:val="single" w:sz="4" w:space="0" w:color="auto"/>
              <w:bottom w:val="single" w:sz="4" w:space="0" w:color="auto"/>
              <w:right w:val="single" w:sz="4" w:space="0" w:color="auto"/>
            </w:tcBorders>
          </w:tcPr>
          <w:p w14:paraId="21A49918" w14:textId="77777777" w:rsidR="00204060" w:rsidRPr="00EB7F6E" w:rsidRDefault="00204060" w:rsidP="001871E3">
            <w:pPr>
              <w:ind w:firstLine="0"/>
            </w:pPr>
          </w:p>
        </w:tc>
        <w:tc>
          <w:tcPr>
            <w:tcW w:w="1134" w:type="dxa"/>
            <w:tcBorders>
              <w:top w:val="single" w:sz="4" w:space="0" w:color="auto"/>
              <w:left w:val="single" w:sz="4" w:space="0" w:color="auto"/>
              <w:bottom w:val="single" w:sz="4" w:space="0" w:color="auto"/>
              <w:right w:val="single" w:sz="4" w:space="0" w:color="auto"/>
            </w:tcBorders>
          </w:tcPr>
          <w:p w14:paraId="4291E218" w14:textId="77777777" w:rsidR="00204060" w:rsidRPr="00EB7F6E" w:rsidRDefault="00204060" w:rsidP="001871E3">
            <w:pPr>
              <w:ind w:firstLine="0"/>
            </w:pPr>
          </w:p>
        </w:tc>
        <w:tc>
          <w:tcPr>
            <w:tcW w:w="1275" w:type="dxa"/>
            <w:tcBorders>
              <w:top w:val="single" w:sz="4" w:space="0" w:color="auto"/>
              <w:left w:val="single" w:sz="4" w:space="0" w:color="auto"/>
              <w:bottom w:val="single" w:sz="4" w:space="0" w:color="auto"/>
              <w:right w:val="single" w:sz="4" w:space="0" w:color="auto"/>
            </w:tcBorders>
          </w:tcPr>
          <w:p w14:paraId="719B8B48" w14:textId="77777777" w:rsidR="00204060" w:rsidRPr="00EB7F6E" w:rsidRDefault="00204060" w:rsidP="001871E3">
            <w:pPr>
              <w:ind w:firstLine="0"/>
            </w:pPr>
          </w:p>
        </w:tc>
      </w:tr>
    </w:tbl>
    <w:p w14:paraId="36BF7416" w14:textId="77777777" w:rsidR="00204060" w:rsidRPr="00EB7F6E" w:rsidRDefault="00204060" w:rsidP="00204060">
      <w:pPr>
        <w:rPr>
          <w:b/>
          <w:szCs w:val="24"/>
          <w:lang w:val="en-US"/>
        </w:rPr>
      </w:pPr>
    </w:p>
    <w:p w14:paraId="69D53EE4" w14:textId="77777777" w:rsidR="00204060" w:rsidRPr="00EB7F6E" w:rsidRDefault="00204060" w:rsidP="00204060">
      <w:pPr>
        <w:ind w:firstLine="0"/>
        <w:rPr>
          <w:b/>
          <w:lang w:val="en-US"/>
        </w:rPr>
      </w:pPr>
    </w:p>
    <w:p w14:paraId="7898F12B" w14:textId="77777777" w:rsidR="00B969FA" w:rsidRPr="00EB7F6E" w:rsidRDefault="00B969FA" w:rsidP="00914713">
      <w:pPr>
        <w:spacing w:line="360" w:lineRule="auto"/>
        <w:ind w:firstLine="0"/>
        <w:rPr>
          <w:b/>
          <w:szCs w:val="24"/>
          <w:lang w:val="en-US"/>
        </w:rPr>
      </w:pPr>
    </w:p>
    <w:p w14:paraId="219D81B2" w14:textId="77777777" w:rsidR="0025741E" w:rsidRDefault="0025741E" w:rsidP="00914713">
      <w:pPr>
        <w:spacing w:line="360" w:lineRule="auto"/>
        <w:ind w:firstLine="0"/>
        <w:rPr>
          <w:rFonts w:cs="Times New Roman"/>
          <w:b/>
          <w:bCs/>
          <w:szCs w:val="24"/>
          <w:lang w:val="en-US"/>
        </w:rPr>
      </w:pPr>
    </w:p>
    <w:p w14:paraId="3F7E3D9C" w14:textId="77777777" w:rsidR="0025741E" w:rsidRDefault="0025741E" w:rsidP="00914713">
      <w:pPr>
        <w:spacing w:line="360" w:lineRule="auto"/>
        <w:ind w:firstLine="0"/>
        <w:rPr>
          <w:rFonts w:cs="Times New Roman"/>
          <w:b/>
          <w:bCs/>
          <w:szCs w:val="24"/>
          <w:lang w:val="en-US"/>
        </w:rPr>
      </w:pPr>
    </w:p>
    <w:p w14:paraId="65EA42D5" w14:textId="77777777" w:rsidR="0025741E" w:rsidRDefault="0025741E" w:rsidP="00914713">
      <w:pPr>
        <w:spacing w:line="360" w:lineRule="auto"/>
        <w:ind w:firstLine="0"/>
        <w:rPr>
          <w:rFonts w:cs="Times New Roman"/>
          <w:b/>
          <w:bCs/>
          <w:szCs w:val="24"/>
          <w:lang w:val="en-US"/>
        </w:rPr>
      </w:pPr>
    </w:p>
    <w:p w14:paraId="0DCC0A53" w14:textId="69BA70BB" w:rsidR="003E242C" w:rsidRPr="004B0D44" w:rsidRDefault="003E242C" w:rsidP="00914713">
      <w:pPr>
        <w:spacing w:line="360" w:lineRule="auto"/>
        <w:ind w:firstLine="0"/>
        <w:rPr>
          <w:rFonts w:cs="Times New Roman"/>
          <w:b/>
          <w:bCs/>
          <w:szCs w:val="24"/>
          <w:lang w:val="en-US"/>
        </w:rPr>
      </w:pPr>
      <w:r w:rsidRPr="00EB7F6E">
        <w:rPr>
          <w:rFonts w:cs="Times New Roman"/>
          <w:b/>
          <w:bCs/>
          <w:szCs w:val="24"/>
          <w:lang w:val="en-US"/>
        </w:rPr>
        <w:lastRenderedPageBreak/>
        <w:t xml:space="preserve">Appendix </w:t>
      </w:r>
      <w:r w:rsidR="002A74A1" w:rsidRPr="00EB7F6E">
        <w:rPr>
          <w:rFonts w:cs="Times New Roman"/>
          <w:b/>
          <w:bCs/>
          <w:szCs w:val="24"/>
          <w:lang w:val="en-US"/>
        </w:rPr>
        <w:t>S</w:t>
      </w:r>
      <w:r w:rsidR="00712D1C">
        <w:rPr>
          <w:rFonts w:cs="Times New Roman"/>
          <w:b/>
          <w:bCs/>
          <w:szCs w:val="24"/>
          <w:lang w:val="en-US"/>
        </w:rPr>
        <w:t>5</w:t>
      </w:r>
      <w:r w:rsidR="00FE02C8">
        <w:rPr>
          <w:rFonts w:cs="Times New Roman"/>
          <w:b/>
          <w:bCs/>
          <w:szCs w:val="24"/>
          <w:lang w:val="en-US"/>
        </w:rPr>
        <w:t xml:space="preserve">. </w:t>
      </w:r>
      <w:r w:rsidRPr="00EB7F6E">
        <w:rPr>
          <w:b/>
          <w:lang w:val="en-US"/>
        </w:rPr>
        <w:t xml:space="preserve">Characteristics of excluded studies  </w:t>
      </w:r>
    </w:p>
    <w:p w14:paraId="67B4D8BC" w14:textId="77777777" w:rsidR="003E242C" w:rsidRPr="00EB7F6E" w:rsidRDefault="003E242C" w:rsidP="003E242C">
      <w:pPr>
        <w:rPr>
          <w:lang w:val="en-US"/>
        </w:rPr>
      </w:pPr>
    </w:p>
    <w:tbl>
      <w:tblPr>
        <w:tblStyle w:val="LightList"/>
        <w:tblW w:w="5000" w:type="pct"/>
        <w:tblLook w:val="0020" w:firstRow="1" w:lastRow="0" w:firstColumn="0" w:lastColumn="0" w:noHBand="0" w:noVBand="0"/>
      </w:tblPr>
      <w:tblGrid>
        <w:gridCol w:w="1491"/>
        <w:gridCol w:w="7515"/>
      </w:tblGrid>
      <w:tr w:rsidR="00EB7F6E" w:rsidRPr="00EB7F6E" w14:paraId="4FD1C373" w14:textId="77777777" w:rsidTr="00CD4CEB">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1FEB822F" w14:textId="77777777" w:rsidR="003E242C" w:rsidRPr="00EB7F6E" w:rsidRDefault="003E242C" w:rsidP="00CD4CEB">
            <w:pPr>
              <w:rPr>
                <w:color w:val="auto"/>
              </w:rPr>
            </w:pPr>
            <w:proofErr w:type="spellStart"/>
            <w:r w:rsidRPr="00EB7F6E">
              <w:rPr>
                <w:color w:val="auto"/>
                <w:lang w:val="pt-BR"/>
              </w:rPr>
              <w:t>Study</w:t>
            </w:r>
            <w:proofErr w:type="spellEnd"/>
          </w:p>
        </w:tc>
        <w:tc>
          <w:tcPr>
            <w:tcW w:w="4172" w:type="pct"/>
          </w:tcPr>
          <w:p w14:paraId="28EE0F68" w14:textId="77777777" w:rsidR="003E242C" w:rsidRPr="00EB7F6E" w:rsidRDefault="003E242C" w:rsidP="00CD4CEB">
            <w:pPr>
              <w:cnfStyle w:val="100000000000" w:firstRow="1" w:lastRow="0" w:firstColumn="0" w:lastColumn="0" w:oddVBand="0" w:evenVBand="0" w:oddHBand="0" w:evenHBand="0" w:firstRowFirstColumn="0" w:firstRowLastColumn="0" w:lastRowFirstColumn="0" w:lastRowLastColumn="0"/>
              <w:rPr>
                <w:color w:val="auto"/>
              </w:rPr>
            </w:pPr>
            <w:proofErr w:type="spellStart"/>
            <w:r w:rsidRPr="00EB7F6E">
              <w:rPr>
                <w:color w:val="auto"/>
                <w:lang w:val="pt-BR"/>
              </w:rPr>
              <w:t>Rationale</w:t>
            </w:r>
            <w:proofErr w:type="spellEnd"/>
            <w:r w:rsidRPr="00EB7F6E">
              <w:rPr>
                <w:color w:val="auto"/>
                <w:lang w:val="pt-BR"/>
              </w:rPr>
              <w:t xml:space="preserve"> for </w:t>
            </w:r>
            <w:proofErr w:type="spellStart"/>
            <w:r w:rsidRPr="00EB7F6E">
              <w:rPr>
                <w:color w:val="auto"/>
                <w:lang w:val="pt-BR"/>
              </w:rPr>
              <w:t>exclusion</w:t>
            </w:r>
            <w:proofErr w:type="spellEnd"/>
          </w:p>
        </w:tc>
      </w:tr>
      <w:tr w:rsidR="00EB7F6E" w:rsidRPr="00745932" w14:paraId="3F5D8C5B"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3D43F53C" w14:textId="563AC035" w:rsidR="003E242C" w:rsidRPr="00EB7F6E" w:rsidRDefault="003E242C" w:rsidP="00CD4CEB">
            <w:proofErr w:type="spellStart"/>
            <w:r w:rsidRPr="00EB7F6E">
              <w:rPr>
                <w:rFonts w:cs="Times New Roman"/>
                <w:szCs w:val="24"/>
              </w:rPr>
              <w:t>Hendler</w:t>
            </w:r>
            <w:proofErr w:type="spellEnd"/>
            <w:r w:rsidRPr="00EB7F6E">
              <w:rPr>
                <w:rFonts w:cs="Times New Roman"/>
                <w:szCs w:val="24"/>
              </w:rPr>
              <w:t xml:space="preserve"> 1980</w:t>
            </w:r>
            <w:r w:rsidR="001F006A" w:rsidRPr="00EB7F6E">
              <w:rPr>
                <w:rFonts w:cs="Times New Roman"/>
                <w:szCs w:val="24"/>
              </w:rPr>
              <w:t xml:space="preserve"> [</w:t>
            </w:r>
            <w:r w:rsidR="00C40DD7" w:rsidRPr="00EB7F6E">
              <w:rPr>
                <w:rFonts w:cs="Times New Roman"/>
                <w:szCs w:val="24"/>
              </w:rPr>
              <w:t>3</w:t>
            </w:r>
            <w:r w:rsidR="002277BD">
              <w:rPr>
                <w:rFonts w:cs="Times New Roman"/>
                <w:szCs w:val="24"/>
              </w:rPr>
              <w:t>2</w:t>
            </w:r>
            <w:r w:rsidR="001F006A" w:rsidRPr="00EB7F6E">
              <w:rPr>
                <w:rFonts w:cs="Times New Roman"/>
                <w:szCs w:val="24"/>
              </w:rPr>
              <w:t>]</w:t>
            </w:r>
          </w:p>
        </w:tc>
        <w:tc>
          <w:tcPr>
            <w:tcW w:w="4172" w:type="pct"/>
          </w:tcPr>
          <w:p w14:paraId="7323CC32" w14:textId="2482B6A8"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Cross-sectional </w:t>
            </w:r>
            <w:r w:rsidRPr="00EB7F6E">
              <w:rPr>
                <w:szCs w:val="24"/>
              </w:rPr>
              <w:t xml:space="preserve">conducted in a clinical sample </w:t>
            </w:r>
            <w:r w:rsidRPr="00EB7F6E">
              <w:t xml:space="preserve">study assessing cognitive impairment associated with </w:t>
            </w:r>
            <w:r w:rsidR="00F42167">
              <w:t xml:space="preserve">benzodiazepine </w:t>
            </w:r>
            <w:r w:rsidRPr="00EB7F6E">
              <w:t>use rather than cognitive decline</w:t>
            </w:r>
          </w:p>
        </w:tc>
      </w:tr>
      <w:tr w:rsidR="00EB7F6E" w:rsidRPr="00745932" w14:paraId="6E561985"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3EC7C5A6" w14:textId="77777777" w:rsidR="00142EE7" w:rsidRPr="00EB7F6E" w:rsidRDefault="003E242C" w:rsidP="00CD4CEB">
            <w:pPr>
              <w:rPr>
                <w:rFonts w:cs="Times New Roman"/>
                <w:szCs w:val="24"/>
              </w:rPr>
            </w:pPr>
            <w:r w:rsidRPr="00EB7F6E">
              <w:rPr>
                <w:rFonts w:cs="Times New Roman"/>
                <w:szCs w:val="24"/>
              </w:rPr>
              <w:t xml:space="preserve">Lucki </w:t>
            </w:r>
          </w:p>
          <w:p w14:paraId="02DE5202" w14:textId="5D05595A" w:rsidR="003E242C" w:rsidRPr="00EB7F6E" w:rsidRDefault="003E242C" w:rsidP="00CD4CEB">
            <w:pPr>
              <w:rPr>
                <w:rFonts w:cs="Times New Roman"/>
                <w:szCs w:val="24"/>
              </w:rPr>
            </w:pPr>
            <w:r w:rsidRPr="00EB7F6E">
              <w:rPr>
                <w:rFonts w:cs="Times New Roman"/>
                <w:szCs w:val="24"/>
              </w:rPr>
              <w:t>1986</w:t>
            </w:r>
            <w:r w:rsidR="00F05BFD" w:rsidRPr="00EB7F6E">
              <w:rPr>
                <w:rFonts w:cs="Times New Roman"/>
                <w:szCs w:val="24"/>
              </w:rPr>
              <w:t xml:space="preserve"> [</w:t>
            </w:r>
            <w:r w:rsidR="00E25025" w:rsidRPr="00EB7F6E">
              <w:rPr>
                <w:rFonts w:cs="Times New Roman"/>
                <w:szCs w:val="24"/>
              </w:rPr>
              <w:t>3</w:t>
            </w:r>
            <w:r w:rsidR="002277BD">
              <w:rPr>
                <w:rFonts w:cs="Times New Roman"/>
                <w:szCs w:val="24"/>
              </w:rPr>
              <w:t>3</w:t>
            </w:r>
            <w:r w:rsidR="00F05BFD" w:rsidRPr="00EB7F6E">
              <w:rPr>
                <w:rFonts w:cs="Times New Roman"/>
                <w:szCs w:val="24"/>
              </w:rPr>
              <w:t>]</w:t>
            </w:r>
          </w:p>
        </w:tc>
        <w:tc>
          <w:tcPr>
            <w:tcW w:w="4172" w:type="pct"/>
          </w:tcPr>
          <w:p w14:paraId="25FCCD20" w14:textId="17CEA695"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rPr>
                <w:szCs w:val="24"/>
              </w:rPr>
              <w:t xml:space="preserve">Case-control study conducted in a clinical sample assessing cognitive impairment associated with </w:t>
            </w:r>
            <w:r w:rsidR="00F42167">
              <w:t>benzodiazepine</w:t>
            </w:r>
            <w:r w:rsidRPr="00EB7F6E">
              <w:rPr>
                <w:szCs w:val="24"/>
              </w:rPr>
              <w:t xml:space="preserve"> use rather than cognitive decline</w:t>
            </w:r>
          </w:p>
        </w:tc>
      </w:tr>
      <w:tr w:rsidR="00EB7F6E" w:rsidRPr="00745932" w14:paraId="5A84FAEB"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781DEC70" w14:textId="43358C36" w:rsidR="003E242C" w:rsidRPr="00EB7F6E" w:rsidRDefault="003E242C" w:rsidP="00CD4CEB">
            <w:proofErr w:type="spellStart"/>
            <w:r w:rsidRPr="00EB7F6E">
              <w:t>Gollombock</w:t>
            </w:r>
            <w:proofErr w:type="spellEnd"/>
            <w:r w:rsidRPr="00EB7F6E">
              <w:t xml:space="preserve"> 1988</w:t>
            </w:r>
            <w:r w:rsidR="00F05BFD" w:rsidRPr="00EB7F6E">
              <w:t xml:space="preserve"> </w:t>
            </w:r>
            <w:r w:rsidR="00F05BFD" w:rsidRPr="00EB7F6E">
              <w:rPr>
                <w:rFonts w:cs="Times New Roman"/>
                <w:szCs w:val="24"/>
              </w:rPr>
              <w:t>[</w:t>
            </w:r>
            <w:r w:rsidR="00E25025" w:rsidRPr="00EB7F6E">
              <w:rPr>
                <w:rFonts w:cs="Times New Roman"/>
                <w:szCs w:val="24"/>
              </w:rPr>
              <w:t>3</w:t>
            </w:r>
            <w:r w:rsidR="002277BD">
              <w:rPr>
                <w:rFonts w:cs="Times New Roman"/>
                <w:szCs w:val="24"/>
              </w:rPr>
              <w:t>4</w:t>
            </w:r>
            <w:r w:rsidR="00F05BFD" w:rsidRPr="00EB7F6E">
              <w:rPr>
                <w:rFonts w:cs="Times New Roman"/>
                <w:szCs w:val="24"/>
              </w:rPr>
              <w:t>]</w:t>
            </w:r>
          </w:p>
        </w:tc>
        <w:tc>
          <w:tcPr>
            <w:tcW w:w="4172" w:type="pct"/>
          </w:tcPr>
          <w:p w14:paraId="2F047EE6" w14:textId="185A6AFB"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Control group of subjects who had never taken </w:t>
            </w:r>
            <w:r w:rsidR="00F42167">
              <w:t>benzodiazepine</w:t>
            </w:r>
            <w:r w:rsidRPr="00EB7F6E">
              <w:t xml:space="preserve">s or who had taken </w:t>
            </w:r>
            <w:r w:rsidR="00F42167">
              <w:t>benzodiazepine</w:t>
            </w:r>
            <w:r w:rsidRPr="00EB7F6E">
              <w:t xml:space="preserve">s in the past for less than one year </w:t>
            </w:r>
          </w:p>
        </w:tc>
      </w:tr>
      <w:tr w:rsidR="00EB7F6E" w:rsidRPr="00745932" w14:paraId="34058B86"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3A9B0082" w14:textId="0B3A88C3" w:rsidR="003E242C" w:rsidRPr="00EB7F6E" w:rsidRDefault="003E242C" w:rsidP="00CD4CEB">
            <w:r w:rsidRPr="00EB7F6E">
              <w:rPr>
                <w:rFonts w:cs="Times New Roman"/>
                <w:szCs w:val="24"/>
              </w:rPr>
              <w:t>Salzman 1992</w:t>
            </w:r>
            <w:r w:rsidR="00F05BFD" w:rsidRPr="00EB7F6E">
              <w:rPr>
                <w:rFonts w:cs="Times New Roman"/>
                <w:szCs w:val="24"/>
              </w:rPr>
              <w:t xml:space="preserve"> [</w:t>
            </w:r>
            <w:r w:rsidR="002277BD">
              <w:rPr>
                <w:rFonts w:cs="Times New Roman"/>
                <w:szCs w:val="24"/>
              </w:rPr>
              <w:t>35</w:t>
            </w:r>
            <w:r w:rsidR="00F05BFD" w:rsidRPr="00EB7F6E">
              <w:rPr>
                <w:rFonts w:cs="Times New Roman"/>
                <w:szCs w:val="24"/>
              </w:rPr>
              <w:t>]</w:t>
            </w:r>
          </w:p>
        </w:tc>
        <w:tc>
          <w:tcPr>
            <w:tcW w:w="4172" w:type="pct"/>
          </w:tcPr>
          <w:p w14:paraId="676F4DB8" w14:textId="6D1BA611"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The study addressed the effects of withdrawing from </w:t>
            </w:r>
            <w:r w:rsidR="00F42167">
              <w:t>benzodiazepine</w:t>
            </w:r>
            <w:r w:rsidRPr="00EB7F6E">
              <w:t xml:space="preserve"> on cognitive function</w:t>
            </w:r>
          </w:p>
        </w:tc>
      </w:tr>
      <w:tr w:rsidR="00EB7F6E" w:rsidRPr="002277BD" w14:paraId="1680266B"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54B61037" w14:textId="77777777" w:rsidR="00142EE7" w:rsidRPr="00EB7F6E" w:rsidRDefault="003E242C" w:rsidP="00CD4CEB">
            <w:pPr>
              <w:rPr>
                <w:szCs w:val="24"/>
              </w:rPr>
            </w:pPr>
            <w:r w:rsidRPr="00EB7F6E">
              <w:rPr>
                <w:szCs w:val="24"/>
              </w:rPr>
              <w:t xml:space="preserve">Tata </w:t>
            </w:r>
          </w:p>
          <w:p w14:paraId="53C65AF0" w14:textId="56A46E8E" w:rsidR="003E242C" w:rsidRPr="00EB7F6E" w:rsidRDefault="003E242C" w:rsidP="00CD4CEB">
            <w:pPr>
              <w:rPr>
                <w:rFonts w:cs="Times New Roman"/>
                <w:szCs w:val="24"/>
              </w:rPr>
            </w:pPr>
            <w:r w:rsidRPr="00EB7F6E">
              <w:rPr>
                <w:szCs w:val="24"/>
              </w:rPr>
              <w:t>1994</w:t>
            </w:r>
            <w:r w:rsidR="00F05BFD" w:rsidRPr="00EB7F6E">
              <w:rPr>
                <w:szCs w:val="24"/>
              </w:rPr>
              <w:t xml:space="preserve"> </w:t>
            </w:r>
            <w:r w:rsidR="00F05BFD" w:rsidRPr="00EB7F6E">
              <w:rPr>
                <w:rFonts w:cs="Times New Roman"/>
                <w:szCs w:val="24"/>
              </w:rPr>
              <w:t>[</w:t>
            </w:r>
            <w:r w:rsidR="002277BD">
              <w:rPr>
                <w:rFonts w:cs="Times New Roman"/>
                <w:szCs w:val="24"/>
              </w:rPr>
              <w:t>36]</w:t>
            </w:r>
          </w:p>
        </w:tc>
        <w:tc>
          <w:tcPr>
            <w:tcW w:w="4172" w:type="pct"/>
          </w:tcPr>
          <w:p w14:paraId="7B9B790F" w14:textId="7C6EDA60"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rPr>
                <w:szCs w:val="24"/>
              </w:rPr>
              <w:t xml:space="preserve">Case-control study conducted in a clinical sample assessing (1) cognitive impairment associated with </w:t>
            </w:r>
            <w:r w:rsidR="00F42167">
              <w:t>benzodiazepine</w:t>
            </w:r>
            <w:r w:rsidRPr="00EB7F6E">
              <w:rPr>
                <w:szCs w:val="24"/>
              </w:rPr>
              <w:t xml:space="preserve"> use rather than cognitive decline, and (2) the effects of withdrawing from </w:t>
            </w:r>
            <w:r w:rsidR="00AA0AED">
              <w:t>benzodiazepine</w:t>
            </w:r>
            <w:r w:rsidRPr="00EB7F6E">
              <w:rPr>
                <w:szCs w:val="24"/>
              </w:rPr>
              <w:t>. Cognitive function assessed pre- and post-withdrawal</w:t>
            </w:r>
          </w:p>
        </w:tc>
      </w:tr>
      <w:tr w:rsidR="00EB7F6E" w:rsidRPr="00AA0AED" w14:paraId="25189E3B"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4D4E94FC" w14:textId="501EE0CD" w:rsidR="003E242C" w:rsidRPr="00EB7F6E" w:rsidRDefault="003E242C" w:rsidP="00CD4CEB">
            <w:pPr>
              <w:rPr>
                <w:szCs w:val="24"/>
              </w:rPr>
            </w:pPr>
            <w:proofErr w:type="spellStart"/>
            <w:r w:rsidRPr="00EB7F6E">
              <w:rPr>
                <w:rFonts w:cs="Times New Roman"/>
                <w:szCs w:val="24"/>
              </w:rPr>
              <w:t>Gorenstein</w:t>
            </w:r>
            <w:proofErr w:type="spellEnd"/>
            <w:r w:rsidRPr="00EB7F6E">
              <w:rPr>
                <w:rFonts w:cs="Times New Roman"/>
                <w:szCs w:val="24"/>
              </w:rPr>
              <w:t xml:space="preserve"> 1995</w:t>
            </w:r>
            <w:r w:rsidR="00F05BFD" w:rsidRPr="00EB7F6E">
              <w:rPr>
                <w:rFonts w:cs="Times New Roman"/>
                <w:szCs w:val="24"/>
              </w:rPr>
              <w:t xml:space="preserve"> [</w:t>
            </w:r>
            <w:r w:rsidR="002277BD">
              <w:rPr>
                <w:rFonts w:cs="Times New Roman"/>
                <w:szCs w:val="24"/>
              </w:rPr>
              <w:t>37</w:t>
            </w:r>
            <w:r w:rsidR="00F05BFD" w:rsidRPr="00EB7F6E">
              <w:rPr>
                <w:rFonts w:cs="Times New Roman"/>
                <w:szCs w:val="24"/>
              </w:rPr>
              <w:t>]</w:t>
            </w:r>
          </w:p>
        </w:tc>
        <w:tc>
          <w:tcPr>
            <w:tcW w:w="4172" w:type="pct"/>
          </w:tcPr>
          <w:p w14:paraId="5AB677A3" w14:textId="01662739"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rPr>
                <w:szCs w:val="24"/>
              </w:rPr>
            </w:pPr>
            <w:r w:rsidRPr="00EB7F6E">
              <w:rPr>
                <w:szCs w:val="24"/>
              </w:rPr>
              <w:t xml:space="preserve">Case-control study conducted in a clinical sample assessing (1) cognitive impairment associated with </w:t>
            </w:r>
            <w:r w:rsidR="00AA0AED">
              <w:t>benzodiazepine</w:t>
            </w:r>
            <w:r w:rsidRPr="00EB7F6E">
              <w:rPr>
                <w:szCs w:val="24"/>
              </w:rPr>
              <w:t xml:space="preserve"> use rather than cognitive decline, and (2) the effects of withdrawing from </w:t>
            </w:r>
            <w:r w:rsidR="00AA0AED">
              <w:t>benzodiazepine</w:t>
            </w:r>
            <w:r w:rsidRPr="00EB7F6E">
              <w:rPr>
                <w:szCs w:val="24"/>
              </w:rPr>
              <w:t>. Cognitive function assessed pre- and post-withdrawal</w:t>
            </w:r>
            <w:r w:rsidR="00AA0AED">
              <w:rPr>
                <w:szCs w:val="24"/>
              </w:rPr>
              <w:t xml:space="preserve"> </w:t>
            </w:r>
          </w:p>
        </w:tc>
      </w:tr>
      <w:tr w:rsidR="00EB7F6E" w:rsidRPr="00745932" w14:paraId="66E2821D"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709D6DFA" w14:textId="77777777" w:rsidR="00142EE7" w:rsidRPr="00EB7F6E" w:rsidRDefault="003E242C" w:rsidP="00CD4CEB">
            <w:pPr>
              <w:rPr>
                <w:rFonts w:cs="Times New Roman"/>
                <w:szCs w:val="24"/>
              </w:rPr>
            </w:pPr>
            <w:r w:rsidRPr="00EB7F6E">
              <w:rPr>
                <w:rFonts w:cs="Times New Roman"/>
                <w:szCs w:val="24"/>
              </w:rPr>
              <w:t xml:space="preserve">Foy </w:t>
            </w:r>
          </w:p>
          <w:p w14:paraId="3C7AF422" w14:textId="268D076C" w:rsidR="003E242C" w:rsidRPr="00EB7F6E" w:rsidRDefault="003E242C" w:rsidP="00CD4CEB">
            <w:r w:rsidRPr="00EB7F6E">
              <w:rPr>
                <w:rFonts w:cs="Times New Roman"/>
                <w:szCs w:val="24"/>
              </w:rPr>
              <w:t>1995</w:t>
            </w:r>
            <w:r w:rsidR="00F05BFD" w:rsidRPr="00EB7F6E">
              <w:rPr>
                <w:rFonts w:cs="Times New Roman"/>
                <w:szCs w:val="24"/>
              </w:rPr>
              <w:t xml:space="preserve"> [</w:t>
            </w:r>
            <w:r w:rsidR="002277BD">
              <w:rPr>
                <w:rFonts w:cs="Times New Roman"/>
                <w:szCs w:val="24"/>
              </w:rPr>
              <w:t>38</w:t>
            </w:r>
            <w:r w:rsidR="00F05BFD" w:rsidRPr="00EB7F6E">
              <w:rPr>
                <w:rFonts w:cs="Times New Roman"/>
                <w:szCs w:val="24"/>
              </w:rPr>
              <w:t>]</w:t>
            </w:r>
          </w:p>
        </w:tc>
        <w:tc>
          <w:tcPr>
            <w:tcW w:w="4172" w:type="pct"/>
          </w:tcPr>
          <w:p w14:paraId="53F486C1" w14:textId="00DBF3D0"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Effects of reported </w:t>
            </w:r>
            <w:r w:rsidR="00AA0AED">
              <w:t>benzodiazepine</w:t>
            </w:r>
            <w:r w:rsidRPr="00EB7F6E">
              <w:t xml:space="preserve"> use in the last month on development of cognitive impairment during hospital stay; subjects had normal cognitive function on admission</w:t>
            </w:r>
            <w:r w:rsidR="00F42167">
              <w:t xml:space="preserve"> </w:t>
            </w:r>
            <w:r w:rsidR="00AA0AED">
              <w:t xml:space="preserve"> </w:t>
            </w:r>
          </w:p>
        </w:tc>
      </w:tr>
      <w:tr w:rsidR="00EB7F6E" w:rsidRPr="00745932" w14:paraId="34A355B1"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6D74BDB9" w14:textId="77777777" w:rsidR="00142EE7" w:rsidRPr="00EB7F6E" w:rsidRDefault="003E242C" w:rsidP="00CD4CEB">
            <w:pPr>
              <w:rPr>
                <w:rFonts w:cs="Times New Roman"/>
                <w:szCs w:val="24"/>
              </w:rPr>
            </w:pPr>
            <w:r w:rsidRPr="00EB7F6E">
              <w:rPr>
                <w:rFonts w:cs="Times New Roman"/>
                <w:szCs w:val="24"/>
              </w:rPr>
              <w:t xml:space="preserve">Berg </w:t>
            </w:r>
          </w:p>
          <w:p w14:paraId="1AA670DF" w14:textId="17A781AB" w:rsidR="003E242C" w:rsidRPr="00EB7F6E" w:rsidRDefault="003E242C" w:rsidP="00CD4CEB">
            <w:pPr>
              <w:rPr>
                <w:rFonts w:cs="Times New Roman"/>
                <w:szCs w:val="24"/>
              </w:rPr>
            </w:pPr>
            <w:r w:rsidRPr="00EB7F6E">
              <w:rPr>
                <w:rFonts w:cs="Times New Roman"/>
                <w:szCs w:val="24"/>
              </w:rPr>
              <w:t>1996</w:t>
            </w:r>
            <w:r w:rsidR="00F05BFD" w:rsidRPr="00EB7F6E">
              <w:rPr>
                <w:rFonts w:cs="Times New Roman"/>
                <w:szCs w:val="24"/>
              </w:rPr>
              <w:t xml:space="preserve"> [</w:t>
            </w:r>
            <w:r w:rsidR="002277BD">
              <w:rPr>
                <w:rFonts w:cs="Times New Roman"/>
                <w:szCs w:val="24"/>
              </w:rPr>
              <w:t>39</w:t>
            </w:r>
            <w:r w:rsidR="00F05BFD" w:rsidRPr="00EB7F6E">
              <w:rPr>
                <w:rFonts w:cs="Times New Roman"/>
                <w:szCs w:val="24"/>
              </w:rPr>
              <w:t>]</w:t>
            </w:r>
          </w:p>
        </w:tc>
        <w:tc>
          <w:tcPr>
            <w:tcW w:w="4172" w:type="pct"/>
          </w:tcPr>
          <w:p w14:paraId="7E44E8C9" w14:textId="5B8144AA"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The study addressed the c</w:t>
            </w:r>
            <w:r w:rsidRPr="00EB7F6E">
              <w:rPr>
                <w:szCs w:val="24"/>
              </w:rPr>
              <w:t xml:space="preserve">ombined effect of multiple medications; </w:t>
            </w:r>
            <w:r w:rsidRPr="00EB7F6E">
              <w:t xml:space="preserve">specific </w:t>
            </w:r>
            <w:r w:rsidR="00AA0AED">
              <w:t>benzodiazepine</w:t>
            </w:r>
            <w:r w:rsidRPr="00EB7F6E">
              <w:t xml:space="preserve"> effects not assessed</w:t>
            </w:r>
          </w:p>
        </w:tc>
      </w:tr>
      <w:tr w:rsidR="00EB7F6E" w:rsidRPr="00745932" w14:paraId="3082E228"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791B25B7" w14:textId="28563EE3" w:rsidR="003E242C" w:rsidRPr="00EB7F6E" w:rsidRDefault="003E242C" w:rsidP="00CD4CEB">
            <w:pPr>
              <w:rPr>
                <w:rFonts w:cs="Times New Roman"/>
                <w:szCs w:val="24"/>
              </w:rPr>
            </w:pPr>
            <w:proofErr w:type="spellStart"/>
            <w:r w:rsidRPr="00EB7F6E">
              <w:rPr>
                <w:szCs w:val="24"/>
              </w:rPr>
              <w:t>Fastbom</w:t>
            </w:r>
            <w:proofErr w:type="spellEnd"/>
            <w:r w:rsidRPr="00EB7F6E">
              <w:rPr>
                <w:szCs w:val="24"/>
              </w:rPr>
              <w:t xml:space="preserve"> 1998</w:t>
            </w:r>
            <w:r w:rsidR="00F05BFD" w:rsidRPr="00EB7F6E">
              <w:rPr>
                <w:szCs w:val="24"/>
              </w:rPr>
              <w:t xml:space="preserve"> </w:t>
            </w:r>
            <w:r w:rsidR="00F05BFD" w:rsidRPr="00EB7F6E">
              <w:rPr>
                <w:rFonts w:cs="Times New Roman"/>
                <w:szCs w:val="24"/>
              </w:rPr>
              <w:t>[</w:t>
            </w:r>
            <w:r w:rsidR="00C63CCF" w:rsidRPr="00EB7F6E">
              <w:rPr>
                <w:rFonts w:cs="Times New Roman"/>
                <w:szCs w:val="24"/>
              </w:rPr>
              <w:t>4</w:t>
            </w:r>
            <w:r w:rsidR="002277BD">
              <w:rPr>
                <w:rFonts w:cs="Times New Roman"/>
                <w:szCs w:val="24"/>
              </w:rPr>
              <w:t>0</w:t>
            </w:r>
            <w:r w:rsidR="00F05BFD" w:rsidRPr="00EB7F6E">
              <w:rPr>
                <w:rFonts w:cs="Times New Roman"/>
                <w:szCs w:val="24"/>
              </w:rPr>
              <w:t>]</w:t>
            </w:r>
          </w:p>
        </w:tc>
        <w:tc>
          <w:tcPr>
            <w:tcW w:w="4172" w:type="pct"/>
          </w:tcPr>
          <w:p w14:paraId="2182C316" w14:textId="3CDD9F07"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rPr>
                <w:szCs w:val="24"/>
              </w:rPr>
              <w:t xml:space="preserve">Association between </w:t>
            </w:r>
            <w:r w:rsidR="00AA0AED">
              <w:t>benzodiazepine</w:t>
            </w:r>
            <w:r w:rsidRPr="00EB7F6E">
              <w:rPr>
                <w:szCs w:val="24"/>
              </w:rPr>
              <w:t xml:space="preserve"> use and dementia </w:t>
            </w:r>
          </w:p>
        </w:tc>
      </w:tr>
      <w:tr w:rsidR="00EB7F6E" w:rsidRPr="00EB7F6E" w14:paraId="67B20B93"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282AF718" w14:textId="087BE26D" w:rsidR="003E242C" w:rsidRPr="00EB7F6E" w:rsidRDefault="003E242C" w:rsidP="00CD4CEB">
            <w:r w:rsidRPr="00EB7F6E">
              <w:rPr>
                <w:rFonts w:cs="Times New Roman"/>
                <w:szCs w:val="24"/>
              </w:rPr>
              <w:t>Sumner 1998</w:t>
            </w:r>
            <w:r w:rsidR="00F05BFD" w:rsidRPr="00EB7F6E">
              <w:rPr>
                <w:rFonts w:cs="Times New Roman"/>
                <w:szCs w:val="24"/>
              </w:rPr>
              <w:t xml:space="preserve"> [</w:t>
            </w:r>
            <w:r w:rsidR="0037783D" w:rsidRPr="00EB7F6E">
              <w:rPr>
                <w:rFonts w:cs="Times New Roman"/>
                <w:szCs w:val="24"/>
              </w:rPr>
              <w:t>4</w:t>
            </w:r>
            <w:r w:rsidR="002277BD">
              <w:rPr>
                <w:rFonts w:cs="Times New Roman"/>
                <w:szCs w:val="24"/>
              </w:rPr>
              <w:t>1</w:t>
            </w:r>
            <w:r w:rsidR="00F05BFD" w:rsidRPr="00EB7F6E">
              <w:rPr>
                <w:rFonts w:cs="Times New Roman"/>
                <w:szCs w:val="24"/>
              </w:rPr>
              <w:t>]</w:t>
            </w:r>
          </w:p>
        </w:tc>
        <w:tc>
          <w:tcPr>
            <w:tcW w:w="4172" w:type="pct"/>
          </w:tcPr>
          <w:p w14:paraId="1356100A" w14:textId="09340DB5"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Literature review</w:t>
            </w:r>
            <w:r w:rsidR="00AA0AED">
              <w:t xml:space="preserve"> </w:t>
            </w:r>
          </w:p>
        </w:tc>
      </w:tr>
      <w:tr w:rsidR="00EB7F6E" w:rsidRPr="00745932" w14:paraId="66682D40"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3472EC3B" w14:textId="77777777" w:rsidR="003E242C" w:rsidRPr="00EB7F6E" w:rsidRDefault="003E242C" w:rsidP="00CD4CEB">
            <w:pPr>
              <w:rPr>
                <w:rFonts w:cs="Times New Roman"/>
                <w:szCs w:val="24"/>
              </w:rPr>
            </w:pPr>
            <w:proofErr w:type="spellStart"/>
            <w:r w:rsidRPr="00EB7F6E">
              <w:rPr>
                <w:rFonts w:cs="Times New Roman"/>
                <w:szCs w:val="24"/>
              </w:rPr>
              <w:t>Rickels</w:t>
            </w:r>
            <w:proofErr w:type="spellEnd"/>
            <w:r w:rsidRPr="00EB7F6E">
              <w:rPr>
                <w:rFonts w:cs="Times New Roman"/>
                <w:szCs w:val="24"/>
              </w:rPr>
              <w:t xml:space="preserve"> </w:t>
            </w:r>
          </w:p>
          <w:p w14:paraId="37DD6781" w14:textId="02CB0DA9" w:rsidR="003E242C" w:rsidRPr="00EB7F6E" w:rsidRDefault="003E242C" w:rsidP="00CD4CEB">
            <w:pPr>
              <w:rPr>
                <w:rFonts w:cs="Times New Roman"/>
                <w:szCs w:val="24"/>
              </w:rPr>
            </w:pPr>
            <w:r w:rsidRPr="00EB7F6E">
              <w:rPr>
                <w:rFonts w:cs="Times New Roman"/>
                <w:szCs w:val="24"/>
              </w:rPr>
              <w:t>1999</w:t>
            </w:r>
            <w:r w:rsidR="00F05BFD" w:rsidRPr="00EB7F6E">
              <w:rPr>
                <w:rFonts w:cs="Times New Roman"/>
                <w:szCs w:val="24"/>
              </w:rPr>
              <w:t xml:space="preserve"> [</w:t>
            </w:r>
            <w:r w:rsidR="0037783D" w:rsidRPr="00EB7F6E">
              <w:rPr>
                <w:rFonts w:cs="Times New Roman"/>
                <w:szCs w:val="24"/>
              </w:rPr>
              <w:t>4</w:t>
            </w:r>
            <w:r w:rsidR="002277BD">
              <w:rPr>
                <w:rFonts w:cs="Times New Roman"/>
                <w:szCs w:val="24"/>
              </w:rPr>
              <w:t>2</w:t>
            </w:r>
            <w:r w:rsidR="00F05BFD" w:rsidRPr="00EB7F6E">
              <w:rPr>
                <w:rFonts w:cs="Times New Roman"/>
                <w:szCs w:val="24"/>
              </w:rPr>
              <w:t>]</w:t>
            </w:r>
          </w:p>
        </w:tc>
        <w:tc>
          <w:tcPr>
            <w:tcW w:w="4172" w:type="pct"/>
          </w:tcPr>
          <w:p w14:paraId="43D8920F" w14:textId="513262D6"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The study addressed the effects of withdrawing from </w:t>
            </w:r>
            <w:r w:rsidR="00370C05">
              <w:t>benzodiazepine</w:t>
            </w:r>
            <w:r w:rsidRPr="00EB7F6E">
              <w:t xml:space="preserve"> on cognitive function </w:t>
            </w:r>
          </w:p>
        </w:tc>
      </w:tr>
      <w:tr w:rsidR="00EB7F6E" w:rsidRPr="00745932" w14:paraId="766B6703" w14:textId="77777777" w:rsidTr="00CD4CEB">
        <w:trPr>
          <w:trHeight w:val="394"/>
        </w:trPr>
        <w:tc>
          <w:tcPr>
            <w:cnfStyle w:val="000010000000" w:firstRow="0" w:lastRow="0" w:firstColumn="0" w:lastColumn="0" w:oddVBand="1" w:evenVBand="0" w:oddHBand="0" w:evenHBand="0" w:firstRowFirstColumn="0" w:firstRowLastColumn="0" w:lastRowFirstColumn="0" w:lastRowLastColumn="0"/>
            <w:tcW w:w="828" w:type="pct"/>
          </w:tcPr>
          <w:p w14:paraId="459CEE5B" w14:textId="6C780232" w:rsidR="003E242C" w:rsidRPr="00EB7F6E" w:rsidRDefault="003E242C" w:rsidP="00CD4CEB">
            <w:pPr>
              <w:rPr>
                <w:rFonts w:cs="Times New Roman"/>
                <w:szCs w:val="24"/>
              </w:rPr>
            </w:pPr>
            <w:r w:rsidRPr="00EB7F6E">
              <w:rPr>
                <w:szCs w:val="24"/>
              </w:rPr>
              <w:t>Vignola 2000</w:t>
            </w:r>
            <w:r w:rsidR="00F05BFD" w:rsidRPr="00EB7F6E">
              <w:rPr>
                <w:szCs w:val="24"/>
              </w:rPr>
              <w:t xml:space="preserve"> </w:t>
            </w:r>
            <w:r w:rsidR="00F05BFD" w:rsidRPr="00EB7F6E">
              <w:rPr>
                <w:rFonts w:cs="Times New Roman"/>
                <w:szCs w:val="24"/>
              </w:rPr>
              <w:t>[</w:t>
            </w:r>
            <w:r w:rsidR="0037783D" w:rsidRPr="00EB7F6E">
              <w:rPr>
                <w:rFonts w:cs="Times New Roman"/>
                <w:szCs w:val="24"/>
              </w:rPr>
              <w:t>4</w:t>
            </w:r>
            <w:r w:rsidR="002277BD">
              <w:rPr>
                <w:rFonts w:cs="Times New Roman"/>
                <w:szCs w:val="24"/>
              </w:rPr>
              <w:t>3</w:t>
            </w:r>
            <w:r w:rsidR="00F05BFD" w:rsidRPr="00EB7F6E">
              <w:rPr>
                <w:rFonts w:cs="Times New Roman"/>
                <w:szCs w:val="24"/>
              </w:rPr>
              <w:t>]</w:t>
            </w:r>
          </w:p>
        </w:tc>
        <w:tc>
          <w:tcPr>
            <w:tcW w:w="4172" w:type="pct"/>
          </w:tcPr>
          <w:p w14:paraId="3070E76F" w14:textId="3950337F"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rPr>
                <w:szCs w:val="24"/>
              </w:rPr>
              <w:t xml:space="preserve">Case-control study conducted in a clinical sample assessing cognitive impairment associated with </w:t>
            </w:r>
            <w:r w:rsidR="00370C05">
              <w:t>benzodiazepine</w:t>
            </w:r>
            <w:r w:rsidRPr="00EB7F6E">
              <w:rPr>
                <w:szCs w:val="24"/>
              </w:rPr>
              <w:t xml:space="preserve"> use rather than cognitive decline</w:t>
            </w:r>
          </w:p>
        </w:tc>
      </w:tr>
      <w:tr w:rsidR="00EB7F6E" w:rsidRPr="00EB7F6E" w14:paraId="6183BF3F"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115BC831" w14:textId="77777777" w:rsidR="003E242C" w:rsidRPr="00EB7F6E" w:rsidRDefault="003E242C" w:rsidP="00CD4CEB">
            <w:proofErr w:type="spellStart"/>
            <w:r w:rsidRPr="00EB7F6E">
              <w:t>Gagné</w:t>
            </w:r>
            <w:proofErr w:type="spellEnd"/>
            <w:r w:rsidRPr="00EB7F6E">
              <w:t xml:space="preserve"> </w:t>
            </w:r>
          </w:p>
          <w:p w14:paraId="091BBB13" w14:textId="3E81197C" w:rsidR="003E242C" w:rsidRPr="00EB7F6E" w:rsidRDefault="003E242C" w:rsidP="00CD4CEB">
            <w:r w:rsidRPr="00EB7F6E">
              <w:t>2000</w:t>
            </w:r>
            <w:r w:rsidR="00F05BFD" w:rsidRPr="00EB7F6E">
              <w:t xml:space="preserve"> </w:t>
            </w:r>
            <w:r w:rsidR="00F05BFD" w:rsidRPr="00EB7F6E">
              <w:rPr>
                <w:rFonts w:cs="Times New Roman"/>
                <w:szCs w:val="24"/>
              </w:rPr>
              <w:t>[</w:t>
            </w:r>
            <w:r w:rsidR="0037783D" w:rsidRPr="00EB7F6E">
              <w:rPr>
                <w:rFonts w:cs="Times New Roman"/>
                <w:szCs w:val="24"/>
              </w:rPr>
              <w:t>4</w:t>
            </w:r>
            <w:r w:rsidR="002277BD">
              <w:rPr>
                <w:rFonts w:cs="Times New Roman"/>
                <w:szCs w:val="24"/>
              </w:rPr>
              <w:t>4</w:t>
            </w:r>
            <w:r w:rsidR="00F05BFD" w:rsidRPr="00EB7F6E">
              <w:rPr>
                <w:rFonts w:cs="Times New Roman"/>
                <w:szCs w:val="24"/>
              </w:rPr>
              <w:t>]</w:t>
            </w:r>
          </w:p>
        </w:tc>
        <w:tc>
          <w:tcPr>
            <w:tcW w:w="4172" w:type="pct"/>
          </w:tcPr>
          <w:p w14:paraId="07E46F05" w14:textId="77777777"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rPr>
                <w:lang w:val="pt-BR"/>
              </w:rPr>
            </w:pPr>
            <w:r w:rsidRPr="00EB7F6E">
              <w:t>French language</w:t>
            </w:r>
          </w:p>
        </w:tc>
      </w:tr>
      <w:tr w:rsidR="00EB7F6E" w:rsidRPr="00745932" w14:paraId="6E764001"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164CC914" w14:textId="3CF3DA51" w:rsidR="003E242C" w:rsidRPr="00EB7F6E" w:rsidRDefault="003E242C" w:rsidP="00CD4CEB">
            <w:proofErr w:type="spellStart"/>
            <w:r w:rsidRPr="00EB7F6E">
              <w:rPr>
                <w:szCs w:val="24"/>
              </w:rPr>
              <w:t>Lagnaoui</w:t>
            </w:r>
            <w:proofErr w:type="spellEnd"/>
            <w:r w:rsidRPr="00EB7F6E">
              <w:rPr>
                <w:szCs w:val="24"/>
              </w:rPr>
              <w:t xml:space="preserve"> 2002</w:t>
            </w:r>
            <w:r w:rsidR="00F05BFD" w:rsidRPr="00EB7F6E">
              <w:rPr>
                <w:szCs w:val="24"/>
              </w:rPr>
              <w:t xml:space="preserve"> </w:t>
            </w:r>
            <w:r w:rsidR="00F05BFD" w:rsidRPr="00EB7F6E">
              <w:rPr>
                <w:rFonts w:cs="Times New Roman"/>
                <w:szCs w:val="24"/>
              </w:rPr>
              <w:t>[</w:t>
            </w:r>
            <w:r w:rsidR="002277BD">
              <w:rPr>
                <w:rFonts w:cs="Times New Roman"/>
                <w:szCs w:val="24"/>
              </w:rPr>
              <w:t>45</w:t>
            </w:r>
            <w:r w:rsidR="00F05BFD" w:rsidRPr="00EB7F6E">
              <w:rPr>
                <w:rFonts w:cs="Times New Roman"/>
                <w:szCs w:val="24"/>
              </w:rPr>
              <w:t>]</w:t>
            </w:r>
          </w:p>
        </w:tc>
        <w:tc>
          <w:tcPr>
            <w:tcW w:w="4172" w:type="pct"/>
          </w:tcPr>
          <w:p w14:paraId="1ACABB0A" w14:textId="231BA065"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rPr>
                <w:szCs w:val="24"/>
              </w:rPr>
              <w:t xml:space="preserve">Association between </w:t>
            </w:r>
            <w:r w:rsidR="00E96D3B">
              <w:t>benzodiazepine</w:t>
            </w:r>
            <w:r w:rsidRPr="00EB7F6E">
              <w:rPr>
                <w:szCs w:val="24"/>
              </w:rPr>
              <w:t xml:space="preserve"> use and dementia</w:t>
            </w:r>
            <w:r w:rsidR="00E96D3B">
              <w:rPr>
                <w:szCs w:val="24"/>
              </w:rPr>
              <w:t xml:space="preserve"> </w:t>
            </w:r>
          </w:p>
        </w:tc>
      </w:tr>
      <w:tr w:rsidR="00EB7F6E" w:rsidRPr="00745932" w14:paraId="5A29A6EC"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49824A3E" w14:textId="714ED084" w:rsidR="003E242C" w:rsidRPr="00EB7F6E" w:rsidRDefault="003E242C" w:rsidP="00CD4CEB">
            <w:r w:rsidRPr="00EB7F6E">
              <w:t>Wadsworth 2003</w:t>
            </w:r>
            <w:r w:rsidR="00F05BFD" w:rsidRPr="00EB7F6E">
              <w:t xml:space="preserve"> </w:t>
            </w:r>
            <w:r w:rsidR="00F05BFD" w:rsidRPr="00EB7F6E">
              <w:rPr>
                <w:rFonts w:cs="Times New Roman"/>
                <w:szCs w:val="24"/>
              </w:rPr>
              <w:t>[</w:t>
            </w:r>
            <w:r w:rsidR="002277BD">
              <w:rPr>
                <w:rFonts w:cs="Times New Roman"/>
                <w:szCs w:val="24"/>
              </w:rPr>
              <w:t>46</w:t>
            </w:r>
            <w:r w:rsidR="00F05BFD" w:rsidRPr="00EB7F6E">
              <w:rPr>
                <w:rFonts w:cs="Times New Roman"/>
                <w:szCs w:val="24"/>
              </w:rPr>
              <w:t>]</w:t>
            </w:r>
          </w:p>
        </w:tc>
        <w:tc>
          <w:tcPr>
            <w:tcW w:w="4172" w:type="pct"/>
          </w:tcPr>
          <w:p w14:paraId="26670B4F" w14:textId="77777777"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Postal questionnaire study of the association of the use of sleeping tablets and cognitive failure; no cognitive tests were administered and no information about the speciﬁc medication used was available</w:t>
            </w:r>
          </w:p>
        </w:tc>
      </w:tr>
      <w:tr w:rsidR="00EB7F6E" w:rsidRPr="00745932" w14:paraId="2DFC64EE"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0AF581AE" w14:textId="77777777" w:rsidR="003E242C" w:rsidRPr="00EB7F6E" w:rsidRDefault="003E242C" w:rsidP="00CD4CEB">
            <w:pPr>
              <w:rPr>
                <w:rFonts w:cs="Times New Roman"/>
                <w:szCs w:val="24"/>
              </w:rPr>
            </w:pPr>
            <w:r w:rsidRPr="00EB7F6E">
              <w:rPr>
                <w:rFonts w:cs="Times New Roman"/>
                <w:szCs w:val="24"/>
              </w:rPr>
              <w:t xml:space="preserve">Curran </w:t>
            </w:r>
          </w:p>
          <w:p w14:paraId="077CB0CE" w14:textId="6CDF1E79" w:rsidR="003E242C" w:rsidRPr="00EB7F6E" w:rsidRDefault="003E242C" w:rsidP="00CD4CEB">
            <w:r w:rsidRPr="00EB7F6E">
              <w:rPr>
                <w:rFonts w:cs="Times New Roman"/>
                <w:szCs w:val="24"/>
              </w:rPr>
              <w:t>2003</w:t>
            </w:r>
            <w:r w:rsidR="00F05BFD" w:rsidRPr="00EB7F6E">
              <w:rPr>
                <w:rFonts w:cs="Times New Roman"/>
                <w:szCs w:val="24"/>
              </w:rPr>
              <w:t xml:space="preserve"> [</w:t>
            </w:r>
            <w:r w:rsidR="002277BD">
              <w:rPr>
                <w:rFonts w:cs="Times New Roman"/>
                <w:szCs w:val="24"/>
              </w:rPr>
              <w:t>47</w:t>
            </w:r>
            <w:r w:rsidR="00F05BFD" w:rsidRPr="00EB7F6E">
              <w:rPr>
                <w:rFonts w:cs="Times New Roman"/>
                <w:szCs w:val="24"/>
              </w:rPr>
              <w:t>]</w:t>
            </w:r>
          </w:p>
        </w:tc>
        <w:tc>
          <w:tcPr>
            <w:tcW w:w="4172" w:type="pct"/>
          </w:tcPr>
          <w:p w14:paraId="559771FA" w14:textId="3B76AC43"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The study addressed the effects of withdrawing from </w:t>
            </w:r>
            <w:r w:rsidR="00E96D3B">
              <w:t>benzodiazepine</w:t>
            </w:r>
            <w:r w:rsidRPr="00EB7F6E">
              <w:t xml:space="preserve"> on cognitive function</w:t>
            </w:r>
          </w:p>
        </w:tc>
      </w:tr>
      <w:tr w:rsidR="00EB7F6E" w:rsidRPr="00E96D3B" w14:paraId="437C7B92"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46B8C186" w14:textId="5FFD13C8" w:rsidR="003E242C" w:rsidRPr="00EB7F6E" w:rsidRDefault="003E242C" w:rsidP="00CD4CEB">
            <w:pPr>
              <w:rPr>
                <w:rFonts w:cs="Times New Roman"/>
                <w:szCs w:val="24"/>
              </w:rPr>
            </w:pPr>
            <w:r w:rsidRPr="00EB7F6E">
              <w:rPr>
                <w:szCs w:val="24"/>
              </w:rPr>
              <w:t>McAndrews 2003</w:t>
            </w:r>
            <w:r w:rsidR="00F05BFD" w:rsidRPr="00EB7F6E">
              <w:rPr>
                <w:szCs w:val="24"/>
              </w:rPr>
              <w:t xml:space="preserve"> </w:t>
            </w:r>
            <w:r w:rsidR="00F05BFD" w:rsidRPr="00EB7F6E">
              <w:rPr>
                <w:rFonts w:cs="Times New Roman"/>
                <w:szCs w:val="24"/>
              </w:rPr>
              <w:t>[</w:t>
            </w:r>
            <w:r w:rsidR="002277BD">
              <w:rPr>
                <w:rFonts w:cs="Times New Roman"/>
                <w:szCs w:val="24"/>
              </w:rPr>
              <w:t>48</w:t>
            </w:r>
            <w:r w:rsidR="00F05BFD" w:rsidRPr="00EB7F6E">
              <w:rPr>
                <w:rFonts w:cs="Times New Roman"/>
                <w:szCs w:val="24"/>
              </w:rPr>
              <w:t>]</w:t>
            </w:r>
          </w:p>
        </w:tc>
        <w:tc>
          <w:tcPr>
            <w:tcW w:w="4172" w:type="pct"/>
          </w:tcPr>
          <w:p w14:paraId="38E4FAF6" w14:textId="7A12778A"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rPr>
                <w:szCs w:val="24"/>
              </w:rPr>
              <w:t xml:space="preserve">Case-control study conducted in a clinical sample assessing (1) cognitive impairment associated with </w:t>
            </w:r>
            <w:r w:rsidR="00E96D3B">
              <w:t>benzodiazepine</w:t>
            </w:r>
            <w:r w:rsidRPr="00EB7F6E">
              <w:rPr>
                <w:szCs w:val="24"/>
              </w:rPr>
              <w:t xml:space="preserve"> use rather than cognitive decline, and (2) the effects of withdrawing from </w:t>
            </w:r>
            <w:r w:rsidR="00E96D3B">
              <w:t>benzodiazepine</w:t>
            </w:r>
            <w:r w:rsidRPr="00EB7F6E">
              <w:rPr>
                <w:szCs w:val="24"/>
              </w:rPr>
              <w:t>. Cognitive function assessed pre- and post-withdrawal</w:t>
            </w:r>
            <w:r w:rsidR="00E96D3B">
              <w:rPr>
                <w:szCs w:val="24"/>
              </w:rPr>
              <w:t xml:space="preserve"> </w:t>
            </w:r>
          </w:p>
        </w:tc>
      </w:tr>
      <w:tr w:rsidR="00EB7F6E" w:rsidRPr="00745932" w14:paraId="2D3B4CBC"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199D5F77" w14:textId="4B29B125" w:rsidR="003E242C" w:rsidRPr="00EB7F6E" w:rsidRDefault="003E242C" w:rsidP="00CD4CEB">
            <w:proofErr w:type="spellStart"/>
            <w:r w:rsidRPr="00EB7F6E">
              <w:rPr>
                <w:rFonts w:cs="Times New Roman"/>
                <w:szCs w:val="24"/>
              </w:rPr>
              <w:lastRenderedPageBreak/>
              <w:t>Nyström</w:t>
            </w:r>
            <w:proofErr w:type="spellEnd"/>
            <w:r w:rsidRPr="00EB7F6E">
              <w:rPr>
                <w:rFonts w:cs="Times New Roman"/>
                <w:szCs w:val="24"/>
              </w:rPr>
              <w:t xml:space="preserve"> 2005</w:t>
            </w:r>
            <w:r w:rsidR="00F05BFD" w:rsidRPr="00EB7F6E">
              <w:rPr>
                <w:rFonts w:cs="Times New Roman"/>
                <w:szCs w:val="24"/>
              </w:rPr>
              <w:t xml:space="preserve"> [</w:t>
            </w:r>
            <w:r w:rsidR="002277BD">
              <w:rPr>
                <w:rFonts w:cs="Times New Roman"/>
                <w:szCs w:val="24"/>
              </w:rPr>
              <w:t>49</w:t>
            </w:r>
            <w:r w:rsidR="00F05BFD" w:rsidRPr="00EB7F6E">
              <w:rPr>
                <w:rFonts w:cs="Times New Roman"/>
                <w:szCs w:val="24"/>
              </w:rPr>
              <w:t>]</w:t>
            </w:r>
          </w:p>
        </w:tc>
        <w:tc>
          <w:tcPr>
            <w:tcW w:w="4172" w:type="pct"/>
          </w:tcPr>
          <w:p w14:paraId="45642063" w14:textId="6A92AE69"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Not a study of the specific effects of </w:t>
            </w:r>
            <w:r w:rsidR="00062788">
              <w:t>benzodiazepine</w:t>
            </w:r>
            <w:r w:rsidRPr="00EB7F6E">
              <w:t xml:space="preserve"> use on cognition; a questionnaire was designed to record the patient’s subjective assessments of the effects of long-term </w:t>
            </w:r>
            <w:r w:rsidR="00062788">
              <w:t>benzodiazepine</w:t>
            </w:r>
            <w:r w:rsidRPr="00EB7F6E">
              <w:t xml:space="preserve"> use</w:t>
            </w:r>
          </w:p>
        </w:tc>
      </w:tr>
      <w:tr w:rsidR="00EB7F6E" w:rsidRPr="00745932" w14:paraId="763FE24F"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26BD5169" w14:textId="77777777" w:rsidR="00142EE7" w:rsidRPr="00EB7F6E" w:rsidRDefault="003E242C" w:rsidP="00CD4CEB">
            <w:pPr>
              <w:rPr>
                <w:rFonts w:cs="Times New Roman"/>
                <w:szCs w:val="24"/>
              </w:rPr>
            </w:pPr>
            <w:r w:rsidRPr="00EB7F6E">
              <w:rPr>
                <w:rFonts w:cs="Times New Roman"/>
                <w:szCs w:val="24"/>
              </w:rPr>
              <w:t>Barker</w:t>
            </w:r>
          </w:p>
          <w:p w14:paraId="56FB88CF" w14:textId="40D8511D" w:rsidR="003E242C" w:rsidRPr="00EB7F6E" w:rsidRDefault="003E242C" w:rsidP="00CD4CEB">
            <w:pPr>
              <w:rPr>
                <w:rFonts w:cs="Times New Roman"/>
                <w:szCs w:val="24"/>
              </w:rPr>
            </w:pPr>
            <w:r w:rsidRPr="00EB7F6E">
              <w:rPr>
                <w:rFonts w:cs="Times New Roman"/>
                <w:szCs w:val="24"/>
              </w:rPr>
              <w:t>2005</w:t>
            </w:r>
            <w:r w:rsidR="00F05BFD" w:rsidRPr="00EB7F6E">
              <w:rPr>
                <w:rFonts w:cs="Times New Roman"/>
                <w:szCs w:val="24"/>
              </w:rPr>
              <w:t xml:space="preserve"> [</w:t>
            </w:r>
            <w:r w:rsidR="002E057B" w:rsidRPr="00EB7F6E">
              <w:rPr>
                <w:rFonts w:cs="Times New Roman"/>
                <w:szCs w:val="24"/>
              </w:rPr>
              <w:t>5</w:t>
            </w:r>
            <w:r w:rsidR="002277BD">
              <w:rPr>
                <w:rFonts w:cs="Times New Roman"/>
                <w:szCs w:val="24"/>
              </w:rPr>
              <w:t>0</w:t>
            </w:r>
            <w:r w:rsidR="00F05BFD" w:rsidRPr="00EB7F6E">
              <w:rPr>
                <w:rFonts w:cs="Times New Roman"/>
                <w:szCs w:val="24"/>
              </w:rPr>
              <w:t>]</w:t>
            </w:r>
          </w:p>
        </w:tc>
        <w:tc>
          <w:tcPr>
            <w:tcW w:w="4172" w:type="pct"/>
          </w:tcPr>
          <w:p w14:paraId="0ABC561A" w14:textId="0FD4F03E"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The study addressed the effects of withdrawing from </w:t>
            </w:r>
            <w:r w:rsidR="00062788">
              <w:t>benzodiazepine</w:t>
            </w:r>
            <w:r w:rsidRPr="00EB7F6E">
              <w:t xml:space="preserve"> on cognitive function</w:t>
            </w:r>
          </w:p>
        </w:tc>
      </w:tr>
      <w:tr w:rsidR="00EB7F6E" w:rsidRPr="00745932" w14:paraId="2F2E2CC6"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0BD9D9C1" w14:textId="0B4B2D77" w:rsidR="003E242C" w:rsidRPr="00EB7F6E" w:rsidRDefault="003E242C" w:rsidP="00CD4CEB">
            <w:pPr>
              <w:rPr>
                <w:rFonts w:cs="Times New Roman"/>
                <w:szCs w:val="24"/>
              </w:rPr>
            </w:pPr>
            <w:proofErr w:type="spellStart"/>
            <w:r w:rsidRPr="00EB7F6E">
              <w:rPr>
                <w:szCs w:val="24"/>
              </w:rPr>
              <w:t>Puustinen</w:t>
            </w:r>
            <w:proofErr w:type="spellEnd"/>
            <w:r w:rsidRPr="00EB7F6E">
              <w:rPr>
                <w:szCs w:val="24"/>
              </w:rPr>
              <w:t xml:space="preserve"> 2007</w:t>
            </w:r>
            <w:r w:rsidR="00F05BFD" w:rsidRPr="00EB7F6E">
              <w:rPr>
                <w:szCs w:val="24"/>
              </w:rPr>
              <w:t xml:space="preserve"> </w:t>
            </w:r>
            <w:r w:rsidR="00F05BFD" w:rsidRPr="00EB7F6E">
              <w:rPr>
                <w:rFonts w:cs="Times New Roman"/>
                <w:szCs w:val="24"/>
              </w:rPr>
              <w:t>[</w:t>
            </w:r>
            <w:r w:rsidR="00EC69AD" w:rsidRPr="00EB7F6E">
              <w:rPr>
                <w:rFonts w:cs="Times New Roman"/>
                <w:szCs w:val="24"/>
              </w:rPr>
              <w:t>5</w:t>
            </w:r>
            <w:r w:rsidR="002277BD">
              <w:rPr>
                <w:rFonts w:cs="Times New Roman"/>
                <w:szCs w:val="24"/>
              </w:rPr>
              <w:t>1</w:t>
            </w:r>
            <w:r w:rsidR="00F05BFD" w:rsidRPr="00EB7F6E">
              <w:rPr>
                <w:rFonts w:cs="Times New Roman"/>
                <w:szCs w:val="24"/>
              </w:rPr>
              <w:t>]</w:t>
            </w:r>
          </w:p>
        </w:tc>
        <w:tc>
          <w:tcPr>
            <w:tcW w:w="4172" w:type="pct"/>
          </w:tcPr>
          <w:p w14:paraId="3F8367B4" w14:textId="0C23183A"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rPr>
                <w:szCs w:val="24"/>
              </w:rPr>
              <w:t xml:space="preserve">Cross-sectional study assessing cognitive impairment associated with </w:t>
            </w:r>
            <w:r w:rsidR="00062788">
              <w:t>benzodiazepine</w:t>
            </w:r>
            <w:r w:rsidRPr="00EB7F6E">
              <w:rPr>
                <w:szCs w:val="24"/>
              </w:rPr>
              <w:t xml:space="preserve"> use rather than cognitive decline</w:t>
            </w:r>
            <w:r w:rsidR="00062788">
              <w:rPr>
                <w:szCs w:val="24"/>
              </w:rPr>
              <w:t xml:space="preserve"> </w:t>
            </w:r>
          </w:p>
        </w:tc>
      </w:tr>
      <w:tr w:rsidR="00EB7F6E" w:rsidRPr="00EB7F6E" w14:paraId="249AD4E4"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19786D3E" w14:textId="77777777" w:rsidR="003E242C" w:rsidRPr="00EB7F6E" w:rsidRDefault="003E242C" w:rsidP="00CD4CEB">
            <w:pPr>
              <w:rPr>
                <w:rFonts w:cs="Times New Roman"/>
                <w:szCs w:val="24"/>
              </w:rPr>
            </w:pPr>
            <w:proofErr w:type="spellStart"/>
            <w:r w:rsidRPr="00EB7F6E">
              <w:rPr>
                <w:rFonts w:cs="Times New Roman"/>
                <w:szCs w:val="24"/>
              </w:rPr>
              <w:t>Bicca</w:t>
            </w:r>
            <w:proofErr w:type="spellEnd"/>
            <w:r w:rsidRPr="00EB7F6E">
              <w:rPr>
                <w:rFonts w:cs="Times New Roman"/>
                <w:szCs w:val="24"/>
              </w:rPr>
              <w:t xml:space="preserve"> </w:t>
            </w:r>
          </w:p>
          <w:p w14:paraId="3C0397AD" w14:textId="6C6FC84A" w:rsidR="003E242C" w:rsidRPr="00EB7F6E" w:rsidRDefault="003E242C" w:rsidP="00CD4CEB">
            <w:pPr>
              <w:rPr>
                <w:rFonts w:cs="Times New Roman"/>
                <w:szCs w:val="24"/>
              </w:rPr>
            </w:pPr>
            <w:r w:rsidRPr="00EB7F6E">
              <w:rPr>
                <w:rFonts w:cs="Times New Roman"/>
                <w:szCs w:val="24"/>
              </w:rPr>
              <w:t>2008</w:t>
            </w:r>
            <w:r w:rsidR="00F05BFD" w:rsidRPr="00EB7F6E">
              <w:rPr>
                <w:rFonts w:cs="Times New Roman"/>
                <w:szCs w:val="24"/>
              </w:rPr>
              <w:t xml:space="preserve"> [</w:t>
            </w:r>
            <w:r w:rsidR="00EC69AD" w:rsidRPr="00EB7F6E">
              <w:rPr>
                <w:rFonts w:cs="Times New Roman"/>
                <w:szCs w:val="24"/>
              </w:rPr>
              <w:t>5</w:t>
            </w:r>
            <w:r w:rsidR="002277BD">
              <w:rPr>
                <w:rFonts w:cs="Times New Roman"/>
                <w:szCs w:val="24"/>
              </w:rPr>
              <w:t>2</w:t>
            </w:r>
            <w:r w:rsidR="00F05BFD" w:rsidRPr="00EB7F6E">
              <w:rPr>
                <w:rFonts w:cs="Times New Roman"/>
                <w:szCs w:val="24"/>
              </w:rPr>
              <w:t>]</w:t>
            </w:r>
          </w:p>
        </w:tc>
        <w:tc>
          <w:tcPr>
            <w:tcW w:w="4172" w:type="pct"/>
          </w:tcPr>
          <w:p w14:paraId="70DE8B81" w14:textId="1839D7FA"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Portuguese language</w:t>
            </w:r>
            <w:r w:rsidR="00062788">
              <w:t xml:space="preserve"> </w:t>
            </w:r>
          </w:p>
        </w:tc>
      </w:tr>
      <w:tr w:rsidR="00EB7F6E" w:rsidRPr="00745932" w14:paraId="4030290B"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62E60093" w14:textId="77777777" w:rsidR="003E242C" w:rsidRPr="00EB7F6E" w:rsidRDefault="003E242C" w:rsidP="00CD4CEB">
            <w:pPr>
              <w:rPr>
                <w:rFonts w:cs="Times New Roman"/>
                <w:szCs w:val="24"/>
              </w:rPr>
            </w:pPr>
            <w:r w:rsidRPr="00EB7F6E">
              <w:rPr>
                <w:rFonts w:cs="Times New Roman"/>
                <w:szCs w:val="24"/>
              </w:rPr>
              <w:t xml:space="preserve">Wright </w:t>
            </w:r>
          </w:p>
          <w:p w14:paraId="2CB0E7C3" w14:textId="659E63A8" w:rsidR="003E242C" w:rsidRPr="00EB7F6E" w:rsidRDefault="003E242C" w:rsidP="00CD4CEB">
            <w:r w:rsidRPr="00EB7F6E">
              <w:rPr>
                <w:rFonts w:cs="Times New Roman"/>
                <w:szCs w:val="24"/>
              </w:rPr>
              <w:t>2009</w:t>
            </w:r>
            <w:r w:rsidR="00F05BFD" w:rsidRPr="00EB7F6E">
              <w:rPr>
                <w:rFonts w:cs="Times New Roman"/>
                <w:szCs w:val="24"/>
              </w:rPr>
              <w:t xml:space="preserve"> [</w:t>
            </w:r>
            <w:r w:rsidR="00EC69AD" w:rsidRPr="00EB7F6E">
              <w:rPr>
                <w:rFonts w:cs="Times New Roman"/>
                <w:szCs w:val="24"/>
              </w:rPr>
              <w:t>5</w:t>
            </w:r>
            <w:r w:rsidR="002277BD">
              <w:rPr>
                <w:rFonts w:cs="Times New Roman"/>
                <w:szCs w:val="24"/>
              </w:rPr>
              <w:t>3</w:t>
            </w:r>
            <w:r w:rsidR="00F05BFD" w:rsidRPr="00EB7F6E">
              <w:rPr>
                <w:rFonts w:cs="Times New Roman"/>
                <w:szCs w:val="24"/>
              </w:rPr>
              <w:t>]</w:t>
            </w:r>
          </w:p>
        </w:tc>
        <w:tc>
          <w:tcPr>
            <w:tcW w:w="4172" w:type="pct"/>
          </w:tcPr>
          <w:p w14:paraId="19B7EDF2" w14:textId="770D9824"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Longitudinal study of the effects of combined use of multiple central nervous system medications on cognition; specific </w:t>
            </w:r>
            <w:r w:rsidR="00062788">
              <w:t>benzodiazepine</w:t>
            </w:r>
            <w:r w:rsidRPr="00EB7F6E">
              <w:t xml:space="preserve"> effects not assessed</w:t>
            </w:r>
          </w:p>
        </w:tc>
      </w:tr>
      <w:tr w:rsidR="00EB7F6E" w:rsidRPr="00745932" w14:paraId="136AC044"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12A35374" w14:textId="3354FA2D" w:rsidR="003E242C" w:rsidRPr="00EB7F6E" w:rsidRDefault="003E242C" w:rsidP="00CD4CEB">
            <w:pPr>
              <w:rPr>
                <w:rFonts w:cs="Times New Roman"/>
                <w:szCs w:val="24"/>
              </w:rPr>
            </w:pPr>
            <w:proofErr w:type="spellStart"/>
            <w:r w:rsidRPr="00EB7F6E">
              <w:rPr>
                <w:szCs w:val="24"/>
              </w:rPr>
              <w:t>Lagnaoui</w:t>
            </w:r>
            <w:proofErr w:type="spellEnd"/>
            <w:r w:rsidRPr="00EB7F6E">
              <w:rPr>
                <w:szCs w:val="24"/>
              </w:rPr>
              <w:t xml:space="preserve"> 2009</w:t>
            </w:r>
            <w:r w:rsidR="00F05BFD" w:rsidRPr="00EB7F6E">
              <w:rPr>
                <w:szCs w:val="24"/>
              </w:rPr>
              <w:t xml:space="preserve"> </w:t>
            </w:r>
            <w:r w:rsidR="00F05BFD" w:rsidRPr="00EB7F6E">
              <w:rPr>
                <w:rFonts w:cs="Times New Roman"/>
                <w:szCs w:val="24"/>
              </w:rPr>
              <w:t>[</w:t>
            </w:r>
            <w:r w:rsidR="00EC69AD" w:rsidRPr="00EB7F6E">
              <w:rPr>
                <w:rFonts w:cs="Times New Roman"/>
                <w:szCs w:val="24"/>
              </w:rPr>
              <w:t>5</w:t>
            </w:r>
            <w:r w:rsidR="002277BD">
              <w:rPr>
                <w:rFonts w:cs="Times New Roman"/>
                <w:szCs w:val="24"/>
              </w:rPr>
              <w:t>4</w:t>
            </w:r>
            <w:r w:rsidR="00F05BFD" w:rsidRPr="00EB7F6E">
              <w:rPr>
                <w:rFonts w:cs="Times New Roman"/>
                <w:szCs w:val="24"/>
              </w:rPr>
              <w:t>]</w:t>
            </w:r>
          </w:p>
        </w:tc>
        <w:tc>
          <w:tcPr>
            <w:tcW w:w="4172" w:type="pct"/>
          </w:tcPr>
          <w:p w14:paraId="1EC5556C" w14:textId="14BD1AF2"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rPr>
                <w:szCs w:val="24"/>
              </w:rPr>
              <w:t xml:space="preserve">Association between </w:t>
            </w:r>
            <w:r w:rsidR="00062788">
              <w:t>benzodiazepine</w:t>
            </w:r>
            <w:r w:rsidRPr="00EB7F6E">
              <w:rPr>
                <w:szCs w:val="24"/>
              </w:rPr>
              <w:t xml:space="preserve"> use and dementia</w:t>
            </w:r>
          </w:p>
        </w:tc>
      </w:tr>
      <w:tr w:rsidR="00EB7F6E" w:rsidRPr="00745932" w14:paraId="5F74D4D4"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015EB4BE" w14:textId="6EA30320" w:rsidR="003E242C" w:rsidRPr="00EB7F6E" w:rsidRDefault="003E242C" w:rsidP="00CD4CEB">
            <w:proofErr w:type="spellStart"/>
            <w:r w:rsidRPr="00EB7F6E">
              <w:rPr>
                <w:rFonts w:cs="Times New Roman"/>
                <w:szCs w:val="24"/>
                <w:lang w:val="en"/>
              </w:rPr>
              <w:t>Tsunoda</w:t>
            </w:r>
            <w:proofErr w:type="spellEnd"/>
            <w:r w:rsidRPr="00EB7F6E">
              <w:rPr>
                <w:rFonts w:cs="Times New Roman"/>
                <w:szCs w:val="24"/>
                <w:lang w:val="en"/>
              </w:rPr>
              <w:t xml:space="preserve"> 2010</w:t>
            </w:r>
            <w:r w:rsidR="00F05BFD" w:rsidRPr="00EB7F6E">
              <w:rPr>
                <w:rFonts w:cs="Times New Roman"/>
                <w:szCs w:val="24"/>
                <w:lang w:val="en"/>
              </w:rPr>
              <w:t xml:space="preserve"> </w:t>
            </w:r>
            <w:r w:rsidR="00F05BFD" w:rsidRPr="00EB7F6E">
              <w:rPr>
                <w:rFonts w:cs="Times New Roman"/>
                <w:szCs w:val="24"/>
              </w:rPr>
              <w:t>[</w:t>
            </w:r>
            <w:r w:rsidR="002277BD">
              <w:rPr>
                <w:rFonts w:cs="Times New Roman"/>
                <w:szCs w:val="24"/>
              </w:rPr>
              <w:t>55</w:t>
            </w:r>
            <w:r w:rsidR="00F05BFD" w:rsidRPr="00EB7F6E">
              <w:rPr>
                <w:rFonts w:cs="Times New Roman"/>
                <w:szCs w:val="24"/>
              </w:rPr>
              <w:t>]</w:t>
            </w:r>
          </w:p>
        </w:tc>
        <w:tc>
          <w:tcPr>
            <w:tcW w:w="4172" w:type="pct"/>
          </w:tcPr>
          <w:p w14:paraId="29488DCE" w14:textId="0D48FB56"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The study addressed the effects of withdrawing from </w:t>
            </w:r>
            <w:r w:rsidR="00062788">
              <w:t>benzodiazepine</w:t>
            </w:r>
            <w:r w:rsidRPr="00EB7F6E">
              <w:t xml:space="preserve"> on cognitive function </w:t>
            </w:r>
          </w:p>
        </w:tc>
      </w:tr>
      <w:tr w:rsidR="00EB7F6E" w:rsidRPr="00745932" w14:paraId="6279FD91"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28004A4D" w14:textId="0644F002" w:rsidR="003E242C" w:rsidRPr="00EB7F6E" w:rsidRDefault="003E242C" w:rsidP="00CD4CEB">
            <w:pPr>
              <w:rPr>
                <w:szCs w:val="24"/>
              </w:rPr>
            </w:pPr>
            <w:proofErr w:type="spellStart"/>
            <w:r w:rsidRPr="00EB7F6E">
              <w:rPr>
                <w:szCs w:val="24"/>
              </w:rPr>
              <w:t>Deckersbach</w:t>
            </w:r>
            <w:proofErr w:type="spellEnd"/>
            <w:r w:rsidRPr="00EB7F6E">
              <w:rPr>
                <w:szCs w:val="24"/>
              </w:rPr>
              <w:t xml:space="preserve"> 2011</w:t>
            </w:r>
            <w:r w:rsidR="00F05BFD" w:rsidRPr="00EB7F6E">
              <w:rPr>
                <w:szCs w:val="24"/>
              </w:rPr>
              <w:t xml:space="preserve"> [1</w:t>
            </w:r>
            <w:r w:rsidR="002277BD">
              <w:rPr>
                <w:szCs w:val="24"/>
              </w:rPr>
              <w:t>4</w:t>
            </w:r>
            <w:r w:rsidR="00F05BFD" w:rsidRPr="00EB7F6E">
              <w:rPr>
                <w:szCs w:val="24"/>
              </w:rPr>
              <w:t>]</w:t>
            </w:r>
          </w:p>
        </w:tc>
        <w:tc>
          <w:tcPr>
            <w:tcW w:w="4172" w:type="pct"/>
          </w:tcPr>
          <w:p w14:paraId="2E2F2A64" w14:textId="04AD470E"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rPr>
                <w:szCs w:val="24"/>
              </w:rPr>
              <w:t xml:space="preserve">Case-control study conducted in a clinical sample assessing cognitive impairment associated with </w:t>
            </w:r>
            <w:r w:rsidR="00B212B0">
              <w:t>benzodiazepine</w:t>
            </w:r>
            <w:r w:rsidRPr="00EB7F6E">
              <w:rPr>
                <w:szCs w:val="24"/>
              </w:rPr>
              <w:t xml:space="preserve"> use rather than cognitive decline</w:t>
            </w:r>
          </w:p>
        </w:tc>
      </w:tr>
      <w:tr w:rsidR="00EB7F6E" w:rsidRPr="00745932" w14:paraId="039622FD"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011BF4D1" w14:textId="77777777" w:rsidR="003E242C" w:rsidRPr="00EB7F6E" w:rsidRDefault="003E242C" w:rsidP="00CD4CEB">
            <w:pPr>
              <w:rPr>
                <w:rFonts w:cs="Times New Roman"/>
                <w:szCs w:val="24"/>
              </w:rPr>
            </w:pPr>
            <w:proofErr w:type="spellStart"/>
            <w:r w:rsidRPr="00EB7F6E">
              <w:rPr>
                <w:rFonts w:cs="Times New Roman"/>
                <w:szCs w:val="24"/>
              </w:rPr>
              <w:t>Gnjidic</w:t>
            </w:r>
            <w:proofErr w:type="spellEnd"/>
            <w:r w:rsidRPr="00EB7F6E">
              <w:rPr>
                <w:rFonts w:cs="Times New Roman"/>
                <w:szCs w:val="24"/>
              </w:rPr>
              <w:t xml:space="preserve"> </w:t>
            </w:r>
          </w:p>
          <w:p w14:paraId="288B9506" w14:textId="1441A5C3" w:rsidR="003E242C" w:rsidRPr="00EB7F6E" w:rsidRDefault="003E242C" w:rsidP="00CD4CEB">
            <w:r w:rsidRPr="00EB7F6E">
              <w:rPr>
                <w:rFonts w:cs="Times New Roman"/>
                <w:szCs w:val="24"/>
              </w:rPr>
              <w:t>2012</w:t>
            </w:r>
            <w:r w:rsidR="00F05BFD" w:rsidRPr="00EB7F6E">
              <w:rPr>
                <w:rFonts w:cs="Times New Roman"/>
                <w:szCs w:val="24"/>
              </w:rPr>
              <w:t xml:space="preserve"> [</w:t>
            </w:r>
            <w:r w:rsidR="002277BD">
              <w:rPr>
                <w:rFonts w:cs="Times New Roman"/>
                <w:szCs w:val="24"/>
              </w:rPr>
              <w:t>56</w:t>
            </w:r>
            <w:r w:rsidR="00F05BFD" w:rsidRPr="00EB7F6E">
              <w:rPr>
                <w:rFonts w:cs="Times New Roman"/>
                <w:szCs w:val="24"/>
              </w:rPr>
              <w:t>]</w:t>
            </w:r>
          </w:p>
        </w:tc>
        <w:tc>
          <w:tcPr>
            <w:tcW w:w="4172" w:type="pct"/>
          </w:tcPr>
          <w:p w14:paraId="0DE0C945" w14:textId="357E72C2"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The study evaluates the association between Drug Burden Index, a risk assessment tool that measures anticholinergic and sedative medication exposure and cognitive performance, and cognitive impairment; specific </w:t>
            </w:r>
            <w:r w:rsidR="00B212B0">
              <w:t>benzodiazepine</w:t>
            </w:r>
            <w:r w:rsidRPr="00EB7F6E">
              <w:t xml:space="preserve"> effects not assessed</w:t>
            </w:r>
          </w:p>
        </w:tc>
      </w:tr>
      <w:tr w:rsidR="00EB7F6E" w:rsidRPr="00745932" w14:paraId="0FAC6DF0"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31C9079C" w14:textId="6A83F022" w:rsidR="003E242C" w:rsidRPr="00EB7F6E" w:rsidRDefault="003E242C" w:rsidP="00CD4CEB">
            <w:pPr>
              <w:rPr>
                <w:rFonts w:cs="Times New Roman"/>
                <w:szCs w:val="24"/>
              </w:rPr>
            </w:pPr>
            <w:proofErr w:type="spellStart"/>
            <w:r w:rsidRPr="00EB7F6E">
              <w:rPr>
                <w:rFonts w:cs="Times New Roman"/>
                <w:szCs w:val="24"/>
              </w:rPr>
              <w:t>Hoiseth</w:t>
            </w:r>
            <w:proofErr w:type="spellEnd"/>
            <w:r w:rsidRPr="00EB7F6E">
              <w:rPr>
                <w:rFonts w:cs="Times New Roman"/>
                <w:szCs w:val="24"/>
              </w:rPr>
              <w:t xml:space="preserve"> 2013</w:t>
            </w:r>
            <w:r w:rsidR="00F05BFD" w:rsidRPr="00EB7F6E">
              <w:rPr>
                <w:rFonts w:cs="Times New Roman"/>
                <w:szCs w:val="24"/>
              </w:rPr>
              <w:t xml:space="preserve"> [</w:t>
            </w:r>
            <w:r w:rsidR="002277BD">
              <w:rPr>
                <w:rFonts w:cs="Times New Roman"/>
                <w:szCs w:val="24"/>
              </w:rPr>
              <w:t>57</w:t>
            </w:r>
            <w:r w:rsidR="00F05BFD" w:rsidRPr="00EB7F6E">
              <w:rPr>
                <w:rFonts w:cs="Times New Roman"/>
                <w:szCs w:val="24"/>
              </w:rPr>
              <w:t>]</w:t>
            </w:r>
          </w:p>
        </w:tc>
        <w:tc>
          <w:tcPr>
            <w:tcW w:w="4172" w:type="pct"/>
          </w:tcPr>
          <w:p w14:paraId="0835B6A4" w14:textId="1B47D9BD"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Lack of information on the duration of </w:t>
            </w:r>
            <w:r w:rsidR="00992ADB">
              <w:t>benzodiazepine</w:t>
            </w:r>
            <w:r w:rsidRPr="00EB7F6E">
              <w:t xml:space="preserve"> use. Therefore, subjects may not be long-term users.</w:t>
            </w:r>
          </w:p>
        </w:tc>
      </w:tr>
      <w:tr w:rsidR="00EB7F6E" w:rsidRPr="00EB7F6E" w14:paraId="52EDB26B"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65023C6E" w14:textId="77777777" w:rsidR="003E242C" w:rsidRPr="00EB7F6E" w:rsidRDefault="003E242C" w:rsidP="00CD4CEB">
            <w:pPr>
              <w:rPr>
                <w:rFonts w:cs="Times New Roman"/>
                <w:szCs w:val="24"/>
              </w:rPr>
            </w:pPr>
            <w:r w:rsidRPr="00EB7F6E">
              <w:rPr>
                <w:rFonts w:cs="Times New Roman"/>
                <w:szCs w:val="24"/>
              </w:rPr>
              <w:t xml:space="preserve">Farrell </w:t>
            </w:r>
          </w:p>
          <w:p w14:paraId="21D53EE9" w14:textId="2B24CA36" w:rsidR="003E242C" w:rsidRPr="00EB7F6E" w:rsidRDefault="003E242C" w:rsidP="00CD4CEB">
            <w:pPr>
              <w:rPr>
                <w:rFonts w:cs="Times New Roman"/>
                <w:szCs w:val="24"/>
              </w:rPr>
            </w:pPr>
            <w:r w:rsidRPr="00EB7F6E">
              <w:rPr>
                <w:rFonts w:cs="Times New Roman"/>
                <w:szCs w:val="24"/>
              </w:rPr>
              <w:t>2014</w:t>
            </w:r>
            <w:r w:rsidR="00F05BFD" w:rsidRPr="00EB7F6E">
              <w:rPr>
                <w:rFonts w:cs="Times New Roman"/>
                <w:szCs w:val="24"/>
              </w:rPr>
              <w:t xml:space="preserve"> [</w:t>
            </w:r>
            <w:r w:rsidR="002277BD">
              <w:rPr>
                <w:rFonts w:cs="Times New Roman"/>
                <w:szCs w:val="24"/>
              </w:rPr>
              <w:t>58</w:t>
            </w:r>
            <w:r w:rsidR="00F05BFD" w:rsidRPr="00EB7F6E">
              <w:rPr>
                <w:rFonts w:cs="Times New Roman"/>
                <w:szCs w:val="24"/>
              </w:rPr>
              <w:t>]</w:t>
            </w:r>
          </w:p>
        </w:tc>
        <w:tc>
          <w:tcPr>
            <w:tcW w:w="4172" w:type="pct"/>
          </w:tcPr>
          <w:p w14:paraId="0CDB44DE" w14:textId="77777777"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Case report</w:t>
            </w:r>
          </w:p>
        </w:tc>
      </w:tr>
      <w:tr w:rsidR="00EB7F6E" w:rsidRPr="00745932" w14:paraId="35655FD2"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03E28E70" w14:textId="77777777" w:rsidR="003E242C" w:rsidRPr="00EB7F6E" w:rsidRDefault="003E242C" w:rsidP="00CD4CEB">
            <w:pPr>
              <w:rPr>
                <w:rFonts w:cs="Times New Roman"/>
                <w:szCs w:val="24"/>
              </w:rPr>
            </w:pPr>
            <w:proofErr w:type="spellStart"/>
            <w:r w:rsidRPr="00EB7F6E">
              <w:rPr>
                <w:rFonts w:cs="Times New Roman"/>
                <w:szCs w:val="24"/>
              </w:rPr>
              <w:t>Tveito</w:t>
            </w:r>
            <w:proofErr w:type="spellEnd"/>
            <w:r w:rsidRPr="00EB7F6E">
              <w:rPr>
                <w:rFonts w:cs="Times New Roman"/>
                <w:szCs w:val="24"/>
              </w:rPr>
              <w:t xml:space="preserve"> </w:t>
            </w:r>
          </w:p>
          <w:p w14:paraId="257F10D1" w14:textId="54CD6BAB" w:rsidR="003E242C" w:rsidRPr="00EB7F6E" w:rsidRDefault="003E242C" w:rsidP="00CD4CEB">
            <w:r w:rsidRPr="00EB7F6E">
              <w:rPr>
                <w:rFonts w:cs="Times New Roman"/>
                <w:szCs w:val="24"/>
              </w:rPr>
              <w:t>2014</w:t>
            </w:r>
            <w:r w:rsidR="00F05BFD" w:rsidRPr="00EB7F6E">
              <w:rPr>
                <w:rFonts w:cs="Times New Roman"/>
                <w:szCs w:val="24"/>
              </w:rPr>
              <w:t xml:space="preserve"> [</w:t>
            </w:r>
            <w:r w:rsidR="002277BD">
              <w:rPr>
                <w:rFonts w:cs="Times New Roman"/>
                <w:szCs w:val="24"/>
              </w:rPr>
              <w:t>59</w:t>
            </w:r>
            <w:r w:rsidR="00F05BFD" w:rsidRPr="00EB7F6E">
              <w:rPr>
                <w:rFonts w:cs="Times New Roman"/>
                <w:szCs w:val="24"/>
              </w:rPr>
              <w:t>]</w:t>
            </w:r>
          </w:p>
        </w:tc>
        <w:tc>
          <w:tcPr>
            <w:tcW w:w="4172" w:type="pct"/>
          </w:tcPr>
          <w:p w14:paraId="16B4E943" w14:textId="706CBD80"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t xml:space="preserve">The study addressed the effects of withdrawing from </w:t>
            </w:r>
            <w:r w:rsidR="00992ADB">
              <w:t>benzodiazepine</w:t>
            </w:r>
            <w:r w:rsidRPr="00EB7F6E">
              <w:t xml:space="preserve"> on cognitive function </w:t>
            </w:r>
          </w:p>
        </w:tc>
      </w:tr>
      <w:tr w:rsidR="00EB7F6E" w:rsidRPr="00745932" w14:paraId="50B1E992"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0D19C2C6" w14:textId="408C257D" w:rsidR="003E242C" w:rsidRPr="00EB7F6E" w:rsidRDefault="003E242C" w:rsidP="00CD4CEB">
            <w:pPr>
              <w:rPr>
                <w:rFonts w:cs="Times New Roman"/>
                <w:szCs w:val="24"/>
              </w:rPr>
            </w:pPr>
            <w:r w:rsidRPr="00EB7F6E">
              <w:rPr>
                <w:rFonts w:cs="Times New Roman"/>
                <w:szCs w:val="24"/>
              </w:rPr>
              <w:t>Bourgeois 2015</w:t>
            </w:r>
            <w:r w:rsidR="00F05BFD" w:rsidRPr="00EB7F6E">
              <w:rPr>
                <w:rFonts w:cs="Times New Roman"/>
                <w:szCs w:val="24"/>
              </w:rPr>
              <w:t xml:space="preserve"> [</w:t>
            </w:r>
            <w:r w:rsidR="00D941EF" w:rsidRPr="00EB7F6E">
              <w:rPr>
                <w:rFonts w:cs="Times New Roman"/>
                <w:szCs w:val="24"/>
              </w:rPr>
              <w:t>6</w:t>
            </w:r>
            <w:r w:rsidR="002277BD">
              <w:rPr>
                <w:rFonts w:cs="Times New Roman"/>
                <w:szCs w:val="24"/>
              </w:rPr>
              <w:t>0</w:t>
            </w:r>
            <w:r w:rsidR="00F05BFD" w:rsidRPr="00EB7F6E">
              <w:rPr>
                <w:rFonts w:cs="Times New Roman"/>
                <w:szCs w:val="24"/>
              </w:rPr>
              <w:t>]</w:t>
            </w:r>
          </w:p>
        </w:tc>
        <w:tc>
          <w:tcPr>
            <w:tcW w:w="4172" w:type="pct"/>
          </w:tcPr>
          <w:p w14:paraId="3051E459" w14:textId="37A995D2"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t xml:space="preserve">Group of chronic </w:t>
            </w:r>
            <w:r w:rsidR="00992ADB">
              <w:t>benzodiazepine</w:t>
            </w:r>
            <w:r w:rsidRPr="00EB7F6E">
              <w:t xml:space="preserve"> users included use for at least 3 months; it meets exclusion criterion (use less than 6 months)</w:t>
            </w:r>
            <w:r w:rsidR="00992ADB">
              <w:t xml:space="preserve"> </w:t>
            </w:r>
          </w:p>
        </w:tc>
      </w:tr>
      <w:tr w:rsidR="00EB7F6E" w:rsidRPr="00745932" w14:paraId="6A5A787A" w14:textId="77777777" w:rsidTr="00CD4CE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28" w:type="pct"/>
          </w:tcPr>
          <w:p w14:paraId="4C8124A1" w14:textId="77777777" w:rsidR="00142EE7" w:rsidRPr="00EB7F6E" w:rsidRDefault="003E242C" w:rsidP="00CD4CEB">
            <w:pPr>
              <w:rPr>
                <w:rFonts w:cs="Times New Roman"/>
                <w:szCs w:val="24"/>
              </w:rPr>
            </w:pPr>
            <w:proofErr w:type="spellStart"/>
            <w:r w:rsidRPr="00EB7F6E">
              <w:rPr>
                <w:rFonts w:cs="Times New Roman"/>
                <w:szCs w:val="24"/>
              </w:rPr>
              <w:t>Helmes</w:t>
            </w:r>
            <w:proofErr w:type="spellEnd"/>
            <w:r w:rsidRPr="00EB7F6E">
              <w:rPr>
                <w:rFonts w:cs="Times New Roman"/>
                <w:szCs w:val="24"/>
              </w:rPr>
              <w:t xml:space="preserve"> </w:t>
            </w:r>
          </w:p>
          <w:p w14:paraId="545A6B91" w14:textId="644CEAD6" w:rsidR="003E242C" w:rsidRPr="00EB7F6E" w:rsidRDefault="003E242C" w:rsidP="00CD4CEB">
            <w:pPr>
              <w:rPr>
                <w:rFonts w:cs="Times New Roman"/>
                <w:szCs w:val="24"/>
              </w:rPr>
            </w:pPr>
            <w:r w:rsidRPr="00EB7F6E">
              <w:rPr>
                <w:rFonts w:cs="Times New Roman"/>
                <w:szCs w:val="24"/>
              </w:rPr>
              <w:t>2015</w:t>
            </w:r>
            <w:r w:rsidR="00F05BFD" w:rsidRPr="00EB7F6E">
              <w:rPr>
                <w:rFonts w:cs="Times New Roman"/>
                <w:szCs w:val="24"/>
              </w:rPr>
              <w:t xml:space="preserve"> [</w:t>
            </w:r>
            <w:r w:rsidR="00E37CC5" w:rsidRPr="00EB7F6E">
              <w:rPr>
                <w:rFonts w:cs="Times New Roman"/>
                <w:szCs w:val="24"/>
              </w:rPr>
              <w:t>6</w:t>
            </w:r>
            <w:r w:rsidR="002277BD">
              <w:rPr>
                <w:rFonts w:cs="Times New Roman"/>
                <w:szCs w:val="24"/>
              </w:rPr>
              <w:t>1</w:t>
            </w:r>
            <w:r w:rsidR="00F05BFD" w:rsidRPr="00EB7F6E">
              <w:rPr>
                <w:rFonts w:cs="Times New Roman"/>
                <w:szCs w:val="24"/>
              </w:rPr>
              <w:t>]</w:t>
            </w:r>
          </w:p>
        </w:tc>
        <w:tc>
          <w:tcPr>
            <w:tcW w:w="4172" w:type="pct"/>
          </w:tcPr>
          <w:p w14:paraId="2BDD783D" w14:textId="1F64D756" w:rsidR="003E242C" w:rsidRPr="00EB7F6E" w:rsidRDefault="003E242C" w:rsidP="00CD4CEB">
            <w:pPr>
              <w:cnfStyle w:val="000000100000" w:firstRow="0" w:lastRow="0" w:firstColumn="0" w:lastColumn="0" w:oddVBand="0" w:evenVBand="0" w:oddHBand="1" w:evenHBand="0" w:firstRowFirstColumn="0" w:firstRowLastColumn="0" w:lastRowFirstColumn="0" w:lastRowLastColumn="0"/>
            </w:pPr>
            <w:r w:rsidRPr="00EB7F6E">
              <w:rPr>
                <w:szCs w:val="24"/>
              </w:rPr>
              <w:t xml:space="preserve">Cross-sectional study assessing cognitive impairment associated with </w:t>
            </w:r>
            <w:r w:rsidR="00992ADB">
              <w:t>benzodiazepine</w:t>
            </w:r>
            <w:r w:rsidRPr="00EB7F6E">
              <w:rPr>
                <w:szCs w:val="24"/>
              </w:rPr>
              <w:t xml:space="preserve"> use rather than cognitive decline</w:t>
            </w:r>
          </w:p>
        </w:tc>
      </w:tr>
      <w:tr w:rsidR="00EB7F6E" w:rsidRPr="00745932" w14:paraId="3DAEB9B6" w14:textId="77777777" w:rsidTr="00CD4CEB">
        <w:tc>
          <w:tcPr>
            <w:cnfStyle w:val="000010000000" w:firstRow="0" w:lastRow="0" w:firstColumn="0" w:lastColumn="0" w:oddVBand="1" w:evenVBand="0" w:oddHBand="0" w:evenHBand="0" w:firstRowFirstColumn="0" w:firstRowLastColumn="0" w:lastRowFirstColumn="0" w:lastRowLastColumn="0"/>
            <w:tcW w:w="828" w:type="pct"/>
          </w:tcPr>
          <w:p w14:paraId="2BCCC2A1" w14:textId="478A1BA0" w:rsidR="003E242C" w:rsidRPr="00EB7F6E" w:rsidRDefault="003E242C" w:rsidP="00CD4CEB">
            <w:pPr>
              <w:rPr>
                <w:rFonts w:cs="Times New Roman"/>
                <w:szCs w:val="24"/>
              </w:rPr>
            </w:pPr>
            <w:r w:rsidRPr="00EB7F6E">
              <w:rPr>
                <w:rFonts w:cs="Times New Roman"/>
                <w:szCs w:val="24"/>
              </w:rPr>
              <w:t>Federico 2017</w:t>
            </w:r>
            <w:r w:rsidR="00F05BFD" w:rsidRPr="00EB7F6E">
              <w:rPr>
                <w:rFonts w:cs="Times New Roman"/>
                <w:szCs w:val="24"/>
              </w:rPr>
              <w:t xml:space="preserve"> [</w:t>
            </w:r>
            <w:r w:rsidR="00E37CC5" w:rsidRPr="00EB7F6E">
              <w:rPr>
                <w:rFonts w:cs="Times New Roman"/>
                <w:szCs w:val="24"/>
              </w:rPr>
              <w:t>6</w:t>
            </w:r>
            <w:r w:rsidR="002277BD">
              <w:rPr>
                <w:rFonts w:cs="Times New Roman"/>
                <w:szCs w:val="24"/>
              </w:rPr>
              <w:t>2</w:t>
            </w:r>
            <w:r w:rsidR="00F05BFD" w:rsidRPr="00EB7F6E">
              <w:rPr>
                <w:rFonts w:cs="Times New Roman"/>
                <w:szCs w:val="24"/>
              </w:rPr>
              <w:t>]</w:t>
            </w:r>
          </w:p>
        </w:tc>
        <w:tc>
          <w:tcPr>
            <w:tcW w:w="4172" w:type="pct"/>
          </w:tcPr>
          <w:p w14:paraId="695359F3" w14:textId="5F0721A0" w:rsidR="003E242C" w:rsidRPr="00EB7F6E" w:rsidRDefault="003E242C" w:rsidP="00CD4CEB">
            <w:pPr>
              <w:cnfStyle w:val="000000000000" w:firstRow="0" w:lastRow="0" w:firstColumn="0" w:lastColumn="0" w:oddVBand="0" w:evenVBand="0" w:oddHBand="0" w:evenHBand="0" w:firstRowFirstColumn="0" w:firstRowLastColumn="0" w:lastRowFirstColumn="0" w:lastRowLastColumn="0"/>
            </w:pPr>
            <w:r w:rsidRPr="00EB7F6E">
              <w:rPr>
                <w:szCs w:val="24"/>
              </w:rPr>
              <w:t xml:space="preserve">Case-control study conducted in a clinical sample assessing cognitive impairment associated with </w:t>
            </w:r>
            <w:r w:rsidR="00992ADB">
              <w:t>benzodiazepine</w:t>
            </w:r>
            <w:r w:rsidRPr="00EB7F6E">
              <w:rPr>
                <w:szCs w:val="24"/>
              </w:rPr>
              <w:t xml:space="preserve"> use rather than cognitive decline</w:t>
            </w:r>
            <w:r w:rsidR="00992ADB">
              <w:rPr>
                <w:szCs w:val="24"/>
              </w:rPr>
              <w:t xml:space="preserve"> </w:t>
            </w:r>
          </w:p>
        </w:tc>
      </w:tr>
    </w:tbl>
    <w:p w14:paraId="73174D50" w14:textId="77777777" w:rsidR="003E242C" w:rsidRPr="00EB7F6E" w:rsidRDefault="003E242C" w:rsidP="003E242C">
      <w:pPr>
        <w:pStyle w:val="NormalWeb"/>
        <w:spacing w:before="0" w:beforeAutospacing="0" w:after="0" w:afterAutospacing="0" w:line="360" w:lineRule="auto"/>
        <w:rPr>
          <w:lang w:val="en-US"/>
        </w:rPr>
      </w:pPr>
    </w:p>
    <w:p w14:paraId="5FFDD9DE" w14:textId="77777777" w:rsidR="003E242C" w:rsidRPr="00EB7F6E" w:rsidRDefault="003E242C" w:rsidP="003E242C">
      <w:pPr>
        <w:spacing w:line="360" w:lineRule="auto"/>
        <w:ind w:firstLine="0"/>
        <w:rPr>
          <w:rFonts w:cs="Times New Roman"/>
          <w:szCs w:val="24"/>
          <w:lang w:val="en-US"/>
        </w:rPr>
      </w:pPr>
    </w:p>
    <w:p w14:paraId="25041235" w14:textId="77777777" w:rsidR="003E242C" w:rsidRPr="00EB7F6E" w:rsidRDefault="003E242C" w:rsidP="00640FDB">
      <w:pPr>
        <w:spacing w:line="360" w:lineRule="auto"/>
        <w:rPr>
          <w:rFonts w:cs="Times New Roman"/>
          <w:b/>
          <w:bCs/>
          <w:szCs w:val="24"/>
          <w:lang w:val="en-US"/>
        </w:rPr>
      </w:pPr>
    </w:p>
    <w:p w14:paraId="06A3F240" w14:textId="77777777" w:rsidR="003E242C" w:rsidRPr="00EB7F6E" w:rsidRDefault="003E242C" w:rsidP="00640FDB">
      <w:pPr>
        <w:spacing w:line="360" w:lineRule="auto"/>
        <w:rPr>
          <w:rFonts w:cs="Times New Roman"/>
          <w:b/>
          <w:bCs/>
          <w:szCs w:val="24"/>
          <w:lang w:val="en-US"/>
        </w:rPr>
      </w:pPr>
    </w:p>
    <w:p w14:paraId="747509A1" w14:textId="77777777" w:rsidR="00D0697E" w:rsidRPr="00EB7F6E" w:rsidRDefault="00D0697E" w:rsidP="00282717">
      <w:pPr>
        <w:pStyle w:val="NormalWeb"/>
        <w:spacing w:before="0" w:beforeAutospacing="0" w:after="0" w:afterAutospacing="0"/>
        <w:ind w:firstLine="0"/>
        <w:rPr>
          <w:lang w:val="en-US"/>
        </w:rPr>
      </w:pPr>
    </w:p>
    <w:p w14:paraId="015535BA" w14:textId="77777777" w:rsidR="00D0697E" w:rsidRPr="00EB7F6E" w:rsidRDefault="00D0697E" w:rsidP="00282717">
      <w:pPr>
        <w:ind w:firstLine="0"/>
        <w:rPr>
          <w:rFonts w:cs="Times New Roman"/>
          <w:szCs w:val="24"/>
          <w:lang w:val="en-US"/>
        </w:rPr>
      </w:pPr>
    </w:p>
    <w:sectPr w:rsidR="00D0697E" w:rsidRPr="00EB7F6E" w:rsidSect="005B6FC8">
      <w:footerReference w:type="default" r:id="rId8"/>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406464" w14:textId="77777777" w:rsidR="009B29A9" w:rsidRDefault="009B29A9" w:rsidP="00E76668">
      <w:r>
        <w:separator/>
      </w:r>
    </w:p>
  </w:endnote>
  <w:endnote w:type="continuationSeparator" w:id="0">
    <w:p w14:paraId="07A4A456" w14:textId="77777777" w:rsidR="009B29A9" w:rsidRDefault="009B29A9" w:rsidP="00E76668">
      <w:r>
        <w:continuationSeparator/>
      </w:r>
    </w:p>
  </w:endnote>
  <w:endnote w:type="continuationNotice" w:id="1">
    <w:p w14:paraId="27BD75C7" w14:textId="77777777" w:rsidR="009B29A9" w:rsidRDefault="009B29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56758" w14:textId="77777777" w:rsidR="00880530" w:rsidRPr="00C467AB" w:rsidRDefault="008805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67DE54" w14:textId="77777777" w:rsidR="009B29A9" w:rsidRDefault="009B29A9" w:rsidP="00E76668">
      <w:r>
        <w:separator/>
      </w:r>
    </w:p>
  </w:footnote>
  <w:footnote w:type="continuationSeparator" w:id="0">
    <w:p w14:paraId="2D844CA8" w14:textId="77777777" w:rsidR="009B29A9" w:rsidRDefault="009B29A9" w:rsidP="00E76668">
      <w:r>
        <w:continuationSeparator/>
      </w:r>
    </w:p>
  </w:footnote>
  <w:footnote w:type="continuationNotice" w:id="1">
    <w:p w14:paraId="3A009522" w14:textId="77777777" w:rsidR="009B29A9" w:rsidRDefault="009B29A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C1607"/>
    <w:multiLevelType w:val="hybridMultilevel"/>
    <w:tmpl w:val="E8640470"/>
    <w:lvl w:ilvl="0" w:tplc="CD526130">
      <w:start w:val="1"/>
      <w:numFmt w:val="decimal"/>
      <w:lvlText w:val="%1)"/>
      <w:lvlJc w:val="left"/>
      <w:pPr>
        <w:ind w:left="1066" w:hanging="360"/>
      </w:pPr>
      <w:rPr>
        <w:rFonts w:hint="default"/>
        <w:i w:val="0"/>
      </w:r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1" w15:restartNumberingAfterBreak="0">
    <w:nsid w:val="021B675E"/>
    <w:multiLevelType w:val="hybridMultilevel"/>
    <w:tmpl w:val="0CA2FB04"/>
    <w:lvl w:ilvl="0" w:tplc="E3BE80BC">
      <w:start w:val="22"/>
      <w:numFmt w:val="bullet"/>
      <w:lvlText w:val=""/>
      <w:lvlJc w:val="left"/>
      <w:pPr>
        <w:ind w:left="720" w:hanging="360"/>
      </w:pPr>
      <w:rPr>
        <w:rFonts w:ascii="Wingdings" w:eastAsiaTheme="minorEastAsia"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30465FA"/>
    <w:multiLevelType w:val="hybridMultilevel"/>
    <w:tmpl w:val="8C007554"/>
    <w:lvl w:ilvl="0" w:tplc="069C0B0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 w15:restartNumberingAfterBreak="0">
    <w:nsid w:val="05F378A9"/>
    <w:multiLevelType w:val="hybridMultilevel"/>
    <w:tmpl w:val="AFF25FC0"/>
    <w:lvl w:ilvl="0" w:tplc="AE825B22">
      <w:start w:val="1"/>
      <w:numFmt w:val="decimal"/>
      <w:lvlText w:val="%1."/>
      <w:lvlJc w:val="left"/>
      <w:pPr>
        <w:ind w:left="1069" w:hanging="360"/>
      </w:pPr>
      <w:rPr>
        <w:rFonts w:hAnsiTheme="minorHAnsi" w:cstheme="minorHAnsi" w:hint="default"/>
        <w:b w:val="0"/>
        <w:i/>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4" w15:restartNumberingAfterBreak="0">
    <w:nsid w:val="08597081"/>
    <w:multiLevelType w:val="hybridMultilevel"/>
    <w:tmpl w:val="B75E153E"/>
    <w:lvl w:ilvl="0" w:tplc="E856EA5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04005C"/>
    <w:multiLevelType w:val="hybridMultilevel"/>
    <w:tmpl w:val="0C42A292"/>
    <w:lvl w:ilvl="0" w:tplc="AFD61280">
      <w:start w:val="1200"/>
      <w:numFmt w:val="bullet"/>
      <w:lvlText w:val=""/>
      <w:lvlJc w:val="left"/>
      <w:pPr>
        <w:ind w:left="720" w:hanging="360"/>
      </w:pPr>
      <w:rPr>
        <w:rFonts w:ascii="Wingdings" w:eastAsiaTheme="minorEastAsia"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0BA6238C"/>
    <w:multiLevelType w:val="hybridMultilevel"/>
    <w:tmpl w:val="722C7018"/>
    <w:lvl w:ilvl="0" w:tplc="4A202E24">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7" w15:restartNumberingAfterBreak="0">
    <w:nsid w:val="107466B1"/>
    <w:multiLevelType w:val="hybridMultilevel"/>
    <w:tmpl w:val="B212F742"/>
    <w:lvl w:ilvl="0" w:tplc="E5BCDF5E">
      <w:start w:val="22"/>
      <w:numFmt w:val="bullet"/>
      <w:lvlText w:val=""/>
      <w:lvlJc w:val="left"/>
      <w:pPr>
        <w:ind w:left="720" w:hanging="360"/>
      </w:pPr>
      <w:rPr>
        <w:rFonts w:ascii="Wingdings" w:eastAsiaTheme="minorEastAsia"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1C150BAD"/>
    <w:multiLevelType w:val="hybridMultilevel"/>
    <w:tmpl w:val="8C90EE96"/>
    <w:lvl w:ilvl="0" w:tplc="613CAD0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9" w15:restartNumberingAfterBreak="0">
    <w:nsid w:val="1CDA1762"/>
    <w:multiLevelType w:val="hybridMultilevel"/>
    <w:tmpl w:val="8CBC706A"/>
    <w:lvl w:ilvl="0" w:tplc="B9D49F44">
      <w:start w:val="7"/>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1035AA"/>
    <w:multiLevelType w:val="hybridMultilevel"/>
    <w:tmpl w:val="A740D71A"/>
    <w:lvl w:ilvl="0" w:tplc="DCE6FBB2">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935EE5"/>
    <w:multiLevelType w:val="hybridMultilevel"/>
    <w:tmpl w:val="9B1AAAFA"/>
    <w:lvl w:ilvl="0" w:tplc="0809000F">
      <w:start w:val="1"/>
      <w:numFmt w:val="decimal"/>
      <w:lvlText w:val="%1."/>
      <w:lvlJc w:val="left"/>
      <w:pPr>
        <w:tabs>
          <w:tab w:val="num" w:pos="720"/>
        </w:tabs>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5EC0159"/>
    <w:multiLevelType w:val="hybridMultilevel"/>
    <w:tmpl w:val="6BD426B2"/>
    <w:lvl w:ilvl="0" w:tplc="F8E04A1C">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265C5642"/>
    <w:multiLevelType w:val="hybridMultilevel"/>
    <w:tmpl w:val="7EEA5222"/>
    <w:lvl w:ilvl="0" w:tplc="D8247400">
      <w:start w:val="32"/>
      <w:numFmt w:val="bullet"/>
      <w:lvlText w:val=""/>
      <w:lvlJc w:val="left"/>
      <w:pPr>
        <w:ind w:left="720" w:hanging="360"/>
      </w:pPr>
      <w:rPr>
        <w:rFonts w:ascii="Symbol" w:eastAsiaTheme="minorHAnsi" w:hAnsi="Symbol"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9E0E76"/>
    <w:multiLevelType w:val="hybridMultilevel"/>
    <w:tmpl w:val="CB66922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ABF21EB"/>
    <w:multiLevelType w:val="hybridMultilevel"/>
    <w:tmpl w:val="1F3CA712"/>
    <w:lvl w:ilvl="0" w:tplc="8F9A88C2">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6" w15:restartNumberingAfterBreak="0">
    <w:nsid w:val="2B9A78F1"/>
    <w:multiLevelType w:val="hybridMultilevel"/>
    <w:tmpl w:val="469C1B14"/>
    <w:lvl w:ilvl="0" w:tplc="427C01EE">
      <w:start w:val="1200"/>
      <w:numFmt w:val="bullet"/>
      <w:lvlText w:val="-"/>
      <w:lvlJc w:val="left"/>
      <w:pPr>
        <w:ind w:left="615" w:hanging="360"/>
      </w:pPr>
      <w:rPr>
        <w:rFonts w:ascii="Times New Roman" w:eastAsiaTheme="minorEastAsia" w:hAnsi="Times New Roman" w:cs="Times New Roman" w:hint="default"/>
      </w:rPr>
    </w:lvl>
    <w:lvl w:ilvl="1" w:tplc="04160003" w:tentative="1">
      <w:start w:val="1"/>
      <w:numFmt w:val="bullet"/>
      <w:lvlText w:val="o"/>
      <w:lvlJc w:val="left"/>
      <w:pPr>
        <w:ind w:left="1335" w:hanging="360"/>
      </w:pPr>
      <w:rPr>
        <w:rFonts w:ascii="Courier New" w:hAnsi="Courier New" w:cs="Courier New" w:hint="default"/>
      </w:rPr>
    </w:lvl>
    <w:lvl w:ilvl="2" w:tplc="04160005" w:tentative="1">
      <w:start w:val="1"/>
      <w:numFmt w:val="bullet"/>
      <w:lvlText w:val=""/>
      <w:lvlJc w:val="left"/>
      <w:pPr>
        <w:ind w:left="2055" w:hanging="360"/>
      </w:pPr>
      <w:rPr>
        <w:rFonts w:ascii="Wingdings" w:hAnsi="Wingdings" w:hint="default"/>
      </w:rPr>
    </w:lvl>
    <w:lvl w:ilvl="3" w:tplc="04160001" w:tentative="1">
      <w:start w:val="1"/>
      <w:numFmt w:val="bullet"/>
      <w:lvlText w:val=""/>
      <w:lvlJc w:val="left"/>
      <w:pPr>
        <w:ind w:left="2775" w:hanging="360"/>
      </w:pPr>
      <w:rPr>
        <w:rFonts w:ascii="Symbol" w:hAnsi="Symbol" w:hint="default"/>
      </w:rPr>
    </w:lvl>
    <w:lvl w:ilvl="4" w:tplc="04160003" w:tentative="1">
      <w:start w:val="1"/>
      <w:numFmt w:val="bullet"/>
      <w:lvlText w:val="o"/>
      <w:lvlJc w:val="left"/>
      <w:pPr>
        <w:ind w:left="3495" w:hanging="360"/>
      </w:pPr>
      <w:rPr>
        <w:rFonts w:ascii="Courier New" w:hAnsi="Courier New" w:cs="Courier New" w:hint="default"/>
      </w:rPr>
    </w:lvl>
    <w:lvl w:ilvl="5" w:tplc="04160005" w:tentative="1">
      <w:start w:val="1"/>
      <w:numFmt w:val="bullet"/>
      <w:lvlText w:val=""/>
      <w:lvlJc w:val="left"/>
      <w:pPr>
        <w:ind w:left="4215" w:hanging="360"/>
      </w:pPr>
      <w:rPr>
        <w:rFonts w:ascii="Wingdings" w:hAnsi="Wingdings" w:hint="default"/>
      </w:rPr>
    </w:lvl>
    <w:lvl w:ilvl="6" w:tplc="04160001" w:tentative="1">
      <w:start w:val="1"/>
      <w:numFmt w:val="bullet"/>
      <w:lvlText w:val=""/>
      <w:lvlJc w:val="left"/>
      <w:pPr>
        <w:ind w:left="4935" w:hanging="360"/>
      </w:pPr>
      <w:rPr>
        <w:rFonts w:ascii="Symbol" w:hAnsi="Symbol" w:hint="default"/>
      </w:rPr>
    </w:lvl>
    <w:lvl w:ilvl="7" w:tplc="04160003" w:tentative="1">
      <w:start w:val="1"/>
      <w:numFmt w:val="bullet"/>
      <w:lvlText w:val="o"/>
      <w:lvlJc w:val="left"/>
      <w:pPr>
        <w:ind w:left="5655" w:hanging="360"/>
      </w:pPr>
      <w:rPr>
        <w:rFonts w:ascii="Courier New" w:hAnsi="Courier New" w:cs="Courier New" w:hint="default"/>
      </w:rPr>
    </w:lvl>
    <w:lvl w:ilvl="8" w:tplc="04160005" w:tentative="1">
      <w:start w:val="1"/>
      <w:numFmt w:val="bullet"/>
      <w:lvlText w:val=""/>
      <w:lvlJc w:val="left"/>
      <w:pPr>
        <w:ind w:left="6375" w:hanging="360"/>
      </w:pPr>
      <w:rPr>
        <w:rFonts w:ascii="Wingdings" w:hAnsi="Wingdings" w:hint="default"/>
      </w:rPr>
    </w:lvl>
  </w:abstractNum>
  <w:abstractNum w:abstractNumId="17" w15:restartNumberingAfterBreak="0">
    <w:nsid w:val="31000F9C"/>
    <w:multiLevelType w:val="hybridMultilevel"/>
    <w:tmpl w:val="83302E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34CE7F02"/>
    <w:multiLevelType w:val="hybridMultilevel"/>
    <w:tmpl w:val="C204A15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375A47A8"/>
    <w:multiLevelType w:val="hybridMultilevel"/>
    <w:tmpl w:val="637C189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3A1C0BA3"/>
    <w:multiLevelType w:val="hybridMultilevel"/>
    <w:tmpl w:val="8D9E741C"/>
    <w:lvl w:ilvl="0" w:tplc="487AD5E0">
      <w:start w:val="3"/>
      <w:numFmt w:val="bullet"/>
      <w:lvlText w:val=""/>
      <w:lvlJc w:val="left"/>
      <w:pPr>
        <w:ind w:left="1069" w:hanging="360"/>
      </w:pPr>
      <w:rPr>
        <w:rFonts w:ascii="Symbol" w:eastAsiaTheme="minorHAnsi" w:hAnsi="Symbol"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1" w15:restartNumberingAfterBreak="0">
    <w:nsid w:val="416F745C"/>
    <w:multiLevelType w:val="hybridMultilevel"/>
    <w:tmpl w:val="B69270D8"/>
    <w:lvl w:ilvl="0" w:tplc="5C162CF2">
      <w:start w:val="1"/>
      <w:numFmt w:val="decimal"/>
      <w:lvlText w:val="%1)"/>
      <w:lvlJc w:val="left"/>
      <w:pPr>
        <w:ind w:left="1066" w:hanging="360"/>
      </w:pPr>
      <w:rPr>
        <w:rFonts w:hint="default"/>
      </w:r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22" w15:restartNumberingAfterBreak="0">
    <w:nsid w:val="4A96230A"/>
    <w:multiLevelType w:val="hybridMultilevel"/>
    <w:tmpl w:val="C06A500C"/>
    <w:lvl w:ilvl="0" w:tplc="80ACEAE4">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3" w15:restartNumberingAfterBreak="0">
    <w:nsid w:val="4B291B1C"/>
    <w:multiLevelType w:val="hybridMultilevel"/>
    <w:tmpl w:val="EA402E0E"/>
    <w:lvl w:ilvl="0" w:tplc="20AE048C">
      <w:start w:val="7"/>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9F4524"/>
    <w:multiLevelType w:val="hybridMultilevel"/>
    <w:tmpl w:val="EB7696DC"/>
    <w:lvl w:ilvl="0" w:tplc="47DE636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FE7AA2"/>
    <w:multiLevelType w:val="hybridMultilevel"/>
    <w:tmpl w:val="31DE61D8"/>
    <w:lvl w:ilvl="0" w:tplc="BA70F406">
      <w:start w:val="5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7051AB"/>
    <w:multiLevelType w:val="hybridMultilevel"/>
    <w:tmpl w:val="098C935E"/>
    <w:lvl w:ilvl="0" w:tplc="AACAB226">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7" w15:restartNumberingAfterBreak="0">
    <w:nsid w:val="50256846"/>
    <w:multiLevelType w:val="hybridMultilevel"/>
    <w:tmpl w:val="26A4DD7A"/>
    <w:lvl w:ilvl="0" w:tplc="B112998C">
      <w:start w:val="1"/>
      <w:numFmt w:val="decimal"/>
      <w:lvlText w:val="%1."/>
      <w:lvlJc w:val="left"/>
      <w:pPr>
        <w:ind w:left="720" w:hanging="360"/>
      </w:pPr>
      <w:rPr>
        <w:rFonts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49C2AAD"/>
    <w:multiLevelType w:val="hybridMultilevel"/>
    <w:tmpl w:val="325C4BDC"/>
    <w:lvl w:ilvl="0" w:tplc="FB0C7F76">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9" w15:restartNumberingAfterBreak="0">
    <w:nsid w:val="55D33A4C"/>
    <w:multiLevelType w:val="hybridMultilevel"/>
    <w:tmpl w:val="DB9434DC"/>
    <w:lvl w:ilvl="0" w:tplc="240E918A">
      <w:start w:val="542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9F5751"/>
    <w:multiLevelType w:val="hybridMultilevel"/>
    <w:tmpl w:val="0D36259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1" w15:restartNumberingAfterBreak="0">
    <w:nsid w:val="5F5C250E"/>
    <w:multiLevelType w:val="hybridMultilevel"/>
    <w:tmpl w:val="FA36AC0A"/>
    <w:lvl w:ilvl="0" w:tplc="DB26BAE8">
      <w:start w:val="7"/>
      <w:numFmt w:val="bullet"/>
      <w:lvlText w:val=""/>
      <w:lvlJc w:val="left"/>
      <w:pPr>
        <w:ind w:left="720" w:hanging="360"/>
      </w:pPr>
      <w:rPr>
        <w:rFonts w:ascii="Wingdings" w:eastAsiaTheme="minorEastAsia" w:hAnsi="Wingdings"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274430"/>
    <w:multiLevelType w:val="hybridMultilevel"/>
    <w:tmpl w:val="4AF864EE"/>
    <w:lvl w:ilvl="0" w:tplc="FC4EDB28">
      <w:start w:val="1"/>
      <w:numFmt w:val="decimal"/>
      <w:lvlText w:val="%1."/>
      <w:lvlJc w:val="left"/>
      <w:pPr>
        <w:ind w:left="1069" w:hanging="360"/>
      </w:pPr>
      <w:rPr>
        <w:rFonts w:hint="default"/>
        <w:b/>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33" w15:restartNumberingAfterBreak="0">
    <w:nsid w:val="65A71166"/>
    <w:multiLevelType w:val="hybridMultilevel"/>
    <w:tmpl w:val="597A35B6"/>
    <w:lvl w:ilvl="0" w:tplc="4B4E462C">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4" w15:restartNumberingAfterBreak="0">
    <w:nsid w:val="65D56C2E"/>
    <w:multiLevelType w:val="hybridMultilevel"/>
    <w:tmpl w:val="DEFE62FA"/>
    <w:lvl w:ilvl="0" w:tplc="3E468258">
      <w:start w:val="7"/>
      <w:numFmt w:val="bullet"/>
      <w:lvlText w:val=""/>
      <w:lvlJc w:val="left"/>
      <w:pPr>
        <w:ind w:left="720" w:hanging="360"/>
      </w:pPr>
      <w:rPr>
        <w:rFonts w:ascii="Wingdings" w:eastAsiaTheme="minorEastAsia" w:hAnsi="Wingdings"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A20493"/>
    <w:multiLevelType w:val="hybridMultilevel"/>
    <w:tmpl w:val="E1A29398"/>
    <w:lvl w:ilvl="0" w:tplc="A37EA4C6">
      <w:start w:val="1"/>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6" w15:restartNumberingAfterBreak="0">
    <w:nsid w:val="68D87621"/>
    <w:multiLevelType w:val="hybridMultilevel"/>
    <w:tmpl w:val="56DEF31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6DE37A66"/>
    <w:multiLevelType w:val="hybridMultilevel"/>
    <w:tmpl w:val="301C0762"/>
    <w:lvl w:ilvl="0" w:tplc="0A5E2E4A">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8" w15:restartNumberingAfterBreak="0">
    <w:nsid w:val="6E9C20AC"/>
    <w:multiLevelType w:val="hybridMultilevel"/>
    <w:tmpl w:val="C3CAD7D2"/>
    <w:lvl w:ilvl="0" w:tplc="8E1E7A92">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9" w15:restartNumberingAfterBreak="0">
    <w:nsid w:val="7455266F"/>
    <w:multiLevelType w:val="hybridMultilevel"/>
    <w:tmpl w:val="F6BE8DBA"/>
    <w:lvl w:ilvl="0" w:tplc="69262C8A">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40" w15:restartNumberingAfterBreak="0">
    <w:nsid w:val="755C0B5F"/>
    <w:multiLevelType w:val="hybridMultilevel"/>
    <w:tmpl w:val="1A322FBA"/>
    <w:lvl w:ilvl="0" w:tplc="3CF86D22">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41" w15:restartNumberingAfterBreak="0">
    <w:nsid w:val="78DD7A56"/>
    <w:multiLevelType w:val="hybridMultilevel"/>
    <w:tmpl w:val="C9FE8E40"/>
    <w:lvl w:ilvl="0" w:tplc="0809000F">
      <w:start w:val="1"/>
      <w:numFmt w:val="decimal"/>
      <w:lvlText w:val="%1."/>
      <w:lvlJc w:val="left"/>
      <w:pPr>
        <w:tabs>
          <w:tab w:val="num" w:pos="720"/>
        </w:tabs>
        <w:ind w:left="720" w:hanging="360"/>
      </w:p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2" w15:restartNumberingAfterBreak="0">
    <w:nsid w:val="79421DA8"/>
    <w:multiLevelType w:val="hybridMultilevel"/>
    <w:tmpl w:val="86B694B2"/>
    <w:lvl w:ilvl="0" w:tplc="14961C5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3870EE"/>
    <w:multiLevelType w:val="hybridMultilevel"/>
    <w:tmpl w:val="36469B18"/>
    <w:lvl w:ilvl="0" w:tplc="E952B396">
      <w:start w:val="1"/>
      <w:numFmt w:val="lowerLetter"/>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CD250F3"/>
    <w:multiLevelType w:val="hybridMultilevel"/>
    <w:tmpl w:val="DAFEE15A"/>
    <w:lvl w:ilvl="0" w:tplc="3CB690C8">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41"/>
  </w:num>
  <w:num w:numId="2">
    <w:abstractNumId w:val="11"/>
  </w:num>
  <w:num w:numId="3">
    <w:abstractNumId w:val="30"/>
  </w:num>
  <w:num w:numId="4">
    <w:abstractNumId w:val="36"/>
  </w:num>
  <w:num w:numId="5">
    <w:abstractNumId w:val="14"/>
  </w:num>
  <w:num w:numId="6">
    <w:abstractNumId w:val="19"/>
  </w:num>
  <w:num w:numId="7">
    <w:abstractNumId w:val="32"/>
  </w:num>
  <w:num w:numId="8">
    <w:abstractNumId w:val="6"/>
  </w:num>
  <w:num w:numId="9">
    <w:abstractNumId w:val="42"/>
  </w:num>
  <w:num w:numId="10">
    <w:abstractNumId w:val="2"/>
  </w:num>
  <w:num w:numId="11">
    <w:abstractNumId w:val="37"/>
  </w:num>
  <w:num w:numId="12">
    <w:abstractNumId w:val="15"/>
  </w:num>
  <w:num w:numId="13">
    <w:abstractNumId w:val="22"/>
  </w:num>
  <w:num w:numId="14">
    <w:abstractNumId w:val="25"/>
  </w:num>
  <w:num w:numId="15">
    <w:abstractNumId w:val="13"/>
  </w:num>
  <w:num w:numId="16">
    <w:abstractNumId w:val="5"/>
  </w:num>
  <w:num w:numId="17">
    <w:abstractNumId w:val="16"/>
  </w:num>
  <w:num w:numId="18">
    <w:abstractNumId w:val="23"/>
  </w:num>
  <w:num w:numId="19">
    <w:abstractNumId w:val="9"/>
  </w:num>
  <w:num w:numId="20">
    <w:abstractNumId w:val="31"/>
  </w:num>
  <w:num w:numId="21">
    <w:abstractNumId w:val="34"/>
  </w:num>
  <w:num w:numId="22">
    <w:abstractNumId w:val="29"/>
  </w:num>
  <w:num w:numId="23">
    <w:abstractNumId w:val="4"/>
  </w:num>
  <w:num w:numId="24">
    <w:abstractNumId w:val="24"/>
  </w:num>
  <w:num w:numId="25">
    <w:abstractNumId w:val="20"/>
  </w:num>
  <w:num w:numId="26">
    <w:abstractNumId w:val="43"/>
  </w:num>
  <w:num w:numId="27">
    <w:abstractNumId w:val="1"/>
  </w:num>
  <w:num w:numId="28">
    <w:abstractNumId w:val="7"/>
  </w:num>
  <w:num w:numId="29">
    <w:abstractNumId w:val="12"/>
  </w:num>
  <w:num w:numId="30">
    <w:abstractNumId w:val="44"/>
  </w:num>
  <w:num w:numId="31">
    <w:abstractNumId w:val="3"/>
  </w:num>
  <w:num w:numId="32">
    <w:abstractNumId w:val="10"/>
  </w:num>
  <w:num w:numId="33">
    <w:abstractNumId w:val="38"/>
  </w:num>
  <w:num w:numId="34">
    <w:abstractNumId w:val="27"/>
  </w:num>
  <w:num w:numId="35">
    <w:abstractNumId w:val="40"/>
  </w:num>
  <w:num w:numId="36">
    <w:abstractNumId w:val="28"/>
  </w:num>
  <w:num w:numId="37">
    <w:abstractNumId w:val="39"/>
  </w:num>
  <w:num w:numId="38">
    <w:abstractNumId w:val="26"/>
  </w:num>
  <w:num w:numId="39">
    <w:abstractNumId w:val="8"/>
  </w:num>
  <w:num w:numId="40">
    <w:abstractNumId w:val="33"/>
  </w:num>
  <w:num w:numId="41">
    <w:abstractNumId w:val="0"/>
  </w:num>
  <w:num w:numId="42">
    <w:abstractNumId w:val="21"/>
  </w:num>
  <w:num w:numId="43">
    <w:abstractNumId w:val="17"/>
  </w:num>
  <w:num w:numId="44">
    <w:abstractNumId w:val="18"/>
  </w:num>
  <w:num w:numId="4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668"/>
    <w:rsid w:val="000003C4"/>
    <w:rsid w:val="000008E0"/>
    <w:rsid w:val="0000156A"/>
    <w:rsid w:val="00001ABE"/>
    <w:rsid w:val="00001C4B"/>
    <w:rsid w:val="00002467"/>
    <w:rsid w:val="00002C32"/>
    <w:rsid w:val="00002CCF"/>
    <w:rsid w:val="00002E5A"/>
    <w:rsid w:val="000030E7"/>
    <w:rsid w:val="0000312E"/>
    <w:rsid w:val="00003166"/>
    <w:rsid w:val="00003FE8"/>
    <w:rsid w:val="0000422D"/>
    <w:rsid w:val="00004282"/>
    <w:rsid w:val="0000434F"/>
    <w:rsid w:val="00004388"/>
    <w:rsid w:val="00004772"/>
    <w:rsid w:val="00004D2D"/>
    <w:rsid w:val="00005214"/>
    <w:rsid w:val="000052DD"/>
    <w:rsid w:val="00006124"/>
    <w:rsid w:val="00006252"/>
    <w:rsid w:val="00006D6E"/>
    <w:rsid w:val="00006EC4"/>
    <w:rsid w:val="000100A6"/>
    <w:rsid w:val="00010510"/>
    <w:rsid w:val="00011246"/>
    <w:rsid w:val="00012572"/>
    <w:rsid w:val="00012EC9"/>
    <w:rsid w:val="00013618"/>
    <w:rsid w:val="000139BB"/>
    <w:rsid w:val="00013B11"/>
    <w:rsid w:val="00013E42"/>
    <w:rsid w:val="0001469C"/>
    <w:rsid w:val="00014B1F"/>
    <w:rsid w:val="00016072"/>
    <w:rsid w:val="00016DC5"/>
    <w:rsid w:val="000201C8"/>
    <w:rsid w:val="00020407"/>
    <w:rsid w:val="0002066F"/>
    <w:rsid w:val="0002152A"/>
    <w:rsid w:val="00021CC6"/>
    <w:rsid w:val="0002360B"/>
    <w:rsid w:val="00023E93"/>
    <w:rsid w:val="0002444F"/>
    <w:rsid w:val="00024AA9"/>
    <w:rsid w:val="00025070"/>
    <w:rsid w:val="0002560B"/>
    <w:rsid w:val="00026900"/>
    <w:rsid w:val="00027829"/>
    <w:rsid w:val="00030575"/>
    <w:rsid w:val="0003064B"/>
    <w:rsid w:val="0003082C"/>
    <w:rsid w:val="00030AAD"/>
    <w:rsid w:val="00030B88"/>
    <w:rsid w:val="00030C99"/>
    <w:rsid w:val="00030F62"/>
    <w:rsid w:val="0003178B"/>
    <w:rsid w:val="00031DC6"/>
    <w:rsid w:val="00032FD1"/>
    <w:rsid w:val="000339A6"/>
    <w:rsid w:val="00033E8F"/>
    <w:rsid w:val="000346F6"/>
    <w:rsid w:val="0003538E"/>
    <w:rsid w:val="00035C5E"/>
    <w:rsid w:val="00037D90"/>
    <w:rsid w:val="00040C4F"/>
    <w:rsid w:val="00041BA5"/>
    <w:rsid w:val="00041C40"/>
    <w:rsid w:val="00041F16"/>
    <w:rsid w:val="000424C5"/>
    <w:rsid w:val="00042567"/>
    <w:rsid w:val="00042D4D"/>
    <w:rsid w:val="000431E7"/>
    <w:rsid w:val="0004339C"/>
    <w:rsid w:val="00043E13"/>
    <w:rsid w:val="0004421E"/>
    <w:rsid w:val="00044D7E"/>
    <w:rsid w:val="00045722"/>
    <w:rsid w:val="00046327"/>
    <w:rsid w:val="0004691F"/>
    <w:rsid w:val="00047015"/>
    <w:rsid w:val="000475B0"/>
    <w:rsid w:val="0004794F"/>
    <w:rsid w:val="00047EAD"/>
    <w:rsid w:val="000505DA"/>
    <w:rsid w:val="00051A91"/>
    <w:rsid w:val="0005291C"/>
    <w:rsid w:val="00055418"/>
    <w:rsid w:val="000558C4"/>
    <w:rsid w:val="00055BFF"/>
    <w:rsid w:val="00057286"/>
    <w:rsid w:val="00060C23"/>
    <w:rsid w:val="00061D83"/>
    <w:rsid w:val="00062236"/>
    <w:rsid w:val="00062788"/>
    <w:rsid w:val="000637EB"/>
    <w:rsid w:val="00063CEE"/>
    <w:rsid w:val="00064469"/>
    <w:rsid w:val="000649F4"/>
    <w:rsid w:val="00065A34"/>
    <w:rsid w:val="00065FAE"/>
    <w:rsid w:val="00066091"/>
    <w:rsid w:val="000664E8"/>
    <w:rsid w:val="00066B5E"/>
    <w:rsid w:val="00066EE9"/>
    <w:rsid w:val="00067742"/>
    <w:rsid w:val="00070114"/>
    <w:rsid w:val="00070EBE"/>
    <w:rsid w:val="00072001"/>
    <w:rsid w:val="00072D70"/>
    <w:rsid w:val="00073C98"/>
    <w:rsid w:val="00074808"/>
    <w:rsid w:val="00074B87"/>
    <w:rsid w:val="00075342"/>
    <w:rsid w:val="000755A5"/>
    <w:rsid w:val="00076696"/>
    <w:rsid w:val="00077CF5"/>
    <w:rsid w:val="00077F20"/>
    <w:rsid w:val="00080130"/>
    <w:rsid w:val="00081167"/>
    <w:rsid w:val="0008192C"/>
    <w:rsid w:val="00081B5E"/>
    <w:rsid w:val="00083773"/>
    <w:rsid w:val="000846C7"/>
    <w:rsid w:val="00084900"/>
    <w:rsid w:val="00085B64"/>
    <w:rsid w:val="00086066"/>
    <w:rsid w:val="000868C3"/>
    <w:rsid w:val="00086AA2"/>
    <w:rsid w:val="00086D3E"/>
    <w:rsid w:val="00087997"/>
    <w:rsid w:val="00087BA9"/>
    <w:rsid w:val="000905FF"/>
    <w:rsid w:val="00091225"/>
    <w:rsid w:val="000921E2"/>
    <w:rsid w:val="0009228A"/>
    <w:rsid w:val="00093502"/>
    <w:rsid w:val="00094180"/>
    <w:rsid w:val="000941AC"/>
    <w:rsid w:val="0009436C"/>
    <w:rsid w:val="0009449B"/>
    <w:rsid w:val="0009477F"/>
    <w:rsid w:val="00095201"/>
    <w:rsid w:val="000966AC"/>
    <w:rsid w:val="000966DA"/>
    <w:rsid w:val="000971D0"/>
    <w:rsid w:val="00097672"/>
    <w:rsid w:val="000A0E35"/>
    <w:rsid w:val="000A0F74"/>
    <w:rsid w:val="000A114A"/>
    <w:rsid w:val="000A1207"/>
    <w:rsid w:val="000A141D"/>
    <w:rsid w:val="000A2B1B"/>
    <w:rsid w:val="000A3FBC"/>
    <w:rsid w:val="000A4841"/>
    <w:rsid w:val="000A4B11"/>
    <w:rsid w:val="000A581E"/>
    <w:rsid w:val="000A5983"/>
    <w:rsid w:val="000A5DA2"/>
    <w:rsid w:val="000A7384"/>
    <w:rsid w:val="000A7F5D"/>
    <w:rsid w:val="000A7FDE"/>
    <w:rsid w:val="000B0261"/>
    <w:rsid w:val="000B0C07"/>
    <w:rsid w:val="000B0F19"/>
    <w:rsid w:val="000B1096"/>
    <w:rsid w:val="000B1A07"/>
    <w:rsid w:val="000B1C89"/>
    <w:rsid w:val="000B1D69"/>
    <w:rsid w:val="000B2C58"/>
    <w:rsid w:val="000B3438"/>
    <w:rsid w:val="000B4025"/>
    <w:rsid w:val="000B4E2A"/>
    <w:rsid w:val="000B4E98"/>
    <w:rsid w:val="000B5102"/>
    <w:rsid w:val="000B588C"/>
    <w:rsid w:val="000B5B29"/>
    <w:rsid w:val="000B657E"/>
    <w:rsid w:val="000B6AEF"/>
    <w:rsid w:val="000B7316"/>
    <w:rsid w:val="000B74B4"/>
    <w:rsid w:val="000C0172"/>
    <w:rsid w:val="000C11B8"/>
    <w:rsid w:val="000C1890"/>
    <w:rsid w:val="000C1DF8"/>
    <w:rsid w:val="000C258D"/>
    <w:rsid w:val="000C2B94"/>
    <w:rsid w:val="000C3D3C"/>
    <w:rsid w:val="000C3E6B"/>
    <w:rsid w:val="000C49A6"/>
    <w:rsid w:val="000C53E4"/>
    <w:rsid w:val="000C5676"/>
    <w:rsid w:val="000C6350"/>
    <w:rsid w:val="000C6A97"/>
    <w:rsid w:val="000C7C94"/>
    <w:rsid w:val="000C7E84"/>
    <w:rsid w:val="000D0045"/>
    <w:rsid w:val="000D094A"/>
    <w:rsid w:val="000D1264"/>
    <w:rsid w:val="000D1A72"/>
    <w:rsid w:val="000D267A"/>
    <w:rsid w:val="000D2BDC"/>
    <w:rsid w:val="000D2EC7"/>
    <w:rsid w:val="000D3F0F"/>
    <w:rsid w:val="000D4198"/>
    <w:rsid w:val="000D427A"/>
    <w:rsid w:val="000D4423"/>
    <w:rsid w:val="000D502D"/>
    <w:rsid w:val="000D555E"/>
    <w:rsid w:val="000D55BF"/>
    <w:rsid w:val="000D56E3"/>
    <w:rsid w:val="000D651C"/>
    <w:rsid w:val="000D6776"/>
    <w:rsid w:val="000D6B1F"/>
    <w:rsid w:val="000D7710"/>
    <w:rsid w:val="000D7D26"/>
    <w:rsid w:val="000E05E3"/>
    <w:rsid w:val="000E1678"/>
    <w:rsid w:val="000E1A6A"/>
    <w:rsid w:val="000E2D8B"/>
    <w:rsid w:val="000E2F84"/>
    <w:rsid w:val="000E3491"/>
    <w:rsid w:val="000E36DE"/>
    <w:rsid w:val="000E392D"/>
    <w:rsid w:val="000E3C18"/>
    <w:rsid w:val="000E40FB"/>
    <w:rsid w:val="000E425E"/>
    <w:rsid w:val="000E49A8"/>
    <w:rsid w:val="000E4FDE"/>
    <w:rsid w:val="000E570D"/>
    <w:rsid w:val="000E5903"/>
    <w:rsid w:val="000E5E3D"/>
    <w:rsid w:val="000E6723"/>
    <w:rsid w:val="000E7071"/>
    <w:rsid w:val="000F00F1"/>
    <w:rsid w:val="000F0E6D"/>
    <w:rsid w:val="000F1331"/>
    <w:rsid w:val="000F17BD"/>
    <w:rsid w:val="000F18B9"/>
    <w:rsid w:val="000F2219"/>
    <w:rsid w:val="000F274C"/>
    <w:rsid w:val="000F2AA5"/>
    <w:rsid w:val="000F301A"/>
    <w:rsid w:val="000F34BC"/>
    <w:rsid w:val="000F46DA"/>
    <w:rsid w:val="000F492F"/>
    <w:rsid w:val="000F5EA6"/>
    <w:rsid w:val="000F6530"/>
    <w:rsid w:val="000F66B3"/>
    <w:rsid w:val="000F6E09"/>
    <w:rsid w:val="000F7A13"/>
    <w:rsid w:val="0010032B"/>
    <w:rsid w:val="001011F5"/>
    <w:rsid w:val="00103104"/>
    <w:rsid w:val="00103384"/>
    <w:rsid w:val="00103573"/>
    <w:rsid w:val="0010359F"/>
    <w:rsid w:val="00103BF3"/>
    <w:rsid w:val="00103FD6"/>
    <w:rsid w:val="00104611"/>
    <w:rsid w:val="00105EB9"/>
    <w:rsid w:val="001067FD"/>
    <w:rsid w:val="00106DAB"/>
    <w:rsid w:val="00110CCB"/>
    <w:rsid w:val="00110F82"/>
    <w:rsid w:val="001110CC"/>
    <w:rsid w:val="0011184D"/>
    <w:rsid w:val="00111B50"/>
    <w:rsid w:val="00111D7C"/>
    <w:rsid w:val="00112ECC"/>
    <w:rsid w:val="00113653"/>
    <w:rsid w:val="00113830"/>
    <w:rsid w:val="00113B57"/>
    <w:rsid w:val="00113CD9"/>
    <w:rsid w:val="0011417A"/>
    <w:rsid w:val="001145F7"/>
    <w:rsid w:val="00114EF4"/>
    <w:rsid w:val="001150CF"/>
    <w:rsid w:val="001150F3"/>
    <w:rsid w:val="0011639D"/>
    <w:rsid w:val="00116CD2"/>
    <w:rsid w:val="00117011"/>
    <w:rsid w:val="001173DA"/>
    <w:rsid w:val="00117BA4"/>
    <w:rsid w:val="00120B09"/>
    <w:rsid w:val="00120D3E"/>
    <w:rsid w:val="00120F04"/>
    <w:rsid w:val="00121011"/>
    <w:rsid w:val="00121C0B"/>
    <w:rsid w:val="00121FBE"/>
    <w:rsid w:val="001225C6"/>
    <w:rsid w:val="001228E6"/>
    <w:rsid w:val="00122A39"/>
    <w:rsid w:val="00122F29"/>
    <w:rsid w:val="00123144"/>
    <w:rsid w:val="0012345E"/>
    <w:rsid w:val="00123617"/>
    <w:rsid w:val="001248BA"/>
    <w:rsid w:val="00124A59"/>
    <w:rsid w:val="00124B42"/>
    <w:rsid w:val="0012566C"/>
    <w:rsid w:val="00125A6C"/>
    <w:rsid w:val="00125AB1"/>
    <w:rsid w:val="00126B32"/>
    <w:rsid w:val="0012724D"/>
    <w:rsid w:val="00130453"/>
    <w:rsid w:val="00131488"/>
    <w:rsid w:val="001319FD"/>
    <w:rsid w:val="00131ECE"/>
    <w:rsid w:val="00131F94"/>
    <w:rsid w:val="00132018"/>
    <w:rsid w:val="00132796"/>
    <w:rsid w:val="00132920"/>
    <w:rsid w:val="00134908"/>
    <w:rsid w:val="00134D06"/>
    <w:rsid w:val="00134EDD"/>
    <w:rsid w:val="00135AAA"/>
    <w:rsid w:val="001375DA"/>
    <w:rsid w:val="001378C1"/>
    <w:rsid w:val="00137E6C"/>
    <w:rsid w:val="001403B1"/>
    <w:rsid w:val="0014099D"/>
    <w:rsid w:val="001412FE"/>
    <w:rsid w:val="00141C1F"/>
    <w:rsid w:val="001423FE"/>
    <w:rsid w:val="001426E1"/>
    <w:rsid w:val="00142EA3"/>
    <w:rsid w:val="00142EE7"/>
    <w:rsid w:val="00143083"/>
    <w:rsid w:val="0014314F"/>
    <w:rsid w:val="001434CD"/>
    <w:rsid w:val="001435A8"/>
    <w:rsid w:val="00143AB5"/>
    <w:rsid w:val="00143FDF"/>
    <w:rsid w:val="001443B5"/>
    <w:rsid w:val="00145943"/>
    <w:rsid w:val="00146A04"/>
    <w:rsid w:val="00146D13"/>
    <w:rsid w:val="00146D8C"/>
    <w:rsid w:val="001475ED"/>
    <w:rsid w:val="00147790"/>
    <w:rsid w:val="00147A8D"/>
    <w:rsid w:val="001502A0"/>
    <w:rsid w:val="0015065D"/>
    <w:rsid w:val="00151866"/>
    <w:rsid w:val="001521B8"/>
    <w:rsid w:val="0015414B"/>
    <w:rsid w:val="00154C62"/>
    <w:rsid w:val="00154C6B"/>
    <w:rsid w:val="001563E9"/>
    <w:rsid w:val="00156C92"/>
    <w:rsid w:val="00157512"/>
    <w:rsid w:val="00160261"/>
    <w:rsid w:val="001604E5"/>
    <w:rsid w:val="00160C89"/>
    <w:rsid w:val="001621E1"/>
    <w:rsid w:val="00162771"/>
    <w:rsid w:val="00162AD2"/>
    <w:rsid w:val="00162C29"/>
    <w:rsid w:val="001638FF"/>
    <w:rsid w:val="00163914"/>
    <w:rsid w:val="00163973"/>
    <w:rsid w:val="00163ED4"/>
    <w:rsid w:val="00164821"/>
    <w:rsid w:val="0016488F"/>
    <w:rsid w:val="00164FDE"/>
    <w:rsid w:val="001673C6"/>
    <w:rsid w:val="00167691"/>
    <w:rsid w:val="00167994"/>
    <w:rsid w:val="00170790"/>
    <w:rsid w:val="00170FD8"/>
    <w:rsid w:val="0017130E"/>
    <w:rsid w:val="0017134D"/>
    <w:rsid w:val="0017208B"/>
    <w:rsid w:val="00172AE4"/>
    <w:rsid w:val="00172DEE"/>
    <w:rsid w:val="00172EA9"/>
    <w:rsid w:val="00173321"/>
    <w:rsid w:val="0017358D"/>
    <w:rsid w:val="00173749"/>
    <w:rsid w:val="0017379B"/>
    <w:rsid w:val="00174210"/>
    <w:rsid w:val="00174E31"/>
    <w:rsid w:val="00175217"/>
    <w:rsid w:val="001760F5"/>
    <w:rsid w:val="001766B1"/>
    <w:rsid w:val="00177157"/>
    <w:rsid w:val="00177352"/>
    <w:rsid w:val="00177F8D"/>
    <w:rsid w:val="00180D89"/>
    <w:rsid w:val="00180E33"/>
    <w:rsid w:val="001814A5"/>
    <w:rsid w:val="0018193F"/>
    <w:rsid w:val="00181A91"/>
    <w:rsid w:val="001822F5"/>
    <w:rsid w:val="00182863"/>
    <w:rsid w:val="00182C32"/>
    <w:rsid w:val="00182C7E"/>
    <w:rsid w:val="00183BEA"/>
    <w:rsid w:val="00183C13"/>
    <w:rsid w:val="00184D27"/>
    <w:rsid w:val="001852B8"/>
    <w:rsid w:val="00185CDE"/>
    <w:rsid w:val="00185FAC"/>
    <w:rsid w:val="001863C1"/>
    <w:rsid w:val="00186E82"/>
    <w:rsid w:val="00186F49"/>
    <w:rsid w:val="001871E3"/>
    <w:rsid w:val="0019023F"/>
    <w:rsid w:val="001907D3"/>
    <w:rsid w:val="0019163B"/>
    <w:rsid w:val="0019179B"/>
    <w:rsid w:val="00192050"/>
    <w:rsid w:val="00192610"/>
    <w:rsid w:val="00193EF8"/>
    <w:rsid w:val="001940C1"/>
    <w:rsid w:val="001940DD"/>
    <w:rsid w:val="00194DC0"/>
    <w:rsid w:val="0019511A"/>
    <w:rsid w:val="001954D9"/>
    <w:rsid w:val="001954E0"/>
    <w:rsid w:val="00195535"/>
    <w:rsid w:val="00195ABC"/>
    <w:rsid w:val="001966A3"/>
    <w:rsid w:val="00196862"/>
    <w:rsid w:val="00196A6D"/>
    <w:rsid w:val="00196F47"/>
    <w:rsid w:val="00197976"/>
    <w:rsid w:val="00197BB2"/>
    <w:rsid w:val="001A0FD4"/>
    <w:rsid w:val="001A1AFA"/>
    <w:rsid w:val="001A354B"/>
    <w:rsid w:val="001A3868"/>
    <w:rsid w:val="001A38AF"/>
    <w:rsid w:val="001A3F13"/>
    <w:rsid w:val="001A4FD9"/>
    <w:rsid w:val="001A62BE"/>
    <w:rsid w:val="001A6BC1"/>
    <w:rsid w:val="001A70CA"/>
    <w:rsid w:val="001A711F"/>
    <w:rsid w:val="001A7406"/>
    <w:rsid w:val="001A7B44"/>
    <w:rsid w:val="001B055F"/>
    <w:rsid w:val="001B0B2C"/>
    <w:rsid w:val="001B1C5B"/>
    <w:rsid w:val="001B2C2F"/>
    <w:rsid w:val="001B3922"/>
    <w:rsid w:val="001B3CAA"/>
    <w:rsid w:val="001B579D"/>
    <w:rsid w:val="001B58B9"/>
    <w:rsid w:val="001B5B55"/>
    <w:rsid w:val="001B5E30"/>
    <w:rsid w:val="001B6BD8"/>
    <w:rsid w:val="001B7220"/>
    <w:rsid w:val="001B74CE"/>
    <w:rsid w:val="001B75E5"/>
    <w:rsid w:val="001B7F57"/>
    <w:rsid w:val="001B7FB5"/>
    <w:rsid w:val="001C0150"/>
    <w:rsid w:val="001C02B0"/>
    <w:rsid w:val="001C05DC"/>
    <w:rsid w:val="001C1002"/>
    <w:rsid w:val="001C2367"/>
    <w:rsid w:val="001C2A1C"/>
    <w:rsid w:val="001C2DA1"/>
    <w:rsid w:val="001C30B7"/>
    <w:rsid w:val="001C41A0"/>
    <w:rsid w:val="001C433C"/>
    <w:rsid w:val="001C4E1A"/>
    <w:rsid w:val="001C510F"/>
    <w:rsid w:val="001C571C"/>
    <w:rsid w:val="001C6CB5"/>
    <w:rsid w:val="001C79DC"/>
    <w:rsid w:val="001D0592"/>
    <w:rsid w:val="001D0B62"/>
    <w:rsid w:val="001D0F84"/>
    <w:rsid w:val="001D0FBE"/>
    <w:rsid w:val="001D232A"/>
    <w:rsid w:val="001D3A82"/>
    <w:rsid w:val="001D3B0D"/>
    <w:rsid w:val="001D3DD0"/>
    <w:rsid w:val="001D41C9"/>
    <w:rsid w:val="001D43E2"/>
    <w:rsid w:val="001D4B37"/>
    <w:rsid w:val="001D63D0"/>
    <w:rsid w:val="001D64EF"/>
    <w:rsid w:val="001D67AF"/>
    <w:rsid w:val="001D6E80"/>
    <w:rsid w:val="001D7656"/>
    <w:rsid w:val="001D7982"/>
    <w:rsid w:val="001E150D"/>
    <w:rsid w:val="001E1AE2"/>
    <w:rsid w:val="001E337E"/>
    <w:rsid w:val="001E38EB"/>
    <w:rsid w:val="001E57F0"/>
    <w:rsid w:val="001E5CF5"/>
    <w:rsid w:val="001E6135"/>
    <w:rsid w:val="001E6217"/>
    <w:rsid w:val="001E666B"/>
    <w:rsid w:val="001E671A"/>
    <w:rsid w:val="001F006A"/>
    <w:rsid w:val="001F04F5"/>
    <w:rsid w:val="001F0989"/>
    <w:rsid w:val="001F09A2"/>
    <w:rsid w:val="001F0EAA"/>
    <w:rsid w:val="001F17C7"/>
    <w:rsid w:val="001F1D5F"/>
    <w:rsid w:val="001F23A0"/>
    <w:rsid w:val="001F2859"/>
    <w:rsid w:val="001F3339"/>
    <w:rsid w:val="001F3423"/>
    <w:rsid w:val="001F431F"/>
    <w:rsid w:val="001F43E4"/>
    <w:rsid w:val="001F5619"/>
    <w:rsid w:val="001F6136"/>
    <w:rsid w:val="001F65B9"/>
    <w:rsid w:val="001F6925"/>
    <w:rsid w:val="001F6EC5"/>
    <w:rsid w:val="001F794D"/>
    <w:rsid w:val="0020003A"/>
    <w:rsid w:val="0020026B"/>
    <w:rsid w:val="002004B3"/>
    <w:rsid w:val="00200585"/>
    <w:rsid w:val="00200BA2"/>
    <w:rsid w:val="00200EBB"/>
    <w:rsid w:val="002013F4"/>
    <w:rsid w:val="00201B9E"/>
    <w:rsid w:val="002038CD"/>
    <w:rsid w:val="00204060"/>
    <w:rsid w:val="00204664"/>
    <w:rsid w:val="00205769"/>
    <w:rsid w:val="00205912"/>
    <w:rsid w:val="00205B16"/>
    <w:rsid w:val="002069F3"/>
    <w:rsid w:val="002074B3"/>
    <w:rsid w:val="00210D10"/>
    <w:rsid w:val="00211D3D"/>
    <w:rsid w:val="00211E48"/>
    <w:rsid w:val="00212683"/>
    <w:rsid w:val="00212E49"/>
    <w:rsid w:val="00212E84"/>
    <w:rsid w:val="002132AA"/>
    <w:rsid w:val="00214AAF"/>
    <w:rsid w:val="002155B9"/>
    <w:rsid w:val="00216111"/>
    <w:rsid w:val="00216D19"/>
    <w:rsid w:val="0021769E"/>
    <w:rsid w:val="00217A24"/>
    <w:rsid w:val="00217A97"/>
    <w:rsid w:val="00217C30"/>
    <w:rsid w:val="00217DC1"/>
    <w:rsid w:val="00217E5B"/>
    <w:rsid w:val="00220990"/>
    <w:rsid w:val="00220D63"/>
    <w:rsid w:val="002212E3"/>
    <w:rsid w:val="002217BB"/>
    <w:rsid w:val="00222DEB"/>
    <w:rsid w:val="00223042"/>
    <w:rsid w:val="00223409"/>
    <w:rsid w:val="002234E5"/>
    <w:rsid w:val="00223619"/>
    <w:rsid w:val="00223F2F"/>
    <w:rsid w:val="002245C8"/>
    <w:rsid w:val="00224A8D"/>
    <w:rsid w:val="00224B3D"/>
    <w:rsid w:val="00224E09"/>
    <w:rsid w:val="00224EF5"/>
    <w:rsid w:val="0022556E"/>
    <w:rsid w:val="00225A87"/>
    <w:rsid w:val="00225AA4"/>
    <w:rsid w:val="00225D9A"/>
    <w:rsid w:val="002260CA"/>
    <w:rsid w:val="00226157"/>
    <w:rsid w:val="00226239"/>
    <w:rsid w:val="00226557"/>
    <w:rsid w:val="002266F7"/>
    <w:rsid w:val="00226D66"/>
    <w:rsid w:val="002277BD"/>
    <w:rsid w:val="00230073"/>
    <w:rsid w:val="00230A31"/>
    <w:rsid w:val="00230E61"/>
    <w:rsid w:val="00230F08"/>
    <w:rsid w:val="00230FF3"/>
    <w:rsid w:val="00231073"/>
    <w:rsid w:val="00231C1C"/>
    <w:rsid w:val="00232F6C"/>
    <w:rsid w:val="002339B0"/>
    <w:rsid w:val="00233C7A"/>
    <w:rsid w:val="00234630"/>
    <w:rsid w:val="002346F2"/>
    <w:rsid w:val="00234BFE"/>
    <w:rsid w:val="00234D2F"/>
    <w:rsid w:val="00234EA0"/>
    <w:rsid w:val="00235027"/>
    <w:rsid w:val="00235BEC"/>
    <w:rsid w:val="00236223"/>
    <w:rsid w:val="002365AA"/>
    <w:rsid w:val="00236994"/>
    <w:rsid w:val="00237899"/>
    <w:rsid w:val="002379E6"/>
    <w:rsid w:val="00237F45"/>
    <w:rsid w:val="00240BA3"/>
    <w:rsid w:val="00240C26"/>
    <w:rsid w:val="00240D77"/>
    <w:rsid w:val="00241468"/>
    <w:rsid w:val="0024183F"/>
    <w:rsid w:val="00242376"/>
    <w:rsid w:val="00242750"/>
    <w:rsid w:val="002428A2"/>
    <w:rsid w:val="00242C91"/>
    <w:rsid w:val="00242EAF"/>
    <w:rsid w:val="00242F6E"/>
    <w:rsid w:val="002430C4"/>
    <w:rsid w:val="002432C2"/>
    <w:rsid w:val="002432F5"/>
    <w:rsid w:val="00243890"/>
    <w:rsid w:val="00244F7B"/>
    <w:rsid w:val="0024520C"/>
    <w:rsid w:val="0024563B"/>
    <w:rsid w:val="00246583"/>
    <w:rsid w:val="00246E0F"/>
    <w:rsid w:val="0024749D"/>
    <w:rsid w:val="0024795C"/>
    <w:rsid w:val="00247B40"/>
    <w:rsid w:val="00250870"/>
    <w:rsid w:val="00250D25"/>
    <w:rsid w:val="00250EF3"/>
    <w:rsid w:val="00251119"/>
    <w:rsid w:val="002512F5"/>
    <w:rsid w:val="00254479"/>
    <w:rsid w:val="00254F8F"/>
    <w:rsid w:val="00255709"/>
    <w:rsid w:val="002565D6"/>
    <w:rsid w:val="0025741E"/>
    <w:rsid w:val="0025766C"/>
    <w:rsid w:val="0026017C"/>
    <w:rsid w:val="0026052B"/>
    <w:rsid w:val="00261698"/>
    <w:rsid w:val="002618D7"/>
    <w:rsid w:val="0026219C"/>
    <w:rsid w:val="00262639"/>
    <w:rsid w:val="0026448E"/>
    <w:rsid w:val="00264B1F"/>
    <w:rsid w:val="00264D95"/>
    <w:rsid w:val="00265074"/>
    <w:rsid w:val="00265766"/>
    <w:rsid w:val="00265B35"/>
    <w:rsid w:val="00266621"/>
    <w:rsid w:val="00267543"/>
    <w:rsid w:val="002675E9"/>
    <w:rsid w:val="00267D7A"/>
    <w:rsid w:val="002701A9"/>
    <w:rsid w:val="002701AA"/>
    <w:rsid w:val="00270492"/>
    <w:rsid w:val="002705CB"/>
    <w:rsid w:val="0027152C"/>
    <w:rsid w:val="002719AE"/>
    <w:rsid w:val="0027226E"/>
    <w:rsid w:val="00272480"/>
    <w:rsid w:val="0027290A"/>
    <w:rsid w:val="00272ED2"/>
    <w:rsid w:val="00273958"/>
    <w:rsid w:val="002741E6"/>
    <w:rsid w:val="002744BC"/>
    <w:rsid w:val="002746CF"/>
    <w:rsid w:val="00275D39"/>
    <w:rsid w:val="00276AAB"/>
    <w:rsid w:val="00276F39"/>
    <w:rsid w:val="00277FF1"/>
    <w:rsid w:val="002800F5"/>
    <w:rsid w:val="00280ABB"/>
    <w:rsid w:val="00280FF9"/>
    <w:rsid w:val="002811CC"/>
    <w:rsid w:val="002825C0"/>
    <w:rsid w:val="002826A6"/>
    <w:rsid w:val="00282717"/>
    <w:rsid w:val="00282B2D"/>
    <w:rsid w:val="00282B2E"/>
    <w:rsid w:val="002833A2"/>
    <w:rsid w:val="00283816"/>
    <w:rsid w:val="0028492C"/>
    <w:rsid w:val="002851D3"/>
    <w:rsid w:val="002851D7"/>
    <w:rsid w:val="002851F3"/>
    <w:rsid w:val="00285BBA"/>
    <w:rsid w:val="00286782"/>
    <w:rsid w:val="00287652"/>
    <w:rsid w:val="00291001"/>
    <w:rsid w:val="0029153C"/>
    <w:rsid w:val="00291E1F"/>
    <w:rsid w:val="002921EA"/>
    <w:rsid w:val="00293520"/>
    <w:rsid w:val="002936D5"/>
    <w:rsid w:val="00293E7E"/>
    <w:rsid w:val="00294061"/>
    <w:rsid w:val="00294E64"/>
    <w:rsid w:val="002956B7"/>
    <w:rsid w:val="00295D75"/>
    <w:rsid w:val="00296A84"/>
    <w:rsid w:val="0029738E"/>
    <w:rsid w:val="002977ED"/>
    <w:rsid w:val="00297AC0"/>
    <w:rsid w:val="002A04BD"/>
    <w:rsid w:val="002A0ACA"/>
    <w:rsid w:val="002A0B79"/>
    <w:rsid w:val="002A16C3"/>
    <w:rsid w:val="002A1865"/>
    <w:rsid w:val="002A1CAF"/>
    <w:rsid w:val="002A2976"/>
    <w:rsid w:val="002A31C9"/>
    <w:rsid w:val="002A3994"/>
    <w:rsid w:val="002A3B4A"/>
    <w:rsid w:val="002A4074"/>
    <w:rsid w:val="002A4C42"/>
    <w:rsid w:val="002A5421"/>
    <w:rsid w:val="002A572A"/>
    <w:rsid w:val="002A5856"/>
    <w:rsid w:val="002A5B25"/>
    <w:rsid w:val="002A73B4"/>
    <w:rsid w:val="002A74A1"/>
    <w:rsid w:val="002A75A6"/>
    <w:rsid w:val="002A7D72"/>
    <w:rsid w:val="002B0748"/>
    <w:rsid w:val="002B09A8"/>
    <w:rsid w:val="002B1746"/>
    <w:rsid w:val="002B204F"/>
    <w:rsid w:val="002B2208"/>
    <w:rsid w:val="002B243E"/>
    <w:rsid w:val="002B3156"/>
    <w:rsid w:val="002B3A8F"/>
    <w:rsid w:val="002B3ADD"/>
    <w:rsid w:val="002B3EED"/>
    <w:rsid w:val="002B414E"/>
    <w:rsid w:val="002B439B"/>
    <w:rsid w:val="002B4C68"/>
    <w:rsid w:val="002B4C94"/>
    <w:rsid w:val="002B5541"/>
    <w:rsid w:val="002B6791"/>
    <w:rsid w:val="002B6F31"/>
    <w:rsid w:val="002C1576"/>
    <w:rsid w:val="002C1985"/>
    <w:rsid w:val="002C1B8A"/>
    <w:rsid w:val="002C2878"/>
    <w:rsid w:val="002C2C6F"/>
    <w:rsid w:val="002C2CA9"/>
    <w:rsid w:val="002C43C2"/>
    <w:rsid w:val="002C44D8"/>
    <w:rsid w:val="002C4C31"/>
    <w:rsid w:val="002C5C71"/>
    <w:rsid w:val="002C5CD8"/>
    <w:rsid w:val="002C5D25"/>
    <w:rsid w:val="002C5D45"/>
    <w:rsid w:val="002C601A"/>
    <w:rsid w:val="002C667A"/>
    <w:rsid w:val="002C69F7"/>
    <w:rsid w:val="002C7347"/>
    <w:rsid w:val="002D1241"/>
    <w:rsid w:val="002D18EC"/>
    <w:rsid w:val="002D1EF6"/>
    <w:rsid w:val="002D1FD0"/>
    <w:rsid w:val="002D2119"/>
    <w:rsid w:val="002D27D5"/>
    <w:rsid w:val="002D399A"/>
    <w:rsid w:val="002D476D"/>
    <w:rsid w:val="002D4A83"/>
    <w:rsid w:val="002D4AA1"/>
    <w:rsid w:val="002D4C0D"/>
    <w:rsid w:val="002D5C44"/>
    <w:rsid w:val="002D6255"/>
    <w:rsid w:val="002D62A5"/>
    <w:rsid w:val="002D6E1B"/>
    <w:rsid w:val="002D73E8"/>
    <w:rsid w:val="002D7583"/>
    <w:rsid w:val="002E057B"/>
    <w:rsid w:val="002E078C"/>
    <w:rsid w:val="002E08D8"/>
    <w:rsid w:val="002E0A47"/>
    <w:rsid w:val="002E165A"/>
    <w:rsid w:val="002E1A88"/>
    <w:rsid w:val="002E34EB"/>
    <w:rsid w:val="002E3DF7"/>
    <w:rsid w:val="002E44E3"/>
    <w:rsid w:val="002E44F4"/>
    <w:rsid w:val="002E4B6E"/>
    <w:rsid w:val="002E4FF4"/>
    <w:rsid w:val="002E55BA"/>
    <w:rsid w:val="002E5CBE"/>
    <w:rsid w:val="002E7807"/>
    <w:rsid w:val="002F0B5B"/>
    <w:rsid w:val="002F111E"/>
    <w:rsid w:val="002F1135"/>
    <w:rsid w:val="002F1F25"/>
    <w:rsid w:val="002F2973"/>
    <w:rsid w:val="002F2B96"/>
    <w:rsid w:val="002F689B"/>
    <w:rsid w:val="002F7049"/>
    <w:rsid w:val="002F718A"/>
    <w:rsid w:val="002F7581"/>
    <w:rsid w:val="002F7712"/>
    <w:rsid w:val="003005AE"/>
    <w:rsid w:val="00301007"/>
    <w:rsid w:val="003014E0"/>
    <w:rsid w:val="00301D52"/>
    <w:rsid w:val="003021A3"/>
    <w:rsid w:val="003023CD"/>
    <w:rsid w:val="00303C32"/>
    <w:rsid w:val="00303CBB"/>
    <w:rsid w:val="00304498"/>
    <w:rsid w:val="00304653"/>
    <w:rsid w:val="00305031"/>
    <w:rsid w:val="003050C1"/>
    <w:rsid w:val="00306012"/>
    <w:rsid w:val="00306E3E"/>
    <w:rsid w:val="0030794A"/>
    <w:rsid w:val="00307D79"/>
    <w:rsid w:val="00310026"/>
    <w:rsid w:val="0031013F"/>
    <w:rsid w:val="00310B44"/>
    <w:rsid w:val="0031177B"/>
    <w:rsid w:val="00311C1E"/>
    <w:rsid w:val="00311CBE"/>
    <w:rsid w:val="00311D2B"/>
    <w:rsid w:val="0031248D"/>
    <w:rsid w:val="0031262B"/>
    <w:rsid w:val="0031521D"/>
    <w:rsid w:val="00316603"/>
    <w:rsid w:val="003166A4"/>
    <w:rsid w:val="0031721F"/>
    <w:rsid w:val="003179A1"/>
    <w:rsid w:val="00317F0F"/>
    <w:rsid w:val="003201C7"/>
    <w:rsid w:val="003209D5"/>
    <w:rsid w:val="0032213F"/>
    <w:rsid w:val="003228CC"/>
    <w:rsid w:val="00322F81"/>
    <w:rsid w:val="00324782"/>
    <w:rsid w:val="00324950"/>
    <w:rsid w:val="00325452"/>
    <w:rsid w:val="00325E83"/>
    <w:rsid w:val="0032646F"/>
    <w:rsid w:val="00326BC3"/>
    <w:rsid w:val="00326D5A"/>
    <w:rsid w:val="00326EE3"/>
    <w:rsid w:val="00330703"/>
    <w:rsid w:val="00330B4B"/>
    <w:rsid w:val="00331958"/>
    <w:rsid w:val="0033221D"/>
    <w:rsid w:val="00332949"/>
    <w:rsid w:val="00332B38"/>
    <w:rsid w:val="00332CFC"/>
    <w:rsid w:val="0033327A"/>
    <w:rsid w:val="00333418"/>
    <w:rsid w:val="00333D06"/>
    <w:rsid w:val="00333F6A"/>
    <w:rsid w:val="00335EB9"/>
    <w:rsid w:val="00336E0A"/>
    <w:rsid w:val="00336FB4"/>
    <w:rsid w:val="003376B5"/>
    <w:rsid w:val="00337C9C"/>
    <w:rsid w:val="00337FEC"/>
    <w:rsid w:val="0034096C"/>
    <w:rsid w:val="00340E0C"/>
    <w:rsid w:val="00342486"/>
    <w:rsid w:val="00342505"/>
    <w:rsid w:val="00342527"/>
    <w:rsid w:val="003426C1"/>
    <w:rsid w:val="00343C02"/>
    <w:rsid w:val="00343DB2"/>
    <w:rsid w:val="00344131"/>
    <w:rsid w:val="00344C24"/>
    <w:rsid w:val="00344FB8"/>
    <w:rsid w:val="0034596D"/>
    <w:rsid w:val="00345CB9"/>
    <w:rsid w:val="0034646A"/>
    <w:rsid w:val="00346827"/>
    <w:rsid w:val="00346B80"/>
    <w:rsid w:val="0034744F"/>
    <w:rsid w:val="00350331"/>
    <w:rsid w:val="00350F79"/>
    <w:rsid w:val="0035127D"/>
    <w:rsid w:val="0035186E"/>
    <w:rsid w:val="00351BC1"/>
    <w:rsid w:val="00351F4B"/>
    <w:rsid w:val="003528AC"/>
    <w:rsid w:val="00352F99"/>
    <w:rsid w:val="00353310"/>
    <w:rsid w:val="0035350C"/>
    <w:rsid w:val="00354CDC"/>
    <w:rsid w:val="00355332"/>
    <w:rsid w:val="00356196"/>
    <w:rsid w:val="00356870"/>
    <w:rsid w:val="0035769F"/>
    <w:rsid w:val="0035772F"/>
    <w:rsid w:val="00357D55"/>
    <w:rsid w:val="003602FD"/>
    <w:rsid w:val="00360AFE"/>
    <w:rsid w:val="003615C4"/>
    <w:rsid w:val="003617F3"/>
    <w:rsid w:val="0036185E"/>
    <w:rsid w:val="00361AFA"/>
    <w:rsid w:val="00361B14"/>
    <w:rsid w:val="00362625"/>
    <w:rsid w:val="00362E87"/>
    <w:rsid w:val="00363D2F"/>
    <w:rsid w:val="00363EDA"/>
    <w:rsid w:val="003652D7"/>
    <w:rsid w:val="0036534E"/>
    <w:rsid w:val="00365B5C"/>
    <w:rsid w:val="00365C9E"/>
    <w:rsid w:val="003661E9"/>
    <w:rsid w:val="00366A0F"/>
    <w:rsid w:val="00366CE7"/>
    <w:rsid w:val="003671B8"/>
    <w:rsid w:val="003707EC"/>
    <w:rsid w:val="00370C05"/>
    <w:rsid w:val="00370D03"/>
    <w:rsid w:val="0037118D"/>
    <w:rsid w:val="00371356"/>
    <w:rsid w:val="0037157B"/>
    <w:rsid w:val="00373E41"/>
    <w:rsid w:val="00373FA0"/>
    <w:rsid w:val="00376042"/>
    <w:rsid w:val="003762C2"/>
    <w:rsid w:val="0037665A"/>
    <w:rsid w:val="00376CB3"/>
    <w:rsid w:val="003775C3"/>
    <w:rsid w:val="0037783D"/>
    <w:rsid w:val="00377C87"/>
    <w:rsid w:val="00377D32"/>
    <w:rsid w:val="00380410"/>
    <w:rsid w:val="00380571"/>
    <w:rsid w:val="00380DB0"/>
    <w:rsid w:val="0038144E"/>
    <w:rsid w:val="003816E3"/>
    <w:rsid w:val="003843DC"/>
    <w:rsid w:val="00384471"/>
    <w:rsid w:val="003845C1"/>
    <w:rsid w:val="003845DE"/>
    <w:rsid w:val="003848B5"/>
    <w:rsid w:val="00384AEC"/>
    <w:rsid w:val="00384EB3"/>
    <w:rsid w:val="003853CD"/>
    <w:rsid w:val="003857C8"/>
    <w:rsid w:val="00385BB3"/>
    <w:rsid w:val="003907D9"/>
    <w:rsid w:val="00390CCF"/>
    <w:rsid w:val="00391011"/>
    <w:rsid w:val="0039125D"/>
    <w:rsid w:val="00391372"/>
    <w:rsid w:val="00391672"/>
    <w:rsid w:val="003919CC"/>
    <w:rsid w:val="00391A42"/>
    <w:rsid w:val="003923F3"/>
    <w:rsid w:val="0039308D"/>
    <w:rsid w:val="003930EB"/>
    <w:rsid w:val="003934DA"/>
    <w:rsid w:val="00393635"/>
    <w:rsid w:val="00393B1D"/>
    <w:rsid w:val="00394832"/>
    <w:rsid w:val="00394B14"/>
    <w:rsid w:val="00395743"/>
    <w:rsid w:val="00395AFD"/>
    <w:rsid w:val="00395C59"/>
    <w:rsid w:val="00396A1E"/>
    <w:rsid w:val="00397203"/>
    <w:rsid w:val="00397F1D"/>
    <w:rsid w:val="003A0FF2"/>
    <w:rsid w:val="003A168C"/>
    <w:rsid w:val="003A1948"/>
    <w:rsid w:val="003A1F03"/>
    <w:rsid w:val="003A2335"/>
    <w:rsid w:val="003A23CF"/>
    <w:rsid w:val="003A2A77"/>
    <w:rsid w:val="003A3110"/>
    <w:rsid w:val="003A3122"/>
    <w:rsid w:val="003A34DD"/>
    <w:rsid w:val="003A39BF"/>
    <w:rsid w:val="003A3D95"/>
    <w:rsid w:val="003A4255"/>
    <w:rsid w:val="003A4BB4"/>
    <w:rsid w:val="003A6021"/>
    <w:rsid w:val="003A6244"/>
    <w:rsid w:val="003A73C7"/>
    <w:rsid w:val="003A7CCF"/>
    <w:rsid w:val="003B01F8"/>
    <w:rsid w:val="003B02DD"/>
    <w:rsid w:val="003B0646"/>
    <w:rsid w:val="003B1457"/>
    <w:rsid w:val="003B1F41"/>
    <w:rsid w:val="003B20DD"/>
    <w:rsid w:val="003B266F"/>
    <w:rsid w:val="003B2C58"/>
    <w:rsid w:val="003B3293"/>
    <w:rsid w:val="003B369C"/>
    <w:rsid w:val="003B3825"/>
    <w:rsid w:val="003B3EC1"/>
    <w:rsid w:val="003B4938"/>
    <w:rsid w:val="003B4B81"/>
    <w:rsid w:val="003B4D55"/>
    <w:rsid w:val="003B6034"/>
    <w:rsid w:val="003B61EE"/>
    <w:rsid w:val="003B642A"/>
    <w:rsid w:val="003B7185"/>
    <w:rsid w:val="003B7809"/>
    <w:rsid w:val="003B7D73"/>
    <w:rsid w:val="003C047B"/>
    <w:rsid w:val="003C2B0F"/>
    <w:rsid w:val="003C2CB4"/>
    <w:rsid w:val="003C36B8"/>
    <w:rsid w:val="003C38A3"/>
    <w:rsid w:val="003C3A3F"/>
    <w:rsid w:val="003C3C7D"/>
    <w:rsid w:val="003C41E9"/>
    <w:rsid w:val="003C43E7"/>
    <w:rsid w:val="003C442B"/>
    <w:rsid w:val="003C51A6"/>
    <w:rsid w:val="003C56DE"/>
    <w:rsid w:val="003C5807"/>
    <w:rsid w:val="003C5F2C"/>
    <w:rsid w:val="003C6850"/>
    <w:rsid w:val="003C7B05"/>
    <w:rsid w:val="003D0957"/>
    <w:rsid w:val="003D099D"/>
    <w:rsid w:val="003D124D"/>
    <w:rsid w:val="003D145C"/>
    <w:rsid w:val="003D173D"/>
    <w:rsid w:val="003D2AD9"/>
    <w:rsid w:val="003D3620"/>
    <w:rsid w:val="003D3806"/>
    <w:rsid w:val="003D49C7"/>
    <w:rsid w:val="003D5879"/>
    <w:rsid w:val="003D61FD"/>
    <w:rsid w:val="003D63CD"/>
    <w:rsid w:val="003D6558"/>
    <w:rsid w:val="003D6C34"/>
    <w:rsid w:val="003D72AE"/>
    <w:rsid w:val="003D7A23"/>
    <w:rsid w:val="003E0D01"/>
    <w:rsid w:val="003E0DAE"/>
    <w:rsid w:val="003E0F58"/>
    <w:rsid w:val="003E1BAB"/>
    <w:rsid w:val="003E1E1E"/>
    <w:rsid w:val="003E22F5"/>
    <w:rsid w:val="003E242C"/>
    <w:rsid w:val="003E3167"/>
    <w:rsid w:val="003E3926"/>
    <w:rsid w:val="003E5489"/>
    <w:rsid w:val="003E55BC"/>
    <w:rsid w:val="003E605A"/>
    <w:rsid w:val="003E649D"/>
    <w:rsid w:val="003E6FCA"/>
    <w:rsid w:val="003E7E85"/>
    <w:rsid w:val="003E7F9B"/>
    <w:rsid w:val="003F2767"/>
    <w:rsid w:val="003F28FB"/>
    <w:rsid w:val="003F2A47"/>
    <w:rsid w:val="003F2B9D"/>
    <w:rsid w:val="003F3D48"/>
    <w:rsid w:val="003F4245"/>
    <w:rsid w:val="003F426E"/>
    <w:rsid w:val="003F44BF"/>
    <w:rsid w:val="003F497A"/>
    <w:rsid w:val="003F4EE2"/>
    <w:rsid w:val="003F4F72"/>
    <w:rsid w:val="003F505B"/>
    <w:rsid w:val="003F51EC"/>
    <w:rsid w:val="003F53CA"/>
    <w:rsid w:val="003F5533"/>
    <w:rsid w:val="003F55AA"/>
    <w:rsid w:val="003F6342"/>
    <w:rsid w:val="003F6383"/>
    <w:rsid w:val="003F6CE6"/>
    <w:rsid w:val="003F7AEE"/>
    <w:rsid w:val="003F7F69"/>
    <w:rsid w:val="004008F4"/>
    <w:rsid w:val="00400BC5"/>
    <w:rsid w:val="00401151"/>
    <w:rsid w:val="0040212E"/>
    <w:rsid w:val="00402665"/>
    <w:rsid w:val="00402693"/>
    <w:rsid w:val="0040328F"/>
    <w:rsid w:val="00403660"/>
    <w:rsid w:val="0040409B"/>
    <w:rsid w:val="0040510B"/>
    <w:rsid w:val="004058E6"/>
    <w:rsid w:val="004067FE"/>
    <w:rsid w:val="00406E61"/>
    <w:rsid w:val="0040764A"/>
    <w:rsid w:val="004077F1"/>
    <w:rsid w:val="00407B66"/>
    <w:rsid w:val="004120D1"/>
    <w:rsid w:val="004120D6"/>
    <w:rsid w:val="00412444"/>
    <w:rsid w:val="00412761"/>
    <w:rsid w:val="0041348A"/>
    <w:rsid w:val="004149BE"/>
    <w:rsid w:val="0041637C"/>
    <w:rsid w:val="00416709"/>
    <w:rsid w:val="00417311"/>
    <w:rsid w:val="004175BA"/>
    <w:rsid w:val="0041786C"/>
    <w:rsid w:val="00420A1B"/>
    <w:rsid w:val="00420EC2"/>
    <w:rsid w:val="004211B7"/>
    <w:rsid w:val="00421378"/>
    <w:rsid w:val="004217AF"/>
    <w:rsid w:val="00421CA7"/>
    <w:rsid w:val="00421CC1"/>
    <w:rsid w:val="00423013"/>
    <w:rsid w:val="0042375B"/>
    <w:rsid w:val="00424A12"/>
    <w:rsid w:val="00424C64"/>
    <w:rsid w:val="004254A7"/>
    <w:rsid w:val="004259AD"/>
    <w:rsid w:val="00425F9C"/>
    <w:rsid w:val="00426452"/>
    <w:rsid w:val="004269DD"/>
    <w:rsid w:val="00427A5A"/>
    <w:rsid w:val="00427C84"/>
    <w:rsid w:val="00427F24"/>
    <w:rsid w:val="00427F6C"/>
    <w:rsid w:val="0043002D"/>
    <w:rsid w:val="00430179"/>
    <w:rsid w:val="004315C9"/>
    <w:rsid w:val="004320C2"/>
    <w:rsid w:val="00432982"/>
    <w:rsid w:val="00432D64"/>
    <w:rsid w:val="004337C4"/>
    <w:rsid w:val="004343A9"/>
    <w:rsid w:val="004343AA"/>
    <w:rsid w:val="004344D8"/>
    <w:rsid w:val="00434AD2"/>
    <w:rsid w:val="00435145"/>
    <w:rsid w:val="0043552A"/>
    <w:rsid w:val="00435751"/>
    <w:rsid w:val="00436603"/>
    <w:rsid w:val="004366C4"/>
    <w:rsid w:val="00436B50"/>
    <w:rsid w:val="00437799"/>
    <w:rsid w:val="00437B3D"/>
    <w:rsid w:val="00437D81"/>
    <w:rsid w:val="004408F2"/>
    <w:rsid w:val="004414FA"/>
    <w:rsid w:val="00441588"/>
    <w:rsid w:val="00441635"/>
    <w:rsid w:val="00441B66"/>
    <w:rsid w:val="00441E07"/>
    <w:rsid w:val="00443A36"/>
    <w:rsid w:val="00443DCD"/>
    <w:rsid w:val="00444308"/>
    <w:rsid w:val="0044452D"/>
    <w:rsid w:val="00445BE3"/>
    <w:rsid w:val="00446363"/>
    <w:rsid w:val="004502D0"/>
    <w:rsid w:val="00450DC5"/>
    <w:rsid w:val="00451163"/>
    <w:rsid w:val="00451571"/>
    <w:rsid w:val="00452F99"/>
    <w:rsid w:val="0045413C"/>
    <w:rsid w:val="00454E7F"/>
    <w:rsid w:val="00454F63"/>
    <w:rsid w:val="004551BB"/>
    <w:rsid w:val="0045570E"/>
    <w:rsid w:val="004557C8"/>
    <w:rsid w:val="004566CB"/>
    <w:rsid w:val="00456B53"/>
    <w:rsid w:val="00457043"/>
    <w:rsid w:val="00457BDC"/>
    <w:rsid w:val="00457CB8"/>
    <w:rsid w:val="00457E52"/>
    <w:rsid w:val="004606D4"/>
    <w:rsid w:val="00461997"/>
    <w:rsid w:val="0046223C"/>
    <w:rsid w:val="0046377D"/>
    <w:rsid w:val="00463E04"/>
    <w:rsid w:val="00464782"/>
    <w:rsid w:val="00464A93"/>
    <w:rsid w:val="0046531A"/>
    <w:rsid w:val="0046576B"/>
    <w:rsid w:val="00465E2B"/>
    <w:rsid w:val="00466238"/>
    <w:rsid w:val="004664E9"/>
    <w:rsid w:val="004675B1"/>
    <w:rsid w:val="004707CB"/>
    <w:rsid w:val="00470DF1"/>
    <w:rsid w:val="004719D4"/>
    <w:rsid w:val="004720C9"/>
    <w:rsid w:val="004737C7"/>
    <w:rsid w:val="0047491C"/>
    <w:rsid w:val="00474CFE"/>
    <w:rsid w:val="004755B5"/>
    <w:rsid w:val="0047593D"/>
    <w:rsid w:val="00476836"/>
    <w:rsid w:val="00476F20"/>
    <w:rsid w:val="004802FA"/>
    <w:rsid w:val="00481440"/>
    <w:rsid w:val="00481509"/>
    <w:rsid w:val="004815F4"/>
    <w:rsid w:val="00481604"/>
    <w:rsid w:val="00482291"/>
    <w:rsid w:val="00482AEC"/>
    <w:rsid w:val="00482B2F"/>
    <w:rsid w:val="00483B3D"/>
    <w:rsid w:val="00483CF1"/>
    <w:rsid w:val="00483DB0"/>
    <w:rsid w:val="004844F2"/>
    <w:rsid w:val="00484BEA"/>
    <w:rsid w:val="0048558C"/>
    <w:rsid w:val="004864D0"/>
    <w:rsid w:val="00486AE8"/>
    <w:rsid w:val="0048749E"/>
    <w:rsid w:val="004902D4"/>
    <w:rsid w:val="004912D6"/>
    <w:rsid w:val="00491BE2"/>
    <w:rsid w:val="004927B6"/>
    <w:rsid w:val="0049285F"/>
    <w:rsid w:val="004928E9"/>
    <w:rsid w:val="00492955"/>
    <w:rsid w:val="0049456E"/>
    <w:rsid w:val="00494A38"/>
    <w:rsid w:val="004954A1"/>
    <w:rsid w:val="00495CA5"/>
    <w:rsid w:val="00495D10"/>
    <w:rsid w:val="004970F8"/>
    <w:rsid w:val="00497241"/>
    <w:rsid w:val="004975B8"/>
    <w:rsid w:val="00497B32"/>
    <w:rsid w:val="004A0871"/>
    <w:rsid w:val="004A0DD5"/>
    <w:rsid w:val="004A11A1"/>
    <w:rsid w:val="004A1381"/>
    <w:rsid w:val="004A13B0"/>
    <w:rsid w:val="004A2505"/>
    <w:rsid w:val="004A2CE0"/>
    <w:rsid w:val="004A364E"/>
    <w:rsid w:val="004A368C"/>
    <w:rsid w:val="004A3BAE"/>
    <w:rsid w:val="004A4018"/>
    <w:rsid w:val="004A4159"/>
    <w:rsid w:val="004A4586"/>
    <w:rsid w:val="004A6DD7"/>
    <w:rsid w:val="004B0D0D"/>
    <w:rsid w:val="004B0D44"/>
    <w:rsid w:val="004B0DBF"/>
    <w:rsid w:val="004B1AF3"/>
    <w:rsid w:val="004B1BE5"/>
    <w:rsid w:val="004B1E32"/>
    <w:rsid w:val="004B34AA"/>
    <w:rsid w:val="004B36C8"/>
    <w:rsid w:val="004B3C3C"/>
    <w:rsid w:val="004B3EE3"/>
    <w:rsid w:val="004B48A9"/>
    <w:rsid w:val="004B52B8"/>
    <w:rsid w:val="004B59C1"/>
    <w:rsid w:val="004B5C1F"/>
    <w:rsid w:val="004B6262"/>
    <w:rsid w:val="004B62DD"/>
    <w:rsid w:val="004B670D"/>
    <w:rsid w:val="004B6864"/>
    <w:rsid w:val="004B6B29"/>
    <w:rsid w:val="004B7A03"/>
    <w:rsid w:val="004C094A"/>
    <w:rsid w:val="004C0D86"/>
    <w:rsid w:val="004C1E4D"/>
    <w:rsid w:val="004C1F12"/>
    <w:rsid w:val="004C2722"/>
    <w:rsid w:val="004C306C"/>
    <w:rsid w:val="004C3161"/>
    <w:rsid w:val="004C34EF"/>
    <w:rsid w:val="004C50A4"/>
    <w:rsid w:val="004C5355"/>
    <w:rsid w:val="004C5585"/>
    <w:rsid w:val="004C5661"/>
    <w:rsid w:val="004C63C5"/>
    <w:rsid w:val="004C67AC"/>
    <w:rsid w:val="004C6AA2"/>
    <w:rsid w:val="004C7A83"/>
    <w:rsid w:val="004D0845"/>
    <w:rsid w:val="004D2644"/>
    <w:rsid w:val="004D26C7"/>
    <w:rsid w:val="004D2DEE"/>
    <w:rsid w:val="004D3F4F"/>
    <w:rsid w:val="004D4205"/>
    <w:rsid w:val="004D447F"/>
    <w:rsid w:val="004D5326"/>
    <w:rsid w:val="004D6EF4"/>
    <w:rsid w:val="004D7B50"/>
    <w:rsid w:val="004E03D0"/>
    <w:rsid w:val="004E0409"/>
    <w:rsid w:val="004E0521"/>
    <w:rsid w:val="004E0FC7"/>
    <w:rsid w:val="004E10A2"/>
    <w:rsid w:val="004E182C"/>
    <w:rsid w:val="004E1C7B"/>
    <w:rsid w:val="004E244D"/>
    <w:rsid w:val="004E2A33"/>
    <w:rsid w:val="004E4087"/>
    <w:rsid w:val="004E441D"/>
    <w:rsid w:val="004E54EF"/>
    <w:rsid w:val="004E5D10"/>
    <w:rsid w:val="004E7056"/>
    <w:rsid w:val="004F00B6"/>
    <w:rsid w:val="004F05BD"/>
    <w:rsid w:val="004F2D49"/>
    <w:rsid w:val="004F300B"/>
    <w:rsid w:val="004F304A"/>
    <w:rsid w:val="004F3243"/>
    <w:rsid w:val="004F3257"/>
    <w:rsid w:val="004F3377"/>
    <w:rsid w:val="004F3575"/>
    <w:rsid w:val="004F3DE2"/>
    <w:rsid w:val="004F4AB6"/>
    <w:rsid w:val="004F4F4E"/>
    <w:rsid w:val="004F54FE"/>
    <w:rsid w:val="004F55D1"/>
    <w:rsid w:val="004F589F"/>
    <w:rsid w:val="004F5AB7"/>
    <w:rsid w:val="004F6727"/>
    <w:rsid w:val="004F6F36"/>
    <w:rsid w:val="004F7CE9"/>
    <w:rsid w:val="00500932"/>
    <w:rsid w:val="00500A0F"/>
    <w:rsid w:val="00501DB8"/>
    <w:rsid w:val="00501DBF"/>
    <w:rsid w:val="00501FA7"/>
    <w:rsid w:val="00502156"/>
    <w:rsid w:val="00502C9E"/>
    <w:rsid w:val="0050367A"/>
    <w:rsid w:val="005036B2"/>
    <w:rsid w:val="00506DB4"/>
    <w:rsid w:val="00506F86"/>
    <w:rsid w:val="00507284"/>
    <w:rsid w:val="00507460"/>
    <w:rsid w:val="0050759C"/>
    <w:rsid w:val="00510102"/>
    <w:rsid w:val="00510323"/>
    <w:rsid w:val="00510601"/>
    <w:rsid w:val="00510611"/>
    <w:rsid w:val="005111F3"/>
    <w:rsid w:val="00511FCD"/>
    <w:rsid w:val="00513F46"/>
    <w:rsid w:val="0051497E"/>
    <w:rsid w:val="005157F9"/>
    <w:rsid w:val="005168FA"/>
    <w:rsid w:val="00516F2C"/>
    <w:rsid w:val="00520347"/>
    <w:rsid w:val="00520623"/>
    <w:rsid w:val="00521DE1"/>
    <w:rsid w:val="005220AE"/>
    <w:rsid w:val="00522422"/>
    <w:rsid w:val="00522A61"/>
    <w:rsid w:val="00522C02"/>
    <w:rsid w:val="00522E38"/>
    <w:rsid w:val="00523069"/>
    <w:rsid w:val="00523356"/>
    <w:rsid w:val="00523CAC"/>
    <w:rsid w:val="00524199"/>
    <w:rsid w:val="00524479"/>
    <w:rsid w:val="005248EE"/>
    <w:rsid w:val="0052551E"/>
    <w:rsid w:val="005256B7"/>
    <w:rsid w:val="005261C6"/>
    <w:rsid w:val="0052680C"/>
    <w:rsid w:val="00526C19"/>
    <w:rsid w:val="005274EA"/>
    <w:rsid w:val="00527F76"/>
    <w:rsid w:val="00530189"/>
    <w:rsid w:val="0053041C"/>
    <w:rsid w:val="00530DDE"/>
    <w:rsid w:val="00530F8E"/>
    <w:rsid w:val="00530FE2"/>
    <w:rsid w:val="005312C4"/>
    <w:rsid w:val="00532026"/>
    <w:rsid w:val="00532564"/>
    <w:rsid w:val="00532D62"/>
    <w:rsid w:val="00532EBC"/>
    <w:rsid w:val="00533332"/>
    <w:rsid w:val="005336F7"/>
    <w:rsid w:val="005340FE"/>
    <w:rsid w:val="0053415E"/>
    <w:rsid w:val="005358FE"/>
    <w:rsid w:val="00535B7E"/>
    <w:rsid w:val="00536757"/>
    <w:rsid w:val="00536BE0"/>
    <w:rsid w:val="00536C4A"/>
    <w:rsid w:val="005370C2"/>
    <w:rsid w:val="0053714C"/>
    <w:rsid w:val="00537222"/>
    <w:rsid w:val="00537879"/>
    <w:rsid w:val="00537D64"/>
    <w:rsid w:val="005401F8"/>
    <w:rsid w:val="00540707"/>
    <w:rsid w:val="005419BC"/>
    <w:rsid w:val="00541F23"/>
    <w:rsid w:val="005425A3"/>
    <w:rsid w:val="00542D66"/>
    <w:rsid w:val="005430E7"/>
    <w:rsid w:val="005433B5"/>
    <w:rsid w:val="00544A78"/>
    <w:rsid w:val="00545196"/>
    <w:rsid w:val="005452F7"/>
    <w:rsid w:val="00545348"/>
    <w:rsid w:val="005456F3"/>
    <w:rsid w:val="00545D61"/>
    <w:rsid w:val="00546989"/>
    <w:rsid w:val="00546C9A"/>
    <w:rsid w:val="00546D46"/>
    <w:rsid w:val="00546EAC"/>
    <w:rsid w:val="00547202"/>
    <w:rsid w:val="00547252"/>
    <w:rsid w:val="00547756"/>
    <w:rsid w:val="005503EA"/>
    <w:rsid w:val="00550E89"/>
    <w:rsid w:val="00550EA4"/>
    <w:rsid w:val="0055112B"/>
    <w:rsid w:val="00551153"/>
    <w:rsid w:val="00551EC7"/>
    <w:rsid w:val="005523F4"/>
    <w:rsid w:val="0055299D"/>
    <w:rsid w:val="00552D7E"/>
    <w:rsid w:val="005545F8"/>
    <w:rsid w:val="00554E56"/>
    <w:rsid w:val="00555957"/>
    <w:rsid w:val="00555A67"/>
    <w:rsid w:val="00555D36"/>
    <w:rsid w:val="00556489"/>
    <w:rsid w:val="005568D3"/>
    <w:rsid w:val="005569E8"/>
    <w:rsid w:val="00556A2D"/>
    <w:rsid w:val="00556A57"/>
    <w:rsid w:val="00557597"/>
    <w:rsid w:val="00557F7A"/>
    <w:rsid w:val="0056067D"/>
    <w:rsid w:val="00561814"/>
    <w:rsid w:val="00561D53"/>
    <w:rsid w:val="00562021"/>
    <w:rsid w:val="00562161"/>
    <w:rsid w:val="0056228D"/>
    <w:rsid w:val="00562861"/>
    <w:rsid w:val="00563372"/>
    <w:rsid w:val="005633A2"/>
    <w:rsid w:val="005641B5"/>
    <w:rsid w:val="00564C4A"/>
    <w:rsid w:val="00565A2F"/>
    <w:rsid w:val="00566B3E"/>
    <w:rsid w:val="00567592"/>
    <w:rsid w:val="00567EBB"/>
    <w:rsid w:val="005705CE"/>
    <w:rsid w:val="00570E45"/>
    <w:rsid w:val="00571016"/>
    <w:rsid w:val="005716CD"/>
    <w:rsid w:val="00571B85"/>
    <w:rsid w:val="00572639"/>
    <w:rsid w:val="005731E7"/>
    <w:rsid w:val="00573726"/>
    <w:rsid w:val="00574641"/>
    <w:rsid w:val="00575AE9"/>
    <w:rsid w:val="00575D34"/>
    <w:rsid w:val="00575E8B"/>
    <w:rsid w:val="00576342"/>
    <w:rsid w:val="00576797"/>
    <w:rsid w:val="00576F5D"/>
    <w:rsid w:val="00577104"/>
    <w:rsid w:val="00577623"/>
    <w:rsid w:val="00577B9C"/>
    <w:rsid w:val="00580316"/>
    <w:rsid w:val="00580928"/>
    <w:rsid w:val="00580EA1"/>
    <w:rsid w:val="0058139C"/>
    <w:rsid w:val="00581544"/>
    <w:rsid w:val="0058234C"/>
    <w:rsid w:val="00582880"/>
    <w:rsid w:val="00582A07"/>
    <w:rsid w:val="00582E58"/>
    <w:rsid w:val="0058311C"/>
    <w:rsid w:val="005835A0"/>
    <w:rsid w:val="005839EB"/>
    <w:rsid w:val="00584D3C"/>
    <w:rsid w:val="005855BD"/>
    <w:rsid w:val="005856C4"/>
    <w:rsid w:val="00585F21"/>
    <w:rsid w:val="005867A7"/>
    <w:rsid w:val="00586B16"/>
    <w:rsid w:val="00586B5F"/>
    <w:rsid w:val="00586D83"/>
    <w:rsid w:val="00586F2B"/>
    <w:rsid w:val="00590177"/>
    <w:rsid w:val="00590243"/>
    <w:rsid w:val="0059034B"/>
    <w:rsid w:val="00590AD0"/>
    <w:rsid w:val="0059139A"/>
    <w:rsid w:val="005922B9"/>
    <w:rsid w:val="00592CB2"/>
    <w:rsid w:val="00593122"/>
    <w:rsid w:val="00593264"/>
    <w:rsid w:val="00593296"/>
    <w:rsid w:val="00593E85"/>
    <w:rsid w:val="005940A5"/>
    <w:rsid w:val="00594BC1"/>
    <w:rsid w:val="00594D0A"/>
    <w:rsid w:val="005954E4"/>
    <w:rsid w:val="00595DBB"/>
    <w:rsid w:val="00595EFA"/>
    <w:rsid w:val="005968E3"/>
    <w:rsid w:val="00596DEC"/>
    <w:rsid w:val="005975E3"/>
    <w:rsid w:val="005A00F0"/>
    <w:rsid w:val="005A0550"/>
    <w:rsid w:val="005A0D21"/>
    <w:rsid w:val="005A1854"/>
    <w:rsid w:val="005A1C0A"/>
    <w:rsid w:val="005A1F09"/>
    <w:rsid w:val="005A305C"/>
    <w:rsid w:val="005A314F"/>
    <w:rsid w:val="005A4239"/>
    <w:rsid w:val="005A455D"/>
    <w:rsid w:val="005A48F1"/>
    <w:rsid w:val="005A53FF"/>
    <w:rsid w:val="005A5D0A"/>
    <w:rsid w:val="005A6238"/>
    <w:rsid w:val="005A6315"/>
    <w:rsid w:val="005A68CC"/>
    <w:rsid w:val="005A75D1"/>
    <w:rsid w:val="005A7678"/>
    <w:rsid w:val="005A78B8"/>
    <w:rsid w:val="005A7AFC"/>
    <w:rsid w:val="005A7E41"/>
    <w:rsid w:val="005B086D"/>
    <w:rsid w:val="005B0A37"/>
    <w:rsid w:val="005B1299"/>
    <w:rsid w:val="005B1DE4"/>
    <w:rsid w:val="005B2B14"/>
    <w:rsid w:val="005B2BF3"/>
    <w:rsid w:val="005B2F59"/>
    <w:rsid w:val="005B3303"/>
    <w:rsid w:val="005B3A97"/>
    <w:rsid w:val="005B3C8F"/>
    <w:rsid w:val="005B47A4"/>
    <w:rsid w:val="005B4FA3"/>
    <w:rsid w:val="005B579F"/>
    <w:rsid w:val="005B5C39"/>
    <w:rsid w:val="005B647F"/>
    <w:rsid w:val="005B668E"/>
    <w:rsid w:val="005B6FC8"/>
    <w:rsid w:val="005C067B"/>
    <w:rsid w:val="005C0B04"/>
    <w:rsid w:val="005C0B08"/>
    <w:rsid w:val="005C1B8B"/>
    <w:rsid w:val="005C232A"/>
    <w:rsid w:val="005C25AF"/>
    <w:rsid w:val="005C2995"/>
    <w:rsid w:val="005C3813"/>
    <w:rsid w:val="005C45F3"/>
    <w:rsid w:val="005C4951"/>
    <w:rsid w:val="005C5687"/>
    <w:rsid w:val="005C5A3B"/>
    <w:rsid w:val="005C5B6D"/>
    <w:rsid w:val="005C5D89"/>
    <w:rsid w:val="005C6788"/>
    <w:rsid w:val="005C6D87"/>
    <w:rsid w:val="005C7191"/>
    <w:rsid w:val="005C7C78"/>
    <w:rsid w:val="005D13E7"/>
    <w:rsid w:val="005D317A"/>
    <w:rsid w:val="005D34D6"/>
    <w:rsid w:val="005D3602"/>
    <w:rsid w:val="005D3790"/>
    <w:rsid w:val="005D3FB7"/>
    <w:rsid w:val="005D47F6"/>
    <w:rsid w:val="005D4FAA"/>
    <w:rsid w:val="005D5D1F"/>
    <w:rsid w:val="005D5D80"/>
    <w:rsid w:val="005D5EB2"/>
    <w:rsid w:val="005D5F08"/>
    <w:rsid w:val="005D6091"/>
    <w:rsid w:val="005D640A"/>
    <w:rsid w:val="005D6C62"/>
    <w:rsid w:val="005D7822"/>
    <w:rsid w:val="005D7A55"/>
    <w:rsid w:val="005E1255"/>
    <w:rsid w:val="005E14D7"/>
    <w:rsid w:val="005E1D32"/>
    <w:rsid w:val="005E2788"/>
    <w:rsid w:val="005E3464"/>
    <w:rsid w:val="005E3604"/>
    <w:rsid w:val="005E3F74"/>
    <w:rsid w:val="005E4434"/>
    <w:rsid w:val="005E631D"/>
    <w:rsid w:val="005E65AA"/>
    <w:rsid w:val="005E73B3"/>
    <w:rsid w:val="005E77A0"/>
    <w:rsid w:val="005F0296"/>
    <w:rsid w:val="005F093D"/>
    <w:rsid w:val="005F1001"/>
    <w:rsid w:val="005F15A1"/>
    <w:rsid w:val="005F17A3"/>
    <w:rsid w:val="005F1E60"/>
    <w:rsid w:val="005F2208"/>
    <w:rsid w:val="005F31DF"/>
    <w:rsid w:val="005F3317"/>
    <w:rsid w:val="005F3852"/>
    <w:rsid w:val="005F3F73"/>
    <w:rsid w:val="005F3FD8"/>
    <w:rsid w:val="005F43A7"/>
    <w:rsid w:val="005F4490"/>
    <w:rsid w:val="005F585F"/>
    <w:rsid w:val="005F5904"/>
    <w:rsid w:val="005F5CDA"/>
    <w:rsid w:val="005F6705"/>
    <w:rsid w:val="005F7805"/>
    <w:rsid w:val="005F7A7E"/>
    <w:rsid w:val="006005C2"/>
    <w:rsid w:val="00600A30"/>
    <w:rsid w:val="00600CC7"/>
    <w:rsid w:val="00600FFA"/>
    <w:rsid w:val="0060185B"/>
    <w:rsid w:val="00601CF2"/>
    <w:rsid w:val="006021BD"/>
    <w:rsid w:val="00603D86"/>
    <w:rsid w:val="00603EAD"/>
    <w:rsid w:val="0060447F"/>
    <w:rsid w:val="00604749"/>
    <w:rsid w:val="00604801"/>
    <w:rsid w:val="00604CE5"/>
    <w:rsid w:val="00604FFC"/>
    <w:rsid w:val="006060D8"/>
    <w:rsid w:val="006072DE"/>
    <w:rsid w:val="00610AFD"/>
    <w:rsid w:val="0061104C"/>
    <w:rsid w:val="00611ABE"/>
    <w:rsid w:val="00612165"/>
    <w:rsid w:val="006128A5"/>
    <w:rsid w:val="00612B8E"/>
    <w:rsid w:val="006131FA"/>
    <w:rsid w:val="00613A86"/>
    <w:rsid w:val="00613DD0"/>
    <w:rsid w:val="006148C0"/>
    <w:rsid w:val="00614D9F"/>
    <w:rsid w:val="006150D9"/>
    <w:rsid w:val="00615771"/>
    <w:rsid w:val="0061691D"/>
    <w:rsid w:val="00616AF6"/>
    <w:rsid w:val="00617095"/>
    <w:rsid w:val="0061786A"/>
    <w:rsid w:val="006178AD"/>
    <w:rsid w:val="00617CA4"/>
    <w:rsid w:val="00620183"/>
    <w:rsid w:val="006208AA"/>
    <w:rsid w:val="00620BDD"/>
    <w:rsid w:val="00620C37"/>
    <w:rsid w:val="006210A7"/>
    <w:rsid w:val="006240CA"/>
    <w:rsid w:val="006260F0"/>
    <w:rsid w:val="006264AE"/>
    <w:rsid w:val="00626F93"/>
    <w:rsid w:val="00627307"/>
    <w:rsid w:val="00627C91"/>
    <w:rsid w:val="00627D6B"/>
    <w:rsid w:val="00627FB9"/>
    <w:rsid w:val="0063037E"/>
    <w:rsid w:val="006315A5"/>
    <w:rsid w:val="0063198D"/>
    <w:rsid w:val="00632048"/>
    <w:rsid w:val="00632399"/>
    <w:rsid w:val="006325AC"/>
    <w:rsid w:val="006327C9"/>
    <w:rsid w:val="00632F51"/>
    <w:rsid w:val="006339AD"/>
    <w:rsid w:val="00633A77"/>
    <w:rsid w:val="00634C57"/>
    <w:rsid w:val="00636135"/>
    <w:rsid w:val="00636DFB"/>
    <w:rsid w:val="0063713E"/>
    <w:rsid w:val="00637635"/>
    <w:rsid w:val="00637E75"/>
    <w:rsid w:val="00640542"/>
    <w:rsid w:val="00640FDB"/>
    <w:rsid w:val="00641186"/>
    <w:rsid w:val="0064138C"/>
    <w:rsid w:val="00643201"/>
    <w:rsid w:val="0064376F"/>
    <w:rsid w:val="00644850"/>
    <w:rsid w:val="0064500C"/>
    <w:rsid w:val="00645BC3"/>
    <w:rsid w:val="00645F65"/>
    <w:rsid w:val="00646023"/>
    <w:rsid w:val="00646C65"/>
    <w:rsid w:val="00647167"/>
    <w:rsid w:val="0064777E"/>
    <w:rsid w:val="00650954"/>
    <w:rsid w:val="00651031"/>
    <w:rsid w:val="0065155F"/>
    <w:rsid w:val="006522AD"/>
    <w:rsid w:val="00652BC5"/>
    <w:rsid w:val="00653003"/>
    <w:rsid w:val="006533B5"/>
    <w:rsid w:val="006541E9"/>
    <w:rsid w:val="0065422D"/>
    <w:rsid w:val="00656083"/>
    <w:rsid w:val="00656CA1"/>
    <w:rsid w:val="00657074"/>
    <w:rsid w:val="00657440"/>
    <w:rsid w:val="00657636"/>
    <w:rsid w:val="00657A57"/>
    <w:rsid w:val="006600D8"/>
    <w:rsid w:val="006607FB"/>
    <w:rsid w:val="00661DE8"/>
    <w:rsid w:val="00662047"/>
    <w:rsid w:val="00662F2A"/>
    <w:rsid w:val="0066665E"/>
    <w:rsid w:val="00666A64"/>
    <w:rsid w:val="006676D9"/>
    <w:rsid w:val="00667F25"/>
    <w:rsid w:val="006702E7"/>
    <w:rsid w:val="00670324"/>
    <w:rsid w:val="006706C8"/>
    <w:rsid w:val="0067079D"/>
    <w:rsid w:val="00670A52"/>
    <w:rsid w:val="00670D17"/>
    <w:rsid w:val="0067115E"/>
    <w:rsid w:val="006717FE"/>
    <w:rsid w:val="00671BD1"/>
    <w:rsid w:val="00672C05"/>
    <w:rsid w:val="00673253"/>
    <w:rsid w:val="006736A6"/>
    <w:rsid w:val="00674B1B"/>
    <w:rsid w:val="00674B5E"/>
    <w:rsid w:val="00675D78"/>
    <w:rsid w:val="00675F17"/>
    <w:rsid w:val="00676DCE"/>
    <w:rsid w:val="006778F7"/>
    <w:rsid w:val="00680319"/>
    <w:rsid w:val="0068066A"/>
    <w:rsid w:val="00681402"/>
    <w:rsid w:val="00682B1D"/>
    <w:rsid w:val="006845FB"/>
    <w:rsid w:val="00684A5A"/>
    <w:rsid w:val="00684C27"/>
    <w:rsid w:val="00684C61"/>
    <w:rsid w:val="006850C7"/>
    <w:rsid w:val="00685458"/>
    <w:rsid w:val="006858C9"/>
    <w:rsid w:val="00687392"/>
    <w:rsid w:val="006874F8"/>
    <w:rsid w:val="00687C03"/>
    <w:rsid w:val="00690D65"/>
    <w:rsid w:val="00691C21"/>
    <w:rsid w:val="00691FF9"/>
    <w:rsid w:val="00693A36"/>
    <w:rsid w:val="00693B5B"/>
    <w:rsid w:val="00693F7C"/>
    <w:rsid w:val="006941BF"/>
    <w:rsid w:val="00695041"/>
    <w:rsid w:val="00695122"/>
    <w:rsid w:val="00695206"/>
    <w:rsid w:val="00695700"/>
    <w:rsid w:val="00695AE9"/>
    <w:rsid w:val="00696A00"/>
    <w:rsid w:val="00696B77"/>
    <w:rsid w:val="0069747B"/>
    <w:rsid w:val="00697806"/>
    <w:rsid w:val="00697828"/>
    <w:rsid w:val="006978ED"/>
    <w:rsid w:val="00697EA8"/>
    <w:rsid w:val="006A0086"/>
    <w:rsid w:val="006A08C4"/>
    <w:rsid w:val="006A1933"/>
    <w:rsid w:val="006A2CFA"/>
    <w:rsid w:val="006A3A26"/>
    <w:rsid w:val="006A3B74"/>
    <w:rsid w:val="006A4783"/>
    <w:rsid w:val="006A47B3"/>
    <w:rsid w:val="006A6220"/>
    <w:rsid w:val="006A6789"/>
    <w:rsid w:val="006A692B"/>
    <w:rsid w:val="006A7049"/>
    <w:rsid w:val="006A7936"/>
    <w:rsid w:val="006A7DB1"/>
    <w:rsid w:val="006B0498"/>
    <w:rsid w:val="006B05C6"/>
    <w:rsid w:val="006B1982"/>
    <w:rsid w:val="006B1B1D"/>
    <w:rsid w:val="006B2ABD"/>
    <w:rsid w:val="006B31F6"/>
    <w:rsid w:val="006B33EA"/>
    <w:rsid w:val="006B3AB9"/>
    <w:rsid w:val="006B4942"/>
    <w:rsid w:val="006B55B1"/>
    <w:rsid w:val="006B5842"/>
    <w:rsid w:val="006B6187"/>
    <w:rsid w:val="006B653B"/>
    <w:rsid w:val="006B6872"/>
    <w:rsid w:val="006B73B8"/>
    <w:rsid w:val="006B7524"/>
    <w:rsid w:val="006B7A01"/>
    <w:rsid w:val="006C0358"/>
    <w:rsid w:val="006C0778"/>
    <w:rsid w:val="006C0814"/>
    <w:rsid w:val="006C1571"/>
    <w:rsid w:val="006C1E46"/>
    <w:rsid w:val="006C29BD"/>
    <w:rsid w:val="006C4410"/>
    <w:rsid w:val="006C4A2C"/>
    <w:rsid w:val="006C4B50"/>
    <w:rsid w:val="006C4BFB"/>
    <w:rsid w:val="006C4CF7"/>
    <w:rsid w:val="006C503B"/>
    <w:rsid w:val="006C5079"/>
    <w:rsid w:val="006C5712"/>
    <w:rsid w:val="006C5B4C"/>
    <w:rsid w:val="006C6569"/>
    <w:rsid w:val="006C75AA"/>
    <w:rsid w:val="006D0AFF"/>
    <w:rsid w:val="006D1510"/>
    <w:rsid w:val="006D237B"/>
    <w:rsid w:val="006D3026"/>
    <w:rsid w:val="006D3733"/>
    <w:rsid w:val="006D426C"/>
    <w:rsid w:val="006D455D"/>
    <w:rsid w:val="006D57C7"/>
    <w:rsid w:val="006D668F"/>
    <w:rsid w:val="006D6D86"/>
    <w:rsid w:val="006D6E97"/>
    <w:rsid w:val="006D6FE4"/>
    <w:rsid w:val="006D76B4"/>
    <w:rsid w:val="006D7FC2"/>
    <w:rsid w:val="006E0C04"/>
    <w:rsid w:val="006E1699"/>
    <w:rsid w:val="006E2AE5"/>
    <w:rsid w:val="006E30A5"/>
    <w:rsid w:val="006E39C2"/>
    <w:rsid w:val="006E3AE9"/>
    <w:rsid w:val="006E3F45"/>
    <w:rsid w:val="006E3F5A"/>
    <w:rsid w:val="006E437C"/>
    <w:rsid w:val="006E55CD"/>
    <w:rsid w:val="006E639B"/>
    <w:rsid w:val="006E64F7"/>
    <w:rsid w:val="006E66C5"/>
    <w:rsid w:val="006E6ADE"/>
    <w:rsid w:val="006E6F75"/>
    <w:rsid w:val="006E749C"/>
    <w:rsid w:val="006E78FE"/>
    <w:rsid w:val="006F03F0"/>
    <w:rsid w:val="006F0C64"/>
    <w:rsid w:val="006F112C"/>
    <w:rsid w:val="006F16FE"/>
    <w:rsid w:val="006F17D4"/>
    <w:rsid w:val="006F18F6"/>
    <w:rsid w:val="006F2247"/>
    <w:rsid w:val="006F2606"/>
    <w:rsid w:val="006F2D03"/>
    <w:rsid w:val="006F3F8F"/>
    <w:rsid w:val="006F50ED"/>
    <w:rsid w:val="006F57EF"/>
    <w:rsid w:val="006F5A9B"/>
    <w:rsid w:val="006F5D29"/>
    <w:rsid w:val="006F63D7"/>
    <w:rsid w:val="006F66DF"/>
    <w:rsid w:val="006F7116"/>
    <w:rsid w:val="006F7A4C"/>
    <w:rsid w:val="007007FB"/>
    <w:rsid w:val="0070085D"/>
    <w:rsid w:val="00700C80"/>
    <w:rsid w:val="0070141A"/>
    <w:rsid w:val="007015AD"/>
    <w:rsid w:val="007015E0"/>
    <w:rsid w:val="00701B60"/>
    <w:rsid w:val="00702230"/>
    <w:rsid w:val="007026E9"/>
    <w:rsid w:val="00702BC9"/>
    <w:rsid w:val="00702D1C"/>
    <w:rsid w:val="007035EF"/>
    <w:rsid w:val="007038CC"/>
    <w:rsid w:val="00703AD2"/>
    <w:rsid w:val="00705162"/>
    <w:rsid w:val="00705922"/>
    <w:rsid w:val="00705A3C"/>
    <w:rsid w:val="00705D20"/>
    <w:rsid w:val="007062E0"/>
    <w:rsid w:val="0070638E"/>
    <w:rsid w:val="00706D25"/>
    <w:rsid w:val="00706E4F"/>
    <w:rsid w:val="00706FF0"/>
    <w:rsid w:val="007073BD"/>
    <w:rsid w:val="0071001D"/>
    <w:rsid w:val="00710362"/>
    <w:rsid w:val="00710421"/>
    <w:rsid w:val="0071046F"/>
    <w:rsid w:val="00710C6B"/>
    <w:rsid w:val="00711BF2"/>
    <w:rsid w:val="00711C82"/>
    <w:rsid w:val="00712991"/>
    <w:rsid w:val="00712AA8"/>
    <w:rsid w:val="00712D1C"/>
    <w:rsid w:val="007130EC"/>
    <w:rsid w:val="0071391C"/>
    <w:rsid w:val="007139C4"/>
    <w:rsid w:val="00717617"/>
    <w:rsid w:val="0071771E"/>
    <w:rsid w:val="0072001A"/>
    <w:rsid w:val="007202A5"/>
    <w:rsid w:val="007205DB"/>
    <w:rsid w:val="007209EA"/>
    <w:rsid w:val="00720B70"/>
    <w:rsid w:val="00720B88"/>
    <w:rsid w:val="00722432"/>
    <w:rsid w:val="00722A83"/>
    <w:rsid w:val="00723587"/>
    <w:rsid w:val="0072382C"/>
    <w:rsid w:val="007239AD"/>
    <w:rsid w:val="00723B45"/>
    <w:rsid w:val="00723B9B"/>
    <w:rsid w:val="0072424B"/>
    <w:rsid w:val="0072455E"/>
    <w:rsid w:val="0072569B"/>
    <w:rsid w:val="0072580B"/>
    <w:rsid w:val="007305BE"/>
    <w:rsid w:val="007305D1"/>
    <w:rsid w:val="00730779"/>
    <w:rsid w:val="00730A86"/>
    <w:rsid w:val="00730D29"/>
    <w:rsid w:val="00731092"/>
    <w:rsid w:val="007317E3"/>
    <w:rsid w:val="00731B23"/>
    <w:rsid w:val="00731D6D"/>
    <w:rsid w:val="00732ED0"/>
    <w:rsid w:val="0073336F"/>
    <w:rsid w:val="0073360A"/>
    <w:rsid w:val="0073397A"/>
    <w:rsid w:val="00734624"/>
    <w:rsid w:val="00734827"/>
    <w:rsid w:val="00734843"/>
    <w:rsid w:val="0073544A"/>
    <w:rsid w:val="00735A5A"/>
    <w:rsid w:val="00735AF9"/>
    <w:rsid w:val="00735CB3"/>
    <w:rsid w:val="00736652"/>
    <w:rsid w:val="007368E2"/>
    <w:rsid w:val="00737261"/>
    <w:rsid w:val="00737D80"/>
    <w:rsid w:val="00737FCE"/>
    <w:rsid w:val="00740D34"/>
    <w:rsid w:val="00740E09"/>
    <w:rsid w:val="00741763"/>
    <w:rsid w:val="00741B83"/>
    <w:rsid w:val="00741D5E"/>
    <w:rsid w:val="00742441"/>
    <w:rsid w:val="007429C2"/>
    <w:rsid w:val="00742D50"/>
    <w:rsid w:val="00743058"/>
    <w:rsid w:val="00743252"/>
    <w:rsid w:val="00744199"/>
    <w:rsid w:val="00744AE2"/>
    <w:rsid w:val="00745932"/>
    <w:rsid w:val="007464BE"/>
    <w:rsid w:val="00746735"/>
    <w:rsid w:val="007469B9"/>
    <w:rsid w:val="00746B0E"/>
    <w:rsid w:val="00746EA0"/>
    <w:rsid w:val="00746EFB"/>
    <w:rsid w:val="00747C18"/>
    <w:rsid w:val="0075077A"/>
    <w:rsid w:val="0075096D"/>
    <w:rsid w:val="00750A6E"/>
    <w:rsid w:val="00750A77"/>
    <w:rsid w:val="00750B9F"/>
    <w:rsid w:val="00751508"/>
    <w:rsid w:val="00751CB4"/>
    <w:rsid w:val="00751FA0"/>
    <w:rsid w:val="00752025"/>
    <w:rsid w:val="00752153"/>
    <w:rsid w:val="00752386"/>
    <w:rsid w:val="007531A7"/>
    <w:rsid w:val="00753544"/>
    <w:rsid w:val="00754047"/>
    <w:rsid w:val="00755436"/>
    <w:rsid w:val="007554F5"/>
    <w:rsid w:val="007554FF"/>
    <w:rsid w:val="00756182"/>
    <w:rsid w:val="0075638D"/>
    <w:rsid w:val="00756C95"/>
    <w:rsid w:val="00757112"/>
    <w:rsid w:val="0075716E"/>
    <w:rsid w:val="007573AA"/>
    <w:rsid w:val="007573F9"/>
    <w:rsid w:val="0076071B"/>
    <w:rsid w:val="00761228"/>
    <w:rsid w:val="00764CD7"/>
    <w:rsid w:val="00764D50"/>
    <w:rsid w:val="007656E5"/>
    <w:rsid w:val="007657C4"/>
    <w:rsid w:val="007658B3"/>
    <w:rsid w:val="00765FDC"/>
    <w:rsid w:val="00766637"/>
    <w:rsid w:val="007668AF"/>
    <w:rsid w:val="00766F28"/>
    <w:rsid w:val="0076755F"/>
    <w:rsid w:val="007705C7"/>
    <w:rsid w:val="007706AB"/>
    <w:rsid w:val="007711D8"/>
    <w:rsid w:val="007716FC"/>
    <w:rsid w:val="00771AD3"/>
    <w:rsid w:val="007720BF"/>
    <w:rsid w:val="0077216D"/>
    <w:rsid w:val="00772784"/>
    <w:rsid w:val="00772C34"/>
    <w:rsid w:val="00772CED"/>
    <w:rsid w:val="00773231"/>
    <w:rsid w:val="007737CB"/>
    <w:rsid w:val="0077397B"/>
    <w:rsid w:val="00773B1B"/>
    <w:rsid w:val="00774A2A"/>
    <w:rsid w:val="00774BEF"/>
    <w:rsid w:val="00775877"/>
    <w:rsid w:val="00775A48"/>
    <w:rsid w:val="0077655B"/>
    <w:rsid w:val="007771EE"/>
    <w:rsid w:val="0077727F"/>
    <w:rsid w:val="00777D58"/>
    <w:rsid w:val="00777FCF"/>
    <w:rsid w:val="007801EC"/>
    <w:rsid w:val="00780837"/>
    <w:rsid w:val="00780E83"/>
    <w:rsid w:val="00781434"/>
    <w:rsid w:val="00781775"/>
    <w:rsid w:val="00781B1A"/>
    <w:rsid w:val="007823C7"/>
    <w:rsid w:val="007827B3"/>
    <w:rsid w:val="007834B7"/>
    <w:rsid w:val="00783BF2"/>
    <w:rsid w:val="00783D9A"/>
    <w:rsid w:val="00785C18"/>
    <w:rsid w:val="00786C65"/>
    <w:rsid w:val="00786D0A"/>
    <w:rsid w:val="00787307"/>
    <w:rsid w:val="00790AFD"/>
    <w:rsid w:val="00790F5E"/>
    <w:rsid w:val="0079119D"/>
    <w:rsid w:val="00791263"/>
    <w:rsid w:val="00791655"/>
    <w:rsid w:val="00792301"/>
    <w:rsid w:val="00792BD3"/>
    <w:rsid w:val="00793392"/>
    <w:rsid w:val="007946D4"/>
    <w:rsid w:val="007957D6"/>
    <w:rsid w:val="00795B8E"/>
    <w:rsid w:val="007969D6"/>
    <w:rsid w:val="00796B17"/>
    <w:rsid w:val="00796DEA"/>
    <w:rsid w:val="00797291"/>
    <w:rsid w:val="007972E6"/>
    <w:rsid w:val="00797DC3"/>
    <w:rsid w:val="007A0BF8"/>
    <w:rsid w:val="007A10BF"/>
    <w:rsid w:val="007A14C0"/>
    <w:rsid w:val="007A15CF"/>
    <w:rsid w:val="007A1C33"/>
    <w:rsid w:val="007A3895"/>
    <w:rsid w:val="007A442C"/>
    <w:rsid w:val="007A53FB"/>
    <w:rsid w:val="007A5696"/>
    <w:rsid w:val="007A572A"/>
    <w:rsid w:val="007A5B51"/>
    <w:rsid w:val="007A64A1"/>
    <w:rsid w:val="007A64DF"/>
    <w:rsid w:val="007A6E00"/>
    <w:rsid w:val="007A7C1E"/>
    <w:rsid w:val="007A7C4F"/>
    <w:rsid w:val="007A7F98"/>
    <w:rsid w:val="007B0C58"/>
    <w:rsid w:val="007B1372"/>
    <w:rsid w:val="007B1DDA"/>
    <w:rsid w:val="007B2125"/>
    <w:rsid w:val="007B2520"/>
    <w:rsid w:val="007B2D3B"/>
    <w:rsid w:val="007B34CB"/>
    <w:rsid w:val="007B3962"/>
    <w:rsid w:val="007B3AE7"/>
    <w:rsid w:val="007B3DE8"/>
    <w:rsid w:val="007B41B9"/>
    <w:rsid w:val="007B436C"/>
    <w:rsid w:val="007B4AE4"/>
    <w:rsid w:val="007B64E7"/>
    <w:rsid w:val="007B6609"/>
    <w:rsid w:val="007B6AE0"/>
    <w:rsid w:val="007B7BAA"/>
    <w:rsid w:val="007C0A70"/>
    <w:rsid w:val="007C0DBA"/>
    <w:rsid w:val="007C0F08"/>
    <w:rsid w:val="007C2DFD"/>
    <w:rsid w:val="007C2E01"/>
    <w:rsid w:val="007C381C"/>
    <w:rsid w:val="007C3E3F"/>
    <w:rsid w:val="007C4249"/>
    <w:rsid w:val="007C6154"/>
    <w:rsid w:val="007C65B1"/>
    <w:rsid w:val="007C69B6"/>
    <w:rsid w:val="007D0501"/>
    <w:rsid w:val="007D0C35"/>
    <w:rsid w:val="007D28C7"/>
    <w:rsid w:val="007D2F39"/>
    <w:rsid w:val="007D2FF5"/>
    <w:rsid w:val="007D397E"/>
    <w:rsid w:val="007D3CA3"/>
    <w:rsid w:val="007D3F86"/>
    <w:rsid w:val="007D48B8"/>
    <w:rsid w:val="007D4FD1"/>
    <w:rsid w:val="007D51AB"/>
    <w:rsid w:val="007D6439"/>
    <w:rsid w:val="007D7474"/>
    <w:rsid w:val="007D7509"/>
    <w:rsid w:val="007D7C33"/>
    <w:rsid w:val="007D7E09"/>
    <w:rsid w:val="007E0121"/>
    <w:rsid w:val="007E03C4"/>
    <w:rsid w:val="007E0553"/>
    <w:rsid w:val="007E134C"/>
    <w:rsid w:val="007E1488"/>
    <w:rsid w:val="007E1760"/>
    <w:rsid w:val="007E1A25"/>
    <w:rsid w:val="007E22A7"/>
    <w:rsid w:val="007E2606"/>
    <w:rsid w:val="007E3100"/>
    <w:rsid w:val="007E32F6"/>
    <w:rsid w:val="007E34FC"/>
    <w:rsid w:val="007E3ECC"/>
    <w:rsid w:val="007E3F7B"/>
    <w:rsid w:val="007E4A46"/>
    <w:rsid w:val="007E4BF7"/>
    <w:rsid w:val="007E5ABB"/>
    <w:rsid w:val="007E5CD4"/>
    <w:rsid w:val="007E62B7"/>
    <w:rsid w:val="007E7821"/>
    <w:rsid w:val="007E793F"/>
    <w:rsid w:val="007E7C66"/>
    <w:rsid w:val="007F0723"/>
    <w:rsid w:val="007F0F3B"/>
    <w:rsid w:val="007F1FFB"/>
    <w:rsid w:val="007F2B20"/>
    <w:rsid w:val="007F2C38"/>
    <w:rsid w:val="007F2CF3"/>
    <w:rsid w:val="007F3D94"/>
    <w:rsid w:val="007F3E40"/>
    <w:rsid w:val="007F4061"/>
    <w:rsid w:val="007F450C"/>
    <w:rsid w:val="007F4758"/>
    <w:rsid w:val="007F55B7"/>
    <w:rsid w:val="007F55C7"/>
    <w:rsid w:val="007F6128"/>
    <w:rsid w:val="007F67AE"/>
    <w:rsid w:val="007F6DD0"/>
    <w:rsid w:val="007F700C"/>
    <w:rsid w:val="0080004D"/>
    <w:rsid w:val="008001CD"/>
    <w:rsid w:val="00800CED"/>
    <w:rsid w:val="00801B9E"/>
    <w:rsid w:val="00801EA8"/>
    <w:rsid w:val="00801ED4"/>
    <w:rsid w:val="00802355"/>
    <w:rsid w:val="0080308F"/>
    <w:rsid w:val="008038BB"/>
    <w:rsid w:val="00803F32"/>
    <w:rsid w:val="00804929"/>
    <w:rsid w:val="00804E26"/>
    <w:rsid w:val="00805222"/>
    <w:rsid w:val="00805D36"/>
    <w:rsid w:val="00806994"/>
    <w:rsid w:val="008075A3"/>
    <w:rsid w:val="008075AB"/>
    <w:rsid w:val="008105D4"/>
    <w:rsid w:val="0081093C"/>
    <w:rsid w:val="00810AB2"/>
    <w:rsid w:val="00810B6A"/>
    <w:rsid w:val="00810B6D"/>
    <w:rsid w:val="00811B3F"/>
    <w:rsid w:val="0081233E"/>
    <w:rsid w:val="0081260A"/>
    <w:rsid w:val="00812F85"/>
    <w:rsid w:val="00813217"/>
    <w:rsid w:val="00813640"/>
    <w:rsid w:val="008141AD"/>
    <w:rsid w:val="00814635"/>
    <w:rsid w:val="00814EF7"/>
    <w:rsid w:val="00814F01"/>
    <w:rsid w:val="0081573E"/>
    <w:rsid w:val="00815A58"/>
    <w:rsid w:val="00816235"/>
    <w:rsid w:val="00816768"/>
    <w:rsid w:val="00816897"/>
    <w:rsid w:val="00816E96"/>
    <w:rsid w:val="00816FDC"/>
    <w:rsid w:val="00820641"/>
    <w:rsid w:val="00820EC0"/>
    <w:rsid w:val="00821378"/>
    <w:rsid w:val="0082146B"/>
    <w:rsid w:val="008219AF"/>
    <w:rsid w:val="00821CBE"/>
    <w:rsid w:val="00822120"/>
    <w:rsid w:val="00822994"/>
    <w:rsid w:val="00822FB4"/>
    <w:rsid w:val="00823A84"/>
    <w:rsid w:val="00823E50"/>
    <w:rsid w:val="00824558"/>
    <w:rsid w:val="0082459F"/>
    <w:rsid w:val="00824B02"/>
    <w:rsid w:val="00825095"/>
    <w:rsid w:val="00825C58"/>
    <w:rsid w:val="00825E7D"/>
    <w:rsid w:val="0082693D"/>
    <w:rsid w:val="00826FF2"/>
    <w:rsid w:val="00827938"/>
    <w:rsid w:val="008302D2"/>
    <w:rsid w:val="00831183"/>
    <w:rsid w:val="00831B6E"/>
    <w:rsid w:val="0083205D"/>
    <w:rsid w:val="00832654"/>
    <w:rsid w:val="00832ADA"/>
    <w:rsid w:val="008336B3"/>
    <w:rsid w:val="00834263"/>
    <w:rsid w:val="00834327"/>
    <w:rsid w:val="008345AF"/>
    <w:rsid w:val="008357E1"/>
    <w:rsid w:val="00835901"/>
    <w:rsid w:val="0083594F"/>
    <w:rsid w:val="00835D18"/>
    <w:rsid w:val="0083628A"/>
    <w:rsid w:val="008367C9"/>
    <w:rsid w:val="00837007"/>
    <w:rsid w:val="00841281"/>
    <w:rsid w:val="00841C94"/>
    <w:rsid w:val="00842EC1"/>
    <w:rsid w:val="00842F5E"/>
    <w:rsid w:val="00843447"/>
    <w:rsid w:val="008434AB"/>
    <w:rsid w:val="00843870"/>
    <w:rsid w:val="00844CC7"/>
    <w:rsid w:val="00844FC2"/>
    <w:rsid w:val="00845495"/>
    <w:rsid w:val="0084551D"/>
    <w:rsid w:val="00845A3F"/>
    <w:rsid w:val="00845E26"/>
    <w:rsid w:val="00847A58"/>
    <w:rsid w:val="008501CC"/>
    <w:rsid w:val="0085044D"/>
    <w:rsid w:val="00850FD0"/>
    <w:rsid w:val="00851E7B"/>
    <w:rsid w:val="00852567"/>
    <w:rsid w:val="008528F2"/>
    <w:rsid w:val="00852A24"/>
    <w:rsid w:val="0085360C"/>
    <w:rsid w:val="00853D21"/>
    <w:rsid w:val="00854387"/>
    <w:rsid w:val="00855BE5"/>
    <w:rsid w:val="0085697C"/>
    <w:rsid w:val="00856B21"/>
    <w:rsid w:val="0085700B"/>
    <w:rsid w:val="008572F5"/>
    <w:rsid w:val="008573CA"/>
    <w:rsid w:val="0085740B"/>
    <w:rsid w:val="00857848"/>
    <w:rsid w:val="00857A7D"/>
    <w:rsid w:val="00861140"/>
    <w:rsid w:val="0086263C"/>
    <w:rsid w:val="00862AF6"/>
    <w:rsid w:val="00864600"/>
    <w:rsid w:val="00864730"/>
    <w:rsid w:val="00864CF0"/>
    <w:rsid w:val="0086563B"/>
    <w:rsid w:val="00865C1F"/>
    <w:rsid w:val="00865C8B"/>
    <w:rsid w:val="00866050"/>
    <w:rsid w:val="008662EF"/>
    <w:rsid w:val="00866584"/>
    <w:rsid w:val="008670D1"/>
    <w:rsid w:val="008708CF"/>
    <w:rsid w:val="008708D8"/>
    <w:rsid w:val="008718A1"/>
    <w:rsid w:val="00871D60"/>
    <w:rsid w:val="0087241E"/>
    <w:rsid w:val="00872A3E"/>
    <w:rsid w:val="00873727"/>
    <w:rsid w:val="0087372C"/>
    <w:rsid w:val="00873A5C"/>
    <w:rsid w:val="0087466A"/>
    <w:rsid w:val="00874AC7"/>
    <w:rsid w:val="00874EC8"/>
    <w:rsid w:val="008750E3"/>
    <w:rsid w:val="00875186"/>
    <w:rsid w:val="00876440"/>
    <w:rsid w:val="008771E4"/>
    <w:rsid w:val="00877EBC"/>
    <w:rsid w:val="00880530"/>
    <w:rsid w:val="008808E1"/>
    <w:rsid w:val="00880EBC"/>
    <w:rsid w:val="00880F04"/>
    <w:rsid w:val="00881881"/>
    <w:rsid w:val="0088196A"/>
    <w:rsid w:val="00882DA2"/>
    <w:rsid w:val="008845EC"/>
    <w:rsid w:val="00884E73"/>
    <w:rsid w:val="008850FE"/>
    <w:rsid w:val="0088531A"/>
    <w:rsid w:val="00885378"/>
    <w:rsid w:val="0088606C"/>
    <w:rsid w:val="00886A97"/>
    <w:rsid w:val="00887B12"/>
    <w:rsid w:val="00890330"/>
    <w:rsid w:val="00890D46"/>
    <w:rsid w:val="00891B46"/>
    <w:rsid w:val="00891E0B"/>
    <w:rsid w:val="00892475"/>
    <w:rsid w:val="00893023"/>
    <w:rsid w:val="0089323B"/>
    <w:rsid w:val="00893C96"/>
    <w:rsid w:val="008942C8"/>
    <w:rsid w:val="00894D00"/>
    <w:rsid w:val="00895309"/>
    <w:rsid w:val="0089581F"/>
    <w:rsid w:val="00896B13"/>
    <w:rsid w:val="008973B2"/>
    <w:rsid w:val="008A0E3A"/>
    <w:rsid w:val="008A1493"/>
    <w:rsid w:val="008A15EB"/>
    <w:rsid w:val="008A1AAB"/>
    <w:rsid w:val="008A1FC5"/>
    <w:rsid w:val="008A24BF"/>
    <w:rsid w:val="008A34EF"/>
    <w:rsid w:val="008A3791"/>
    <w:rsid w:val="008A420F"/>
    <w:rsid w:val="008A4FE3"/>
    <w:rsid w:val="008A503E"/>
    <w:rsid w:val="008A51E3"/>
    <w:rsid w:val="008A523B"/>
    <w:rsid w:val="008A617E"/>
    <w:rsid w:val="008A68F7"/>
    <w:rsid w:val="008A695D"/>
    <w:rsid w:val="008A6AEE"/>
    <w:rsid w:val="008A6CFA"/>
    <w:rsid w:val="008A6D6E"/>
    <w:rsid w:val="008A7766"/>
    <w:rsid w:val="008A7B80"/>
    <w:rsid w:val="008A7D6C"/>
    <w:rsid w:val="008B127E"/>
    <w:rsid w:val="008B132C"/>
    <w:rsid w:val="008B15D8"/>
    <w:rsid w:val="008B1CC0"/>
    <w:rsid w:val="008B2562"/>
    <w:rsid w:val="008B2629"/>
    <w:rsid w:val="008B2ABF"/>
    <w:rsid w:val="008B2FFE"/>
    <w:rsid w:val="008B3414"/>
    <w:rsid w:val="008B3CA5"/>
    <w:rsid w:val="008B56D8"/>
    <w:rsid w:val="008B6551"/>
    <w:rsid w:val="008B6B8F"/>
    <w:rsid w:val="008B7B24"/>
    <w:rsid w:val="008C111F"/>
    <w:rsid w:val="008C1799"/>
    <w:rsid w:val="008C1CD2"/>
    <w:rsid w:val="008C2362"/>
    <w:rsid w:val="008C3023"/>
    <w:rsid w:val="008C3036"/>
    <w:rsid w:val="008C40D4"/>
    <w:rsid w:val="008C42D1"/>
    <w:rsid w:val="008C4621"/>
    <w:rsid w:val="008C4684"/>
    <w:rsid w:val="008C4E00"/>
    <w:rsid w:val="008C54DB"/>
    <w:rsid w:val="008C57EB"/>
    <w:rsid w:val="008C57F6"/>
    <w:rsid w:val="008C5F8E"/>
    <w:rsid w:val="008C6237"/>
    <w:rsid w:val="008C62BE"/>
    <w:rsid w:val="008C680C"/>
    <w:rsid w:val="008C6A01"/>
    <w:rsid w:val="008C6B48"/>
    <w:rsid w:val="008C6DFE"/>
    <w:rsid w:val="008C70B0"/>
    <w:rsid w:val="008C7542"/>
    <w:rsid w:val="008C7B83"/>
    <w:rsid w:val="008D0A6E"/>
    <w:rsid w:val="008D116E"/>
    <w:rsid w:val="008D12BE"/>
    <w:rsid w:val="008D2D03"/>
    <w:rsid w:val="008D3BAB"/>
    <w:rsid w:val="008D3C01"/>
    <w:rsid w:val="008D4ACD"/>
    <w:rsid w:val="008D5628"/>
    <w:rsid w:val="008D57F3"/>
    <w:rsid w:val="008D62D3"/>
    <w:rsid w:val="008D63E4"/>
    <w:rsid w:val="008D6793"/>
    <w:rsid w:val="008D69EF"/>
    <w:rsid w:val="008D6C99"/>
    <w:rsid w:val="008D6D21"/>
    <w:rsid w:val="008E0D5D"/>
    <w:rsid w:val="008E1563"/>
    <w:rsid w:val="008E29B4"/>
    <w:rsid w:val="008E31F6"/>
    <w:rsid w:val="008E37EE"/>
    <w:rsid w:val="008E3A62"/>
    <w:rsid w:val="008E4648"/>
    <w:rsid w:val="008E47F8"/>
    <w:rsid w:val="008E600E"/>
    <w:rsid w:val="008E660C"/>
    <w:rsid w:val="008E7DCB"/>
    <w:rsid w:val="008F0071"/>
    <w:rsid w:val="008F022B"/>
    <w:rsid w:val="008F08EF"/>
    <w:rsid w:val="008F1BED"/>
    <w:rsid w:val="008F2E2F"/>
    <w:rsid w:val="008F32E4"/>
    <w:rsid w:val="008F3786"/>
    <w:rsid w:val="008F3A8F"/>
    <w:rsid w:val="008F4393"/>
    <w:rsid w:val="008F481D"/>
    <w:rsid w:val="008F49BF"/>
    <w:rsid w:val="008F5DBD"/>
    <w:rsid w:val="008F5DD4"/>
    <w:rsid w:val="008F6671"/>
    <w:rsid w:val="008F70A0"/>
    <w:rsid w:val="008F732A"/>
    <w:rsid w:val="008F75A1"/>
    <w:rsid w:val="00900515"/>
    <w:rsid w:val="00900E52"/>
    <w:rsid w:val="00900F25"/>
    <w:rsid w:val="00901863"/>
    <w:rsid w:val="00901D5F"/>
    <w:rsid w:val="0090220C"/>
    <w:rsid w:val="009025BC"/>
    <w:rsid w:val="00902F4B"/>
    <w:rsid w:val="00903418"/>
    <w:rsid w:val="00904DD3"/>
    <w:rsid w:val="00905073"/>
    <w:rsid w:val="00905A03"/>
    <w:rsid w:val="00905B21"/>
    <w:rsid w:val="00905DB9"/>
    <w:rsid w:val="00905DF8"/>
    <w:rsid w:val="00906A4B"/>
    <w:rsid w:val="00906AF4"/>
    <w:rsid w:val="009074F0"/>
    <w:rsid w:val="00910226"/>
    <w:rsid w:val="0091076F"/>
    <w:rsid w:val="00910786"/>
    <w:rsid w:val="0091081C"/>
    <w:rsid w:val="009113B7"/>
    <w:rsid w:val="00912B26"/>
    <w:rsid w:val="009131AC"/>
    <w:rsid w:val="0091410B"/>
    <w:rsid w:val="0091443A"/>
    <w:rsid w:val="0091446A"/>
    <w:rsid w:val="009146CC"/>
    <w:rsid w:val="00914713"/>
    <w:rsid w:val="00914945"/>
    <w:rsid w:val="00915064"/>
    <w:rsid w:val="009169F7"/>
    <w:rsid w:val="00916EDA"/>
    <w:rsid w:val="0091718E"/>
    <w:rsid w:val="00917AFF"/>
    <w:rsid w:val="0092049A"/>
    <w:rsid w:val="009209DE"/>
    <w:rsid w:val="0092190D"/>
    <w:rsid w:val="00921C08"/>
    <w:rsid w:val="00921C23"/>
    <w:rsid w:val="009220F3"/>
    <w:rsid w:val="009234E3"/>
    <w:rsid w:val="00923B46"/>
    <w:rsid w:val="00924646"/>
    <w:rsid w:val="00924EB7"/>
    <w:rsid w:val="00925245"/>
    <w:rsid w:val="00925553"/>
    <w:rsid w:val="00925627"/>
    <w:rsid w:val="009273D4"/>
    <w:rsid w:val="009277B7"/>
    <w:rsid w:val="00930AE1"/>
    <w:rsid w:val="00930D29"/>
    <w:rsid w:val="00931998"/>
    <w:rsid w:val="0093324D"/>
    <w:rsid w:val="00934DC3"/>
    <w:rsid w:val="00934FE5"/>
    <w:rsid w:val="0093538E"/>
    <w:rsid w:val="0093542E"/>
    <w:rsid w:val="009357AD"/>
    <w:rsid w:val="009367D1"/>
    <w:rsid w:val="00936E6E"/>
    <w:rsid w:val="00936FD7"/>
    <w:rsid w:val="00937340"/>
    <w:rsid w:val="00937408"/>
    <w:rsid w:val="00937ED6"/>
    <w:rsid w:val="00940479"/>
    <w:rsid w:val="00940659"/>
    <w:rsid w:val="009406F7"/>
    <w:rsid w:val="00940995"/>
    <w:rsid w:val="00940B89"/>
    <w:rsid w:val="00941109"/>
    <w:rsid w:val="00941311"/>
    <w:rsid w:val="009416C2"/>
    <w:rsid w:val="00941DF5"/>
    <w:rsid w:val="0094205B"/>
    <w:rsid w:val="009420E0"/>
    <w:rsid w:val="00942374"/>
    <w:rsid w:val="0094284B"/>
    <w:rsid w:val="00943C88"/>
    <w:rsid w:val="00944A0F"/>
    <w:rsid w:val="00944E2B"/>
    <w:rsid w:val="00945E76"/>
    <w:rsid w:val="00946CA9"/>
    <w:rsid w:val="00950719"/>
    <w:rsid w:val="009507E6"/>
    <w:rsid w:val="00950B4C"/>
    <w:rsid w:val="00950FE0"/>
    <w:rsid w:val="0095119D"/>
    <w:rsid w:val="0095120F"/>
    <w:rsid w:val="0095129D"/>
    <w:rsid w:val="0095165F"/>
    <w:rsid w:val="00951913"/>
    <w:rsid w:val="00951C28"/>
    <w:rsid w:val="0095293A"/>
    <w:rsid w:val="00952B8C"/>
    <w:rsid w:val="00953916"/>
    <w:rsid w:val="00953B1E"/>
    <w:rsid w:val="00953F1E"/>
    <w:rsid w:val="00954946"/>
    <w:rsid w:val="009552C4"/>
    <w:rsid w:val="00956444"/>
    <w:rsid w:val="00956503"/>
    <w:rsid w:val="00957032"/>
    <w:rsid w:val="00960AAA"/>
    <w:rsid w:val="0096136D"/>
    <w:rsid w:val="0096264C"/>
    <w:rsid w:val="009630BB"/>
    <w:rsid w:val="009635EA"/>
    <w:rsid w:val="00963BA9"/>
    <w:rsid w:val="00964E97"/>
    <w:rsid w:val="00965216"/>
    <w:rsid w:val="00965C60"/>
    <w:rsid w:val="00966555"/>
    <w:rsid w:val="00966ABA"/>
    <w:rsid w:val="00966F59"/>
    <w:rsid w:val="009675C6"/>
    <w:rsid w:val="00967792"/>
    <w:rsid w:val="00967A2C"/>
    <w:rsid w:val="00967D6A"/>
    <w:rsid w:val="009702B1"/>
    <w:rsid w:val="00970409"/>
    <w:rsid w:val="00970486"/>
    <w:rsid w:val="009707E1"/>
    <w:rsid w:val="00972151"/>
    <w:rsid w:val="009736A4"/>
    <w:rsid w:val="00973CB6"/>
    <w:rsid w:val="00973CCA"/>
    <w:rsid w:val="00974AEC"/>
    <w:rsid w:val="00974D38"/>
    <w:rsid w:val="00975478"/>
    <w:rsid w:val="009754F6"/>
    <w:rsid w:val="00975783"/>
    <w:rsid w:val="00976DF3"/>
    <w:rsid w:val="00976FAA"/>
    <w:rsid w:val="00977440"/>
    <w:rsid w:val="00977D2B"/>
    <w:rsid w:val="00977F62"/>
    <w:rsid w:val="00980223"/>
    <w:rsid w:val="0098032C"/>
    <w:rsid w:val="0098105A"/>
    <w:rsid w:val="00981A9F"/>
    <w:rsid w:val="00983343"/>
    <w:rsid w:val="009834E1"/>
    <w:rsid w:val="00985AE0"/>
    <w:rsid w:val="00985F0E"/>
    <w:rsid w:val="00987042"/>
    <w:rsid w:val="0099009F"/>
    <w:rsid w:val="0099022F"/>
    <w:rsid w:val="00990B74"/>
    <w:rsid w:val="00991434"/>
    <w:rsid w:val="00991727"/>
    <w:rsid w:val="0099230E"/>
    <w:rsid w:val="009928DE"/>
    <w:rsid w:val="00992ADB"/>
    <w:rsid w:val="00992F69"/>
    <w:rsid w:val="00993E9E"/>
    <w:rsid w:val="00995029"/>
    <w:rsid w:val="00996E4C"/>
    <w:rsid w:val="0099769A"/>
    <w:rsid w:val="00997FD1"/>
    <w:rsid w:val="009A1249"/>
    <w:rsid w:val="009A2003"/>
    <w:rsid w:val="009A2413"/>
    <w:rsid w:val="009A35CA"/>
    <w:rsid w:val="009A39A4"/>
    <w:rsid w:val="009A39EF"/>
    <w:rsid w:val="009A5636"/>
    <w:rsid w:val="009A5BC5"/>
    <w:rsid w:val="009A5BD2"/>
    <w:rsid w:val="009A5CE8"/>
    <w:rsid w:val="009A5F2B"/>
    <w:rsid w:val="009A61C3"/>
    <w:rsid w:val="009A6350"/>
    <w:rsid w:val="009A6D22"/>
    <w:rsid w:val="009A6F64"/>
    <w:rsid w:val="009A6F89"/>
    <w:rsid w:val="009A70B2"/>
    <w:rsid w:val="009A7BCB"/>
    <w:rsid w:val="009B0563"/>
    <w:rsid w:val="009B0740"/>
    <w:rsid w:val="009B0871"/>
    <w:rsid w:val="009B0EA9"/>
    <w:rsid w:val="009B1E68"/>
    <w:rsid w:val="009B201A"/>
    <w:rsid w:val="009B2344"/>
    <w:rsid w:val="009B2909"/>
    <w:rsid w:val="009B29A9"/>
    <w:rsid w:val="009B334A"/>
    <w:rsid w:val="009B34C2"/>
    <w:rsid w:val="009B3A66"/>
    <w:rsid w:val="009B3E2A"/>
    <w:rsid w:val="009B3FF7"/>
    <w:rsid w:val="009B4548"/>
    <w:rsid w:val="009B4E95"/>
    <w:rsid w:val="009B6487"/>
    <w:rsid w:val="009B68B8"/>
    <w:rsid w:val="009B6E40"/>
    <w:rsid w:val="009B76F5"/>
    <w:rsid w:val="009C1451"/>
    <w:rsid w:val="009C1F8B"/>
    <w:rsid w:val="009C2437"/>
    <w:rsid w:val="009C2893"/>
    <w:rsid w:val="009C2A5E"/>
    <w:rsid w:val="009C3158"/>
    <w:rsid w:val="009C3D36"/>
    <w:rsid w:val="009C43D5"/>
    <w:rsid w:val="009C47F3"/>
    <w:rsid w:val="009C5A4A"/>
    <w:rsid w:val="009C5EAD"/>
    <w:rsid w:val="009C606E"/>
    <w:rsid w:val="009C7853"/>
    <w:rsid w:val="009C7941"/>
    <w:rsid w:val="009C7CE0"/>
    <w:rsid w:val="009D0A1E"/>
    <w:rsid w:val="009D0D1E"/>
    <w:rsid w:val="009D2207"/>
    <w:rsid w:val="009D2CDB"/>
    <w:rsid w:val="009D2D3C"/>
    <w:rsid w:val="009D2EB0"/>
    <w:rsid w:val="009D4DFC"/>
    <w:rsid w:val="009D5083"/>
    <w:rsid w:val="009D512E"/>
    <w:rsid w:val="009D5972"/>
    <w:rsid w:val="009D72D3"/>
    <w:rsid w:val="009D746B"/>
    <w:rsid w:val="009D7E2C"/>
    <w:rsid w:val="009E01CA"/>
    <w:rsid w:val="009E0C80"/>
    <w:rsid w:val="009E290E"/>
    <w:rsid w:val="009E2917"/>
    <w:rsid w:val="009E2E60"/>
    <w:rsid w:val="009E2E9B"/>
    <w:rsid w:val="009E34DB"/>
    <w:rsid w:val="009E3E72"/>
    <w:rsid w:val="009E46E2"/>
    <w:rsid w:val="009E592A"/>
    <w:rsid w:val="009E5BD7"/>
    <w:rsid w:val="009E6FF7"/>
    <w:rsid w:val="009E7240"/>
    <w:rsid w:val="009F03D7"/>
    <w:rsid w:val="009F07E2"/>
    <w:rsid w:val="009F11D3"/>
    <w:rsid w:val="009F1571"/>
    <w:rsid w:val="009F22E4"/>
    <w:rsid w:val="009F35F2"/>
    <w:rsid w:val="009F39F2"/>
    <w:rsid w:val="009F3C06"/>
    <w:rsid w:val="009F43FB"/>
    <w:rsid w:val="009F4457"/>
    <w:rsid w:val="009F47CE"/>
    <w:rsid w:val="009F4A47"/>
    <w:rsid w:val="009F50BD"/>
    <w:rsid w:val="009F5F3B"/>
    <w:rsid w:val="009F614A"/>
    <w:rsid w:val="009F765D"/>
    <w:rsid w:val="009F7F21"/>
    <w:rsid w:val="00A0055C"/>
    <w:rsid w:val="00A037E0"/>
    <w:rsid w:val="00A03F29"/>
    <w:rsid w:val="00A03F5E"/>
    <w:rsid w:val="00A0411E"/>
    <w:rsid w:val="00A04694"/>
    <w:rsid w:val="00A046FB"/>
    <w:rsid w:val="00A04820"/>
    <w:rsid w:val="00A06775"/>
    <w:rsid w:val="00A06FF6"/>
    <w:rsid w:val="00A07C79"/>
    <w:rsid w:val="00A105AC"/>
    <w:rsid w:val="00A11522"/>
    <w:rsid w:val="00A11683"/>
    <w:rsid w:val="00A11A83"/>
    <w:rsid w:val="00A11E40"/>
    <w:rsid w:val="00A130D9"/>
    <w:rsid w:val="00A136D2"/>
    <w:rsid w:val="00A13803"/>
    <w:rsid w:val="00A13937"/>
    <w:rsid w:val="00A13F75"/>
    <w:rsid w:val="00A14BB8"/>
    <w:rsid w:val="00A15971"/>
    <w:rsid w:val="00A15A5D"/>
    <w:rsid w:val="00A15B43"/>
    <w:rsid w:val="00A16867"/>
    <w:rsid w:val="00A168C8"/>
    <w:rsid w:val="00A1726E"/>
    <w:rsid w:val="00A172DC"/>
    <w:rsid w:val="00A17516"/>
    <w:rsid w:val="00A17766"/>
    <w:rsid w:val="00A178C5"/>
    <w:rsid w:val="00A17B47"/>
    <w:rsid w:val="00A17E75"/>
    <w:rsid w:val="00A200A5"/>
    <w:rsid w:val="00A20309"/>
    <w:rsid w:val="00A20F5F"/>
    <w:rsid w:val="00A212CC"/>
    <w:rsid w:val="00A214AC"/>
    <w:rsid w:val="00A2168D"/>
    <w:rsid w:val="00A21C62"/>
    <w:rsid w:val="00A21CCB"/>
    <w:rsid w:val="00A22139"/>
    <w:rsid w:val="00A22264"/>
    <w:rsid w:val="00A2240D"/>
    <w:rsid w:val="00A22A6B"/>
    <w:rsid w:val="00A23DCD"/>
    <w:rsid w:val="00A25999"/>
    <w:rsid w:val="00A25C10"/>
    <w:rsid w:val="00A25E63"/>
    <w:rsid w:val="00A25F3D"/>
    <w:rsid w:val="00A26B4E"/>
    <w:rsid w:val="00A26DE5"/>
    <w:rsid w:val="00A26E2C"/>
    <w:rsid w:val="00A26E4A"/>
    <w:rsid w:val="00A3072D"/>
    <w:rsid w:val="00A3120B"/>
    <w:rsid w:val="00A31A92"/>
    <w:rsid w:val="00A31DC0"/>
    <w:rsid w:val="00A32649"/>
    <w:rsid w:val="00A3281D"/>
    <w:rsid w:val="00A3431B"/>
    <w:rsid w:val="00A34401"/>
    <w:rsid w:val="00A3494D"/>
    <w:rsid w:val="00A34F46"/>
    <w:rsid w:val="00A350E7"/>
    <w:rsid w:val="00A3557D"/>
    <w:rsid w:val="00A35CF9"/>
    <w:rsid w:val="00A35EE4"/>
    <w:rsid w:val="00A36942"/>
    <w:rsid w:val="00A37654"/>
    <w:rsid w:val="00A37C53"/>
    <w:rsid w:val="00A4035C"/>
    <w:rsid w:val="00A40385"/>
    <w:rsid w:val="00A4073F"/>
    <w:rsid w:val="00A40C8E"/>
    <w:rsid w:val="00A42072"/>
    <w:rsid w:val="00A42365"/>
    <w:rsid w:val="00A43744"/>
    <w:rsid w:val="00A43872"/>
    <w:rsid w:val="00A43AC3"/>
    <w:rsid w:val="00A446FD"/>
    <w:rsid w:val="00A44705"/>
    <w:rsid w:val="00A44775"/>
    <w:rsid w:val="00A44F3C"/>
    <w:rsid w:val="00A45476"/>
    <w:rsid w:val="00A456CD"/>
    <w:rsid w:val="00A4596A"/>
    <w:rsid w:val="00A46A0C"/>
    <w:rsid w:val="00A46CDE"/>
    <w:rsid w:val="00A46FE4"/>
    <w:rsid w:val="00A47051"/>
    <w:rsid w:val="00A50603"/>
    <w:rsid w:val="00A50DCD"/>
    <w:rsid w:val="00A50E4C"/>
    <w:rsid w:val="00A5186C"/>
    <w:rsid w:val="00A52951"/>
    <w:rsid w:val="00A53378"/>
    <w:rsid w:val="00A55034"/>
    <w:rsid w:val="00A5544E"/>
    <w:rsid w:val="00A55C75"/>
    <w:rsid w:val="00A56482"/>
    <w:rsid w:val="00A56E73"/>
    <w:rsid w:val="00A57E52"/>
    <w:rsid w:val="00A57E92"/>
    <w:rsid w:val="00A6028B"/>
    <w:rsid w:val="00A61D8C"/>
    <w:rsid w:val="00A62D95"/>
    <w:rsid w:val="00A62DF1"/>
    <w:rsid w:val="00A63336"/>
    <w:rsid w:val="00A64A1B"/>
    <w:rsid w:val="00A652F6"/>
    <w:rsid w:val="00A6533A"/>
    <w:rsid w:val="00A664AD"/>
    <w:rsid w:val="00A66DA4"/>
    <w:rsid w:val="00A670C4"/>
    <w:rsid w:val="00A70590"/>
    <w:rsid w:val="00A70646"/>
    <w:rsid w:val="00A70A30"/>
    <w:rsid w:val="00A70D38"/>
    <w:rsid w:val="00A7171F"/>
    <w:rsid w:val="00A71B75"/>
    <w:rsid w:val="00A71C75"/>
    <w:rsid w:val="00A72AE9"/>
    <w:rsid w:val="00A73213"/>
    <w:rsid w:val="00A73A01"/>
    <w:rsid w:val="00A7537C"/>
    <w:rsid w:val="00A75C2A"/>
    <w:rsid w:val="00A75EFE"/>
    <w:rsid w:val="00A77E9D"/>
    <w:rsid w:val="00A803F1"/>
    <w:rsid w:val="00A8055B"/>
    <w:rsid w:val="00A82D0B"/>
    <w:rsid w:val="00A837D8"/>
    <w:rsid w:val="00A83886"/>
    <w:rsid w:val="00A83A95"/>
    <w:rsid w:val="00A83C3D"/>
    <w:rsid w:val="00A844ED"/>
    <w:rsid w:val="00A85F0A"/>
    <w:rsid w:val="00A8626E"/>
    <w:rsid w:val="00A86CF9"/>
    <w:rsid w:val="00A87DD8"/>
    <w:rsid w:val="00A90D71"/>
    <w:rsid w:val="00A91179"/>
    <w:rsid w:val="00A91249"/>
    <w:rsid w:val="00A913D8"/>
    <w:rsid w:val="00A91C65"/>
    <w:rsid w:val="00A91D31"/>
    <w:rsid w:val="00A925C4"/>
    <w:rsid w:val="00A926AD"/>
    <w:rsid w:val="00A926F3"/>
    <w:rsid w:val="00A92858"/>
    <w:rsid w:val="00A92928"/>
    <w:rsid w:val="00A92A3A"/>
    <w:rsid w:val="00A939AF"/>
    <w:rsid w:val="00A93B15"/>
    <w:rsid w:val="00A947B4"/>
    <w:rsid w:val="00A94D1B"/>
    <w:rsid w:val="00A95064"/>
    <w:rsid w:val="00A95569"/>
    <w:rsid w:val="00A95C7D"/>
    <w:rsid w:val="00A962C2"/>
    <w:rsid w:val="00A96BC7"/>
    <w:rsid w:val="00A974CA"/>
    <w:rsid w:val="00A97631"/>
    <w:rsid w:val="00A97E19"/>
    <w:rsid w:val="00AA02F7"/>
    <w:rsid w:val="00AA0932"/>
    <w:rsid w:val="00AA0AED"/>
    <w:rsid w:val="00AA0C43"/>
    <w:rsid w:val="00AA0D01"/>
    <w:rsid w:val="00AA1BED"/>
    <w:rsid w:val="00AA1CCF"/>
    <w:rsid w:val="00AA1DA0"/>
    <w:rsid w:val="00AA2B37"/>
    <w:rsid w:val="00AA3038"/>
    <w:rsid w:val="00AA309D"/>
    <w:rsid w:val="00AA3162"/>
    <w:rsid w:val="00AA3E38"/>
    <w:rsid w:val="00AA3FDF"/>
    <w:rsid w:val="00AA43F0"/>
    <w:rsid w:val="00AA4EE2"/>
    <w:rsid w:val="00AA6C1B"/>
    <w:rsid w:val="00AA7769"/>
    <w:rsid w:val="00AB0A04"/>
    <w:rsid w:val="00AB1068"/>
    <w:rsid w:val="00AB126C"/>
    <w:rsid w:val="00AB13FE"/>
    <w:rsid w:val="00AB1B65"/>
    <w:rsid w:val="00AB30C9"/>
    <w:rsid w:val="00AB362A"/>
    <w:rsid w:val="00AB4004"/>
    <w:rsid w:val="00AB47F0"/>
    <w:rsid w:val="00AB4C41"/>
    <w:rsid w:val="00AB4C61"/>
    <w:rsid w:val="00AB4DDF"/>
    <w:rsid w:val="00AB501E"/>
    <w:rsid w:val="00AB5132"/>
    <w:rsid w:val="00AB5FAA"/>
    <w:rsid w:val="00AB6216"/>
    <w:rsid w:val="00AB62BB"/>
    <w:rsid w:val="00AB6E00"/>
    <w:rsid w:val="00AB76FB"/>
    <w:rsid w:val="00AB797C"/>
    <w:rsid w:val="00AC009B"/>
    <w:rsid w:val="00AC050B"/>
    <w:rsid w:val="00AC059E"/>
    <w:rsid w:val="00AC06A4"/>
    <w:rsid w:val="00AC08AC"/>
    <w:rsid w:val="00AC18B0"/>
    <w:rsid w:val="00AC2269"/>
    <w:rsid w:val="00AC2C4A"/>
    <w:rsid w:val="00AC549B"/>
    <w:rsid w:val="00AC594F"/>
    <w:rsid w:val="00AC5D5D"/>
    <w:rsid w:val="00AC6333"/>
    <w:rsid w:val="00AC638F"/>
    <w:rsid w:val="00AC6EC3"/>
    <w:rsid w:val="00AC7094"/>
    <w:rsid w:val="00AC7E68"/>
    <w:rsid w:val="00AC7F29"/>
    <w:rsid w:val="00AD00A1"/>
    <w:rsid w:val="00AD07FB"/>
    <w:rsid w:val="00AD0EFF"/>
    <w:rsid w:val="00AD1451"/>
    <w:rsid w:val="00AD1F6F"/>
    <w:rsid w:val="00AD27DE"/>
    <w:rsid w:val="00AD2C87"/>
    <w:rsid w:val="00AD3639"/>
    <w:rsid w:val="00AD4C01"/>
    <w:rsid w:val="00AD5EF7"/>
    <w:rsid w:val="00AD6005"/>
    <w:rsid w:val="00AD626D"/>
    <w:rsid w:val="00AD6C3C"/>
    <w:rsid w:val="00AD6D25"/>
    <w:rsid w:val="00AD7223"/>
    <w:rsid w:val="00AD77D8"/>
    <w:rsid w:val="00AD7928"/>
    <w:rsid w:val="00AE0128"/>
    <w:rsid w:val="00AE020C"/>
    <w:rsid w:val="00AE0A9E"/>
    <w:rsid w:val="00AE2523"/>
    <w:rsid w:val="00AE2A19"/>
    <w:rsid w:val="00AE2CF8"/>
    <w:rsid w:val="00AE31F8"/>
    <w:rsid w:val="00AE3D3E"/>
    <w:rsid w:val="00AE4B20"/>
    <w:rsid w:val="00AE6294"/>
    <w:rsid w:val="00AE633A"/>
    <w:rsid w:val="00AE6B6D"/>
    <w:rsid w:val="00AE76FB"/>
    <w:rsid w:val="00AE77F4"/>
    <w:rsid w:val="00AE7BCF"/>
    <w:rsid w:val="00AF0FF1"/>
    <w:rsid w:val="00AF12F0"/>
    <w:rsid w:val="00AF2F9D"/>
    <w:rsid w:val="00AF359A"/>
    <w:rsid w:val="00AF363E"/>
    <w:rsid w:val="00AF3952"/>
    <w:rsid w:val="00AF3E78"/>
    <w:rsid w:val="00AF47A5"/>
    <w:rsid w:val="00AF4808"/>
    <w:rsid w:val="00AF4A0C"/>
    <w:rsid w:val="00AF4E53"/>
    <w:rsid w:val="00AF5260"/>
    <w:rsid w:val="00AF56A2"/>
    <w:rsid w:val="00AF5D32"/>
    <w:rsid w:val="00AF69FD"/>
    <w:rsid w:val="00AF6B75"/>
    <w:rsid w:val="00AF710F"/>
    <w:rsid w:val="00AF7269"/>
    <w:rsid w:val="00AF7AF0"/>
    <w:rsid w:val="00B008AC"/>
    <w:rsid w:val="00B00B2B"/>
    <w:rsid w:val="00B013BA"/>
    <w:rsid w:val="00B02579"/>
    <w:rsid w:val="00B02B0D"/>
    <w:rsid w:val="00B03DFA"/>
    <w:rsid w:val="00B04421"/>
    <w:rsid w:val="00B04B4B"/>
    <w:rsid w:val="00B05490"/>
    <w:rsid w:val="00B0665C"/>
    <w:rsid w:val="00B073B1"/>
    <w:rsid w:val="00B07706"/>
    <w:rsid w:val="00B07D48"/>
    <w:rsid w:val="00B1099A"/>
    <w:rsid w:val="00B12222"/>
    <w:rsid w:val="00B12888"/>
    <w:rsid w:val="00B12BE6"/>
    <w:rsid w:val="00B133FB"/>
    <w:rsid w:val="00B13852"/>
    <w:rsid w:val="00B139CB"/>
    <w:rsid w:val="00B140F6"/>
    <w:rsid w:val="00B14418"/>
    <w:rsid w:val="00B14BB8"/>
    <w:rsid w:val="00B1547A"/>
    <w:rsid w:val="00B15CD4"/>
    <w:rsid w:val="00B17080"/>
    <w:rsid w:val="00B17C6D"/>
    <w:rsid w:val="00B200C3"/>
    <w:rsid w:val="00B2029D"/>
    <w:rsid w:val="00B212B0"/>
    <w:rsid w:val="00B215F5"/>
    <w:rsid w:val="00B2197A"/>
    <w:rsid w:val="00B2263D"/>
    <w:rsid w:val="00B233D4"/>
    <w:rsid w:val="00B23730"/>
    <w:rsid w:val="00B23B39"/>
    <w:rsid w:val="00B23E46"/>
    <w:rsid w:val="00B243A0"/>
    <w:rsid w:val="00B245B7"/>
    <w:rsid w:val="00B245FB"/>
    <w:rsid w:val="00B24BA5"/>
    <w:rsid w:val="00B25228"/>
    <w:rsid w:val="00B265FB"/>
    <w:rsid w:val="00B268D1"/>
    <w:rsid w:val="00B27059"/>
    <w:rsid w:val="00B27507"/>
    <w:rsid w:val="00B27CBB"/>
    <w:rsid w:val="00B3061D"/>
    <w:rsid w:val="00B30A43"/>
    <w:rsid w:val="00B311A4"/>
    <w:rsid w:val="00B314B5"/>
    <w:rsid w:val="00B315C4"/>
    <w:rsid w:val="00B3172A"/>
    <w:rsid w:val="00B31B3E"/>
    <w:rsid w:val="00B338B7"/>
    <w:rsid w:val="00B34250"/>
    <w:rsid w:val="00B34BDE"/>
    <w:rsid w:val="00B35B57"/>
    <w:rsid w:val="00B35C3A"/>
    <w:rsid w:val="00B35E0F"/>
    <w:rsid w:val="00B360A6"/>
    <w:rsid w:val="00B36F15"/>
    <w:rsid w:val="00B37025"/>
    <w:rsid w:val="00B37BC5"/>
    <w:rsid w:val="00B37D1C"/>
    <w:rsid w:val="00B37F24"/>
    <w:rsid w:val="00B400D5"/>
    <w:rsid w:val="00B41E0B"/>
    <w:rsid w:val="00B424F9"/>
    <w:rsid w:val="00B42541"/>
    <w:rsid w:val="00B42900"/>
    <w:rsid w:val="00B449D7"/>
    <w:rsid w:val="00B44C50"/>
    <w:rsid w:val="00B4528E"/>
    <w:rsid w:val="00B45595"/>
    <w:rsid w:val="00B4609F"/>
    <w:rsid w:val="00B4675B"/>
    <w:rsid w:val="00B47012"/>
    <w:rsid w:val="00B4704C"/>
    <w:rsid w:val="00B513D4"/>
    <w:rsid w:val="00B51725"/>
    <w:rsid w:val="00B51733"/>
    <w:rsid w:val="00B51F3F"/>
    <w:rsid w:val="00B52101"/>
    <w:rsid w:val="00B52505"/>
    <w:rsid w:val="00B52CCC"/>
    <w:rsid w:val="00B53797"/>
    <w:rsid w:val="00B54CAE"/>
    <w:rsid w:val="00B54FB9"/>
    <w:rsid w:val="00B550A4"/>
    <w:rsid w:val="00B55A27"/>
    <w:rsid w:val="00B55EC5"/>
    <w:rsid w:val="00B565D8"/>
    <w:rsid w:val="00B57A80"/>
    <w:rsid w:val="00B602CC"/>
    <w:rsid w:val="00B602D1"/>
    <w:rsid w:val="00B60B2E"/>
    <w:rsid w:val="00B60BF5"/>
    <w:rsid w:val="00B60CB1"/>
    <w:rsid w:val="00B60EA0"/>
    <w:rsid w:val="00B613B4"/>
    <w:rsid w:val="00B61CA0"/>
    <w:rsid w:val="00B622F5"/>
    <w:rsid w:val="00B62462"/>
    <w:rsid w:val="00B62ED3"/>
    <w:rsid w:val="00B6322F"/>
    <w:rsid w:val="00B6368D"/>
    <w:rsid w:val="00B63EFD"/>
    <w:rsid w:val="00B651BD"/>
    <w:rsid w:val="00B65410"/>
    <w:rsid w:val="00B65450"/>
    <w:rsid w:val="00B66329"/>
    <w:rsid w:val="00B6679B"/>
    <w:rsid w:val="00B66E0F"/>
    <w:rsid w:val="00B67C35"/>
    <w:rsid w:val="00B67D88"/>
    <w:rsid w:val="00B701CF"/>
    <w:rsid w:val="00B70D58"/>
    <w:rsid w:val="00B717F7"/>
    <w:rsid w:val="00B71DA2"/>
    <w:rsid w:val="00B7204C"/>
    <w:rsid w:val="00B7229B"/>
    <w:rsid w:val="00B72FDF"/>
    <w:rsid w:val="00B7342C"/>
    <w:rsid w:val="00B73A2A"/>
    <w:rsid w:val="00B753AD"/>
    <w:rsid w:val="00B7552E"/>
    <w:rsid w:val="00B806DE"/>
    <w:rsid w:val="00B81498"/>
    <w:rsid w:val="00B8167D"/>
    <w:rsid w:val="00B82CB5"/>
    <w:rsid w:val="00B83D21"/>
    <w:rsid w:val="00B83EA2"/>
    <w:rsid w:val="00B83FA5"/>
    <w:rsid w:val="00B84027"/>
    <w:rsid w:val="00B84396"/>
    <w:rsid w:val="00B84452"/>
    <w:rsid w:val="00B84491"/>
    <w:rsid w:val="00B84859"/>
    <w:rsid w:val="00B84BA5"/>
    <w:rsid w:val="00B8561F"/>
    <w:rsid w:val="00B86486"/>
    <w:rsid w:val="00B864F1"/>
    <w:rsid w:val="00B86DFA"/>
    <w:rsid w:val="00B873AA"/>
    <w:rsid w:val="00B90C42"/>
    <w:rsid w:val="00B912C3"/>
    <w:rsid w:val="00B9147C"/>
    <w:rsid w:val="00B91A0F"/>
    <w:rsid w:val="00B91FCB"/>
    <w:rsid w:val="00B92CC0"/>
    <w:rsid w:val="00B92F43"/>
    <w:rsid w:val="00B953CA"/>
    <w:rsid w:val="00B95660"/>
    <w:rsid w:val="00B969FA"/>
    <w:rsid w:val="00B96A5B"/>
    <w:rsid w:val="00B97761"/>
    <w:rsid w:val="00B97FDF"/>
    <w:rsid w:val="00BA16DA"/>
    <w:rsid w:val="00BA1CBA"/>
    <w:rsid w:val="00BA2200"/>
    <w:rsid w:val="00BA2327"/>
    <w:rsid w:val="00BA2586"/>
    <w:rsid w:val="00BA26DE"/>
    <w:rsid w:val="00BA2D88"/>
    <w:rsid w:val="00BA3239"/>
    <w:rsid w:val="00BA3399"/>
    <w:rsid w:val="00BA3590"/>
    <w:rsid w:val="00BA3852"/>
    <w:rsid w:val="00BA4A00"/>
    <w:rsid w:val="00BA66D7"/>
    <w:rsid w:val="00BA7439"/>
    <w:rsid w:val="00BA781C"/>
    <w:rsid w:val="00BA7FC6"/>
    <w:rsid w:val="00BB105C"/>
    <w:rsid w:val="00BB1AE2"/>
    <w:rsid w:val="00BB1D24"/>
    <w:rsid w:val="00BB2369"/>
    <w:rsid w:val="00BB25E2"/>
    <w:rsid w:val="00BB2A54"/>
    <w:rsid w:val="00BB2CA8"/>
    <w:rsid w:val="00BB2CBC"/>
    <w:rsid w:val="00BB2F77"/>
    <w:rsid w:val="00BB3D8F"/>
    <w:rsid w:val="00BB3E18"/>
    <w:rsid w:val="00BB3F58"/>
    <w:rsid w:val="00BB3F9C"/>
    <w:rsid w:val="00BB4292"/>
    <w:rsid w:val="00BB4332"/>
    <w:rsid w:val="00BB59B2"/>
    <w:rsid w:val="00BB5E32"/>
    <w:rsid w:val="00BB65F0"/>
    <w:rsid w:val="00BB70CB"/>
    <w:rsid w:val="00BB7309"/>
    <w:rsid w:val="00BB7372"/>
    <w:rsid w:val="00BB78C4"/>
    <w:rsid w:val="00BC0719"/>
    <w:rsid w:val="00BC0AC0"/>
    <w:rsid w:val="00BC0C8A"/>
    <w:rsid w:val="00BC0DA5"/>
    <w:rsid w:val="00BC0FC4"/>
    <w:rsid w:val="00BC1013"/>
    <w:rsid w:val="00BC1089"/>
    <w:rsid w:val="00BC1875"/>
    <w:rsid w:val="00BC30D3"/>
    <w:rsid w:val="00BC3FC3"/>
    <w:rsid w:val="00BC564A"/>
    <w:rsid w:val="00BC5CBB"/>
    <w:rsid w:val="00BC5D22"/>
    <w:rsid w:val="00BC671B"/>
    <w:rsid w:val="00BD02FB"/>
    <w:rsid w:val="00BD07BB"/>
    <w:rsid w:val="00BD0B34"/>
    <w:rsid w:val="00BD0CF3"/>
    <w:rsid w:val="00BD2B91"/>
    <w:rsid w:val="00BD3AAC"/>
    <w:rsid w:val="00BD3BB4"/>
    <w:rsid w:val="00BD4378"/>
    <w:rsid w:val="00BD4B31"/>
    <w:rsid w:val="00BD5160"/>
    <w:rsid w:val="00BD51DA"/>
    <w:rsid w:val="00BD57AF"/>
    <w:rsid w:val="00BD6151"/>
    <w:rsid w:val="00BD625B"/>
    <w:rsid w:val="00BD6BF2"/>
    <w:rsid w:val="00BD6E69"/>
    <w:rsid w:val="00BD6F66"/>
    <w:rsid w:val="00BD7A3D"/>
    <w:rsid w:val="00BD7D7F"/>
    <w:rsid w:val="00BE0D15"/>
    <w:rsid w:val="00BE0F34"/>
    <w:rsid w:val="00BE1F64"/>
    <w:rsid w:val="00BE205A"/>
    <w:rsid w:val="00BE2A37"/>
    <w:rsid w:val="00BE2C7C"/>
    <w:rsid w:val="00BE3ABB"/>
    <w:rsid w:val="00BE5375"/>
    <w:rsid w:val="00BE5FA4"/>
    <w:rsid w:val="00BE657D"/>
    <w:rsid w:val="00BE66D4"/>
    <w:rsid w:val="00BE6779"/>
    <w:rsid w:val="00BE6DE2"/>
    <w:rsid w:val="00BE6F28"/>
    <w:rsid w:val="00BE74F6"/>
    <w:rsid w:val="00BF01E7"/>
    <w:rsid w:val="00BF09BF"/>
    <w:rsid w:val="00BF0FC8"/>
    <w:rsid w:val="00BF1693"/>
    <w:rsid w:val="00BF1900"/>
    <w:rsid w:val="00BF1BD5"/>
    <w:rsid w:val="00BF221D"/>
    <w:rsid w:val="00BF2232"/>
    <w:rsid w:val="00BF2306"/>
    <w:rsid w:val="00BF29A6"/>
    <w:rsid w:val="00BF3A33"/>
    <w:rsid w:val="00BF3E45"/>
    <w:rsid w:val="00BF3F88"/>
    <w:rsid w:val="00BF40C9"/>
    <w:rsid w:val="00BF4E39"/>
    <w:rsid w:val="00BF5165"/>
    <w:rsid w:val="00BF587C"/>
    <w:rsid w:val="00BF5C2E"/>
    <w:rsid w:val="00BF5C73"/>
    <w:rsid w:val="00BF67A9"/>
    <w:rsid w:val="00BF6C6D"/>
    <w:rsid w:val="00BF70EE"/>
    <w:rsid w:val="00BF761E"/>
    <w:rsid w:val="00BF7AF7"/>
    <w:rsid w:val="00C00167"/>
    <w:rsid w:val="00C00AEC"/>
    <w:rsid w:val="00C014A6"/>
    <w:rsid w:val="00C01582"/>
    <w:rsid w:val="00C01CBA"/>
    <w:rsid w:val="00C02C70"/>
    <w:rsid w:val="00C02D12"/>
    <w:rsid w:val="00C03A8A"/>
    <w:rsid w:val="00C03BE0"/>
    <w:rsid w:val="00C04405"/>
    <w:rsid w:val="00C04798"/>
    <w:rsid w:val="00C05599"/>
    <w:rsid w:val="00C05831"/>
    <w:rsid w:val="00C06449"/>
    <w:rsid w:val="00C06720"/>
    <w:rsid w:val="00C06B47"/>
    <w:rsid w:val="00C07AB8"/>
    <w:rsid w:val="00C07E2C"/>
    <w:rsid w:val="00C1073E"/>
    <w:rsid w:val="00C10E61"/>
    <w:rsid w:val="00C121A6"/>
    <w:rsid w:val="00C121AC"/>
    <w:rsid w:val="00C12272"/>
    <w:rsid w:val="00C12AC3"/>
    <w:rsid w:val="00C12C6C"/>
    <w:rsid w:val="00C134FE"/>
    <w:rsid w:val="00C13518"/>
    <w:rsid w:val="00C13718"/>
    <w:rsid w:val="00C145DF"/>
    <w:rsid w:val="00C162CA"/>
    <w:rsid w:val="00C166E2"/>
    <w:rsid w:val="00C16C54"/>
    <w:rsid w:val="00C17327"/>
    <w:rsid w:val="00C17A08"/>
    <w:rsid w:val="00C2029A"/>
    <w:rsid w:val="00C21109"/>
    <w:rsid w:val="00C21219"/>
    <w:rsid w:val="00C2223F"/>
    <w:rsid w:val="00C2328E"/>
    <w:rsid w:val="00C239DE"/>
    <w:rsid w:val="00C23A53"/>
    <w:rsid w:val="00C23AB1"/>
    <w:rsid w:val="00C24C77"/>
    <w:rsid w:val="00C257B3"/>
    <w:rsid w:val="00C25DCB"/>
    <w:rsid w:val="00C268E6"/>
    <w:rsid w:val="00C30643"/>
    <w:rsid w:val="00C30F72"/>
    <w:rsid w:val="00C319EB"/>
    <w:rsid w:val="00C31CC6"/>
    <w:rsid w:val="00C328C5"/>
    <w:rsid w:val="00C3293F"/>
    <w:rsid w:val="00C32979"/>
    <w:rsid w:val="00C333FC"/>
    <w:rsid w:val="00C33CEB"/>
    <w:rsid w:val="00C34638"/>
    <w:rsid w:val="00C34FBE"/>
    <w:rsid w:val="00C35910"/>
    <w:rsid w:val="00C36D07"/>
    <w:rsid w:val="00C36FA8"/>
    <w:rsid w:val="00C37A69"/>
    <w:rsid w:val="00C37DC1"/>
    <w:rsid w:val="00C4012F"/>
    <w:rsid w:val="00C404D4"/>
    <w:rsid w:val="00C40A3B"/>
    <w:rsid w:val="00C40DD7"/>
    <w:rsid w:val="00C41137"/>
    <w:rsid w:val="00C41315"/>
    <w:rsid w:val="00C41685"/>
    <w:rsid w:val="00C42359"/>
    <w:rsid w:val="00C429A3"/>
    <w:rsid w:val="00C433A7"/>
    <w:rsid w:val="00C433E5"/>
    <w:rsid w:val="00C438EA"/>
    <w:rsid w:val="00C43DA1"/>
    <w:rsid w:val="00C43EB2"/>
    <w:rsid w:val="00C44519"/>
    <w:rsid w:val="00C44D05"/>
    <w:rsid w:val="00C44DFF"/>
    <w:rsid w:val="00C45670"/>
    <w:rsid w:val="00C459B5"/>
    <w:rsid w:val="00C45D80"/>
    <w:rsid w:val="00C45E10"/>
    <w:rsid w:val="00C467AB"/>
    <w:rsid w:val="00C468A8"/>
    <w:rsid w:val="00C46D51"/>
    <w:rsid w:val="00C504FB"/>
    <w:rsid w:val="00C5050D"/>
    <w:rsid w:val="00C5163A"/>
    <w:rsid w:val="00C51A26"/>
    <w:rsid w:val="00C524F6"/>
    <w:rsid w:val="00C5309E"/>
    <w:rsid w:val="00C531F4"/>
    <w:rsid w:val="00C5357A"/>
    <w:rsid w:val="00C5368B"/>
    <w:rsid w:val="00C53A63"/>
    <w:rsid w:val="00C53FFD"/>
    <w:rsid w:val="00C54163"/>
    <w:rsid w:val="00C5425E"/>
    <w:rsid w:val="00C54B3D"/>
    <w:rsid w:val="00C54D70"/>
    <w:rsid w:val="00C5521F"/>
    <w:rsid w:val="00C56072"/>
    <w:rsid w:val="00C57632"/>
    <w:rsid w:val="00C57A33"/>
    <w:rsid w:val="00C603C7"/>
    <w:rsid w:val="00C606D2"/>
    <w:rsid w:val="00C60B86"/>
    <w:rsid w:val="00C61FAA"/>
    <w:rsid w:val="00C62ABF"/>
    <w:rsid w:val="00C633A4"/>
    <w:rsid w:val="00C63CCF"/>
    <w:rsid w:val="00C64C0A"/>
    <w:rsid w:val="00C64F69"/>
    <w:rsid w:val="00C655CF"/>
    <w:rsid w:val="00C65E3F"/>
    <w:rsid w:val="00C66400"/>
    <w:rsid w:val="00C66AEA"/>
    <w:rsid w:val="00C66F0F"/>
    <w:rsid w:val="00C6749B"/>
    <w:rsid w:val="00C676EC"/>
    <w:rsid w:val="00C704E0"/>
    <w:rsid w:val="00C70D95"/>
    <w:rsid w:val="00C7187F"/>
    <w:rsid w:val="00C724FF"/>
    <w:rsid w:val="00C727E4"/>
    <w:rsid w:val="00C72A7D"/>
    <w:rsid w:val="00C73099"/>
    <w:rsid w:val="00C73FC0"/>
    <w:rsid w:val="00C745DA"/>
    <w:rsid w:val="00C74A7B"/>
    <w:rsid w:val="00C74ABC"/>
    <w:rsid w:val="00C74C84"/>
    <w:rsid w:val="00C74CF0"/>
    <w:rsid w:val="00C75073"/>
    <w:rsid w:val="00C755B0"/>
    <w:rsid w:val="00C75671"/>
    <w:rsid w:val="00C75E59"/>
    <w:rsid w:val="00C762EA"/>
    <w:rsid w:val="00C768C4"/>
    <w:rsid w:val="00C76999"/>
    <w:rsid w:val="00C76E9E"/>
    <w:rsid w:val="00C80CF4"/>
    <w:rsid w:val="00C81D9A"/>
    <w:rsid w:val="00C81F08"/>
    <w:rsid w:val="00C820A1"/>
    <w:rsid w:val="00C82489"/>
    <w:rsid w:val="00C8256D"/>
    <w:rsid w:val="00C8297B"/>
    <w:rsid w:val="00C82AF1"/>
    <w:rsid w:val="00C832EB"/>
    <w:rsid w:val="00C8372B"/>
    <w:rsid w:val="00C840E8"/>
    <w:rsid w:val="00C84C4A"/>
    <w:rsid w:val="00C84D04"/>
    <w:rsid w:val="00C84EF7"/>
    <w:rsid w:val="00C85AFA"/>
    <w:rsid w:val="00C86331"/>
    <w:rsid w:val="00C863F6"/>
    <w:rsid w:val="00C8687C"/>
    <w:rsid w:val="00C87588"/>
    <w:rsid w:val="00C87CD8"/>
    <w:rsid w:val="00C90C3A"/>
    <w:rsid w:val="00C90EED"/>
    <w:rsid w:val="00C9146A"/>
    <w:rsid w:val="00C91821"/>
    <w:rsid w:val="00C925A0"/>
    <w:rsid w:val="00C92643"/>
    <w:rsid w:val="00C927BC"/>
    <w:rsid w:val="00C92C65"/>
    <w:rsid w:val="00C93205"/>
    <w:rsid w:val="00C932DF"/>
    <w:rsid w:val="00C938E4"/>
    <w:rsid w:val="00C93DFD"/>
    <w:rsid w:val="00C93E9A"/>
    <w:rsid w:val="00C94303"/>
    <w:rsid w:val="00C943C9"/>
    <w:rsid w:val="00C95829"/>
    <w:rsid w:val="00C95BA1"/>
    <w:rsid w:val="00C95E0B"/>
    <w:rsid w:val="00C96F03"/>
    <w:rsid w:val="00C97682"/>
    <w:rsid w:val="00CA063B"/>
    <w:rsid w:val="00CA0844"/>
    <w:rsid w:val="00CA0906"/>
    <w:rsid w:val="00CA1022"/>
    <w:rsid w:val="00CA1D9B"/>
    <w:rsid w:val="00CA1E42"/>
    <w:rsid w:val="00CA22E6"/>
    <w:rsid w:val="00CA25EF"/>
    <w:rsid w:val="00CA3972"/>
    <w:rsid w:val="00CA45E9"/>
    <w:rsid w:val="00CA4FA3"/>
    <w:rsid w:val="00CA521B"/>
    <w:rsid w:val="00CA585D"/>
    <w:rsid w:val="00CA6BBE"/>
    <w:rsid w:val="00CA6EFE"/>
    <w:rsid w:val="00CA7217"/>
    <w:rsid w:val="00CA752D"/>
    <w:rsid w:val="00CB0A38"/>
    <w:rsid w:val="00CB0A69"/>
    <w:rsid w:val="00CB1C48"/>
    <w:rsid w:val="00CB1DFC"/>
    <w:rsid w:val="00CB2BA6"/>
    <w:rsid w:val="00CB3836"/>
    <w:rsid w:val="00CB39AB"/>
    <w:rsid w:val="00CB3AF0"/>
    <w:rsid w:val="00CB41F6"/>
    <w:rsid w:val="00CB4741"/>
    <w:rsid w:val="00CB4A48"/>
    <w:rsid w:val="00CB4CA9"/>
    <w:rsid w:val="00CB5701"/>
    <w:rsid w:val="00CB66AD"/>
    <w:rsid w:val="00CB69CF"/>
    <w:rsid w:val="00CB6A00"/>
    <w:rsid w:val="00CB6A3B"/>
    <w:rsid w:val="00CB7C04"/>
    <w:rsid w:val="00CB7F58"/>
    <w:rsid w:val="00CC0066"/>
    <w:rsid w:val="00CC1257"/>
    <w:rsid w:val="00CC12EB"/>
    <w:rsid w:val="00CC2012"/>
    <w:rsid w:val="00CC2606"/>
    <w:rsid w:val="00CC3BB4"/>
    <w:rsid w:val="00CC4707"/>
    <w:rsid w:val="00CC4AA0"/>
    <w:rsid w:val="00CC5A6A"/>
    <w:rsid w:val="00CC6081"/>
    <w:rsid w:val="00CC6496"/>
    <w:rsid w:val="00CC7A64"/>
    <w:rsid w:val="00CC7DA1"/>
    <w:rsid w:val="00CD007D"/>
    <w:rsid w:val="00CD07C9"/>
    <w:rsid w:val="00CD0DEC"/>
    <w:rsid w:val="00CD0F4E"/>
    <w:rsid w:val="00CD1B55"/>
    <w:rsid w:val="00CD28C6"/>
    <w:rsid w:val="00CD2DE1"/>
    <w:rsid w:val="00CD3504"/>
    <w:rsid w:val="00CD4B85"/>
    <w:rsid w:val="00CD4CEB"/>
    <w:rsid w:val="00CD4EC5"/>
    <w:rsid w:val="00CD52DF"/>
    <w:rsid w:val="00CD537C"/>
    <w:rsid w:val="00CD5B18"/>
    <w:rsid w:val="00CD6C31"/>
    <w:rsid w:val="00CD715B"/>
    <w:rsid w:val="00CD717C"/>
    <w:rsid w:val="00CD71B6"/>
    <w:rsid w:val="00CD79E9"/>
    <w:rsid w:val="00CD7A47"/>
    <w:rsid w:val="00CD7D4A"/>
    <w:rsid w:val="00CE02DC"/>
    <w:rsid w:val="00CE12EF"/>
    <w:rsid w:val="00CE1E4A"/>
    <w:rsid w:val="00CE2A0C"/>
    <w:rsid w:val="00CE2EE9"/>
    <w:rsid w:val="00CE3025"/>
    <w:rsid w:val="00CE316A"/>
    <w:rsid w:val="00CE3667"/>
    <w:rsid w:val="00CE380D"/>
    <w:rsid w:val="00CE40B2"/>
    <w:rsid w:val="00CE49EF"/>
    <w:rsid w:val="00CE4F6E"/>
    <w:rsid w:val="00CE5A7C"/>
    <w:rsid w:val="00CE5A9A"/>
    <w:rsid w:val="00CE5C25"/>
    <w:rsid w:val="00CE5C46"/>
    <w:rsid w:val="00CE658E"/>
    <w:rsid w:val="00CE6816"/>
    <w:rsid w:val="00CE72FC"/>
    <w:rsid w:val="00CE745E"/>
    <w:rsid w:val="00CE778D"/>
    <w:rsid w:val="00CE7F18"/>
    <w:rsid w:val="00CE7FF6"/>
    <w:rsid w:val="00CF04DC"/>
    <w:rsid w:val="00CF0B90"/>
    <w:rsid w:val="00CF1707"/>
    <w:rsid w:val="00CF17DC"/>
    <w:rsid w:val="00CF1EC0"/>
    <w:rsid w:val="00CF2186"/>
    <w:rsid w:val="00CF22BC"/>
    <w:rsid w:val="00CF273C"/>
    <w:rsid w:val="00CF2A60"/>
    <w:rsid w:val="00CF2CD0"/>
    <w:rsid w:val="00CF2F56"/>
    <w:rsid w:val="00CF31F9"/>
    <w:rsid w:val="00CF34D3"/>
    <w:rsid w:val="00CF34E8"/>
    <w:rsid w:val="00CF3F59"/>
    <w:rsid w:val="00CF53DC"/>
    <w:rsid w:val="00CF5FBF"/>
    <w:rsid w:val="00CF6596"/>
    <w:rsid w:val="00CF6A20"/>
    <w:rsid w:val="00CF6BE0"/>
    <w:rsid w:val="00CF714A"/>
    <w:rsid w:val="00CF7F48"/>
    <w:rsid w:val="00D00725"/>
    <w:rsid w:val="00D00F6E"/>
    <w:rsid w:val="00D01242"/>
    <w:rsid w:val="00D01505"/>
    <w:rsid w:val="00D015BC"/>
    <w:rsid w:val="00D016B2"/>
    <w:rsid w:val="00D016C2"/>
    <w:rsid w:val="00D01918"/>
    <w:rsid w:val="00D01925"/>
    <w:rsid w:val="00D02ADD"/>
    <w:rsid w:val="00D02BF7"/>
    <w:rsid w:val="00D03156"/>
    <w:rsid w:val="00D0369F"/>
    <w:rsid w:val="00D0378C"/>
    <w:rsid w:val="00D038C2"/>
    <w:rsid w:val="00D04BD8"/>
    <w:rsid w:val="00D0500A"/>
    <w:rsid w:val="00D06149"/>
    <w:rsid w:val="00D06209"/>
    <w:rsid w:val="00D064E5"/>
    <w:rsid w:val="00D0697E"/>
    <w:rsid w:val="00D06A14"/>
    <w:rsid w:val="00D06DD2"/>
    <w:rsid w:val="00D07001"/>
    <w:rsid w:val="00D0732F"/>
    <w:rsid w:val="00D079E4"/>
    <w:rsid w:val="00D07B3F"/>
    <w:rsid w:val="00D07F95"/>
    <w:rsid w:val="00D10948"/>
    <w:rsid w:val="00D122EE"/>
    <w:rsid w:val="00D14991"/>
    <w:rsid w:val="00D15637"/>
    <w:rsid w:val="00D15835"/>
    <w:rsid w:val="00D15D7F"/>
    <w:rsid w:val="00D15E0F"/>
    <w:rsid w:val="00D15FBD"/>
    <w:rsid w:val="00D1744E"/>
    <w:rsid w:val="00D17ACF"/>
    <w:rsid w:val="00D204A8"/>
    <w:rsid w:val="00D20978"/>
    <w:rsid w:val="00D21A00"/>
    <w:rsid w:val="00D22898"/>
    <w:rsid w:val="00D2292E"/>
    <w:rsid w:val="00D22C49"/>
    <w:rsid w:val="00D22D72"/>
    <w:rsid w:val="00D22D9B"/>
    <w:rsid w:val="00D234DC"/>
    <w:rsid w:val="00D24731"/>
    <w:rsid w:val="00D25B1D"/>
    <w:rsid w:val="00D25F86"/>
    <w:rsid w:val="00D260EE"/>
    <w:rsid w:val="00D267B4"/>
    <w:rsid w:val="00D268B9"/>
    <w:rsid w:val="00D26A00"/>
    <w:rsid w:val="00D26C9B"/>
    <w:rsid w:val="00D26E6F"/>
    <w:rsid w:val="00D2756B"/>
    <w:rsid w:val="00D27BB8"/>
    <w:rsid w:val="00D27E60"/>
    <w:rsid w:val="00D307D0"/>
    <w:rsid w:val="00D3122A"/>
    <w:rsid w:val="00D313CE"/>
    <w:rsid w:val="00D3160E"/>
    <w:rsid w:val="00D3192B"/>
    <w:rsid w:val="00D32241"/>
    <w:rsid w:val="00D32933"/>
    <w:rsid w:val="00D32C0A"/>
    <w:rsid w:val="00D33296"/>
    <w:rsid w:val="00D33A38"/>
    <w:rsid w:val="00D33CE0"/>
    <w:rsid w:val="00D33EF4"/>
    <w:rsid w:val="00D34356"/>
    <w:rsid w:val="00D34BFC"/>
    <w:rsid w:val="00D35347"/>
    <w:rsid w:val="00D35FC2"/>
    <w:rsid w:val="00D369E2"/>
    <w:rsid w:val="00D40563"/>
    <w:rsid w:val="00D41498"/>
    <w:rsid w:val="00D41692"/>
    <w:rsid w:val="00D4239A"/>
    <w:rsid w:val="00D4297F"/>
    <w:rsid w:val="00D4359F"/>
    <w:rsid w:val="00D44293"/>
    <w:rsid w:val="00D44682"/>
    <w:rsid w:val="00D44D55"/>
    <w:rsid w:val="00D45CEA"/>
    <w:rsid w:val="00D468C3"/>
    <w:rsid w:val="00D47251"/>
    <w:rsid w:val="00D4791D"/>
    <w:rsid w:val="00D47C54"/>
    <w:rsid w:val="00D47F97"/>
    <w:rsid w:val="00D50AB0"/>
    <w:rsid w:val="00D51004"/>
    <w:rsid w:val="00D51EB3"/>
    <w:rsid w:val="00D51F9C"/>
    <w:rsid w:val="00D52E5E"/>
    <w:rsid w:val="00D52F1A"/>
    <w:rsid w:val="00D52FDB"/>
    <w:rsid w:val="00D5413B"/>
    <w:rsid w:val="00D55525"/>
    <w:rsid w:val="00D5573C"/>
    <w:rsid w:val="00D56C8F"/>
    <w:rsid w:val="00D56FFB"/>
    <w:rsid w:val="00D5759C"/>
    <w:rsid w:val="00D60B5D"/>
    <w:rsid w:val="00D615D3"/>
    <w:rsid w:val="00D61E4D"/>
    <w:rsid w:val="00D62630"/>
    <w:rsid w:val="00D62C1D"/>
    <w:rsid w:val="00D62DAE"/>
    <w:rsid w:val="00D63A0C"/>
    <w:rsid w:val="00D63DEC"/>
    <w:rsid w:val="00D6407E"/>
    <w:rsid w:val="00D64648"/>
    <w:rsid w:val="00D647ED"/>
    <w:rsid w:val="00D64811"/>
    <w:rsid w:val="00D64CF5"/>
    <w:rsid w:val="00D64E16"/>
    <w:rsid w:val="00D66EBB"/>
    <w:rsid w:val="00D677E7"/>
    <w:rsid w:val="00D70622"/>
    <w:rsid w:val="00D7068A"/>
    <w:rsid w:val="00D708D0"/>
    <w:rsid w:val="00D717D8"/>
    <w:rsid w:val="00D723DB"/>
    <w:rsid w:val="00D72498"/>
    <w:rsid w:val="00D73A30"/>
    <w:rsid w:val="00D73C79"/>
    <w:rsid w:val="00D73DBE"/>
    <w:rsid w:val="00D74F0C"/>
    <w:rsid w:val="00D75D53"/>
    <w:rsid w:val="00D76677"/>
    <w:rsid w:val="00D77BA4"/>
    <w:rsid w:val="00D80067"/>
    <w:rsid w:val="00D805B1"/>
    <w:rsid w:val="00D81130"/>
    <w:rsid w:val="00D81481"/>
    <w:rsid w:val="00D81D91"/>
    <w:rsid w:val="00D81E50"/>
    <w:rsid w:val="00D8246A"/>
    <w:rsid w:val="00D827F2"/>
    <w:rsid w:val="00D83009"/>
    <w:rsid w:val="00D8464D"/>
    <w:rsid w:val="00D849F6"/>
    <w:rsid w:val="00D84EB4"/>
    <w:rsid w:val="00D84F4A"/>
    <w:rsid w:val="00D850A1"/>
    <w:rsid w:val="00D85AB1"/>
    <w:rsid w:val="00D85CA5"/>
    <w:rsid w:val="00D85DCB"/>
    <w:rsid w:val="00D86C8D"/>
    <w:rsid w:val="00D8774C"/>
    <w:rsid w:val="00D87780"/>
    <w:rsid w:val="00D905BA"/>
    <w:rsid w:val="00D90718"/>
    <w:rsid w:val="00D908AD"/>
    <w:rsid w:val="00D90B20"/>
    <w:rsid w:val="00D9121C"/>
    <w:rsid w:val="00D91694"/>
    <w:rsid w:val="00D91856"/>
    <w:rsid w:val="00D91D18"/>
    <w:rsid w:val="00D930BB"/>
    <w:rsid w:val="00D9362D"/>
    <w:rsid w:val="00D93861"/>
    <w:rsid w:val="00D9392D"/>
    <w:rsid w:val="00D94008"/>
    <w:rsid w:val="00D941EF"/>
    <w:rsid w:val="00D948CE"/>
    <w:rsid w:val="00D94A9D"/>
    <w:rsid w:val="00D94EA8"/>
    <w:rsid w:val="00D94F79"/>
    <w:rsid w:val="00D96B34"/>
    <w:rsid w:val="00D97302"/>
    <w:rsid w:val="00D974BE"/>
    <w:rsid w:val="00D9755B"/>
    <w:rsid w:val="00D97BA3"/>
    <w:rsid w:val="00DA0264"/>
    <w:rsid w:val="00DA15EA"/>
    <w:rsid w:val="00DA1E26"/>
    <w:rsid w:val="00DA2A56"/>
    <w:rsid w:val="00DA332E"/>
    <w:rsid w:val="00DA46CE"/>
    <w:rsid w:val="00DA4A95"/>
    <w:rsid w:val="00DA4ADB"/>
    <w:rsid w:val="00DA4D21"/>
    <w:rsid w:val="00DA5231"/>
    <w:rsid w:val="00DA53AD"/>
    <w:rsid w:val="00DA56C9"/>
    <w:rsid w:val="00DA66E0"/>
    <w:rsid w:val="00DA7116"/>
    <w:rsid w:val="00DA7352"/>
    <w:rsid w:val="00DA7408"/>
    <w:rsid w:val="00DA7823"/>
    <w:rsid w:val="00DB0417"/>
    <w:rsid w:val="00DB0457"/>
    <w:rsid w:val="00DB0A65"/>
    <w:rsid w:val="00DB1103"/>
    <w:rsid w:val="00DB134B"/>
    <w:rsid w:val="00DB1DAE"/>
    <w:rsid w:val="00DB1F48"/>
    <w:rsid w:val="00DB3973"/>
    <w:rsid w:val="00DB3B49"/>
    <w:rsid w:val="00DB3BE7"/>
    <w:rsid w:val="00DB4587"/>
    <w:rsid w:val="00DB4D10"/>
    <w:rsid w:val="00DB5332"/>
    <w:rsid w:val="00DB53C3"/>
    <w:rsid w:val="00DB5723"/>
    <w:rsid w:val="00DB5A7B"/>
    <w:rsid w:val="00DB6CF4"/>
    <w:rsid w:val="00DB6DCD"/>
    <w:rsid w:val="00DB77BE"/>
    <w:rsid w:val="00DB79EE"/>
    <w:rsid w:val="00DB7C34"/>
    <w:rsid w:val="00DB7FAA"/>
    <w:rsid w:val="00DC08C8"/>
    <w:rsid w:val="00DC09B5"/>
    <w:rsid w:val="00DC0FF6"/>
    <w:rsid w:val="00DC21E7"/>
    <w:rsid w:val="00DC2D39"/>
    <w:rsid w:val="00DC2FD1"/>
    <w:rsid w:val="00DC39DE"/>
    <w:rsid w:val="00DC3CD2"/>
    <w:rsid w:val="00DC466E"/>
    <w:rsid w:val="00DC4E49"/>
    <w:rsid w:val="00DC58D9"/>
    <w:rsid w:val="00DC5D85"/>
    <w:rsid w:val="00DC6DFC"/>
    <w:rsid w:val="00DC6F09"/>
    <w:rsid w:val="00DC71B1"/>
    <w:rsid w:val="00DC7390"/>
    <w:rsid w:val="00DD0DE6"/>
    <w:rsid w:val="00DD1145"/>
    <w:rsid w:val="00DD1153"/>
    <w:rsid w:val="00DD34CE"/>
    <w:rsid w:val="00DD36EF"/>
    <w:rsid w:val="00DD3CB5"/>
    <w:rsid w:val="00DD4874"/>
    <w:rsid w:val="00DD5BC0"/>
    <w:rsid w:val="00DD5E3F"/>
    <w:rsid w:val="00DD67DA"/>
    <w:rsid w:val="00DD6EA5"/>
    <w:rsid w:val="00DD7622"/>
    <w:rsid w:val="00DD7788"/>
    <w:rsid w:val="00DD7B48"/>
    <w:rsid w:val="00DD7D84"/>
    <w:rsid w:val="00DE07E7"/>
    <w:rsid w:val="00DE09B0"/>
    <w:rsid w:val="00DE12EC"/>
    <w:rsid w:val="00DE170B"/>
    <w:rsid w:val="00DE2611"/>
    <w:rsid w:val="00DE3209"/>
    <w:rsid w:val="00DE454A"/>
    <w:rsid w:val="00DE4A70"/>
    <w:rsid w:val="00DE4D36"/>
    <w:rsid w:val="00DE554A"/>
    <w:rsid w:val="00DE560C"/>
    <w:rsid w:val="00DE582A"/>
    <w:rsid w:val="00DE652D"/>
    <w:rsid w:val="00DE6E04"/>
    <w:rsid w:val="00DE75B5"/>
    <w:rsid w:val="00DE781C"/>
    <w:rsid w:val="00DF0156"/>
    <w:rsid w:val="00DF20F3"/>
    <w:rsid w:val="00DF28F7"/>
    <w:rsid w:val="00DF2CEA"/>
    <w:rsid w:val="00DF3543"/>
    <w:rsid w:val="00DF42BD"/>
    <w:rsid w:val="00DF4ED5"/>
    <w:rsid w:val="00DF512D"/>
    <w:rsid w:val="00DF5178"/>
    <w:rsid w:val="00DF543E"/>
    <w:rsid w:val="00DF549C"/>
    <w:rsid w:val="00DF5AD4"/>
    <w:rsid w:val="00DF5B84"/>
    <w:rsid w:val="00DF6447"/>
    <w:rsid w:val="00DF6A4B"/>
    <w:rsid w:val="00DF742F"/>
    <w:rsid w:val="00DF799E"/>
    <w:rsid w:val="00E00675"/>
    <w:rsid w:val="00E0078D"/>
    <w:rsid w:val="00E015AE"/>
    <w:rsid w:val="00E01728"/>
    <w:rsid w:val="00E01C99"/>
    <w:rsid w:val="00E03557"/>
    <w:rsid w:val="00E0380B"/>
    <w:rsid w:val="00E03833"/>
    <w:rsid w:val="00E03C7F"/>
    <w:rsid w:val="00E04425"/>
    <w:rsid w:val="00E050CE"/>
    <w:rsid w:val="00E05865"/>
    <w:rsid w:val="00E06C5B"/>
    <w:rsid w:val="00E06E48"/>
    <w:rsid w:val="00E0748C"/>
    <w:rsid w:val="00E07F6C"/>
    <w:rsid w:val="00E11F20"/>
    <w:rsid w:val="00E13014"/>
    <w:rsid w:val="00E131C4"/>
    <w:rsid w:val="00E137E7"/>
    <w:rsid w:val="00E15358"/>
    <w:rsid w:val="00E154B7"/>
    <w:rsid w:val="00E155CC"/>
    <w:rsid w:val="00E16AF2"/>
    <w:rsid w:val="00E16CA2"/>
    <w:rsid w:val="00E16FC7"/>
    <w:rsid w:val="00E175AE"/>
    <w:rsid w:val="00E1781F"/>
    <w:rsid w:val="00E17C06"/>
    <w:rsid w:val="00E17F7F"/>
    <w:rsid w:val="00E202D0"/>
    <w:rsid w:val="00E21587"/>
    <w:rsid w:val="00E219A4"/>
    <w:rsid w:val="00E22A0E"/>
    <w:rsid w:val="00E22DD8"/>
    <w:rsid w:val="00E23158"/>
    <w:rsid w:val="00E2320E"/>
    <w:rsid w:val="00E249B6"/>
    <w:rsid w:val="00E24C6D"/>
    <w:rsid w:val="00E25025"/>
    <w:rsid w:val="00E25B5B"/>
    <w:rsid w:val="00E27042"/>
    <w:rsid w:val="00E2756F"/>
    <w:rsid w:val="00E27CB0"/>
    <w:rsid w:val="00E3012F"/>
    <w:rsid w:val="00E30997"/>
    <w:rsid w:val="00E30AFF"/>
    <w:rsid w:val="00E31575"/>
    <w:rsid w:val="00E338B8"/>
    <w:rsid w:val="00E33D1C"/>
    <w:rsid w:val="00E34AE1"/>
    <w:rsid w:val="00E3517E"/>
    <w:rsid w:val="00E362E2"/>
    <w:rsid w:val="00E36D1F"/>
    <w:rsid w:val="00E37CC5"/>
    <w:rsid w:val="00E37D29"/>
    <w:rsid w:val="00E37DDC"/>
    <w:rsid w:val="00E37EAA"/>
    <w:rsid w:val="00E401F2"/>
    <w:rsid w:val="00E402B8"/>
    <w:rsid w:val="00E40507"/>
    <w:rsid w:val="00E4050F"/>
    <w:rsid w:val="00E406EC"/>
    <w:rsid w:val="00E40D6B"/>
    <w:rsid w:val="00E44170"/>
    <w:rsid w:val="00E447F1"/>
    <w:rsid w:val="00E4496D"/>
    <w:rsid w:val="00E45D91"/>
    <w:rsid w:val="00E45F58"/>
    <w:rsid w:val="00E4784D"/>
    <w:rsid w:val="00E47A01"/>
    <w:rsid w:val="00E47E5A"/>
    <w:rsid w:val="00E502EF"/>
    <w:rsid w:val="00E5142C"/>
    <w:rsid w:val="00E53256"/>
    <w:rsid w:val="00E5444D"/>
    <w:rsid w:val="00E55435"/>
    <w:rsid w:val="00E5579F"/>
    <w:rsid w:val="00E55C26"/>
    <w:rsid w:val="00E55CA5"/>
    <w:rsid w:val="00E56334"/>
    <w:rsid w:val="00E567DB"/>
    <w:rsid w:val="00E57021"/>
    <w:rsid w:val="00E578A6"/>
    <w:rsid w:val="00E60021"/>
    <w:rsid w:val="00E60699"/>
    <w:rsid w:val="00E60A7A"/>
    <w:rsid w:val="00E620AF"/>
    <w:rsid w:val="00E62674"/>
    <w:rsid w:val="00E63113"/>
    <w:rsid w:val="00E640E8"/>
    <w:rsid w:val="00E6472E"/>
    <w:rsid w:val="00E65798"/>
    <w:rsid w:val="00E65BA9"/>
    <w:rsid w:val="00E66819"/>
    <w:rsid w:val="00E6737C"/>
    <w:rsid w:val="00E673FD"/>
    <w:rsid w:val="00E6745B"/>
    <w:rsid w:val="00E67F07"/>
    <w:rsid w:val="00E70B83"/>
    <w:rsid w:val="00E71278"/>
    <w:rsid w:val="00E743F8"/>
    <w:rsid w:val="00E7443E"/>
    <w:rsid w:val="00E74669"/>
    <w:rsid w:val="00E74B6B"/>
    <w:rsid w:val="00E755F8"/>
    <w:rsid w:val="00E75DE6"/>
    <w:rsid w:val="00E76668"/>
    <w:rsid w:val="00E76AC3"/>
    <w:rsid w:val="00E803A5"/>
    <w:rsid w:val="00E80D5F"/>
    <w:rsid w:val="00E81B0F"/>
    <w:rsid w:val="00E8285F"/>
    <w:rsid w:val="00E84B00"/>
    <w:rsid w:val="00E85930"/>
    <w:rsid w:val="00E8610B"/>
    <w:rsid w:val="00E867D3"/>
    <w:rsid w:val="00E869DD"/>
    <w:rsid w:val="00E86BDC"/>
    <w:rsid w:val="00E875E7"/>
    <w:rsid w:val="00E87763"/>
    <w:rsid w:val="00E8789D"/>
    <w:rsid w:val="00E879F0"/>
    <w:rsid w:val="00E90534"/>
    <w:rsid w:val="00E9123C"/>
    <w:rsid w:val="00E91426"/>
    <w:rsid w:val="00E9148C"/>
    <w:rsid w:val="00E91F5C"/>
    <w:rsid w:val="00E92FE3"/>
    <w:rsid w:val="00E93210"/>
    <w:rsid w:val="00E93EA7"/>
    <w:rsid w:val="00E94423"/>
    <w:rsid w:val="00E9445E"/>
    <w:rsid w:val="00E94599"/>
    <w:rsid w:val="00E94D8A"/>
    <w:rsid w:val="00E9522E"/>
    <w:rsid w:val="00E95FEB"/>
    <w:rsid w:val="00E96D3B"/>
    <w:rsid w:val="00E96E86"/>
    <w:rsid w:val="00E96F9B"/>
    <w:rsid w:val="00E97642"/>
    <w:rsid w:val="00E97EF9"/>
    <w:rsid w:val="00EA07D6"/>
    <w:rsid w:val="00EA1954"/>
    <w:rsid w:val="00EA196F"/>
    <w:rsid w:val="00EA1AAB"/>
    <w:rsid w:val="00EA3196"/>
    <w:rsid w:val="00EA3741"/>
    <w:rsid w:val="00EA39DC"/>
    <w:rsid w:val="00EA3C4E"/>
    <w:rsid w:val="00EA4435"/>
    <w:rsid w:val="00EA4E93"/>
    <w:rsid w:val="00EA5DDD"/>
    <w:rsid w:val="00EA6670"/>
    <w:rsid w:val="00EA6A9E"/>
    <w:rsid w:val="00EA73AC"/>
    <w:rsid w:val="00EA7CF2"/>
    <w:rsid w:val="00EA7FB3"/>
    <w:rsid w:val="00EB0144"/>
    <w:rsid w:val="00EB061B"/>
    <w:rsid w:val="00EB0810"/>
    <w:rsid w:val="00EB1390"/>
    <w:rsid w:val="00EB1AFC"/>
    <w:rsid w:val="00EB1E00"/>
    <w:rsid w:val="00EB2C33"/>
    <w:rsid w:val="00EB2C3B"/>
    <w:rsid w:val="00EB3DAB"/>
    <w:rsid w:val="00EB48B5"/>
    <w:rsid w:val="00EB61D9"/>
    <w:rsid w:val="00EB61DC"/>
    <w:rsid w:val="00EB6AA0"/>
    <w:rsid w:val="00EB720C"/>
    <w:rsid w:val="00EB78E1"/>
    <w:rsid w:val="00EB7CD4"/>
    <w:rsid w:val="00EB7F6E"/>
    <w:rsid w:val="00EC01B9"/>
    <w:rsid w:val="00EC01D5"/>
    <w:rsid w:val="00EC07C5"/>
    <w:rsid w:val="00EC0945"/>
    <w:rsid w:val="00EC1643"/>
    <w:rsid w:val="00EC1644"/>
    <w:rsid w:val="00EC17D1"/>
    <w:rsid w:val="00EC1BA7"/>
    <w:rsid w:val="00EC2271"/>
    <w:rsid w:val="00EC2ABB"/>
    <w:rsid w:val="00EC3206"/>
    <w:rsid w:val="00EC34DF"/>
    <w:rsid w:val="00EC3654"/>
    <w:rsid w:val="00EC47E3"/>
    <w:rsid w:val="00EC5555"/>
    <w:rsid w:val="00EC69AD"/>
    <w:rsid w:val="00EC6C11"/>
    <w:rsid w:val="00EC6D7C"/>
    <w:rsid w:val="00EC716A"/>
    <w:rsid w:val="00EC7950"/>
    <w:rsid w:val="00EC7C63"/>
    <w:rsid w:val="00EC7C93"/>
    <w:rsid w:val="00ED0735"/>
    <w:rsid w:val="00ED0A16"/>
    <w:rsid w:val="00ED0D24"/>
    <w:rsid w:val="00ED11FC"/>
    <w:rsid w:val="00ED1560"/>
    <w:rsid w:val="00ED2050"/>
    <w:rsid w:val="00ED2E66"/>
    <w:rsid w:val="00ED344D"/>
    <w:rsid w:val="00ED3C40"/>
    <w:rsid w:val="00ED4B3C"/>
    <w:rsid w:val="00ED5689"/>
    <w:rsid w:val="00ED5F4F"/>
    <w:rsid w:val="00ED612E"/>
    <w:rsid w:val="00ED64A9"/>
    <w:rsid w:val="00ED654C"/>
    <w:rsid w:val="00ED71ED"/>
    <w:rsid w:val="00EE1833"/>
    <w:rsid w:val="00EE20ED"/>
    <w:rsid w:val="00EE2769"/>
    <w:rsid w:val="00EE2CE2"/>
    <w:rsid w:val="00EE39F7"/>
    <w:rsid w:val="00EE4D4E"/>
    <w:rsid w:val="00EE556D"/>
    <w:rsid w:val="00EE5B5E"/>
    <w:rsid w:val="00EE5F21"/>
    <w:rsid w:val="00EE5F25"/>
    <w:rsid w:val="00EE65BA"/>
    <w:rsid w:val="00EE7C6E"/>
    <w:rsid w:val="00EF028C"/>
    <w:rsid w:val="00EF0F5E"/>
    <w:rsid w:val="00EF18C7"/>
    <w:rsid w:val="00EF2412"/>
    <w:rsid w:val="00EF25DA"/>
    <w:rsid w:val="00EF302F"/>
    <w:rsid w:val="00EF3597"/>
    <w:rsid w:val="00EF3E23"/>
    <w:rsid w:val="00EF3FB8"/>
    <w:rsid w:val="00EF401A"/>
    <w:rsid w:val="00EF408E"/>
    <w:rsid w:val="00EF434B"/>
    <w:rsid w:val="00EF518C"/>
    <w:rsid w:val="00EF6B2D"/>
    <w:rsid w:val="00EF6CD8"/>
    <w:rsid w:val="00F00B08"/>
    <w:rsid w:val="00F00D69"/>
    <w:rsid w:val="00F0128A"/>
    <w:rsid w:val="00F01924"/>
    <w:rsid w:val="00F021E7"/>
    <w:rsid w:val="00F025AD"/>
    <w:rsid w:val="00F026E0"/>
    <w:rsid w:val="00F05393"/>
    <w:rsid w:val="00F05BFD"/>
    <w:rsid w:val="00F05EDE"/>
    <w:rsid w:val="00F06C47"/>
    <w:rsid w:val="00F07795"/>
    <w:rsid w:val="00F078D6"/>
    <w:rsid w:val="00F07B27"/>
    <w:rsid w:val="00F07E74"/>
    <w:rsid w:val="00F100F2"/>
    <w:rsid w:val="00F1089D"/>
    <w:rsid w:val="00F10BA8"/>
    <w:rsid w:val="00F10E14"/>
    <w:rsid w:val="00F10EC6"/>
    <w:rsid w:val="00F11E07"/>
    <w:rsid w:val="00F12025"/>
    <w:rsid w:val="00F12B5B"/>
    <w:rsid w:val="00F13569"/>
    <w:rsid w:val="00F136F7"/>
    <w:rsid w:val="00F145D2"/>
    <w:rsid w:val="00F150E3"/>
    <w:rsid w:val="00F1566C"/>
    <w:rsid w:val="00F15A70"/>
    <w:rsid w:val="00F16CD9"/>
    <w:rsid w:val="00F1769E"/>
    <w:rsid w:val="00F17B2C"/>
    <w:rsid w:val="00F200BE"/>
    <w:rsid w:val="00F20254"/>
    <w:rsid w:val="00F215D2"/>
    <w:rsid w:val="00F21949"/>
    <w:rsid w:val="00F22133"/>
    <w:rsid w:val="00F2234E"/>
    <w:rsid w:val="00F22B89"/>
    <w:rsid w:val="00F22ED8"/>
    <w:rsid w:val="00F23A5F"/>
    <w:rsid w:val="00F23FDA"/>
    <w:rsid w:val="00F25138"/>
    <w:rsid w:val="00F251DC"/>
    <w:rsid w:val="00F254EB"/>
    <w:rsid w:val="00F256EA"/>
    <w:rsid w:val="00F25C0B"/>
    <w:rsid w:val="00F25C88"/>
    <w:rsid w:val="00F260AA"/>
    <w:rsid w:val="00F26908"/>
    <w:rsid w:val="00F27D00"/>
    <w:rsid w:val="00F30503"/>
    <w:rsid w:val="00F30E3E"/>
    <w:rsid w:val="00F31349"/>
    <w:rsid w:val="00F31ACD"/>
    <w:rsid w:val="00F326AD"/>
    <w:rsid w:val="00F32830"/>
    <w:rsid w:val="00F3296C"/>
    <w:rsid w:val="00F33905"/>
    <w:rsid w:val="00F3400B"/>
    <w:rsid w:val="00F3499B"/>
    <w:rsid w:val="00F35264"/>
    <w:rsid w:val="00F35B64"/>
    <w:rsid w:val="00F35CBB"/>
    <w:rsid w:val="00F35F55"/>
    <w:rsid w:val="00F365D4"/>
    <w:rsid w:val="00F3735B"/>
    <w:rsid w:val="00F3772F"/>
    <w:rsid w:val="00F3791E"/>
    <w:rsid w:val="00F37951"/>
    <w:rsid w:val="00F40486"/>
    <w:rsid w:val="00F409B9"/>
    <w:rsid w:val="00F40D79"/>
    <w:rsid w:val="00F41353"/>
    <w:rsid w:val="00F414B3"/>
    <w:rsid w:val="00F415EF"/>
    <w:rsid w:val="00F41ECE"/>
    <w:rsid w:val="00F42167"/>
    <w:rsid w:val="00F42BDE"/>
    <w:rsid w:val="00F42F3F"/>
    <w:rsid w:val="00F442C8"/>
    <w:rsid w:val="00F444D0"/>
    <w:rsid w:val="00F44FEF"/>
    <w:rsid w:val="00F454CF"/>
    <w:rsid w:val="00F45D69"/>
    <w:rsid w:val="00F46495"/>
    <w:rsid w:val="00F51520"/>
    <w:rsid w:val="00F53756"/>
    <w:rsid w:val="00F53C20"/>
    <w:rsid w:val="00F54F18"/>
    <w:rsid w:val="00F5508A"/>
    <w:rsid w:val="00F553D4"/>
    <w:rsid w:val="00F558FA"/>
    <w:rsid w:val="00F56125"/>
    <w:rsid w:val="00F56C1C"/>
    <w:rsid w:val="00F56F7F"/>
    <w:rsid w:val="00F5745A"/>
    <w:rsid w:val="00F578E8"/>
    <w:rsid w:val="00F57B6B"/>
    <w:rsid w:val="00F57EB3"/>
    <w:rsid w:val="00F60634"/>
    <w:rsid w:val="00F609C7"/>
    <w:rsid w:val="00F60EE3"/>
    <w:rsid w:val="00F60F16"/>
    <w:rsid w:val="00F61554"/>
    <w:rsid w:val="00F61B1E"/>
    <w:rsid w:val="00F6297D"/>
    <w:rsid w:val="00F62DB3"/>
    <w:rsid w:val="00F6314B"/>
    <w:rsid w:val="00F6436A"/>
    <w:rsid w:val="00F6437D"/>
    <w:rsid w:val="00F65571"/>
    <w:rsid w:val="00F65CA5"/>
    <w:rsid w:val="00F6668D"/>
    <w:rsid w:val="00F66A60"/>
    <w:rsid w:val="00F672FC"/>
    <w:rsid w:val="00F67438"/>
    <w:rsid w:val="00F6799A"/>
    <w:rsid w:val="00F702B5"/>
    <w:rsid w:val="00F708EC"/>
    <w:rsid w:val="00F72A0E"/>
    <w:rsid w:val="00F73F80"/>
    <w:rsid w:val="00F73F95"/>
    <w:rsid w:val="00F742ED"/>
    <w:rsid w:val="00F74560"/>
    <w:rsid w:val="00F74C42"/>
    <w:rsid w:val="00F74F34"/>
    <w:rsid w:val="00F75201"/>
    <w:rsid w:val="00F75959"/>
    <w:rsid w:val="00F7670A"/>
    <w:rsid w:val="00F76D09"/>
    <w:rsid w:val="00F77282"/>
    <w:rsid w:val="00F77571"/>
    <w:rsid w:val="00F77B42"/>
    <w:rsid w:val="00F8003B"/>
    <w:rsid w:val="00F80373"/>
    <w:rsid w:val="00F81BEF"/>
    <w:rsid w:val="00F82F46"/>
    <w:rsid w:val="00F83BCB"/>
    <w:rsid w:val="00F83DF6"/>
    <w:rsid w:val="00F84D72"/>
    <w:rsid w:val="00F853C2"/>
    <w:rsid w:val="00F8567B"/>
    <w:rsid w:val="00F85808"/>
    <w:rsid w:val="00F8585F"/>
    <w:rsid w:val="00F85942"/>
    <w:rsid w:val="00F85CCB"/>
    <w:rsid w:val="00F86295"/>
    <w:rsid w:val="00F86C9D"/>
    <w:rsid w:val="00F87569"/>
    <w:rsid w:val="00F877F4"/>
    <w:rsid w:val="00F87BF0"/>
    <w:rsid w:val="00F9037A"/>
    <w:rsid w:val="00F90A72"/>
    <w:rsid w:val="00F917DE"/>
    <w:rsid w:val="00F91B51"/>
    <w:rsid w:val="00F91CDA"/>
    <w:rsid w:val="00F93C0D"/>
    <w:rsid w:val="00F9471E"/>
    <w:rsid w:val="00F94B58"/>
    <w:rsid w:val="00F951B8"/>
    <w:rsid w:val="00F959DF"/>
    <w:rsid w:val="00F95EE4"/>
    <w:rsid w:val="00F960F1"/>
    <w:rsid w:val="00F9627B"/>
    <w:rsid w:val="00F97BA1"/>
    <w:rsid w:val="00F97BF6"/>
    <w:rsid w:val="00F97CDA"/>
    <w:rsid w:val="00FA1DC4"/>
    <w:rsid w:val="00FA2A87"/>
    <w:rsid w:val="00FA2EDF"/>
    <w:rsid w:val="00FA2F4E"/>
    <w:rsid w:val="00FA4E66"/>
    <w:rsid w:val="00FA5F8B"/>
    <w:rsid w:val="00FA6035"/>
    <w:rsid w:val="00FA64B4"/>
    <w:rsid w:val="00FA6B83"/>
    <w:rsid w:val="00FA717B"/>
    <w:rsid w:val="00FA7425"/>
    <w:rsid w:val="00FA7FFA"/>
    <w:rsid w:val="00FB0170"/>
    <w:rsid w:val="00FB0F07"/>
    <w:rsid w:val="00FB0FB8"/>
    <w:rsid w:val="00FB1278"/>
    <w:rsid w:val="00FB136B"/>
    <w:rsid w:val="00FB1C47"/>
    <w:rsid w:val="00FB28C8"/>
    <w:rsid w:val="00FB2BA2"/>
    <w:rsid w:val="00FB30B5"/>
    <w:rsid w:val="00FB375E"/>
    <w:rsid w:val="00FB39AA"/>
    <w:rsid w:val="00FB48E8"/>
    <w:rsid w:val="00FB5618"/>
    <w:rsid w:val="00FB5CC0"/>
    <w:rsid w:val="00FB5DD0"/>
    <w:rsid w:val="00FB6472"/>
    <w:rsid w:val="00FB67CF"/>
    <w:rsid w:val="00FB6FCC"/>
    <w:rsid w:val="00FB7051"/>
    <w:rsid w:val="00FB72A2"/>
    <w:rsid w:val="00FB74CB"/>
    <w:rsid w:val="00FB7812"/>
    <w:rsid w:val="00FC03C4"/>
    <w:rsid w:val="00FC04D7"/>
    <w:rsid w:val="00FC1DBA"/>
    <w:rsid w:val="00FC23CC"/>
    <w:rsid w:val="00FC26ED"/>
    <w:rsid w:val="00FC2A46"/>
    <w:rsid w:val="00FC2AF1"/>
    <w:rsid w:val="00FC2B1F"/>
    <w:rsid w:val="00FC37D5"/>
    <w:rsid w:val="00FC396B"/>
    <w:rsid w:val="00FC4760"/>
    <w:rsid w:val="00FC4A6F"/>
    <w:rsid w:val="00FC4AA9"/>
    <w:rsid w:val="00FC50E2"/>
    <w:rsid w:val="00FC5155"/>
    <w:rsid w:val="00FC6444"/>
    <w:rsid w:val="00FC683C"/>
    <w:rsid w:val="00FC72C0"/>
    <w:rsid w:val="00FC7F1A"/>
    <w:rsid w:val="00FD0EE3"/>
    <w:rsid w:val="00FD11EF"/>
    <w:rsid w:val="00FD1701"/>
    <w:rsid w:val="00FD1DD7"/>
    <w:rsid w:val="00FD1F2F"/>
    <w:rsid w:val="00FD3A0F"/>
    <w:rsid w:val="00FD40B5"/>
    <w:rsid w:val="00FD4E82"/>
    <w:rsid w:val="00FD65C2"/>
    <w:rsid w:val="00FD6CBE"/>
    <w:rsid w:val="00FD706C"/>
    <w:rsid w:val="00FD74DE"/>
    <w:rsid w:val="00FD7B82"/>
    <w:rsid w:val="00FD7FC9"/>
    <w:rsid w:val="00FE02C8"/>
    <w:rsid w:val="00FE03D0"/>
    <w:rsid w:val="00FE070D"/>
    <w:rsid w:val="00FE0F41"/>
    <w:rsid w:val="00FE1C75"/>
    <w:rsid w:val="00FE26ED"/>
    <w:rsid w:val="00FE32DC"/>
    <w:rsid w:val="00FE38B6"/>
    <w:rsid w:val="00FE3D51"/>
    <w:rsid w:val="00FE4A9A"/>
    <w:rsid w:val="00FE4C40"/>
    <w:rsid w:val="00FE4E50"/>
    <w:rsid w:val="00FE55D3"/>
    <w:rsid w:val="00FE5B60"/>
    <w:rsid w:val="00FE5C98"/>
    <w:rsid w:val="00FE6736"/>
    <w:rsid w:val="00FE6A3D"/>
    <w:rsid w:val="00FE6B46"/>
    <w:rsid w:val="00FE7716"/>
    <w:rsid w:val="00FE7C2A"/>
    <w:rsid w:val="00FF03B5"/>
    <w:rsid w:val="00FF04FF"/>
    <w:rsid w:val="00FF0F41"/>
    <w:rsid w:val="00FF1401"/>
    <w:rsid w:val="00FF2627"/>
    <w:rsid w:val="00FF31F3"/>
    <w:rsid w:val="00FF338A"/>
    <w:rsid w:val="00FF3ACC"/>
    <w:rsid w:val="00FF3E66"/>
    <w:rsid w:val="00FF4143"/>
    <w:rsid w:val="00FF47AF"/>
    <w:rsid w:val="00FF48CE"/>
    <w:rsid w:val="00FF55D2"/>
    <w:rsid w:val="00FF5AB9"/>
    <w:rsid w:val="00FF73E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F0BEB8"/>
  <w15:chartTrackingRefBased/>
  <w15:docId w15:val="{45AC6C3C-9833-432C-9BF4-A9C55F416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825"/>
    <w:rPr>
      <w:rFonts w:ascii="Times New Roman" w:hAnsi="Times New Roman"/>
      <w:sz w:val="24"/>
    </w:rPr>
  </w:style>
  <w:style w:type="paragraph" w:styleId="Heading1">
    <w:name w:val="heading 1"/>
    <w:basedOn w:val="Normal"/>
    <w:next w:val="Normal"/>
    <w:link w:val="Heading1Char"/>
    <w:uiPriority w:val="9"/>
    <w:qFormat/>
    <w:rsid w:val="00113B5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9A5CE8"/>
    <w:pPr>
      <w:ind w:firstLine="0"/>
      <w:jc w:val="center"/>
      <w:outlineLvl w:val="1"/>
    </w:pPr>
    <w:rPr>
      <w:rFonts w:eastAsia="Times New Roman" w:cs="Times New Roman"/>
      <w:b/>
      <w:bCs/>
      <w:color w:val="000000"/>
      <w:kern w:val="28"/>
      <w:szCs w:val="24"/>
      <w:lang w:val="en-CA" w:eastAsia="en-CA"/>
    </w:rPr>
  </w:style>
  <w:style w:type="paragraph" w:styleId="Heading3">
    <w:name w:val="heading 3"/>
    <w:basedOn w:val="Normal"/>
    <w:next w:val="Normal"/>
    <w:link w:val="Heading3Char"/>
    <w:uiPriority w:val="9"/>
    <w:semiHidden/>
    <w:unhideWhenUsed/>
    <w:qFormat/>
    <w:rsid w:val="00204060"/>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B5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9A5CE8"/>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unhideWhenUsed/>
    <w:rsid w:val="00E76668"/>
    <w:pPr>
      <w:tabs>
        <w:tab w:val="center" w:pos="4252"/>
        <w:tab w:val="right" w:pos="8504"/>
      </w:tabs>
    </w:pPr>
  </w:style>
  <w:style w:type="character" w:customStyle="1" w:styleId="HeaderChar">
    <w:name w:val="Header Char"/>
    <w:basedOn w:val="DefaultParagraphFont"/>
    <w:link w:val="Header"/>
    <w:rsid w:val="00E76668"/>
    <w:rPr>
      <w:lang w:val="en-US"/>
    </w:rPr>
  </w:style>
  <w:style w:type="paragraph" w:styleId="Footer">
    <w:name w:val="footer"/>
    <w:basedOn w:val="Normal"/>
    <w:link w:val="FooterChar"/>
    <w:uiPriority w:val="99"/>
    <w:unhideWhenUsed/>
    <w:rsid w:val="00E76668"/>
    <w:pPr>
      <w:tabs>
        <w:tab w:val="center" w:pos="4252"/>
        <w:tab w:val="right" w:pos="8504"/>
      </w:tabs>
    </w:pPr>
  </w:style>
  <w:style w:type="character" w:customStyle="1" w:styleId="FooterChar">
    <w:name w:val="Footer Char"/>
    <w:basedOn w:val="DefaultParagraphFont"/>
    <w:link w:val="Footer"/>
    <w:uiPriority w:val="99"/>
    <w:rsid w:val="00E76668"/>
    <w:rPr>
      <w:lang w:val="en-US"/>
    </w:rPr>
  </w:style>
  <w:style w:type="paragraph" w:styleId="NormalWeb">
    <w:name w:val="Normal (Web)"/>
    <w:basedOn w:val="Normal"/>
    <w:uiPriority w:val="99"/>
    <w:rsid w:val="00620C37"/>
    <w:pPr>
      <w:spacing w:before="100" w:beforeAutospacing="1" w:after="100" w:afterAutospacing="1"/>
    </w:pPr>
    <w:rPr>
      <w:rFonts w:eastAsia="Calibri" w:cs="Times New Roman"/>
      <w:szCs w:val="24"/>
    </w:rPr>
  </w:style>
  <w:style w:type="paragraph" w:styleId="ListParagraph">
    <w:name w:val="List Paragraph"/>
    <w:basedOn w:val="Normal"/>
    <w:uiPriority w:val="34"/>
    <w:qFormat/>
    <w:rsid w:val="008C4684"/>
    <w:pPr>
      <w:ind w:left="720"/>
      <w:contextualSpacing/>
    </w:pPr>
  </w:style>
  <w:style w:type="character" w:customStyle="1" w:styleId="article-headermeta-info-label">
    <w:name w:val="article-header__meta-info-label"/>
    <w:basedOn w:val="DefaultParagraphFont"/>
    <w:rsid w:val="00363EDA"/>
  </w:style>
  <w:style w:type="character" w:customStyle="1" w:styleId="article-headermeta-info-data">
    <w:name w:val="article-header__meta-info-data"/>
    <w:basedOn w:val="DefaultParagraphFont"/>
    <w:rsid w:val="00363EDA"/>
  </w:style>
  <w:style w:type="character" w:customStyle="1" w:styleId="doi6">
    <w:name w:val="doi6"/>
    <w:basedOn w:val="DefaultParagraphFont"/>
    <w:rsid w:val="00E17C06"/>
  </w:style>
  <w:style w:type="character" w:styleId="Hyperlink">
    <w:name w:val="Hyperlink"/>
    <w:basedOn w:val="DefaultParagraphFont"/>
    <w:uiPriority w:val="99"/>
    <w:unhideWhenUsed/>
    <w:rsid w:val="007F6DD0"/>
    <w:rPr>
      <w:color w:val="336699"/>
      <w:u w:val="single"/>
    </w:rPr>
  </w:style>
  <w:style w:type="character" w:customStyle="1" w:styleId="hlfld-doi">
    <w:name w:val="hlfld-doi"/>
    <w:basedOn w:val="DefaultParagraphFont"/>
    <w:rsid w:val="00491BE2"/>
  </w:style>
  <w:style w:type="character" w:customStyle="1" w:styleId="doi1">
    <w:name w:val="doi1"/>
    <w:basedOn w:val="DefaultParagraphFont"/>
    <w:rsid w:val="00CF6596"/>
    <w:rPr>
      <w:color w:val="666666"/>
    </w:rPr>
  </w:style>
  <w:style w:type="character" w:styleId="Emphasis">
    <w:name w:val="Emphasis"/>
    <w:basedOn w:val="DefaultParagraphFont"/>
    <w:uiPriority w:val="20"/>
    <w:qFormat/>
    <w:rsid w:val="00BB2369"/>
    <w:rPr>
      <w:i/>
      <w:iCs/>
    </w:rPr>
  </w:style>
  <w:style w:type="paragraph" w:customStyle="1" w:styleId="cpformat">
    <w:name w:val="cpformat"/>
    <w:basedOn w:val="Normal"/>
    <w:rsid w:val="006208AA"/>
    <w:pPr>
      <w:spacing w:before="100" w:beforeAutospacing="1" w:after="100" w:afterAutospacing="1"/>
    </w:pPr>
    <w:rPr>
      <w:rFonts w:eastAsia="Times New Roman" w:cs="Times New Roman"/>
      <w:szCs w:val="24"/>
      <w:lang w:eastAsia="pt-BR"/>
    </w:rPr>
  </w:style>
  <w:style w:type="character" w:customStyle="1" w:styleId="highwire-cite-doi">
    <w:name w:val="highwire-cite-doi"/>
    <w:basedOn w:val="DefaultParagraphFont"/>
    <w:rsid w:val="00C863F6"/>
  </w:style>
  <w:style w:type="character" w:customStyle="1" w:styleId="Normal1">
    <w:name w:val="Normal1"/>
    <w:rsid w:val="00596DEC"/>
    <w:rPr>
      <w:rFonts w:ascii="Helvetica" w:hAnsi="Helvetica"/>
      <w:sz w:val="24"/>
    </w:rPr>
  </w:style>
  <w:style w:type="character" w:styleId="CommentReference">
    <w:name w:val="annotation reference"/>
    <w:semiHidden/>
    <w:rsid w:val="00596DEC"/>
    <w:rPr>
      <w:sz w:val="16"/>
      <w:szCs w:val="16"/>
    </w:rPr>
  </w:style>
  <w:style w:type="paragraph" w:styleId="CommentText">
    <w:name w:val="annotation text"/>
    <w:basedOn w:val="Normal"/>
    <w:link w:val="CommentTextChar"/>
    <w:semiHidden/>
    <w:rsid w:val="00596DEC"/>
    <w:pPr>
      <w:ind w:firstLine="0"/>
    </w:pPr>
    <w:rPr>
      <w:rFonts w:eastAsia="Times New Roman" w:cs="Times New Roman"/>
      <w:sz w:val="20"/>
      <w:szCs w:val="20"/>
      <w:lang w:val="en-GB" w:eastAsia="en-GB"/>
    </w:rPr>
  </w:style>
  <w:style w:type="character" w:customStyle="1" w:styleId="CommentTextChar">
    <w:name w:val="Comment Text Char"/>
    <w:basedOn w:val="DefaultParagraphFont"/>
    <w:link w:val="CommentText"/>
    <w:semiHidden/>
    <w:rsid w:val="00596DEC"/>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semiHidden/>
    <w:rsid w:val="00596DEC"/>
    <w:rPr>
      <w:b/>
      <w:bCs/>
    </w:rPr>
  </w:style>
  <w:style w:type="character" w:customStyle="1" w:styleId="CommentSubjectChar">
    <w:name w:val="Comment Subject Char"/>
    <w:basedOn w:val="CommentTextChar"/>
    <w:link w:val="CommentSubject"/>
    <w:semiHidden/>
    <w:rsid w:val="00596DEC"/>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semiHidden/>
    <w:rsid w:val="00596DEC"/>
    <w:pPr>
      <w:ind w:firstLine="0"/>
    </w:pPr>
    <w:rPr>
      <w:rFonts w:ascii="Tahoma" w:eastAsia="Times New Roman" w:hAnsi="Tahoma" w:cs="Tahoma"/>
      <w:sz w:val="16"/>
      <w:szCs w:val="16"/>
      <w:lang w:val="en-GB" w:eastAsia="en-GB"/>
    </w:rPr>
  </w:style>
  <w:style w:type="character" w:customStyle="1" w:styleId="BalloonTextChar">
    <w:name w:val="Balloon Text Char"/>
    <w:basedOn w:val="DefaultParagraphFont"/>
    <w:link w:val="BalloonText"/>
    <w:semiHidden/>
    <w:rsid w:val="00596DEC"/>
    <w:rPr>
      <w:rFonts w:ascii="Tahoma" w:eastAsia="Times New Roman" w:hAnsi="Tahoma" w:cs="Tahoma"/>
      <w:sz w:val="16"/>
      <w:szCs w:val="16"/>
      <w:lang w:val="en-GB" w:eastAsia="en-GB"/>
    </w:rPr>
  </w:style>
  <w:style w:type="table" w:styleId="TableGrid">
    <w:name w:val="Table Grid"/>
    <w:basedOn w:val="TableNormal"/>
    <w:uiPriority w:val="39"/>
    <w:rsid w:val="00596DEC"/>
    <w:pPr>
      <w:ind w:firstLine="0"/>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96DEC"/>
    <w:rPr>
      <w:color w:val="808080"/>
      <w:shd w:val="clear" w:color="auto" w:fill="E6E6E6"/>
    </w:rPr>
  </w:style>
  <w:style w:type="character" w:styleId="SubtleEmphasis">
    <w:name w:val="Subtle Emphasis"/>
    <w:basedOn w:val="DefaultParagraphFont"/>
    <w:uiPriority w:val="19"/>
    <w:qFormat/>
    <w:rsid w:val="00596DEC"/>
    <w:rPr>
      <w:i/>
      <w:iCs/>
      <w:color w:val="404040" w:themeColor="text1" w:themeTint="BF"/>
    </w:rPr>
  </w:style>
  <w:style w:type="character" w:styleId="Strong">
    <w:name w:val="Strong"/>
    <w:basedOn w:val="DefaultParagraphFont"/>
    <w:uiPriority w:val="22"/>
    <w:qFormat/>
    <w:rsid w:val="00596DEC"/>
    <w:rPr>
      <w:b/>
      <w:bCs/>
    </w:rPr>
  </w:style>
  <w:style w:type="character" w:customStyle="1" w:styleId="refsource">
    <w:name w:val="refsource"/>
    <w:basedOn w:val="DefaultParagraphFont"/>
    <w:rsid w:val="00596DEC"/>
  </w:style>
  <w:style w:type="character" w:customStyle="1" w:styleId="element-citation">
    <w:name w:val="element-citation"/>
    <w:basedOn w:val="DefaultParagraphFont"/>
    <w:rsid w:val="00596DEC"/>
  </w:style>
  <w:style w:type="character" w:customStyle="1" w:styleId="ref-journal">
    <w:name w:val="ref-journal"/>
    <w:basedOn w:val="DefaultParagraphFont"/>
    <w:rsid w:val="00596DEC"/>
  </w:style>
  <w:style w:type="character" w:customStyle="1" w:styleId="ref-vol">
    <w:name w:val="ref-vol"/>
    <w:basedOn w:val="DefaultParagraphFont"/>
    <w:rsid w:val="00596DEC"/>
  </w:style>
  <w:style w:type="character" w:customStyle="1" w:styleId="current-selection">
    <w:name w:val="current-selection"/>
    <w:basedOn w:val="DefaultParagraphFont"/>
    <w:rsid w:val="00596DEC"/>
  </w:style>
  <w:style w:type="character" w:customStyle="1" w:styleId="a">
    <w:name w:val="_"/>
    <w:basedOn w:val="DefaultParagraphFont"/>
    <w:rsid w:val="00596DEC"/>
  </w:style>
  <w:style w:type="character" w:customStyle="1" w:styleId="ind">
    <w:name w:val="ind"/>
    <w:basedOn w:val="DefaultParagraphFont"/>
    <w:rsid w:val="00596DEC"/>
  </w:style>
  <w:style w:type="character" w:styleId="HTMLCite">
    <w:name w:val="HTML Cite"/>
    <w:basedOn w:val="DefaultParagraphFont"/>
    <w:uiPriority w:val="99"/>
    <w:semiHidden/>
    <w:unhideWhenUsed/>
    <w:rsid w:val="00FF31F3"/>
    <w:rPr>
      <w:i/>
      <w:iCs/>
    </w:rPr>
  </w:style>
  <w:style w:type="character" w:customStyle="1" w:styleId="cit-auth">
    <w:name w:val="cit-auth"/>
    <w:basedOn w:val="DefaultParagraphFont"/>
    <w:rsid w:val="00FF31F3"/>
  </w:style>
  <w:style w:type="character" w:customStyle="1" w:styleId="cit-article-title">
    <w:name w:val="cit-article-title"/>
    <w:basedOn w:val="DefaultParagraphFont"/>
    <w:rsid w:val="00FF31F3"/>
  </w:style>
  <w:style w:type="character" w:customStyle="1" w:styleId="cit-pub-date">
    <w:name w:val="cit-pub-date"/>
    <w:basedOn w:val="DefaultParagraphFont"/>
    <w:rsid w:val="00FF31F3"/>
  </w:style>
  <w:style w:type="character" w:customStyle="1" w:styleId="cit-vol">
    <w:name w:val="cit-vol"/>
    <w:basedOn w:val="DefaultParagraphFont"/>
    <w:rsid w:val="00FF31F3"/>
  </w:style>
  <w:style w:type="character" w:customStyle="1" w:styleId="cit-fpage">
    <w:name w:val="cit-fpage"/>
    <w:basedOn w:val="DefaultParagraphFont"/>
    <w:rsid w:val="00FF31F3"/>
  </w:style>
  <w:style w:type="character" w:customStyle="1" w:styleId="cit-lpage">
    <w:name w:val="cit-lpage"/>
    <w:basedOn w:val="DefaultParagraphFont"/>
    <w:rsid w:val="00FF31F3"/>
  </w:style>
  <w:style w:type="character" w:customStyle="1" w:styleId="fq-field">
    <w:name w:val="fq-field"/>
    <w:basedOn w:val="DefaultParagraphFont"/>
    <w:rsid w:val="003F6342"/>
  </w:style>
  <w:style w:type="character" w:customStyle="1" w:styleId="fq-value">
    <w:name w:val="fq-value"/>
    <w:basedOn w:val="DefaultParagraphFont"/>
    <w:rsid w:val="003F6342"/>
  </w:style>
  <w:style w:type="character" w:customStyle="1" w:styleId="fq-op">
    <w:name w:val="fq-op"/>
    <w:basedOn w:val="DefaultParagraphFont"/>
    <w:rsid w:val="003F6342"/>
  </w:style>
  <w:style w:type="table" w:styleId="LightList">
    <w:name w:val="Light List"/>
    <w:basedOn w:val="TableNormal"/>
    <w:uiPriority w:val="61"/>
    <w:rsid w:val="00D0697E"/>
    <w:pPr>
      <w:ind w:firstLine="0"/>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rsid w:val="00D15E0F"/>
    <w:pPr>
      <w:autoSpaceDE w:val="0"/>
      <w:autoSpaceDN w:val="0"/>
      <w:adjustRightInd w:val="0"/>
      <w:ind w:firstLine="0"/>
    </w:pPr>
    <w:rPr>
      <w:rFonts w:ascii="Times New Roman" w:hAnsi="Times New Roman" w:cs="Times New Roman"/>
      <w:color w:val="000000"/>
      <w:sz w:val="24"/>
      <w:szCs w:val="24"/>
    </w:rPr>
  </w:style>
  <w:style w:type="paragraph" w:customStyle="1" w:styleId="seo-rectangles-desc-title">
    <w:name w:val="seo-rectangles-desc-title"/>
    <w:basedOn w:val="Normal"/>
    <w:rsid w:val="000D0045"/>
    <w:pPr>
      <w:spacing w:before="100" w:beforeAutospacing="1" w:after="100" w:afterAutospacing="1"/>
      <w:ind w:firstLine="0"/>
    </w:pPr>
    <w:rPr>
      <w:rFonts w:eastAsia="Times New Roman" w:cs="Times New Roman"/>
      <w:szCs w:val="24"/>
      <w:lang w:val="en-US"/>
    </w:rPr>
  </w:style>
  <w:style w:type="character" w:customStyle="1" w:styleId="Heading3Char">
    <w:name w:val="Heading 3 Char"/>
    <w:basedOn w:val="DefaultParagraphFont"/>
    <w:link w:val="Heading3"/>
    <w:uiPriority w:val="9"/>
    <w:semiHidden/>
    <w:rsid w:val="00204060"/>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287652"/>
    <w:rPr>
      <w:color w:val="808080"/>
    </w:rPr>
  </w:style>
  <w:style w:type="character" w:customStyle="1" w:styleId="addmd">
    <w:name w:val="addmd"/>
    <w:basedOn w:val="DefaultParagraphFont"/>
    <w:rsid w:val="00287652"/>
  </w:style>
  <w:style w:type="paragraph" w:styleId="TOC1">
    <w:name w:val="toc 1"/>
    <w:basedOn w:val="Normal"/>
    <w:next w:val="Normal"/>
    <w:autoRedefine/>
    <w:uiPriority w:val="39"/>
    <w:unhideWhenUsed/>
    <w:rsid w:val="00344C24"/>
    <w:pPr>
      <w:tabs>
        <w:tab w:val="right" w:leader="dot" w:pos="9016"/>
      </w:tabs>
      <w:spacing w:before="100" w:after="100" w:line="276" w:lineRule="auto"/>
      <w:ind w:firstLine="0"/>
    </w:pPr>
    <w:rPr>
      <w:rFonts w:eastAsiaTheme="minorEastAsia" w:cs="Times New Roman"/>
      <w:noProof/>
      <w:szCs w:val="24"/>
      <w:lang w:val="en-AU"/>
    </w:rPr>
  </w:style>
  <w:style w:type="paragraph" w:styleId="TOC2">
    <w:name w:val="toc 2"/>
    <w:basedOn w:val="Normal"/>
    <w:next w:val="Normal"/>
    <w:autoRedefine/>
    <w:uiPriority w:val="39"/>
    <w:unhideWhenUsed/>
    <w:rsid w:val="006D6E97"/>
    <w:pPr>
      <w:tabs>
        <w:tab w:val="right" w:leader="dot" w:pos="9016"/>
      </w:tabs>
      <w:spacing w:before="100" w:after="100" w:line="276" w:lineRule="auto"/>
      <w:ind w:left="200" w:firstLine="0"/>
    </w:pPr>
    <w:rPr>
      <w:rFonts w:eastAsiaTheme="minorEastAsia" w:cs="Times New Roman"/>
      <w:szCs w:val="24"/>
      <w:lang w:val="en-US"/>
    </w:rPr>
  </w:style>
  <w:style w:type="paragraph" w:styleId="TOC3">
    <w:name w:val="toc 3"/>
    <w:basedOn w:val="Normal"/>
    <w:next w:val="Normal"/>
    <w:autoRedefine/>
    <w:uiPriority w:val="39"/>
    <w:unhideWhenUsed/>
    <w:rsid w:val="001434CD"/>
    <w:pPr>
      <w:spacing w:before="100" w:after="100" w:line="276" w:lineRule="auto"/>
      <w:ind w:left="400" w:firstLine="0"/>
    </w:pPr>
    <w:rPr>
      <w:rFonts w:asciiTheme="minorHAnsi" w:eastAsiaTheme="minorEastAsia" w:hAnsiTheme="minorHAnsi"/>
      <w:sz w:val="20"/>
      <w:szCs w:val="20"/>
      <w:lang w:val="en-AU"/>
    </w:rPr>
  </w:style>
  <w:style w:type="character" w:styleId="FollowedHyperlink">
    <w:name w:val="FollowedHyperlink"/>
    <w:basedOn w:val="DefaultParagraphFont"/>
    <w:uiPriority w:val="99"/>
    <w:semiHidden/>
    <w:unhideWhenUsed/>
    <w:rsid w:val="006E30A5"/>
    <w:rPr>
      <w:color w:val="954F72" w:themeColor="followedHyperlink"/>
      <w:u w:val="single"/>
    </w:rPr>
  </w:style>
  <w:style w:type="character" w:customStyle="1" w:styleId="pub-id">
    <w:name w:val="pub-id"/>
    <w:basedOn w:val="DefaultParagraphFont"/>
    <w:rsid w:val="00B57A80"/>
  </w:style>
  <w:style w:type="character" w:customStyle="1" w:styleId="orcid-id-https">
    <w:name w:val="orcid-id-https"/>
    <w:basedOn w:val="DefaultParagraphFont"/>
    <w:rsid w:val="00697828"/>
  </w:style>
  <w:style w:type="paragraph" w:customStyle="1" w:styleId="mz12ndqf">
    <w:name w:val="m_z12ndqf"/>
    <w:basedOn w:val="Normal"/>
    <w:rsid w:val="00991434"/>
    <w:pPr>
      <w:spacing w:before="100" w:beforeAutospacing="1" w:after="100" w:afterAutospacing="1"/>
      <w:ind w:firstLine="0"/>
    </w:pPr>
    <w:rPr>
      <w:rFonts w:eastAsia="Times New Roman" w:cs="Times New Roman"/>
      <w:szCs w:val="24"/>
      <w:lang w:val="en-US"/>
    </w:rPr>
  </w:style>
  <w:style w:type="paragraph" w:customStyle="1" w:styleId="CM1">
    <w:name w:val="CM1"/>
    <w:basedOn w:val="Default"/>
    <w:next w:val="Default"/>
    <w:rsid w:val="00FD1F2F"/>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0145">
      <w:bodyDiv w:val="1"/>
      <w:marLeft w:val="0"/>
      <w:marRight w:val="0"/>
      <w:marTop w:val="0"/>
      <w:marBottom w:val="0"/>
      <w:divBdr>
        <w:top w:val="none" w:sz="0" w:space="0" w:color="auto"/>
        <w:left w:val="none" w:sz="0" w:space="0" w:color="auto"/>
        <w:bottom w:val="none" w:sz="0" w:space="0" w:color="auto"/>
        <w:right w:val="none" w:sz="0" w:space="0" w:color="auto"/>
      </w:divBdr>
      <w:divsChild>
        <w:div w:id="13070684">
          <w:marLeft w:val="0"/>
          <w:marRight w:val="0"/>
          <w:marTop w:val="0"/>
          <w:marBottom w:val="0"/>
          <w:divBdr>
            <w:top w:val="none" w:sz="0" w:space="0" w:color="auto"/>
            <w:left w:val="none" w:sz="0" w:space="0" w:color="auto"/>
            <w:bottom w:val="none" w:sz="0" w:space="0" w:color="auto"/>
            <w:right w:val="none" w:sz="0" w:space="0" w:color="auto"/>
          </w:divBdr>
        </w:div>
      </w:divsChild>
    </w:div>
    <w:div w:id="45154739">
      <w:bodyDiv w:val="1"/>
      <w:marLeft w:val="0"/>
      <w:marRight w:val="0"/>
      <w:marTop w:val="0"/>
      <w:marBottom w:val="0"/>
      <w:divBdr>
        <w:top w:val="none" w:sz="0" w:space="0" w:color="auto"/>
        <w:left w:val="none" w:sz="0" w:space="0" w:color="auto"/>
        <w:bottom w:val="none" w:sz="0" w:space="0" w:color="auto"/>
        <w:right w:val="none" w:sz="0" w:space="0" w:color="auto"/>
      </w:divBdr>
      <w:divsChild>
        <w:div w:id="1953439126">
          <w:marLeft w:val="0"/>
          <w:marRight w:val="0"/>
          <w:marTop w:val="0"/>
          <w:marBottom w:val="0"/>
          <w:divBdr>
            <w:top w:val="none" w:sz="0" w:space="0" w:color="auto"/>
            <w:left w:val="none" w:sz="0" w:space="0" w:color="auto"/>
            <w:bottom w:val="none" w:sz="0" w:space="0" w:color="auto"/>
            <w:right w:val="none" w:sz="0" w:space="0" w:color="auto"/>
          </w:divBdr>
        </w:div>
      </w:divsChild>
    </w:div>
    <w:div w:id="52706327">
      <w:bodyDiv w:val="1"/>
      <w:marLeft w:val="0"/>
      <w:marRight w:val="0"/>
      <w:marTop w:val="0"/>
      <w:marBottom w:val="0"/>
      <w:divBdr>
        <w:top w:val="none" w:sz="0" w:space="0" w:color="auto"/>
        <w:left w:val="none" w:sz="0" w:space="0" w:color="auto"/>
        <w:bottom w:val="none" w:sz="0" w:space="0" w:color="auto"/>
        <w:right w:val="none" w:sz="0" w:space="0" w:color="auto"/>
      </w:divBdr>
      <w:divsChild>
        <w:div w:id="2058506442">
          <w:marLeft w:val="0"/>
          <w:marRight w:val="0"/>
          <w:marTop w:val="0"/>
          <w:marBottom w:val="0"/>
          <w:divBdr>
            <w:top w:val="none" w:sz="0" w:space="0" w:color="auto"/>
            <w:left w:val="none" w:sz="0" w:space="0" w:color="auto"/>
            <w:bottom w:val="none" w:sz="0" w:space="0" w:color="auto"/>
            <w:right w:val="none" w:sz="0" w:space="0" w:color="auto"/>
          </w:divBdr>
        </w:div>
      </w:divsChild>
    </w:div>
    <w:div w:id="62601729">
      <w:bodyDiv w:val="1"/>
      <w:marLeft w:val="0"/>
      <w:marRight w:val="0"/>
      <w:marTop w:val="0"/>
      <w:marBottom w:val="0"/>
      <w:divBdr>
        <w:top w:val="none" w:sz="0" w:space="0" w:color="auto"/>
        <w:left w:val="none" w:sz="0" w:space="0" w:color="auto"/>
        <w:bottom w:val="none" w:sz="0" w:space="0" w:color="auto"/>
        <w:right w:val="none" w:sz="0" w:space="0" w:color="auto"/>
      </w:divBdr>
      <w:divsChild>
        <w:div w:id="1326057669">
          <w:marLeft w:val="0"/>
          <w:marRight w:val="0"/>
          <w:marTop w:val="0"/>
          <w:marBottom w:val="0"/>
          <w:divBdr>
            <w:top w:val="none" w:sz="0" w:space="0" w:color="auto"/>
            <w:left w:val="none" w:sz="0" w:space="0" w:color="auto"/>
            <w:bottom w:val="none" w:sz="0" w:space="0" w:color="auto"/>
            <w:right w:val="none" w:sz="0" w:space="0" w:color="auto"/>
          </w:divBdr>
        </w:div>
      </w:divsChild>
    </w:div>
    <w:div w:id="92095706">
      <w:bodyDiv w:val="1"/>
      <w:marLeft w:val="0"/>
      <w:marRight w:val="0"/>
      <w:marTop w:val="0"/>
      <w:marBottom w:val="0"/>
      <w:divBdr>
        <w:top w:val="none" w:sz="0" w:space="0" w:color="auto"/>
        <w:left w:val="none" w:sz="0" w:space="0" w:color="auto"/>
        <w:bottom w:val="none" w:sz="0" w:space="0" w:color="auto"/>
        <w:right w:val="none" w:sz="0" w:space="0" w:color="auto"/>
      </w:divBdr>
    </w:div>
    <w:div w:id="96757084">
      <w:bodyDiv w:val="1"/>
      <w:marLeft w:val="0"/>
      <w:marRight w:val="0"/>
      <w:marTop w:val="0"/>
      <w:marBottom w:val="0"/>
      <w:divBdr>
        <w:top w:val="none" w:sz="0" w:space="0" w:color="auto"/>
        <w:left w:val="none" w:sz="0" w:space="0" w:color="auto"/>
        <w:bottom w:val="none" w:sz="0" w:space="0" w:color="auto"/>
        <w:right w:val="none" w:sz="0" w:space="0" w:color="auto"/>
      </w:divBdr>
      <w:divsChild>
        <w:div w:id="438527387">
          <w:marLeft w:val="0"/>
          <w:marRight w:val="0"/>
          <w:marTop w:val="0"/>
          <w:marBottom w:val="0"/>
          <w:divBdr>
            <w:top w:val="none" w:sz="0" w:space="0" w:color="auto"/>
            <w:left w:val="none" w:sz="0" w:space="0" w:color="auto"/>
            <w:bottom w:val="none" w:sz="0" w:space="0" w:color="auto"/>
            <w:right w:val="none" w:sz="0" w:space="0" w:color="auto"/>
          </w:divBdr>
        </w:div>
      </w:divsChild>
    </w:div>
    <w:div w:id="136380464">
      <w:bodyDiv w:val="1"/>
      <w:marLeft w:val="0"/>
      <w:marRight w:val="0"/>
      <w:marTop w:val="0"/>
      <w:marBottom w:val="0"/>
      <w:divBdr>
        <w:top w:val="none" w:sz="0" w:space="0" w:color="auto"/>
        <w:left w:val="none" w:sz="0" w:space="0" w:color="auto"/>
        <w:bottom w:val="none" w:sz="0" w:space="0" w:color="auto"/>
        <w:right w:val="none" w:sz="0" w:space="0" w:color="auto"/>
      </w:divBdr>
    </w:div>
    <w:div w:id="148904560">
      <w:bodyDiv w:val="1"/>
      <w:marLeft w:val="0"/>
      <w:marRight w:val="0"/>
      <w:marTop w:val="0"/>
      <w:marBottom w:val="0"/>
      <w:divBdr>
        <w:top w:val="none" w:sz="0" w:space="0" w:color="auto"/>
        <w:left w:val="none" w:sz="0" w:space="0" w:color="auto"/>
        <w:bottom w:val="none" w:sz="0" w:space="0" w:color="auto"/>
        <w:right w:val="none" w:sz="0" w:space="0" w:color="auto"/>
      </w:divBdr>
      <w:divsChild>
        <w:div w:id="1394813631">
          <w:marLeft w:val="0"/>
          <w:marRight w:val="0"/>
          <w:marTop w:val="0"/>
          <w:marBottom w:val="0"/>
          <w:divBdr>
            <w:top w:val="none" w:sz="0" w:space="0" w:color="auto"/>
            <w:left w:val="none" w:sz="0" w:space="0" w:color="auto"/>
            <w:bottom w:val="none" w:sz="0" w:space="0" w:color="auto"/>
            <w:right w:val="none" w:sz="0" w:space="0" w:color="auto"/>
          </w:divBdr>
        </w:div>
      </w:divsChild>
    </w:div>
    <w:div w:id="189270533">
      <w:bodyDiv w:val="1"/>
      <w:marLeft w:val="0"/>
      <w:marRight w:val="0"/>
      <w:marTop w:val="0"/>
      <w:marBottom w:val="0"/>
      <w:divBdr>
        <w:top w:val="none" w:sz="0" w:space="0" w:color="auto"/>
        <w:left w:val="none" w:sz="0" w:space="0" w:color="auto"/>
        <w:bottom w:val="none" w:sz="0" w:space="0" w:color="auto"/>
        <w:right w:val="none" w:sz="0" w:space="0" w:color="auto"/>
      </w:divBdr>
      <w:divsChild>
        <w:div w:id="1366952781">
          <w:marLeft w:val="0"/>
          <w:marRight w:val="0"/>
          <w:marTop w:val="0"/>
          <w:marBottom w:val="0"/>
          <w:divBdr>
            <w:top w:val="none" w:sz="0" w:space="0" w:color="auto"/>
            <w:left w:val="none" w:sz="0" w:space="0" w:color="auto"/>
            <w:bottom w:val="none" w:sz="0" w:space="0" w:color="auto"/>
            <w:right w:val="none" w:sz="0" w:space="0" w:color="auto"/>
          </w:divBdr>
        </w:div>
      </w:divsChild>
    </w:div>
    <w:div w:id="340620181">
      <w:bodyDiv w:val="1"/>
      <w:marLeft w:val="0"/>
      <w:marRight w:val="0"/>
      <w:marTop w:val="0"/>
      <w:marBottom w:val="0"/>
      <w:divBdr>
        <w:top w:val="none" w:sz="0" w:space="0" w:color="auto"/>
        <w:left w:val="none" w:sz="0" w:space="0" w:color="auto"/>
        <w:bottom w:val="none" w:sz="0" w:space="0" w:color="auto"/>
        <w:right w:val="none" w:sz="0" w:space="0" w:color="auto"/>
      </w:divBdr>
      <w:divsChild>
        <w:div w:id="1142893491">
          <w:marLeft w:val="0"/>
          <w:marRight w:val="0"/>
          <w:marTop w:val="0"/>
          <w:marBottom w:val="0"/>
          <w:divBdr>
            <w:top w:val="none" w:sz="0" w:space="0" w:color="auto"/>
            <w:left w:val="none" w:sz="0" w:space="0" w:color="auto"/>
            <w:bottom w:val="none" w:sz="0" w:space="0" w:color="auto"/>
            <w:right w:val="none" w:sz="0" w:space="0" w:color="auto"/>
          </w:divBdr>
        </w:div>
      </w:divsChild>
    </w:div>
    <w:div w:id="346441994">
      <w:bodyDiv w:val="1"/>
      <w:marLeft w:val="0"/>
      <w:marRight w:val="0"/>
      <w:marTop w:val="0"/>
      <w:marBottom w:val="0"/>
      <w:divBdr>
        <w:top w:val="none" w:sz="0" w:space="0" w:color="auto"/>
        <w:left w:val="none" w:sz="0" w:space="0" w:color="auto"/>
        <w:bottom w:val="none" w:sz="0" w:space="0" w:color="auto"/>
        <w:right w:val="none" w:sz="0" w:space="0" w:color="auto"/>
      </w:divBdr>
      <w:divsChild>
        <w:div w:id="579869895">
          <w:marLeft w:val="0"/>
          <w:marRight w:val="0"/>
          <w:marTop w:val="0"/>
          <w:marBottom w:val="0"/>
          <w:divBdr>
            <w:top w:val="none" w:sz="0" w:space="0" w:color="auto"/>
            <w:left w:val="none" w:sz="0" w:space="0" w:color="auto"/>
            <w:bottom w:val="none" w:sz="0" w:space="0" w:color="auto"/>
            <w:right w:val="none" w:sz="0" w:space="0" w:color="auto"/>
          </w:divBdr>
        </w:div>
      </w:divsChild>
    </w:div>
    <w:div w:id="359283862">
      <w:bodyDiv w:val="1"/>
      <w:marLeft w:val="0"/>
      <w:marRight w:val="0"/>
      <w:marTop w:val="0"/>
      <w:marBottom w:val="0"/>
      <w:divBdr>
        <w:top w:val="none" w:sz="0" w:space="0" w:color="auto"/>
        <w:left w:val="none" w:sz="0" w:space="0" w:color="auto"/>
        <w:bottom w:val="none" w:sz="0" w:space="0" w:color="auto"/>
        <w:right w:val="none" w:sz="0" w:space="0" w:color="auto"/>
      </w:divBdr>
    </w:div>
    <w:div w:id="360742780">
      <w:bodyDiv w:val="1"/>
      <w:marLeft w:val="0"/>
      <w:marRight w:val="0"/>
      <w:marTop w:val="0"/>
      <w:marBottom w:val="0"/>
      <w:divBdr>
        <w:top w:val="none" w:sz="0" w:space="0" w:color="auto"/>
        <w:left w:val="none" w:sz="0" w:space="0" w:color="auto"/>
        <w:bottom w:val="none" w:sz="0" w:space="0" w:color="auto"/>
        <w:right w:val="none" w:sz="0" w:space="0" w:color="auto"/>
      </w:divBdr>
    </w:div>
    <w:div w:id="361323985">
      <w:bodyDiv w:val="1"/>
      <w:marLeft w:val="0"/>
      <w:marRight w:val="0"/>
      <w:marTop w:val="0"/>
      <w:marBottom w:val="0"/>
      <w:divBdr>
        <w:top w:val="none" w:sz="0" w:space="0" w:color="auto"/>
        <w:left w:val="none" w:sz="0" w:space="0" w:color="auto"/>
        <w:bottom w:val="none" w:sz="0" w:space="0" w:color="auto"/>
        <w:right w:val="none" w:sz="0" w:space="0" w:color="auto"/>
      </w:divBdr>
      <w:divsChild>
        <w:div w:id="7684421">
          <w:marLeft w:val="0"/>
          <w:marRight w:val="0"/>
          <w:marTop w:val="0"/>
          <w:marBottom w:val="0"/>
          <w:divBdr>
            <w:top w:val="none" w:sz="0" w:space="0" w:color="auto"/>
            <w:left w:val="none" w:sz="0" w:space="0" w:color="auto"/>
            <w:bottom w:val="none" w:sz="0" w:space="0" w:color="auto"/>
            <w:right w:val="none" w:sz="0" w:space="0" w:color="auto"/>
          </w:divBdr>
        </w:div>
      </w:divsChild>
    </w:div>
    <w:div w:id="363408761">
      <w:bodyDiv w:val="1"/>
      <w:marLeft w:val="0"/>
      <w:marRight w:val="0"/>
      <w:marTop w:val="0"/>
      <w:marBottom w:val="0"/>
      <w:divBdr>
        <w:top w:val="none" w:sz="0" w:space="0" w:color="auto"/>
        <w:left w:val="none" w:sz="0" w:space="0" w:color="auto"/>
        <w:bottom w:val="none" w:sz="0" w:space="0" w:color="auto"/>
        <w:right w:val="none" w:sz="0" w:space="0" w:color="auto"/>
      </w:divBdr>
      <w:divsChild>
        <w:div w:id="4478018">
          <w:marLeft w:val="0"/>
          <w:marRight w:val="0"/>
          <w:marTop w:val="0"/>
          <w:marBottom w:val="0"/>
          <w:divBdr>
            <w:top w:val="none" w:sz="0" w:space="0" w:color="auto"/>
            <w:left w:val="none" w:sz="0" w:space="0" w:color="auto"/>
            <w:bottom w:val="none" w:sz="0" w:space="0" w:color="auto"/>
            <w:right w:val="none" w:sz="0" w:space="0" w:color="auto"/>
          </w:divBdr>
        </w:div>
      </w:divsChild>
    </w:div>
    <w:div w:id="363601283">
      <w:bodyDiv w:val="1"/>
      <w:marLeft w:val="0"/>
      <w:marRight w:val="0"/>
      <w:marTop w:val="0"/>
      <w:marBottom w:val="0"/>
      <w:divBdr>
        <w:top w:val="none" w:sz="0" w:space="0" w:color="auto"/>
        <w:left w:val="none" w:sz="0" w:space="0" w:color="auto"/>
        <w:bottom w:val="none" w:sz="0" w:space="0" w:color="auto"/>
        <w:right w:val="none" w:sz="0" w:space="0" w:color="auto"/>
      </w:divBdr>
      <w:divsChild>
        <w:div w:id="924219357">
          <w:marLeft w:val="0"/>
          <w:marRight w:val="0"/>
          <w:marTop w:val="0"/>
          <w:marBottom w:val="0"/>
          <w:divBdr>
            <w:top w:val="none" w:sz="0" w:space="0" w:color="auto"/>
            <w:left w:val="none" w:sz="0" w:space="0" w:color="auto"/>
            <w:bottom w:val="none" w:sz="0" w:space="0" w:color="auto"/>
            <w:right w:val="none" w:sz="0" w:space="0" w:color="auto"/>
          </w:divBdr>
        </w:div>
      </w:divsChild>
    </w:div>
    <w:div w:id="370959625">
      <w:bodyDiv w:val="1"/>
      <w:marLeft w:val="0"/>
      <w:marRight w:val="0"/>
      <w:marTop w:val="0"/>
      <w:marBottom w:val="0"/>
      <w:divBdr>
        <w:top w:val="none" w:sz="0" w:space="0" w:color="auto"/>
        <w:left w:val="none" w:sz="0" w:space="0" w:color="auto"/>
        <w:bottom w:val="none" w:sz="0" w:space="0" w:color="auto"/>
        <w:right w:val="none" w:sz="0" w:space="0" w:color="auto"/>
      </w:divBdr>
      <w:divsChild>
        <w:div w:id="257640023">
          <w:marLeft w:val="0"/>
          <w:marRight w:val="0"/>
          <w:marTop w:val="0"/>
          <w:marBottom w:val="0"/>
          <w:divBdr>
            <w:top w:val="none" w:sz="0" w:space="0" w:color="auto"/>
            <w:left w:val="none" w:sz="0" w:space="0" w:color="auto"/>
            <w:bottom w:val="none" w:sz="0" w:space="0" w:color="auto"/>
            <w:right w:val="none" w:sz="0" w:space="0" w:color="auto"/>
          </w:divBdr>
        </w:div>
      </w:divsChild>
    </w:div>
    <w:div w:id="400178005">
      <w:bodyDiv w:val="1"/>
      <w:marLeft w:val="0"/>
      <w:marRight w:val="0"/>
      <w:marTop w:val="0"/>
      <w:marBottom w:val="0"/>
      <w:divBdr>
        <w:top w:val="none" w:sz="0" w:space="0" w:color="auto"/>
        <w:left w:val="none" w:sz="0" w:space="0" w:color="auto"/>
        <w:bottom w:val="none" w:sz="0" w:space="0" w:color="auto"/>
        <w:right w:val="none" w:sz="0" w:space="0" w:color="auto"/>
      </w:divBdr>
    </w:div>
    <w:div w:id="427896325">
      <w:bodyDiv w:val="1"/>
      <w:marLeft w:val="0"/>
      <w:marRight w:val="0"/>
      <w:marTop w:val="0"/>
      <w:marBottom w:val="0"/>
      <w:divBdr>
        <w:top w:val="none" w:sz="0" w:space="0" w:color="auto"/>
        <w:left w:val="none" w:sz="0" w:space="0" w:color="auto"/>
        <w:bottom w:val="none" w:sz="0" w:space="0" w:color="auto"/>
        <w:right w:val="none" w:sz="0" w:space="0" w:color="auto"/>
      </w:divBdr>
      <w:divsChild>
        <w:div w:id="363942248">
          <w:marLeft w:val="0"/>
          <w:marRight w:val="0"/>
          <w:marTop w:val="0"/>
          <w:marBottom w:val="0"/>
          <w:divBdr>
            <w:top w:val="none" w:sz="0" w:space="0" w:color="auto"/>
            <w:left w:val="none" w:sz="0" w:space="0" w:color="auto"/>
            <w:bottom w:val="none" w:sz="0" w:space="0" w:color="auto"/>
            <w:right w:val="none" w:sz="0" w:space="0" w:color="auto"/>
          </w:divBdr>
        </w:div>
      </w:divsChild>
    </w:div>
    <w:div w:id="475344386">
      <w:bodyDiv w:val="1"/>
      <w:marLeft w:val="0"/>
      <w:marRight w:val="0"/>
      <w:marTop w:val="0"/>
      <w:marBottom w:val="0"/>
      <w:divBdr>
        <w:top w:val="none" w:sz="0" w:space="0" w:color="auto"/>
        <w:left w:val="none" w:sz="0" w:space="0" w:color="auto"/>
        <w:bottom w:val="none" w:sz="0" w:space="0" w:color="auto"/>
        <w:right w:val="none" w:sz="0" w:space="0" w:color="auto"/>
      </w:divBdr>
      <w:divsChild>
        <w:div w:id="382603920">
          <w:marLeft w:val="0"/>
          <w:marRight w:val="0"/>
          <w:marTop w:val="0"/>
          <w:marBottom w:val="0"/>
          <w:divBdr>
            <w:top w:val="none" w:sz="0" w:space="0" w:color="auto"/>
            <w:left w:val="none" w:sz="0" w:space="0" w:color="auto"/>
            <w:bottom w:val="none" w:sz="0" w:space="0" w:color="auto"/>
            <w:right w:val="none" w:sz="0" w:space="0" w:color="auto"/>
          </w:divBdr>
        </w:div>
      </w:divsChild>
    </w:div>
    <w:div w:id="494498023">
      <w:bodyDiv w:val="1"/>
      <w:marLeft w:val="0"/>
      <w:marRight w:val="0"/>
      <w:marTop w:val="0"/>
      <w:marBottom w:val="0"/>
      <w:divBdr>
        <w:top w:val="none" w:sz="0" w:space="0" w:color="auto"/>
        <w:left w:val="none" w:sz="0" w:space="0" w:color="auto"/>
        <w:bottom w:val="none" w:sz="0" w:space="0" w:color="auto"/>
        <w:right w:val="none" w:sz="0" w:space="0" w:color="auto"/>
      </w:divBdr>
    </w:div>
    <w:div w:id="496304889">
      <w:bodyDiv w:val="1"/>
      <w:marLeft w:val="0"/>
      <w:marRight w:val="0"/>
      <w:marTop w:val="0"/>
      <w:marBottom w:val="0"/>
      <w:divBdr>
        <w:top w:val="none" w:sz="0" w:space="0" w:color="auto"/>
        <w:left w:val="none" w:sz="0" w:space="0" w:color="auto"/>
        <w:bottom w:val="none" w:sz="0" w:space="0" w:color="auto"/>
        <w:right w:val="none" w:sz="0" w:space="0" w:color="auto"/>
      </w:divBdr>
      <w:divsChild>
        <w:div w:id="274824765">
          <w:marLeft w:val="0"/>
          <w:marRight w:val="0"/>
          <w:marTop w:val="0"/>
          <w:marBottom w:val="0"/>
          <w:divBdr>
            <w:top w:val="none" w:sz="0" w:space="0" w:color="auto"/>
            <w:left w:val="none" w:sz="0" w:space="0" w:color="auto"/>
            <w:bottom w:val="none" w:sz="0" w:space="0" w:color="auto"/>
            <w:right w:val="none" w:sz="0" w:space="0" w:color="auto"/>
          </w:divBdr>
        </w:div>
      </w:divsChild>
    </w:div>
    <w:div w:id="556861275">
      <w:bodyDiv w:val="1"/>
      <w:marLeft w:val="0"/>
      <w:marRight w:val="0"/>
      <w:marTop w:val="0"/>
      <w:marBottom w:val="0"/>
      <w:divBdr>
        <w:top w:val="none" w:sz="0" w:space="0" w:color="auto"/>
        <w:left w:val="none" w:sz="0" w:space="0" w:color="auto"/>
        <w:bottom w:val="none" w:sz="0" w:space="0" w:color="auto"/>
        <w:right w:val="none" w:sz="0" w:space="0" w:color="auto"/>
      </w:divBdr>
    </w:div>
    <w:div w:id="569508374">
      <w:bodyDiv w:val="1"/>
      <w:marLeft w:val="0"/>
      <w:marRight w:val="0"/>
      <w:marTop w:val="0"/>
      <w:marBottom w:val="0"/>
      <w:divBdr>
        <w:top w:val="none" w:sz="0" w:space="0" w:color="auto"/>
        <w:left w:val="none" w:sz="0" w:space="0" w:color="auto"/>
        <w:bottom w:val="none" w:sz="0" w:space="0" w:color="auto"/>
        <w:right w:val="none" w:sz="0" w:space="0" w:color="auto"/>
      </w:divBdr>
      <w:divsChild>
        <w:div w:id="1641959247">
          <w:marLeft w:val="0"/>
          <w:marRight w:val="0"/>
          <w:marTop w:val="0"/>
          <w:marBottom w:val="0"/>
          <w:divBdr>
            <w:top w:val="none" w:sz="0" w:space="0" w:color="auto"/>
            <w:left w:val="none" w:sz="0" w:space="0" w:color="auto"/>
            <w:bottom w:val="none" w:sz="0" w:space="0" w:color="auto"/>
            <w:right w:val="none" w:sz="0" w:space="0" w:color="auto"/>
          </w:divBdr>
        </w:div>
      </w:divsChild>
    </w:div>
    <w:div w:id="638389125">
      <w:bodyDiv w:val="1"/>
      <w:marLeft w:val="0"/>
      <w:marRight w:val="0"/>
      <w:marTop w:val="0"/>
      <w:marBottom w:val="0"/>
      <w:divBdr>
        <w:top w:val="none" w:sz="0" w:space="0" w:color="auto"/>
        <w:left w:val="none" w:sz="0" w:space="0" w:color="auto"/>
        <w:bottom w:val="none" w:sz="0" w:space="0" w:color="auto"/>
        <w:right w:val="none" w:sz="0" w:space="0" w:color="auto"/>
      </w:divBdr>
      <w:divsChild>
        <w:div w:id="1775395347">
          <w:marLeft w:val="0"/>
          <w:marRight w:val="0"/>
          <w:marTop w:val="0"/>
          <w:marBottom w:val="0"/>
          <w:divBdr>
            <w:top w:val="none" w:sz="0" w:space="0" w:color="auto"/>
            <w:left w:val="none" w:sz="0" w:space="0" w:color="auto"/>
            <w:bottom w:val="none" w:sz="0" w:space="0" w:color="auto"/>
            <w:right w:val="none" w:sz="0" w:space="0" w:color="auto"/>
          </w:divBdr>
        </w:div>
      </w:divsChild>
    </w:div>
    <w:div w:id="655645665">
      <w:bodyDiv w:val="1"/>
      <w:marLeft w:val="0"/>
      <w:marRight w:val="0"/>
      <w:marTop w:val="0"/>
      <w:marBottom w:val="0"/>
      <w:divBdr>
        <w:top w:val="none" w:sz="0" w:space="0" w:color="auto"/>
        <w:left w:val="none" w:sz="0" w:space="0" w:color="auto"/>
        <w:bottom w:val="none" w:sz="0" w:space="0" w:color="auto"/>
        <w:right w:val="none" w:sz="0" w:space="0" w:color="auto"/>
      </w:divBdr>
      <w:divsChild>
        <w:div w:id="621616011">
          <w:marLeft w:val="0"/>
          <w:marRight w:val="0"/>
          <w:marTop w:val="0"/>
          <w:marBottom w:val="0"/>
          <w:divBdr>
            <w:top w:val="none" w:sz="0" w:space="0" w:color="auto"/>
            <w:left w:val="none" w:sz="0" w:space="0" w:color="auto"/>
            <w:bottom w:val="none" w:sz="0" w:space="0" w:color="auto"/>
            <w:right w:val="none" w:sz="0" w:space="0" w:color="auto"/>
          </w:divBdr>
        </w:div>
      </w:divsChild>
    </w:div>
    <w:div w:id="658001671">
      <w:bodyDiv w:val="1"/>
      <w:marLeft w:val="0"/>
      <w:marRight w:val="0"/>
      <w:marTop w:val="0"/>
      <w:marBottom w:val="0"/>
      <w:divBdr>
        <w:top w:val="none" w:sz="0" w:space="0" w:color="auto"/>
        <w:left w:val="none" w:sz="0" w:space="0" w:color="auto"/>
        <w:bottom w:val="none" w:sz="0" w:space="0" w:color="auto"/>
        <w:right w:val="none" w:sz="0" w:space="0" w:color="auto"/>
      </w:divBdr>
      <w:divsChild>
        <w:div w:id="201334667">
          <w:marLeft w:val="0"/>
          <w:marRight w:val="0"/>
          <w:marTop w:val="0"/>
          <w:marBottom w:val="0"/>
          <w:divBdr>
            <w:top w:val="none" w:sz="0" w:space="0" w:color="auto"/>
            <w:left w:val="none" w:sz="0" w:space="0" w:color="auto"/>
            <w:bottom w:val="none" w:sz="0" w:space="0" w:color="auto"/>
            <w:right w:val="none" w:sz="0" w:space="0" w:color="auto"/>
          </w:divBdr>
        </w:div>
      </w:divsChild>
    </w:div>
    <w:div w:id="660891269">
      <w:bodyDiv w:val="1"/>
      <w:marLeft w:val="0"/>
      <w:marRight w:val="0"/>
      <w:marTop w:val="0"/>
      <w:marBottom w:val="0"/>
      <w:divBdr>
        <w:top w:val="none" w:sz="0" w:space="0" w:color="auto"/>
        <w:left w:val="none" w:sz="0" w:space="0" w:color="auto"/>
        <w:bottom w:val="none" w:sz="0" w:space="0" w:color="auto"/>
        <w:right w:val="none" w:sz="0" w:space="0" w:color="auto"/>
      </w:divBdr>
      <w:divsChild>
        <w:div w:id="653609720">
          <w:marLeft w:val="0"/>
          <w:marRight w:val="0"/>
          <w:marTop w:val="0"/>
          <w:marBottom w:val="0"/>
          <w:divBdr>
            <w:top w:val="none" w:sz="0" w:space="0" w:color="auto"/>
            <w:left w:val="none" w:sz="0" w:space="0" w:color="auto"/>
            <w:bottom w:val="none" w:sz="0" w:space="0" w:color="auto"/>
            <w:right w:val="none" w:sz="0" w:space="0" w:color="auto"/>
          </w:divBdr>
        </w:div>
      </w:divsChild>
    </w:div>
    <w:div w:id="663581549">
      <w:bodyDiv w:val="1"/>
      <w:marLeft w:val="0"/>
      <w:marRight w:val="0"/>
      <w:marTop w:val="0"/>
      <w:marBottom w:val="0"/>
      <w:divBdr>
        <w:top w:val="none" w:sz="0" w:space="0" w:color="auto"/>
        <w:left w:val="none" w:sz="0" w:space="0" w:color="auto"/>
        <w:bottom w:val="none" w:sz="0" w:space="0" w:color="auto"/>
        <w:right w:val="none" w:sz="0" w:space="0" w:color="auto"/>
      </w:divBdr>
      <w:divsChild>
        <w:div w:id="1595477371">
          <w:marLeft w:val="0"/>
          <w:marRight w:val="0"/>
          <w:marTop w:val="0"/>
          <w:marBottom w:val="0"/>
          <w:divBdr>
            <w:top w:val="none" w:sz="0" w:space="0" w:color="auto"/>
            <w:left w:val="none" w:sz="0" w:space="0" w:color="auto"/>
            <w:bottom w:val="none" w:sz="0" w:space="0" w:color="auto"/>
            <w:right w:val="none" w:sz="0" w:space="0" w:color="auto"/>
          </w:divBdr>
        </w:div>
      </w:divsChild>
    </w:div>
    <w:div w:id="722170130">
      <w:bodyDiv w:val="1"/>
      <w:marLeft w:val="0"/>
      <w:marRight w:val="0"/>
      <w:marTop w:val="0"/>
      <w:marBottom w:val="0"/>
      <w:divBdr>
        <w:top w:val="none" w:sz="0" w:space="0" w:color="auto"/>
        <w:left w:val="none" w:sz="0" w:space="0" w:color="auto"/>
        <w:bottom w:val="none" w:sz="0" w:space="0" w:color="auto"/>
        <w:right w:val="none" w:sz="0" w:space="0" w:color="auto"/>
      </w:divBdr>
      <w:divsChild>
        <w:div w:id="2047947253">
          <w:marLeft w:val="0"/>
          <w:marRight w:val="0"/>
          <w:marTop w:val="0"/>
          <w:marBottom w:val="0"/>
          <w:divBdr>
            <w:top w:val="none" w:sz="0" w:space="0" w:color="auto"/>
            <w:left w:val="none" w:sz="0" w:space="0" w:color="auto"/>
            <w:bottom w:val="none" w:sz="0" w:space="0" w:color="auto"/>
            <w:right w:val="none" w:sz="0" w:space="0" w:color="auto"/>
          </w:divBdr>
        </w:div>
      </w:divsChild>
    </w:div>
    <w:div w:id="776677674">
      <w:bodyDiv w:val="1"/>
      <w:marLeft w:val="0"/>
      <w:marRight w:val="0"/>
      <w:marTop w:val="0"/>
      <w:marBottom w:val="0"/>
      <w:divBdr>
        <w:top w:val="none" w:sz="0" w:space="0" w:color="auto"/>
        <w:left w:val="none" w:sz="0" w:space="0" w:color="auto"/>
        <w:bottom w:val="none" w:sz="0" w:space="0" w:color="auto"/>
        <w:right w:val="none" w:sz="0" w:space="0" w:color="auto"/>
      </w:divBdr>
      <w:divsChild>
        <w:div w:id="1549757389">
          <w:marLeft w:val="0"/>
          <w:marRight w:val="0"/>
          <w:marTop w:val="0"/>
          <w:marBottom w:val="0"/>
          <w:divBdr>
            <w:top w:val="none" w:sz="0" w:space="0" w:color="auto"/>
            <w:left w:val="none" w:sz="0" w:space="0" w:color="auto"/>
            <w:bottom w:val="none" w:sz="0" w:space="0" w:color="auto"/>
            <w:right w:val="none" w:sz="0" w:space="0" w:color="auto"/>
          </w:divBdr>
        </w:div>
      </w:divsChild>
    </w:div>
    <w:div w:id="810556520">
      <w:bodyDiv w:val="1"/>
      <w:marLeft w:val="0"/>
      <w:marRight w:val="0"/>
      <w:marTop w:val="0"/>
      <w:marBottom w:val="0"/>
      <w:divBdr>
        <w:top w:val="none" w:sz="0" w:space="0" w:color="auto"/>
        <w:left w:val="none" w:sz="0" w:space="0" w:color="auto"/>
        <w:bottom w:val="none" w:sz="0" w:space="0" w:color="auto"/>
        <w:right w:val="none" w:sz="0" w:space="0" w:color="auto"/>
      </w:divBdr>
      <w:divsChild>
        <w:div w:id="221252146">
          <w:marLeft w:val="0"/>
          <w:marRight w:val="0"/>
          <w:marTop w:val="0"/>
          <w:marBottom w:val="0"/>
          <w:divBdr>
            <w:top w:val="none" w:sz="0" w:space="0" w:color="auto"/>
            <w:left w:val="none" w:sz="0" w:space="0" w:color="auto"/>
            <w:bottom w:val="none" w:sz="0" w:space="0" w:color="auto"/>
            <w:right w:val="none" w:sz="0" w:space="0" w:color="auto"/>
          </w:divBdr>
        </w:div>
      </w:divsChild>
    </w:div>
    <w:div w:id="841235978">
      <w:bodyDiv w:val="1"/>
      <w:marLeft w:val="0"/>
      <w:marRight w:val="0"/>
      <w:marTop w:val="0"/>
      <w:marBottom w:val="0"/>
      <w:divBdr>
        <w:top w:val="none" w:sz="0" w:space="0" w:color="auto"/>
        <w:left w:val="none" w:sz="0" w:space="0" w:color="auto"/>
        <w:bottom w:val="none" w:sz="0" w:space="0" w:color="auto"/>
        <w:right w:val="none" w:sz="0" w:space="0" w:color="auto"/>
      </w:divBdr>
      <w:divsChild>
        <w:div w:id="2097170258">
          <w:marLeft w:val="0"/>
          <w:marRight w:val="0"/>
          <w:marTop w:val="0"/>
          <w:marBottom w:val="0"/>
          <w:divBdr>
            <w:top w:val="none" w:sz="0" w:space="0" w:color="auto"/>
            <w:left w:val="none" w:sz="0" w:space="0" w:color="auto"/>
            <w:bottom w:val="none" w:sz="0" w:space="0" w:color="auto"/>
            <w:right w:val="none" w:sz="0" w:space="0" w:color="auto"/>
          </w:divBdr>
        </w:div>
      </w:divsChild>
    </w:div>
    <w:div w:id="926117405">
      <w:bodyDiv w:val="1"/>
      <w:marLeft w:val="0"/>
      <w:marRight w:val="0"/>
      <w:marTop w:val="0"/>
      <w:marBottom w:val="0"/>
      <w:divBdr>
        <w:top w:val="none" w:sz="0" w:space="0" w:color="auto"/>
        <w:left w:val="none" w:sz="0" w:space="0" w:color="auto"/>
        <w:bottom w:val="none" w:sz="0" w:space="0" w:color="auto"/>
        <w:right w:val="none" w:sz="0" w:space="0" w:color="auto"/>
      </w:divBdr>
      <w:divsChild>
        <w:div w:id="85006062">
          <w:marLeft w:val="0"/>
          <w:marRight w:val="0"/>
          <w:marTop w:val="0"/>
          <w:marBottom w:val="0"/>
          <w:divBdr>
            <w:top w:val="none" w:sz="0" w:space="0" w:color="auto"/>
            <w:left w:val="none" w:sz="0" w:space="0" w:color="auto"/>
            <w:bottom w:val="none" w:sz="0" w:space="0" w:color="auto"/>
            <w:right w:val="none" w:sz="0" w:space="0" w:color="auto"/>
          </w:divBdr>
        </w:div>
      </w:divsChild>
    </w:div>
    <w:div w:id="957876102">
      <w:bodyDiv w:val="1"/>
      <w:marLeft w:val="0"/>
      <w:marRight w:val="0"/>
      <w:marTop w:val="0"/>
      <w:marBottom w:val="0"/>
      <w:divBdr>
        <w:top w:val="none" w:sz="0" w:space="0" w:color="auto"/>
        <w:left w:val="none" w:sz="0" w:space="0" w:color="auto"/>
        <w:bottom w:val="none" w:sz="0" w:space="0" w:color="auto"/>
        <w:right w:val="none" w:sz="0" w:space="0" w:color="auto"/>
      </w:divBdr>
      <w:divsChild>
        <w:div w:id="1968511092">
          <w:marLeft w:val="0"/>
          <w:marRight w:val="0"/>
          <w:marTop w:val="0"/>
          <w:marBottom w:val="0"/>
          <w:divBdr>
            <w:top w:val="none" w:sz="0" w:space="0" w:color="auto"/>
            <w:left w:val="none" w:sz="0" w:space="0" w:color="auto"/>
            <w:bottom w:val="none" w:sz="0" w:space="0" w:color="auto"/>
            <w:right w:val="none" w:sz="0" w:space="0" w:color="auto"/>
          </w:divBdr>
        </w:div>
      </w:divsChild>
    </w:div>
    <w:div w:id="972980064">
      <w:bodyDiv w:val="1"/>
      <w:marLeft w:val="0"/>
      <w:marRight w:val="0"/>
      <w:marTop w:val="0"/>
      <w:marBottom w:val="0"/>
      <w:divBdr>
        <w:top w:val="none" w:sz="0" w:space="0" w:color="auto"/>
        <w:left w:val="none" w:sz="0" w:space="0" w:color="auto"/>
        <w:bottom w:val="none" w:sz="0" w:space="0" w:color="auto"/>
        <w:right w:val="none" w:sz="0" w:space="0" w:color="auto"/>
      </w:divBdr>
      <w:divsChild>
        <w:div w:id="1544321768">
          <w:marLeft w:val="0"/>
          <w:marRight w:val="0"/>
          <w:marTop w:val="0"/>
          <w:marBottom w:val="0"/>
          <w:divBdr>
            <w:top w:val="none" w:sz="0" w:space="0" w:color="auto"/>
            <w:left w:val="none" w:sz="0" w:space="0" w:color="auto"/>
            <w:bottom w:val="none" w:sz="0" w:space="0" w:color="auto"/>
            <w:right w:val="none" w:sz="0" w:space="0" w:color="auto"/>
          </w:divBdr>
        </w:div>
      </w:divsChild>
    </w:div>
    <w:div w:id="1058701247">
      <w:bodyDiv w:val="1"/>
      <w:marLeft w:val="0"/>
      <w:marRight w:val="0"/>
      <w:marTop w:val="0"/>
      <w:marBottom w:val="0"/>
      <w:divBdr>
        <w:top w:val="none" w:sz="0" w:space="0" w:color="auto"/>
        <w:left w:val="none" w:sz="0" w:space="0" w:color="auto"/>
        <w:bottom w:val="none" w:sz="0" w:space="0" w:color="auto"/>
        <w:right w:val="none" w:sz="0" w:space="0" w:color="auto"/>
      </w:divBdr>
      <w:divsChild>
        <w:div w:id="1840734670">
          <w:marLeft w:val="0"/>
          <w:marRight w:val="0"/>
          <w:marTop w:val="0"/>
          <w:marBottom w:val="0"/>
          <w:divBdr>
            <w:top w:val="none" w:sz="0" w:space="0" w:color="auto"/>
            <w:left w:val="none" w:sz="0" w:space="0" w:color="auto"/>
            <w:bottom w:val="none" w:sz="0" w:space="0" w:color="auto"/>
            <w:right w:val="none" w:sz="0" w:space="0" w:color="auto"/>
          </w:divBdr>
        </w:div>
      </w:divsChild>
    </w:div>
    <w:div w:id="1059286120">
      <w:bodyDiv w:val="1"/>
      <w:marLeft w:val="0"/>
      <w:marRight w:val="0"/>
      <w:marTop w:val="0"/>
      <w:marBottom w:val="0"/>
      <w:divBdr>
        <w:top w:val="none" w:sz="0" w:space="0" w:color="auto"/>
        <w:left w:val="none" w:sz="0" w:space="0" w:color="auto"/>
        <w:bottom w:val="none" w:sz="0" w:space="0" w:color="auto"/>
        <w:right w:val="none" w:sz="0" w:space="0" w:color="auto"/>
      </w:divBdr>
      <w:divsChild>
        <w:div w:id="645669251">
          <w:marLeft w:val="0"/>
          <w:marRight w:val="0"/>
          <w:marTop w:val="0"/>
          <w:marBottom w:val="0"/>
          <w:divBdr>
            <w:top w:val="none" w:sz="0" w:space="0" w:color="auto"/>
            <w:left w:val="none" w:sz="0" w:space="0" w:color="auto"/>
            <w:bottom w:val="none" w:sz="0" w:space="0" w:color="auto"/>
            <w:right w:val="none" w:sz="0" w:space="0" w:color="auto"/>
          </w:divBdr>
        </w:div>
      </w:divsChild>
    </w:div>
    <w:div w:id="1071002776">
      <w:bodyDiv w:val="1"/>
      <w:marLeft w:val="0"/>
      <w:marRight w:val="0"/>
      <w:marTop w:val="0"/>
      <w:marBottom w:val="0"/>
      <w:divBdr>
        <w:top w:val="none" w:sz="0" w:space="0" w:color="auto"/>
        <w:left w:val="none" w:sz="0" w:space="0" w:color="auto"/>
        <w:bottom w:val="none" w:sz="0" w:space="0" w:color="auto"/>
        <w:right w:val="none" w:sz="0" w:space="0" w:color="auto"/>
      </w:divBdr>
    </w:div>
    <w:div w:id="1085569132">
      <w:bodyDiv w:val="1"/>
      <w:marLeft w:val="0"/>
      <w:marRight w:val="0"/>
      <w:marTop w:val="0"/>
      <w:marBottom w:val="0"/>
      <w:divBdr>
        <w:top w:val="none" w:sz="0" w:space="0" w:color="auto"/>
        <w:left w:val="none" w:sz="0" w:space="0" w:color="auto"/>
        <w:bottom w:val="none" w:sz="0" w:space="0" w:color="auto"/>
        <w:right w:val="none" w:sz="0" w:space="0" w:color="auto"/>
      </w:divBdr>
      <w:divsChild>
        <w:div w:id="1914856200">
          <w:marLeft w:val="0"/>
          <w:marRight w:val="0"/>
          <w:marTop w:val="0"/>
          <w:marBottom w:val="0"/>
          <w:divBdr>
            <w:top w:val="none" w:sz="0" w:space="0" w:color="auto"/>
            <w:left w:val="none" w:sz="0" w:space="0" w:color="auto"/>
            <w:bottom w:val="none" w:sz="0" w:space="0" w:color="auto"/>
            <w:right w:val="none" w:sz="0" w:space="0" w:color="auto"/>
          </w:divBdr>
        </w:div>
      </w:divsChild>
    </w:div>
    <w:div w:id="1092315699">
      <w:bodyDiv w:val="1"/>
      <w:marLeft w:val="0"/>
      <w:marRight w:val="0"/>
      <w:marTop w:val="0"/>
      <w:marBottom w:val="0"/>
      <w:divBdr>
        <w:top w:val="none" w:sz="0" w:space="0" w:color="auto"/>
        <w:left w:val="none" w:sz="0" w:space="0" w:color="auto"/>
        <w:bottom w:val="none" w:sz="0" w:space="0" w:color="auto"/>
        <w:right w:val="none" w:sz="0" w:space="0" w:color="auto"/>
      </w:divBdr>
      <w:divsChild>
        <w:div w:id="324892855">
          <w:marLeft w:val="0"/>
          <w:marRight w:val="0"/>
          <w:marTop w:val="0"/>
          <w:marBottom w:val="0"/>
          <w:divBdr>
            <w:top w:val="none" w:sz="0" w:space="0" w:color="auto"/>
            <w:left w:val="none" w:sz="0" w:space="0" w:color="auto"/>
            <w:bottom w:val="none" w:sz="0" w:space="0" w:color="auto"/>
            <w:right w:val="none" w:sz="0" w:space="0" w:color="auto"/>
          </w:divBdr>
        </w:div>
      </w:divsChild>
    </w:div>
    <w:div w:id="1133018610">
      <w:bodyDiv w:val="1"/>
      <w:marLeft w:val="0"/>
      <w:marRight w:val="0"/>
      <w:marTop w:val="0"/>
      <w:marBottom w:val="0"/>
      <w:divBdr>
        <w:top w:val="none" w:sz="0" w:space="0" w:color="auto"/>
        <w:left w:val="none" w:sz="0" w:space="0" w:color="auto"/>
        <w:bottom w:val="none" w:sz="0" w:space="0" w:color="auto"/>
        <w:right w:val="none" w:sz="0" w:space="0" w:color="auto"/>
      </w:divBdr>
      <w:divsChild>
        <w:div w:id="1044327345">
          <w:marLeft w:val="0"/>
          <w:marRight w:val="0"/>
          <w:marTop w:val="0"/>
          <w:marBottom w:val="0"/>
          <w:divBdr>
            <w:top w:val="none" w:sz="0" w:space="0" w:color="auto"/>
            <w:left w:val="none" w:sz="0" w:space="0" w:color="auto"/>
            <w:bottom w:val="none" w:sz="0" w:space="0" w:color="auto"/>
            <w:right w:val="none" w:sz="0" w:space="0" w:color="auto"/>
          </w:divBdr>
        </w:div>
      </w:divsChild>
    </w:div>
    <w:div w:id="1190336905">
      <w:bodyDiv w:val="1"/>
      <w:marLeft w:val="0"/>
      <w:marRight w:val="0"/>
      <w:marTop w:val="0"/>
      <w:marBottom w:val="0"/>
      <w:divBdr>
        <w:top w:val="none" w:sz="0" w:space="0" w:color="auto"/>
        <w:left w:val="none" w:sz="0" w:space="0" w:color="auto"/>
        <w:bottom w:val="none" w:sz="0" w:space="0" w:color="auto"/>
        <w:right w:val="none" w:sz="0" w:space="0" w:color="auto"/>
      </w:divBdr>
      <w:divsChild>
        <w:div w:id="1133642344">
          <w:marLeft w:val="0"/>
          <w:marRight w:val="0"/>
          <w:marTop w:val="0"/>
          <w:marBottom w:val="0"/>
          <w:divBdr>
            <w:top w:val="none" w:sz="0" w:space="0" w:color="auto"/>
            <w:left w:val="none" w:sz="0" w:space="0" w:color="auto"/>
            <w:bottom w:val="none" w:sz="0" w:space="0" w:color="auto"/>
            <w:right w:val="none" w:sz="0" w:space="0" w:color="auto"/>
          </w:divBdr>
        </w:div>
      </w:divsChild>
    </w:div>
    <w:div w:id="1213229420">
      <w:bodyDiv w:val="1"/>
      <w:marLeft w:val="0"/>
      <w:marRight w:val="0"/>
      <w:marTop w:val="0"/>
      <w:marBottom w:val="0"/>
      <w:divBdr>
        <w:top w:val="none" w:sz="0" w:space="0" w:color="auto"/>
        <w:left w:val="none" w:sz="0" w:space="0" w:color="auto"/>
        <w:bottom w:val="none" w:sz="0" w:space="0" w:color="auto"/>
        <w:right w:val="none" w:sz="0" w:space="0" w:color="auto"/>
      </w:divBdr>
      <w:divsChild>
        <w:div w:id="1691763415">
          <w:marLeft w:val="0"/>
          <w:marRight w:val="0"/>
          <w:marTop w:val="0"/>
          <w:marBottom w:val="0"/>
          <w:divBdr>
            <w:top w:val="none" w:sz="0" w:space="0" w:color="auto"/>
            <w:left w:val="none" w:sz="0" w:space="0" w:color="auto"/>
            <w:bottom w:val="none" w:sz="0" w:space="0" w:color="auto"/>
            <w:right w:val="none" w:sz="0" w:space="0" w:color="auto"/>
          </w:divBdr>
        </w:div>
      </w:divsChild>
    </w:div>
    <w:div w:id="1217158235">
      <w:bodyDiv w:val="1"/>
      <w:marLeft w:val="0"/>
      <w:marRight w:val="0"/>
      <w:marTop w:val="0"/>
      <w:marBottom w:val="0"/>
      <w:divBdr>
        <w:top w:val="none" w:sz="0" w:space="0" w:color="auto"/>
        <w:left w:val="none" w:sz="0" w:space="0" w:color="auto"/>
        <w:bottom w:val="none" w:sz="0" w:space="0" w:color="auto"/>
        <w:right w:val="none" w:sz="0" w:space="0" w:color="auto"/>
      </w:divBdr>
      <w:divsChild>
        <w:div w:id="1828550733">
          <w:marLeft w:val="0"/>
          <w:marRight w:val="0"/>
          <w:marTop w:val="0"/>
          <w:marBottom w:val="0"/>
          <w:divBdr>
            <w:top w:val="none" w:sz="0" w:space="0" w:color="auto"/>
            <w:left w:val="none" w:sz="0" w:space="0" w:color="auto"/>
            <w:bottom w:val="none" w:sz="0" w:space="0" w:color="auto"/>
            <w:right w:val="none" w:sz="0" w:space="0" w:color="auto"/>
          </w:divBdr>
        </w:div>
      </w:divsChild>
    </w:div>
    <w:div w:id="1219320512">
      <w:bodyDiv w:val="1"/>
      <w:marLeft w:val="0"/>
      <w:marRight w:val="0"/>
      <w:marTop w:val="0"/>
      <w:marBottom w:val="0"/>
      <w:divBdr>
        <w:top w:val="none" w:sz="0" w:space="0" w:color="auto"/>
        <w:left w:val="none" w:sz="0" w:space="0" w:color="auto"/>
        <w:bottom w:val="none" w:sz="0" w:space="0" w:color="auto"/>
        <w:right w:val="none" w:sz="0" w:space="0" w:color="auto"/>
      </w:divBdr>
      <w:divsChild>
        <w:div w:id="642661779">
          <w:marLeft w:val="0"/>
          <w:marRight w:val="0"/>
          <w:marTop w:val="0"/>
          <w:marBottom w:val="0"/>
          <w:divBdr>
            <w:top w:val="none" w:sz="0" w:space="0" w:color="auto"/>
            <w:left w:val="none" w:sz="0" w:space="0" w:color="auto"/>
            <w:bottom w:val="none" w:sz="0" w:space="0" w:color="auto"/>
            <w:right w:val="none" w:sz="0" w:space="0" w:color="auto"/>
          </w:divBdr>
        </w:div>
      </w:divsChild>
    </w:div>
    <w:div w:id="1229535712">
      <w:bodyDiv w:val="1"/>
      <w:marLeft w:val="0"/>
      <w:marRight w:val="0"/>
      <w:marTop w:val="0"/>
      <w:marBottom w:val="0"/>
      <w:divBdr>
        <w:top w:val="none" w:sz="0" w:space="0" w:color="auto"/>
        <w:left w:val="none" w:sz="0" w:space="0" w:color="auto"/>
        <w:bottom w:val="none" w:sz="0" w:space="0" w:color="auto"/>
        <w:right w:val="none" w:sz="0" w:space="0" w:color="auto"/>
      </w:divBdr>
      <w:divsChild>
        <w:div w:id="1008680065">
          <w:marLeft w:val="0"/>
          <w:marRight w:val="0"/>
          <w:marTop w:val="0"/>
          <w:marBottom w:val="0"/>
          <w:divBdr>
            <w:top w:val="none" w:sz="0" w:space="0" w:color="auto"/>
            <w:left w:val="none" w:sz="0" w:space="0" w:color="auto"/>
            <w:bottom w:val="none" w:sz="0" w:space="0" w:color="auto"/>
            <w:right w:val="none" w:sz="0" w:space="0" w:color="auto"/>
          </w:divBdr>
        </w:div>
      </w:divsChild>
    </w:div>
    <w:div w:id="1311056840">
      <w:bodyDiv w:val="1"/>
      <w:marLeft w:val="0"/>
      <w:marRight w:val="0"/>
      <w:marTop w:val="0"/>
      <w:marBottom w:val="0"/>
      <w:divBdr>
        <w:top w:val="none" w:sz="0" w:space="0" w:color="auto"/>
        <w:left w:val="none" w:sz="0" w:space="0" w:color="auto"/>
        <w:bottom w:val="none" w:sz="0" w:space="0" w:color="auto"/>
        <w:right w:val="none" w:sz="0" w:space="0" w:color="auto"/>
      </w:divBdr>
      <w:divsChild>
        <w:div w:id="384523990">
          <w:marLeft w:val="0"/>
          <w:marRight w:val="0"/>
          <w:marTop w:val="0"/>
          <w:marBottom w:val="0"/>
          <w:divBdr>
            <w:top w:val="none" w:sz="0" w:space="0" w:color="auto"/>
            <w:left w:val="none" w:sz="0" w:space="0" w:color="auto"/>
            <w:bottom w:val="none" w:sz="0" w:space="0" w:color="auto"/>
            <w:right w:val="none" w:sz="0" w:space="0" w:color="auto"/>
          </w:divBdr>
        </w:div>
      </w:divsChild>
    </w:div>
    <w:div w:id="1317957604">
      <w:bodyDiv w:val="1"/>
      <w:marLeft w:val="0"/>
      <w:marRight w:val="0"/>
      <w:marTop w:val="0"/>
      <w:marBottom w:val="0"/>
      <w:divBdr>
        <w:top w:val="none" w:sz="0" w:space="0" w:color="auto"/>
        <w:left w:val="none" w:sz="0" w:space="0" w:color="auto"/>
        <w:bottom w:val="none" w:sz="0" w:space="0" w:color="auto"/>
        <w:right w:val="none" w:sz="0" w:space="0" w:color="auto"/>
      </w:divBdr>
      <w:divsChild>
        <w:div w:id="946305638">
          <w:marLeft w:val="0"/>
          <w:marRight w:val="0"/>
          <w:marTop w:val="0"/>
          <w:marBottom w:val="0"/>
          <w:divBdr>
            <w:top w:val="none" w:sz="0" w:space="0" w:color="auto"/>
            <w:left w:val="none" w:sz="0" w:space="0" w:color="auto"/>
            <w:bottom w:val="none" w:sz="0" w:space="0" w:color="auto"/>
            <w:right w:val="none" w:sz="0" w:space="0" w:color="auto"/>
          </w:divBdr>
        </w:div>
      </w:divsChild>
    </w:div>
    <w:div w:id="1331175622">
      <w:bodyDiv w:val="1"/>
      <w:marLeft w:val="0"/>
      <w:marRight w:val="0"/>
      <w:marTop w:val="0"/>
      <w:marBottom w:val="0"/>
      <w:divBdr>
        <w:top w:val="none" w:sz="0" w:space="0" w:color="auto"/>
        <w:left w:val="none" w:sz="0" w:space="0" w:color="auto"/>
        <w:bottom w:val="none" w:sz="0" w:space="0" w:color="auto"/>
        <w:right w:val="none" w:sz="0" w:space="0" w:color="auto"/>
      </w:divBdr>
      <w:divsChild>
        <w:div w:id="1574000528">
          <w:marLeft w:val="0"/>
          <w:marRight w:val="0"/>
          <w:marTop w:val="0"/>
          <w:marBottom w:val="0"/>
          <w:divBdr>
            <w:top w:val="none" w:sz="0" w:space="0" w:color="auto"/>
            <w:left w:val="none" w:sz="0" w:space="0" w:color="auto"/>
            <w:bottom w:val="none" w:sz="0" w:space="0" w:color="auto"/>
            <w:right w:val="none" w:sz="0" w:space="0" w:color="auto"/>
          </w:divBdr>
        </w:div>
      </w:divsChild>
    </w:div>
    <w:div w:id="1361394578">
      <w:bodyDiv w:val="1"/>
      <w:marLeft w:val="0"/>
      <w:marRight w:val="0"/>
      <w:marTop w:val="0"/>
      <w:marBottom w:val="0"/>
      <w:divBdr>
        <w:top w:val="none" w:sz="0" w:space="0" w:color="auto"/>
        <w:left w:val="none" w:sz="0" w:space="0" w:color="auto"/>
        <w:bottom w:val="none" w:sz="0" w:space="0" w:color="auto"/>
        <w:right w:val="none" w:sz="0" w:space="0" w:color="auto"/>
      </w:divBdr>
      <w:divsChild>
        <w:div w:id="1181431747">
          <w:marLeft w:val="0"/>
          <w:marRight w:val="0"/>
          <w:marTop w:val="0"/>
          <w:marBottom w:val="0"/>
          <w:divBdr>
            <w:top w:val="none" w:sz="0" w:space="0" w:color="auto"/>
            <w:left w:val="none" w:sz="0" w:space="0" w:color="auto"/>
            <w:bottom w:val="none" w:sz="0" w:space="0" w:color="auto"/>
            <w:right w:val="none" w:sz="0" w:space="0" w:color="auto"/>
          </w:divBdr>
        </w:div>
      </w:divsChild>
    </w:div>
    <w:div w:id="1427267161">
      <w:bodyDiv w:val="1"/>
      <w:marLeft w:val="0"/>
      <w:marRight w:val="0"/>
      <w:marTop w:val="0"/>
      <w:marBottom w:val="0"/>
      <w:divBdr>
        <w:top w:val="none" w:sz="0" w:space="0" w:color="auto"/>
        <w:left w:val="none" w:sz="0" w:space="0" w:color="auto"/>
        <w:bottom w:val="none" w:sz="0" w:space="0" w:color="auto"/>
        <w:right w:val="none" w:sz="0" w:space="0" w:color="auto"/>
      </w:divBdr>
      <w:divsChild>
        <w:div w:id="186021628">
          <w:marLeft w:val="0"/>
          <w:marRight w:val="0"/>
          <w:marTop w:val="0"/>
          <w:marBottom w:val="0"/>
          <w:divBdr>
            <w:top w:val="none" w:sz="0" w:space="0" w:color="auto"/>
            <w:left w:val="none" w:sz="0" w:space="0" w:color="auto"/>
            <w:bottom w:val="none" w:sz="0" w:space="0" w:color="auto"/>
            <w:right w:val="none" w:sz="0" w:space="0" w:color="auto"/>
          </w:divBdr>
        </w:div>
      </w:divsChild>
    </w:div>
    <w:div w:id="1441143014">
      <w:bodyDiv w:val="1"/>
      <w:marLeft w:val="0"/>
      <w:marRight w:val="0"/>
      <w:marTop w:val="0"/>
      <w:marBottom w:val="0"/>
      <w:divBdr>
        <w:top w:val="none" w:sz="0" w:space="0" w:color="auto"/>
        <w:left w:val="none" w:sz="0" w:space="0" w:color="auto"/>
        <w:bottom w:val="none" w:sz="0" w:space="0" w:color="auto"/>
        <w:right w:val="none" w:sz="0" w:space="0" w:color="auto"/>
      </w:divBdr>
      <w:divsChild>
        <w:div w:id="69541806">
          <w:marLeft w:val="0"/>
          <w:marRight w:val="0"/>
          <w:marTop w:val="0"/>
          <w:marBottom w:val="0"/>
          <w:divBdr>
            <w:top w:val="none" w:sz="0" w:space="0" w:color="auto"/>
            <w:left w:val="none" w:sz="0" w:space="0" w:color="auto"/>
            <w:bottom w:val="none" w:sz="0" w:space="0" w:color="auto"/>
            <w:right w:val="none" w:sz="0" w:space="0" w:color="auto"/>
          </w:divBdr>
        </w:div>
      </w:divsChild>
    </w:div>
    <w:div w:id="1446076253">
      <w:bodyDiv w:val="1"/>
      <w:marLeft w:val="0"/>
      <w:marRight w:val="0"/>
      <w:marTop w:val="0"/>
      <w:marBottom w:val="0"/>
      <w:divBdr>
        <w:top w:val="none" w:sz="0" w:space="0" w:color="auto"/>
        <w:left w:val="none" w:sz="0" w:space="0" w:color="auto"/>
        <w:bottom w:val="none" w:sz="0" w:space="0" w:color="auto"/>
        <w:right w:val="none" w:sz="0" w:space="0" w:color="auto"/>
      </w:divBdr>
      <w:divsChild>
        <w:div w:id="1173490417">
          <w:marLeft w:val="0"/>
          <w:marRight w:val="0"/>
          <w:marTop w:val="0"/>
          <w:marBottom w:val="0"/>
          <w:divBdr>
            <w:top w:val="none" w:sz="0" w:space="0" w:color="auto"/>
            <w:left w:val="none" w:sz="0" w:space="0" w:color="auto"/>
            <w:bottom w:val="none" w:sz="0" w:space="0" w:color="auto"/>
            <w:right w:val="none" w:sz="0" w:space="0" w:color="auto"/>
          </w:divBdr>
        </w:div>
      </w:divsChild>
    </w:div>
    <w:div w:id="1537085767">
      <w:bodyDiv w:val="1"/>
      <w:marLeft w:val="0"/>
      <w:marRight w:val="0"/>
      <w:marTop w:val="0"/>
      <w:marBottom w:val="0"/>
      <w:divBdr>
        <w:top w:val="none" w:sz="0" w:space="0" w:color="auto"/>
        <w:left w:val="none" w:sz="0" w:space="0" w:color="auto"/>
        <w:bottom w:val="none" w:sz="0" w:space="0" w:color="auto"/>
        <w:right w:val="none" w:sz="0" w:space="0" w:color="auto"/>
      </w:divBdr>
      <w:divsChild>
        <w:div w:id="55713690">
          <w:marLeft w:val="0"/>
          <w:marRight w:val="0"/>
          <w:marTop w:val="0"/>
          <w:marBottom w:val="0"/>
          <w:divBdr>
            <w:top w:val="none" w:sz="0" w:space="0" w:color="auto"/>
            <w:left w:val="none" w:sz="0" w:space="0" w:color="auto"/>
            <w:bottom w:val="none" w:sz="0" w:space="0" w:color="auto"/>
            <w:right w:val="none" w:sz="0" w:space="0" w:color="auto"/>
          </w:divBdr>
        </w:div>
      </w:divsChild>
    </w:div>
    <w:div w:id="1544832531">
      <w:bodyDiv w:val="1"/>
      <w:marLeft w:val="0"/>
      <w:marRight w:val="0"/>
      <w:marTop w:val="0"/>
      <w:marBottom w:val="0"/>
      <w:divBdr>
        <w:top w:val="none" w:sz="0" w:space="0" w:color="auto"/>
        <w:left w:val="none" w:sz="0" w:space="0" w:color="auto"/>
        <w:bottom w:val="none" w:sz="0" w:space="0" w:color="auto"/>
        <w:right w:val="none" w:sz="0" w:space="0" w:color="auto"/>
      </w:divBdr>
      <w:divsChild>
        <w:div w:id="1253660113">
          <w:marLeft w:val="0"/>
          <w:marRight w:val="0"/>
          <w:marTop w:val="0"/>
          <w:marBottom w:val="0"/>
          <w:divBdr>
            <w:top w:val="none" w:sz="0" w:space="0" w:color="auto"/>
            <w:left w:val="none" w:sz="0" w:space="0" w:color="auto"/>
            <w:bottom w:val="none" w:sz="0" w:space="0" w:color="auto"/>
            <w:right w:val="none" w:sz="0" w:space="0" w:color="auto"/>
          </w:divBdr>
        </w:div>
      </w:divsChild>
    </w:div>
    <w:div w:id="1546718723">
      <w:bodyDiv w:val="1"/>
      <w:marLeft w:val="0"/>
      <w:marRight w:val="0"/>
      <w:marTop w:val="0"/>
      <w:marBottom w:val="0"/>
      <w:divBdr>
        <w:top w:val="none" w:sz="0" w:space="0" w:color="auto"/>
        <w:left w:val="none" w:sz="0" w:space="0" w:color="auto"/>
        <w:bottom w:val="none" w:sz="0" w:space="0" w:color="auto"/>
        <w:right w:val="none" w:sz="0" w:space="0" w:color="auto"/>
      </w:divBdr>
      <w:divsChild>
        <w:div w:id="242834174">
          <w:marLeft w:val="0"/>
          <w:marRight w:val="0"/>
          <w:marTop w:val="0"/>
          <w:marBottom w:val="0"/>
          <w:divBdr>
            <w:top w:val="none" w:sz="0" w:space="0" w:color="auto"/>
            <w:left w:val="none" w:sz="0" w:space="0" w:color="auto"/>
            <w:bottom w:val="none" w:sz="0" w:space="0" w:color="auto"/>
            <w:right w:val="none" w:sz="0" w:space="0" w:color="auto"/>
          </w:divBdr>
        </w:div>
      </w:divsChild>
    </w:div>
    <w:div w:id="1556232222">
      <w:bodyDiv w:val="1"/>
      <w:marLeft w:val="0"/>
      <w:marRight w:val="0"/>
      <w:marTop w:val="0"/>
      <w:marBottom w:val="0"/>
      <w:divBdr>
        <w:top w:val="none" w:sz="0" w:space="0" w:color="auto"/>
        <w:left w:val="none" w:sz="0" w:space="0" w:color="auto"/>
        <w:bottom w:val="none" w:sz="0" w:space="0" w:color="auto"/>
        <w:right w:val="none" w:sz="0" w:space="0" w:color="auto"/>
      </w:divBdr>
    </w:div>
    <w:div w:id="1561789441">
      <w:bodyDiv w:val="1"/>
      <w:marLeft w:val="0"/>
      <w:marRight w:val="0"/>
      <w:marTop w:val="0"/>
      <w:marBottom w:val="0"/>
      <w:divBdr>
        <w:top w:val="none" w:sz="0" w:space="0" w:color="auto"/>
        <w:left w:val="none" w:sz="0" w:space="0" w:color="auto"/>
        <w:bottom w:val="none" w:sz="0" w:space="0" w:color="auto"/>
        <w:right w:val="none" w:sz="0" w:space="0" w:color="auto"/>
      </w:divBdr>
      <w:divsChild>
        <w:div w:id="1669089354">
          <w:marLeft w:val="0"/>
          <w:marRight w:val="0"/>
          <w:marTop w:val="0"/>
          <w:marBottom w:val="0"/>
          <w:divBdr>
            <w:top w:val="none" w:sz="0" w:space="0" w:color="auto"/>
            <w:left w:val="none" w:sz="0" w:space="0" w:color="auto"/>
            <w:bottom w:val="none" w:sz="0" w:space="0" w:color="auto"/>
            <w:right w:val="none" w:sz="0" w:space="0" w:color="auto"/>
          </w:divBdr>
        </w:div>
      </w:divsChild>
    </w:div>
    <w:div w:id="1562406846">
      <w:bodyDiv w:val="1"/>
      <w:marLeft w:val="0"/>
      <w:marRight w:val="0"/>
      <w:marTop w:val="0"/>
      <w:marBottom w:val="0"/>
      <w:divBdr>
        <w:top w:val="none" w:sz="0" w:space="0" w:color="auto"/>
        <w:left w:val="none" w:sz="0" w:space="0" w:color="auto"/>
        <w:bottom w:val="none" w:sz="0" w:space="0" w:color="auto"/>
        <w:right w:val="none" w:sz="0" w:space="0" w:color="auto"/>
      </w:divBdr>
      <w:divsChild>
        <w:div w:id="1189371259">
          <w:marLeft w:val="0"/>
          <w:marRight w:val="0"/>
          <w:marTop w:val="0"/>
          <w:marBottom w:val="0"/>
          <w:divBdr>
            <w:top w:val="none" w:sz="0" w:space="0" w:color="auto"/>
            <w:left w:val="none" w:sz="0" w:space="0" w:color="auto"/>
            <w:bottom w:val="none" w:sz="0" w:space="0" w:color="auto"/>
            <w:right w:val="none" w:sz="0" w:space="0" w:color="auto"/>
          </w:divBdr>
        </w:div>
      </w:divsChild>
    </w:div>
    <w:div w:id="1595749903">
      <w:bodyDiv w:val="1"/>
      <w:marLeft w:val="0"/>
      <w:marRight w:val="0"/>
      <w:marTop w:val="0"/>
      <w:marBottom w:val="0"/>
      <w:divBdr>
        <w:top w:val="none" w:sz="0" w:space="0" w:color="auto"/>
        <w:left w:val="none" w:sz="0" w:space="0" w:color="auto"/>
        <w:bottom w:val="none" w:sz="0" w:space="0" w:color="auto"/>
        <w:right w:val="none" w:sz="0" w:space="0" w:color="auto"/>
      </w:divBdr>
      <w:divsChild>
        <w:div w:id="1358265061">
          <w:marLeft w:val="0"/>
          <w:marRight w:val="0"/>
          <w:marTop w:val="0"/>
          <w:marBottom w:val="0"/>
          <w:divBdr>
            <w:top w:val="none" w:sz="0" w:space="0" w:color="auto"/>
            <w:left w:val="none" w:sz="0" w:space="0" w:color="auto"/>
            <w:bottom w:val="none" w:sz="0" w:space="0" w:color="auto"/>
            <w:right w:val="none" w:sz="0" w:space="0" w:color="auto"/>
          </w:divBdr>
        </w:div>
      </w:divsChild>
    </w:div>
    <w:div w:id="1614172902">
      <w:bodyDiv w:val="1"/>
      <w:marLeft w:val="0"/>
      <w:marRight w:val="0"/>
      <w:marTop w:val="0"/>
      <w:marBottom w:val="0"/>
      <w:divBdr>
        <w:top w:val="none" w:sz="0" w:space="0" w:color="auto"/>
        <w:left w:val="none" w:sz="0" w:space="0" w:color="auto"/>
        <w:bottom w:val="none" w:sz="0" w:space="0" w:color="auto"/>
        <w:right w:val="none" w:sz="0" w:space="0" w:color="auto"/>
      </w:divBdr>
      <w:divsChild>
        <w:div w:id="1574775453">
          <w:marLeft w:val="0"/>
          <w:marRight w:val="0"/>
          <w:marTop w:val="0"/>
          <w:marBottom w:val="0"/>
          <w:divBdr>
            <w:top w:val="none" w:sz="0" w:space="0" w:color="auto"/>
            <w:left w:val="none" w:sz="0" w:space="0" w:color="auto"/>
            <w:bottom w:val="none" w:sz="0" w:space="0" w:color="auto"/>
            <w:right w:val="none" w:sz="0" w:space="0" w:color="auto"/>
          </w:divBdr>
        </w:div>
      </w:divsChild>
    </w:div>
    <w:div w:id="1641105505">
      <w:bodyDiv w:val="1"/>
      <w:marLeft w:val="0"/>
      <w:marRight w:val="0"/>
      <w:marTop w:val="0"/>
      <w:marBottom w:val="0"/>
      <w:divBdr>
        <w:top w:val="none" w:sz="0" w:space="0" w:color="auto"/>
        <w:left w:val="none" w:sz="0" w:space="0" w:color="auto"/>
        <w:bottom w:val="none" w:sz="0" w:space="0" w:color="auto"/>
        <w:right w:val="none" w:sz="0" w:space="0" w:color="auto"/>
      </w:divBdr>
      <w:divsChild>
        <w:div w:id="222957622">
          <w:marLeft w:val="0"/>
          <w:marRight w:val="0"/>
          <w:marTop w:val="0"/>
          <w:marBottom w:val="0"/>
          <w:divBdr>
            <w:top w:val="none" w:sz="0" w:space="0" w:color="auto"/>
            <w:left w:val="none" w:sz="0" w:space="0" w:color="auto"/>
            <w:bottom w:val="none" w:sz="0" w:space="0" w:color="auto"/>
            <w:right w:val="none" w:sz="0" w:space="0" w:color="auto"/>
          </w:divBdr>
        </w:div>
      </w:divsChild>
    </w:div>
    <w:div w:id="1663896511">
      <w:bodyDiv w:val="1"/>
      <w:marLeft w:val="0"/>
      <w:marRight w:val="0"/>
      <w:marTop w:val="0"/>
      <w:marBottom w:val="0"/>
      <w:divBdr>
        <w:top w:val="none" w:sz="0" w:space="0" w:color="auto"/>
        <w:left w:val="none" w:sz="0" w:space="0" w:color="auto"/>
        <w:bottom w:val="none" w:sz="0" w:space="0" w:color="auto"/>
        <w:right w:val="none" w:sz="0" w:space="0" w:color="auto"/>
      </w:divBdr>
      <w:divsChild>
        <w:div w:id="2116636200">
          <w:marLeft w:val="0"/>
          <w:marRight w:val="0"/>
          <w:marTop w:val="0"/>
          <w:marBottom w:val="0"/>
          <w:divBdr>
            <w:top w:val="none" w:sz="0" w:space="0" w:color="auto"/>
            <w:left w:val="none" w:sz="0" w:space="0" w:color="auto"/>
            <w:bottom w:val="none" w:sz="0" w:space="0" w:color="auto"/>
            <w:right w:val="none" w:sz="0" w:space="0" w:color="auto"/>
          </w:divBdr>
        </w:div>
      </w:divsChild>
    </w:div>
    <w:div w:id="1667971752">
      <w:bodyDiv w:val="1"/>
      <w:marLeft w:val="0"/>
      <w:marRight w:val="0"/>
      <w:marTop w:val="0"/>
      <w:marBottom w:val="0"/>
      <w:divBdr>
        <w:top w:val="none" w:sz="0" w:space="0" w:color="auto"/>
        <w:left w:val="none" w:sz="0" w:space="0" w:color="auto"/>
        <w:bottom w:val="none" w:sz="0" w:space="0" w:color="auto"/>
        <w:right w:val="none" w:sz="0" w:space="0" w:color="auto"/>
      </w:divBdr>
      <w:divsChild>
        <w:div w:id="803229310">
          <w:marLeft w:val="0"/>
          <w:marRight w:val="0"/>
          <w:marTop w:val="0"/>
          <w:marBottom w:val="0"/>
          <w:divBdr>
            <w:top w:val="none" w:sz="0" w:space="0" w:color="auto"/>
            <w:left w:val="none" w:sz="0" w:space="0" w:color="auto"/>
            <w:bottom w:val="none" w:sz="0" w:space="0" w:color="auto"/>
            <w:right w:val="none" w:sz="0" w:space="0" w:color="auto"/>
          </w:divBdr>
        </w:div>
      </w:divsChild>
    </w:div>
    <w:div w:id="1686595234">
      <w:bodyDiv w:val="1"/>
      <w:marLeft w:val="0"/>
      <w:marRight w:val="0"/>
      <w:marTop w:val="0"/>
      <w:marBottom w:val="0"/>
      <w:divBdr>
        <w:top w:val="none" w:sz="0" w:space="0" w:color="auto"/>
        <w:left w:val="none" w:sz="0" w:space="0" w:color="auto"/>
        <w:bottom w:val="none" w:sz="0" w:space="0" w:color="auto"/>
        <w:right w:val="none" w:sz="0" w:space="0" w:color="auto"/>
      </w:divBdr>
      <w:divsChild>
        <w:div w:id="1960650060">
          <w:marLeft w:val="0"/>
          <w:marRight w:val="0"/>
          <w:marTop w:val="0"/>
          <w:marBottom w:val="0"/>
          <w:divBdr>
            <w:top w:val="none" w:sz="0" w:space="0" w:color="auto"/>
            <w:left w:val="none" w:sz="0" w:space="0" w:color="auto"/>
            <w:bottom w:val="none" w:sz="0" w:space="0" w:color="auto"/>
            <w:right w:val="none" w:sz="0" w:space="0" w:color="auto"/>
          </w:divBdr>
        </w:div>
      </w:divsChild>
    </w:div>
    <w:div w:id="1741363958">
      <w:bodyDiv w:val="1"/>
      <w:marLeft w:val="0"/>
      <w:marRight w:val="0"/>
      <w:marTop w:val="0"/>
      <w:marBottom w:val="0"/>
      <w:divBdr>
        <w:top w:val="none" w:sz="0" w:space="0" w:color="auto"/>
        <w:left w:val="none" w:sz="0" w:space="0" w:color="auto"/>
        <w:bottom w:val="none" w:sz="0" w:space="0" w:color="auto"/>
        <w:right w:val="none" w:sz="0" w:space="0" w:color="auto"/>
      </w:divBdr>
      <w:divsChild>
        <w:div w:id="1124420856">
          <w:marLeft w:val="0"/>
          <w:marRight w:val="0"/>
          <w:marTop w:val="0"/>
          <w:marBottom w:val="0"/>
          <w:divBdr>
            <w:top w:val="none" w:sz="0" w:space="0" w:color="auto"/>
            <w:left w:val="none" w:sz="0" w:space="0" w:color="auto"/>
            <w:bottom w:val="none" w:sz="0" w:space="0" w:color="auto"/>
            <w:right w:val="none" w:sz="0" w:space="0" w:color="auto"/>
          </w:divBdr>
        </w:div>
      </w:divsChild>
    </w:div>
    <w:div w:id="1771050085">
      <w:bodyDiv w:val="1"/>
      <w:marLeft w:val="0"/>
      <w:marRight w:val="0"/>
      <w:marTop w:val="0"/>
      <w:marBottom w:val="0"/>
      <w:divBdr>
        <w:top w:val="none" w:sz="0" w:space="0" w:color="auto"/>
        <w:left w:val="none" w:sz="0" w:space="0" w:color="auto"/>
        <w:bottom w:val="none" w:sz="0" w:space="0" w:color="auto"/>
        <w:right w:val="none" w:sz="0" w:space="0" w:color="auto"/>
      </w:divBdr>
      <w:divsChild>
        <w:div w:id="156265082">
          <w:marLeft w:val="0"/>
          <w:marRight w:val="0"/>
          <w:marTop w:val="0"/>
          <w:marBottom w:val="0"/>
          <w:divBdr>
            <w:top w:val="none" w:sz="0" w:space="0" w:color="auto"/>
            <w:left w:val="none" w:sz="0" w:space="0" w:color="auto"/>
            <w:bottom w:val="none" w:sz="0" w:space="0" w:color="auto"/>
            <w:right w:val="none" w:sz="0" w:space="0" w:color="auto"/>
          </w:divBdr>
        </w:div>
      </w:divsChild>
    </w:div>
    <w:div w:id="1802730075">
      <w:bodyDiv w:val="1"/>
      <w:marLeft w:val="0"/>
      <w:marRight w:val="0"/>
      <w:marTop w:val="0"/>
      <w:marBottom w:val="0"/>
      <w:divBdr>
        <w:top w:val="none" w:sz="0" w:space="0" w:color="auto"/>
        <w:left w:val="none" w:sz="0" w:space="0" w:color="auto"/>
        <w:bottom w:val="none" w:sz="0" w:space="0" w:color="auto"/>
        <w:right w:val="none" w:sz="0" w:space="0" w:color="auto"/>
      </w:divBdr>
      <w:divsChild>
        <w:div w:id="1010645429">
          <w:marLeft w:val="0"/>
          <w:marRight w:val="0"/>
          <w:marTop w:val="0"/>
          <w:marBottom w:val="0"/>
          <w:divBdr>
            <w:top w:val="none" w:sz="0" w:space="0" w:color="auto"/>
            <w:left w:val="none" w:sz="0" w:space="0" w:color="auto"/>
            <w:bottom w:val="none" w:sz="0" w:space="0" w:color="auto"/>
            <w:right w:val="none" w:sz="0" w:space="0" w:color="auto"/>
          </w:divBdr>
          <w:divsChild>
            <w:div w:id="1406799995">
              <w:marLeft w:val="0"/>
              <w:marRight w:val="0"/>
              <w:marTop w:val="0"/>
              <w:marBottom w:val="0"/>
              <w:divBdr>
                <w:top w:val="none" w:sz="0" w:space="0" w:color="auto"/>
                <w:left w:val="none" w:sz="0" w:space="0" w:color="auto"/>
                <w:bottom w:val="none" w:sz="0" w:space="0" w:color="auto"/>
                <w:right w:val="none" w:sz="0" w:space="0" w:color="auto"/>
              </w:divBdr>
              <w:divsChild>
                <w:div w:id="572859673">
                  <w:marLeft w:val="0"/>
                  <w:marRight w:val="0"/>
                  <w:marTop w:val="0"/>
                  <w:marBottom w:val="0"/>
                  <w:divBdr>
                    <w:top w:val="none" w:sz="0" w:space="0" w:color="auto"/>
                    <w:left w:val="none" w:sz="0" w:space="0" w:color="auto"/>
                    <w:bottom w:val="none" w:sz="0" w:space="0" w:color="auto"/>
                    <w:right w:val="none" w:sz="0" w:space="0" w:color="auto"/>
                  </w:divBdr>
                  <w:divsChild>
                    <w:div w:id="857082338">
                      <w:marLeft w:val="0"/>
                      <w:marRight w:val="0"/>
                      <w:marTop w:val="0"/>
                      <w:marBottom w:val="0"/>
                      <w:divBdr>
                        <w:top w:val="none" w:sz="0" w:space="0" w:color="auto"/>
                        <w:left w:val="none" w:sz="0" w:space="0" w:color="auto"/>
                        <w:bottom w:val="none" w:sz="0" w:space="0" w:color="auto"/>
                        <w:right w:val="none" w:sz="0" w:space="0" w:color="auto"/>
                      </w:divBdr>
                      <w:divsChild>
                        <w:div w:id="549726072">
                          <w:marLeft w:val="0"/>
                          <w:marRight w:val="0"/>
                          <w:marTop w:val="0"/>
                          <w:marBottom w:val="0"/>
                          <w:divBdr>
                            <w:top w:val="none" w:sz="0" w:space="0" w:color="auto"/>
                            <w:left w:val="none" w:sz="0" w:space="0" w:color="auto"/>
                            <w:bottom w:val="none" w:sz="0" w:space="0" w:color="auto"/>
                            <w:right w:val="none" w:sz="0" w:space="0" w:color="auto"/>
                          </w:divBdr>
                          <w:divsChild>
                            <w:div w:id="994798310">
                              <w:marLeft w:val="0"/>
                              <w:marRight w:val="0"/>
                              <w:marTop w:val="0"/>
                              <w:marBottom w:val="0"/>
                              <w:divBdr>
                                <w:top w:val="none" w:sz="0" w:space="0" w:color="auto"/>
                                <w:left w:val="none" w:sz="0" w:space="0" w:color="auto"/>
                                <w:bottom w:val="none" w:sz="0" w:space="0" w:color="auto"/>
                                <w:right w:val="none" w:sz="0" w:space="0" w:color="auto"/>
                              </w:divBdr>
                              <w:divsChild>
                                <w:div w:id="1092512650">
                                  <w:marLeft w:val="0"/>
                                  <w:marRight w:val="0"/>
                                  <w:marTop w:val="0"/>
                                  <w:marBottom w:val="0"/>
                                  <w:divBdr>
                                    <w:top w:val="none" w:sz="0" w:space="0" w:color="auto"/>
                                    <w:left w:val="none" w:sz="0" w:space="0" w:color="auto"/>
                                    <w:bottom w:val="none" w:sz="0" w:space="0" w:color="auto"/>
                                    <w:right w:val="none" w:sz="0" w:space="0" w:color="auto"/>
                                  </w:divBdr>
                                  <w:divsChild>
                                    <w:div w:id="1316110325">
                                      <w:marLeft w:val="0"/>
                                      <w:marRight w:val="0"/>
                                      <w:marTop w:val="0"/>
                                      <w:marBottom w:val="0"/>
                                      <w:divBdr>
                                        <w:top w:val="none" w:sz="0" w:space="0" w:color="auto"/>
                                        <w:left w:val="none" w:sz="0" w:space="0" w:color="auto"/>
                                        <w:bottom w:val="none" w:sz="0" w:space="0" w:color="auto"/>
                                        <w:right w:val="none" w:sz="0" w:space="0" w:color="auto"/>
                                      </w:divBdr>
                                      <w:divsChild>
                                        <w:div w:id="405809017">
                                          <w:marLeft w:val="0"/>
                                          <w:marRight w:val="0"/>
                                          <w:marTop w:val="0"/>
                                          <w:marBottom w:val="0"/>
                                          <w:divBdr>
                                            <w:top w:val="none" w:sz="0" w:space="0" w:color="auto"/>
                                            <w:left w:val="none" w:sz="0" w:space="0" w:color="auto"/>
                                            <w:bottom w:val="none" w:sz="0" w:space="0" w:color="auto"/>
                                            <w:right w:val="none" w:sz="0" w:space="0" w:color="auto"/>
                                          </w:divBdr>
                                          <w:divsChild>
                                            <w:div w:id="144646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20923413">
      <w:bodyDiv w:val="1"/>
      <w:marLeft w:val="0"/>
      <w:marRight w:val="0"/>
      <w:marTop w:val="0"/>
      <w:marBottom w:val="0"/>
      <w:divBdr>
        <w:top w:val="none" w:sz="0" w:space="0" w:color="auto"/>
        <w:left w:val="none" w:sz="0" w:space="0" w:color="auto"/>
        <w:bottom w:val="none" w:sz="0" w:space="0" w:color="auto"/>
        <w:right w:val="none" w:sz="0" w:space="0" w:color="auto"/>
      </w:divBdr>
      <w:divsChild>
        <w:div w:id="143667319">
          <w:marLeft w:val="0"/>
          <w:marRight w:val="0"/>
          <w:marTop w:val="0"/>
          <w:marBottom w:val="0"/>
          <w:divBdr>
            <w:top w:val="none" w:sz="0" w:space="0" w:color="auto"/>
            <w:left w:val="none" w:sz="0" w:space="0" w:color="auto"/>
            <w:bottom w:val="none" w:sz="0" w:space="0" w:color="auto"/>
            <w:right w:val="none" w:sz="0" w:space="0" w:color="auto"/>
          </w:divBdr>
        </w:div>
      </w:divsChild>
    </w:div>
    <w:div w:id="1838382066">
      <w:bodyDiv w:val="1"/>
      <w:marLeft w:val="0"/>
      <w:marRight w:val="0"/>
      <w:marTop w:val="0"/>
      <w:marBottom w:val="0"/>
      <w:divBdr>
        <w:top w:val="none" w:sz="0" w:space="0" w:color="auto"/>
        <w:left w:val="none" w:sz="0" w:space="0" w:color="auto"/>
        <w:bottom w:val="none" w:sz="0" w:space="0" w:color="auto"/>
        <w:right w:val="none" w:sz="0" w:space="0" w:color="auto"/>
      </w:divBdr>
    </w:div>
    <w:div w:id="1866745911">
      <w:bodyDiv w:val="1"/>
      <w:marLeft w:val="0"/>
      <w:marRight w:val="0"/>
      <w:marTop w:val="0"/>
      <w:marBottom w:val="0"/>
      <w:divBdr>
        <w:top w:val="none" w:sz="0" w:space="0" w:color="auto"/>
        <w:left w:val="none" w:sz="0" w:space="0" w:color="auto"/>
        <w:bottom w:val="none" w:sz="0" w:space="0" w:color="auto"/>
        <w:right w:val="none" w:sz="0" w:space="0" w:color="auto"/>
      </w:divBdr>
      <w:divsChild>
        <w:div w:id="292297906">
          <w:marLeft w:val="0"/>
          <w:marRight w:val="0"/>
          <w:marTop w:val="0"/>
          <w:marBottom w:val="0"/>
          <w:divBdr>
            <w:top w:val="none" w:sz="0" w:space="0" w:color="auto"/>
            <w:left w:val="none" w:sz="0" w:space="0" w:color="auto"/>
            <w:bottom w:val="none" w:sz="0" w:space="0" w:color="auto"/>
            <w:right w:val="none" w:sz="0" w:space="0" w:color="auto"/>
          </w:divBdr>
        </w:div>
      </w:divsChild>
    </w:div>
    <w:div w:id="1910647901">
      <w:bodyDiv w:val="1"/>
      <w:marLeft w:val="0"/>
      <w:marRight w:val="0"/>
      <w:marTop w:val="0"/>
      <w:marBottom w:val="0"/>
      <w:divBdr>
        <w:top w:val="none" w:sz="0" w:space="0" w:color="auto"/>
        <w:left w:val="none" w:sz="0" w:space="0" w:color="auto"/>
        <w:bottom w:val="none" w:sz="0" w:space="0" w:color="auto"/>
        <w:right w:val="none" w:sz="0" w:space="0" w:color="auto"/>
      </w:divBdr>
      <w:divsChild>
        <w:div w:id="1369406342">
          <w:marLeft w:val="0"/>
          <w:marRight w:val="0"/>
          <w:marTop w:val="0"/>
          <w:marBottom w:val="0"/>
          <w:divBdr>
            <w:top w:val="none" w:sz="0" w:space="0" w:color="auto"/>
            <w:left w:val="none" w:sz="0" w:space="0" w:color="auto"/>
            <w:bottom w:val="none" w:sz="0" w:space="0" w:color="auto"/>
            <w:right w:val="none" w:sz="0" w:space="0" w:color="auto"/>
          </w:divBdr>
        </w:div>
      </w:divsChild>
    </w:div>
    <w:div w:id="1930237801">
      <w:bodyDiv w:val="1"/>
      <w:marLeft w:val="0"/>
      <w:marRight w:val="0"/>
      <w:marTop w:val="0"/>
      <w:marBottom w:val="0"/>
      <w:divBdr>
        <w:top w:val="none" w:sz="0" w:space="0" w:color="auto"/>
        <w:left w:val="none" w:sz="0" w:space="0" w:color="auto"/>
        <w:bottom w:val="none" w:sz="0" w:space="0" w:color="auto"/>
        <w:right w:val="none" w:sz="0" w:space="0" w:color="auto"/>
      </w:divBdr>
      <w:divsChild>
        <w:div w:id="1615135335">
          <w:marLeft w:val="0"/>
          <w:marRight w:val="0"/>
          <w:marTop w:val="0"/>
          <w:marBottom w:val="0"/>
          <w:divBdr>
            <w:top w:val="none" w:sz="0" w:space="0" w:color="auto"/>
            <w:left w:val="none" w:sz="0" w:space="0" w:color="auto"/>
            <w:bottom w:val="none" w:sz="0" w:space="0" w:color="auto"/>
            <w:right w:val="none" w:sz="0" w:space="0" w:color="auto"/>
          </w:divBdr>
        </w:div>
        <w:div w:id="818961353">
          <w:marLeft w:val="0"/>
          <w:marRight w:val="0"/>
          <w:marTop w:val="0"/>
          <w:marBottom w:val="0"/>
          <w:divBdr>
            <w:top w:val="none" w:sz="0" w:space="0" w:color="auto"/>
            <w:left w:val="none" w:sz="0" w:space="0" w:color="auto"/>
            <w:bottom w:val="none" w:sz="0" w:space="0" w:color="auto"/>
            <w:right w:val="none" w:sz="0" w:space="0" w:color="auto"/>
          </w:divBdr>
        </w:div>
        <w:div w:id="1402170447">
          <w:marLeft w:val="0"/>
          <w:marRight w:val="0"/>
          <w:marTop w:val="0"/>
          <w:marBottom w:val="0"/>
          <w:divBdr>
            <w:top w:val="none" w:sz="0" w:space="0" w:color="auto"/>
            <w:left w:val="none" w:sz="0" w:space="0" w:color="auto"/>
            <w:bottom w:val="none" w:sz="0" w:space="0" w:color="auto"/>
            <w:right w:val="none" w:sz="0" w:space="0" w:color="auto"/>
          </w:divBdr>
        </w:div>
        <w:div w:id="988440536">
          <w:marLeft w:val="0"/>
          <w:marRight w:val="0"/>
          <w:marTop w:val="0"/>
          <w:marBottom w:val="0"/>
          <w:divBdr>
            <w:top w:val="none" w:sz="0" w:space="0" w:color="auto"/>
            <w:left w:val="none" w:sz="0" w:space="0" w:color="auto"/>
            <w:bottom w:val="none" w:sz="0" w:space="0" w:color="auto"/>
            <w:right w:val="none" w:sz="0" w:space="0" w:color="auto"/>
          </w:divBdr>
        </w:div>
      </w:divsChild>
    </w:div>
    <w:div w:id="1984767881">
      <w:bodyDiv w:val="1"/>
      <w:marLeft w:val="0"/>
      <w:marRight w:val="0"/>
      <w:marTop w:val="0"/>
      <w:marBottom w:val="0"/>
      <w:divBdr>
        <w:top w:val="none" w:sz="0" w:space="0" w:color="auto"/>
        <w:left w:val="none" w:sz="0" w:space="0" w:color="auto"/>
        <w:bottom w:val="none" w:sz="0" w:space="0" w:color="auto"/>
        <w:right w:val="none" w:sz="0" w:space="0" w:color="auto"/>
      </w:divBdr>
      <w:divsChild>
        <w:div w:id="511725450">
          <w:marLeft w:val="0"/>
          <w:marRight w:val="0"/>
          <w:marTop w:val="0"/>
          <w:marBottom w:val="0"/>
          <w:divBdr>
            <w:top w:val="none" w:sz="0" w:space="0" w:color="auto"/>
            <w:left w:val="none" w:sz="0" w:space="0" w:color="auto"/>
            <w:bottom w:val="none" w:sz="0" w:space="0" w:color="auto"/>
            <w:right w:val="none" w:sz="0" w:space="0" w:color="auto"/>
          </w:divBdr>
        </w:div>
      </w:divsChild>
    </w:div>
    <w:div w:id="1994217471">
      <w:bodyDiv w:val="1"/>
      <w:marLeft w:val="0"/>
      <w:marRight w:val="0"/>
      <w:marTop w:val="0"/>
      <w:marBottom w:val="0"/>
      <w:divBdr>
        <w:top w:val="none" w:sz="0" w:space="0" w:color="auto"/>
        <w:left w:val="none" w:sz="0" w:space="0" w:color="auto"/>
        <w:bottom w:val="none" w:sz="0" w:space="0" w:color="auto"/>
        <w:right w:val="none" w:sz="0" w:space="0" w:color="auto"/>
      </w:divBdr>
      <w:divsChild>
        <w:div w:id="1082680490">
          <w:marLeft w:val="0"/>
          <w:marRight w:val="0"/>
          <w:marTop w:val="0"/>
          <w:marBottom w:val="0"/>
          <w:divBdr>
            <w:top w:val="none" w:sz="0" w:space="0" w:color="auto"/>
            <w:left w:val="none" w:sz="0" w:space="0" w:color="auto"/>
            <w:bottom w:val="none" w:sz="0" w:space="0" w:color="auto"/>
            <w:right w:val="none" w:sz="0" w:space="0" w:color="auto"/>
          </w:divBdr>
        </w:div>
      </w:divsChild>
    </w:div>
    <w:div w:id="2044405807">
      <w:bodyDiv w:val="1"/>
      <w:marLeft w:val="0"/>
      <w:marRight w:val="0"/>
      <w:marTop w:val="0"/>
      <w:marBottom w:val="0"/>
      <w:divBdr>
        <w:top w:val="none" w:sz="0" w:space="0" w:color="auto"/>
        <w:left w:val="none" w:sz="0" w:space="0" w:color="auto"/>
        <w:bottom w:val="none" w:sz="0" w:space="0" w:color="auto"/>
        <w:right w:val="none" w:sz="0" w:space="0" w:color="auto"/>
      </w:divBdr>
      <w:divsChild>
        <w:div w:id="435711424">
          <w:marLeft w:val="0"/>
          <w:marRight w:val="0"/>
          <w:marTop w:val="0"/>
          <w:marBottom w:val="0"/>
          <w:divBdr>
            <w:top w:val="single" w:sz="2" w:space="0" w:color="2E2E2E"/>
            <w:left w:val="single" w:sz="2" w:space="0" w:color="2E2E2E"/>
            <w:bottom w:val="single" w:sz="2" w:space="0" w:color="2E2E2E"/>
            <w:right w:val="single" w:sz="2" w:space="0" w:color="2E2E2E"/>
          </w:divBdr>
          <w:divsChild>
            <w:div w:id="337540388">
              <w:marLeft w:val="0"/>
              <w:marRight w:val="0"/>
              <w:marTop w:val="0"/>
              <w:marBottom w:val="0"/>
              <w:divBdr>
                <w:top w:val="single" w:sz="6" w:space="0" w:color="C9C9C9"/>
                <w:left w:val="none" w:sz="0" w:space="0" w:color="auto"/>
                <w:bottom w:val="none" w:sz="0" w:space="0" w:color="auto"/>
                <w:right w:val="none" w:sz="0" w:space="0" w:color="auto"/>
              </w:divBdr>
              <w:divsChild>
                <w:div w:id="332688612">
                  <w:marLeft w:val="0"/>
                  <w:marRight w:val="0"/>
                  <w:marTop w:val="0"/>
                  <w:marBottom w:val="0"/>
                  <w:divBdr>
                    <w:top w:val="none" w:sz="0" w:space="0" w:color="auto"/>
                    <w:left w:val="none" w:sz="0" w:space="0" w:color="auto"/>
                    <w:bottom w:val="none" w:sz="0" w:space="0" w:color="auto"/>
                    <w:right w:val="none" w:sz="0" w:space="0" w:color="auto"/>
                  </w:divBdr>
                  <w:divsChild>
                    <w:div w:id="1536649063">
                      <w:marLeft w:val="0"/>
                      <w:marRight w:val="0"/>
                      <w:marTop w:val="0"/>
                      <w:marBottom w:val="0"/>
                      <w:divBdr>
                        <w:top w:val="none" w:sz="0" w:space="0" w:color="auto"/>
                        <w:left w:val="none" w:sz="0" w:space="0" w:color="auto"/>
                        <w:bottom w:val="none" w:sz="0" w:space="0" w:color="auto"/>
                        <w:right w:val="none" w:sz="0" w:space="0" w:color="auto"/>
                      </w:divBdr>
                      <w:divsChild>
                        <w:div w:id="124834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0936192">
      <w:bodyDiv w:val="1"/>
      <w:marLeft w:val="0"/>
      <w:marRight w:val="0"/>
      <w:marTop w:val="0"/>
      <w:marBottom w:val="0"/>
      <w:divBdr>
        <w:top w:val="none" w:sz="0" w:space="0" w:color="auto"/>
        <w:left w:val="none" w:sz="0" w:space="0" w:color="auto"/>
        <w:bottom w:val="none" w:sz="0" w:space="0" w:color="auto"/>
        <w:right w:val="none" w:sz="0" w:space="0" w:color="auto"/>
      </w:divBdr>
      <w:divsChild>
        <w:div w:id="109907298">
          <w:marLeft w:val="0"/>
          <w:marRight w:val="0"/>
          <w:marTop w:val="0"/>
          <w:marBottom w:val="0"/>
          <w:divBdr>
            <w:top w:val="none" w:sz="0" w:space="0" w:color="auto"/>
            <w:left w:val="none" w:sz="0" w:space="0" w:color="auto"/>
            <w:bottom w:val="none" w:sz="0" w:space="0" w:color="auto"/>
            <w:right w:val="none" w:sz="0" w:space="0" w:color="auto"/>
          </w:divBdr>
        </w:div>
      </w:divsChild>
    </w:div>
    <w:div w:id="2071225562">
      <w:bodyDiv w:val="1"/>
      <w:marLeft w:val="0"/>
      <w:marRight w:val="0"/>
      <w:marTop w:val="0"/>
      <w:marBottom w:val="0"/>
      <w:divBdr>
        <w:top w:val="none" w:sz="0" w:space="0" w:color="auto"/>
        <w:left w:val="none" w:sz="0" w:space="0" w:color="auto"/>
        <w:bottom w:val="none" w:sz="0" w:space="0" w:color="auto"/>
        <w:right w:val="none" w:sz="0" w:space="0" w:color="auto"/>
      </w:divBdr>
      <w:divsChild>
        <w:div w:id="1187209696">
          <w:marLeft w:val="0"/>
          <w:marRight w:val="0"/>
          <w:marTop w:val="0"/>
          <w:marBottom w:val="0"/>
          <w:divBdr>
            <w:top w:val="none" w:sz="0" w:space="0" w:color="auto"/>
            <w:left w:val="none" w:sz="0" w:space="0" w:color="auto"/>
            <w:bottom w:val="none" w:sz="0" w:space="0" w:color="auto"/>
            <w:right w:val="none" w:sz="0" w:space="0" w:color="auto"/>
          </w:divBdr>
        </w:div>
      </w:divsChild>
    </w:div>
    <w:div w:id="2103527557">
      <w:bodyDiv w:val="1"/>
      <w:marLeft w:val="0"/>
      <w:marRight w:val="0"/>
      <w:marTop w:val="0"/>
      <w:marBottom w:val="0"/>
      <w:divBdr>
        <w:top w:val="none" w:sz="0" w:space="0" w:color="auto"/>
        <w:left w:val="none" w:sz="0" w:space="0" w:color="auto"/>
        <w:bottom w:val="none" w:sz="0" w:space="0" w:color="auto"/>
        <w:right w:val="none" w:sz="0" w:space="0" w:color="auto"/>
      </w:divBdr>
      <w:divsChild>
        <w:div w:id="1692299308">
          <w:marLeft w:val="0"/>
          <w:marRight w:val="0"/>
          <w:marTop w:val="0"/>
          <w:marBottom w:val="0"/>
          <w:divBdr>
            <w:top w:val="none" w:sz="0" w:space="0" w:color="auto"/>
            <w:left w:val="none" w:sz="0" w:space="0" w:color="auto"/>
            <w:bottom w:val="none" w:sz="0" w:space="0" w:color="auto"/>
            <w:right w:val="none" w:sz="0" w:space="0" w:color="auto"/>
          </w:divBdr>
        </w:div>
      </w:divsChild>
    </w:div>
    <w:div w:id="2130777655">
      <w:bodyDiv w:val="1"/>
      <w:marLeft w:val="0"/>
      <w:marRight w:val="0"/>
      <w:marTop w:val="0"/>
      <w:marBottom w:val="0"/>
      <w:divBdr>
        <w:top w:val="none" w:sz="0" w:space="0" w:color="auto"/>
        <w:left w:val="none" w:sz="0" w:space="0" w:color="auto"/>
        <w:bottom w:val="none" w:sz="0" w:space="0" w:color="auto"/>
        <w:right w:val="none" w:sz="0" w:space="0" w:color="auto"/>
      </w:divBdr>
      <w:divsChild>
        <w:div w:id="1173644442">
          <w:marLeft w:val="0"/>
          <w:marRight w:val="0"/>
          <w:marTop w:val="0"/>
          <w:marBottom w:val="0"/>
          <w:divBdr>
            <w:top w:val="none" w:sz="0" w:space="0" w:color="auto"/>
            <w:left w:val="none" w:sz="0" w:space="0" w:color="auto"/>
            <w:bottom w:val="none" w:sz="0" w:space="0" w:color="auto"/>
            <w:right w:val="none" w:sz="0" w:space="0" w:color="auto"/>
          </w:divBdr>
        </w:div>
      </w:divsChild>
    </w:div>
    <w:div w:id="2143766074">
      <w:bodyDiv w:val="1"/>
      <w:marLeft w:val="0"/>
      <w:marRight w:val="0"/>
      <w:marTop w:val="0"/>
      <w:marBottom w:val="0"/>
      <w:divBdr>
        <w:top w:val="none" w:sz="0" w:space="0" w:color="auto"/>
        <w:left w:val="none" w:sz="0" w:space="0" w:color="auto"/>
        <w:bottom w:val="none" w:sz="0" w:space="0" w:color="auto"/>
        <w:right w:val="none" w:sz="0" w:space="0" w:color="auto"/>
      </w:divBdr>
      <w:divsChild>
        <w:div w:id="9915671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4462E-6EA1-4199-8565-5C06BAD4C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0</Pages>
  <Words>5995</Words>
  <Characters>34172</Characters>
  <Application>Microsoft Office Word</Application>
  <DocSecurity>0</DocSecurity>
  <Lines>284</Lines>
  <Paragraphs>8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Nader</dc:creator>
  <cp:keywords/>
  <dc:description/>
  <cp:lastModifiedBy>Danilo Nader</cp:lastModifiedBy>
  <cp:revision>11</cp:revision>
  <cp:lastPrinted>2018-11-25T22:10:00Z</cp:lastPrinted>
  <dcterms:created xsi:type="dcterms:W3CDTF">2019-05-08T21:10:00Z</dcterms:created>
  <dcterms:modified xsi:type="dcterms:W3CDTF">2019-08-07T02:21:00Z</dcterms:modified>
</cp:coreProperties>
</file>